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drawings/drawing1.xml" ContentType="application/vnd.openxmlformats-officedocument.drawingml.chartshapes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drawings/drawing2.xml" ContentType="application/vnd.openxmlformats-officedocument.drawingml.chartshapes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drawings/drawing3.xml" ContentType="application/vnd.openxmlformats-officedocument.drawingml.chartshapes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drawings/drawing4.xml" ContentType="application/vnd.openxmlformats-officedocument.drawingml.chartshapes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drawings/drawing5.xml" ContentType="application/vnd.openxmlformats-officedocument.drawingml.chartshapes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4C6E91" w14:textId="77777777" w:rsidR="00182CBA" w:rsidRDefault="00182CBA" w:rsidP="00182CBA">
      <w:pPr>
        <w:spacing w:after="0" w:line="360" w:lineRule="auto"/>
        <w:jc w:val="lowKashida"/>
        <w:rPr>
          <w:rFonts w:asciiTheme="majorBidi" w:hAnsiTheme="majorBidi" w:cstheme="majorBidi"/>
        </w:rPr>
      </w:pPr>
    </w:p>
    <w:p w14:paraId="473A70F7" w14:textId="77777777" w:rsidR="00182CBA" w:rsidRPr="00001637" w:rsidRDefault="00182CBA" w:rsidP="00182CBA">
      <w:pPr>
        <w:spacing w:after="0" w:line="360" w:lineRule="auto"/>
        <w:jc w:val="center"/>
        <w:rPr>
          <w:rFonts w:ascii="undefined" w:eastAsia="Times New Roman" w:hAnsi="undefined" w:cs="Times New Roman"/>
          <w:kern w:val="0"/>
          <w:sz w:val="28"/>
          <w:szCs w:val="32"/>
          <w14:ligatures w14:val="none"/>
        </w:rPr>
      </w:pPr>
      <w:r w:rsidRPr="00001637">
        <w:rPr>
          <w:rFonts w:ascii="undefined" w:eastAsia="Times New Roman" w:hAnsi="undefined" w:cs="Times New Roman"/>
          <w:kern w:val="0"/>
          <w:sz w:val="28"/>
          <w:szCs w:val="32"/>
          <w14:ligatures w14:val="none"/>
        </w:rPr>
        <w:t xml:space="preserve">Appendix </w:t>
      </w:r>
    </w:p>
    <w:p w14:paraId="280C87BA" w14:textId="77777777" w:rsidR="00182CBA" w:rsidRDefault="00182CBA" w:rsidP="00182CBA">
      <w:pPr>
        <w:spacing w:after="0" w:line="360" w:lineRule="auto"/>
        <w:rPr>
          <w:rFonts w:asciiTheme="majorBidi" w:hAnsiTheme="majorBidi" w:cstheme="majorBidi"/>
          <w:sz w:val="32"/>
          <w:szCs w:val="32"/>
        </w:rPr>
      </w:pPr>
    </w:p>
    <w:p w14:paraId="03BFB5CD" w14:textId="77777777" w:rsidR="00182CBA" w:rsidRDefault="00182CBA" w:rsidP="00182CBA">
      <w:pPr>
        <w:rPr>
          <w:rFonts w:asciiTheme="majorBidi" w:hAnsiTheme="majorBidi" w:cstheme="majorBidi"/>
          <w:color w:val="215E99" w:themeColor="text2" w:themeTint="BF"/>
        </w:rPr>
      </w:pPr>
      <w:r w:rsidRPr="00C75093">
        <w:rPr>
          <w:rFonts w:ascii="Times New Roman" w:eastAsia="Times New Roman" w:hAnsi="Times New Roman" w:cs="Times New Roman"/>
          <w:i/>
          <w:iCs/>
          <w:noProof/>
          <w:color w:val="0F4761"/>
          <w:kern w:val="0"/>
          <w:sz w:val="18"/>
          <w:szCs w:val="18"/>
          <w:lang w:val="en-AE"/>
          <w14:ligatures w14:val="none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D8C8C48" wp14:editId="33EE5849">
                <wp:simplePos x="0" y="0"/>
                <wp:positionH relativeFrom="column">
                  <wp:posOffset>5414645</wp:posOffset>
                </wp:positionH>
                <wp:positionV relativeFrom="paragraph">
                  <wp:posOffset>245110</wp:posOffset>
                </wp:positionV>
                <wp:extent cx="371475" cy="394970"/>
                <wp:effectExtent l="0" t="0" r="9525" b="5080"/>
                <wp:wrapNone/>
                <wp:docPr id="12502719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1475" cy="3949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14DFE2" w14:textId="77777777" w:rsidR="00182CBA" w:rsidRPr="00C75093" w:rsidRDefault="00182CBA" w:rsidP="00182CBA">
                            <w:pPr>
                              <w:rPr>
                                <w:sz w:val="40"/>
                                <w:szCs w:val="4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D8C8C4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26.35pt;margin-top:19.3pt;width:29.25pt;height:31.1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" stroked="f">
                <v:textbox>
                  <w:txbxContent>
                    <w:p w14:paraId="3C14DFE2" w14:textId="77777777" w:rsidR="00182CBA" w:rsidRPr="00C75093" w:rsidRDefault="00182CBA" w:rsidP="00182CBA">
                      <w:pPr>
                        <w:rPr>
                          <w:sz w:val="40"/>
                          <w:szCs w:val="4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59BDAFDA" wp14:editId="5D101509">
            <wp:extent cx="6036733" cy="2879725"/>
            <wp:effectExtent l="0" t="0" r="2540" b="15875"/>
            <wp:docPr id="89270593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915B830-15C4-3AD2-D5B2-9D478D83426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CAE3B08" w14:textId="77777777" w:rsidR="00182CBA" w:rsidRPr="00001637" w:rsidRDefault="00182CBA" w:rsidP="00182CBA">
      <w:pPr>
        <w:rPr>
          <w:rFonts w:asciiTheme="majorBidi" w:hAnsiTheme="majorBidi" w:cstheme="majorBidi"/>
          <w:color w:val="215E99" w:themeColor="text2" w:themeTint="BF"/>
        </w:rPr>
      </w:pPr>
      <w:r w:rsidRPr="00C75093">
        <w:rPr>
          <w:rFonts w:ascii="Times New Roman" w:eastAsia="Times New Roman" w:hAnsi="Times New Roman" w:cs="Times New Roman"/>
          <w:i/>
          <w:iCs/>
          <w:noProof/>
          <w:color w:val="0F4761"/>
          <w:kern w:val="0"/>
          <w:sz w:val="18"/>
          <w:szCs w:val="18"/>
          <w:lang w:val="en-AE"/>
          <w14:ligatures w14:val="none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4D03E81D" wp14:editId="29EC8551">
                <wp:simplePos x="0" y="0"/>
                <wp:positionH relativeFrom="column">
                  <wp:posOffset>5410538</wp:posOffset>
                </wp:positionH>
                <wp:positionV relativeFrom="paragraph">
                  <wp:posOffset>208530</wp:posOffset>
                </wp:positionV>
                <wp:extent cx="371475" cy="394970"/>
                <wp:effectExtent l="0" t="0" r="9525" b="5080"/>
                <wp:wrapNone/>
                <wp:docPr id="30790920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1475" cy="3949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DB06E9" w14:textId="77777777" w:rsidR="00182CBA" w:rsidRPr="00C75093" w:rsidRDefault="00182CBA" w:rsidP="00182CBA">
                            <w:pPr>
                              <w:rPr>
                                <w:sz w:val="40"/>
                                <w:szCs w:val="4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03E81D" id="_x0000_s1027" type="#_x0000_t202" style="position:absolute;margin-left:426.05pt;margin-top:16.4pt;width:29.25pt;height:31.1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" stroked="f">
                <v:textbox>
                  <w:txbxContent>
                    <w:p w14:paraId="5FDB06E9" w14:textId="77777777" w:rsidR="00182CBA" w:rsidRPr="00C75093" w:rsidRDefault="00182CBA" w:rsidP="00182CBA">
                      <w:pPr>
                        <w:rPr>
                          <w:sz w:val="40"/>
                          <w:szCs w:val="4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1C333AA" wp14:editId="68A1E649">
            <wp:extent cx="6036310" cy="2879725"/>
            <wp:effectExtent l="0" t="0" r="2540" b="15875"/>
            <wp:docPr id="157342751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67F4D84-B8E0-4713-98A7-DBFEBF422F3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31B9FA2" w14:textId="77777777" w:rsidR="00182CBA" w:rsidRDefault="00182CBA" w:rsidP="00182CBA">
      <w:pPr>
        <w:pStyle w:val="NormalWeb"/>
        <w:tabs>
          <w:tab w:val="left" w:pos="8730"/>
          <w:tab w:val="left" w:pos="10328"/>
        </w:tabs>
        <w:spacing w:line="360" w:lineRule="auto"/>
        <w:ind w:right="630"/>
        <w:rPr>
          <w:rFonts w:asciiTheme="majorBidi" w:hAnsiTheme="majorBidi" w:cstheme="majorBidi"/>
          <w:sz w:val="32"/>
          <w:szCs w:val="32"/>
        </w:rPr>
      </w:pPr>
      <w:r w:rsidRPr="00C75093"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 xml:space="preserve">Figure </w:t>
      </w:r>
      <w:r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>1A</w:t>
      </w:r>
      <w:r w:rsidRPr="00C75093"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 xml:space="preserve">. </w:t>
      </w:r>
      <w:r w:rsidRPr="00001637"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>Retention Time Precent Data for rapid GC-M method A. Mixture set 1 B. mixture set 2</w:t>
      </w:r>
      <w:r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>.</w:t>
      </w:r>
    </w:p>
    <w:p w14:paraId="05C80244" w14:textId="77777777" w:rsidR="00182CBA" w:rsidRDefault="00182CBA" w:rsidP="00182CBA">
      <w:pPr>
        <w:spacing w:after="0" w:line="360" w:lineRule="auto"/>
        <w:jc w:val="center"/>
        <w:rPr>
          <w:rFonts w:asciiTheme="majorBidi" w:hAnsiTheme="majorBidi" w:cstheme="majorBidi"/>
          <w:sz w:val="32"/>
          <w:szCs w:val="32"/>
        </w:rPr>
      </w:pPr>
      <w:r w:rsidRPr="00C75093">
        <w:rPr>
          <w:rFonts w:ascii="Times New Roman" w:eastAsia="Times New Roman" w:hAnsi="Times New Roman" w:cs="Times New Roman"/>
          <w:i/>
          <w:iCs/>
          <w:noProof/>
          <w:color w:val="0F4761"/>
          <w:kern w:val="0"/>
          <w:sz w:val="18"/>
          <w:szCs w:val="18"/>
          <w:lang w:val="en-AE"/>
          <w14:ligatures w14:val="none"/>
        </w:rPr>
        <w:lastRenderedPageBreak/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60C5D28" wp14:editId="435E8AD1">
                <wp:simplePos x="0" y="0"/>
                <wp:positionH relativeFrom="column">
                  <wp:posOffset>5433060</wp:posOffset>
                </wp:positionH>
                <wp:positionV relativeFrom="paragraph">
                  <wp:posOffset>3570605</wp:posOffset>
                </wp:positionV>
                <wp:extent cx="371475" cy="394970"/>
                <wp:effectExtent l="0" t="0" r="9525" b="5080"/>
                <wp:wrapNone/>
                <wp:docPr id="13269859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1475" cy="3949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136164" w14:textId="77777777" w:rsidR="00182CBA" w:rsidRPr="00C75093" w:rsidRDefault="00182CBA" w:rsidP="00182CBA">
                            <w:pPr>
                              <w:rPr>
                                <w:sz w:val="40"/>
                                <w:szCs w:val="4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0C5D28" id="_x0000_s1028" type="#_x0000_t202" style="position:absolute;left:0;text-align:left;margin-left:427.8pt;margin-top:281.15pt;width:29.25pt;height:31.1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" stroked="f">
                <v:textbox>
                  <w:txbxContent>
                    <w:p w14:paraId="07136164" w14:textId="77777777" w:rsidR="00182CBA" w:rsidRPr="00C75093" w:rsidRDefault="00182CBA" w:rsidP="00182CBA">
                      <w:pPr>
                        <w:rPr>
                          <w:sz w:val="40"/>
                          <w:szCs w:val="4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C75093">
        <w:rPr>
          <w:rFonts w:ascii="Times New Roman" w:eastAsia="Times New Roman" w:hAnsi="Times New Roman" w:cs="Times New Roman"/>
          <w:i/>
          <w:iCs/>
          <w:noProof/>
          <w:color w:val="0F4761"/>
          <w:kern w:val="0"/>
          <w:sz w:val="18"/>
          <w:szCs w:val="18"/>
          <w:lang w:val="en-AE"/>
          <w14:ligatures w14:val="non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D00521D" wp14:editId="305AE260">
                <wp:simplePos x="0" y="0"/>
                <wp:positionH relativeFrom="column">
                  <wp:posOffset>5454015</wp:posOffset>
                </wp:positionH>
                <wp:positionV relativeFrom="paragraph">
                  <wp:posOffset>73660</wp:posOffset>
                </wp:positionV>
                <wp:extent cx="371475" cy="394970"/>
                <wp:effectExtent l="0" t="0" r="9525" b="5080"/>
                <wp:wrapNone/>
                <wp:docPr id="142635185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1475" cy="3949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25823C" w14:textId="77777777" w:rsidR="00182CBA" w:rsidRPr="00C75093" w:rsidRDefault="00182CBA" w:rsidP="00182CBA">
                            <w:pPr>
                              <w:rPr>
                                <w:sz w:val="40"/>
                                <w:szCs w:val="4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00521D" id="_x0000_s1029" type="#_x0000_t202" style="position:absolute;left:0;text-align:left;margin-left:429.45pt;margin-top:5.8pt;width:29.25pt;height:31.1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" stroked="f">
                <v:textbox>
                  <w:txbxContent>
                    <w:p w14:paraId="4A25823C" w14:textId="77777777" w:rsidR="00182CBA" w:rsidRPr="00C75093" w:rsidRDefault="00182CBA" w:rsidP="00182CBA">
                      <w:pPr>
                        <w:rPr>
                          <w:sz w:val="40"/>
                          <w:szCs w:val="4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9AB4D6D" wp14:editId="2BC60C31">
            <wp:extent cx="5943600" cy="3314700"/>
            <wp:effectExtent l="0" t="0" r="0" b="0"/>
            <wp:docPr id="1902376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2707C06-6A0E-551C-0A32-34B89FEE545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7CE731D" wp14:editId="76230C07">
            <wp:extent cx="5943600" cy="3033395"/>
            <wp:effectExtent l="0" t="0" r="0" b="14605"/>
            <wp:docPr id="1006839014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F3C77F57-270E-C424-52CC-7A9561AAA53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50B9A48" w14:textId="77777777" w:rsidR="00182CBA" w:rsidRDefault="00182CBA" w:rsidP="00182CBA">
      <w:pPr>
        <w:pStyle w:val="NormalWeb"/>
        <w:tabs>
          <w:tab w:val="left" w:pos="8730"/>
          <w:tab w:val="left" w:pos="10328"/>
        </w:tabs>
        <w:spacing w:line="360" w:lineRule="auto"/>
        <w:ind w:right="630"/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</w:pPr>
      <w:r w:rsidRPr="00C75093"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 xml:space="preserve">Figure </w:t>
      </w:r>
      <w:r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>2A</w:t>
      </w:r>
      <w:r w:rsidRPr="00C75093"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 xml:space="preserve">. </w:t>
      </w:r>
      <w:r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 xml:space="preserve">Calibration Curve </w:t>
      </w:r>
      <w:r w:rsidRPr="00C75093"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 xml:space="preserve">A.  </w:t>
      </w:r>
      <w:r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>M</w:t>
      </w:r>
      <w:r w:rsidRPr="00C75093"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 xml:space="preserve">ixture set 1 (1-50 </w:t>
      </w:r>
      <w:proofErr w:type="gramStart"/>
      <w:r w:rsidRPr="00C75093"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>µg</w:t>
      </w:r>
      <w:proofErr w:type="gramEnd"/>
      <w:r w:rsidRPr="00C75093"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 xml:space="preserve">/mL) B. mixture set 2 (1-50 </w:t>
      </w:r>
      <w:proofErr w:type="gramStart"/>
      <w:r w:rsidRPr="00C75093"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>µg</w:t>
      </w:r>
      <w:proofErr w:type="gramEnd"/>
      <w:r w:rsidRPr="00C75093"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>/mL).</w:t>
      </w:r>
    </w:p>
    <w:p w14:paraId="092AA31D" w14:textId="77777777" w:rsidR="00182CBA" w:rsidRDefault="00182CBA" w:rsidP="00182CBA">
      <w:pPr>
        <w:pStyle w:val="NormalWeb"/>
        <w:tabs>
          <w:tab w:val="left" w:pos="8730"/>
          <w:tab w:val="left" w:pos="10328"/>
        </w:tabs>
        <w:spacing w:line="360" w:lineRule="auto"/>
        <w:ind w:right="630"/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</w:pPr>
    </w:p>
    <w:p w14:paraId="43C032AD" w14:textId="77777777" w:rsidR="00182CBA" w:rsidRDefault="00182CBA" w:rsidP="00182CBA">
      <w:pPr>
        <w:pStyle w:val="NormalWeb"/>
        <w:tabs>
          <w:tab w:val="left" w:pos="8730"/>
          <w:tab w:val="left" w:pos="10328"/>
        </w:tabs>
        <w:spacing w:line="360" w:lineRule="auto"/>
        <w:ind w:right="630"/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</w:pPr>
    </w:p>
    <w:p w14:paraId="3F64F7F5" w14:textId="77777777" w:rsidR="00182CBA" w:rsidRDefault="00182CBA" w:rsidP="00182CBA">
      <w:pPr>
        <w:pStyle w:val="NormalWeb"/>
        <w:tabs>
          <w:tab w:val="left" w:pos="8730"/>
          <w:tab w:val="left" w:pos="10328"/>
        </w:tabs>
        <w:spacing w:line="360" w:lineRule="auto"/>
        <w:ind w:right="630"/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</w:pPr>
    </w:p>
    <w:p w14:paraId="1F893511" w14:textId="77777777" w:rsidR="00182CBA" w:rsidRPr="007D58F9" w:rsidRDefault="00182CBA" w:rsidP="00182CBA">
      <w:pPr>
        <w:pStyle w:val="NormalWeb"/>
        <w:tabs>
          <w:tab w:val="left" w:pos="8730"/>
          <w:tab w:val="left" w:pos="10328"/>
        </w:tabs>
        <w:spacing w:line="360" w:lineRule="auto"/>
        <w:ind w:right="630"/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</w:pPr>
      <w:r>
        <w:rPr>
          <w:noProof/>
        </w:rPr>
        <w:lastRenderedPageBreak/>
        <w:drawing>
          <wp:inline distT="0" distB="0" distL="0" distR="0" wp14:anchorId="39916958" wp14:editId="1A83381A">
            <wp:extent cx="5940000" cy="2670372"/>
            <wp:effectExtent l="0" t="0" r="3810" b="15875"/>
            <wp:docPr id="75540239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00605F5-CCF6-EF7E-63B7-67B4E1C2A11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DC59674" w14:textId="77777777" w:rsidR="00182CBA" w:rsidRDefault="00182CBA" w:rsidP="00182CBA">
      <w:pPr>
        <w:pStyle w:val="NormalWeb"/>
        <w:tabs>
          <w:tab w:val="left" w:pos="8647"/>
          <w:tab w:val="left" w:pos="8730"/>
          <w:tab w:val="left" w:pos="10328"/>
        </w:tabs>
        <w:spacing w:line="360" w:lineRule="auto"/>
        <w:ind w:left="993" w:right="630" w:hanging="993"/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</w:pPr>
      <w:r w:rsidRPr="00C75093"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 xml:space="preserve">Figure </w:t>
      </w:r>
      <w:r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>3A</w:t>
      </w:r>
      <w:r w:rsidRPr="00C75093"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 xml:space="preserve">. </w:t>
      </w:r>
      <w:r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>Total ion c</w:t>
      </w:r>
      <w:r w:rsidRPr="00D30379"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>hromatogram</w:t>
      </w:r>
      <w:r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 xml:space="preserve"> of case number 255655</w:t>
      </w:r>
      <w:r w:rsidRPr="00D30379"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 xml:space="preserve"> analyzed using the rapid GC-MS method </w:t>
      </w:r>
      <w:r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>(</w:t>
      </w:r>
      <w:r w:rsidRPr="008D1BA3"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>Compound Identified</w:t>
      </w:r>
      <w:r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>: Methamphetamine).</w:t>
      </w:r>
    </w:p>
    <w:p w14:paraId="5029D2B5" w14:textId="77777777" w:rsidR="00182CBA" w:rsidRDefault="00182CBA" w:rsidP="00182CBA">
      <w:pPr>
        <w:pStyle w:val="NormalWeb"/>
        <w:tabs>
          <w:tab w:val="left" w:pos="8647"/>
          <w:tab w:val="left" w:pos="8730"/>
          <w:tab w:val="left" w:pos="10328"/>
        </w:tabs>
        <w:spacing w:line="360" w:lineRule="auto"/>
        <w:ind w:left="993" w:right="630" w:hanging="993"/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</w:pPr>
    </w:p>
    <w:p w14:paraId="6F853940" w14:textId="77777777" w:rsidR="00182CBA" w:rsidRDefault="00182CBA" w:rsidP="00182CBA">
      <w:pPr>
        <w:pStyle w:val="NormalWeb"/>
        <w:tabs>
          <w:tab w:val="left" w:pos="8647"/>
          <w:tab w:val="left" w:pos="8730"/>
          <w:tab w:val="left" w:pos="10328"/>
        </w:tabs>
        <w:spacing w:line="360" w:lineRule="auto"/>
        <w:ind w:left="993" w:right="630" w:hanging="993"/>
        <w:rPr>
          <w:rFonts w:asciiTheme="majorBidi" w:hAnsiTheme="majorBidi" w:cstheme="majorBidi"/>
          <w:sz w:val="32"/>
          <w:szCs w:val="32"/>
        </w:rPr>
      </w:pPr>
      <w:r>
        <w:rPr>
          <w:noProof/>
        </w:rPr>
        <w:drawing>
          <wp:inline distT="0" distB="0" distL="0" distR="0" wp14:anchorId="370BFCD6" wp14:editId="61EF6AD7">
            <wp:extent cx="5940000" cy="2743200"/>
            <wp:effectExtent l="0" t="0" r="3810" b="0"/>
            <wp:docPr id="12587245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0A51C09-DB96-E6E1-A650-9E4B237DA31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4F241BC" w14:textId="77777777" w:rsidR="00182CBA" w:rsidRPr="009C66A6" w:rsidRDefault="00182CBA" w:rsidP="00182CBA">
      <w:pPr>
        <w:pStyle w:val="NormalWeb"/>
        <w:tabs>
          <w:tab w:val="left" w:pos="8647"/>
          <w:tab w:val="left" w:pos="8730"/>
          <w:tab w:val="left" w:pos="10328"/>
        </w:tabs>
        <w:spacing w:line="360" w:lineRule="auto"/>
        <w:ind w:left="993" w:right="630" w:hanging="993"/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</w:pPr>
      <w:r w:rsidRPr="00C75093"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 xml:space="preserve">Figure </w:t>
      </w:r>
      <w:r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>4A</w:t>
      </w:r>
      <w:r w:rsidRPr="00C75093"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 xml:space="preserve">. </w:t>
      </w:r>
      <w:r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>Total ion c</w:t>
      </w:r>
      <w:r w:rsidRPr="00D30379"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>hromatogram</w:t>
      </w:r>
      <w:r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 xml:space="preserve"> of case number 257484</w:t>
      </w:r>
      <w:r w:rsidRPr="00D30379"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 xml:space="preserve"> analyzed using the rapid GC-MS method </w:t>
      </w:r>
      <w:r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>(</w:t>
      </w:r>
      <w:r w:rsidRPr="008D1BA3"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>Compound Identified</w:t>
      </w:r>
      <w:r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>: Tramadol).</w:t>
      </w:r>
    </w:p>
    <w:p w14:paraId="3CD0C24E" w14:textId="77777777" w:rsidR="00182CBA" w:rsidRDefault="00182CBA" w:rsidP="00182CBA">
      <w:pPr>
        <w:pStyle w:val="NormalWeb"/>
        <w:tabs>
          <w:tab w:val="left" w:pos="8647"/>
          <w:tab w:val="left" w:pos="8730"/>
          <w:tab w:val="left" w:pos="10328"/>
        </w:tabs>
        <w:spacing w:line="360" w:lineRule="auto"/>
        <w:ind w:left="993" w:right="630" w:hanging="993"/>
        <w:rPr>
          <w:rFonts w:asciiTheme="majorBidi" w:hAnsiTheme="majorBidi" w:cstheme="majorBidi"/>
          <w:sz w:val="32"/>
          <w:szCs w:val="32"/>
        </w:rPr>
      </w:pPr>
      <w:r>
        <w:rPr>
          <w:noProof/>
        </w:rPr>
        <w:lastRenderedPageBreak/>
        <w:drawing>
          <wp:inline distT="0" distB="0" distL="0" distR="0" wp14:anchorId="38E2B6C9" wp14:editId="6C8B2072">
            <wp:extent cx="5940000" cy="2743200"/>
            <wp:effectExtent l="0" t="0" r="3810" b="0"/>
            <wp:docPr id="159251207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E580F28-F3BF-1A87-4829-E8CBE8D431C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FBB1197" w14:textId="77777777" w:rsidR="00182CBA" w:rsidRDefault="00182CBA" w:rsidP="00182CBA">
      <w:pPr>
        <w:pStyle w:val="NormalWeb"/>
        <w:tabs>
          <w:tab w:val="left" w:pos="8647"/>
          <w:tab w:val="left" w:pos="8730"/>
          <w:tab w:val="left" w:pos="10328"/>
        </w:tabs>
        <w:spacing w:line="360" w:lineRule="auto"/>
        <w:ind w:left="993" w:right="630" w:hanging="993"/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</w:pPr>
      <w:r w:rsidRPr="00C75093"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 xml:space="preserve">Figure </w:t>
      </w:r>
      <w:r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>5A</w:t>
      </w:r>
      <w:r w:rsidRPr="00C75093"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 xml:space="preserve">. </w:t>
      </w:r>
      <w:r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>Total ion c</w:t>
      </w:r>
      <w:r w:rsidRPr="00D30379"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>hromatogram</w:t>
      </w:r>
      <w:r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 xml:space="preserve"> of case number 257764</w:t>
      </w:r>
      <w:r w:rsidRPr="00D30379"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 xml:space="preserve"> analyzed using the rapid GC-MS method </w:t>
      </w:r>
      <w:r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>(</w:t>
      </w:r>
      <w:r w:rsidRPr="008D1BA3"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>Compound Identified</w:t>
      </w:r>
      <w:r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>: Heroin).</w:t>
      </w:r>
    </w:p>
    <w:p w14:paraId="369E8CDF" w14:textId="77777777" w:rsidR="00182CBA" w:rsidRDefault="00182CBA" w:rsidP="00182CBA">
      <w:pPr>
        <w:pStyle w:val="NormalWeb"/>
        <w:tabs>
          <w:tab w:val="left" w:pos="8647"/>
          <w:tab w:val="left" w:pos="8730"/>
          <w:tab w:val="left" w:pos="10328"/>
        </w:tabs>
        <w:spacing w:line="360" w:lineRule="auto"/>
        <w:ind w:left="993" w:right="630" w:hanging="993"/>
        <w:rPr>
          <w:rFonts w:asciiTheme="majorBidi" w:hAnsiTheme="majorBidi" w:cstheme="majorBidi"/>
          <w:sz w:val="32"/>
          <w:szCs w:val="32"/>
        </w:rPr>
      </w:pPr>
    </w:p>
    <w:p w14:paraId="7B8F17A2" w14:textId="77777777" w:rsidR="00182CBA" w:rsidRDefault="00182CBA" w:rsidP="00182CBA">
      <w:pPr>
        <w:pStyle w:val="NormalWeb"/>
        <w:tabs>
          <w:tab w:val="left" w:pos="8647"/>
          <w:tab w:val="left" w:pos="8730"/>
          <w:tab w:val="left" w:pos="10328"/>
        </w:tabs>
        <w:spacing w:line="360" w:lineRule="auto"/>
        <w:ind w:left="993" w:right="630" w:hanging="993"/>
        <w:rPr>
          <w:rFonts w:asciiTheme="majorBidi" w:hAnsiTheme="majorBidi" w:cstheme="majorBidi"/>
          <w:sz w:val="32"/>
          <w:szCs w:val="32"/>
        </w:rPr>
      </w:pPr>
      <w:r>
        <w:rPr>
          <w:noProof/>
        </w:rPr>
        <w:drawing>
          <wp:inline distT="0" distB="0" distL="0" distR="0" wp14:anchorId="3068B70B" wp14:editId="3C42DDC3">
            <wp:extent cx="5940000" cy="2743200"/>
            <wp:effectExtent l="0" t="0" r="3810" b="0"/>
            <wp:docPr id="65997155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A997F53-EBBE-C6C5-BE6F-FDB897AEAAD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3B8A8CC6" w14:textId="77777777" w:rsidR="00182CBA" w:rsidRDefault="00182CBA" w:rsidP="00182CBA">
      <w:pPr>
        <w:pStyle w:val="NormalWeb"/>
        <w:tabs>
          <w:tab w:val="left" w:pos="8647"/>
          <w:tab w:val="left" w:pos="8730"/>
          <w:tab w:val="left" w:pos="10328"/>
        </w:tabs>
        <w:spacing w:line="360" w:lineRule="auto"/>
        <w:ind w:left="993" w:right="630" w:hanging="993"/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</w:pPr>
      <w:r w:rsidRPr="00C75093"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 xml:space="preserve">Figure </w:t>
      </w:r>
      <w:r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>6A</w:t>
      </w:r>
      <w:r w:rsidRPr="00C75093"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 xml:space="preserve">. </w:t>
      </w:r>
      <w:r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>Total ion c</w:t>
      </w:r>
      <w:r w:rsidRPr="00D30379"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>hromatogram</w:t>
      </w:r>
      <w:r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 xml:space="preserve"> of case number 256283</w:t>
      </w:r>
      <w:r w:rsidRPr="00D30379"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 xml:space="preserve"> analyzed using the rapid GC-MS method </w:t>
      </w:r>
      <w:r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>(</w:t>
      </w:r>
      <w:r w:rsidRPr="008D1BA3"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>Compound Identified</w:t>
      </w:r>
      <w:r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>: Cocaine).</w:t>
      </w:r>
    </w:p>
    <w:p w14:paraId="4D476990" w14:textId="77777777" w:rsidR="00182CBA" w:rsidRDefault="00182CBA" w:rsidP="00182CBA">
      <w:pPr>
        <w:pStyle w:val="NormalWeb"/>
        <w:tabs>
          <w:tab w:val="left" w:pos="8647"/>
          <w:tab w:val="left" w:pos="8730"/>
          <w:tab w:val="left" w:pos="10328"/>
        </w:tabs>
        <w:spacing w:line="360" w:lineRule="auto"/>
        <w:ind w:left="993" w:right="630" w:hanging="993"/>
        <w:rPr>
          <w:rFonts w:asciiTheme="majorBidi" w:hAnsiTheme="majorBidi" w:cstheme="majorBidi"/>
          <w:sz w:val="32"/>
          <w:szCs w:val="32"/>
        </w:rPr>
      </w:pPr>
    </w:p>
    <w:p w14:paraId="47A986CA" w14:textId="77777777" w:rsidR="00182CBA" w:rsidRDefault="00182CBA" w:rsidP="00182CBA">
      <w:pPr>
        <w:pStyle w:val="NormalWeb"/>
        <w:tabs>
          <w:tab w:val="left" w:pos="8647"/>
          <w:tab w:val="left" w:pos="8730"/>
          <w:tab w:val="left" w:pos="10328"/>
        </w:tabs>
        <w:spacing w:line="360" w:lineRule="auto"/>
        <w:ind w:left="993" w:right="630" w:hanging="993"/>
        <w:rPr>
          <w:rFonts w:asciiTheme="majorBidi" w:hAnsiTheme="majorBidi" w:cstheme="majorBidi"/>
          <w:sz w:val="32"/>
          <w:szCs w:val="32"/>
        </w:rPr>
      </w:pPr>
      <w:r>
        <w:rPr>
          <w:noProof/>
        </w:rPr>
        <w:lastRenderedPageBreak/>
        <w:drawing>
          <wp:inline distT="0" distB="0" distL="0" distR="0" wp14:anchorId="6C426797" wp14:editId="4A8CFF52">
            <wp:extent cx="5940000" cy="2402840"/>
            <wp:effectExtent l="0" t="0" r="3810" b="16510"/>
            <wp:docPr id="130837283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E82D41E-308E-464E-7421-11C28D01CF6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4DA4C62E" w14:textId="77777777" w:rsidR="00182CBA" w:rsidRPr="00A03337" w:rsidRDefault="00182CBA" w:rsidP="00182CBA">
      <w:pPr>
        <w:pStyle w:val="NormalWeb"/>
        <w:tabs>
          <w:tab w:val="left" w:pos="8647"/>
          <w:tab w:val="left" w:pos="8730"/>
          <w:tab w:val="left" w:pos="10328"/>
        </w:tabs>
        <w:spacing w:line="360" w:lineRule="auto"/>
        <w:ind w:left="993" w:right="630" w:hanging="993"/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</w:pPr>
      <w:r w:rsidRPr="00C75093"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 xml:space="preserve">Figure </w:t>
      </w:r>
      <w:r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>7A</w:t>
      </w:r>
      <w:r w:rsidRPr="00C75093"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 xml:space="preserve">. </w:t>
      </w:r>
      <w:r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>Total ion c</w:t>
      </w:r>
      <w:r w:rsidRPr="00D30379"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>hromatogram</w:t>
      </w:r>
      <w:r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 xml:space="preserve"> of case number 251116</w:t>
      </w:r>
      <w:r w:rsidRPr="00D30379"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 xml:space="preserve"> analyzed using the rapid GC-MS method </w:t>
      </w:r>
      <w:r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>(</w:t>
      </w:r>
      <w:r w:rsidRPr="008D1BA3"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>Compound</w:t>
      </w:r>
      <w:r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>s</w:t>
      </w:r>
      <w:r w:rsidRPr="008D1BA3"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 xml:space="preserve"> Identified</w:t>
      </w:r>
      <w:r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 xml:space="preserve">: Cannabidiol “CBD”, </w:t>
      </w:r>
      <w:r w:rsidRPr="009C66A6"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>Delta-9-tetrahydrocannabinol</w:t>
      </w:r>
      <w:r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 xml:space="preserve"> “THC”, Cannabinol “CBN”).</w:t>
      </w:r>
    </w:p>
    <w:p w14:paraId="4553A189" w14:textId="77777777" w:rsidR="00182CBA" w:rsidRDefault="00182CBA" w:rsidP="00182CBA">
      <w:pPr>
        <w:pStyle w:val="NormalWeb"/>
        <w:tabs>
          <w:tab w:val="left" w:pos="8647"/>
          <w:tab w:val="left" w:pos="8730"/>
          <w:tab w:val="left" w:pos="10328"/>
        </w:tabs>
        <w:spacing w:line="360" w:lineRule="auto"/>
        <w:ind w:left="993" w:right="630" w:hanging="993"/>
        <w:rPr>
          <w:rFonts w:asciiTheme="majorBidi" w:hAnsiTheme="majorBidi" w:cstheme="majorBidi"/>
          <w:sz w:val="32"/>
          <w:szCs w:val="32"/>
        </w:rPr>
      </w:pPr>
      <w:r>
        <w:rPr>
          <w:noProof/>
        </w:rPr>
        <w:drawing>
          <wp:inline distT="0" distB="0" distL="0" distR="0" wp14:anchorId="1E2BC32F" wp14:editId="0FEBA61D">
            <wp:extent cx="6426200" cy="4216400"/>
            <wp:effectExtent l="0" t="0" r="12700" b="12700"/>
            <wp:docPr id="115445885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81581CF-2680-BE36-A152-B04D6F5F5AD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3468E1E8" w14:textId="77777777" w:rsidR="00182CBA" w:rsidRDefault="00182CBA" w:rsidP="00182CBA">
      <w:pPr>
        <w:pStyle w:val="NormalWeb"/>
        <w:tabs>
          <w:tab w:val="left" w:pos="8647"/>
          <w:tab w:val="left" w:pos="8730"/>
          <w:tab w:val="left" w:pos="10328"/>
        </w:tabs>
        <w:spacing w:line="360" w:lineRule="auto"/>
        <w:ind w:left="993" w:right="630" w:hanging="993"/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</w:pPr>
      <w:r w:rsidRPr="00C75093"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 xml:space="preserve">Figure </w:t>
      </w:r>
      <w:r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>8A</w:t>
      </w:r>
      <w:r w:rsidRPr="00C75093"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 xml:space="preserve">. </w:t>
      </w:r>
      <w:r w:rsidRPr="00A03337"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>R</w:t>
      </w:r>
      <w:r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 xml:space="preserve">etention </w:t>
      </w:r>
      <w:r w:rsidRPr="00A03337"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>T</w:t>
      </w:r>
      <w:r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>ime percentage</w:t>
      </w:r>
      <w:r w:rsidRPr="00A03337"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 xml:space="preserve"> deviation across all analytes in the cases</w:t>
      </w:r>
      <w:r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>.</w:t>
      </w:r>
    </w:p>
    <w:p w14:paraId="36AF52A7" w14:textId="77777777" w:rsidR="00182CBA" w:rsidRDefault="00182CBA" w:rsidP="00182CBA">
      <w:pPr>
        <w:pStyle w:val="NormalWeb"/>
        <w:tabs>
          <w:tab w:val="left" w:pos="8647"/>
          <w:tab w:val="left" w:pos="8730"/>
          <w:tab w:val="left" w:pos="10328"/>
        </w:tabs>
        <w:spacing w:line="360" w:lineRule="auto"/>
        <w:ind w:left="993" w:right="630" w:hanging="993"/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</w:pPr>
      <w:r>
        <w:rPr>
          <w:noProof/>
        </w:rPr>
        <w:lastRenderedPageBreak/>
        <w:drawing>
          <wp:inline distT="0" distB="0" distL="0" distR="0" wp14:anchorId="5E505750" wp14:editId="4B327B6B">
            <wp:extent cx="5943600" cy="3014133"/>
            <wp:effectExtent l="0" t="0" r="0" b="15240"/>
            <wp:docPr id="118276688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7F02B48B" w14:textId="77777777" w:rsidR="00182CBA" w:rsidRDefault="00182CBA" w:rsidP="00182CBA">
      <w:pPr>
        <w:pStyle w:val="NormalWeb"/>
        <w:tabs>
          <w:tab w:val="left" w:pos="8647"/>
          <w:tab w:val="left" w:pos="8730"/>
          <w:tab w:val="left" w:pos="10328"/>
        </w:tabs>
        <w:spacing w:line="360" w:lineRule="auto"/>
        <w:ind w:left="993" w:right="630" w:hanging="993"/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</w:pPr>
      <w:r w:rsidRPr="00C75093"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 xml:space="preserve">Figure </w:t>
      </w:r>
      <w:r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>9A</w:t>
      </w:r>
      <w:r w:rsidRPr="00C75093"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 xml:space="preserve">. </w:t>
      </w:r>
      <w:r w:rsidRPr="00464C48"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>Peak area of all the trace cases</w:t>
      </w:r>
      <w:r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  <w:t>.</w:t>
      </w:r>
    </w:p>
    <w:p w14:paraId="25D53D92" w14:textId="77777777" w:rsidR="00182CBA" w:rsidRDefault="00182CBA" w:rsidP="00182CBA">
      <w:pPr>
        <w:pStyle w:val="NormalWeb"/>
        <w:tabs>
          <w:tab w:val="left" w:pos="8647"/>
          <w:tab w:val="left" w:pos="8730"/>
          <w:tab w:val="left" w:pos="10328"/>
        </w:tabs>
        <w:spacing w:line="360" w:lineRule="auto"/>
        <w:ind w:left="993" w:right="630" w:hanging="993"/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</w:pPr>
    </w:p>
    <w:p w14:paraId="00A7D44C" w14:textId="77777777" w:rsidR="00182CBA" w:rsidRDefault="00182CBA" w:rsidP="00182CBA">
      <w:pPr>
        <w:pStyle w:val="NormalWeb"/>
        <w:tabs>
          <w:tab w:val="left" w:pos="8647"/>
          <w:tab w:val="left" w:pos="8730"/>
          <w:tab w:val="left" w:pos="10328"/>
        </w:tabs>
        <w:spacing w:line="360" w:lineRule="auto"/>
        <w:ind w:left="993" w:right="630" w:hanging="993"/>
        <w:rPr>
          <w:rFonts w:asciiTheme="majorBidi" w:eastAsiaTheme="minorHAnsi" w:hAnsiTheme="majorBidi" w:cstheme="majorBidi"/>
          <w:i/>
          <w:iCs/>
          <w:kern w:val="2"/>
          <w:sz w:val="22"/>
          <w:szCs w:val="22"/>
          <w14:ligatures w14:val="standardContextual"/>
        </w:rPr>
      </w:pPr>
    </w:p>
    <w:p w14:paraId="41881B4F" w14:textId="77777777" w:rsidR="00182CBA" w:rsidRPr="00412EF6" w:rsidRDefault="00182CBA" w:rsidP="00182CBA">
      <w:pPr>
        <w:pStyle w:val="NormalWeb"/>
        <w:tabs>
          <w:tab w:val="left" w:pos="8647"/>
          <w:tab w:val="left" w:pos="8730"/>
          <w:tab w:val="left" w:pos="10328"/>
        </w:tabs>
        <w:spacing w:line="360" w:lineRule="auto"/>
        <w:ind w:left="993" w:right="630" w:hanging="993"/>
        <w:rPr>
          <w:rFonts w:asciiTheme="majorBidi" w:hAnsiTheme="majorBidi" w:cstheme="majorBidi"/>
          <w:sz w:val="32"/>
          <w:szCs w:val="32"/>
        </w:rPr>
      </w:pPr>
    </w:p>
    <w:p w14:paraId="70DBEB12" w14:textId="77777777" w:rsidR="00182CBA" w:rsidRDefault="00182CBA"/>
    <w:sectPr w:rsidR="00182CBA" w:rsidSect="00182CBA">
      <w:pgSz w:w="12240" w:h="15840"/>
      <w:pgMar w:top="1440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ndefined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CBA"/>
    <w:rsid w:val="00182CBA"/>
    <w:rsid w:val="004D6CA6"/>
    <w:rsid w:val="00B23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BFCBB"/>
  <w15:chartTrackingRefBased/>
  <w15:docId w15:val="{C60C4A34-86DF-4BF5-954D-95749B674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CBA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2C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2C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2C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2C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2C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2C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2C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2C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2C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2C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2C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2C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2C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2C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2C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2C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2C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2C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2C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182C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2C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182C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2CBA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182C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2CBA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182C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2C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2C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2CB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182C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fontTable" Target="fontTable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meera\Desktop\30x10\30x10%20RT%20RSD%20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1ask\Desktop\Publishing%20Articles\30x10_GCMS_Validation\Final%20Paper\Frontier%20in%20Chemistry%20Journal\Reviewer%204\ali%20table%205%20histogram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1ask\Desktop\Publishing%20Articles\30x10_GCMS_Validation\Final%20Paper\Frontier%20in%20Chemistry%20Journal\Reviewer%204\ali%20area%20chart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meera\Desktop\30x10\30x10%20RT%20RSD%20Data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1ask\Desktop\Publishing%20Articles\30x10_GCMS_Validation\Final%20Paper\Frontier%20in%20Chemistry%20Journal\calibration%20-%20after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1ask\Desktop\Publishing%20Articles\30x10_GCMS_Validation\Final%20Paper\Frontier%20in%20Chemistry%20Journal\calibration%20-%20after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1ask\Desktop\Publishing%20Articles\30x10_GCMS_Validation\Final%20Paper\Frontier%20in%20Chemistry%20Journal\Reviewer%203\255655%20METH.xlsx" TargetMode="Externa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chartUserShapes" Target="../drawings/drawing1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1ask\Desktop\Publishing%20Articles\30x10_GCMS_Validation\Final%20Paper\Frontier%20in%20Chemistry%20Journal\Reviewer%203\257848%20TRAMADOL.xlsx" TargetMode="Externa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chartUserShapes" Target="../drawings/drawing2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1ask\Desktop\Publishing%20Articles\30x10_GCMS_Validation\Final%20Paper\Frontier%20in%20Chemistry%20Journal\Reviewer%203\257764%20HEROIN.xlsx" TargetMode="Externa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chartUserShapes" Target="../drawings/drawing3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1ask\Desktop\Publishing%20Articles\30x10_GCMS_Validation\Final%20Paper\Frontier%20in%20Chemistry%20Journal\Reviewer%203\256283%20COCAINE.xlsx" TargetMode="Externa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chartUserShapes" Target="../drawings/drawing4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1ask\Desktop\Publishing%20Articles\30x10_GCMS_Validation\Final%20Paper\Frontier%20in%20Chemistry%20Journal\Reviewer%203\251116%20THC.xlsx" TargetMode="External"/><Relationship Id="rId2" Type="http://schemas.microsoft.com/office/2011/relationships/chartColorStyle" Target="colors9.xml"/><Relationship Id="rId1" Type="http://schemas.microsoft.com/office/2011/relationships/chartStyle" Target="style9.xml"/><Relationship Id="rId4" Type="http://schemas.openxmlformats.org/officeDocument/2006/relationships/chartUserShapes" Target="../drawings/drawing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Mixture Set 1 RT Dat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A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TD1'!$B$1</c:f>
              <c:strCache>
                <c:ptCount val="1"/>
                <c:pt idx="0">
                  <c:v>Tramado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STD1'!$A$2:$A$22</c:f>
              <c:strCache>
                <c:ptCount val="21"/>
                <c:pt idx="0">
                  <c:v>Week 1, T1</c:v>
                </c:pt>
                <c:pt idx="1">
                  <c:v>Week 1, T2</c:v>
                </c:pt>
                <c:pt idx="2">
                  <c:v>Week 1, T3</c:v>
                </c:pt>
                <c:pt idx="3">
                  <c:v>Week 1, T4</c:v>
                </c:pt>
                <c:pt idx="4">
                  <c:v>Week 1, T5</c:v>
                </c:pt>
                <c:pt idx="5">
                  <c:v>Week 1, T6</c:v>
                </c:pt>
                <c:pt idx="6">
                  <c:v>Week 1, T7</c:v>
                </c:pt>
                <c:pt idx="7">
                  <c:v>Week 2, T1</c:v>
                </c:pt>
                <c:pt idx="8">
                  <c:v>Week 2, T2</c:v>
                </c:pt>
                <c:pt idx="9">
                  <c:v>Week 2, T3</c:v>
                </c:pt>
                <c:pt idx="10">
                  <c:v>Week 2, T4</c:v>
                </c:pt>
                <c:pt idx="11">
                  <c:v>Week 2, T5</c:v>
                </c:pt>
                <c:pt idx="12">
                  <c:v>Week 2, T6</c:v>
                </c:pt>
                <c:pt idx="13">
                  <c:v>Week 2, T7</c:v>
                </c:pt>
                <c:pt idx="14">
                  <c:v>Week 3, T1</c:v>
                </c:pt>
                <c:pt idx="15">
                  <c:v>Week 3, T2</c:v>
                </c:pt>
                <c:pt idx="16">
                  <c:v>Week 3, T3</c:v>
                </c:pt>
                <c:pt idx="17">
                  <c:v>Week 3, T4</c:v>
                </c:pt>
                <c:pt idx="18">
                  <c:v>Week 3, T5</c:v>
                </c:pt>
                <c:pt idx="19">
                  <c:v>Week 3, T6</c:v>
                </c:pt>
                <c:pt idx="20">
                  <c:v>Week 3, T7</c:v>
                </c:pt>
              </c:strCache>
            </c:strRef>
          </c:cat>
          <c:val>
            <c:numRef>
              <c:f>'STD1'!$B$2:$B$22</c:f>
              <c:numCache>
                <c:formatCode>General</c:formatCode>
                <c:ptCount val="21"/>
                <c:pt idx="0">
                  <c:v>2.7690000000000001</c:v>
                </c:pt>
                <c:pt idx="1">
                  <c:v>2.76</c:v>
                </c:pt>
                <c:pt idx="2">
                  <c:v>2.754</c:v>
                </c:pt>
                <c:pt idx="3">
                  <c:v>2.754</c:v>
                </c:pt>
                <c:pt idx="4">
                  <c:v>2.76</c:v>
                </c:pt>
                <c:pt idx="5">
                  <c:v>2.754</c:v>
                </c:pt>
                <c:pt idx="6">
                  <c:v>2.76</c:v>
                </c:pt>
                <c:pt idx="7">
                  <c:v>2.766</c:v>
                </c:pt>
                <c:pt idx="8">
                  <c:v>2.76</c:v>
                </c:pt>
                <c:pt idx="9">
                  <c:v>2.754</c:v>
                </c:pt>
                <c:pt idx="10">
                  <c:v>2.754</c:v>
                </c:pt>
                <c:pt idx="11">
                  <c:v>2.754</c:v>
                </c:pt>
                <c:pt idx="12">
                  <c:v>2.754</c:v>
                </c:pt>
                <c:pt idx="13">
                  <c:v>2.754</c:v>
                </c:pt>
                <c:pt idx="14">
                  <c:v>2.77</c:v>
                </c:pt>
                <c:pt idx="15">
                  <c:v>2.758</c:v>
                </c:pt>
                <c:pt idx="16">
                  <c:v>2.758</c:v>
                </c:pt>
                <c:pt idx="17">
                  <c:v>2.758</c:v>
                </c:pt>
                <c:pt idx="18">
                  <c:v>2.7589999999999999</c:v>
                </c:pt>
                <c:pt idx="19">
                  <c:v>2.758</c:v>
                </c:pt>
                <c:pt idx="20">
                  <c:v>2.75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732-4426-B181-E793AD4465DB}"/>
            </c:ext>
          </c:extLst>
        </c:ser>
        <c:ser>
          <c:idx val="1"/>
          <c:order val="1"/>
          <c:tx>
            <c:strRef>
              <c:f>'STD1'!$C$1</c:f>
              <c:strCache>
                <c:ptCount val="1"/>
                <c:pt idx="0">
                  <c:v>Cocaine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STD1'!$A$2:$A$22</c:f>
              <c:strCache>
                <c:ptCount val="21"/>
                <c:pt idx="0">
                  <c:v>Week 1, T1</c:v>
                </c:pt>
                <c:pt idx="1">
                  <c:v>Week 1, T2</c:v>
                </c:pt>
                <c:pt idx="2">
                  <c:v>Week 1, T3</c:v>
                </c:pt>
                <c:pt idx="3">
                  <c:v>Week 1, T4</c:v>
                </c:pt>
                <c:pt idx="4">
                  <c:v>Week 1, T5</c:v>
                </c:pt>
                <c:pt idx="5">
                  <c:v>Week 1, T6</c:v>
                </c:pt>
                <c:pt idx="6">
                  <c:v>Week 1, T7</c:v>
                </c:pt>
                <c:pt idx="7">
                  <c:v>Week 2, T1</c:v>
                </c:pt>
                <c:pt idx="8">
                  <c:v>Week 2, T2</c:v>
                </c:pt>
                <c:pt idx="9">
                  <c:v>Week 2, T3</c:v>
                </c:pt>
                <c:pt idx="10">
                  <c:v>Week 2, T4</c:v>
                </c:pt>
                <c:pt idx="11">
                  <c:v>Week 2, T5</c:v>
                </c:pt>
                <c:pt idx="12">
                  <c:v>Week 2, T6</c:v>
                </c:pt>
                <c:pt idx="13">
                  <c:v>Week 2, T7</c:v>
                </c:pt>
                <c:pt idx="14">
                  <c:v>Week 3, T1</c:v>
                </c:pt>
                <c:pt idx="15">
                  <c:v>Week 3, T2</c:v>
                </c:pt>
                <c:pt idx="16">
                  <c:v>Week 3, T3</c:v>
                </c:pt>
                <c:pt idx="17">
                  <c:v>Week 3, T4</c:v>
                </c:pt>
                <c:pt idx="18">
                  <c:v>Week 3, T5</c:v>
                </c:pt>
                <c:pt idx="19">
                  <c:v>Week 3, T6</c:v>
                </c:pt>
                <c:pt idx="20">
                  <c:v>Week 3, T7</c:v>
                </c:pt>
              </c:strCache>
            </c:strRef>
          </c:cat>
          <c:val>
            <c:numRef>
              <c:f>'STD1'!$C$2:$C$22</c:f>
              <c:numCache>
                <c:formatCode>General</c:formatCode>
                <c:ptCount val="21"/>
                <c:pt idx="0">
                  <c:v>3.2040000000000002</c:v>
                </c:pt>
                <c:pt idx="1">
                  <c:v>3.19</c:v>
                </c:pt>
                <c:pt idx="2">
                  <c:v>3.1850000000000001</c:v>
                </c:pt>
                <c:pt idx="3">
                  <c:v>3.1850000000000001</c:v>
                </c:pt>
                <c:pt idx="4">
                  <c:v>3.1850000000000001</c:v>
                </c:pt>
                <c:pt idx="5">
                  <c:v>3.1850000000000001</c:v>
                </c:pt>
                <c:pt idx="6">
                  <c:v>3.1850000000000001</c:v>
                </c:pt>
                <c:pt idx="7">
                  <c:v>3.1970000000000001</c:v>
                </c:pt>
                <c:pt idx="8">
                  <c:v>3.1909999999999998</c:v>
                </c:pt>
                <c:pt idx="9">
                  <c:v>3.1859999999999999</c:v>
                </c:pt>
                <c:pt idx="10">
                  <c:v>3.1850000000000001</c:v>
                </c:pt>
                <c:pt idx="11">
                  <c:v>3.1859999999999999</c:v>
                </c:pt>
                <c:pt idx="12">
                  <c:v>3.1850000000000001</c:v>
                </c:pt>
                <c:pt idx="13">
                  <c:v>3.1850000000000001</c:v>
                </c:pt>
                <c:pt idx="14">
                  <c:v>3.2010000000000001</c:v>
                </c:pt>
                <c:pt idx="15">
                  <c:v>3.19</c:v>
                </c:pt>
                <c:pt idx="16">
                  <c:v>3.19</c:v>
                </c:pt>
                <c:pt idx="17">
                  <c:v>3.19</c:v>
                </c:pt>
                <c:pt idx="18">
                  <c:v>3.19</c:v>
                </c:pt>
                <c:pt idx="19">
                  <c:v>3.1840000000000002</c:v>
                </c:pt>
                <c:pt idx="20">
                  <c:v>3.184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732-4426-B181-E793AD4465DB}"/>
            </c:ext>
          </c:extLst>
        </c:ser>
        <c:ser>
          <c:idx val="2"/>
          <c:order val="2"/>
          <c:tx>
            <c:strRef>
              <c:f>'STD1'!$D$1</c:f>
              <c:strCache>
                <c:ptCount val="1"/>
                <c:pt idx="0">
                  <c:v>Codiene 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'STD1'!$A$2:$A$22</c:f>
              <c:strCache>
                <c:ptCount val="21"/>
                <c:pt idx="0">
                  <c:v>Week 1, T1</c:v>
                </c:pt>
                <c:pt idx="1">
                  <c:v>Week 1, T2</c:v>
                </c:pt>
                <c:pt idx="2">
                  <c:v>Week 1, T3</c:v>
                </c:pt>
                <c:pt idx="3">
                  <c:v>Week 1, T4</c:v>
                </c:pt>
                <c:pt idx="4">
                  <c:v>Week 1, T5</c:v>
                </c:pt>
                <c:pt idx="5">
                  <c:v>Week 1, T6</c:v>
                </c:pt>
                <c:pt idx="6">
                  <c:v>Week 1, T7</c:v>
                </c:pt>
                <c:pt idx="7">
                  <c:v>Week 2, T1</c:v>
                </c:pt>
                <c:pt idx="8">
                  <c:v>Week 2, T2</c:v>
                </c:pt>
                <c:pt idx="9">
                  <c:v>Week 2, T3</c:v>
                </c:pt>
                <c:pt idx="10">
                  <c:v>Week 2, T4</c:v>
                </c:pt>
                <c:pt idx="11">
                  <c:v>Week 2, T5</c:v>
                </c:pt>
                <c:pt idx="12">
                  <c:v>Week 2, T6</c:v>
                </c:pt>
                <c:pt idx="13">
                  <c:v>Week 2, T7</c:v>
                </c:pt>
                <c:pt idx="14">
                  <c:v>Week 3, T1</c:v>
                </c:pt>
                <c:pt idx="15">
                  <c:v>Week 3, T2</c:v>
                </c:pt>
                <c:pt idx="16">
                  <c:v>Week 3, T3</c:v>
                </c:pt>
                <c:pt idx="17">
                  <c:v>Week 3, T4</c:v>
                </c:pt>
                <c:pt idx="18">
                  <c:v>Week 3, T5</c:v>
                </c:pt>
                <c:pt idx="19">
                  <c:v>Week 3, T6</c:v>
                </c:pt>
                <c:pt idx="20">
                  <c:v>Week 3, T7</c:v>
                </c:pt>
              </c:strCache>
            </c:strRef>
          </c:cat>
          <c:val>
            <c:numRef>
              <c:f>'STD1'!$D$2:$D$22</c:f>
              <c:numCache>
                <c:formatCode>General</c:formatCode>
                <c:ptCount val="21"/>
                <c:pt idx="0">
                  <c:v>3.6469999999999998</c:v>
                </c:pt>
                <c:pt idx="1">
                  <c:v>3.63</c:v>
                </c:pt>
                <c:pt idx="2">
                  <c:v>3.6280000000000001</c:v>
                </c:pt>
                <c:pt idx="3">
                  <c:v>3.6280000000000001</c:v>
                </c:pt>
                <c:pt idx="4">
                  <c:v>3.6280000000000001</c:v>
                </c:pt>
                <c:pt idx="5">
                  <c:v>3.6280000000000001</c:v>
                </c:pt>
                <c:pt idx="6">
                  <c:v>3.6280000000000001</c:v>
                </c:pt>
                <c:pt idx="7">
                  <c:v>3.6459999999999999</c:v>
                </c:pt>
                <c:pt idx="8">
                  <c:v>3.629</c:v>
                </c:pt>
                <c:pt idx="9">
                  <c:v>3.629</c:v>
                </c:pt>
                <c:pt idx="10">
                  <c:v>3.6219999999999999</c:v>
                </c:pt>
                <c:pt idx="11">
                  <c:v>3.629</c:v>
                </c:pt>
                <c:pt idx="12">
                  <c:v>3.6280000000000001</c:v>
                </c:pt>
                <c:pt idx="13">
                  <c:v>3.6280000000000001</c:v>
                </c:pt>
                <c:pt idx="14">
                  <c:v>3.65</c:v>
                </c:pt>
                <c:pt idx="15">
                  <c:v>3.633</c:v>
                </c:pt>
                <c:pt idx="16">
                  <c:v>3.6269999999999998</c:v>
                </c:pt>
                <c:pt idx="17">
                  <c:v>3.6269999999999998</c:v>
                </c:pt>
                <c:pt idx="18">
                  <c:v>3.6269999999999998</c:v>
                </c:pt>
                <c:pt idx="19">
                  <c:v>3.6269999999999998</c:v>
                </c:pt>
                <c:pt idx="20">
                  <c:v>3.626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732-4426-B181-E793AD4465DB}"/>
            </c:ext>
          </c:extLst>
        </c:ser>
        <c:ser>
          <c:idx val="3"/>
          <c:order val="3"/>
          <c:tx>
            <c:strRef>
              <c:f>'STD1'!$E$1</c:f>
              <c:strCache>
                <c:ptCount val="1"/>
                <c:pt idx="0">
                  <c:v>Diazepam 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'STD1'!$A$2:$A$22</c:f>
              <c:strCache>
                <c:ptCount val="21"/>
                <c:pt idx="0">
                  <c:v>Week 1, T1</c:v>
                </c:pt>
                <c:pt idx="1">
                  <c:v>Week 1, T2</c:v>
                </c:pt>
                <c:pt idx="2">
                  <c:v>Week 1, T3</c:v>
                </c:pt>
                <c:pt idx="3">
                  <c:v>Week 1, T4</c:v>
                </c:pt>
                <c:pt idx="4">
                  <c:v>Week 1, T5</c:v>
                </c:pt>
                <c:pt idx="5">
                  <c:v>Week 1, T6</c:v>
                </c:pt>
                <c:pt idx="6">
                  <c:v>Week 1, T7</c:v>
                </c:pt>
                <c:pt idx="7">
                  <c:v>Week 2, T1</c:v>
                </c:pt>
                <c:pt idx="8">
                  <c:v>Week 2, T2</c:v>
                </c:pt>
                <c:pt idx="9">
                  <c:v>Week 2, T3</c:v>
                </c:pt>
                <c:pt idx="10">
                  <c:v>Week 2, T4</c:v>
                </c:pt>
                <c:pt idx="11">
                  <c:v>Week 2, T5</c:v>
                </c:pt>
                <c:pt idx="12">
                  <c:v>Week 2, T6</c:v>
                </c:pt>
                <c:pt idx="13">
                  <c:v>Week 2, T7</c:v>
                </c:pt>
                <c:pt idx="14">
                  <c:v>Week 3, T1</c:v>
                </c:pt>
                <c:pt idx="15">
                  <c:v>Week 3, T2</c:v>
                </c:pt>
                <c:pt idx="16">
                  <c:v>Week 3, T3</c:v>
                </c:pt>
                <c:pt idx="17">
                  <c:v>Week 3, T4</c:v>
                </c:pt>
                <c:pt idx="18">
                  <c:v>Week 3, T5</c:v>
                </c:pt>
                <c:pt idx="19">
                  <c:v>Week 3, T6</c:v>
                </c:pt>
                <c:pt idx="20">
                  <c:v>Week 3, T7</c:v>
                </c:pt>
              </c:strCache>
            </c:strRef>
          </c:cat>
          <c:val>
            <c:numRef>
              <c:f>'STD1'!$E$2:$E$22</c:f>
              <c:numCache>
                <c:formatCode>General</c:formatCode>
                <c:ptCount val="21"/>
                <c:pt idx="0">
                  <c:v>3.726</c:v>
                </c:pt>
                <c:pt idx="1">
                  <c:v>3.7080000000000002</c:v>
                </c:pt>
                <c:pt idx="2">
                  <c:v>3.7040000000000002</c:v>
                </c:pt>
                <c:pt idx="3">
                  <c:v>3.7040000000000002</c:v>
                </c:pt>
                <c:pt idx="4">
                  <c:v>3.7040000000000002</c:v>
                </c:pt>
                <c:pt idx="5">
                  <c:v>3.7040000000000002</c:v>
                </c:pt>
                <c:pt idx="6">
                  <c:v>3.71</c:v>
                </c:pt>
                <c:pt idx="7">
                  <c:v>3.722</c:v>
                </c:pt>
                <c:pt idx="8">
                  <c:v>3.71</c:v>
                </c:pt>
                <c:pt idx="9">
                  <c:v>3.7040000000000002</c:v>
                </c:pt>
                <c:pt idx="10">
                  <c:v>3.7040000000000002</c:v>
                </c:pt>
                <c:pt idx="11">
                  <c:v>3.7040000000000002</c:v>
                </c:pt>
                <c:pt idx="12">
                  <c:v>3.7040000000000002</c:v>
                </c:pt>
                <c:pt idx="13">
                  <c:v>3.7040000000000002</c:v>
                </c:pt>
                <c:pt idx="14">
                  <c:v>3.726</c:v>
                </c:pt>
                <c:pt idx="15">
                  <c:v>3.7080000000000002</c:v>
                </c:pt>
                <c:pt idx="16">
                  <c:v>3.7029999999999998</c:v>
                </c:pt>
                <c:pt idx="17">
                  <c:v>3.7080000000000002</c:v>
                </c:pt>
                <c:pt idx="18">
                  <c:v>3.7090000000000001</c:v>
                </c:pt>
                <c:pt idx="19">
                  <c:v>3.7029999999999998</c:v>
                </c:pt>
                <c:pt idx="20">
                  <c:v>3.702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732-4426-B181-E793AD4465DB}"/>
            </c:ext>
          </c:extLst>
        </c:ser>
        <c:ser>
          <c:idx val="4"/>
          <c:order val="4"/>
          <c:tx>
            <c:strRef>
              <c:f>'STD1'!$F$1</c:f>
              <c:strCache>
                <c:ptCount val="1"/>
                <c:pt idx="0">
                  <c:v>THC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strRef>
              <c:f>'STD1'!$A$2:$A$22</c:f>
              <c:strCache>
                <c:ptCount val="21"/>
                <c:pt idx="0">
                  <c:v>Week 1, T1</c:v>
                </c:pt>
                <c:pt idx="1">
                  <c:v>Week 1, T2</c:v>
                </c:pt>
                <c:pt idx="2">
                  <c:v>Week 1, T3</c:v>
                </c:pt>
                <c:pt idx="3">
                  <c:v>Week 1, T4</c:v>
                </c:pt>
                <c:pt idx="4">
                  <c:v>Week 1, T5</c:v>
                </c:pt>
                <c:pt idx="5">
                  <c:v>Week 1, T6</c:v>
                </c:pt>
                <c:pt idx="6">
                  <c:v>Week 1, T7</c:v>
                </c:pt>
                <c:pt idx="7">
                  <c:v>Week 2, T1</c:v>
                </c:pt>
                <c:pt idx="8">
                  <c:v>Week 2, T2</c:v>
                </c:pt>
                <c:pt idx="9">
                  <c:v>Week 2, T3</c:v>
                </c:pt>
                <c:pt idx="10">
                  <c:v>Week 2, T4</c:v>
                </c:pt>
                <c:pt idx="11">
                  <c:v>Week 2, T5</c:v>
                </c:pt>
                <c:pt idx="12">
                  <c:v>Week 2, T6</c:v>
                </c:pt>
                <c:pt idx="13">
                  <c:v>Week 2, T7</c:v>
                </c:pt>
                <c:pt idx="14">
                  <c:v>Week 3, T1</c:v>
                </c:pt>
                <c:pt idx="15">
                  <c:v>Week 3, T2</c:v>
                </c:pt>
                <c:pt idx="16">
                  <c:v>Week 3, T3</c:v>
                </c:pt>
                <c:pt idx="17">
                  <c:v>Week 3, T4</c:v>
                </c:pt>
                <c:pt idx="18">
                  <c:v>Week 3, T5</c:v>
                </c:pt>
                <c:pt idx="19">
                  <c:v>Week 3, T6</c:v>
                </c:pt>
                <c:pt idx="20">
                  <c:v>Week 3, T7</c:v>
                </c:pt>
              </c:strCache>
            </c:strRef>
          </c:cat>
          <c:val>
            <c:numRef>
              <c:f>'STD1'!$F$2:$F$22</c:f>
              <c:numCache>
                <c:formatCode>General</c:formatCode>
                <c:ptCount val="21"/>
                <c:pt idx="0">
                  <c:v>3.7509999999999999</c:v>
                </c:pt>
                <c:pt idx="1">
                  <c:v>3.734</c:v>
                </c:pt>
                <c:pt idx="2">
                  <c:v>3.7280000000000002</c:v>
                </c:pt>
                <c:pt idx="3">
                  <c:v>3.7269999999999999</c:v>
                </c:pt>
                <c:pt idx="4">
                  <c:v>3.7330000000000001</c:v>
                </c:pt>
                <c:pt idx="5">
                  <c:v>3.7269999999999999</c:v>
                </c:pt>
                <c:pt idx="6">
                  <c:v>3.7330000000000001</c:v>
                </c:pt>
                <c:pt idx="7">
                  <c:v>3.7450000000000001</c:v>
                </c:pt>
                <c:pt idx="8">
                  <c:v>3.7330000000000001</c:v>
                </c:pt>
                <c:pt idx="9">
                  <c:v>3.7280000000000002</c:v>
                </c:pt>
                <c:pt idx="10">
                  <c:v>3.7269999999999999</c:v>
                </c:pt>
                <c:pt idx="11">
                  <c:v>3.7280000000000002</c:v>
                </c:pt>
                <c:pt idx="12">
                  <c:v>3.7269999999999999</c:v>
                </c:pt>
                <c:pt idx="13">
                  <c:v>3.7269999999999999</c:v>
                </c:pt>
                <c:pt idx="14">
                  <c:v>3.7549999999999999</c:v>
                </c:pt>
                <c:pt idx="15">
                  <c:v>3.7320000000000002</c:v>
                </c:pt>
                <c:pt idx="16">
                  <c:v>3.7320000000000002</c:v>
                </c:pt>
                <c:pt idx="17">
                  <c:v>3.7320000000000002</c:v>
                </c:pt>
                <c:pt idx="18">
                  <c:v>3.7320000000000002</c:v>
                </c:pt>
                <c:pt idx="19">
                  <c:v>3.7320000000000002</c:v>
                </c:pt>
                <c:pt idx="20">
                  <c:v>3.732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D732-4426-B181-E793AD4465DB}"/>
            </c:ext>
          </c:extLst>
        </c:ser>
        <c:ser>
          <c:idx val="5"/>
          <c:order val="5"/>
          <c:tx>
            <c:strRef>
              <c:f>'STD1'!$G$1</c:f>
              <c:strCache>
                <c:ptCount val="1"/>
                <c:pt idx="0">
                  <c:v>Heroin 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strRef>
              <c:f>'STD1'!$A$2:$A$22</c:f>
              <c:strCache>
                <c:ptCount val="21"/>
                <c:pt idx="0">
                  <c:v>Week 1, T1</c:v>
                </c:pt>
                <c:pt idx="1">
                  <c:v>Week 1, T2</c:v>
                </c:pt>
                <c:pt idx="2">
                  <c:v>Week 1, T3</c:v>
                </c:pt>
                <c:pt idx="3">
                  <c:v>Week 1, T4</c:v>
                </c:pt>
                <c:pt idx="4">
                  <c:v>Week 1, T5</c:v>
                </c:pt>
                <c:pt idx="5">
                  <c:v>Week 1, T6</c:v>
                </c:pt>
                <c:pt idx="6">
                  <c:v>Week 1, T7</c:v>
                </c:pt>
                <c:pt idx="7">
                  <c:v>Week 2, T1</c:v>
                </c:pt>
                <c:pt idx="8">
                  <c:v>Week 2, T2</c:v>
                </c:pt>
                <c:pt idx="9">
                  <c:v>Week 2, T3</c:v>
                </c:pt>
                <c:pt idx="10">
                  <c:v>Week 2, T4</c:v>
                </c:pt>
                <c:pt idx="11">
                  <c:v>Week 2, T5</c:v>
                </c:pt>
                <c:pt idx="12">
                  <c:v>Week 2, T6</c:v>
                </c:pt>
                <c:pt idx="13">
                  <c:v>Week 2, T7</c:v>
                </c:pt>
                <c:pt idx="14">
                  <c:v>Week 3, T1</c:v>
                </c:pt>
                <c:pt idx="15">
                  <c:v>Week 3, T2</c:v>
                </c:pt>
                <c:pt idx="16">
                  <c:v>Week 3, T3</c:v>
                </c:pt>
                <c:pt idx="17">
                  <c:v>Week 3, T4</c:v>
                </c:pt>
                <c:pt idx="18">
                  <c:v>Week 3, T5</c:v>
                </c:pt>
                <c:pt idx="19">
                  <c:v>Week 3, T6</c:v>
                </c:pt>
                <c:pt idx="20">
                  <c:v>Week 3, T7</c:v>
                </c:pt>
              </c:strCache>
            </c:strRef>
          </c:cat>
          <c:val>
            <c:numRef>
              <c:f>'STD1'!$G$2:$G$22</c:f>
              <c:numCache>
                <c:formatCode>General</c:formatCode>
                <c:ptCount val="21"/>
                <c:pt idx="0">
                  <c:v>4.2130000000000001</c:v>
                </c:pt>
                <c:pt idx="1">
                  <c:v>4.194</c:v>
                </c:pt>
                <c:pt idx="2">
                  <c:v>4.1879999999999997</c:v>
                </c:pt>
                <c:pt idx="3">
                  <c:v>4.1879999999999997</c:v>
                </c:pt>
                <c:pt idx="4">
                  <c:v>4.194</c:v>
                </c:pt>
                <c:pt idx="5">
                  <c:v>4.1879999999999997</c:v>
                </c:pt>
                <c:pt idx="6">
                  <c:v>4.194</c:v>
                </c:pt>
                <c:pt idx="7">
                  <c:v>4.2110000000000003</c:v>
                </c:pt>
                <c:pt idx="8">
                  <c:v>4.194</c:v>
                </c:pt>
                <c:pt idx="9">
                  <c:v>4.1879999999999997</c:v>
                </c:pt>
                <c:pt idx="10">
                  <c:v>4.1879999999999997</c:v>
                </c:pt>
                <c:pt idx="11">
                  <c:v>4.1879999999999997</c:v>
                </c:pt>
                <c:pt idx="12">
                  <c:v>4.1879999999999997</c:v>
                </c:pt>
                <c:pt idx="13">
                  <c:v>4.1879999999999997</c:v>
                </c:pt>
                <c:pt idx="14">
                  <c:v>4.2160000000000002</c:v>
                </c:pt>
                <c:pt idx="15">
                  <c:v>4.1920000000000002</c:v>
                </c:pt>
                <c:pt idx="16">
                  <c:v>4.1920000000000002</c:v>
                </c:pt>
                <c:pt idx="17">
                  <c:v>4.1920000000000002</c:v>
                </c:pt>
                <c:pt idx="18">
                  <c:v>4.1920000000000002</c:v>
                </c:pt>
                <c:pt idx="19">
                  <c:v>4.1859999999999999</c:v>
                </c:pt>
                <c:pt idx="20">
                  <c:v>4.185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D732-4426-B181-E793AD4465DB}"/>
            </c:ext>
          </c:extLst>
        </c:ser>
        <c:ser>
          <c:idx val="6"/>
          <c:order val="6"/>
          <c:tx>
            <c:strRef>
              <c:f>'STD1'!$H$1</c:f>
              <c:strCache>
                <c:ptCount val="1"/>
                <c:pt idx="0">
                  <c:v>Alprazolam 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cat>
            <c:strRef>
              <c:f>'STD1'!$A$2:$A$22</c:f>
              <c:strCache>
                <c:ptCount val="21"/>
                <c:pt idx="0">
                  <c:v>Week 1, T1</c:v>
                </c:pt>
                <c:pt idx="1">
                  <c:v>Week 1, T2</c:v>
                </c:pt>
                <c:pt idx="2">
                  <c:v>Week 1, T3</c:v>
                </c:pt>
                <c:pt idx="3">
                  <c:v>Week 1, T4</c:v>
                </c:pt>
                <c:pt idx="4">
                  <c:v>Week 1, T5</c:v>
                </c:pt>
                <c:pt idx="5">
                  <c:v>Week 1, T6</c:v>
                </c:pt>
                <c:pt idx="6">
                  <c:v>Week 1, T7</c:v>
                </c:pt>
                <c:pt idx="7">
                  <c:v>Week 2, T1</c:v>
                </c:pt>
                <c:pt idx="8">
                  <c:v>Week 2, T2</c:v>
                </c:pt>
                <c:pt idx="9">
                  <c:v>Week 2, T3</c:v>
                </c:pt>
                <c:pt idx="10">
                  <c:v>Week 2, T4</c:v>
                </c:pt>
                <c:pt idx="11">
                  <c:v>Week 2, T5</c:v>
                </c:pt>
                <c:pt idx="12">
                  <c:v>Week 2, T6</c:v>
                </c:pt>
                <c:pt idx="13">
                  <c:v>Week 2, T7</c:v>
                </c:pt>
                <c:pt idx="14">
                  <c:v>Week 3, T1</c:v>
                </c:pt>
                <c:pt idx="15">
                  <c:v>Week 3, T2</c:v>
                </c:pt>
                <c:pt idx="16">
                  <c:v>Week 3, T3</c:v>
                </c:pt>
                <c:pt idx="17">
                  <c:v>Week 3, T4</c:v>
                </c:pt>
                <c:pt idx="18">
                  <c:v>Week 3, T5</c:v>
                </c:pt>
                <c:pt idx="19">
                  <c:v>Week 3, T6</c:v>
                </c:pt>
                <c:pt idx="20">
                  <c:v>Week 3, T7</c:v>
                </c:pt>
              </c:strCache>
            </c:strRef>
          </c:cat>
          <c:val>
            <c:numRef>
              <c:f>'STD1'!$H$2:$H$22</c:f>
              <c:numCache>
                <c:formatCode>General</c:formatCode>
                <c:ptCount val="21"/>
                <c:pt idx="0">
                  <c:v>5.5949999999999998</c:v>
                </c:pt>
                <c:pt idx="1">
                  <c:v>5.5709999999999997</c:v>
                </c:pt>
                <c:pt idx="2">
                  <c:v>5.569</c:v>
                </c:pt>
                <c:pt idx="3">
                  <c:v>5.569</c:v>
                </c:pt>
                <c:pt idx="4">
                  <c:v>5.569</c:v>
                </c:pt>
                <c:pt idx="5">
                  <c:v>5.569</c:v>
                </c:pt>
                <c:pt idx="6">
                  <c:v>5.569</c:v>
                </c:pt>
                <c:pt idx="7">
                  <c:v>5.593</c:v>
                </c:pt>
                <c:pt idx="8">
                  <c:v>5.569</c:v>
                </c:pt>
                <c:pt idx="9">
                  <c:v>5.569</c:v>
                </c:pt>
                <c:pt idx="10">
                  <c:v>5.5629999999999997</c:v>
                </c:pt>
                <c:pt idx="11">
                  <c:v>5.569</c:v>
                </c:pt>
                <c:pt idx="12">
                  <c:v>5.569</c:v>
                </c:pt>
                <c:pt idx="13">
                  <c:v>5.5629999999999997</c:v>
                </c:pt>
                <c:pt idx="14">
                  <c:v>5.5970000000000004</c:v>
                </c:pt>
                <c:pt idx="15">
                  <c:v>5.5739999999999998</c:v>
                </c:pt>
                <c:pt idx="16">
                  <c:v>5.5679999999999996</c:v>
                </c:pt>
                <c:pt idx="17">
                  <c:v>5.5679999999999996</c:v>
                </c:pt>
                <c:pt idx="18">
                  <c:v>5.5739999999999998</c:v>
                </c:pt>
                <c:pt idx="19">
                  <c:v>5.5679999999999996</c:v>
                </c:pt>
                <c:pt idx="20">
                  <c:v>5.567999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D732-4426-B181-E793AD4465DB}"/>
            </c:ext>
          </c:extLst>
        </c:ser>
        <c:ser>
          <c:idx val="7"/>
          <c:order val="7"/>
          <c:tx>
            <c:strRef>
              <c:f>'STD1'!$I$1</c:f>
              <c:strCache>
                <c:ptCount val="1"/>
                <c:pt idx="0">
                  <c:v>Buprenorphine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cat>
            <c:strRef>
              <c:f>'STD1'!$A$2:$A$22</c:f>
              <c:strCache>
                <c:ptCount val="21"/>
                <c:pt idx="0">
                  <c:v>Week 1, T1</c:v>
                </c:pt>
                <c:pt idx="1">
                  <c:v>Week 1, T2</c:v>
                </c:pt>
                <c:pt idx="2">
                  <c:v>Week 1, T3</c:v>
                </c:pt>
                <c:pt idx="3">
                  <c:v>Week 1, T4</c:v>
                </c:pt>
                <c:pt idx="4">
                  <c:v>Week 1, T5</c:v>
                </c:pt>
                <c:pt idx="5">
                  <c:v>Week 1, T6</c:v>
                </c:pt>
                <c:pt idx="6">
                  <c:v>Week 1, T7</c:v>
                </c:pt>
                <c:pt idx="7">
                  <c:v>Week 2, T1</c:v>
                </c:pt>
                <c:pt idx="8">
                  <c:v>Week 2, T2</c:v>
                </c:pt>
                <c:pt idx="9">
                  <c:v>Week 2, T3</c:v>
                </c:pt>
                <c:pt idx="10">
                  <c:v>Week 2, T4</c:v>
                </c:pt>
                <c:pt idx="11">
                  <c:v>Week 2, T5</c:v>
                </c:pt>
                <c:pt idx="12">
                  <c:v>Week 2, T6</c:v>
                </c:pt>
                <c:pt idx="13">
                  <c:v>Week 2, T7</c:v>
                </c:pt>
                <c:pt idx="14">
                  <c:v>Week 3, T1</c:v>
                </c:pt>
                <c:pt idx="15">
                  <c:v>Week 3, T2</c:v>
                </c:pt>
                <c:pt idx="16">
                  <c:v>Week 3, T3</c:v>
                </c:pt>
                <c:pt idx="17">
                  <c:v>Week 3, T4</c:v>
                </c:pt>
                <c:pt idx="18">
                  <c:v>Week 3, T5</c:v>
                </c:pt>
                <c:pt idx="19">
                  <c:v>Week 3, T6</c:v>
                </c:pt>
                <c:pt idx="20">
                  <c:v>Week 3, T7</c:v>
                </c:pt>
              </c:strCache>
            </c:strRef>
          </c:cat>
          <c:val>
            <c:numRef>
              <c:f>'STD1'!$I$2:$I$22</c:f>
              <c:numCache>
                <c:formatCode>General</c:formatCode>
                <c:ptCount val="21"/>
                <c:pt idx="0">
                  <c:v>9.3290000000000006</c:v>
                </c:pt>
                <c:pt idx="1">
                  <c:v>9.8369999999999997</c:v>
                </c:pt>
                <c:pt idx="2">
                  <c:v>9.2940000000000005</c:v>
                </c:pt>
                <c:pt idx="3">
                  <c:v>9.2940000000000005</c:v>
                </c:pt>
                <c:pt idx="4">
                  <c:v>9.3000000000000007</c:v>
                </c:pt>
                <c:pt idx="5">
                  <c:v>9.2940000000000005</c:v>
                </c:pt>
                <c:pt idx="6">
                  <c:v>9.2940000000000005</c:v>
                </c:pt>
                <c:pt idx="7">
                  <c:v>9.3230000000000004</c:v>
                </c:pt>
                <c:pt idx="8">
                  <c:v>9.3000000000000007</c:v>
                </c:pt>
                <c:pt idx="9">
                  <c:v>9.2940000000000005</c:v>
                </c:pt>
                <c:pt idx="10">
                  <c:v>9.2880000000000003</c:v>
                </c:pt>
                <c:pt idx="11">
                  <c:v>9.2940000000000005</c:v>
                </c:pt>
                <c:pt idx="12">
                  <c:v>9.2940000000000005</c:v>
                </c:pt>
                <c:pt idx="13">
                  <c:v>9.2940000000000005</c:v>
                </c:pt>
                <c:pt idx="14">
                  <c:v>9.3209999999999997</c:v>
                </c:pt>
                <c:pt idx="15">
                  <c:v>9.3040000000000003</c:v>
                </c:pt>
                <c:pt idx="16">
                  <c:v>9.298</c:v>
                </c:pt>
                <c:pt idx="17">
                  <c:v>9.2859999999999996</c:v>
                </c:pt>
                <c:pt idx="18">
                  <c:v>9.298</c:v>
                </c:pt>
                <c:pt idx="19">
                  <c:v>9.2859999999999996</c:v>
                </c:pt>
                <c:pt idx="20">
                  <c:v>9.285999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D732-4426-B181-E793AD4465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59585759"/>
        <c:axId val="1110104495"/>
      </c:lineChart>
      <c:catAx>
        <c:axId val="115958575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AE"/>
          </a:p>
        </c:txPr>
        <c:crossAx val="1110104495"/>
        <c:crosses val="autoZero"/>
        <c:auto val="1"/>
        <c:lblAlgn val="ctr"/>
        <c:lblOffset val="100"/>
        <c:noMultiLvlLbl val="0"/>
      </c:catAx>
      <c:valAx>
        <c:axId val="1110104495"/>
        <c:scaling>
          <c:orientation val="minMax"/>
          <c:max val="10"/>
          <c:min val="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etention</a:t>
                </a:r>
                <a:r>
                  <a:rPr lang="en-US" baseline="0"/>
                  <a:t> Time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AE"/>
          </a:p>
        </c:txPr>
        <c:crossAx val="115958575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A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AE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800">
                <a:effectLst/>
              </a:rPr>
              <a:t>%RT deviation across all analytes in</a:t>
            </a:r>
            <a:r>
              <a:rPr lang="en-US" sz="1800" baseline="0">
                <a:effectLst/>
              </a:rPr>
              <a:t> the cases</a:t>
            </a:r>
            <a:endParaRPr lang="en-US" sz="1800">
              <a:effectLst/>
            </a:endParaRPr>
          </a:p>
        </c:rich>
      </c:tx>
      <c:layout>
        <c:manualLayout>
          <c:xMode val="edge"/>
          <c:yMode val="edge"/>
          <c:x val="0.23265713567472449"/>
          <c:y val="2.259626798106285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% RTD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21</c:f>
              <c:strCache>
                <c:ptCount val="20"/>
                <c:pt idx="0">
                  <c:v>THC (hashish)</c:v>
                </c:pt>
                <c:pt idx="1">
                  <c:v>THC (marijuana)</c:v>
                </c:pt>
                <c:pt idx="2">
                  <c:v>Tramadol</c:v>
                </c:pt>
                <c:pt idx="3">
                  <c:v>Cocaine</c:v>
                </c:pt>
                <c:pt idx="4">
                  <c:v>Alprazolam</c:v>
                </c:pt>
                <c:pt idx="5">
                  <c:v>Heroin</c:v>
                </c:pt>
                <c:pt idx="6">
                  <c:v>Ketamine</c:v>
                </c:pt>
                <c:pt idx="7">
                  <c:v>LSD</c:v>
                </c:pt>
                <c:pt idx="8">
                  <c:v>MDMB-INACA</c:v>
                </c:pt>
                <c:pt idx="9">
                  <c:v>Buprenorphine</c:v>
                </c:pt>
                <c:pt idx="10">
                  <c:v>Cocaine</c:v>
                </c:pt>
                <c:pt idx="11">
                  <c:v>Cocaine</c:v>
                </c:pt>
                <c:pt idx="12">
                  <c:v>Heroin</c:v>
                </c:pt>
                <c:pt idx="13">
                  <c:v>Methamphetamine</c:v>
                </c:pt>
                <c:pt idx="14">
                  <c:v>Methamphetamine</c:v>
                </c:pt>
                <c:pt idx="15">
                  <c:v>Methamphetamine</c:v>
                </c:pt>
                <c:pt idx="16">
                  <c:v>Methamphetamine</c:v>
                </c:pt>
                <c:pt idx="17">
                  <c:v>Methamphetamine</c:v>
                </c:pt>
                <c:pt idx="18">
                  <c:v>Methamphetamine</c:v>
                </c:pt>
                <c:pt idx="19">
                  <c:v>Methamphetamine</c:v>
                </c:pt>
              </c:strCache>
            </c:strRef>
          </c:cat>
          <c:val>
            <c:numRef>
              <c:f>Sheet1!$B$2:$B$21</c:f>
              <c:numCache>
                <c:formatCode>General</c:formatCode>
                <c:ptCount val="20"/>
                <c:pt idx="0">
                  <c:v>0.188</c:v>
                </c:pt>
                <c:pt idx="1">
                  <c:v>2.7E-2</c:v>
                </c:pt>
                <c:pt idx="2">
                  <c:v>0.218</c:v>
                </c:pt>
                <c:pt idx="3">
                  <c:v>2.383</c:v>
                </c:pt>
                <c:pt idx="4">
                  <c:v>0.09</c:v>
                </c:pt>
                <c:pt idx="5">
                  <c:v>0.11899999999999999</c:v>
                </c:pt>
                <c:pt idx="6">
                  <c:v>0.152</c:v>
                </c:pt>
                <c:pt idx="7">
                  <c:v>5.8000000000000003E-2</c:v>
                </c:pt>
                <c:pt idx="8">
                  <c:v>0.70299999999999996</c:v>
                </c:pt>
                <c:pt idx="9">
                  <c:v>0.41799999999999998</c:v>
                </c:pt>
                <c:pt idx="10">
                  <c:v>3.1E-2</c:v>
                </c:pt>
                <c:pt idx="11">
                  <c:v>3.1E-2</c:v>
                </c:pt>
                <c:pt idx="12">
                  <c:v>2.4E-2</c:v>
                </c:pt>
                <c:pt idx="13">
                  <c:v>1.696</c:v>
                </c:pt>
                <c:pt idx="14">
                  <c:v>0.95</c:v>
                </c:pt>
                <c:pt idx="15">
                  <c:v>1.696</c:v>
                </c:pt>
                <c:pt idx="16">
                  <c:v>2.1030000000000002</c:v>
                </c:pt>
                <c:pt idx="17">
                  <c:v>2.5099999999999998</c:v>
                </c:pt>
                <c:pt idx="18">
                  <c:v>1.2889999999999999</c:v>
                </c:pt>
                <c:pt idx="19">
                  <c:v>1.0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473-40D4-A3F6-351470903E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2055479648"/>
        <c:axId val="2055765392"/>
      </c:barChart>
      <c:catAx>
        <c:axId val="20554796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u="none" strike="noStrike" baseline="0">
                    <a:effectLst/>
                  </a:rPr>
                  <a:t>Analyte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AE"/>
          </a:p>
        </c:txPr>
        <c:crossAx val="2055765392"/>
        <c:crosses val="autoZero"/>
        <c:auto val="1"/>
        <c:lblAlgn val="ctr"/>
        <c:lblOffset val="100"/>
        <c:noMultiLvlLbl val="0"/>
      </c:catAx>
      <c:valAx>
        <c:axId val="205576539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u="none" strike="noStrike" baseline="0">
                    <a:effectLst/>
                  </a:rPr>
                  <a:t>% RTD 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AE"/>
          </a:p>
        </c:txPr>
        <c:crossAx val="20554796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AE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b="0" baseline="0"/>
              <a:t>Peak </a:t>
            </a:r>
            <a:r>
              <a:rPr lang="en-US" b="0"/>
              <a:t>area of all the trace cases</a:t>
            </a:r>
          </a:p>
        </c:rich>
      </c:tx>
      <c:layout>
        <c:manualLayout>
          <c:xMode val="edge"/>
          <c:yMode val="edge"/>
          <c:x val="0.23626287098728047"/>
          <c:y val="3.0176095244731572E-2"/>
        </c:manualLayout>
      </c:layout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rea (Ab*s)</c:v>
                </c:pt>
              </c:strCache>
            </c:strRef>
          </c:tx>
          <c:invertIfNegative val="0"/>
          <c:cat>
            <c:strRef>
              <c:f>Sheet1!$A$2:$A$11</c:f>
              <c:strCache>
                <c:ptCount val="10"/>
                <c:pt idx="0">
                  <c:v>Cocaine (251116)</c:v>
                </c:pt>
                <c:pt idx="1">
                  <c:v>Cocaine (256283)</c:v>
                </c:pt>
                <c:pt idx="2">
                  <c:v>Heroin (257764)</c:v>
                </c:pt>
                <c:pt idx="3">
                  <c:v>Methamphetamine (255332)</c:v>
                </c:pt>
                <c:pt idx="4">
                  <c:v>Methamphetamine (255655)</c:v>
                </c:pt>
                <c:pt idx="5">
                  <c:v>Methamphetamine (255655)</c:v>
                </c:pt>
                <c:pt idx="6">
                  <c:v>Methamphetamine (258180)</c:v>
                </c:pt>
                <c:pt idx="7">
                  <c:v>Methamphetamine (258551)</c:v>
                </c:pt>
                <c:pt idx="8">
                  <c:v>Methamphetamine (255729)</c:v>
                </c:pt>
                <c:pt idx="9">
                  <c:v>Methamphetamine (258954)</c:v>
                </c:pt>
              </c:strCache>
            </c:strRef>
          </c:cat>
          <c:val>
            <c:numRef>
              <c:f>Sheet1!$B$2:$B$11</c:f>
              <c:numCache>
                <c:formatCode>General</c:formatCode>
                <c:ptCount val="10"/>
                <c:pt idx="0">
                  <c:v>16037840</c:v>
                </c:pt>
                <c:pt idx="1">
                  <c:v>9691984</c:v>
                </c:pt>
                <c:pt idx="2">
                  <c:v>7069336</c:v>
                </c:pt>
                <c:pt idx="3">
                  <c:v>45034697</c:v>
                </c:pt>
                <c:pt idx="4">
                  <c:v>2849159</c:v>
                </c:pt>
                <c:pt idx="5">
                  <c:v>10110937</c:v>
                </c:pt>
                <c:pt idx="6">
                  <c:v>12226217</c:v>
                </c:pt>
                <c:pt idx="7">
                  <c:v>7187477</c:v>
                </c:pt>
                <c:pt idx="8">
                  <c:v>12046628</c:v>
                </c:pt>
                <c:pt idx="9">
                  <c:v>1174259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20B-4D09-ABFA-41EACACA005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2231296"/>
        <c:axId val="42232832"/>
      </c:barChart>
      <c:catAx>
        <c:axId val="422312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b="0"/>
                </a:pPr>
                <a:r>
                  <a:rPr lang="en-US" b="0"/>
                  <a:t>Case</a:t>
                </a:r>
                <a:r>
                  <a:rPr lang="en-US" b="0" baseline="0"/>
                  <a:t> number  and analyte</a:t>
                </a:r>
                <a:endParaRPr lang="en-US" b="0"/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600"/>
            </a:pPr>
            <a:endParaRPr lang="en-US"/>
          </a:p>
        </c:txPr>
        <c:crossAx val="42232832"/>
        <c:crosses val="autoZero"/>
        <c:auto val="1"/>
        <c:lblAlgn val="ctr"/>
        <c:lblOffset val="100"/>
        <c:noMultiLvlLbl val="0"/>
      </c:catAx>
      <c:valAx>
        <c:axId val="42232832"/>
        <c:scaling>
          <c:orientation val="minMax"/>
          <c:max val="4500000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b="0"/>
                </a:pPr>
                <a:r>
                  <a:rPr lang="en-US" b="0"/>
                  <a:t>Peak</a:t>
                </a:r>
                <a:r>
                  <a:rPr lang="en-US" b="0" baseline="0"/>
                  <a:t> Area</a:t>
                </a:r>
                <a:endParaRPr lang="en-US" b="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600"/>
            </a:pPr>
            <a:endParaRPr lang="en-US"/>
          </a:p>
        </c:txPr>
        <c:crossAx val="4223129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Mixture Set 2 RT Dat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A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TD2'!$B$1</c:f>
              <c:strCache>
                <c:ptCount val="1"/>
                <c:pt idx="0">
                  <c:v>Methamphetamine 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STD2'!$A$2:$A$22</c:f>
              <c:strCache>
                <c:ptCount val="21"/>
                <c:pt idx="0">
                  <c:v>Week 1, T1</c:v>
                </c:pt>
                <c:pt idx="1">
                  <c:v>Week 1, T2</c:v>
                </c:pt>
                <c:pt idx="2">
                  <c:v>Week 1, T3</c:v>
                </c:pt>
                <c:pt idx="3">
                  <c:v>Week 1, T4</c:v>
                </c:pt>
                <c:pt idx="4">
                  <c:v>Week 1, T5</c:v>
                </c:pt>
                <c:pt idx="5">
                  <c:v>Week 1, T6</c:v>
                </c:pt>
                <c:pt idx="6">
                  <c:v>Week 1, T7</c:v>
                </c:pt>
                <c:pt idx="7">
                  <c:v>Week 2, T1</c:v>
                </c:pt>
                <c:pt idx="8">
                  <c:v>Week 2, T2</c:v>
                </c:pt>
                <c:pt idx="9">
                  <c:v>Week 2, T3</c:v>
                </c:pt>
                <c:pt idx="10">
                  <c:v>Week 2, T4</c:v>
                </c:pt>
                <c:pt idx="11">
                  <c:v>Week 2, T5</c:v>
                </c:pt>
                <c:pt idx="12">
                  <c:v>Week 2, T6</c:v>
                </c:pt>
                <c:pt idx="13">
                  <c:v>Week 2, T7</c:v>
                </c:pt>
                <c:pt idx="14">
                  <c:v>Week 3, T1</c:v>
                </c:pt>
                <c:pt idx="15">
                  <c:v>Week 3, T2</c:v>
                </c:pt>
                <c:pt idx="16">
                  <c:v>Week 3, T3</c:v>
                </c:pt>
                <c:pt idx="17">
                  <c:v>Week 3, T4</c:v>
                </c:pt>
                <c:pt idx="18">
                  <c:v>Week 3, T5</c:v>
                </c:pt>
                <c:pt idx="19">
                  <c:v>Week 3, T6</c:v>
                </c:pt>
                <c:pt idx="20">
                  <c:v>Week 3, T7</c:v>
                </c:pt>
              </c:strCache>
            </c:strRef>
          </c:cat>
          <c:val>
            <c:numRef>
              <c:f>'STD2'!$B$2:$B$22</c:f>
              <c:numCache>
                <c:formatCode>General</c:formatCode>
                <c:ptCount val="21"/>
                <c:pt idx="0">
                  <c:v>1.478</c:v>
                </c:pt>
                <c:pt idx="1">
                  <c:v>1.478</c:v>
                </c:pt>
                <c:pt idx="2">
                  <c:v>1.478</c:v>
                </c:pt>
                <c:pt idx="3">
                  <c:v>1.478</c:v>
                </c:pt>
                <c:pt idx="4">
                  <c:v>1.478</c:v>
                </c:pt>
                <c:pt idx="5">
                  <c:v>1.472</c:v>
                </c:pt>
                <c:pt idx="6">
                  <c:v>1.478</c:v>
                </c:pt>
                <c:pt idx="7">
                  <c:v>1.472</c:v>
                </c:pt>
                <c:pt idx="8">
                  <c:v>1.472</c:v>
                </c:pt>
                <c:pt idx="9">
                  <c:v>1.472</c:v>
                </c:pt>
                <c:pt idx="10">
                  <c:v>1.472</c:v>
                </c:pt>
                <c:pt idx="11">
                  <c:v>1.472</c:v>
                </c:pt>
                <c:pt idx="12">
                  <c:v>1.472</c:v>
                </c:pt>
                <c:pt idx="13">
                  <c:v>1.472</c:v>
                </c:pt>
                <c:pt idx="14">
                  <c:v>1.476</c:v>
                </c:pt>
                <c:pt idx="15">
                  <c:v>1.47</c:v>
                </c:pt>
                <c:pt idx="16">
                  <c:v>1.47</c:v>
                </c:pt>
                <c:pt idx="17">
                  <c:v>1.47</c:v>
                </c:pt>
                <c:pt idx="18">
                  <c:v>1.47</c:v>
                </c:pt>
                <c:pt idx="19">
                  <c:v>1.47</c:v>
                </c:pt>
                <c:pt idx="20">
                  <c:v>1.47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4CB-4937-946B-A0DDFA268D2C}"/>
            </c:ext>
          </c:extLst>
        </c:ser>
        <c:ser>
          <c:idx val="1"/>
          <c:order val="1"/>
          <c:tx>
            <c:strRef>
              <c:f>'STD2'!$C$1</c:f>
              <c:strCache>
                <c:ptCount val="1"/>
                <c:pt idx="0">
                  <c:v>MDMA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STD2'!$A$2:$A$22</c:f>
              <c:strCache>
                <c:ptCount val="21"/>
                <c:pt idx="0">
                  <c:v>Week 1, T1</c:v>
                </c:pt>
                <c:pt idx="1">
                  <c:v>Week 1, T2</c:v>
                </c:pt>
                <c:pt idx="2">
                  <c:v>Week 1, T3</c:v>
                </c:pt>
                <c:pt idx="3">
                  <c:v>Week 1, T4</c:v>
                </c:pt>
                <c:pt idx="4">
                  <c:v>Week 1, T5</c:v>
                </c:pt>
                <c:pt idx="5">
                  <c:v>Week 1, T6</c:v>
                </c:pt>
                <c:pt idx="6">
                  <c:v>Week 1, T7</c:v>
                </c:pt>
                <c:pt idx="7">
                  <c:v>Week 2, T1</c:v>
                </c:pt>
                <c:pt idx="8">
                  <c:v>Week 2, T2</c:v>
                </c:pt>
                <c:pt idx="9">
                  <c:v>Week 2, T3</c:v>
                </c:pt>
                <c:pt idx="10">
                  <c:v>Week 2, T4</c:v>
                </c:pt>
                <c:pt idx="11">
                  <c:v>Week 2, T5</c:v>
                </c:pt>
                <c:pt idx="12">
                  <c:v>Week 2, T6</c:v>
                </c:pt>
                <c:pt idx="13">
                  <c:v>Week 2, T7</c:v>
                </c:pt>
                <c:pt idx="14">
                  <c:v>Week 3, T1</c:v>
                </c:pt>
                <c:pt idx="15">
                  <c:v>Week 3, T2</c:v>
                </c:pt>
                <c:pt idx="16">
                  <c:v>Week 3, T3</c:v>
                </c:pt>
                <c:pt idx="17">
                  <c:v>Week 3, T4</c:v>
                </c:pt>
                <c:pt idx="18">
                  <c:v>Week 3, T5</c:v>
                </c:pt>
                <c:pt idx="19">
                  <c:v>Week 3, T6</c:v>
                </c:pt>
                <c:pt idx="20">
                  <c:v>Week 3, T7</c:v>
                </c:pt>
              </c:strCache>
            </c:strRef>
          </c:cat>
          <c:val>
            <c:numRef>
              <c:f>'STD2'!$C$2:$C$22</c:f>
              <c:numCache>
                <c:formatCode>General</c:formatCode>
                <c:ptCount val="21"/>
                <c:pt idx="0">
                  <c:v>2.0430000000000001</c:v>
                </c:pt>
                <c:pt idx="1">
                  <c:v>2.0369999999999999</c:v>
                </c:pt>
                <c:pt idx="2">
                  <c:v>2.0369999999999999</c:v>
                </c:pt>
                <c:pt idx="3">
                  <c:v>2.0369999999999999</c:v>
                </c:pt>
                <c:pt idx="4">
                  <c:v>2.0369999999999999</c:v>
                </c:pt>
                <c:pt idx="5">
                  <c:v>2.0369999999999999</c:v>
                </c:pt>
                <c:pt idx="6">
                  <c:v>2.0369999999999999</c:v>
                </c:pt>
                <c:pt idx="7">
                  <c:v>2.0430000000000001</c:v>
                </c:pt>
                <c:pt idx="8">
                  <c:v>2.0369999999999999</c:v>
                </c:pt>
                <c:pt idx="9">
                  <c:v>2.0369999999999999</c:v>
                </c:pt>
                <c:pt idx="10">
                  <c:v>2.0369999999999999</c:v>
                </c:pt>
                <c:pt idx="11">
                  <c:v>2.0369999999999999</c:v>
                </c:pt>
                <c:pt idx="12">
                  <c:v>2.0369999999999999</c:v>
                </c:pt>
                <c:pt idx="13">
                  <c:v>2.0369999999999999</c:v>
                </c:pt>
                <c:pt idx="14">
                  <c:v>2.0409999999999999</c:v>
                </c:pt>
                <c:pt idx="15">
                  <c:v>2.0419999999999998</c:v>
                </c:pt>
                <c:pt idx="16">
                  <c:v>2.0409999999999999</c:v>
                </c:pt>
                <c:pt idx="17">
                  <c:v>2.036</c:v>
                </c:pt>
                <c:pt idx="18">
                  <c:v>2.0409999999999999</c:v>
                </c:pt>
                <c:pt idx="19">
                  <c:v>2.0409999999999999</c:v>
                </c:pt>
                <c:pt idx="20">
                  <c:v>2.041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4CB-4937-946B-A0DDFA268D2C}"/>
            </c:ext>
          </c:extLst>
        </c:ser>
        <c:ser>
          <c:idx val="2"/>
          <c:order val="2"/>
          <c:tx>
            <c:strRef>
              <c:f>'STD2'!$D$1</c:f>
              <c:strCache>
                <c:ptCount val="1"/>
                <c:pt idx="0">
                  <c:v>Ketamine 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'STD2'!$A$2:$A$22</c:f>
              <c:strCache>
                <c:ptCount val="21"/>
                <c:pt idx="0">
                  <c:v>Week 1, T1</c:v>
                </c:pt>
                <c:pt idx="1">
                  <c:v>Week 1, T2</c:v>
                </c:pt>
                <c:pt idx="2">
                  <c:v>Week 1, T3</c:v>
                </c:pt>
                <c:pt idx="3">
                  <c:v>Week 1, T4</c:v>
                </c:pt>
                <c:pt idx="4">
                  <c:v>Week 1, T5</c:v>
                </c:pt>
                <c:pt idx="5">
                  <c:v>Week 1, T6</c:v>
                </c:pt>
                <c:pt idx="6">
                  <c:v>Week 1, T7</c:v>
                </c:pt>
                <c:pt idx="7">
                  <c:v>Week 2, T1</c:v>
                </c:pt>
                <c:pt idx="8">
                  <c:v>Week 2, T2</c:v>
                </c:pt>
                <c:pt idx="9">
                  <c:v>Week 2, T3</c:v>
                </c:pt>
                <c:pt idx="10">
                  <c:v>Week 2, T4</c:v>
                </c:pt>
                <c:pt idx="11">
                  <c:v>Week 2, T5</c:v>
                </c:pt>
                <c:pt idx="12">
                  <c:v>Week 2, T6</c:v>
                </c:pt>
                <c:pt idx="13">
                  <c:v>Week 2, T7</c:v>
                </c:pt>
                <c:pt idx="14">
                  <c:v>Week 3, T1</c:v>
                </c:pt>
                <c:pt idx="15">
                  <c:v>Week 3, T2</c:v>
                </c:pt>
                <c:pt idx="16">
                  <c:v>Week 3, T3</c:v>
                </c:pt>
                <c:pt idx="17">
                  <c:v>Week 3, T4</c:v>
                </c:pt>
                <c:pt idx="18">
                  <c:v>Week 3, T5</c:v>
                </c:pt>
                <c:pt idx="19">
                  <c:v>Week 3, T6</c:v>
                </c:pt>
                <c:pt idx="20">
                  <c:v>Week 3, T7</c:v>
                </c:pt>
              </c:strCache>
            </c:strRef>
          </c:cat>
          <c:val>
            <c:numRef>
              <c:f>'STD2'!$D$2:$D$22</c:f>
              <c:numCache>
                <c:formatCode>General</c:formatCode>
                <c:ptCount val="21"/>
                <c:pt idx="0">
                  <c:v>2.6429999999999998</c:v>
                </c:pt>
                <c:pt idx="1">
                  <c:v>2.6379999999999999</c:v>
                </c:pt>
                <c:pt idx="2">
                  <c:v>2.637</c:v>
                </c:pt>
                <c:pt idx="3">
                  <c:v>2.637</c:v>
                </c:pt>
                <c:pt idx="4">
                  <c:v>2.6379999999999999</c:v>
                </c:pt>
                <c:pt idx="5">
                  <c:v>2.6379999999999999</c:v>
                </c:pt>
                <c:pt idx="6">
                  <c:v>2.6379999999999999</c:v>
                </c:pt>
                <c:pt idx="7">
                  <c:v>2.6429999999999998</c:v>
                </c:pt>
                <c:pt idx="8">
                  <c:v>2.6379999999999999</c:v>
                </c:pt>
                <c:pt idx="9">
                  <c:v>2.6379999999999999</c:v>
                </c:pt>
                <c:pt idx="10">
                  <c:v>2.6379999999999999</c:v>
                </c:pt>
                <c:pt idx="11">
                  <c:v>2.6320000000000001</c:v>
                </c:pt>
                <c:pt idx="12">
                  <c:v>2.6379999999999999</c:v>
                </c:pt>
                <c:pt idx="13">
                  <c:v>2.6379999999999999</c:v>
                </c:pt>
                <c:pt idx="14">
                  <c:v>2.6419999999999999</c:v>
                </c:pt>
                <c:pt idx="15">
                  <c:v>2.6360000000000001</c:v>
                </c:pt>
                <c:pt idx="16">
                  <c:v>2.6360000000000001</c:v>
                </c:pt>
                <c:pt idx="17">
                  <c:v>2.6360000000000001</c:v>
                </c:pt>
                <c:pt idx="18">
                  <c:v>2.6360000000000001</c:v>
                </c:pt>
                <c:pt idx="19">
                  <c:v>2.6360000000000001</c:v>
                </c:pt>
                <c:pt idx="20">
                  <c:v>2.636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4CB-4937-946B-A0DDFA268D2C}"/>
            </c:ext>
          </c:extLst>
        </c:ser>
        <c:ser>
          <c:idx val="3"/>
          <c:order val="3"/>
          <c:tx>
            <c:strRef>
              <c:f>'STD2'!$E$1</c:f>
              <c:strCache>
                <c:ptCount val="1"/>
                <c:pt idx="0">
                  <c:v>MDMB-INACA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'STD2'!$A$2:$A$22</c:f>
              <c:strCache>
                <c:ptCount val="21"/>
                <c:pt idx="0">
                  <c:v>Week 1, T1</c:v>
                </c:pt>
                <c:pt idx="1">
                  <c:v>Week 1, T2</c:v>
                </c:pt>
                <c:pt idx="2">
                  <c:v>Week 1, T3</c:v>
                </c:pt>
                <c:pt idx="3">
                  <c:v>Week 1, T4</c:v>
                </c:pt>
                <c:pt idx="4">
                  <c:v>Week 1, T5</c:v>
                </c:pt>
                <c:pt idx="5">
                  <c:v>Week 1, T6</c:v>
                </c:pt>
                <c:pt idx="6">
                  <c:v>Week 1, T7</c:v>
                </c:pt>
                <c:pt idx="7">
                  <c:v>Week 2, T1</c:v>
                </c:pt>
                <c:pt idx="8">
                  <c:v>Week 2, T2</c:v>
                </c:pt>
                <c:pt idx="9">
                  <c:v>Week 2, T3</c:v>
                </c:pt>
                <c:pt idx="10">
                  <c:v>Week 2, T4</c:v>
                </c:pt>
                <c:pt idx="11">
                  <c:v>Week 2, T5</c:v>
                </c:pt>
                <c:pt idx="12">
                  <c:v>Week 2, T6</c:v>
                </c:pt>
                <c:pt idx="13">
                  <c:v>Week 2, T7</c:v>
                </c:pt>
                <c:pt idx="14">
                  <c:v>Week 3, T1</c:v>
                </c:pt>
                <c:pt idx="15">
                  <c:v>Week 3, T2</c:v>
                </c:pt>
                <c:pt idx="16">
                  <c:v>Week 3, T3</c:v>
                </c:pt>
                <c:pt idx="17">
                  <c:v>Week 3, T4</c:v>
                </c:pt>
                <c:pt idx="18">
                  <c:v>Week 3, T5</c:v>
                </c:pt>
                <c:pt idx="19">
                  <c:v>Week 3, T6</c:v>
                </c:pt>
                <c:pt idx="20">
                  <c:v>Week 3, T7</c:v>
                </c:pt>
              </c:strCache>
            </c:strRef>
          </c:cat>
          <c:val>
            <c:numRef>
              <c:f>'STD2'!$E$2:$E$22</c:f>
              <c:numCache>
                <c:formatCode>General</c:formatCode>
                <c:ptCount val="21"/>
                <c:pt idx="0">
                  <c:v>3.7160000000000002</c:v>
                </c:pt>
                <c:pt idx="1">
                  <c:v>3.698</c:v>
                </c:pt>
                <c:pt idx="2">
                  <c:v>3.698</c:v>
                </c:pt>
                <c:pt idx="3">
                  <c:v>3.698</c:v>
                </c:pt>
                <c:pt idx="4">
                  <c:v>3.698</c:v>
                </c:pt>
                <c:pt idx="5">
                  <c:v>3.6930000000000001</c:v>
                </c:pt>
                <c:pt idx="6">
                  <c:v>3.698</c:v>
                </c:pt>
                <c:pt idx="7">
                  <c:v>3.71</c:v>
                </c:pt>
                <c:pt idx="8">
                  <c:v>3.7040000000000002</c:v>
                </c:pt>
                <c:pt idx="9">
                  <c:v>3.698</c:v>
                </c:pt>
                <c:pt idx="10">
                  <c:v>3.6989999999999998</c:v>
                </c:pt>
                <c:pt idx="11">
                  <c:v>3.6930000000000001</c:v>
                </c:pt>
                <c:pt idx="12">
                  <c:v>3.698</c:v>
                </c:pt>
                <c:pt idx="13">
                  <c:v>3.698</c:v>
                </c:pt>
                <c:pt idx="14">
                  <c:v>3.714</c:v>
                </c:pt>
                <c:pt idx="15">
                  <c:v>3.7029999999999998</c:v>
                </c:pt>
                <c:pt idx="16">
                  <c:v>3.6970000000000001</c:v>
                </c:pt>
                <c:pt idx="17">
                  <c:v>3.6970000000000001</c:v>
                </c:pt>
                <c:pt idx="18">
                  <c:v>3.6970000000000001</c:v>
                </c:pt>
                <c:pt idx="19">
                  <c:v>3.6970000000000001</c:v>
                </c:pt>
                <c:pt idx="20">
                  <c:v>3.697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64CB-4937-946B-A0DDFA268D2C}"/>
            </c:ext>
          </c:extLst>
        </c:ser>
        <c:ser>
          <c:idx val="4"/>
          <c:order val="4"/>
          <c:tx>
            <c:strRef>
              <c:f>'STD2'!$F$1</c:f>
              <c:strCache>
                <c:ptCount val="1"/>
                <c:pt idx="0">
                  <c:v>MDMB-BUTINACA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strRef>
              <c:f>'STD2'!$A$2:$A$22</c:f>
              <c:strCache>
                <c:ptCount val="21"/>
                <c:pt idx="0">
                  <c:v>Week 1, T1</c:v>
                </c:pt>
                <c:pt idx="1">
                  <c:v>Week 1, T2</c:v>
                </c:pt>
                <c:pt idx="2">
                  <c:v>Week 1, T3</c:v>
                </c:pt>
                <c:pt idx="3">
                  <c:v>Week 1, T4</c:v>
                </c:pt>
                <c:pt idx="4">
                  <c:v>Week 1, T5</c:v>
                </c:pt>
                <c:pt idx="5">
                  <c:v>Week 1, T6</c:v>
                </c:pt>
                <c:pt idx="6">
                  <c:v>Week 1, T7</c:v>
                </c:pt>
                <c:pt idx="7">
                  <c:v>Week 2, T1</c:v>
                </c:pt>
                <c:pt idx="8">
                  <c:v>Week 2, T2</c:v>
                </c:pt>
                <c:pt idx="9">
                  <c:v>Week 2, T3</c:v>
                </c:pt>
                <c:pt idx="10">
                  <c:v>Week 2, T4</c:v>
                </c:pt>
                <c:pt idx="11">
                  <c:v>Week 2, T5</c:v>
                </c:pt>
                <c:pt idx="12">
                  <c:v>Week 2, T6</c:v>
                </c:pt>
                <c:pt idx="13">
                  <c:v>Week 2, T7</c:v>
                </c:pt>
                <c:pt idx="14">
                  <c:v>Week 3, T1</c:v>
                </c:pt>
                <c:pt idx="15">
                  <c:v>Week 3, T2</c:v>
                </c:pt>
                <c:pt idx="16">
                  <c:v>Week 3, T3</c:v>
                </c:pt>
                <c:pt idx="17">
                  <c:v>Week 3, T4</c:v>
                </c:pt>
                <c:pt idx="18">
                  <c:v>Week 3, T5</c:v>
                </c:pt>
                <c:pt idx="19">
                  <c:v>Week 3, T6</c:v>
                </c:pt>
                <c:pt idx="20">
                  <c:v>Week 3, T7</c:v>
                </c:pt>
              </c:strCache>
            </c:strRef>
          </c:cat>
          <c:val>
            <c:numRef>
              <c:f>'STD2'!$F$2:$F$22</c:f>
              <c:numCache>
                <c:formatCode>General</c:formatCode>
                <c:ptCount val="21"/>
                <c:pt idx="0">
                  <c:v>3.7450000000000001</c:v>
                </c:pt>
                <c:pt idx="1">
                  <c:v>3.7280000000000002</c:v>
                </c:pt>
                <c:pt idx="2">
                  <c:v>3.7269999999999999</c:v>
                </c:pt>
                <c:pt idx="3">
                  <c:v>3.722</c:v>
                </c:pt>
                <c:pt idx="4">
                  <c:v>3.7280000000000002</c:v>
                </c:pt>
                <c:pt idx="5">
                  <c:v>3.722</c:v>
                </c:pt>
                <c:pt idx="6">
                  <c:v>3.7280000000000002</c:v>
                </c:pt>
                <c:pt idx="7">
                  <c:v>3.7389999999999999</c:v>
                </c:pt>
                <c:pt idx="8">
                  <c:v>3.7269999999999999</c:v>
                </c:pt>
                <c:pt idx="9">
                  <c:v>3.722</c:v>
                </c:pt>
                <c:pt idx="10">
                  <c:v>3.722</c:v>
                </c:pt>
                <c:pt idx="11">
                  <c:v>3.722</c:v>
                </c:pt>
                <c:pt idx="12">
                  <c:v>3.722</c:v>
                </c:pt>
                <c:pt idx="13">
                  <c:v>3.722</c:v>
                </c:pt>
                <c:pt idx="14">
                  <c:v>3.7429999999999999</c:v>
                </c:pt>
                <c:pt idx="15">
                  <c:v>3.726</c:v>
                </c:pt>
                <c:pt idx="16">
                  <c:v>3.726</c:v>
                </c:pt>
                <c:pt idx="17">
                  <c:v>3.726</c:v>
                </c:pt>
                <c:pt idx="18">
                  <c:v>3.726</c:v>
                </c:pt>
                <c:pt idx="19">
                  <c:v>3.726</c:v>
                </c:pt>
                <c:pt idx="20">
                  <c:v>3.7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64CB-4937-946B-A0DDFA268D2C}"/>
            </c:ext>
          </c:extLst>
        </c:ser>
        <c:ser>
          <c:idx val="5"/>
          <c:order val="5"/>
          <c:tx>
            <c:strRef>
              <c:f>'STD2'!$G$1</c:f>
              <c:strCache>
                <c:ptCount val="1"/>
                <c:pt idx="0">
                  <c:v>LSD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strRef>
              <c:f>'STD2'!$A$2:$A$22</c:f>
              <c:strCache>
                <c:ptCount val="21"/>
                <c:pt idx="0">
                  <c:v>Week 1, T1</c:v>
                </c:pt>
                <c:pt idx="1">
                  <c:v>Week 1, T2</c:v>
                </c:pt>
                <c:pt idx="2">
                  <c:v>Week 1, T3</c:v>
                </c:pt>
                <c:pt idx="3">
                  <c:v>Week 1, T4</c:v>
                </c:pt>
                <c:pt idx="4">
                  <c:v>Week 1, T5</c:v>
                </c:pt>
                <c:pt idx="5">
                  <c:v>Week 1, T6</c:v>
                </c:pt>
                <c:pt idx="6">
                  <c:v>Week 1, T7</c:v>
                </c:pt>
                <c:pt idx="7">
                  <c:v>Week 2, T1</c:v>
                </c:pt>
                <c:pt idx="8">
                  <c:v>Week 2, T2</c:v>
                </c:pt>
                <c:pt idx="9">
                  <c:v>Week 2, T3</c:v>
                </c:pt>
                <c:pt idx="10">
                  <c:v>Week 2, T4</c:v>
                </c:pt>
                <c:pt idx="11">
                  <c:v>Week 2, T5</c:v>
                </c:pt>
                <c:pt idx="12">
                  <c:v>Week 2, T6</c:v>
                </c:pt>
                <c:pt idx="13">
                  <c:v>Week 2, T7</c:v>
                </c:pt>
                <c:pt idx="14">
                  <c:v>Week 3, T1</c:v>
                </c:pt>
                <c:pt idx="15">
                  <c:v>Week 3, T2</c:v>
                </c:pt>
                <c:pt idx="16">
                  <c:v>Week 3, T3</c:v>
                </c:pt>
                <c:pt idx="17">
                  <c:v>Week 3, T4</c:v>
                </c:pt>
                <c:pt idx="18">
                  <c:v>Week 3, T5</c:v>
                </c:pt>
                <c:pt idx="19">
                  <c:v>Week 3, T6</c:v>
                </c:pt>
                <c:pt idx="20">
                  <c:v>Week 3, T7</c:v>
                </c:pt>
              </c:strCache>
            </c:strRef>
          </c:cat>
          <c:val>
            <c:numRef>
              <c:f>'STD2'!$G$2:$G$22</c:f>
              <c:numCache>
                <c:formatCode>General</c:formatCode>
                <c:ptCount val="21"/>
                <c:pt idx="0">
                  <c:v>6.9039999999999999</c:v>
                </c:pt>
                <c:pt idx="1">
                  <c:v>6.8810000000000002</c:v>
                </c:pt>
                <c:pt idx="2">
                  <c:v>6.875</c:v>
                </c:pt>
                <c:pt idx="3">
                  <c:v>6.875</c:v>
                </c:pt>
                <c:pt idx="4">
                  <c:v>6.8810000000000002</c:v>
                </c:pt>
                <c:pt idx="5">
                  <c:v>6.875</c:v>
                </c:pt>
                <c:pt idx="6">
                  <c:v>6.875</c:v>
                </c:pt>
                <c:pt idx="7">
                  <c:v>6.8920000000000003</c:v>
                </c:pt>
                <c:pt idx="8">
                  <c:v>6.8810000000000002</c:v>
                </c:pt>
                <c:pt idx="9">
                  <c:v>6.875</c:v>
                </c:pt>
                <c:pt idx="10">
                  <c:v>6.8689999999999998</c:v>
                </c:pt>
                <c:pt idx="11">
                  <c:v>6.8689999999999998</c:v>
                </c:pt>
                <c:pt idx="12">
                  <c:v>6.8689999999999998</c:v>
                </c:pt>
                <c:pt idx="13">
                  <c:v>6.8689999999999998</c:v>
                </c:pt>
                <c:pt idx="14">
                  <c:v>6.9080000000000004</c:v>
                </c:pt>
                <c:pt idx="15">
                  <c:v>6.8789999999999996</c:v>
                </c:pt>
                <c:pt idx="16">
                  <c:v>6.8680000000000003</c:v>
                </c:pt>
                <c:pt idx="17">
                  <c:v>6.8680000000000003</c:v>
                </c:pt>
                <c:pt idx="18">
                  <c:v>6.8680000000000003</c:v>
                </c:pt>
                <c:pt idx="19">
                  <c:v>6.867</c:v>
                </c:pt>
                <c:pt idx="20">
                  <c:v>6.873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64CB-4937-946B-A0DDFA268D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07519903"/>
        <c:axId val="1108027775"/>
      </c:lineChart>
      <c:catAx>
        <c:axId val="110751990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AE"/>
          </a:p>
        </c:txPr>
        <c:crossAx val="1108027775"/>
        <c:crosses val="autoZero"/>
        <c:auto val="1"/>
        <c:lblAlgn val="ctr"/>
        <c:lblOffset val="100"/>
        <c:noMultiLvlLbl val="0"/>
      </c:catAx>
      <c:valAx>
        <c:axId val="110802777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etention Tim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A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AE"/>
          </a:p>
        </c:txPr>
        <c:crossAx val="110751990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A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A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Calibration Curves - </a:t>
            </a:r>
            <a:r>
              <a:rPr lang="en-US"/>
              <a:t>Mixture</a:t>
            </a:r>
            <a:r>
              <a:rPr lang="en-US" baseline="0"/>
              <a:t> Set 1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ramadol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rgbClr val="7030A0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A$4:$A$9</c:f>
              <c:numCache>
                <c:formatCode>General</c:formatCode>
                <c:ptCount val="6"/>
                <c:pt idx="0">
                  <c:v>1</c:v>
                </c:pt>
                <c:pt idx="1">
                  <c:v>2.5</c:v>
                </c:pt>
                <c:pt idx="2">
                  <c:v>5</c:v>
                </c:pt>
                <c:pt idx="3">
                  <c:v>15</c:v>
                </c:pt>
                <c:pt idx="4">
                  <c:v>30</c:v>
                </c:pt>
                <c:pt idx="5">
                  <c:v>50</c:v>
                </c:pt>
              </c:numCache>
            </c:numRef>
          </c:xVal>
          <c:yVal>
            <c:numRef>
              <c:f>Sheet1!$B$4:$B$9</c:f>
              <c:numCache>
                <c:formatCode>General</c:formatCode>
                <c:ptCount val="6"/>
                <c:pt idx="0">
                  <c:v>3314</c:v>
                </c:pt>
                <c:pt idx="1">
                  <c:v>12108</c:v>
                </c:pt>
                <c:pt idx="2">
                  <c:v>28011</c:v>
                </c:pt>
                <c:pt idx="3">
                  <c:v>141332</c:v>
                </c:pt>
                <c:pt idx="4">
                  <c:v>367164</c:v>
                </c:pt>
                <c:pt idx="5">
                  <c:v>55289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B703-4B59-9EEB-F3BE9A873696}"/>
            </c:ext>
          </c:extLst>
        </c:ser>
        <c:ser>
          <c:idx val="1"/>
          <c:order val="1"/>
          <c:tx>
            <c:strRef>
              <c:f>Sheet1!$C$3</c:f>
              <c:strCache>
                <c:ptCount val="1"/>
                <c:pt idx="0">
                  <c:v>Cocaine 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A$4:$A$9</c:f>
              <c:numCache>
                <c:formatCode>General</c:formatCode>
                <c:ptCount val="6"/>
                <c:pt idx="0">
                  <c:v>1</c:v>
                </c:pt>
                <c:pt idx="1">
                  <c:v>2.5</c:v>
                </c:pt>
                <c:pt idx="2">
                  <c:v>5</c:v>
                </c:pt>
                <c:pt idx="3">
                  <c:v>15</c:v>
                </c:pt>
                <c:pt idx="4">
                  <c:v>30</c:v>
                </c:pt>
                <c:pt idx="5">
                  <c:v>50</c:v>
                </c:pt>
              </c:numCache>
            </c:numRef>
          </c:xVal>
          <c:yVal>
            <c:numRef>
              <c:f>Sheet1!$C$4:$C$9</c:f>
              <c:numCache>
                <c:formatCode>General</c:formatCode>
                <c:ptCount val="6"/>
                <c:pt idx="0">
                  <c:v>3835</c:v>
                </c:pt>
                <c:pt idx="1">
                  <c:v>12928</c:v>
                </c:pt>
                <c:pt idx="2">
                  <c:v>41358</c:v>
                </c:pt>
                <c:pt idx="3">
                  <c:v>260476</c:v>
                </c:pt>
                <c:pt idx="4">
                  <c:v>583638</c:v>
                </c:pt>
                <c:pt idx="5">
                  <c:v>110190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B703-4B59-9EEB-F3BE9A873696}"/>
            </c:ext>
          </c:extLst>
        </c:ser>
        <c:ser>
          <c:idx val="2"/>
          <c:order val="2"/>
          <c:tx>
            <c:strRef>
              <c:f>Sheet1!$D$3</c:f>
              <c:strCache>
                <c:ptCount val="1"/>
                <c:pt idx="0">
                  <c:v>Codein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A$4:$A$9</c:f>
              <c:numCache>
                <c:formatCode>General</c:formatCode>
                <c:ptCount val="6"/>
                <c:pt idx="0">
                  <c:v>1</c:v>
                </c:pt>
                <c:pt idx="1">
                  <c:v>2.5</c:v>
                </c:pt>
                <c:pt idx="2">
                  <c:v>5</c:v>
                </c:pt>
                <c:pt idx="3">
                  <c:v>15</c:v>
                </c:pt>
                <c:pt idx="4">
                  <c:v>30</c:v>
                </c:pt>
                <c:pt idx="5">
                  <c:v>50</c:v>
                </c:pt>
              </c:numCache>
            </c:numRef>
          </c:xVal>
          <c:yVal>
            <c:numRef>
              <c:f>Sheet1!$D$4:$D$9</c:f>
              <c:numCache>
                <c:formatCode>General</c:formatCode>
                <c:ptCount val="6"/>
                <c:pt idx="0">
                  <c:v>0</c:v>
                </c:pt>
                <c:pt idx="1">
                  <c:v>5965</c:v>
                </c:pt>
                <c:pt idx="2">
                  <c:v>17988</c:v>
                </c:pt>
                <c:pt idx="3">
                  <c:v>168669</c:v>
                </c:pt>
                <c:pt idx="4">
                  <c:v>443992</c:v>
                </c:pt>
                <c:pt idx="5">
                  <c:v>9016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B703-4B59-9EEB-F3BE9A873696}"/>
            </c:ext>
          </c:extLst>
        </c:ser>
        <c:ser>
          <c:idx val="3"/>
          <c:order val="3"/>
          <c:tx>
            <c:strRef>
              <c:f>Sheet1!$E$3</c:f>
              <c:strCache>
                <c:ptCount val="1"/>
                <c:pt idx="0">
                  <c:v>Diazepam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A$4:$A$9</c:f>
              <c:numCache>
                <c:formatCode>General</c:formatCode>
                <c:ptCount val="6"/>
                <c:pt idx="0">
                  <c:v>1</c:v>
                </c:pt>
                <c:pt idx="1">
                  <c:v>2.5</c:v>
                </c:pt>
                <c:pt idx="2">
                  <c:v>5</c:v>
                </c:pt>
                <c:pt idx="3">
                  <c:v>15</c:v>
                </c:pt>
                <c:pt idx="4">
                  <c:v>30</c:v>
                </c:pt>
                <c:pt idx="5">
                  <c:v>50</c:v>
                </c:pt>
              </c:numCache>
            </c:numRef>
          </c:xVal>
          <c:yVal>
            <c:numRef>
              <c:f>Sheet1!$E$4:$E$9</c:f>
              <c:numCache>
                <c:formatCode>General</c:formatCode>
                <c:ptCount val="6"/>
                <c:pt idx="0">
                  <c:v>0</c:v>
                </c:pt>
                <c:pt idx="1">
                  <c:v>13243</c:v>
                </c:pt>
                <c:pt idx="2">
                  <c:v>45230</c:v>
                </c:pt>
                <c:pt idx="3">
                  <c:v>319721</c:v>
                </c:pt>
                <c:pt idx="4">
                  <c:v>774471</c:v>
                </c:pt>
                <c:pt idx="5">
                  <c:v>132093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B703-4B59-9EEB-F3BE9A873696}"/>
            </c:ext>
          </c:extLst>
        </c:ser>
        <c:ser>
          <c:idx val="4"/>
          <c:order val="4"/>
          <c:tx>
            <c:strRef>
              <c:f>Sheet1!$F$3</c:f>
              <c:strCache>
                <c:ptCount val="1"/>
                <c:pt idx="0">
                  <c:v>TH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A$4:$A$9</c:f>
              <c:numCache>
                <c:formatCode>General</c:formatCode>
                <c:ptCount val="6"/>
                <c:pt idx="0">
                  <c:v>1</c:v>
                </c:pt>
                <c:pt idx="1">
                  <c:v>2.5</c:v>
                </c:pt>
                <c:pt idx="2">
                  <c:v>5</c:v>
                </c:pt>
                <c:pt idx="3">
                  <c:v>15</c:v>
                </c:pt>
                <c:pt idx="4">
                  <c:v>30</c:v>
                </c:pt>
                <c:pt idx="5">
                  <c:v>50</c:v>
                </c:pt>
              </c:numCache>
            </c:numRef>
          </c:xVal>
          <c:yVal>
            <c:numRef>
              <c:f>Sheet1!$F$4:$F$9</c:f>
              <c:numCache>
                <c:formatCode>General</c:formatCode>
                <c:ptCount val="6"/>
                <c:pt idx="0">
                  <c:v>0</c:v>
                </c:pt>
                <c:pt idx="1">
                  <c:v>6291</c:v>
                </c:pt>
                <c:pt idx="2">
                  <c:v>25433</c:v>
                </c:pt>
                <c:pt idx="3">
                  <c:v>259081</c:v>
                </c:pt>
                <c:pt idx="4">
                  <c:v>610796</c:v>
                </c:pt>
                <c:pt idx="5">
                  <c:v>117642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B703-4B59-9EEB-F3BE9A873696}"/>
            </c:ext>
          </c:extLst>
        </c:ser>
        <c:ser>
          <c:idx val="5"/>
          <c:order val="5"/>
          <c:tx>
            <c:strRef>
              <c:f>Sheet1!$G$3</c:f>
              <c:strCache>
                <c:ptCount val="1"/>
                <c:pt idx="0">
                  <c:v>Heroi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6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A$4:$A$9</c:f>
              <c:numCache>
                <c:formatCode>General</c:formatCode>
                <c:ptCount val="6"/>
                <c:pt idx="0">
                  <c:v>1</c:v>
                </c:pt>
                <c:pt idx="1">
                  <c:v>2.5</c:v>
                </c:pt>
                <c:pt idx="2">
                  <c:v>5</c:v>
                </c:pt>
                <c:pt idx="3">
                  <c:v>15</c:v>
                </c:pt>
                <c:pt idx="4">
                  <c:v>30</c:v>
                </c:pt>
                <c:pt idx="5">
                  <c:v>50</c:v>
                </c:pt>
              </c:numCache>
            </c:numRef>
          </c:xVal>
          <c:yVal>
            <c:numRef>
              <c:f>Sheet1!$G$4:$G$9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14262</c:v>
                </c:pt>
                <c:pt idx="3">
                  <c:v>163316</c:v>
                </c:pt>
                <c:pt idx="4">
                  <c:v>415222</c:v>
                </c:pt>
                <c:pt idx="5">
                  <c:v>87808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D-B703-4B59-9EEB-F3BE9A873696}"/>
            </c:ext>
          </c:extLst>
        </c:ser>
        <c:ser>
          <c:idx val="6"/>
          <c:order val="6"/>
          <c:tx>
            <c:strRef>
              <c:f>Sheet1!$H$3</c:f>
              <c:strCache>
                <c:ptCount val="1"/>
                <c:pt idx="0">
                  <c:v>Alprazolam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>
                    <a:lumMod val="6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A$4:$A$9</c:f>
              <c:numCache>
                <c:formatCode>General</c:formatCode>
                <c:ptCount val="6"/>
                <c:pt idx="0">
                  <c:v>1</c:v>
                </c:pt>
                <c:pt idx="1">
                  <c:v>2.5</c:v>
                </c:pt>
                <c:pt idx="2">
                  <c:v>5</c:v>
                </c:pt>
                <c:pt idx="3">
                  <c:v>15</c:v>
                </c:pt>
                <c:pt idx="4">
                  <c:v>30</c:v>
                </c:pt>
                <c:pt idx="5">
                  <c:v>50</c:v>
                </c:pt>
              </c:numCache>
            </c:numRef>
          </c:xVal>
          <c:yVal>
            <c:numRef>
              <c:f>Sheet1!$H$4:$H$9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67301</c:v>
                </c:pt>
                <c:pt idx="4">
                  <c:v>183711</c:v>
                </c:pt>
                <c:pt idx="5">
                  <c:v>4400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F-B703-4B59-9EEB-F3BE9A873696}"/>
            </c:ext>
          </c:extLst>
        </c:ser>
        <c:ser>
          <c:idx val="7"/>
          <c:order val="7"/>
          <c:tx>
            <c:strRef>
              <c:f>Sheet1!$I$3</c:f>
              <c:strCache>
                <c:ptCount val="1"/>
                <c:pt idx="0">
                  <c:v>Bueprenorphin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>
                    <a:lumMod val="6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A$4:$A$9</c:f>
              <c:numCache>
                <c:formatCode>General</c:formatCode>
                <c:ptCount val="6"/>
                <c:pt idx="0">
                  <c:v>1</c:v>
                </c:pt>
                <c:pt idx="1">
                  <c:v>2.5</c:v>
                </c:pt>
                <c:pt idx="2">
                  <c:v>5</c:v>
                </c:pt>
                <c:pt idx="3">
                  <c:v>15</c:v>
                </c:pt>
                <c:pt idx="4">
                  <c:v>30</c:v>
                </c:pt>
                <c:pt idx="5">
                  <c:v>50</c:v>
                </c:pt>
              </c:numCache>
            </c:numRef>
          </c:xVal>
          <c:yVal>
            <c:numRef>
              <c:f>Sheet1!$I$4:$I$9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602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1-B703-4B59-9EEB-F3BE9A87369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5025023"/>
        <c:axId val="861758895"/>
      </c:scatterChart>
      <c:valAx>
        <c:axId val="49502502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entration</a:t>
                </a:r>
                <a:r>
                  <a:rPr lang="en-US" baseline="0"/>
                  <a:t> (</a:t>
                </a:r>
                <a:r>
                  <a:rPr lang="en-AE" sz="1000" b="0" i="0" u="none" strike="noStrike" baseline="0">
                    <a:effectLst/>
                  </a:rPr>
                  <a:t>µg/mL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AE"/>
          </a:p>
        </c:txPr>
        <c:crossAx val="861758895"/>
        <c:crosses val="autoZero"/>
        <c:crossBetween val="midCat"/>
      </c:valAx>
      <c:valAx>
        <c:axId val="861758895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ak Are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A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AE"/>
          </a:p>
        </c:txPr>
        <c:crossAx val="495025023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8"/>
        <c:delete val="1"/>
      </c:legendEntry>
      <c:legendEntry>
        <c:idx val="9"/>
        <c:delete val="1"/>
      </c:legendEntry>
      <c:legendEntry>
        <c:idx val="10"/>
        <c:delete val="1"/>
      </c:legendEntry>
      <c:legendEntry>
        <c:idx val="11"/>
        <c:delete val="1"/>
      </c:legendEntry>
      <c:legendEntry>
        <c:idx val="12"/>
        <c:delete val="1"/>
      </c:legendEntry>
      <c:legendEntry>
        <c:idx val="13"/>
        <c:delete val="1"/>
      </c:legendEntry>
      <c:legendEntry>
        <c:idx val="14"/>
        <c:delete val="1"/>
      </c:legendEntry>
      <c:legendEntry>
        <c:idx val="15"/>
        <c:delete val="1"/>
      </c:legendEntry>
      <c:legendEntry>
        <c:idx val="16"/>
        <c:delete val="1"/>
      </c:legendEntry>
      <c:legendEntry>
        <c:idx val="17"/>
        <c:delete val="1"/>
      </c:legendEntry>
      <c:layout>
        <c:manualLayout>
          <c:xMode val="edge"/>
          <c:yMode val="edge"/>
          <c:x val="0.78809252963427645"/>
          <c:y val="0.152018743327549"/>
          <c:w val="0.20436671472403978"/>
          <c:h val="0.6124284346012628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AE"/>
        </a:p>
      </c:txPr>
    </c:legend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AE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Calibration Curves  - Mixture Set 2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en-AE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1!$B$17</c:f>
              <c:strCache>
                <c:ptCount val="1"/>
                <c:pt idx="0">
                  <c:v>Methamphetamine 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A$18:$A$23</c:f>
              <c:numCache>
                <c:formatCode>General</c:formatCode>
                <c:ptCount val="6"/>
                <c:pt idx="0">
                  <c:v>1</c:v>
                </c:pt>
                <c:pt idx="1">
                  <c:v>2.5</c:v>
                </c:pt>
                <c:pt idx="2">
                  <c:v>5</c:v>
                </c:pt>
                <c:pt idx="3">
                  <c:v>15</c:v>
                </c:pt>
                <c:pt idx="4">
                  <c:v>30</c:v>
                </c:pt>
                <c:pt idx="5">
                  <c:v>50</c:v>
                </c:pt>
              </c:numCache>
            </c:numRef>
          </c:xVal>
          <c:yVal>
            <c:numRef>
              <c:f>Sheet1!$B$18:$B$23</c:f>
              <c:numCache>
                <c:formatCode>General</c:formatCode>
                <c:ptCount val="6"/>
                <c:pt idx="0">
                  <c:v>12613</c:v>
                </c:pt>
                <c:pt idx="1">
                  <c:v>26758</c:v>
                </c:pt>
                <c:pt idx="2">
                  <c:v>113507</c:v>
                </c:pt>
                <c:pt idx="3">
                  <c:v>213040</c:v>
                </c:pt>
                <c:pt idx="4">
                  <c:v>425134</c:v>
                </c:pt>
                <c:pt idx="5">
                  <c:v>70935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482-4D1B-AC60-E9A889B54006}"/>
            </c:ext>
          </c:extLst>
        </c:ser>
        <c:ser>
          <c:idx val="1"/>
          <c:order val="1"/>
          <c:tx>
            <c:strRef>
              <c:f>Sheet1!$C$17</c:f>
              <c:strCache>
                <c:ptCount val="1"/>
                <c:pt idx="0">
                  <c:v>MDMA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A$18:$A$23</c:f>
              <c:numCache>
                <c:formatCode>General</c:formatCode>
                <c:ptCount val="6"/>
                <c:pt idx="0">
                  <c:v>1</c:v>
                </c:pt>
                <c:pt idx="1">
                  <c:v>2.5</c:v>
                </c:pt>
                <c:pt idx="2">
                  <c:v>5</c:v>
                </c:pt>
                <c:pt idx="3">
                  <c:v>15</c:v>
                </c:pt>
                <c:pt idx="4">
                  <c:v>30</c:v>
                </c:pt>
                <c:pt idx="5">
                  <c:v>50</c:v>
                </c:pt>
              </c:numCache>
            </c:numRef>
          </c:xVal>
          <c:yVal>
            <c:numRef>
              <c:f>Sheet1!$C$18:$C$23</c:f>
              <c:numCache>
                <c:formatCode>General</c:formatCode>
                <c:ptCount val="6"/>
                <c:pt idx="0">
                  <c:v>4603</c:v>
                </c:pt>
                <c:pt idx="1">
                  <c:v>13318</c:v>
                </c:pt>
                <c:pt idx="2">
                  <c:v>73794</c:v>
                </c:pt>
                <c:pt idx="3">
                  <c:v>162873</c:v>
                </c:pt>
                <c:pt idx="4">
                  <c:v>360253</c:v>
                </c:pt>
                <c:pt idx="5">
                  <c:v>64125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A482-4D1B-AC60-E9A889B54006}"/>
            </c:ext>
          </c:extLst>
        </c:ser>
        <c:ser>
          <c:idx val="2"/>
          <c:order val="2"/>
          <c:tx>
            <c:strRef>
              <c:f>Sheet1!$D$17</c:f>
              <c:strCache>
                <c:ptCount val="1"/>
                <c:pt idx="0">
                  <c:v>Ketamin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A$18:$A$23</c:f>
              <c:numCache>
                <c:formatCode>General</c:formatCode>
                <c:ptCount val="6"/>
                <c:pt idx="0">
                  <c:v>1</c:v>
                </c:pt>
                <c:pt idx="1">
                  <c:v>2.5</c:v>
                </c:pt>
                <c:pt idx="2">
                  <c:v>5</c:v>
                </c:pt>
                <c:pt idx="3">
                  <c:v>15</c:v>
                </c:pt>
                <c:pt idx="4">
                  <c:v>30</c:v>
                </c:pt>
                <c:pt idx="5">
                  <c:v>50</c:v>
                </c:pt>
              </c:numCache>
            </c:numRef>
          </c:xVal>
          <c:yVal>
            <c:numRef>
              <c:f>Sheet1!$D$18:$D$23</c:f>
              <c:numCache>
                <c:formatCode>General</c:formatCode>
                <c:ptCount val="6"/>
                <c:pt idx="0">
                  <c:v>5618</c:v>
                </c:pt>
                <c:pt idx="1">
                  <c:v>18081</c:v>
                </c:pt>
                <c:pt idx="2">
                  <c:v>103558</c:v>
                </c:pt>
                <c:pt idx="3">
                  <c:v>230890</c:v>
                </c:pt>
                <c:pt idx="4">
                  <c:v>537623</c:v>
                </c:pt>
                <c:pt idx="5">
                  <c:v>10037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A482-4D1B-AC60-E9A889B54006}"/>
            </c:ext>
          </c:extLst>
        </c:ser>
        <c:ser>
          <c:idx val="3"/>
          <c:order val="3"/>
          <c:tx>
            <c:strRef>
              <c:f>Sheet1!$E$17</c:f>
              <c:strCache>
                <c:ptCount val="1"/>
                <c:pt idx="0">
                  <c:v>MDMB-INACA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A$18:$A$23</c:f>
              <c:numCache>
                <c:formatCode>General</c:formatCode>
                <c:ptCount val="6"/>
                <c:pt idx="0">
                  <c:v>1</c:v>
                </c:pt>
                <c:pt idx="1">
                  <c:v>2.5</c:v>
                </c:pt>
                <c:pt idx="2">
                  <c:v>5</c:v>
                </c:pt>
                <c:pt idx="3">
                  <c:v>15</c:v>
                </c:pt>
                <c:pt idx="4">
                  <c:v>30</c:v>
                </c:pt>
                <c:pt idx="5">
                  <c:v>50</c:v>
                </c:pt>
              </c:numCache>
            </c:numRef>
          </c:xVal>
          <c:yVal>
            <c:numRef>
              <c:f>Sheet1!$E$18:$E$23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29013</c:v>
                </c:pt>
                <c:pt idx="3">
                  <c:v>104765</c:v>
                </c:pt>
                <c:pt idx="4">
                  <c:v>368792</c:v>
                </c:pt>
                <c:pt idx="5">
                  <c:v>88601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A482-4D1B-AC60-E9A889B54006}"/>
            </c:ext>
          </c:extLst>
        </c:ser>
        <c:ser>
          <c:idx val="4"/>
          <c:order val="4"/>
          <c:tx>
            <c:strRef>
              <c:f>Sheet1!$F$17</c:f>
              <c:strCache>
                <c:ptCount val="1"/>
                <c:pt idx="0">
                  <c:v>MDMB-BUTINACA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A$18:$A$23</c:f>
              <c:numCache>
                <c:formatCode>General</c:formatCode>
                <c:ptCount val="6"/>
                <c:pt idx="0">
                  <c:v>1</c:v>
                </c:pt>
                <c:pt idx="1">
                  <c:v>2.5</c:v>
                </c:pt>
                <c:pt idx="2">
                  <c:v>5</c:v>
                </c:pt>
                <c:pt idx="3">
                  <c:v>15</c:v>
                </c:pt>
                <c:pt idx="4">
                  <c:v>30</c:v>
                </c:pt>
                <c:pt idx="5">
                  <c:v>50</c:v>
                </c:pt>
              </c:numCache>
            </c:numRef>
          </c:xVal>
          <c:yVal>
            <c:numRef>
              <c:f>Sheet1!$F$18:$F$23</c:f>
              <c:numCache>
                <c:formatCode>General</c:formatCode>
                <c:ptCount val="6"/>
                <c:pt idx="0">
                  <c:v>4889</c:v>
                </c:pt>
                <c:pt idx="1">
                  <c:v>15948</c:v>
                </c:pt>
                <c:pt idx="2">
                  <c:v>97989</c:v>
                </c:pt>
                <c:pt idx="3">
                  <c:v>274202</c:v>
                </c:pt>
                <c:pt idx="4">
                  <c:v>708283</c:v>
                </c:pt>
                <c:pt idx="5">
                  <c:v>13648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A482-4D1B-AC60-E9A889B54006}"/>
            </c:ext>
          </c:extLst>
        </c:ser>
        <c:ser>
          <c:idx val="5"/>
          <c:order val="5"/>
          <c:tx>
            <c:strRef>
              <c:f>Sheet1!$G$17</c:f>
              <c:strCache>
                <c:ptCount val="1"/>
                <c:pt idx="0">
                  <c:v>LSD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6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A$18:$A$23</c:f>
              <c:numCache>
                <c:formatCode>General</c:formatCode>
                <c:ptCount val="6"/>
                <c:pt idx="0">
                  <c:v>1</c:v>
                </c:pt>
                <c:pt idx="1">
                  <c:v>2.5</c:v>
                </c:pt>
                <c:pt idx="2">
                  <c:v>5</c:v>
                </c:pt>
                <c:pt idx="3">
                  <c:v>15</c:v>
                </c:pt>
                <c:pt idx="4">
                  <c:v>30</c:v>
                </c:pt>
                <c:pt idx="5">
                  <c:v>50</c:v>
                </c:pt>
              </c:numCache>
            </c:numRef>
          </c:xVal>
          <c:yVal>
            <c:numRef>
              <c:f>Sheet1!$G$18:$G$23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796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A482-4D1B-AC60-E9A889B540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01224543"/>
        <c:axId val="1113309855"/>
      </c:scatterChart>
      <c:valAx>
        <c:axId val="100122454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Concentration (</a:t>
                </a:r>
                <a:r>
                  <a:rPr lang="en-AE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</a:rPr>
                  <a:t>µg/mL)</a:t>
                </a:r>
                <a:endParaRPr lang="en-US"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AE"/>
          </a:p>
        </c:txPr>
        <c:crossAx val="1113309855"/>
        <c:crosses val="autoZero"/>
        <c:crossBetween val="midCat"/>
      </c:valAx>
      <c:valAx>
        <c:axId val="1113309855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Peak Are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A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AE"/>
          </a:p>
        </c:txPr>
        <c:crossAx val="1001224543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6"/>
        <c:delete val="1"/>
      </c:legendEntry>
      <c:legendEntry>
        <c:idx val="7"/>
        <c:delete val="1"/>
      </c:legendEntry>
      <c:legendEntry>
        <c:idx val="8"/>
        <c:delete val="1"/>
      </c:legendEntry>
      <c:legendEntry>
        <c:idx val="9"/>
        <c:delete val="1"/>
      </c:legendEntry>
      <c:legendEntry>
        <c:idx val="10"/>
        <c:delete val="1"/>
      </c:legendEntry>
      <c:legendEntry>
        <c:idx val="11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A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AE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ase #255655 </a:t>
            </a:r>
          </a:p>
        </c:rich>
      </c:tx>
      <c:layout>
        <c:manualLayout>
          <c:xMode val="edge"/>
          <c:yMode val="edge"/>
          <c:x val="0.40313505451125387"/>
          <c:y val="5.587302890842652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Sheet1!$B$3</c:f>
              <c:strCache>
                <c:ptCount val="1"/>
                <c:pt idx="0">
                  <c:v>Abundance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Sheet1!$A$4:$A$1505</c:f>
              <c:numCache>
                <c:formatCode>General</c:formatCode>
                <c:ptCount val="1502"/>
                <c:pt idx="0">
                  <c:v>1.24298</c:v>
                </c:pt>
                <c:pt idx="1">
                  <c:v>1.24882</c:v>
                </c:pt>
                <c:pt idx="2">
                  <c:v>1.25465</c:v>
                </c:pt>
                <c:pt idx="3">
                  <c:v>1.26048</c:v>
                </c:pt>
                <c:pt idx="4">
                  <c:v>1.2663</c:v>
                </c:pt>
                <c:pt idx="5">
                  <c:v>1.27213</c:v>
                </c:pt>
                <c:pt idx="6">
                  <c:v>1.2779700000000001</c:v>
                </c:pt>
                <c:pt idx="7">
                  <c:v>1.2837799999999999</c:v>
                </c:pt>
                <c:pt idx="8">
                  <c:v>1.28962</c:v>
                </c:pt>
                <c:pt idx="9">
                  <c:v>1.29545</c:v>
                </c:pt>
                <c:pt idx="10">
                  <c:v>1.30128</c:v>
                </c:pt>
                <c:pt idx="11">
                  <c:v>1.3070999999999999</c:v>
                </c:pt>
                <c:pt idx="12">
                  <c:v>1.3129299999999999</c:v>
                </c:pt>
                <c:pt idx="13">
                  <c:v>1.31877</c:v>
                </c:pt>
                <c:pt idx="14">
                  <c:v>1.3245800000000001</c:v>
                </c:pt>
                <c:pt idx="15">
                  <c:v>1.3304199999999999</c:v>
                </c:pt>
                <c:pt idx="16">
                  <c:v>1.3362499999999999</c:v>
                </c:pt>
                <c:pt idx="17">
                  <c:v>1.3420799999999999</c:v>
                </c:pt>
                <c:pt idx="18">
                  <c:v>1.3479000000000001</c:v>
                </c:pt>
                <c:pt idx="19">
                  <c:v>1.3537300000000001</c:v>
                </c:pt>
                <c:pt idx="20">
                  <c:v>1.3595699999999999</c:v>
                </c:pt>
                <c:pt idx="21">
                  <c:v>1.36538</c:v>
                </c:pt>
                <c:pt idx="22">
                  <c:v>1.3712200000000001</c:v>
                </c:pt>
                <c:pt idx="23">
                  <c:v>1.3770500000000001</c:v>
                </c:pt>
                <c:pt idx="24">
                  <c:v>1.3828800000000001</c:v>
                </c:pt>
                <c:pt idx="25">
                  <c:v>1.3887</c:v>
                </c:pt>
                <c:pt idx="26">
                  <c:v>1.39453</c:v>
                </c:pt>
                <c:pt idx="27">
                  <c:v>1.4003699999999999</c:v>
                </c:pt>
                <c:pt idx="28">
                  <c:v>1.40618</c:v>
                </c:pt>
                <c:pt idx="29">
                  <c:v>1.4120200000000001</c:v>
                </c:pt>
                <c:pt idx="30">
                  <c:v>1.4178500000000001</c:v>
                </c:pt>
                <c:pt idx="31">
                  <c:v>1.4236800000000001</c:v>
                </c:pt>
                <c:pt idx="32">
                  <c:v>1.4295</c:v>
                </c:pt>
                <c:pt idx="33">
                  <c:v>1.43533</c:v>
                </c:pt>
                <c:pt idx="34">
                  <c:v>1.4411700000000001</c:v>
                </c:pt>
                <c:pt idx="35">
                  <c:v>1.4470000000000001</c:v>
                </c:pt>
                <c:pt idx="36">
                  <c:v>1.45282</c:v>
                </c:pt>
                <c:pt idx="37">
                  <c:v>1.45865</c:v>
                </c:pt>
                <c:pt idx="38">
                  <c:v>1.46448</c:v>
                </c:pt>
                <c:pt idx="39">
                  <c:v>1.4702999999999999</c:v>
                </c:pt>
                <c:pt idx="40">
                  <c:v>1.4761299999999999</c:v>
                </c:pt>
                <c:pt idx="41">
                  <c:v>1.48197</c:v>
                </c:pt>
                <c:pt idx="42">
                  <c:v>1.4878</c:v>
                </c:pt>
                <c:pt idx="43">
                  <c:v>1.4936199999999999</c:v>
                </c:pt>
                <c:pt idx="44">
                  <c:v>1.4994499999999999</c:v>
                </c:pt>
                <c:pt idx="45">
                  <c:v>1.50528</c:v>
                </c:pt>
                <c:pt idx="46">
                  <c:v>1.5111000000000001</c:v>
                </c:pt>
                <c:pt idx="47">
                  <c:v>1.5169299999999999</c:v>
                </c:pt>
                <c:pt idx="48">
                  <c:v>1.52277</c:v>
                </c:pt>
                <c:pt idx="49">
                  <c:v>1.5286</c:v>
                </c:pt>
                <c:pt idx="50">
                  <c:v>1.5344199999999999</c:v>
                </c:pt>
                <c:pt idx="51">
                  <c:v>1.5402499999999999</c:v>
                </c:pt>
                <c:pt idx="52">
                  <c:v>1.5460799999999999</c:v>
                </c:pt>
                <c:pt idx="53">
                  <c:v>1.5519000000000001</c:v>
                </c:pt>
                <c:pt idx="54">
                  <c:v>1.5577300000000001</c:v>
                </c:pt>
                <c:pt idx="55">
                  <c:v>1.5635699999999999</c:v>
                </c:pt>
                <c:pt idx="56">
                  <c:v>1.5693999999999999</c:v>
                </c:pt>
                <c:pt idx="57">
                  <c:v>1.5752200000000001</c:v>
                </c:pt>
                <c:pt idx="58">
                  <c:v>1.5810500000000001</c:v>
                </c:pt>
                <c:pt idx="59">
                  <c:v>1.5868800000000001</c:v>
                </c:pt>
                <c:pt idx="60">
                  <c:v>1.5927</c:v>
                </c:pt>
                <c:pt idx="61">
                  <c:v>1.59853</c:v>
                </c:pt>
                <c:pt idx="62">
                  <c:v>1.6043700000000001</c:v>
                </c:pt>
                <c:pt idx="63">
                  <c:v>1.6102000000000001</c:v>
                </c:pt>
                <c:pt idx="64">
                  <c:v>1.61602</c:v>
                </c:pt>
                <c:pt idx="65">
                  <c:v>1.62185</c:v>
                </c:pt>
                <c:pt idx="66">
                  <c:v>1.62768</c:v>
                </c:pt>
                <c:pt idx="67">
                  <c:v>1.6335200000000001</c:v>
                </c:pt>
                <c:pt idx="68">
                  <c:v>1.63933</c:v>
                </c:pt>
                <c:pt idx="69">
                  <c:v>1.64517</c:v>
                </c:pt>
                <c:pt idx="70">
                  <c:v>1.651</c:v>
                </c:pt>
                <c:pt idx="71">
                  <c:v>1.65682</c:v>
                </c:pt>
                <c:pt idx="72">
                  <c:v>1.66265</c:v>
                </c:pt>
                <c:pt idx="73">
                  <c:v>1.66848</c:v>
                </c:pt>
                <c:pt idx="74">
                  <c:v>1.67432</c:v>
                </c:pt>
                <c:pt idx="75">
                  <c:v>1.6801299999999999</c:v>
                </c:pt>
                <c:pt idx="76">
                  <c:v>1.68597</c:v>
                </c:pt>
                <c:pt idx="77">
                  <c:v>1.6918</c:v>
                </c:pt>
                <c:pt idx="78">
                  <c:v>1.6976199999999999</c:v>
                </c:pt>
                <c:pt idx="79">
                  <c:v>1.7034499999999999</c:v>
                </c:pt>
                <c:pt idx="80">
                  <c:v>1.7092799999999999</c:v>
                </c:pt>
                <c:pt idx="81">
                  <c:v>1.71512</c:v>
                </c:pt>
                <c:pt idx="82">
                  <c:v>1.7209300000000001</c:v>
                </c:pt>
                <c:pt idx="83">
                  <c:v>1.7267699999999999</c:v>
                </c:pt>
                <c:pt idx="84">
                  <c:v>1.7325999999999999</c:v>
                </c:pt>
                <c:pt idx="85">
                  <c:v>1.7384200000000001</c:v>
                </c:pt>
                <c:pt idx="86">
                  <c:v>1.7442500000000001</c:v>
                </c:pt>
                <c:pt idx="87">
                  <c:v>1.7500800000000001</c:v>
                </c:pt>
                <c:pt idx="88">
                  <c:v>1.7559199999999999</c:v>
                </c:pt>
                <c:pt idx="89">
                  <c:v>1.76173</c:v>
                </c:pt>
                <c:pt idx="90">
                  <c:v>1.7675700000000001</c:v>
                </c:pt>
                <c:pt idx="91">
                  <c:v>1.7734000000000001</c:v>
                </c:pt>
                <c:pt idx="92">
                  <c:v>1.77922</c:v>
                </c:pt>
                <c:pt idx="93">
                  <c:v>1.78505</c:v>
                </c:pt>
                <c:pt idx="94">
                  <c:v>1.79088</c:v>
                </c:pt>
                <c:pt idx="95">
                  <c:v>1.7967200000000001</c:v>
                </c:pt>
                <c:pt idx="96">
                  <c:v>1.80253</c:v>
                </c:pt>
                <c:pt idx="97">
                  <c:v>1.80837</c:v>
                </c:pt>
                <c:pt idx="98">
                  <c:v>1.8142</c:v>
                </c:pt>
                <c:pt idx="99">
                  <c:v>1.82002</c:v>
                </c:pt>
                <c:pt idx="100">
                  <c:v>1.82585</c:v>
                </c:pt>
                <c:pt idx="101">
                  <c:v>1.83168</c:v>
                </c:pt>
                <c:pt idx="102">
                  <c:v>1.83752</c:v>
                </c:pt>
                <c:pt idx="103">
                  <c:v>1.8433299999999999</c:v>
                </c:pt>
                <c:pt idx="104">
                  <c:v>1.84917</c:v>
                </c:pt>
                <c:pt idx="105">
                  <c:v>1.855</c:v>
                </c:pt>
                <c:pt idx="106">
                  <c:v>1.86083</c:v>
                </c:pt>
                <c:pt idx="107">
                  <c:v>1.8666499999999999</c:v>
                </c:pt>
                <c:pt idx="108">
                  <c:v>1.8724799999999999</c:v>
                </c:pt>
                <c:pt idx="109">
                  <c:v>1.87832</c:v>
                </c:pt>
                <c:pt idx="110">
                  <c:v>1.8841300000000001</c:v>
                </c:pt>
                <c:pt idx="111">
                  <c:v>1.8899699999999999</c:v>
                </c:pt>
                <c:pt idx="112">
                  <c:v>1.8957999999999999</c:v>
                </c:pt>
                <c:pt idx="113">
                  <c:v>1.9016299999999999</c:v>
                </c:pt>
                <c:pt idx="114">
                  <c:v>1.9074500000000001</c:v>
                </c:pt>
                <c:pt idx="115">
                  <c:v>1.9132800000000001</c:v>
                </c:pt>
                <c:pt idx="116">
                  <c:v>1.9191199999999999</c:v>
                </c:pt>
                <c:pt idx="117">
                  <c:v>1.92493</c:v>
                </c:pt>
                <c:pt idx="118">
                  <c:v>1.9307700000000001</c:v>
                </c:pt>
                <c:pt idx="119">
                  <c:v>1.9366000000000001</c:v>
                </c:pt>
                <c:pt idx="120">
                  <c:v>1.9424300000000001</c:v>
                </c:pt>
                <c:pt idx="121">
                  <c:v>1.94825</c:v>
                </c:pt>
                <c:pt idx="122">
                  <c:v>1.95408</c:v>
                </c:pt>
                <c:pt idx="123">
                  <c:v>1.9599200000000001</c:v>
                </c:pt>
                <c:pt idx="124">
                  <c:v>1.96573</c:v>
                </c:pt>
                <c:pt idx="125">
                  <c:v>1.97157</c:v>
                </c:pt>
                <c:pt idx="126">
                  <c:v>1.9774</c:v>
                </c:pt>
                <c:pt idx="127">
                  <c:v>1.98323</c:v>
                </c:pt>
                <c:pt idx="128">
                  <c:v>1.98905</c:v>
                </c:pt>
                <c:pt idx="129">
                  <c:v>1.99488</c:v>
                </c:pt>
                <c:pt idx="130">
                  <c:v>2.0007199999999998</c:v>
                </c:pt>
                <c:pt idx="131">
                  <c:v>2.0065300000000001</c:v>
                </c:pt>
                <c:pt idx="132">
                  <c:v>2.0123700000000002</c:v>
                </c:pt>
                <c:pt idx="133">
                  <c:v>2.0182000000000002</c:v>
                </c:pt>
                <c:pt idx="134">
                  <c:v>2.0240300000000002</c:v>
                </c:pt>
                <c:pt idx="135">
                  <c:v>2.0298500000000002</c:v>
                </c:pt>
                <c:pt idx="136">
                  <c:v>2.0356800000000002</c:v>
                </c:pt>
                <c:pt idx="137">
                  <c:v>2.0415199999999998</c:v>
                </c:pt>
                <c:pt idx="138">
                  <c:v>2.0473300000000001</c:v>
                </c:pt>
                <c:pt idx="139">
                  <c:v>2.0531700000000002</c:v>
                </c:pt>
                <c:pt idx="140">
                  <c:v>2.0590000000000002</c:v>
                </c:pt>
                <c:pt idx="141">
                  <c:v>2.0648300000000002</c:v>
                </c:pt>
                <c:pt idx="142">
                  <c:v>2.0706500000000001</c:v>
                </c:pt>
                <c:pt idx="143">
                  <c:v>2.0764800000000001</c:v>
                </c:pt>
                <c:pt idx="144">
                  <c:v>2.0823200000000002</c:v>
                </c:pt>
                <c:pt idx="145">
                  <c:v>2.0881500000000002</c:v>
                </c:pt>
                <c:pt idx="146">
                  <c:v>2.0939700000000001</c:v>
                </c:pt>
                <c:pt idx="147">
                  <c:v>2.0998000000000001</c:v>
                </c:pt>
                <c:pt idx="148">
                  <c:v>2.1056300000000001</c:v>
                </c:pt>
                <c:pt idx="149">
                  <c:v>2.11145</c:v>
                </c:pt>
                <c:pt idx="150">
                  <c:v>2.1172800000000001</c:v>
                </c:pt>
                <c:pt idx="151">
                  <c:v>2.1231200000000001</c:v>
                </c:pt>
                <c:pt idx="152">
                  <c:v>2.1289500000000001</c:v>
                </c:pt>
                <c:pt idx="153">
                  <c:v>2.1347700000000001</c:v>
                </c:pt>
                <c:pt idx="154">
                  <c:v>2.1406000000000001</c:v>
                </c:pt>
                <c:pt idx="155">
                  <c:v>2.1464300000000001</c:v>
                </c:pt>
                <c:pt idx="156">
                  <c:v>2.15225</c:v>
                </c:pt>
                <c:pt idx="157">
                  <c:v>2.15808</c:v>
                </c:pt>
                <c:pt idx="158">
                  <c:v>2.1639200000000001</c:v>
                </c:pt>
                <c:pt idx="159">
                  <c:v>2.1697500000000001</c:v>
                </c:pt>
                <c:pt idx="160">
                  <c:v>2.17557</c:v>
                </c:pt>
                <c:pt idx="161">
                  <c:v>2.1814</c:v>
                </c:pt>
                <c:pt idx="162">
                  <c:v>2.18723</c:v>
                </c:pt>
                <c:pt idx="163">
                  <c:v>2.1930499999999999</c:v>
                </c:pt>
                <c:pt idx="164">
                  <c:v>2.1988799999999999</c:v>
                </c:pt>
                <c:pt idx="165">
                  <c:v>2.20472</c:v>
                </c:pt>
                <c:pt idx="166">
                  <c:v>2.21055</c:v>
                </c:pt>
                <c:pt idx="167">
                  <c:v>2.21637</c:v>
                </c:pt>
                <c:pt idx="168">
                  <c:v>2.2222</c:v>
                </c:pt>
                <c:pt idx="169">
                  <c:v>2.22803</c:v>
                </c:pt>
                <c:pt idx="170">
                  <c:v>2.2338499999999999</c:v>
                </c:pt>
                <c:pt idx="171">
                  <c:v>2.2396799999999999</c:v>
                </c:pt>
                <c:pt idx="172">
                  <c:v>2.24552</c:v>
                </c:pt>
                <c:pt idx="173">
                  <c:v>2.25135</c:v>
                </c:pt>
                <c:pt idx="174">
                  <c:v>2.2571699999999999</c:v>
                </c:pt>
                <c:pt idx="175">
                  <c:v>2.2629999999999999</c:v>
                </c:pt>
                <c:pt idx="176">
                  <c:v>2.2688299999999999</c:v>
                </c:pt>
                <c:pt idx="177">
                  <c:v>2.27467</c:v>
                </c:pt>
                <c:pt idx="178">
                  <c:v>2.2804799999999998</c:v>
                </c:pt>
                <c:pt idx="179">
                  <c:v>2.2863199999999999</c:v>
                </c:pt>
                <c:pt idx="180">
                  <c:v>2.2921499999999999</c:v>
                </c:pt>
                <c:pt idx="181">
                  <c:v>2.2979699999999998</c:v>
                </c:pt>
                <c:pt idx="182">
                  <c:v>2.3037999999999998</c:v>
                </c:pt>
                <c:pt idx="183">
                  <c:v>2.3096299999999998</c:v>
                </c:pt>
                <c:pt idx="184">
                  <c:v>2.3154699999999999</c:v>
                </c:pt>
                <c:pt idx="185">
                  <c:v>2.3212799999999998</c:v>
                </c:pt>
                <c:pt idx="186">
                  <c:v>2.3271199999999999</c:v>
                </c:pt>
                <c:pt idx="187">
                  <c:v>2.3329499999999999</c:v>
                </c:pt>
                <c:pt idx="188">
                  <c:v>2.3387699999999998</c:v>
                </c:pt>
                <c:pt idx="189">
                  <c:v>2.3445999999999998</c:v>
                </c:pt>
                <c:pt idx="190">
                  <c:v>2.3504299999999998</c:v>
                </c:pt>
                <c:pt idx="191">
                  <c:v>2.3562699999999999</c:v>
                </c:pt>
                <c:pt idx="192">
                  <c:v>2.3620800000000002</c:v>
                </c:pt>
                <c:pt idx="193">
                  <c:v>2.3679199999999998</c:v>
                </c:pt>
                <c:pt idx="194">
                  <c:v>2.3737499999999998</c:v>
                </c:pt>
                <c:pt idx="195">
                  <c:v>2.3795700000000002</c:v>
                </c:pt>
                <c:pt idx="196">
                  <c:v>2.3854000000000002</c:v>
                </c:pt>
                <c:pt idx="197">
                  <c:v>2.3912300000000002</c:v>
                </c:pt>
                <c:pt idx="198">
                  <c:v>2.3970699999999998</c:v>
                </c:pt>
                <c:pt idx="199">
                  <c:v>2.4028800000000001</c:v>
                </c:pt>
                <c:pt idx="200">
                  <c:v>2.4087200000000002</c:v>
                </c:pt>
                <c:pt idx="201">
                  <c:v>2.4145500000000002</c:v>
                </c:pt>
                <c:pt idx="202">
                  <c:v>2.4203700000000001</c:v>
                </c:pt>
                <c:pt idx="203">
                  <c:v>2.4262000000000001</c:v>
                </c:pt>
                <c:pt idx="204">
                  <c:v>2.4320300000000001</c:v>
                </c:pt>
                <c:pt idx="205">
                  <c:v>2.4378700000000002</c:v>
                </c:pt>
                <c:pt idx="206">
                  <c:v>2.4436800000000001</c:v>
                </c:pt>
                <c:pt idx="207">
                  <c:v>2.4495200000000001</c:v>
                </c:pt>
                <c:pt idx="208">
                  <c:v>2.4553500000000001</c:v>
                </c:pt>
                <c:pt idx="209">
                  <c:v>2.4611700000000001</c:v>
                </c:pt>
                <c:pt idx="210">
                  <c:v>2.4670000000000001</c:v>
                </c:pt>
                <c:pt idx="211">
                  <c:v>2.4728300000000001</c:v>
                </c:pt>
                <c:pt idx="212">
                  <c:v>2.4786700000000002</c:v>
                </c:pt>
                <c:pt idx="213">
                  <c:v>2.48448</c:v>
                </c:pt>
                <c:pt idx="214">
                  <c:v>2.4903200000000001</c:v>
                </c:pt>
                <c:pt idx="215">
                  <c:v>2.4961500000000001</c:v>
                </c:pt>
                <c:pt idx="216">
                  <c:v>2.5019800000000001</c:v>
                </c:pt>
                <c:pt idx="217">
                  <c:v>2.5078</c:v>
                </c:pt>
                <c:pt idx="218">
                  <c:v>2.51363</c:v>
                </c:pt>
                <c:pt idx="219">
                  <c:v>2.5194700000000001</c:v>
                </c:pt>
                <c:pt idx="220">
                  <c:v>2.52528</c:v>
                </c:pt>
                <c:pt idx="221">
                  <c:v>2.53112</c:v>
                </c:pt>
                <c:pt idx="222">
                  <c:v>2.53695</c:v>
                </c:pt>
                <c:pt idx="223">
                  <c:v>2.54278</c:v>
                </c:pt>
                <c:pt idx="224">
                  <c:v>2.5486</c:v>
                </c:pt>
                <c:pt idx="225">
                  <c:v>2.55443</c:v>
                </c:pt>
                <c:pt idx="226">
                  <c:v>2.56027</c:v>
                </c:pt>
                <c:pt idx="227">
                  <c:v>2.5660799999999999</c:v>
                </c:pt>
                <c:pt idx="228">
                  <c:v>2.57192</c:v>
                </c:pt>
                <c:pt idx="229">
                  <c:v>2.57775</c:v>
                </c:pt>
                <c:pt idx="230">
                  <c:v>2.58358</c:v>
                </c:pt>
                <c:pt idx="231">
                  <c:v>2.5893999999999999</c:v>
                </c:pt>
                <c:pt idx="232">
                  <c:v>2.5952299999999999</c:v>
                </c:pt>
                <c:pt idx="233">
                  <c:v>2.60107</c:v>
                </c:pt>
                <c:pt idx="234">
                  <c:v>2.6068799999999999</c:v>
                </c:pt>
                <c:pt idx="235">
                  <c:v>2.6127199999999999</c:v>
                </c:pt>
                <c:pt idx="236">
                  <c:v>2.6185499999999999</c:v>
                </c:pt>
                <c:pt idx="237">
                  <c:v>2.6243799999999999</c:v>
                </c:pt>
                <c:pt idx="238">
                  <c:v>2.6301999999999999</c:v>
                </c:pt>
                <c:pt idx="239">
                  <c:v>2.6360299999999999</c:v>
                </c:pt>
                <c:pt idx="240">
                  <c:v>2.6418699999999999</c:v>
                </c:pt>
                <c:pt idx="241">
                  <c:v>2.6476799999999998</c:v>
                </c:pt>
                <c:pt idx="242">
                  <c:v>2.6535199999999999</c:v>
                </c:pt>
                <c:pt idx="243">
                  <c:v>2.6593499999999999</c:v>
                </c:pt>
                <c:pt idx="244">
                  <c:v>2.6651799999999999</c:v>
                </c:pt>
                <c:pt idx="245">
                  <c:v>2.6709999999999998</c:v>
                </c:pt>
                <c:pt idx="246">
                  <c:v>2.6768299999999998</c:v>
                </c:pt>
                <c:pt idx="247">
                  <c:v>2.6826699999999999</c:v>
                </c:pt>
                <c:pt idx="248">
                  <c:v>2.6884999999999999</c:v>
                </c:pt>
                <c:pt idx="249">
                  <c:v>2.6943199999999998</c:v>
                </c:pt>
                <c:pt idx="250">
                  <c:v>2.7001499999999998</c:v>
                </c:pt>
                <c:pt idx="251">
                  <c:v>2.7059799999999998</c:v>
                </c:pt>
                <c:pt idx="252">
                  <c:v>2.7118000000000002</c:v>
                </c:pt>
                <c:pt idx="253">
                  <c:v>2.7176300000000002</c:v>
                </c:pt>
                <c:pt idx="254">
                  <c:v>2.7234699999999998</c:v>
                </c:pt>
                <c:pt idx="255">
                  <c:v>2.7292999999999998</c:v>
                </c:pt>
                <c:pt idx="256">
                  <c:v>2.7351200000000002</c:v>
                </c:pt>
                <c:pt idx="257">
                  <c:v>2.7409500000000002</c:v>
                </c:pt>
                <c:pt idx="258">
                  <c:v>2.7467800000000002</c:v>
                </c:pt>
                <c:pt idx="259">
                  <c:v>2.7526000000000002</c:v>
                </c:pt>
                <c:pt idx="260">
                  <c:v>2.7584300000000002</c:v>
                </c:pt>
                <c:pt idx="261">
                  <c:v>2.7642699999999998</c:v>
                </c:pt>
                <c:pt idx="262">
                  <c:v>2.7700999999999998</c:v>
                </c:pt>
                <c:pt idx="263">
                  <c:v>2.7759200000000002</c:v>
                </c:pt>
                <c:pt idx="264">
                  <c:v>2.7817500000000002</c:v>
                </c:pt>
                <c:pt idx="265">
                  <c:v>2.7875800000000002</c:v>
                </c:pt>
                <c:pt idx="266">
                  <c:v>2.7934000000000001</c:v>
                </c:pt>
                <c:pt idx="267">
                  <c:v>2.7992300000000001</c:v>
                </c:pt>
                <c:pt idx="268">
                  <c:v>2.8050700000000002</c:v>
                </c:pt>
                <c:pt idx="269">
                  <c:v>2.8109000000000002</c:v>
                </c:pt>
                <c:pt idx="270">
                  <c:v>2.8167200000000001</c:v>
                </c:pt>
                <c:pt idx="271">
                  <c:v>2.8225500000000001</c:v>
                </c:pt>
                <c:pt idx="272">
                  <c:v>2.8283800000000001</c:v>
                </c:pt>
                <c:pt idx="273">
                  <c:v>2.8342000000000001</c:v>
                </c:pt>
                <c:pt idx="274">
                  <c:v>2.8400300000000001</c:v>
                </c:pt>
                <c:pt idx="275">
                  <c:v>2.8458700000000001</c:v>
                </c:pt>
                <c:pt idx="276">
                  <c:v>2.8517000000000001</c:v>
                </c:pt>
                <c:pt idx="277">
                  <c:v>2.8575200000000001</c:v>
                </c:pt>
                <c:pt idx="278">
                  <c:v>2.8633500000000001</c:v>
                </c:pt>
                <c:pt idx="279">
                  <c:v>2.8691800000000001</c:v>
                </c:pt>
                <c:pt idx="280">
                  <c:v>2.875</c:v>
                </c:pt>
                <c:pt idx="281">
                  <c:v>2.88083</c:v>
                </c:pt>
                <c:pt idx="282">
                  <c:v>2.8866700000000001</c:v>
                </c:pt>
                <c:pt idx="283">
                  <c:v>2.8925000000000001</c:v>
                </c:pt>
                <c:pt idx="284">
                  <c:v>2.89832</c:v>
                </c:pt>
                <c:pt idx="285">
                  <c:v>2.90415</c:v>
                </c:pt>
                <c:pt idx="286">
                  <c:v>2.90998</c:v>
                </c:pt>
                <c:pt idx="287">
                  <c:v>2.9158200000000001</c:v>
                </c:pt>
                <c:pt idx="288">
                  <c:v>2.9216299999999999</c:v>
                </c:pt>
                <c:pt idx="289">
                  <c:v>2.92747</c:v>
                </c:pt>
                <c:pt idx="290">
                  <c:v>2.9333</c:v>
                </c:pt>
                <c:pt idx="291">
                  <c:v>2.93912</c:v>
                </c:pt>
                <c:pt idx="292">
                  <c:v>2.94495</c:v>
                </c:pt>
                <c:pt idx="293">
                  <c:v>2.95078</c:v>
                </c:pt>
                <c:pt idx="294">
                  <c:v>2.95662</c:v>
                </c:pt>
                <c:pt idx="295">
                  <c:v>2.9624299999999999</c:v>
                </c:pt>
                <c:pt idx="296">
                  <c:v>2.96827</c:v>
                </c:pt>
                <c:pt idx="297">
                  <c:v>2.9741</c:v>
                </c:pt>
                <c:pt idx="298">
                  <c:v>2.9799199999999999</c:v>
                </c:pt>
                <c:pt idx="299">
                  <c:v>2.9857499999999999</c:v>
                </c:pt>
                <c:pt idx="300">
                  <c:v>2.9915799999999999</c:v>
                </c:pt>
                <c:pt idx="301">
                  <c:v>2.99742</c:v>
                </c:pt>
                <c:pt idx="302">
                  <c:v>3.0032299999999998</c:v>
                </c:pt>
                <c:pt idx="303">
                  <c:v>3.0090699999999999</c:v>
                </c:pt>
                <c:pt idx="304">
                  <c:v>3.0148999999999999</c:v>
                </c:pt>
                <c:pt idx="305">
                  <c:v>3.0207199999999998</c:v>
                </c:pt>
                <c:pt idx="306">
                  <c:v>3.0265499999999999</c:v>
                </c:pt>
                <c:pt idx="307">
                  <c:v>3.0323799999999999</c:v>
                </c:pt>
                <c:pt idx="308">
                  <c:v>3.0382199999999999</c:v>
                </c:pt>
                <c:pt idx="309">
                  <c:v>3.0440299999999998</c:v>
                </c:pt>
                <c:pt idx="310">
                  <c:v>3.0498699999999999</c:v>
                </c:pt>
                <c:pt idx="311">
                  <c:v>3.0556999999999999</c:v>
                </c:pt>
                <c:pt idx="312">
                  <c:v>3.0615199999999998</c:v>
                </c:pt>
                <c:pt idx="313">
                  <c:v>3.0673499999999998</c:v>
                </c:pt>
                <c:pt idx="314">
                  <c:v>3.0731799999999998</c:v>
                </c:pt>
                <c:pt idx="315">
                  <c:v>3.0790199999999999</c:v>
                </c:pt>
                <c:pt idx="316">
                  <c:v>3.0848300000000002</c:v>
                </c:pt>
                <c:pt idx="317">
                  <c:v>3.0906699999999998</c:v>
                </c:pt>
                <c:pt idx="318">
                  <c:v>3.0964999999999998</c:v>
                </c:pt>
                <c:pt idx="319">
                  <c:v>3.1023200000000002</c:v>
                </c:pt>
                <c:pt idx="320">
                  <c:v>3.1081500000000002</c:v>
                </c:pt>
                <c:pt idx="321">
                  <c:v>3.1139800000000002</c:v>
                </c:pt>
                <c:pt idx="322">
                  <c:v>3.1198199999999998</c:v>
                </c:pt>
                <c:pt idx="323">
                  <c:v>3.1256300000000001</c:v>
                </c:pt>
                <c:pt idx="324">
                  <c:v>3.1314700000000002</c:v>
                </c:pt>
                <c:pt idx="325">
                  <c:v>3.1373000000000002</c:v>
                </c:pt>
                <c:pt idx="326">
                  <c:v>3.1431300000000002</c:v>
                </c:pt>
                <c:pt idx="327">
                  <c:v>3.1489500000000001</c:v>
                </c:pt>
                <c:pt idx="328">
                  <c:v>3.1547800000000001</c:v>
                </c:pt>
                <c:pt idx="329">
                  <c:v>3.1606200000000002</c:v>
                </c:pt>
                <c:pt idx="330">
                  <c:v>3.1664300000000001</c:v>
                </c:pt>
                <c:pt idx="331">
                  <c:v>3.1722700000000001</c:v>
                </c:pt>
                <c:pt idx="332">
                  <c:v>3.1781000000000001</c:v>
                </c:pt>
                <c:pt idx="333">
                  <c:v>3.1839300000000001</c:v>
                </c:pt>
                <c:pt idx="334">
                  <c:v>3.1897500000000001</c:v>
                </c:pt>
                <c:pt idx="335">
                  <c:v>3.1955800000000001</c:v>
                </c:pt>
                <c:pt idx="336">
                  <c:v>3.2014200000000002</c:v>
                </c:pt>
                <c:pt idx="337">
                  <c:v>3.20723</c:v>
                </c:pt>
                <c:pt idx="338">
                  <c:v>3.2130700000000001</c:v>
                </c:pt>
                <c:pt idx="339">
                  <c:v>3.2189000000000001</c:v>
                </c:pt>
                <c:pt idx="340">
                  <c:v>3.2247300000000001</c:v>
                </c:pt>
                <c:pt idx="341">
                  <c:v>3.23055</c:v>
                </c:pt>
                <c:pt idx="342">
                  <c:v>3.23638</c:v>
                </c:pt>
                <c:pt idx="343">
                  <c:v>3.2422200000000001</c:v>
                </c:pt>
                <c:pt idx="344">
                  <c:v>3.24803</c:v>
                </c:pt>
                <c:pt idx="345">
                  <c:v>3.25387</c:v>
                </c:pt>
                <c:pt idx="346">
                  <c:v>3.2597</c:v>
                </c:pt>
                <c:pt idx="347">
                  <c:v>3.26553</c:v>
                </c:pt>
                <c:pt idx="348">
                  <c:v>3.27135</c:v>
                </c:pt>
                <c:pt idx="349">
                  <c:v>3.27718</c:v>
                </c:pt>
                <c:pt idx="350">
                  <c:v>3.28302</c:v>
                </c:pt>
                <c:pt idx="351">
                  <c:v>3.2888299999999999</c:v>
                </c:pt>
                <c:pt idx="352">
                  <c:v>3.29467</c:v>
                </c:pt>
                <c:pt idx="353">
                  <c:v>3.3005</c:v>
                </c:pt>
                <c:pt idx="354">
                  <c:v>3.30633</c:v>
                </c:pt>
                <c:pt idx="355">
                  <c:v>3.3121499999999999</c:v>
                </c:pt>
                <c:pt idx="356">
                  <c:v>3.3179799999999999</c:v>
                </c:pt>
                <c:pt idx="357">
                  <c:v>3.32382</c:v>
                </c:pt>
                <c:pt idx="358">
                  <c:v>3.32965</c:v>
                </c:pt>
                <c:pt idx="359">
                  <c:v>3.3354699999999999</c:v>
                </c:pt>
                <c:pt idx="360">
                  <c:v>3.3412999999999999</c:v>
                </c:pt>
                <c:pt idx="361">
                  <c:v>3.3471299999999999</c:v>
                </c:pt>
                <c:pt idx="362">
                  <c:v>3.3529499999999999</c:v>
                </c:pt>
                <c:pt idx="363">
                  <c:v>3.3587799999999999</c:v>
                </c:pt>
                <c:pt idx="364">
                  <c:v>3.3646199999999999</c:v>
                </c:pt>
                <c:pt idx="365">
                  <c:v>3.3704499999999999</c:v>
                </c:pt>
                <c:pt idx="366">
                  <c:v>3.3762699999999999</c:v>
                </c:pt>
                <c:pt idx="367">
                  <c:v>3.3820999999999999</c:v>
                </c:pt>
                <c:pt idx="368">
                  <c:v>3.3879299999999999</c:v>
                </c:pt>
                <c:pt idx="369">
                  <c:v>3.3937499999999998</c:v>
                </c:pt>
                <c:pt idx="370">
                  <c:v>3.3995799999999998</c:v>
                </c:pt>
                <c:pt idx="371">
                  <c:v>3.4054199999999999</c:v>
                </c:pt>
                <c:pt idx="372">
                  <c:v>3.4112499999999999</c:v>
                </c:pt>
                <c:pt idx="373">
                  <c:v>3.4170699999999998</c:v>
                </c:pt>
                <c:pt idx="374">
                  <c:v>3.4228999999999998</c:v>
                </c:pt>
                <c:pt idx="375">
                  <c:v>3.4287299999999998</c:v>
                </c:pt>
                <c:pt idx="376">
                  <c:v>3.4345500000000002</c:v>
                </c:pt>
                <c:pt idx="377">
                  <c:v>3.4403800000000002</c:v>
                </c:pt>
                <c:pt idx="378">
                  <c:v>3.4462199999999998</c:v>
                </c:pt>
                <c:pt idx="379">
                  <c:v>3.4520499999999998</c:v>
                </c:pt>
                <c:pt idx="380">
                  <c:v>3.4578700000000002</c:v>
                </c:pt>
                <c:pt idx="381">
                  <c:v>3.4636999999999998</c:v>
                </c:pt>
                <c:pt idx="382">
                  <c:v>3.4695299999999998</c:v>
                </c:pt>
                <c:pt idx="383">
                  <c:v>3.4753500000000002</c:v>
                </c:pt>
                <c:pt idx="384">
                  <c:v>3.4811800000000002</c:v>
                </c:pt>
                <c:pt idx="385">
                  <c:v>3.4870199999999998</c:v>
                </c:pt>
                <c:pt idx="386">
                  <c:v>3.4928499999999998</c:v>
                </c:pt>
                <c:pt idx="387">
                  <c:v>3.4986700000000002</c:v>
                </c:pt>
                <c:pt idx="388">
                  <c:v>3.5045000000000002</c:v>
                </c:pt>
                <c:pt idx="389">
                  <c:v>3.5103300000000002</c:v>
                </c:pt>
                <c:pt idx="390">
                  <c:v>3.5161500000000001</c:v>
                </c:pt>
                <c:pt idx="391">
                  <c:v>3.5219800000000001</c:v>
                </c:pt>
                <c:pt idx="392">
                  <c:v>3.5278200000000002</c:v>
                </c:pt>
                <c:pt idx="393">
                  <c:v>3.5336500000000002</c:v>
                </c:pt>
                <c:pt idx="394">
                  <c:v>3.5394700000000001</c:v>
                </c:pt>
                <c:pt idx="395">
                  <c:v>3.5453000000000001</c:v>
                </c:pt>
                <c:pt idx="396">
                  <c:v>3.5511300000000001</c:v>
                </c:pt>
                <c:pt idx="397">
                  <c:v>3.5569700000000002</c:v>
                </c:pt>
                <c:pt idx="398">
                  <c:v>3.5627800000000001</c:v>
                </c:pt>
                <c:pt idx="399">
                  <c:v>3.5686200000000001</c:v>
                </c:pt>
                <c:pt idx="400">
                  <c:v>3.5744500000000001</c:v>
                </c:pt>
                <c:pt idx="401">
                  <c:v>3.5802700000000001</c:v>
                </c:pt>
                <c:pt idx="402">
                  <c:v>3.5861000000000001</c:v>
                </c:pt>
                <c:pt idx="403">
                  <c:v>3.5919300000000001</c:v>
                </c:pt>
                <c:pt idx="404">
                  <c:v>3.5977700000000001</c:v>
                </c:pt>
                <c:pt idx="405">
                  <c:v>3.60358</c:v>
                </c:pt>
                <c:pt idx="406">
                  <c:v>3.6094200000000001</c:v>
                </c:pt>
                <c:pt idx="407">
                  <c:v>3.6152500000000001</c:v>
                </c:pt>
                <c:pt idx="408">
                  <c:v>3.62107</c:v>
                </c:pt>
                <c:pt idx="409">
                  <c:v>3.6269</c:v>
                </c:pt>
                <c:pt idx="410">
                  <c:v>3.63273</c:v>
                </c:pt>
                <c:pt idx="411">
                  <c:v>3.6385700000000001</c:v>
                </c:pt>
                <c:pt idx="412">
                  <c:v>3.64438</c:v>
                </c:pt>
                <c:pt idx="413">
                  <c:v>3.65022</c:v>
                </c:pt>
                <c:pt idx="414">
                  <c:v>3.65605</c:v>
                </c:pt>
                <c:pt idx="415">
                  <c:v>3.66187</c:v>
                </c:pt>
                <c:pt idx="416">
                  <c:v>3.6677</c:v>
                </c:pt>
                <c:pt idx="417">
                  <c:v>3.67353</c:v>
                </c:pt>
                <c:pt idx="418">
                  <c:v>3.67937</c:v>
                </c:pt>
                <c:pt idx="419">
                  <c:v>3.6851799999999999</c:v>
                </c:pt>
                <c:pt idx="420">
                  <c:v>3.69102</c:v>
                </c:pt>
                <c:pt idx="421">
                  <c:v>3.69685</c:v>
                </c:pt>
                <c:pt idx="422">
                  <c:v>3.7026699999999999</c:v>
                </c:pt>
                <c:pt idx="423">
                  <c:v>3.7084999999999999</c:v>
                </c:pt>
                <c:pt idx="424">
                  <c:v>3.7143299999999999</c:v>
                </c:pt>
                <c:pt idx="425">
                  <c:v>3.72017</c:v>
                </c:pt>
                <c:pt idx="426">
                  <c:v>3.7259799999999998</c:v>
                </c:pt>
                <c:pt idx="427">
                  <c:v>3.7318199999999999</c:v>
                </c:pt>
                <c:pt idx="428">
                  <c:v>3.7376499999999999</c:v>
                </c:pt>
                <c:pt idx="429">
                  <c:v>3.7434799999999999</c:v>
                </c:pt>
                <c:pt idx="430">
                  <c:v>3.7492999999999999</c:v>
                </c:pt>
                <c:pt idx="431">
                  <c:v>3.7551299999999999</c:v>
                </c:pt>
                <c:pt idx="432">
                  <c:v>3.7609699999999999</c:v>
                </c:pt>
                <c:pt idx="433">
                  <c:v>3.7667799999999998</c:v>
                </c:pt>
                <c:pt idx="434">
                  <c:v>3.7726199999999999</c:v>
                </c:pt>
                <c:pt idx="435">
                  <c:v>3.7784499999999999</c:v>
                </c:pt>
                <c:pt idx="436">
                  <c:v>3.7842799999999999</c:v>
                </c:pt>
                <c:pt idx="437">
                  <c:v>3.7900999999999998</c:v>
                </c:pt>
                <c:pt idx="438">
                  <c:v>3.7959299999999998</c:v>
                </c:pt>
                <c:pt idx="439">
                  <c:v>3.8017699999999999</c:v>
                </c:pt>
                <c:pt idx="440">
                  <c:v>3.8075800000000002</c:v>
                </c:pt>
                <c:pt idx="441">
                  <c:v>3.8134199999999998</c:v>
                </c:pt>
                <c:pt idx="442">
                  <c:v>3.8192499999999998</c:v>
                </c:pt>
                <c:pt idx="443">
                  <c:v>3.8250799999999998</c:v>
                </c:pt>
                <c:pt idx="444">
                  <c:v>3.8309000000000002</c:v>
                </c:pt>
                <c:pt idx="445">
                  <c:v>3.8367300000000002</c:v>
                </c:pt>
                <c:pt idx="446">
                  <c:v>3.8425699999999998</c:v>
                </c:pt>
                <c:pt idx="447">
                  <c:v>3.8483800000000001</c:v>
                </c:pt>
                <c:pt idx="448">
                  <c:v>3.8542200000000002</c:v>
                </c:pt>
                <c:pt idx="449">
                  <c:v>3.8600500000000002</c:v>
                </c:pt>
                <c:pt idx="450">
                  <c:v>3.8658800000000002</c:v>
                </c:pt>
                <c:pt idx="451">
                  <c:v>3.8717000000000001</c:v>
                </c:pt>
                <c:pt idx="452">
                  <c:v>3.8775300000000001</c:v>
                </c:pt>
                <c:pt idx="453">
                  <c:v>3.8833700000000002</c:v>
                </c:pt>
                <c:pt idx="454">
                  <c:v>3.8891800000000001</c:v>
                </c:pt>
                <c:pt idx="455">
                  <c:v>3.8950200000000001</c:v>
                </c:pt>
                <c:pt idx="456">
                  <c:v>3.9008500000000002</c:v>
                </c:pt>
                <c:pt idx="457">
                  <c:v>3.9066800000000002</c:v>
                </c:pt>
                <c:pt idx="458">
                  <c:v>3.9125000000000001</c:v>
                </c:pt>
                <c:pt idx="459">
                  <c:v>3.9183300000000001</c:v>
                </c:pt>
                <c:pt idx="460">
                  <c:v>3.9241700000000002</c:v>
                </c:pt>
                <c:pt idx="461">
                  <c:v>3.92998</c:v>
                </c:pt>
                <c:pt idx="462">
                  <c:v>3.9358200000000001</c:v>
                </c:pt>
                <c:pt idx="463">
                  <c:v>3.9416500000000001</c:v>
                </c:pt>
                <c:pt idx="464">
                  <c:v>3.9474800000000001</c:v>
                </c:pt>
                <c:pt idx="465">
                  <c:v>3.9533</c:v>
                </c:pt>
                <c:pt idx="466">
                  <c:v>3.95913</c:v>
                </c:pt>
                <c:pt idx="467">
                  <c:v>3.9649700000000001</c:v>
                </c:pt>
                <c:pt idx="468">
                  <c:v>3.9708000000000001</c:v>
                </c:pt>
                <c:pt idx="469">
                  <c:v>3.97662</c:v>
                </c:pt>
                <c:pt idx="470">
                  <c:v>3.98245</c:v>
                </c:pt>
                <c:pt idx="471">
                  <c:v>3.98828</c:v>
                </c:pt>
                <c:pt idx="472">
                  <c:v>3.9941</c:v>
                </c:pt>
                <c:pt idx="473">
                  <c:v>3.99993</c:v>
                </c:pt>
                <c:pt idx="474">
                  <c:v>4.0057700000000001</c:v>
                </c:pt>
                <c:pt idx="475">
                  <c:v>4.0115999999999996</c:v>
                </c:pt>
                <c:pt idx="476">
                  <c:v>4.0174200000000004</c:v>
                </c:pt>
                <c:pt idx="477">
                  <c:v>4.02325</c:v>
                </c:pt>
                <c:pt idx="478">
                  <c:v>4.0290800000000004</c:v>
                </c:pt>
                <c:pt idx="479">
                  <c:v>4.0349000000000004</c:v>
                </c:pt>
                <c:pt idx="480">
                  <c:v>4.0407299999999999</c:v>
                </c:pt>
                <c:pt idx="481">
                  <c:v>4.04657</c:v>
                </c:pt>
                <c:pt idx="482">
                  <c:v>4.0523999999999996</c:v>
                </c:pt>
                <c:pt idx="483">
                  <c:v>4.0582200000000004</c:v>
                </c:pt>
                <c:pt idx="484">
                  <c:v>4.0640499999999999</c:v>
                </c:pt>
                <c:pt idx="485">
                  <c:v>4.0698800000000004</c:v>
                </c:pt>
                <c:pt idx="486">
                  <c:v>4.0757000000000003</c:v>
                </c:pt>
                <c:pt idx="487">
                  <c:v>4.0815299999999999</c:v>
                </c:pt>
                <c:pt idx="488">
                  <c:v>4.0873699999999999</c:v>
                </c:pt>
                <c:pt idx="489">
                  <c:v>4.0932000000000004</c:v>
                </c:pt>
                <c:pt idx="490">
                  <c:v>4.0990200000000003</c:v>
                </c:pt>
                <c:pt idx="491">
                  <c:v>4.1048499999999999</c:v>
                </c:pt>
                <c:pt idx="492">
                  <c:v>4.1106800000000003</c:v>
                </c:pt>
                <c:pt idx="493">
                  <c:v>4.1165000000000003</c:v>
                </c:pt>
                <c:pt idx="494">
                  <c:v>4.1223299999999998</c:v>
                </c:pt>
                <c:pt idx="495">
                  <c:v>4.1281699999999999</c:v>
                </c:pt>
                <c:pt idx="496">
                  <c:v>4.1340000000000003</c:v>
                </c:pt>
                <c:pt idx="497">
                  <c:v>4.1398200000000003</c:v>
                </c:pt>
                <c:pt idx="498">
                  <c:v>4.1456499999999998</c:v>
                </c:pt>
                <c:pt idx="499">
                  <c:v>4.1514800000000003</c:v>
                </c:pt>
                <c:pt idx="500">
                  <c:v>4.1573000000000002</c:v>
                </c:pt>
                <c:pt idx="501">
                  <c:v>4.1631299999999998</c:v>
                </c:pt>
                <c:pt idx="502">
                  <c:v>4.1689699999999998</c:v>
                </c:pt>
                <c:pt idx="503">
                  <c:v>4.1748000000000003</c:v>
                </c:pt>
                <c:pt idx="504">
                  <c:v>4.1806200000000002</c:v>
                </c:pt>
                <c:pt idx="505">
                  <c:v>4.1864499999999998</c:v>
                </c:pt>
                <c:pt idx="506">
                  <c:v>4.1922800000000002</c:v>
                </c:pt>
                <c:pt idx="507">
                  <c:v>4.1981200000000003</c:v>
                </c:pt>
                <c:pt idx="508">
                  <c:v>4.2039299999999997</c:v>
                </c:pt>
                <c:pt idx="509">
                  <c:v>4.2097699999999998</c:v>
                </c:pt>
                <c:pt idx="510">
                  <c:v>4.2156000000000002</c:v>
                </c:pt>
                <c:pt idx="511">
                  <c:v>4.2214200000000002</c:v>
                </c:pt>
                <c:pt idx="512">
                  <c:v>4.2272499999999997</c:v>
                </c:pt>
                <c:pt idx="513">
                  <c:v>4.2330800000000002</c:v>
                </c:pt>
                <c:pt idx="514">
                  <c:v>4.2389200000000002</c:v>
                </c:pt>
                <c:pt idx="515">
                  <c:v>4.2447299999999997</c:v>
                </c:pt>
                <c:pt idx="516">
                  <c:v>4.2505699999999997</c:v>
                </c:pt>
                <c:pt idx="517">
                  <c:v>4.2564000000000002</c:v>
                </c:pt>
                <c:pt idx="518">
                  <c:v>4.2622200000000001</c:v>
                </c:pt>
                <c:pt idx="519">
                  <c:v>4.2680499999999997</c:v>
                </c:pt>
                <c:pt idx="520">
                  <c:v>4.2738800000000001</c:v>
                </c:pt>
                <c:pt idx="521">
                  <c:v>4.2797200000000002</c:v>
                </c:pt>
                <c:pt idx="522">
                  <c:v>4.2855299999999996</c:v>
                </c:pt>
                <c:pt idx="523">
                  <c:v>4.2913699999999997</c:v>
                </c:pt>
                <c:pt idx="524">
                  <c:v>4.2972000000000001</c:v>
                </c:pt>
                <c:pt idx="525">
                  <c:v>4.3030200000000001</c:v>
                </c:pt>
                <c:pt idx="526">
                  <c:v>4.3088499999999996</c:v>
                </c:pt>
                <c:pt idx="527">
                  <c:v>4.3146800000000001</c:v>
                </c:pt>
                <c:pt idx="528">
                  <c:v>4.3205200000000001</c:v>
                </c:pt>
                <c:pt idx="529">
                  <c:v>4.3263299999999996</c:v>
                </c:pt>
                <c:pt idx="530">
                  <c:v>4.3321699999999996</c:v>
                </c:pt>
                <c:pt idx="531">
                  <c:v>4.3380000000000001</c:v>
                </c:pt>
                <c:pt idx="532">
                  <c:v>4.34382</c:v>
                </c:pt>
                <c:pt idx="533">
                  <c:v>4.3496499999999996</c:v>
                </c:pt>
                <c:pt idx="534">
                  <c:v>4.35548</c:v>
                </c:pt>
                <c:pt idx="535">
                  <c:v>4.3613200000000001</c:v>
                </c:pt>
                <c:pt idx="536">
                  <c:v>4.3671300000000004</c:v>
                </c:pt>
                <c:pt idx="537">
                  <c:v>4.3729699999999996</c:v>
                </c:pt>
                <c:pt idx="538">
                  <c:v>4.3788</c:v>
                </c:pt>
                <c:pt idx="539">
                  <c:v>4.3846299999999996</c:v>
                </c:pt>
                <c:pt idx="540">
                  <c:v>4.3904500000000004</c:v>
                </c:pt>
                <c:pt idx="541">
                  <c:v>4.39628</c:v>
                </c:pt>
                <c:pt idx="542">
                  <c:v>4.40212</c:v>
                </c:pt>
                <c:pt idx="543">
                  <c:v>4.4079300000000003</c:v>
                </c:pt>
                <c:pt idx="544">
                  <c:v>4.4137700000000004</c:v>
                </c:pt>
                <c:pt idx="545">
                  <c:v>4.4196</c:v>
                </c:pt>
                <c:pt idx="546">
                  <c:v>4.4254300000000004</c:v>
                </c:pt>
                <c:pt idx="547">
                  <c:v>4.4312500000000004</c:v>
                </c:pt>
                <c:pt idx="548">
                  <c:v>4.4370799999999999</c:v>
                </c:pt>
                <c:pt idx="549">
                  <c:v>4.44292</c:v>
                </c:pt>
                <c:pt idx="550">
                  <c:v>4.4487300000000003</c:v>
                </c:pt>
                <c:pt idx="551">
                  <c:v>4.4545700000000004</c:v>
                </c:pt>
                <c:pt idx="552">
                  <c:v>4.4603999999999999</c:v>
                </c:pt>
                <c:pt idx="553">
                  <c:v>4.4662300000000004</c:v>
                </c:pt>
                <c:pt idx="554">
                  <c:v>4.4720500000000003</c:v>
                </c:pt>
                <c:pt idx="555">
                  <c:v>4.4778799999999999</c:v>
                </c:pt>
                <c:pt idx="556">
                  <c:v>4.4837199999999999</c:v>
                </c:pt>
                <c:pt idx="557">
                  <c:v>4.4895300000000002</c:v>
                </c:pt>
                <c:pt idx="558">
                  <c:v>4.4953700000000003</c:v>
                </c:pt>
                <c:pt idx="559">
                  <c:v>4.5011999999999999</c:v>
                </c:pt>
                <c:pt idx="560">
                  <c:v>4.5070300000000003</c:v>
                </c:pt>
                <c:pt idx="561">
                  <c:v>4.5128500000000003</c:v>
                </c:pt>
                <c:pt idx="562">
                  <c:v>4.5186799999999998</c:v>
                </c:pt>
                <c:pt idx="563">
                  <c:v>4.5245199999999999</c:v>
                </c:pt>
                <c:pt idx="564">
                  <c:v>4.5303300000000002</c:v>
                </c:pt>
                <c:pt idx="565">
                  <c:v>4.5361700000000003</c:v>
                </c:pt>
                <c:pt idx="566">
                  <c:v>4.5419999999999998</c:v>
                </c:pt>
                <c:pt idx="567">
                  <c:v>4.5478300000000003</c:v>
                </c:pt>
                <c:pt idx="568">
                  <c:v>4.5536500000000002</c:v>
                </c:pt>
                <c:pt idx="569">
                  <c:v>4.5594799999999998</c:v>
                </c:pt>
                <c:pt idx="570">
                  <c:v>4.5653199999999998</c:v>
                </c:pt>
                <c:pt idx="571">
                  <c:v>4.5711300000000001</c:v>
                </c:pt>
                <c:pt idx="572">
                  <c:v>4.5769700000000002</c:v>
                </c:pt>
                <c:pt idx="573">
                  <c:v>4.5827999999999998</c:v>
                </c:pt>
                <c:pt idx="574">
                  <c:v>4.5886300000000002</c:v>
                </c:pt>
                <c:pt idx="575">
                  <c:v>4.5944500000000001</c:v>
                </c:pt>
                <c:pt idx="576">
                  <c:v>4.6002799999999997</c:v>
                </c:pt>
                <c:pt idx="577">
                  <c:v>4.6061199999999998</c:v>
                </c:pt>
                <c:pt idx="578">
                  <c:v>4.6119500000000002</c:v>
                </c:pt>
                <c:pt idx="579">
                  <c:v>4.6177700000000002</c:v>
                </c:pt>
                <c:pt idx="580">
                  <c:v>4.6235999999999997</c:v>
                </c:pt>
                <c:pt idx="581">
                  <c:v>4.6294300000000002</c:v>
                </c:pt>
                <c:pt idx="582">
                  <c:v>4.6352500000000001</c:v>
                </c:pt>
                <c:pt idx="583">
                  <c:v>4.6410799999999997</c:v>
                </c:pt>
                <c:pt idx="584">
                  <c:v>4.6469199999999997</c:v>
                </c:pt>
                <c:pt idx="585">
                  <c:v>4.6527500000000002</c:v>
                </c:pt>
                <c:pt idx="586">
                  <c:v>4.6585700000000001</c:v>
                </c:pt>
                <c:pt idx="587">
                  <c:v>4.6643999999999997</c:v>
                </c:pt>
                <c:pt idx="588">
                  <c:v>4.6702300000000001</c:v>
                </c:pt>
                <c:pt idx="589">
                  <c:v>4.67605</c:v>
                </c:pt>
                <c:pt idx="590">
                  <c:v>4.6818799999999996</c:v>
                </c:pt>
                <c:pt idx="591">
                  <c:v>4.6877199999999997</c:v>
                </c:pt>
                <c:pt idx="592">
                  <c:v>4.6935500000000001</c:v>
                </c:pt>
                <c:pt idx="593">
                  <c:v>4.69937</c:v>
                </c:pt>
                <c:pt idx="594">
                  <c:v>4.7051999999999996</c:v>
                </c:pt>
                <c:pt idx="595">
                  <c:v>4.7110300000000001</c:v>
                </c:pt>
                <c:pt idx="596">
                  <c:v>4.71685</c:v>
                </c:pt>
                <c:pt idx="597">
                  <c:v>4.7226800000000004</c:v>
                </c:pt>
                <c:pt idx="598">
                  <c:v>4.7285199999999996</c:v>
                </c:pt>
                <c:pt idx="599">
                  <c:v>4.7343500000000001</c:v>
                </c:pt>
                <c:pt idx="600">
                  <c:v>4.74017</c:v>
                </c:pt>
                <c:pt idx="601">
                  <c:v>4.7460000000000004</c:v>
                </c:pt>
                <c:pt idx="602">
                  <c:v>4.75183</c:v>
                </c:pt>
                <c:pt idx="603">
                  <c:v>4.7576499999999999</c:v>
                </c:pt>
                <c:pt idx="604">
                  <c:v>4.7634800000000004</c:v>
                </c:pt>
                <c:pt idx="605">
                  <c:v>4.7693199999999996</c:v>
                </c:pt>
                <c:pt idx="606">
                  <c:v>4.77515</c:v>
                </c:pt>
                <c:pt idx="607">
                  <c:v>4.7809699999999999</c:v>
                </c:pt>
                <c:pt idx="608">
                  <c:v>4.7868000000000004</c:v>
                </c:pt>
                <c:pt idx="609">
                  <c:v>4.7926299999999999</c:v>
                </c:pt>
                <c:pt idx="610">
                  <c:v>4.79847</c:v>
                </c:pt>
                <c:pt idx="611">
                  <c:v>4.8042800000000003</c:v>
                </c:pt>
                <c:pt idx="612">
                  <c:v>4.8101200000000004</c:v>
                </c:pt>
                <c:pt idx="613">
                  <c:v>4.81595</c:v>
                </c:pt>
                <c:pt idx="614">
                  <c:v>4.8217699999999999</c:v>
                </c:pt>
                <c:pt idx="615">
                  <c:v>4.8276000000000003</c:v>
                </c:pt>
                <c:pt idx="616">
                  <c:v>4.8334299999999999</c:v>
                </c:pt>
                <c:pt idx="617">
                  <c:v>4.83927</c:v>
                </c:pt>
                <c:pt idx="618">
                  <c:v>4.8450800000000003</c:v>
                </c:pt>
                <c:pt idx="619">
                  <c:v>4.8509200000000003</c:v>
                </c:pt>
                <c:pt idx="620">
                  <c:v>4.8567499999999999</c:v>
                </c:pt>
                <c:pt idx="621">
                  <c:v>4.8625699999999998</c:v>
                </c:pt>
                <c:pt idx="622">
                  <c:v>4.8684000000000003</c:v>
                </c:pt>
                <c:pt idx="623">
                  <c:v>4.8742299999999998</c:v>
                </c:pt>
                <c:pt idx="624">
                  <c:v>4.8800699999999999</c:v>
                </c:pt>
                <c:pt idx="625">
                  <c:v>4.8858800000000002</c:v>
                </c:pt>
                <c:pt idx="626">
                  <c:v>4.8917200000000003</c:v>
                </c:pt>
                <c:pt idx="627">
                  <c:v>4.8975499999999998</c:v>
                </c:pt>
                <c:pt idx="628">
                  <c:v>4.9033699999999998</c:v>
                </c:pt>
                <c:pt idx="629">
                  <c:v>4.9092000000000002</c:v>
                </c:pt>
                <c:pt idx="630">
                  <c:v>4.9150299999999998</c:v>
                </c:pt>
                <c:pt idx="631">
                  <c:v>4.9208699999999999</c:v>
                </c:pt>
                <c:pt idx="632">
                  <c:v>4.9266800000000002</c:v>
                </c:pt>
                <c:pt idx="633">
                  <c:v>4.9325200000000002</c:v>
                </c:pt>
                <c:pt idx="634">
                  <c:v>4.9383499999999998</c:v>
                </c:pt>
                <c:pt idx="635">
                  <c:v>4.9441699999999997</c:v>
                </c:pt>
                <c:pt idx="636">
                  <c:v>4.95</c:v>
                </c:pt>
                <c:pt idx="637">
                  <c:v>4.9558299999999997</c:v>
                </c:pt>
                <c:pt idx="638">
                  <c:v>4.9616699999999998</c:v>
                </c:pt>
                <c:pt idx="639">
                  <c:v>4.9674800000000001</c:v>
                </c:pt>
                <c:pt idx="640">
                  <c:v>4.9733200000000002</c:v>
                </c:pt>
                <c:pt idx="641">
                  <c:v>4.9791499999999997</c:v>
                </c:pt>
                <c:pt idx="642">
                  <c:v>4.9849699999999997</c:v>
                </c:pt>
                <c:pt idx="643">
                  <c:v>4.9908000000000001</c:v>
                </c:pt>
                <c:pt idx="644">
                  <c:v>4.9966299999999997</c:v>
                </c:pt>
                <c:pt idx="645">
                  <c:v>5.0024699999999998</c:v>
                </c:pt>
                <c:pt idx="646">
                  <c:v>5.0082800000000001</c:v>
                </c:pt>
                <c:pt idx="647">
                  <c:v>5.0141200000000001</c:v>
                </c:pt>
                <c:pt idx="648">
                  <c:v>5.0199499999999997</c:v>
                </c:pt>
                <c:pt idx="649">
                  <c:v>5.0257800000000001</c:v>
                </c:pt>
                <c:pt idx="650">
                  <c:v>5.0316000000000001</c:v>
                </c:pt>
                <c:pt idx="651">
                  <c:v>5.0374299999999996</c:v>
                </c:pt>
                <c:pt idx="652">
                  <c:v>5.0432699999999997</c:v>
                </c:pt>
                <c:pt idx="653">
                  <c:v>5.04908</c:v>
                </c:pt>
                <c:pt idx="654">
                  <c:v>5.0549200000000001</c:v>
                </c:pt>
                <c:pt idx="655">
                  <c:v>5.0607499999999996</c:v>
                </c:pt>
                <c:pt idx="656">
                  <c:v>5.0665800000000001</c:v>
                </c:pt>
                <c:pt idx="657">
                  <c:v>5.0724</c:v>
                </c:pt>
                <c:pt idx="658">
                  <c:v>5.0782299999999996</c:v>
                </c:pt>
                <c:pt idx="659">
                  <c:v>5.0840699999999996</c:v>
                </c:pt>
                <c:pt idx="660">
                  <c:v>5.08988</c:v>
                </c:pt>
                <c:pt idx="661">
                  <c:v>5.09572</c:v>
                </c:pt>
                <c:pt idx="662">
                  <c:v>5.1015499999999996</c:v>
                </c:pt>
                <c:pt idx="663">
                  <c:v>5.10738</c:v>
                </c:pt>
                <c:pt idx="664">
                  <c:v>5.1132</c:v>
                </c:pt>
                <c:pt idx="665">
                  <c:v>5.1190300000000004</c:v>
                </c:pt>
                <c:pt idx="666">
                  <c:v>5.1248699999999996</c:v>
                </c:pt>
                <c:pt idx="667">
                  <c:v>5.1306799999999999</c:v>
                </c:pt>
                <c:pt idx="668">
                  <c:v>5.13652</c:v>
                </c:pt>
                <c:pt idx="669">
                  <c:v>5.1423500000000004</c:v>
                </c:pt>
                <c:pt idx="670">
                  <c:v>5.14818</c:v>
                </c:pt>
                <c:pt idx="671">
                  <c:v>5.1539999999999999</c:v>
                </c:pt>
                <c:pt idx="672">
                  <c:v>5.1598300000000004</c:v>
                </c:pt>
                <c:pt idx="673">
                  <c:v>5.1656700000000004</c:v>
                </c:pt>
                <c:pt idx="674">
                  <c:v>5.1714799999999999</c:v>
                </c:pt>
                <c:pt idx="675">
                  <c:v>5.1773199999999999</c:v>
                </c:pt>
                <c:pt idx="676">
                  <c:v>5.1831500000000004</c:v>
                </c:pt>
                <c:pt idx="677">
                  <c:v>5.1889799999999999</c:v>
                </c:pt>
                <c:pt idx="678">
                  <c:v>5.1947999999999999</c:v>
                </c:pt>
                <c:pt idx="679">
                  <c:v>5.2006300000000003</c:v>
                </c:pt>
                <c:pt idx="680">
                  <c:v>5.2064700000000004</c:v>
                </c:pt>
                <c:pt idx="681">
                  <c:v>5.2122999999999999</c:v>
                </c:pt>
                <c:pt idx="682">
                  <c:v>5.2181199999999999</c:v>
                </c:pt>
                <c:pt idx="683">
                  <c:v>5.2239500000000003</c:v>
                </c:pt>
                <c:pt idx="684">
                  <c:v>5.2297799999999999</c:v>
                </c:pt>
                <c:pt idx="685">
                  <c:v>5.2355999999999998</c:v>
                </c:pt>
                <c:pt idx="686">
                  <c:v>5.2414300000000003</c:v>
                </c:pt>
                <c:pt idx="687">
                  <c:v>5.2472700000000003</c:v>
                </c:pt>
                <c:pt idx="688">
                  <c:v>5.2530999999999999</c:v>
                </c:pt>
                <c:pt idx="689">
                  <c:v>5.2589199999999998</c:v>
                </c:pt>
                <c:pt idx="690">
                  <c:v>5.2647500000000003</c:v>
                </c:pt>
                <c:pt idx="691">
                  <c:v>5.2705799999999998</c:v>
                </c:pt>
                <c:pt idx="692">
                  <c:v>5.2763999999999998</c:v>
                </c:pt>
                <c:pt idx="693">
                  <c:v>5.2822300000000002</c:v>
                </c:pt>
                <c:pt idx="694">
                  <c:v>5.2880700000000003</c:v>
                </c:pt>
                <c:pt idx="695">
                  <c:v>5.2938999999999998</c:v>
                </c:pt>
                <c:pt idx="696">
                  <c:v>5.2997199999999998</c:v>
                </c:pt>
                <c:pt idx="697">
                  <c:v>5.3055500000000002</c:v>
                </c:pt>
                <c:pt idx="698">
                  <c:v>5.3113799999999998</c:v>
                </c:pt>
                <c:pt idx="699">
                  <c:v>5.3171999999999997</c:v>
                </c:pt>
                <c:pt idx="700">
                  <c:v>5.3230300000000002</c:v>
                </c:pt>
                <c:pt idx="701">
                  <c:v>5.3288700000000002</c:v>
                </c:pt>
                <c:pt idx="702">
                  <c:v>5.3346999999999998</c:v>
                </c:pt>
                <c:pt idx="703">
                  <c:v>5.3405199999999997</c:v>
                </c:pt>
                <c:pt idx="704">
                  <c:v>5.3463500000000002</c:v>
                </c:pt>
                <c:pt idx="705">
                  <c:v>5.3521799999999997</c:v>
                </c:pt>
                <c:pt idx="706">
                  <c:v>5.3579999999999997</c:v>
                </c:pt>
                <c:pt idx="707">
                  <c:v>5.3638300000000001</c:v>
                </c:pt>
                <c:pt idx="708">
                  <c:v>5.3696700000000002</c:v>
                </c:pt>
                <c:pt idx="709">
                  <c:v>5.3754999999999997</c:v>
                </c:pt>
                <c:pt idx="710">
                  <c:v>5.3813199999999997</c:v>
                </c:pt>
                <c:pt idx="711">
                  <c:v>5.3871500000000001</c:v>
                </c:pt>
                <c:pt idx="712">
                  <c:v>5.3929799999999997</c:v>
                </c:pt>
                <c:pt idx="713">
                  <c:v>5.3987999999999996</c:v>
                </c:pt>
                <c:pt idx="714">
                  <c:v>5.40463</c:v>
                </c:pt>
                <c:pt idx="715">
                  <c:v>5.4104700000000001</c:v>
                </c:pt>
                <c:pt idx="716">
                  <c:v>5.4162999999999997</c:v>
                </c:pt>
                <c:pt idx="717">
                  <c:v>5.4221199999999996</c:v>
                </c:pt>
                <c:pt idx="718">
                  <c:v>5.4279500000000001</c:v>
                </c:pt>
                <c:pt idx="719">
                  <c:v>5.4337799999999996</c:v>
                </c:pt>
                <c:pt idx="720">
                  <c:v>5.4396199999999997</c:v>
                </c:pt>
                <c:pt idx="721">
                  <c:v>5.44543</c:v>
                </c:pt>
                <c:pt idx="722">
                  <c:v>5.4512700000000001</c:v>
                </c:pt>
                <c:pt idx="723">
                  <c:v>5.4570999999999996</c:v>
                </c:pt>
                <c:pt idx="724">
                  <c:v>5.4629200000000004</c:v>
                </c:pt>
                <c:pt idx="725">
                  <c:v>5.46875</c:v>
                </c:pt>
                <c:pt idx="726">
                  <c:v>5.4745799999999996</c:v>
                </c:pt>
                <c:pt idx="727">
                  <c:v>5.4804199999999996</c:v>
                </c:pt>
                <c:pt idx="728">
                  <c:v>5.4862299999999999</c:v>
                </c:pt>
                <c:pt idx="729">
                  <c:v>5.49207</c:v>
                </c:pt>
                <c:pt idx="730">
                  <c:v>5.4978999999999996</c:v>
                </c:pt>
                <c:pt idx="731">
                  <c:v>5.5037200000000004</c:v>
                </c:pt>
                <c:pt idx="732">
                  <c:v>5.5095499999999999</c:v>
                </c:pt>
                <c:pt idx="733">
                  <c:v>5.5153800000000004</c:v>
                </c:pt>
                <c:pt idx="734">
                  <c:v>5.5212199999999996</c:v>
                </c:pt>
                <c:pt idx="735">
                  <c:v>5.5270299999999999</c:v>
                </c:pt>
                <c:pt idx="736">
                  <c:v>5.53287</c:v>
                </c:pt>
                <c:pt idx="737">
                  <c:v>5.5387000000000004</c:v>
                </c:pt>
                <c:pt idx="738">
                  <c:v>5.5445200000000003</c:v>
                </c:pt>
                <c:pt idx="739">
                  <c:v>5.5503499999999999</c:v>
                </c:pt>
                <c:pt idx="740">
                  <c:v>5.5561800000000003</c:v>
                </c:pt>
                <c:pt idx="741">
                  <c:v>5.5620200000000004</c:v>
                </c:pt>
                <c:pt idx="742">
                  <c:v>5.5678299999999998</c:v>
                </c:pt>
                <c:pt idx="743">
                  <c:v>5.5736699999999999</c:v>
                </c:pt>
                <c:pt idx="744">
                  <c:v>5.5795000000000003</c:v>
                </c:pt>
                <c:pt idx="745">
                  <c:v>5.5853200000000003</c:v>
                </c:pt>
                <c:pt idx="746">
                  <c:v>5.5911499999999998</c:v>
                </c:pt>
                <c:pt idx="747">
                  <c:v>5.5969800000000003</c:v>
                </c:pt>
                <c:pt idx="748">
                  <c:v>5.6028200000000004</c:v>
                </c:pt>
                <c:pt idx="749">
                  <c:v>5.6086299999999998</c:v>
                </c:pt>
                <c:pt idx="750">
                  <c:v>5.6144699999999998</c:v>
                </c:pt>
                <c:pt idx="751">
                  <c:v>5.6203000000000003</c:v>
                </c:pt>
                <c:pt idx="752">
                  <c:v>5.6261200000000002</c:v>
                </c:pt>
                <c:pt idx="753">
                  <c:v>5.6319499999999998</c:v>
                </c:pt>
                <c:pt idx="754">
                  <c:v>5.6377800000000002</c:v>
                </c:pt>
                <c:pt idx="755">
                  <c:v>5.6436200000000003</c:v>
                </c:pt>
                <c:pt idx="756">
                  <c:v>5.6494299999999997</c:v>
                </c:pt>
                <c:pt idx="757">
                  <c:v>5.6552699999999998</c:v>
                </c:pt>
                <c:pt idx="758">
                  <c:v>5.6611000000000002</c:v>
                </c:pt>
                <c:pt idx="759">
                  <c:v>5.6669299999999998</c:v>
                </c:pt>
                <c:pt idx="760">
                  <c:v>5.6727499999999997</c:v>
                </c:pt>
                <c:pt idx="761">
                  <c:v>5.6785800000000002</c:v>
                </c:pt>
                <c:pt idx="762">
                  <c:v>5.6844200000000003</c:v>
                </c:pt>
                <c:pt idx="763">
                  <c:v>5.6902299999999997</c:v>
                </c:pt>
                <c:pt idx="764">
                  <c:v>5.6960699999999997</c:v>
                </c:pt>
                <c:pt idx="765">
                  <c:v>5.7019000000000002</c:v>
                </c:pt>
                <c:pt idx="766">
                  <c:v>5.7077299999999997</c:v>
                </c:pt>
                <c:pt idx="767">
                  <c:v>5.7135499999999997</c:v>
                </c:pt>
                <c:pt idx="768">
                  <c:v>5.7193800000000001</c:v>
                </c:pt>
                <c:pt idx="769">
                  <c:v>5.7252200000000002</c:v>
                </c:pt>
                <c:pt idx="770">
                  <c:v>5.7310299999999996</c:v>
                </c:pt>
                <c:pt idx="771">
                  <c:v>5.7368699999999997</c:v>
                </c:pt>
                <c:pt idx="772">
                  <c:v>5.7427000000000001</c:v>
                </c:pt>
                <c:pt idx="773">
                  <c:v>5.7485299999999997</c:v>
                </c:pt>
                <c:pt idx="774">
                  <c:v>5.7543499999999996</c:v>
                </c:pt>
                <c:pt idx="775">
                  <c:v>5.7601800000000001</c:v>
                </c:pt>
                <c:pt idx="776">
                  <c:v>5.7660200000000001</c:v>
                </c:pt>
                <c:pt idx="777">
                  <c:v>5.7718299999999996</c:v>
                </c:pt>
                <c:pt idx="778">
                  <c:v>5.7776699999999996</c:v>
                </c:pt>
                <c:pt idx="779">
                  <c:v>5.7835000000000001</c:v>
                </c:pt>
                <c:pt idx="780">
                  <c:v>5.7893299999999996</c:v>
                </c:pt>
                <c:pt idx="781">
                  <c:v>5.7951499999999996</c:v>
                </c:pt>
                <c:pt idx="782">
                  <c:v>5.80098</c:v>
                </c:pt>
                <c:pt idx="783">
                  <c:v>5.8068200000000001</c:v>
                </c:pt>
                <c:pt idx="784">
                  <c:v>5.8126300000000004</c:v>
                </c:pt>
                <c:pt idx="785">
                  <c:v>5.8184699999999996</c:v>
                </c:pt>
                <c:pt idx="786">
                  <c:v>5.8243</c:v>
                </c:pt>
                <c:pt idx="787">
                  <c:v>5.8301299999999996</c:v>
                </c:pt>
                <c:pt idx="788">
                  <c:v>5.8359500000000004</c:v>
                </c:pt>
                <c:pt idx="789">
                  <c:v>5.84178</c:v>
                </c:pt>
                <c:pt idx="790">
                  <c:v>5.84762</c:v>
                </c:pt>
                <c:pt idx="791">
                  <c:v>5.8534499999999996</c:v>
                </c:pt>
                <c:pt idx="792">
                  <c:v>5.8592700000000004</c:v>
                </c:pt>
                <c:pt idx="793">
                  <c:v>5.8651</c:v>
                </c:pt>
                <c:pt idx="794">
                  <c:v>5.8709300000000004</c:v>
                </c:pt>
                <c:pt idx="795">
                  <c:v>5.8767500000000004</c:v>
                </c:pt>
                <c:pt idx="796">
                  <c:v>5.8825799999999999</c:v>
                </c:pt>
                <c:pt idx="797">
                  <c:v>5.88842</c:v>
                </c:pt>
                <c:pt idx="798">
                  <c:v>5.8942500000000004</c:v>
                </c:pt>
                <c:pt idx="799">
                  <c:v>5.9000700000000004</c:v>
                </c:pt>
                <c:pt idx="800">
                  <c:v>5.9058999999999999</c:v>
                </c:pt>
                <c:pt idx="801">
                  <c:v>5.9117300000000004</c:v>
                </c:pt>
                <c:pt idx="802">
                  <c:v>5.9175500000000003</c:v>
                </c:pt>
                <c:pt idx="803">
                  <c:v>5.9233799999999999</c:v>
                </c:pt>
                <c:pt idx="804">
                  <c:v>5.9292199999999999</c:v>
                </c:pt>
                <c:pt idx="805">
                  <c:v>5.9350500000000004</c:v>
                </c:pt>
                <c:pt idx="806">
                  <c:v>5.9408700000000003</c:v>
                </c:pt>
                <c:pt idx="807">
                  <c:v>5.9466999999999999</c:v>
                </c:pt>
                <c:pt idx="808">
                  <c:v>5.9525300000000003</c:v>
                </c:pt>
                <c:pt idx="809">
                  <c:v>5.9583500000000003</c:v>
                </c:pt>
                <c:pt idx="810">
                  <c:v>5.9641799999999998</c:v>
                </c:pt>
                <c:pt idx="811">
                  <c:v>5.9700199999999999</c:v>
                </c:pt>
                <c:pt idx="812">
                  <c:v>5.9758500000000003</c:v>
                </c:pt>
                <c:pt idx="813">
                  <c:v>5.9816700000000003</c:v>
                </c:pt>
                <c:pt idx="814">
                  <c:v>5.9874999999999998</c:v>
                </c:pt>
                <c:pt idx="815">
                  <c:v>5.9933300000000003</c:v>
                </c:pt>
                <c:pt idx="816">
                  <c:v>5.9991500000000002</c:v>
                </c:pt>
                <c:pt idx="817">
                  <c:v>6.0049799999999998</c:v>
                </c:pt>
                <c:pt idx="818">
                  <c:v>6.0108199999999998</c:v>
                </c:pt>
                <c:pt idx="819">
                  <c:v>6.0166500000000003</c:v>
                </c:pt>
                <c:pt idx="820">
                  <c:v>6.0224700000000002</c:v>
                </c:pt>
                <c:pt idx="821">
                  <c:v>6.0282999999999998</c:v>
                </c:pt>
                <c:pt idx="822">
                  <c:v>6.0341300000000002</c:v>
                </c:pt>
                <c:pt idx="823">
                  <c:v>6.0399500000000002</c:v>
                </c:pt>
                <c:pt idx="824">
                  <c:v>6.0457799999999997</c:v>
                </c:pt>
                <c:pt idx="825">
                  <c:v>6.0516199999999998</c:v>
                </c:pt>
                <c:pt idx="826">
                  <c:v>6.0574500000000002</c:v>
                </c:pt>
                <c:pt idx="827">
                  <c:v>6.0632700000000002</c:v>
                </c:pt>
                <c:pt idx="828">
                  <c:v>6.0690999999999997</c:v>
                </c:pt>
                <c:pt idx="829">
                  <c:v>6.0749300000000002</c:v>
                </c:pt>
                <c:pt idx="830">
                  <c:v>6.0807700000000002</c:v>
                </c:pt>
                <c:pt idx="831">
                  <c:v>6.0865799999999997</c:v>
                </c:pt>
                <c:pt idx="832">
                  <c:v>6.0924199999999997</c:v>
                </c:pt>
                <c:pt idx="833">
                  <c:v>6.0982500000000002</c:v>
                </c:pt>
                <c:pt idx="834">
                  <c:v>6.1040700000000001</c:v>
                </c:pt>
                <c:pt idx="835">
                  <c:v>6.1098999999999997</c:v>
                </c:pt>
                <c:pt idx="836">
                  <c:v>6.1157300000000001</c:v>
                </c:pt>
                <c:pt idx="837">
                  <c:v>6.1215700000000002</c:v>
                </c:pt>
                <c:pt idx="838">
                  <c:v>6.1273799999999996</c:v>
                </c:pt>
                <c:pt idx="839">
                  <c:v>6.1332199999999997</c:v>
                </c:pt>
                <c:pt idx="840">
                  <c:v>6.1390500000000001</c:v>
                </c:pt>
                <c:pt idx="841">
                  <c:v>6.1448700000000001</c:v>
                </c:pt>
                <c:pt idx="842">
                  <c:v>6.1506999999999996</c:v>
                </c:pt>
                <c:pt idx="843">
                  <c:v>6.1565300000000001</c:v>
                </c:pt>
                <c:pt idx="844">
                  <c:v>6.1623700000000001</c:v>
                </c:pt>
                <c:pt idx="845">
                  <c:v>6.1681800000000004</c:v>
                </c:pt>
                <c:pt idx="846">
                  <c:v>6.1740199999999996</c:v>
                </c:pt>
                <c:pt idx="847">
                  <c:v>6.1798500000000001</c:v>
                </c:pt>
                <c:pt idx="848">
                  <c:v>6.18567</c:v>
                </c:pt>
                <c:pt idx="849">
                  <c:v>6.1914999999999996</c:v>
                </c:pt>
                <c:pt idx="850">
                  <c:v>6.19733</c:v>
                </c:pt>
                <c:pt idx="851">
                  <c:v>6.2031700000000001</c:v>
                </c:pt>
                <c:pt idx="852">
                  <c:v>6.2089800000000004</c:v>
                </c:pt>
                <c:pt idx="853">
                  <c:v>6.2148199999999996</c:v>
                </c:pt>
                <c:pt idx="854">
                  <c:v>6.22065</c:v>
                </c:pt>
                <c:pt idx="855">
                  <c:v>6.2264699999999999</c:v>
                </c:pt>
                <c:pt idx="856">
                  <c:v>6.2323000000000004</c:v>
                </c:pt>
                <c:pt idx="857">
                  <c:v>6.23813</c:v>
                </c:pt>
                <c:pt idx="858">
                  <c:v>6.24397</c:v>
                </c:pt>
                <c:pt idx="859">
                  <c:v>6.2497800000000003</c:v>
                </c:pt>
                <c:pt idx="860">
                  <c:v>6.2556200000000004</c:v>
                </c:pt>
                <c:pt idx="861">
                  <c:v>6.26145</c:v>
                </c:pt>
                <c:pt idx="862">
                  <c:v>6.2672800000000004</c:v>
                </c:pt>
                <c:pt idx="863">
                  <c:v>6.2731000000000003</c:v>
                </c:pt>
                <c:pt idx="864">
                  <c:v>6.2789299999999999</c:v>
                </c:pt>
                <c:pt idx="865">
                  <c:v>6.28477</c:v>
                </c:pt>
                <c:pt idx="866">
                  <c:v>6.2905800000000003</c:v>
                </c:pt>
                <c:pt idx="867">
                  <c:v>6.2964200000000003</c:v>
                </c:pt>
                <c:pt idx="868">
                  <c:v>6.3022499999999999</c:v>
                </c:pt>
                <c:pt idx="869">
                  <c:v>6.3080800000000004</c:v>
                </c:pt>
                <c:pt idx="870">
                  <c:v>6.3139000000000003</c:v>
                </c:pt>
                <c:pt idx="871">
                  <c:v>6.3197299999999998</c:v>
                </c:pt>
                <c:pt idx="872">
                  <c:v>6.3255699999999999</c:v>
                </c:pt>
                <c:pt idx="873">
                  <c:v>6.3313800000000002</c:v>
                </c:pt>
                <c:pt idx="874">
                  <c:v>6.3372200000000003</c:v>
                </c:pt>
                <c:pt idx="875">
                  <c:v>6.3430499999999999</c:v>
                </c:pt>
                <c:pt idx="876">
                  <c:v>6.3488800000000003</c:v>
                </c:pt>
                <c:pt idx="877">
                  <c:v>6.3547000000000002</c:v>
                </c:pt>
                <c:pt idx="878">
                  <c:v>6.3605299999999998</c:v>
                </c:pt>
                <c:pt idx="879">
                  <c:v>6.3663699999999999</c:v>
                </c:pt>
                <c:pt idx="880">
                  <c:v>6.3721800000000002</c:v>
                </c:pt>
                <c:pt idx="881">
                  <c:v>6.3780200000000002</c:v>
                </c:pt>
                <c:pt idx="882">
                  <c:v>6.3838499999999998</c:v>
                </c:pt>
                <c:pt idx="883">
                  <c:v>6.3896800000000002</c:v>
                </c:pt>
                <c:pt idx="884">
                  <c:v>6.3955000000000002</c:v>
                </c:pt>
                <c:pt idx="885">
                  <c:v>6.4013299999999997</c:v>
                </c:pt>
                <c:pt idx="886">
                  <c:v>6.4071699999999998</c:v>
                </c:pt>
                <c:pt idx="887">
                  <c:v>6.4129800000000001</c:v>
                </c:pt>
                <c:pt idx="888">
                  <c:v>6.4188200000000002</c:v>
                </c:pt>
                <c:pt idx="889">
                  <c:v>6.4246499999999997</c:v>
                </c:pt>
                <c:pt idx="890">
                  <c:v>6.4304800000000002</c:v>
                </c:pt>
                <c:pt idx="891">
                  <c:v>6.4363000000000001</c:v>
                </c:pt>
                <c:pt idx="892">
                  <c:v>6.4421299999999997</c:v>
                </c:pt>
                <c:pt idx="893">
                  <c:v>6.4479699999999998</c:v>
                </c:pt>
                <c:pt idx="894">
                  <c:v>6.4537800000000001</c:v>
                </c:pt>
                <c:pt idx="895">
                  <c:v>6.4596200000000001</c:v>
                </c:pt>
                <c:pt idx="896">
                  <c:v>6.4654499999999997</c:v>
                </c:pt>
                <c:pt idx="897">
                  <c:v>6.4712800000000001</c:v>
                </c:pt>
                <c:pt idx="898">
                  <c:v>6.4771000000000001</c:v>
                </c:pt>
                <c:pt idx="899">
                  <c:v>6.4829299999999996</c:v>
                </c:pt>
                <c:pt idx="900">
                  <c:v>6.4887699999999997</c:v>
                </c:pt>
                <c:pt idx="901">
                  <c:v>6.4946000000000002</c:v>
                </c:pt>
                <c:pt idx="902">
                  <c:v>6.5004200000000001</c:v>
                </c:pt>
                <c:pt idx="903">
                  <c:v>6.5062499999999996</c:v>
                </c:pt>
                <c:pt idx="904">
                  <c:v>6.5120800000000001</c:v>
                </c:pt>
                <c:pt idx="905">
                  <c:v>6.5179</c:v>
                </c:pt>
                <c:pt idx="906">
                  <c:v>6.5237299999999996</c:v>
                </c:pt>
                <c:pt idx="907">
                  <c:v>6.5295699999999997</c:v>
                </c:pt>
                <c:pt idx="908">
                  <c:v>6.5354000000000001</c:v>
                </c:pt>
                <c:pt idx="909">
                  <c:v>6.54122</c:v>
                </c:pt>
                <c:pt idx="910">
                  <c:v>6.5470499999999996</c:v>
                </c:pt>
                <c:pt idx="911">
                  <c:v>6.55288</c:v>
                </c:pt>
                <c:pt idx="912">
                  <c:v>6.5587</c:v>
                </c:pt>
                <c:pt idx="913">
                  <c:v>6.5645300000000004</c:v>
                </c:pt>
                <c:pt idx="914">
                  <c:v>6.5703699999999996</c:v>
                </c:pt>
                <c:pt idx="915">
                  <c:v>6.5762</c:v>
                </c:pt>
                <c:pt idx="916">
                  <c:v>6.58202</c:v>
                </c:pt>
                <c:pt idx="917">
                  <c:v>6.5878500000000004</c:v>
                </c:pt>
                <c:pt idx="918">
                  <c:v>6.59368</c:v>
                </c:pt>
                <c:pt idx="919">
                  <c:v>6.5994999999999999</c:v>
                </c:pt>
                <c:pt idx="920">
                  <c:v>6.6053300000000004</c:v>
                </c:pt>
                <c:pt idx="921">
                  <c:v>6.6111700000000004</c:v>
                </c:pt>
                <c:pt idx="922">
                  <c:v>6.617</c:v>
                </c:pt>
                <c:pt idx="923">
                  <c:v>6.6228199999999999</c:v>
                </c:pt>
                <c:pt idx="924">
                  <c:v>6.6286500000000004</c:v>
                </c:pt>
                <c:pt idx="925">
                  <c:v>6.6344799999999999</c:v>
                </c:pt>
                <c:pt idx="926">
                  <c:v>6.6402999999999999</c:v>
                </c:pt>
                <c:pt idx="927">
                  <c:v>6.6461300000000003</c:v>
                </c:pt>
                <c:pt idx="928">
                  <c:v>6.6519700000000004</c:v>
                </c:pt>
                <c:pt idx="929">
                  <c:v>6.6577999999999999</c:v>
                </c:pt>
                <c:pt idx="930">
                  <c:v>6.6636199999999999</c:v>
                </c:pt>
                <c:pt idx="931">
                  <c:v>6.6694500000000003</c:v>
                </c:pt>
                <c:pt idx="932">
                  <c:v>6.6752799999999999</c:v>
                </c:pt>
                <c:pt idx="933">
                  <c:v>6.6811199999999999</c:v>
                </c:pt>
                <c:pt idx="934">
                  <c:v>6.6869300000000003</c:v>
                </c:pt>
                <c:pt idx="935">
                  <c:v>6.6927700000000003</c:v>
                </c:pt>
                <c:pt idx="936">
                  <c:v>6.6985999999999999</c:v>
                </c:pt>
                <c:pt idx="937">
                  <c:v>6.7044199999999998</c:v>
                </c:pt>
                <c:pt idx="938">
                  <c:v>6.7102500000000003</c:v>
                </c:pt>
                <c:pt idx="939">
                  <c:v>6.7160799999999998</c:v>
                </c:pt>
                <c:pt idx="940">
                  <c:v>6.7219199999999999</c:v>
                </c:pt>
                <c:pt idx="941">
                  <c:v>6.7277300000000002</c:v>
                </c:pt>
                <c:pt idx="942">
                  <c:v>6.7335700000000003</c:v>
                </c:pt>
                <c:pt idx="943">
                  <c:v>6.7393999999999998</c:v>
                </c:pt>
                <c:pt idx="944">
                  <c:v>6.7452199999999998</c:v>
                </c:pt>
                <c:pt idx="945">
                  <c:v>6.7510500000000002</c:v>
                </c:pt>
                <c:pt idx="946">
                  <c:v>6.7568799999999998</c:v>
                </c:pt>
                <c:pt idx="947">
                  <c:v>6.7627199999999998</c:v>
                </c:pt>
                <c:pt idx="948">
                  <c:v>6.7685300000000002</c:v>
                </c:pt>
                <c:pt idx="949">
                  <c:v>6.7743700000000002</c:v>
                </c:pt>
                <c:pt idx="950">
                  <c:v>6.7801999999999998</c:v>
                </c:pt>
                <c:pt idx="951">
                  <c:v>6.7860199999999997</c:v>
                </c:pt>
                <c:pt idx="952">
                  <c:v>6.7918500000000002</c:v>
                </c:pt>
                <c:pt idx="953">
                  <c:v>6.7976799999999997</c:v>
                </c:pt>
                <c:pt idx="954">
                  <c:v>6.8035199999999998</c:v>
                </c:pt>
                <c:pt idx="955">
                  <c:v>6.8093300000000001</c:v>
                </c:pt>
                <c:pt idx="956">
                  <c:v>6.8151700000000002</c:v>
                </c:pt>
                <c:pt idx="957">
                  <c:v>6.8209999999999997</c:v>
                </c:pt>
                <c:pt idx="958">
                  <c:v>6.8268199999999997</c:v>
                </c:pt>
                <c:pt idx="959">
                  <c:v>6.8326500000000001</c:v>
                </c:pt>
                <c:pt idx="960">
                  <c:v>6.8384799999999997</c:v>
                </c:pt>
                <c:pt idx="961">
                  <c:v>6.8443199999999997</c:v>
                </c:pt>
                <c:pt idx="962">
                  <c:v>6.8501300000000001</c:v>
                </c:pt>
                <c:pt idx="963">
                  <c:v>6.8559700000000001</c:v>
                </c:pt>
                <c:pt idx="964">
                  <c:v>6.8617999999999997</c:v>
                </c:pt>
                <c:pt idx="965">
                  <c:v>6.8676199999999996</c:v>
                </c:pt>
                <c:pt idx="966">
                  <c:v>6.8734500000000001</c:v>
                </c:pt>
                <c:pt idx="967">
                  <c:v>6.8792799999999996</c:v>
                </c:pt>
                <c:pt idx="968">
                  <c:v>6.8851199999999997</c:v>
                </c:pt>
                <c:pt idx="969">
                  <c:v>6.89093</c:v>
                </c:pt>
                <c:pt idx="970">
                  <c:v>6.8967700000000001</c:v>
                </c:pt>
                <c:pt idx="971">
                  <c:v>6.9025999999999996</c:v>
                </c:pt>
                <c:pt idx="972">
                  <c:v>6.9084300000000001</c:v>
                </c:pt>
                <c:pt idx="973">
                  <c:v>6.91425</c:v>
                </c:pt>
                <c:pt idx="974">
                  <c:v>6.9200799999999996</c:v>
                </c:pt>
                <c:pt idx="975">
                  <c:v>6.9259199999999996</c:v>
                </c:pt>
                <c:pt idx="976">
                  <c:v>6.9317299999999999</c:v>
                </c:pt>
                <c:pt idx="977">
                  <c:v>6.93757</c:v>
                </c:pt>
                <c:pt idx="978">
                  <c:v>6.9433999999999996</c:v>
                </c:pt>
                <c:pt idx="979">
                  <c:v>6.94923</c:v>
                </c:pt>
                <c:pt idx="980">
                  <c:v>6.95505</c:v>
                </c:pt>
                <c:pt idx="981">
                  <c:v>6.9608800000000004</c:v>
                </c:pt>
                <c:pt idx="982">
                  <c:v>6.9667199999999996</c:v>
                </c:pt>
                <c:pt idx="983">
                  <c:v>6.9725299999999999</c:v>
                </c:pt>
                <c:pt idx="984">
                  <c:v>6.97837</c:v>
                </c:pt>
                <c:pt idx="985">
                  <c:v>6.9842000000000004</c:v>
                </c:pt>
                <c:pt idx="986">
                  <c:v>6.99003</c:v>
                </c:pt>
                <c:pt idx="987">
                  <c:v>6.9958499999999999</c:v>
                </c:pt>
                <c:pt idx="988">
                  <c:v>7.0016800000000003</c:v>
                </c:pt>
                <c:pt idx="989">
                  <c:v>7.0075200000000004</c:v>
                </c:pt>
                <c:pt idx="990">
                  <c:v>7.0133299999999998</c:v>
                </c:pt>
                <c:pt idx="991">
                  <c:v>7.0191699999999999</c:v>
                </c:pt>
                <c:pt idx="992">
                  <c:v>7.0250000000000004</c:v>
                </c:pt>
                <c:pt idx="993">
                  <c:v>7.0308299999999999</c:v>
                </c:pt>
                <c:pt idx="994">
                  <c:v>7.0366499999999998</c:v>
                </c:pt>
                <c:pt idx="995">
                  <c:v>7.0424800000000003</c:v>
                </c:pt>
                <c:pt idx="996">
                  <c:v>7.0483200000000004</c:v>
                </c:pt>
                <c:pt idx="997">
                  <c:v>7.0541299999999998</c:v>
                </c:pt>
                <c:pt idx="998">
                  <c:v>7.0599699999999999</c:v>
                </c:pt>
                <c:pt idx="999">
                  <c:v>7.0658000000000003</c:v>
                </c:pt>
                <c:pt idx="1000">
                  <c:v>7.0716299999999999</c:v>
                </c:pt>
                <c:pt idx="1001">
                  <c:v>7.0774499999999998</c:v>
                </c:pt>
                <c:pt idx="1002">
                  <c:v>7.0832800000000002</c:v>
                </c:pt>
                <c:pt idx="1003">
                  <c:v>7.0891200000000003</c:v>
                </c:pt>
                <c:pt idx="1004">
                  <c:v>7.0949299999999997</c:v>
                </c:pt>
                <c:pt idx="1005">
                  <c:v>7.1007699999999998</c:v>
                </c:pt>
                <c:pt idx="1006">
                  <c:v>7.1066000000000003</c:v>
                </c:pt>
                <c:pt idx="1007">
                  <c:v>7.1124299999999998</c:v>
                </c:pt>
                <c:pt idx="1008">
                  <c:v>7.1182499999999997</c:v>
                </c:pt>
                <c:pt idx="1009">
                  <c:v>7.1240800000000002</c:v>
                </c:pt>
                <c:pt idx="1010">
                  <c:v>7.1299200000000003</c:v>
                </c:pt>
                <c:pt idx="1011">
                  <c:v>7.1357499999999998</c:v>
                </c:pt>
                <c:pt idx="1012">
                  <c:v>7.1415699999999998</c:v>
                </c:pt>
                <c:pt idx="1013">
                  <c:v>7.1474000000000002</c:v>
                </c:pt>
                <c:pt idx="1014">
                  <c:v>7.1532299999999998</c:v>
                </c:pt>
                <c:pt idx="1015">
                  <c:v>7.1590499999999997</c:v>
                </c:pt>
                <c:pt idx="1016">
                  <c:v>7.1648800000000001</c:v>
                </c:pt>
                <c:pt idx="1017">
                  <c:v>7.1707200000000002</c:v>
                </c:pt>
                <c:pt idx="1018">
                  <c:v>7.1765499999999998</c:v>
                </c:pt>
                <c:pt idx="1019">
                  <c:v>7.1823699999999997</c:v>
                </c:pt>
                <c:pt idx="1020">
                  <c:v>7.1882000000000001</c:v>
                </c:pt>
                <c:pt idx="1021">
                  <c:v>7.1940299999999997</c:v>
                </c:pt>
                <c:pt idx="1022">
                  <c:v>7.1998499999999996</c:v>
                </c:pt>
                <c:pt idx="1023">
                  <c:v>7.2056800000000001</c:v>
                </c:pt>
                <c:pt idx="1024">
                  <c:v>7.2115200000000002</c:v>
                </c:pt>
                <c:pt idx="1025">
                  <c:v>7.2173499999999997</c:v>
                </c:pt>
                <c:pt idx="1026">
                  <c:v>7.2231699999999996</c:v>
                </c:pt>
                <c:pt idx="1027">
                  <c:v>7.2290000000000001</c:v>
                </c:pt>
                <c:pt idx="1028">
                  <c:v>7.2348299999999997</c:v>
                </c:pt>
                <c:pt idx="1029">
                  <c:v>7.2406499999999996</c:v>
                </c:pt>
                <c:pt idx="1030">
                  <c:v>7.24648</c:v>
                </c:pt>
                <c:pt idx="1031">
                  <c:v>7.2523200000000001</c:v>
                </c:pt>
                <c:pt idx="1032">
                  <c:v>7.2581499999999997</c:v>
                </c:pt>
                <c:pt idx="1033">
                  <c:v>7.2639699999999996</c:v>
                </c:pt>
                <c:pt idx="1034">
                  <c:v>7.2698</c:v>
                </c:pt>
                <c:pt idx="1035">
                  <c:v>7.2756299999999996</c:v>
                </c:pt>
                <c:pt idx="1036">
                  <c:v>7.2814500000000004</c:v>
                </c:pt>
                <c:pt idx="1037">
                  <c:v>7.28728</c:v>
                </c:pt>
                <c:pt idx="1038">
                  <c:v>7.29312</c:v>
                </c:pt>
                <c:pt idx="1039">
                  <c:v>7.2989499999999996</c:v>
                </c:pt>
                <c:pt idx="1040">
                  <c:v>7.3047700000000004</c:v>
                </c:pt>
                <c:pt idx="1041">
                  <c:v>7.3106</c:v>
                </c:pt>
                <c:pt idx="1042">
                  <c:v>7.3164300000000004</c:v>
                </c:pt>
                <c:pt idx="1043">
                  <c:v>7.3222699999999996</c:v>
                </c:pt>
                <c:pt idx="1044">
                  <c:v>7.3280799999999999</c:v>
                </c:pt>
                <c:pt idx="1045">
                  <c:v>7.33392</c:v>
                </c:pt>
                <c:pt idx="1046">
                  <c:v>7.3397500000000004</c:v>
                </c:pt>
                <c:pt idx="1047">
                  <c:v>7.3455700000000004</c:v>
                </c:pt>
                <c:pt idx="1048">
                  <c:v>7.3513999999999999</c:v>
                </c:pt>
                <c:pt idx="1049">
                  <c:v>7.3572300000000004</c:v>
                </c:pt>
                <c:pt idx="1050">
                  <c:v>7.3630699999999996</c:v>
                </c:pt>
                <c:pt idx="1051">
                  <c:v>7.3688799999999999</c:v>
                </c:pt>
                <c:pt idx="1052">
                  <c:v>7.3747199999999999</c:v>
                </c:pt>
                <c:pt idx="1053">
                  <c:v>7.3805500000000004</c:v>
                </c:pt>
                <c:pt idx="1054">
                  <c:v>7.3863700000000003</c:v>
                </c:pt>
                <c:pt idx="1055">
                  <c:v>7.3921999999999999</c:v>
                </c:pt>
                <c:pt idx="1056">
                  <c:v>7.3980300000000003</c:v>
                </c:pt>
                <c:pt idx="1057">
                  <c:v>7.4038700000000004</c:v>
                </c:pt>
                <c:pt idx="1058">
                  <c:v>7.4096799999999998</c:v>
                </c:pt>
                <c:pt idx="1059">
                  <c:v>7.4155199999999999</c:v>
                </c:pt>
                <c:pt idx="1060">
                  <c:v>7.4213500000000003</c:v>
                </c:pt>
                <c:pt idx="1061">
                  <c:v>7.4271700000000003</c:v>
                </c:pt>
                <c:pt idx="1062">
                  <c:v>7.4329999999999998</c:v>
                </c:pt>
                <c:pt idx="1063">
                  <c:v>7.4388300000000003</c:v>
                </c:pt>
                <c:pt idx="1064">
                  <c:v>7.4446700000000003</c:v>
                </c:pt>
                <c:pt idx="1065">
                  <c:v>7.4504799999999998</c:v>
                </c:pt>
                <c:pt idx="1066">
                  <c:v>7.4563199999999998</c:v>
                </c:pt>
                <c:pt idx="1067">
                  <c:v>7.4621500000000003</c:v>
                </c:pt>
                <c:pt idx="1068">
                  <c:v>7.4679700000000002</c:v>
                </c:pt>
                <c:pt idx="1069">
                  <c:v>7.4737999999999998</c:v>
                </c:pt>
                <c:pt idx="1070">
                  <c:v>7.4796300000000002</c:v>
                </c:pt>
                <c:pt idx="1071">
                  <c:v>7.4854700000000003</c:v>
                </c:pt>
                <c:pt idx="1072">
                  <c:v>7.4912799999999997</c:v>
                </c:pt>
                <c:pt idx="1073">
                  <c:v>7.4971199999999998</c:v>
                </c:pt>
                <c:pt idx="1074">
                  <c:v>7.5029500000000002</c:v>
                </c:pt>
                <c:pt idx="1075">
                  <c:v>7.5087700000000002</c:v>
                </c:pt>
                <c:pt idx="1076">
                  <c:v>7.5145999999999997</c:v>
                </c:pt>
                <c:pt idx="1077">
                  <c:v>7.5204300000000002</c:v>
                </c:pt>
                <c:pt idx="1078">
                  <c:v>7.5262700000000002</c:v>
                </c:pt>
                <c:pt idx="1079">
                  <c:v>7.5320799999999997</c:v>
                </c:pt>
                <c:pt idx="1080">
                  <c:v>7.5379199999999997</c:v>
                </c:pt>
                <c:pt idx="1081">
                  <c:v>7.5437500000000002</c:v>
                </c:pt>
                <c:pt idx="1082">
                  <c:v>7.5495799999999997</c:v>
                </c:pt>
                <c:pt idx="1083">
                  <c:v>7.5553999999999997</c:v>
                </c:pt>
                <c:pt idx="1084">
                  <c:v>7.5612300000000001</c:v>
                </c:pt>
                <c:pt idx="1085">
                  <c:v>7.5670700000000002</c:v>
                </c:pt>
                <c:pt idx="1086">
                  <c:v>7.5728799999999996</c:v>
                </c:pt>
                <c:pt idx="1087">
                  <c:v>7.5787199999999997</c:v>
                </c:pt>
                <c:pt idx="1088">
                  <c:v>7.5845500000000001</c:v>
                </c:pt>
                <c:pt idx="1089">
                  <c:v>7.5903799999999997</c:v>
                </c:pt>
                <c:pt idx="1090">
                  <c:v>7.5961999999999996</c:v>
                </c:pt>
                <c:pt idx="1091">
                  <c:v>7.6020300000000001</c:v>
                </c:pt>
                <c:pt idx="1092">
                  <c:v>7.6078700000000001</c:v>
                </c:pt>
                <c:pt idx="1093">
                  <c:v>7.6136799999999996</c:v>
                </c:pt>
                <c:pt idx="1094">
                  <c:v>7.6195199999999996</c:v>
                </c:pt>
                <c:pt idx="1095">
                  <c:v>7.6253500000000001</c:v>
                </c:pt>
                <c:pt idx="1096">
                  <c:v>7.6311799999999996</c:v>
                </c:pt>
                <c:pt idx="1097">
                  <c:v>7.6369999999999996</c:v>
                </c:pt>
                <c:pt idx="1098">
                  <c:v>7.64283</c:v>
                </c:pt>
                <c:pt idx="1099">
                  <c:v>7.6486700000000001</c:v>
                </c:pt>
                <c:pt idx="1100">
                  <c:v>7.6544800000000004</c:v>
                </c:pt>
                <c:pt idx="1101">
                  <c:v>7.6603199999999996</c:v>
                </c:pt>
                <c:pt idx="1102">
                  <c:v>7.66615</c:v>
                </c:pt>
                <c:pt idx="1103">
                  <c:v>7.6719799999999996</c:v>
                </c:pt>
                <c:pt idx="1104">
                  <c:v>7.6778000000000004</c:v>
                </c:pt>
                <c:pt idx="1105">
                  <c:v>7.68363</c:v>
                </c:pt>
                <c:pt idx="1106">
                  <c:v>7.68947</c:v>
                </c:pt>
                <c:pt idx="1107">
                  <c:v>7.6952800000000003</c:v>
                </c:pt>
                <c:pt idx="1108">
                  <c:v>7.7011200000000004</c:v>
                </c:pt>
                <c:pt idx="1109">
                  <c:v>7.70695</c:v>
                </c:pt>
                <c:pt idx="1110">
                  <c:v>7.7127800000000004</c:v>
                </c:pt>
                <c:pt idx="1111">
                  <c:v>7.7186000000000003</c:v>
                </c:pt>
                <c:pt idx="1112">
                  <c:v>7.7244299999999999</c:v>
                </c:pt>
                <c:pt idx="1113">
                  <c:v>7.73027</c:v>
                </c:pt>
                <c:pt idx="1114">
                  <c:v>7.7361000000000004</c:v>
                </c:pt>
                <c:pt idx="1115">
                  <c:v>7.7419200000000004</c:v>
                </c:pt>
                <c:pt idx="1116">
                  <c:v>7.7477499999999999</c:v>
                </c:pt>
                <c:pt idx="1117">
                  <c:v>7.7535800000000004</c:v>
                </c:pt>
                <c:pt idx="1118">
                  <c:v>7.7594000000000003</c:v>
                </c:pt>
                <c:pt idx="1119">
                  <c:v>7.7652299999999999</c:v>
                </c:pt>
                <c:pt idx="1120">
                  <c:v>7.7710699999999999</c:v>
                </c:pt>
                <c:pt idx="1121">
                  <c:v>7.7769000000000004</c:v>
                </c:pt>
                <c:pt idx="1122">
                  <c:v>7.7827200000000003</c:v>
                </c:pt>
                <c:pt idx="1123">
                  <c:v>7.7885499999999999</c:v>
                </c:pt>
                <c:pt idx="1124">
                  <c:v>7.7943800000000003</c:v>
                </c:pt>
                <c:pt idx="1125">
                  <c:v>7.8002000000000002</c:v>
                </c:pt>
                <c:pt idx="1126">
                  <c:v>7.8060299999999998</c:v>
                </c:pt>
                <c:pt idx="1127">
                  <c:v>7.8118699999999999</c:v>
                </c:pt>
                <c:pt idx="1128">
                  <c:v>7.8177000000000003</c:v>
                </c:pt>
                <c:pt idx="1129">
                  <c:v>7.8235200000000003</c:v>
                </c:pt>
                <c:pt idx="1130">
                  <c:v>7.8293499999999998</c:v>
                </c:pt>
                <c:pt idx="1131">
                  <c:v>7.8351800000000003</c:v>
                </c:pt>
                <c:pt idx="1132">
                  <c:v>7.8410000000000002</c:v>
                </c:pt>
                <c:pt idx="1133">
                  <c:v>7.8468299999999997</c:v>
                </c:pt>
                <c:pt idx="1134">
                  <c:v>7.8526699999999998</c:v>
                </c:pt>
                <c:pt idx="1135">
                  <c:v>7.8585000000000003</c:v>
                </c:pt>
                <c:pt idx="1136">
                  <c:v>7.8643200000000002</c:v>
                </c:pt>
                <c:pt idx="1137">
                  <c:v>7.8701499999999998</c:v>
                </c:pt>
                <c:pt idx="1138">
                  <c:v>7.8759800000000002</c:v>
                </c:pt>
                <c:pt idx="1139">
                  <c:v>7.8818000000000001</c:v>
                </c:pt>
                <c:pt idx="1140">
                  <c:v>7.8876299999999997</c:v>
                </c:pt>
                <c:pt idx="1141">
                  <c:v>7.8934699999999998</c:v>
                </c:pt>
                <c:pt idx="1142">
                  <c:v>7.8993000000000002</c:v>
                </c:pt>
                <c:pt idx="1143">
                  <c:v>7.9051200000000001</c:v>
                </c:pt>
                <c:pt idx="1144">
                  <c:v>7.9109499999999997</c:v>
                </c:pt>
                <c:pt idx="1145">
                  <c:v>7.9167800000000002</c:v>
                </c:pt>
                <c:pt idx="1146">
                  <c:v>7.9226000000000001</c:v>
                </c:pt>
                <c:pt idx="1147">
                  <c:v>7.9284299999999996</c:v>
                </c:pt>
                <c:pt idx="1148">
                  <c:v>7.9342699999999997</c:v>
                </c:pt>
                <c:pt idx="1149">
                  <c:v>7.9401000000000002</c:v>
                </c:pt>
                <c:pt idx="1150">
                  <c:v>7.9459200000000001</c:v>
                </c:pt>
                <c:pt idx="1151">
                  <c:v>7.9517499999999997</c:v>
                </c:pt>
                <c:pt idx="1152">
                  <c:v>7.9575800000000001</c:v>
                </c:pt>
                <c:pt idx="1153">
                  <c:v>7.9634200000000002</c:v>
                </c:pt>
                <c:pt idx="1154">
                  <c:v>7.9692299999999996</c:v>
                </c:pt>
                <c:pt idx="1155">
                  <c:v>7.9750699999999997</c:v>
                </c:pt>
                <c:pt idx="1156">
                  <c:v>7.9809000000000001</c:v>
                </c:pt>
                <c:pt idx="1157">
                  <c:v>7.98672</c:v>
                </c:pt>
                <c:pt idx="1158">
                  <c:v>7.9925499999999996</c:v>
                </c:pt>
                <c:pt idx="1159">
                  <c:v>7.99838</c:v>
                </c:pt>
                <c:pt idx="1160">
                  <c:v>8.0042200000000001</c:v>
                </c:pt>
                <c:pt idx="1161">
                  <c:v>8.0100300000000004</c:v>
                </c:pt>
                <c:pt idx="1162">
                  <c:v>8.0158699999999996</c:v>
                </c:pt>
                <c:pt idx="1163">
                  <c:v>8.0216999999999992</c:v>
                </c:pt>
                <c:pt idx="1164">
                  <c:v>8.0275200000000009</c:v>
                </c:pt>
                <c:pt idx="1165">
                  <c:v>8.0333500000000004</c:v>
                </c:pt>
                <c:pt idx="1166">
                  <c:v>8.03918</c:v>
                </c:pt>
                <c:pt idx="1167">
                  <c:v>8.0450199999999992</c:v>
                </c:pt>
                <c:pt idx="1168">
                  <c:v>8.0508299999999995</c:v>
                </c:pt>
                <c:pt idx="1169">
                  <c:v>8.0566700000000004</c:v>
                </c:pt>
                <c:pt idx="1170">
                  <c:v>8.0625</c:v>
                </c:pt>
                <c:pt idx="1171">
                  <c:v>8.0683199999999999</c:v>
                </c:pt>
                <c:pt idx="1172">
                  <c:v>8.0741499999999995</c:v>
                </c:pt>
                <c:pt idx="1173">
                  <c:v>8.0799800000000008</c:v>
                </c:pt>
                <c:pt idx="1174">
                  <c:v>8.08582</c:v>
                </c:pt>
                <c:pt idx="1175">
                  <c:v>8.0916300000000003</c:v>
                </c:pt>
                <c:pt idx="1176">
                  <c:v>8.0974699999999995</c:v>
                </c:pt>
                <c:pt idx="1177">
                  <c:v>8.1033000000000008</c:v>
                </c:pt>
                <c:pt idx="1178">
                  <c:v>8.1091200000000008</c:v>
                </c:pt>
                <c:pt idx="1179">
                  <c:v>8.1149500000000003</c:v>
                </c:pt>
                <c:pt idx="1180">
                  <c:v>8.1207799999999999</c:v>
                </c:pt>
                <c:pt idx="1181">
                  <c:v>8.1266200000000008</c:v>
                </c:pt>
                <c:pt idx="1182">
                  <c:v>8.1324299999999994</c:v>
                </c:pt>
                <c:pt idx="1183">
                  <c:v>8.1382700000000003</c:v>
                </c:pt>
                <c:pt idx="1184">
                  <c:v>8.1440999999999999</c:v>
                </c:pt>
                <c:pt idx="1185">
                  <c:v>8.1499299999999995</c:v>
                </c:pt>
                <c:pt idx="1186">
                  <c:v>8.1557499999999994</c:v>
                </c:pt>
                <c:pt idx="1187">
                  <c:v>8.1615800000000007</c:v>
                </c:pt>
                <c:pt idx="1188">
                  <c:v>8.1674199999999999</c:v>
                </c:pt>
                <c:pt idx="1189">
                  <c:v>8.1732300000000002</c:v>
                </c:pt>
                <c:pt idx="1190">
                  <c:v>8.1790699999999994</c:v>
                </c:pt>
                <c:pt idx="1191">
                  <c:v>8.1849000000000007</c:v>
                </c:pt>
                <c:pt idx="1192">
                  <c:v>8.1907300000000003</c:v>
                </c:pt>
                <c:pt idx="1193">
                  <c:v>8.1965500000000002</c:v>
                </c:pt>
                <c:pt idx="1194">
                  <c:v>8.2023799999999998</c:v>
                </c:pt>
                <c:pt idx="1195">
                  <c:v>8.2082200000000007</c:v>
                </c:pt>
                <c:pt idx="1196">
                  <c:v>8.2140299999999993</c:v>
                </c:pt>
                <c:pt idx="1197">
                  <c:v>8.2198700000000002</c:v>
                </c:pt>
                <c:pt idx="1198">
                  <c:v>8.2256999999999998</c:v>
                </c:pt>
                <c:pt idx="1199">
                  <c:v>8.2315299999999993</c:v>
                </c:pt>
                <c:pt idx="1200">
                  <c:v>8.2373499999999993</c:v>
                </c:pt>
                <c:pt idx="1201">
                  <c:v>8.2431800000000006</c:v>
                </c:pt>
                <c:pt idx="1202">
                  <c:v>8.2490199999999998</c:v>
                </c:pt>
                <c:pt idx="1203">
                  <c:v>8.2548300000000001</c:v>
                </c:pt>
                <c:pt idx="1204">
                  <c:v>8.2606699999999993</c:v>
                </c:pt>
                <c:pt idx="1205">
                  <c:v>8.2665000000000006</c:v>
                </c:pt>
                <c:pt idx="1206">
                  <c:v>8.2723300000000002</c:v>
                </c:pt>
                <c:pt idx="1207">
                  <c:v>8.2781500000000001</c:v>
                </c:pt>
                <c:pt idx="1208">
                  <c:v>8.2839799999999997</c:v>
                </c:pt>
                <c:pt idx="1209">
                  <c:v>8.2898200000000006</c:v>
                </c:pt>
                <c:pt idx="1210">
                  <c:v>8.2956299999999992</c:v>
                </c:pt>
                <c:pt idx="1211">
                  <c:v>8.3014700000000001</c:v>
                </c:pt>
                <c:pt idx="1212">
                  <c:v>8.3072999999999997</c:v>
                </c:pt>
                <c:pt idx="1213">
                  <c:v>8.3131299999999992</c:v>
                </c:pt>
                <c:pt idx="1214">
                  <c:v>8.3189499999999992</c:v>
                </c:pt>
                <c:pt idx="1215">
                  <c:v>8.3247800000000005</c:v>
                </c:pt>
                <c:pt idx="1216">
                  <c:v>8.3306199999999997</c:v>
                </c:pt>
                <c:pt idx="1217">
                  <c:v>8.33643</c:v>
                </c:pt>
                <c:pt idx="1218">
                  <c:v>8.3422699999999992</c:v>
                </c:pt>
                <c:pt idx="1219">
                  <c:v>8.3481000000000005</c:v>
                </c:pt>
                <c:pt idx="1220">
                  <c:v>8.3539300000000001</c:v>
                </c:pt>
                <c:pt idx="1221">
                  <c:v>8.35975</c:v>
                </c:pt>
                <c:pt idx="1222">
                  <c:v>8.3655799999999996</c:v>
                </c:pt>
                <c:pt idx="1223">
                  <c:v>8.3714200000000005</c:v>
                </c:pt>
                <c:pt idx="1224">
                  <c:v>8.3772500000000001</c:v>
                </c:pt>
                <c:pt idx="1225">
                  <c:v>8.38307</c:v>
                </c:pt>
                <c:pt idx="1226">
                  <c:v>8.3888999999999996</c:v>
                </c:pt>
                <c:pt idx="1227">
                  <c:v>8.3947299999999991</c:v>
                </c:pt>
                <c:pt idx="1228">
                  <c:v>8.4005500000000008</c:v>
                </c:pt>
                <c:pt idx="1229">
                  <c:v>8.4063800000000004</c:v>
                </c:pt>
                <c:pt idx="1230">
                  <c:v>8.4122199999999996</c:v>
                </c:pt>
                <c:pt idx="1231">
                  <c:v>8.4180499999999991</c:v>
                </c:pt>
                <c:pt idx="1232">
                  <c:v>8.4238700000000009</c:v>
                </c:pt>
                <c:pt idx="1233">
                  <c:v>8.4297000000000004</c:v>
                </c:pt>
                <c:pt idx="1234">
                  <c:v>8.43553</c:v>
                </c:pt>
                <c:pt idx="1235">
                  <c:v>8.4413499999999999</c:v>
                </c:pt>
                <c:pt idx="1236">
                  <c:v>8.4471799999999995</c:v>
                </c:pt>
                <c:pt idx="1237">
                  <c:v>8.4530200000000004</c:v>
                </c:pt>
                <c:pt idx="1238">
                  <c:v>8.45885</c:v>
                </c:pt>
                <c:pt idx="1239">
                  <c:v>8.4646699999999999</c:v>
                </c:pt>
                <c:pt idx="1240">
                  <c:v>8.4704999999999995</c:v>
                </c:pt>
                <c:pt idx="1241">
                  <c:v>8.4763300000000008</c:v>
                </c:pt>
                <c:pt idx="1242">
                  <c:v>8.4821500000000007</c:v>
                </c:pt>
                <c:pt idx="1243">
                  <c:v>8.4879800000000003</c:v>
                </c:pt>
                <c:pt idx="1244">
                  <c:v>8.4938199999999995</c:v>
                </c:pt>
                <c:pt idx="1245">
                  <c:v>8.4996500000000008</c:v>
                </c:pt>
                <c:pt idx="1246">
                  <c:v>8.5054700000000008</c:v>
                </c:pt>
                <c:pt idx="1247">
                  <c:v>8.5113000000000003</c:v>
                </c:pt>
                <c:pt idx="1248">
                  <c:v>8.5171299999999999</c:v>
                </c:pt>
                <c:pt idx="1249">
                  <c:v>8.5229499999999998</c:v>
                </c:pt>
                <c:pt idx="1250">
                  <c:v>8.5287799999999994</c:v>
                </c:pt>
                <c:pt idx="1251">
                  <c:v>8.5346200000000003</c:v>
                </c:pt>
                <c:pt idx="1252">
                  <c:v>8.5404499999999999</c:v>
                </c:pt>
                <c:pt idx="1253">
                  <c:v>8.5462699999999998</c:v>
                </c:pt>
                <c:pt idx="1254">
                  <c:v>8.5520999999999994</c:v>
                </c:pt>
                <c:pt idx="1255">
                  <c:v>8.5579300000000007</c:v>
                </c:pt>
                <c:pt idx="1256">
                  <c:v>8.5637500000000006</c:v>
                </c:pt>
                <c:pt idx="1257">
                  <c:v>8.5695800000000002</c:v>
                </c:pt>
                <c:pt idx="1258">
                  <c:v>8.5754199999999994</c:v>
                </c:pt>
                <c:pt idx="1259">
                  <c:v>8.5812500000000007</c:v>
                </c:pt>
                <c:pt idx="1260">
                  <c:v>8.5870700000000006</c:v>
                </c:pt>
                <c:pt idx="1261">
                  <c:v>8.5929000000000002</c:v>
                </c:pt>
                <c:pt idx="1262">
                  <c:v>8.5987299999999998</c:v>
                </c:pt>
                <c:pt idx="1263">
                  <c:v>8.6045700000000007</c:v>
                </c:pt>
                <c:pt idx="1264">
                  <c:v>8.6103799999999993</c:v>
                </c:pt>
                <c:pt idx="1265">
                  <c:v>8.6162200000000002</c:v>
                </c:pt>
                <c:pt idx="1266">
                  <c:v>8.6220499999999998</c:v>
                </c:pt>
                <c:pt idx="1267">
                  <c:v>8.6278699999999997</c:v>
                </c:pt>
                <c:pt idx="1268">
                  <c:v>8.6336999999999993</c:v>
                </c:pt>
                <c:pt idx="1269">
                  <c:v>8.6395300000000006</c:v>
                </c:pt>
                <c:pt idx="1270">
                  <c:v>8.6453699999999998</c:v>
                </c:pt>
                <c:pt idx="1271">
                  <c:v>8.6511800000000001</c:v>
                </c:pt>
                <c:pt idx="1272">
                  <c:v>8.6570199999999993</c:v>
                </c:pt>
                <c:pt idx="1273">
                  <c:v>8.6628500000000006</c:v>
                </c:pt>
                <c:pt idx="1274">
                  <c:v>8.6686700000000005</c:v>
                </c:pt>
                <c:pt idx="1275">
                  <c:v>8.6745000000000001</c:v>
                </c:pt>
                <c:pt idx="1276">
                  <c:v>8.6803299999999997</c:v>
                </c:pt>
                <c:pt idx="1277">
                  <c:v>8.6861700000000006</c:v>
                </c:pt>
                <c:pt idx="1278">
                  <c:v>8.6919799999999992</c:v>
                </c:pt>
                <c:pt idx="1279">
                  <c:v>8.6978200000000001</c:v>
                </c:pt>
                <c:pt idx="1280">
                  <c:v>8.7036499999999997</c:v>
                </c:pt>
                <c:pt idx="1281">
                  <c:v>8.7094699999999996</c:v>
                </c:pt>
                <c:pt idx="1282">
                  <c:v>8.7152999999999992</c:v>
                </c:pt>
                <c:pt idx="1283">
                  <c:v>8.7211300000000005</c:v>
                </c:pt>
                <c:pt idx="1284">
                  <c:v>8.7269699999999997</c:v>
                </c:pt>
                <c:pt idx="1285">
                  <c:v>8.73278</c:v>
                </c:pt>
                <c:pt idx="1286">
                  <c:v>8.7386199999999992</c:v>
                </c:pt>
                <c:pt idx="1287">
                  <c:v>8.7444500000000005</c:v>
                </c:pt>
                <c:pt idx="1288">
                  <c:v>8.7502700000000004</c:v>
                </c:pt>
                <c:pt idx="1289">
                  <c:v>8.7561</c:v>
                </c:pt>
                <c:pt idx="1290">
                  <c:v>8.7619299999999996</c:v>
                </c:pt>
                <c:pt idx="1291">
                  <c:v>8.7677700000000005</c:v>
                </c:pt>
                <c:pt idx="1292">
                  <c:v>8.7735800000000008</c:v>
                </c:pt>
                <c:pt idx="1293">
                  <c:v>8.77942</c:v>
                </c:pt>
                <c:pt idx="1294">
                  <c:v>8.7852499999999996</c:v>
                </c:pt>
                <c:pt idx="1295">
                  <c:v>8.7910799999999991</c:v>
                </c:pt>
                <c:pt idx="1296">
                  <c:v>8.7969000000000008</c:v>
                </c:pt>
                <c:pt idx="1297">
                  <c:v>8.8027300000000004</c:v>
                </c:pt>
                <c:pt idx="1298">
                  <c:v>8.8085699999999996</c:v>
                </c:pt>
                <c:pt idx="1299">
                  <c:v>8.8143799999999999</c:v>
                </c:pt>
                <c:pt idx="1300">
                  <c:v>8.8202200000000008</c:v>
                </c:pt>
                <c:pt idx="1301">
                  <c:v>8.8260500000000004</c:v>
                </c:pt>
                <c:pt idx="1302">
                  <c:v>8.83188</c:v>
                </c:pt>
                <c:pt idx="1303">
                  <c:v>8.8376999999999999</c:v>
                </c:pt>
                <c:pt idx="1304">
                  <c:v>8.8435299999999994</c:v>
                </c:pt>
                <c:pt idx="1305">
                  <c:v>8.8493700000000004</c:v>
                </c:pt>
                <c:pt idx="1306">
                  <c:v>8.8551800000000007</c:v>
                </c:pt>
                <c:pt idx="1307">
                  <c:v>8.8610199999999999</c:v>
                </c:pt>
                <c:pt idx="1308">
                  <c:v>8.8668499999999995</c:v>
                </c:pt>
                <c:pt idx="1309">
                  <c:v>8.8726800000000008</c:v>
                </c:pt>
                <c:pt idx="1310">
                  <c:v>8.8785000000000007</c:v>
                </c:pt>
                <c:pt idx="1311">
                  <c:v>8.8843300000000003</c:v>
                </c:pt>
                <c:pt idx="1312">
                  <c:v>8.8901699999999995</c:v>
                </c:pt>
                <c:pt idx="1313">
                  <c:v>8.8959799999999998</c:v>
                </c:pt>
                <c:pt idx="1314">
                  <c:v>8.9018200000000007</c:v>
                </c:pt>
                <c:pt idx="1315">
                  <c:v>8.9076500000000003</c:v>
                </c:pt>
                <c:pt idx="1316">
                  <c:v>8.9134799999999998</c:v>
                </c:pt>
                <c:pt idx="1317">
                  <c:v>8.9192999999999998</c:v>
                </c:pt>
                <c:pt idx="1318">
                  <c:v>8.9251299999999993</c:v>
                </c:pt>
                <c:pt idx="1319">
                  <c:v>8.9309700000000003</c:v>
                </c:pt>
                <c:pt idx="1320">
                  <c:v>8.9367800000000006</c:v>
                </c:pt>
                <c:pt idx="1321">
                  <c:v>8.9426199999999998</c:v>
                </c:pt>
                <c:pt idx="1322">
                  <c:v>8.9484499999999993</c:v>
                </c:pt>
                <c:pt idx="1323">
                  <c:v>8.9542800000000007</c:v>
                </c:pt>
                <c:pt idx="1324">
                  <c:v>8.9601000000000006</c:v>
                </c:pt>
                <c:pt idx="1325">
                  <c:v>8.9659300000000002</c:v>
                </c:pt>
                <c:pt idx="1326">
                  <c:v>8.9717699999999994</c:v>
                </c:pt>
                <c:pt idx="1327">
                  <c:v>8.9775799999999997</c:v>
                </c:pt>
                <c:pt idx="1328">
                  <c:v>8.9834200000000006</c:v>
                </c:pt>
                <c:pt idx="1329">
                  <c:v>8.9892500000000002</c:v>
                </c:pt>
                <c:pt idx="1330">
                  <c:v>8.9950799999999997</c:v>
                </c:pt>
                <c:pt idx="1331">
                  <c:v>9.0008999999999997</c:v>
                </c:pt>
                <c:pt idx="1332">
                  <c:v>9.0067299999999992</c:v>
                </c:pt>
                <c:pt idx="1333">
                  <c:v>9.0125700000000002</c:v>
                </c:pt>
                <c:pt idx="1334">
                  <c:v>9.0183999999999997</c:v>
                </c:pt>
                <c:pt idx="1335">
                  <c:v>9.0242199999999997</c:v>
                </c:pt>
                <c:pt idx="1336">
                  <c:v>9.0300499999999992</c:v>
                </c:pt>
                <c:pt idx="1337">
                  <c:v>9.0358800000000006</c:v>
                </c:pt>
                <c:pt idx="1338">
                  <c:v>9.0417000000000005</c:v>
                </c:pt>
                <c:pt idx="1339">
                  <c:v>9.0475300000000001</c:v>
                </c:pt>
                <c:pt idx="1340">
                  <c:v>9.0533699999999993</c:v>
                </c:pt>
                <c:pt idx="1341">
                  <c:v>9.0592000000000006</c:v>
                </c:pt>
                <c:pt idx="1342">
                  <c:v>9.0650200000000005</c:v>
                </c:pt>
                <c:pt idx="1343">
                  <c:v>9.0708500000000001</c:v>
                </c:pt>
                <c:pt idx="1344">
                  <c:v>9.0766799999999996</c:v>
                </c:pt>
                <c:pt idx="1345">
                  <c:v>9.0824999999999996</c:v>
                </c:pt>
                <c:pt idx="1346">
                  <c:v>9.0883299999999991</c:v>
                </c:pt>
                <c:pt idx="1347">
                  <c:v>9.0941700000000001</c:v>
                </c:pt>
                <c:pt idx="1348">
                  <c:v>9.1</c:v>
                </c:pt>
                <c:pt idx="1349">
                  <c:v>9.1058199999999996</c:v>
                </c:pt>
                <c:pt idx="1350">
                  <c:v>9.1116499999999991</c:v>
                </c:pt>
                <c:pt idx="1351">
                  <c:v>9.1174800000000005</c:v>
                </c:pt>
                <c:pt idx="1352">
                  <c:v>9.1233000000000004</c:v>
                </c:pt>
                <c:pt idx="1353">
                  <c:v>9.12913</c:v>
                </c:pt>
                <c:pt idx="1354">
                  <c:v>9.1349699999999991</c:v>
                </c:pt>
                <c:pt idx="1355">
                  <c:v>9.1408000000000005</c:v>
                </c:pt>
                <c:pt idx="1356">
                  <c:v>9.1466200000000004</c:v>
                </c:pt>
                <c:pt idx="1357">
                  <c:v>9.15245</c:v>
                </c:pt>
                <c:pt idx="1358">
                  <c:v>9.1582799999999995</c:v>
                </c:pt>
                <c:pt idx="1359">
                  <c:v>9.1640999999999995</c:v>
                </c:pt>
                <c:pt idx="1360">
                  <c:v>9.1699300000000008</c:v>
                </c:pt>
                <c:pt idx="1361">
                  <c:v>9.17577</c:v>
                </c:pt>
                <c:pt idx="1362">
                  <c:v>9.1815999999999995</c:v>
                </c:pt>
                <c:pt idx="1363">
                  <c:v>9.1874199999999995</c:v>
                </c:pt>
                <c:pt idx="1364">
                  <c:v>9.1932500000000008</c:v>
                </c:pt>
                <c:pt idx="1365">
                  <c:v>9.1990800000000004</c:v>
                </c:pt>
                <c:pt idx="1366">
                  <c:v>9.2049199999999995</c:v>
                </c:pt>
                <c:pt idx="1367">
                  <c:v>9.2107299999999999</c:v>
                </c:pt>
                <c:pt idx="1368">
                  <c:v>9.2165700000000008</c:v>
                </c:pt>
                <c:pt idx="1369">
                  <c:v>9.2224000000000004</c:v>
                </c:pt>
                <c:pt idx="1370">
                  <c:v>9.2282200000000003</c:v>
                </c:pt>
                <c:pt idx="1371">
                  <c:v>9.2340499999999999</c:v>
                </c:pt>
                <c:pt idx="1372">
                  <c:v>9.2398799999999994</c:v>
                </c:pt>
                <c:pt idx="1373">
                  <c:v>9.2457200000000004</c:v>
                </c:pt>
                <c:pt idx="1374">
                  <c:v>9.2515300000000007</c:v>
                </c:pt>
                <c:pt idx="1375">
                  <c:v>9.2573699999999999</c:v>
                </c:pt>
                <c:pt idx="1376">
                  <c:v>9.2631999999999994</c:v>
                </c:pt>
                <c:pt idx="1377">
                  <c:v>9.2690199999999994</c:v>
                </c:pt>
                <c:pt idx="1378">
                  <c:v>9.2748500000000007</c:v>
                </c:pt>
                <c:pt idx="1379">
                  <c:v>9.2806800000000003</c:v>
                </c:pt>
                <c:pt idx="1380">
                  <c:v>9.2865199999999994</c:v>
                </c:pt>
                <c:pt idx="1381">
                  <c:v>9.2923299999999998</c:v>
                </c:pt>
                <c:pt idx="1382">
                  <c:v>9.2981700000000007</c:v>
                </c:pt>
                <c:pt idx="1383">
                  <c:v>9.3040000000000003</c:v>
                </c:pt>
                <c:pt idx="1384">
                  <c:v>9.3098200000000002</c:v>
                </c:pt>
                <c:pt idx="1385">
                  <c:v>9.3156499999999998</c:v>
                </c:pt>
                <c:pt idx="1386">
                  <c:v>9.3214799999999993</c:v>
                </c:pt>
                <c:pt idx="1387">
                  <c:v>9.3273200000000003</c:v>
                </c:pt>
                <c:pt idx="1388">
                  <c:v>9.3331300000000006</c:v>
                </c:pt>
                <c:pt idx="1389">
                  <c:v>9.3389699999999998</c:v>
                </c:pt>
                <c:pt idx="1390">
                  <c:v>9.3447999999999993</c:v>
                </c:pt>
                <c:pt idx="1391">
                  <c:v>9.3506199999999993</c:v>
                </c:pt>
                <c:pt idx="1392">
                  <c:v>9.3564500000000006</c:v>
                </c:pt>
                <c:pt idx="1393">
                  <c:v>9.3622800000000002</c:v>
                </c:pt>
                <c:pt idx="1394">
                  <c:v>9.3681199999999993</c:v>
                </c:pt>
                <c:pt idx="1395">
                  <c:v>9.3739299999999997</c:v>
                </c:pt>
                <c:pt idx="1396">
                  <c:v>9.3797700000000006</c:v>
                </c:pt>
                <c:pt idx="1397">
                  <c:v>9.3856000000000002</c:v>
                </c:pt>
                <c:pt idx="1398">
                  <c:v>9.3914200000000001</c:v>
                </c:pt>
                <c:pt idx="1399">
                  <c:v>9.3972499999999997</c:v>
                </c:pt>
                <c:pt idx="1400">
                  <c:v>9.4030799999999992</c:v>
                </c:pt>
                <c:pt idx="1401">
                  <c:v>9.4089200000000002</c:v>
                </c:pt>
                <c:pt idx="1402">
                  <c:v>9.4147300000000005</c:v>
                </c:pt>
                <c:pt idx="1403">
                  <c:v>9.4205699999999997</c:v>
                </c:pt>
                <c:pt idx="1404">
                  <c:v>9.4263999999999992</c:v>
                </c:pt>
                <c:pt idx="1405">
                  <c:v>9.4322300000000006</c:v>
                </c:pt>
                <c:pt idx="1406">
                  <c:v>9.4380500000000005</c:v>
                </c:pt>
                <c:pt idx="1407">
                  <c:v>9.4438800000000001</c:v>
                </c:pt>
                <c:pt idx="1408">
                  <c:v>9.4497199999999992</c:v>
                </c:pt>
                <c:pt idx="1409">
                  <c:v>9.4555299999999995</c:v>
                </c:pt>
                <c:pt idx="1410">
                  <c:v>9.4613700000000005</c:v>
                </c:pt>
                <c:pt idx="1411">
                  <c:v>9.4672000000000001</c:v>
                </c:pt>
                <c:pt idx="1412">
                  <c:v>9.4730299999999996</c:v>
                </c:pt>
                <c:pt idx="1413">
                  <c:v>9.4788499999999996</c:v>
                </c:pt>
                <c:pt idx="1414">
                  <c:v>9.4846800000000009</c:v>
                </c:pt>
                <c:pt idx="1415">
                  <c:v>9.4905200000000001</c:v>
                </c:pt>
                <c:pt idx="1416">
                  <c:v>9.4963300000000004</c:v>
                </c:pt>
                <c:pt idx="1417">
                  <c:v>9.5021699999999996</c:v>
                </c:pt>
                <c:pt idx="1418">
                  <c:v>9.5079999999999991</c:v>
                </c:pt>
                <c:pt idx="1419">
                  <c:v>9.5138300000000005</c:v>
                </c:pt>
                <c:pt idx="1420">
                  <c:v>9.5196500000000004</c:v>
                </c:pt>
                <c:pt idx="1421">
                  <c:v>9.5254799999999999</c:v>
                </c:pt>
                <c:pt idx="1422">
                  <c:v>9.5313199999999991</c:v>
                </c:pt>
                <c:pt idx="1423">
                  <c:v>9.5371299999999994</c:v>
                </c:pt>
                <c:pt idx="1424">
                  <c:v>9.5429700000000004</c:v>
                </c:pt>
                <c:pt idx="1425">
                  <c:v>9.5488</c:v>
                </c:pt>
                <c:pt idx="1426">
                  <c:v>9.5546299999999995</c:v>
                </c:pt>
                <c:pt idx="1427">
                  <c:v>9.5604499999999994</c:v>
                </c:pt>
                <c:pt idx="1428">
                  <c:v>9.5662800000000008</c:v>
                </c:pt>
                <c:pt idx="1429">
                  <c:v>9.57212</c:v>
                </c:pt>
                <c:pt idx="1430">
                  <c:v>9.5779300000000003</c:v>
                </c:pt>
                <c:pt idx="1431">
                  <c:v>9.5837699999999995</c:v>
                </c:pt>
                <c:pt idx="1432">
                  <c:v>9.5896000000000008</c:v>
                </c:pt>
                <c:pt idx="1433">
                  <c:v>9.5954300000000003</c:v>
                </c:pt>
                <c:pt idx="1434">
                  <c:v>9.6012500000000003</c:v>
                </c:pt>
                <c:pt idx="1435">
                  <c:v>9.6070799999999998</c:v>
                </c:pt>
                <c:pt idx="1436">
                  <c:v>9.6129200000000008</c:v>
                </c:pt>
                <c:pt idx="1437">
                  <c:v>9.6187500000000004</c:v>
                </c:pt>
                <c:pt idx="1438">
                  <c:v>9.6245700000000003</c:v>
                </c:pt>
                <c:pt idx="1439">
                  <c:v>9.6303999999999998</c:v>
                </c:pt>
                <c:pt idx="1440">
                  <c:v>9.6362299999999994</c:v>
                </c:pt>
                <c:pt idx="1441">
                  <c:v>9.6420499999999993</c:v>
                </c:pt>
                <c:pt idx="1442">
                  <c:v>9.6478800000000007</c:v>
                </c:pt>
                <c:pt idx="1443">
                  <c:v>9.6537199999999999</c:v>
                </c:pt>
                <c:pt idx="1444">
                  <c:v>9.6595499999999994</c:v>
                </c:pt>
                <c:pt idx="1445">
                  <c:v>9.6653699999999994</c:v>
                </c:pt>
                <c:pt idx="1446">
                  <c:v>9.6712000000000007</c:v>
                </c:pt>
                <c:pt idx="1447">
                  <c:v>9.6770300000000002</c:v>
                </c:pt>
                <c:pt idx="1448">
                  <c:v>9.6828500000000002</c:v>
                </c:pt>
                <c:pt idx="1449">
                  <c:v>9.6886799999999997</c:v>
                </c:pt>
                <c:pt idx="1450">
                  <c:v>9.6945200000000007</c:v>
                </c:pt>
                <c:pt idx="1451">
                  <c:v>9.7003500000000003</c:v>
                </c:pt>
                <c:pt idx="1452">
                  <c:v>9.7061700000000002</c:v>
                </c:pt>
                <c:pt idx="1453">
                  <c:v>9.7119999999999997</c:v>
                </c:pt>
                <c:pt idx="1454">
                  <c:v>9.7178299999999993</c:v>
                </c:pt>
                <c:pt idx="1455">
                  <c:v>9.7236499999999992</c:v>
                </c:pt>
                <c:pt idx="1456">
                  <c:v>9.7294800000000006</c:v>
                </c:pt>
                <c:pt idx="1457">
                  <c:v>9.7353199999999998</c:v>
                </c:pt>
                <c:pt idx="1458">
                  <c:v>9.7411499999999993</c:v>
                </c:pt>
                <c:pt idx="1459">
                  <c:v>9.7469699999999992</c:v>
                </c:pt>
                <c:pt idx="1460">
                  <c:v>9.7528000000000006</c:v>
                </c:pt>
                <c:pt idx="1461">
                  <c:v>9.7586300000000001</c:v>
                </c:pt>
                <c:pt idx="1462">
                  <c:v>9.7644500000000001</c:v>
                </c:pt>
                <c:pt idx="1463">
                  <c:v>9.7702799999999996</c:v>
                </c:pt>
                <c:pt idx="1464">
                  <c:v>9.7761200000000006</c:v>
                </c:pt>
                <c:pt idx="1465">
                  <c:v>9.7819500000000001</c:v>
                </c:pt>
                <c:pt idx="1466">
                  <c:v>9.7877700000000001</c:v>
                </c:pt>
                <c:pt idx="1467">
                  <c:v>9.7935999999999996</c:v>
                </c:pt>
                <c:pt idx="1468">
                  <c:v>9.7994299999999992</c:v>
                </c:pt>
                <c:pt idx="1469">
                  <c:v>9.8052499999999991</c:v>
                </c:pt>
                <c:pt idx="1470">
                  <c:v>9.8110800000000005</c:v>
                </c:pt>
                <c:pt idx="1471">
                  <c:v>9.8169199999999996</c:v>
                </c:pt>
                <c:pt idx="1472">
                  <c:v>9.8227499999999992</c:v>
                </c:pt>
                <c:pt idx="1473">
                  <c:v>9.8285699999999991</c:v>
                </c:pt>
                <c:pt idx="1474">
                  <c:v>9.8344000000000005</c:v>
                </c:pt>
                <c:pt idx="1475">
                  <c:v>9.84023</c:v>
                </c:pt>
                <c:pt idx="1476">
                  <c:v>9.8460699999999992</c:v>
                </c:pt>
                <c:pt idx="1477">
                  <c:v>9.8518799999999995</c:v>
                </c:pt>
                <c:pt idx="1478">
                  <c:v>9.8577200000000005</c:v>
                </c:pt>
                <c:pt idx="1479">
                  <c:v>9.86355</c:v>
                </c:pt>
                <c:pt idx="1480">
                  <c:v>9.86937</c:v>
                </c:pt>
                <c:pt idx="1481">
                  <c:v>9.8751999999999995</c:v>
                </c:pt>
                <c:pt idx="1482">
                  <c:v>9.8810300000000009</c:v>
                </c:pt>
                <c:pt idx="1483">
                  <c:v>9.88687</c:v>
                </c:pt>
                <c:pt idx="1484">
                  <c:v>9.8926800000000004</c:v>
                </c:pt>
                <c:pt idx="1485">
                  <c:v>9.8985199999999995</c:v>
                </c:pt>
                <c:pt idx="1486">
                  <c:v>9.9043500000000009</c:v>
                </c:pt>
                <c:pt idx="1487">
                  <c:v>9.9101700000000008</c:v>
                </c:pt>
                <c:pt idx="1488">
                  <c:v>9.9160000000000004</c:v>
                </c:pt>
                <c:pt idx="1489">
                  <c:v>9.9218299999999999</c:v>
                </c:pt>
                <c:pt idx="1490">
                  <c:v>9.9276700000000009</c:v>
                </c:pt>
                <c:pt idx="1491">
                  <c:v>9.9334799999999994</c:v>
                </c:pt>
                <c:pt idx="1492">
                  <c:v>9.9393200000000004</c:v>
                </c:pt>
                <c:pt idx="1493">
                  <c:v>9.9451499999999999</c:v>
                </c:pt>
                <c:pt idx="1494">
                  <c:v>9.9509699999999999</c:v>
                </c:pt>
                <c:pt idx="1495">
                  <c:v>9.9567999999999994</c:v>
                </c:pt>
                <c:pt idx="1496">
                  <c:v>9.9626300000000008</c:v>
                </c:pt>
                <c:pt idx="1497">
                  <c:v>9.9684699999999999</c:v>
                </c:pt>
                <c:pt idx="1498">
                  <c:v>9.9742800000000003</c:v>
                </c:pt>
                <c:pt idx="1499">
                  <c:v>9.9801199999999994</c:v>
                </c:pt>
                <c:pt idx="1500">
                  <c:v>9.9859500000000008</c:v>
                </c:pt>
                <c:pt idx="1501">
                  <c:v>9.9917700000000007</c:v>
                </c:pt>
              </c:numCache>
            </c:numRef>
          </c:xVal>
          <c:yVal>
            <c:numRef>
              <c:f>Sheet1!$B$4:$B$1505</c:f>
              <c:numCache>
                <c:formatCode>General</c:formatCode>
                <c:ptCount val="1502"/>
                <c:pt idx="0">
                  <c:v>2520</c:v>
                </c:pt>
                <c:pt idx="1">
                  <c:v>2555</c:v>
                </c:pt>
                <c:pt idx="2">
                  <c:v>2802</c:v>
                </c:pt>
                <c:pt idx="3">
                  <c:v>2155</c:v>
                </c:pt>
                <c:pt idx="4">
                  <c:v>2259</c:v>
                </c:pt>
                <c:pt idx="5">
                  <c:v>2289</c:v>
                </c:pt>
                <c:pt idx="6">
                  <c:v>2371</c:v>
                </c:pt>
                <c:pt idx="7">
                  <c:v>2532</c:v>
                </c:pt>
                <c:pt idx="8">
                  <c:v>2318</c:v>
                </c:pt>
                <c:pt idx="9">
                  <c:v>2902</c:v>
                </c:pt>
                <c:pt idx="10">
                  <c:v>1941</c:v>
                </c:pt>
                <c:pt idx="11">
                  <c:v>2009</c:v>
                </c:pt>
                <c:pt idx="12">
                  <c:v>1981</c:v>
                </c:pt>
                <c:pt idx="13">
                  <c:v>3180</c:v>
                </c:pt>
                <c:pt idx="14">
                  <c:v>2918</c:v>
                </c:pt>
                <c:pt idx="15">
                  <c:v>2828</c:v>
                </c:pt>
                <c:pt idx="16">
                  <c:v>2278</c:v>
                </c:pt>
                <c:pt idx="17">
                  <c:v>1820</c:v>
                </c:pt>
                <c:pt idx="18">
                  <c:v>2085</c:v>
                </c:pt>
                <c:pt idx="19">
                  <c:v>3354</c:v>
                </c:pt>
                <c:pt idx="20">
                  <c:v>3386</c:v>
                </c:pt>
                <c:pt idx="21">
                  <c:v>2568</c:v>
                </c:pt>
                <c:pt idx="22">
                  <c:v>1774</c:v>
                </c:pt>
                <c:pt idx="23">
                  <c:v>1467</c:v>
                </c:pt>
                <c:pt idx="24">
                  <c:v>1360</c:v>
                </c:pt>
                <c:pt idx="25">
                  <c:v>1651</c:v>
                </c:pt>
                <c:pt idx="26">
                  <c:v>1650</c:v>
                </c:pt>
                <c:pt idx="27">
                  <c:v>5200</c:v>
                </c:pt>
                <c:pt idx="28">
                  <c:v>12500</c:v>
                </c:pt>
                <c:pt idx="29">
                  <c:v>15140</c:v>
                </c:pt>
                <c:pt idx="30">
                  <c:v>6768</c:v>
                </c:pt>
                <c:pt idx="31">
                  <c:v>4016</c:v>
                </c:pt>
                <c:pt idx="32">
                  <c:v>2903</c:v>
                </c:pt>
                <c:pt idx="33">
                  <c:v>2461</c:v>
                </c:pt>
                <c:pt idx="34">
                  <c:v>2555</c:v>
                </c:pt>
                <c:pt idx="35">
                  <c:v>2686</c:v>
                </c:pt>
                <c:pt idx="36">
                  <c:v>2078</c:v>
                </c:pt>
                <c:pt idx="37">
                  <c:v>4802</c:v>
                </c:pt>
                <c:pt idx="38">
                  <c:v>298838</c:v>
                </c:pt>
                <c:pt idx="39">
                  <c:v>1241670</c:v>
                </c:pt>
                <c:pt idx="40">
                  <c:v>1819476</c:v>
                </c:pt>
                <c:pt idx="41">
                  <c:v>2147477</c:v>
                </c:pt>
                <c:pt idx="42">
                  <c:v>1991031</c:v>
                </c:pt>
                <c:pt idx="43">
                  <c:v>466349</c:v>
                </c:pt>
                <c:pt idx="44">
                  <c:v>67049</c:v>
                </c:pt>
                <c:pt idx="45">
                  <c:v>38149</c:v>
                </c:pt>
                <c:pt idx="46">
                  <c:v>26927</c:v>
                </c:pt>
                <c:pt idx="47">
                  <c:v>20157</c:v>
                </c:pt>
                <c:pt idx="48">
                  <c:v>15671</c:v>
                </c:pt>
                <c:pt idx="49">
                  <c:v>12481</c:v>
                </c:pt>
                <c:pt idx="50">
                  <c:v>12299</c:v>
                </c:pt>
                <c:pt idx="51">
                  <c:v>12769</c:v>
                </c:pt>
                <c:pt idx="52">
                  <c:v>11300</c:v>
                </c:pt>
                <c:pt idx="53">
                  <c:v>9768</c:v>
                </c:pt>
                <c:pt idx="54">
                  <c:v>33863</c:v>
                </c:pt>
                <c:pt idx="55">
                  <c:v>61041</c:v>
                </c:pt>
                <c:pt idx="56">
                  <c:v>39800</c:v>
                </c:pt>
                <c:pt idx="57">
                  <c:v>10945</c:v>
                </c:pt>
                <c:pt idx="58">
                  <c:v>5937</c:v>
                </c:pt>
                <c:pt idx="59">
                  <c:v>5083</c:v>
                </c:pt>
                <c:pt idx="60">
                  <c:v>4428</c:v>
                </c:pt>
                <c:pt idx="61">
                  <c:v>4029</c:v>
                </c:pt>
                <c:pt idx="62">
                  <c:v>3756</c:v>
                </c:pt>
                <c:pt idx="63">
                  <c:v>3660</c:v>
                </c:pt>
                <c:pt idx="64">
                  <c:v>3405</c:v>
                </c:pt>
                <c:pt idx="65">
                  <c:v>2553</c:v>
                </c:pt>
                <c:pt idx="66">
                  <c:v>2776</c:v>
                </c:pt>
                <c:pt idx="67">
                  <c:v>2787</c:v>
                </c:pt>
                <c:pt idx="68">
                  <c:v>2706</c:v>
                </c:pt>
                <c:pt idx="69">
                  <c:v>2578</c:v>
                </c:pt>
                <c:pt idx="70">
                  <c:v>2438</c:v>
                </c:pt>
                <c:pt idx="71">
                  <c:v>2316</c:v>
                </c:pt>
                <c:pt idx="72">
                  <c:v>2436</c:v>
                </c:pt>
                <c:pt idx="73">
                  <c:v>2466</c:v>
                </c:pt>
                <c:pt idx="74">
                  <c:v>2379</c:v>
                </c:pt>
                <c:pt idx="75">
                  <c:v>2532</c:v>
                </c:pt>
                <c:pt idx="76">
                  <c:v>2062</c:v>
                </c:pt>
                <c:pt idx="77">
                  <c:v>1858</c:v>
                </c:pt>
                <c:pt idx="78">
                  <c:v>2299</c:v>
                </c:pt>
                <c:pt idx="79">
                  <c:v>2023</c:v>
                </c:pt>
                <c:pt idx="80">
                  <c:v>2004</c:v>
                </c:pt>
                <c:pt idx="81">
                  <c:v>1691</c:v>
                </c:pt>
                <c:pt idx="82">
                  <c:v>1900</c:v>
                </c:pt>
                <c:pt idx="83">
                  <c:v>1772</c:v>
                </c:pt>
                <c:pt idx="84">
                  <c:v>1756</c:v>
                </c:pt>
                <c:pt idx="85">
                  <c:v>1986</c:v>
                </c:pt>
                <c:pt idx="86">
                  <c:v>1821</c:v>
                </c:pt>
                <c:pt idx="87">
                  <c:v>1666</c:v>
                </c:pt>
                <c:pt idx="88">
                  <c:v>1532</c:v>
                </c:pt>
                <c:pt idx="89">
                  <c:v>1742</c:v>
                </c:pt>
                <c:pt idx="90">
                  <c:v>1825</c:v>
                </c:pt>
                <c:pt idx="91">
                  <c:v>1588</c:v>
                </c:pt>
                <c:pt idx="92">
                  <c:v>1347</c:v>
                </c:pt>
                <c:pt idx="93">
                  <c:v>1591</c:v>
                </c:pt>
                <c:pt idx="94">
                  <c:v>1934</c:v>
                </c:pt>
                <c:pt idx="95">
                  <c:v>1708</c:v>
                </c:pt>
                <c:pt idx="96">
                  <c:v>1554</c:v>
                </c:pt>
                <c:pt idx="97">
                  <c:v>1622</c:v>
                </c:pt>
                <c:pt idx="98">
                  <c:v>1702</c:v>
                </c:pt>
                <c:pt idx="99">
                  <c:v>1462</c:v>
                </c:pt>
                <c:pt idx="100">
                  <c:v>1809</c:v>
                </c:pt>
                <c:pt idx="101">
                  <c:v>23712</c:v>
                </c:pt>
                <c:pt idx="102">
                  <c:v>53860</c:v>
                </c:pt>
                <c:pt idx="103">
                  <c:v>9434</c:v>
                </c:pt>
                <c:pt idx="104">
                  <c:v>1417</c:v>
                </c:pt>
                <c:pt idx="105">
                  <c:v>1289</c:v>
                </c:pt>
                <c:pt idx="106">
                  <c:v>1551</c:v>
                </c:pt>
                <c:pt idx="107">
                  <c:v>1777</c:v>
                </c:pt>
                <c:pt idx="108">
                  <c:v>2200</c:v>
                </c:pt>
                <c:pt idx="109">
                  <c:v>1689</c:v>
                </c:pt>
                <c:pt idx="110">
                  <c:v>1269</c:v>
                </c:pt>
                <c:pt idx="111">
                  <c:v>1498</c:v>
                </c:pt>
                <c:pt idx="112">
                  <c:v>1850</c:v>
                </c:pt>
                <c:pt idx="113">
                  <c:v>1150</c:v>
                </c:pt>
                <c:pt idx="114">
                  <c:v>1308</c:v>
                </c:pt>
                <c:pt idx="115">
                  <c:v>1495</c:v>
                </c:pt>
                <c:pt idx="116">
                  <c:v>1806</c:v>
                </c:pt>
                <c:pt idx="117">
                  <c:v>1995</c:v>
                </c:pt>
                <c:pt idx="118">
                  <c:v>1865</c:v>
                </c:pt>
                <c:pt idx="119">
                  <c:v>1462</c:v>
                </c:pt>
                <c:pt idx="120">
                  <c:v>1478</c:v>
                </c:pt>
                <c:pt idx="121">
                  <c:v>1450</c:v>
                </c:pt>
                <c:pt idx="122">
                  <c:v>1200</c:v>
                </c:pt>
                <c:pt idx="123">
                  <c:v>1574</c:v>
                </c:pt>
                <c:pt idx="124">
                  <c:v>1175</c:v>
                </c:pt>
                <c:pt idx="125">
                  <c:v>1199</c:v>
                </c:pt>
                <c:pt idx="126">
                  <c:v>1290</c:v>
                </c:pt>
                <c:pt idx="127">
                  <c:v>1270</c:v>
                </c:pt>
                <c:pt idx="128">
                  <c:v>1433</c:v>
                </c:pt>
                <c:pt idx="129">
                  <c:v>1269</c:v>
                </c:pt>
                <c:pt idx="130">
                  <c:v>1225</c:v>
                </c:pt>
                <c:pt idx="131">
                  <c:v>1131</c:v>
                </c:pt>
                <c:pt idx="132">
                  <c:v>1342</c:v>
                </c:pt>
                <c:pt idx="133">
                  <c:v>1405</c:v>
                </c:pt>
                <c:pt idx="134">
                  <c:v>1035</c:v>
                </c:pt>
                <c:pt idx="135">
                  <c:v>1334</c:v>
                </c:pt>
                <c:pt idx="136">
                  <c:v>1299</c:v>
                </c:pt>
                <c:pt idx="137">
                  <c:v>1551</c:v>
                </c:pt>
                <c:pt idx="138">
                  <c:v>1108</c:v>
                </c:pt>
                <c:pt idx="139">
                  <c:v>1768</c:v>
                </c:pt>
                <c:pt idx="140">
                  <c:v>1805</c:v>
                </c:pt>
                <c:pt idx="141">
                  <c:v>1760</c:v>
                </c:pt>
                <c:pt idx="142">
                  <c:v>1451</c:v>
                </c:pt>
                <c:pt idx="143">
                  <c:v>1347</c:v>
                </c:pt>
                <c:pt idx="144">
                  <c:v>1316</c:v>
                </c:pt>
                <c:pt idx="145">
                  <c:v>1362</c:v>
                </c:pt>
                <c:pt idx="146">
                  <c:v>2611</c:v>
                </c:pt>
                <c:pt idx="147">
                  <c:v>2598</c:v>
                </c:pt>
                <c:pt idx="148">
                  <c:v>25509</c:v>
                </c:pt>
                <c:pt idx="149">
                  <c:v>28186</c:v>
                </c:pt>
                <c:pt idx="150">
                  <c:v>3135</c:v>
                </c:pt>
                <c:pt idx="151">
                  <c:v>1509</c:v>
                </c:pt>
                <c:pt idx="152">
                  <c:v>1397</c:v>
                </c:pt>
                <c:pt idx="153">
                  <c:v>1814</c:v>
                </c:pt>
                <c:pt idx="154">
                  <c:v>2040</c:v>
                </c:pt>
                <c:pt idx="155">
                  <c:v>1330</c:v>
                </c:pt>
                <c:pt idx="156">
                  <c:v>1526</c:v>
                </c:pt>
                <c:pt idx="157">
                  <c:v>1924</c:v>
                </c:pt>
                <c:pt idx="158">
                  <c:v>1824</c:v>
                </c:pt>
                <c:pt idx="159">
                  <c:v>1858</c:v>
                </c:pt>
                <c:pt idx="160">
                  <c:v>2217</c:v>
                </c:pt>
                <c:pt idx="161">
                  <c:v>2873</c:v>
                </c:pt>
                <c:pt idx="162">
                  <c:v>1937</c:v>
                </c:pt>
                <c:pt idx="163">
                  <c:v>1469</c:v>
                </c:pt>
                <c:pt idx="164">
                  <c:v>1824</c:v>
                </c:pt>
                <c:pt idx="165">
                  <c:v>1127</c:v>
                </c:pt>
                <c:pt idx="166">
                  <c:v>1628</c:v>
                </c:pt>
                <c:pt idx="167">
                  <c:v>1499</c:v>
                </c:pt>
                <c:pt idx="168">
                  <c:v>1553</c:v>
                </c:pt>
                <c:pt idx="169">
                  <c:v>1588</c:v>
                </c:pt>
                <c:pt idx="170">
                  <c:v>1596</c:v>
                </c:pt>
                <c:pt idx="171">
                  <c:v>1270</c:v>
                </c:pt>
                <c:pt idx="172">
                  <c:v>1236</c:v>
                </c:pt>
                <c:pt idx="173">
                  <c:v>1160</c:v>
                </c:pt>
                <c:pt idx="174">
                  <c:v>2057</c:v>
                </c:pt>
                <c:pt idx="175">
                  <c:v>2854</c:v>
                </c:pt>
                <c:pt idx="176">
                  <c:v>1484</c:v>
                </c:pt>
                <c:pt idx="177">
                  <c:v>1430</c:v>
                </c:pt>
                <c:pt idx="178">
                  <c:v>2027</c:v>
                </c:pt>
                <c:pt idx="179">
                  <c:v>1482</c:v>
                </c:pt>
                <c:pt idx="180">
                  <c:v>1549</c:v>
                </c:pt>
                <c:pt idx="181">
                  <c:v>1429</c:v>
                </c:pt>
                <c:pt idx="182">
                  <c:v>1655</c:v>
                </c:pt>
                <c:pt idx="183">
                  <c:v>1749</c:v>
                </c:pt>
                <c:pt idx="184">
                  <c:v>1870</c:v>
                </c:pt>
                <c:pt idx="185">
                  <c:v>1444</c:v>
                </c:pt>
                <c:pt idx="186">
                  <c:v>1944</c:v>
                </c:pt>
                <c:pt idx="187">
                  <c:v>1781</c:v>
                </c:pt>
                <c:pt idx="188">
                  <c:v>1655</c:v>
                </c:pt>
                <c:pt idx="189">
                  <c:v>1631</c:v>
                </c:pt>
                <c:pt idx="190">
                  <c:v>6389</c:v>
                </c:pt>
                <c:pt idx="191">
                  <c:v>24935</c:v>
                </c:pt>
                <c:pt idx="192">
                  <c:v>7309</c:v>
                </c:pt>
                <c:pt idx="193">
                  <c:v>2124</c:v>
                </c:pt>
                <c:pt idx="194">
                  <c:v>1518</c:v>
                </c:pt>
                <c:pt idx="195">
                  <c:v>1692</c:v>
                </c:pt>
                <c:pt idx="196">
                  <c:v>1802</c:v>
                </c:pt>
                <c:pt idx="197">
                  <c:v>1908</c:v>
                </c:pt>
                <c:pt idx="198">
                  <c:v>1233</c:v>
                </c:pt>
                <c:pt idx="199">
                  <c:v>1620</c:v>
                </c:pt>
                <c:pt idx="200">
                  <c:v>1915</c:v>
                </c:pt>
                <c:pt idx="201">
                  <c:v>2420</c:v>
                </c:pt>
                <c:pt idx="202">
                  <c:v>5177</c:v>
                </c:pt>
                <c:pt idx="203">
                  <c:v>3893</c:v>
                </c:pt>
                <c:pt idx="204">
                  <c:v>2105</c:v>
                </c:pt>
                <c:pt idx="205">
                  <c:v>1749</c:v>
                </c:pt>
                <c:pt idx="206">
                  <c:v>1851</c:v>
                </c:pt>
                <c:pt idx="207">
                  <c:v>2201</c:v>
                </c:pt>
                <c:pt idx="208">
                  <c:v>1520</c:v>
                </c:pt>
                <c:pt idx="209">
                  <c:v>1907</c:v>
                </c:pt>
                <c:pt idx="210">
                  <c:v>1761</c:v>
                </c:pt>
                <c:pt idx="211">
                  <c:v>1975</c:v>
                </c:pt>
                <c:pt idx="212">
                  <c:v>2035</c:v>
                </c:pt>
                <c:pt idx="213">
                  <c:v>1992</c:v>
                </c:pt>
                <c:pt idx="214">
                  <c:v>2117</c:v>
                </c:pt>
                <c:pt idx="215">
                  <c:v>2140</c:v>
                </c:pt>
                <c:pt idx="216">
                  <c:v>1964</c:v>
                </c:pt>
                <c:pt idx="217">
                  <c:v>1848</c:v>
                </c:pt>
                <c:pt idx="218">
                  <c:v>1877</c:v>
                </c:pt>
                <c:pt idx="219">
                  <c:v>1794</c:v>
                </c:pt>
                <c:pt idx="220">
                  <c:v>1585</c:v>
                </c:pt>
                <c:pt idx="221">
                  <c:v>1947</c:v>
                </c:pt>
                <c:pt idx="222">
                  <c:v>2363</c:v>
                </c:pt>
                <c:pt idx="223">
                  <c:v>1999</c:v>
                </c:pt>
                <c:pt idx="224">
                  <c:v>1950</c:v>
                </c:pt>
                <c:pt idx="225">
                  <c:v>2114</c:v>
                </c:pt>
                <c:pt idx="226">
                  <c:v>2093</c:v>
                </c:pt>
                <c:pt idx="227">
                  <c:v>1837</c:v>
                </c:pt>
                <c:pt idx="228">
                  <c:v>1865</c:v>
                </c:pt>
                <c:pt idx="229">
                  <c:v>3367</c:v>
                </c:pt>
                <c:pt idx="230">
                  <c:v>16147</c:v>
                </c:pt>
                <c:pt idx="231">
                  <c:v>8387</c:v>
                </c:pt>
                <c:pt idx="232">
                  <c:v>2232</c:v>
                </c:pt>
                <c:pt idx="233">
                  <c:v>1982</c:v>
                </c:pt>
                <c:pt idx="234">
                  <c:v>2303</c:v>
                </c:pt>
                <c:pt idx="235">
                  <c:v>2180</c:v>
                </c:pt>
                <c:pt idx="236">
                  <c:v>2551</c:v>
                </c:pt>
                <c:pt idx="237">
                  <c:v>1984</c:v>
                </c:pt>
                <c:pt idx="238">
                  <c:v>3271</c:v>
                </c:pt>
                <c:pt idx="239">
                  <c:v>4177</c:v>
                </c:pt>
                <c:pt idx="240">
                  <c:v>3399</c:v>
                </c:pt>
                <c:pt idx="241">
                  <c:v>5078</c:v>
                </c:pt>
                <c:pt idx="242">
                  <c:v>4055</c:v>
                </c:pt>
                <c:pt idx="243">
                  <c:v>2437</c:v>
                </c:pt>
                <c:pt idx="244">
                  <c:v>2736</c:v>
                </c:pt>
                <c:pt idx="245">
                  <c:v>2845</c:v>
                </c:pt>
                <c:pt idx="246">
                  <c:v>2767</c:v>
                </c:pt>
                <c:pt idx="247">
                  <c:v>2672</c:v>
                </c:pt>
                <c:pt idx="248">
                  <c:v>2889</c:v>
                </c:pt>
                <c:pt idx="249">
                  <c:v>3038</c:v>
                </c:pt>
                <c:pt idx="250">
                  <c:v>3154</c:v>
                </c:pt>
                <c:pt idx="251">
                  <c:v>2884</c:v>
                </c:pt>
                <c:pt idx="252">
                  <c:v>3167</c:v>
                </c:pt>
                <c:pt idx="253">
                  <c:v>2651</c:v>
                </c:pt>
                <c:pt idx="254">
                  <c:v>2877</c:v>
                </c:pt>
                <c:pt idx="255">
                  <c:v>3055</c:v>
                </c:pt>
                <c:pt idx="256">
                  <c:v>4013</c:v>
                </c:pt>
                <c:pt idx="257">
                  <c:v>3155</c:v>
                </c:pt>
                <c:pt idx="258">
                  <c:v>3219</c:v>
                </c:pt>
                <c:pt idx="259">
                  <c:v>3220</c:v>
                </c:pt>
                <c:pt idx="260">
                  <c:v>3374</c:v>
                </c:pt>
                <c:pt idx="261">
                  <c:v>3550</c:v>
                </c:pt>
                <c:pt idx="262">
                  <c:v>3225</c:v>
                </c:pt>
                <c:pt idx="263">
                  <c:v>3311</c:v>
                </c:pt>
                <c:pt idx="264">
                  <c:v>3402</c:v>
                </c:pt>
                <c:pt idx="265">
                  <c:v>4191</c:v>
                </c:pt>
                <c:pt idx="266">
                  <c:v>5401</c:v>
                </c:pt>
                <c:pt idx="267">
                  <c:v>15643</c:v>
                </c:pt>
                <c:pt idx="268">
                  <c:v>7970</c:v>
                </c:pt>
                <c:pt idx="269">
                  <c:v>3804</c:v>
                </c:pt>
                <c:pt idx="270">
                  <c:v>3531</c:v>
                </c:pt>
                <c:pt idx="271">
                  <c:v>3239</c:v>
                </c:pt>
                <c:pt idx="272">
                  <c:v>3227</c:v>
                </c:pt>
                <c:pt idx="273">
                  <c:v>3725</c:v>
                </c:pt>
                <c:pt idx="274">
                  <c:v>3537</c:v>
                </c:pt>
                <c:pt idx="275">
                  <c:v>3609</c:v>
                </c:pt>
                <c:pt idx="276">
                  <c:v>3829</c:v>
                </c:pt>
                <c:pt idx="277">
                  <c:v>5031</c:v>
                </c:pt>
                <c:pt idx="278">
                  <c:v>6371</c:v>
                </c:pt>
                <c:pt idx="279">
                  <c:v>5975</c:v>
                </c:pt>
                <c:pt idx="280">
                  <c:v>4807</c:v>
                </c:pt>
                <c:pt idx="281">
                  <c:v>3883</c:v>
                </c:pt>
                <c:pt idx="282">
                  <c:v>4301</c:v>
                </c:pt>
                <c:pt idx="283">
                  <c:v>4146</c:v>
                </c:pt>
                <c:pt idx="284">
                  <c:v>3699</c:v>
                </c:pt>
                <c:pt idx="285">
                  <c:v>3466</c:v>
                </c:pt>
                <c:pt idx="286">
                  <c:v>3926</c:v>
                </c:pt>
                <c:pt idx="287">
                  <c:v>3644</c:v>
                </c:pt>
                <c:pt idx="288">
                  <c:v>3832</c:v>
                </c:pt>
                <c:pt idx="289">
                  <c:v>4537</c:v>
                </c:pt>
                <c:pt idx="290">
                  <c:v>3451</c:v>
                </c:pt>
                <c:pt idx="291">
                  <c:v>3511</c:v>
                </c:pt>
                <c:pt idx="292">
                  <c:v>4294</c:v>
                </c:pt>
                <c:pt idx="293">
                  <c:v>3856</c:v>
                </c:pt>
                <c:pt idx="294">
                  <c:v>3998</c:v>
                </c:pt>
                <c:pt idx="295">
                  <c:v>4158</c:v>
                </c:pt>
                <c:pt idx="296">
                  <c:v>4439</c:v>
                </c:pt>
                <c:pt idx="297">
                  <c:v>5318</c:v>
                </c:pt>
                <c:pt idx="298">
                  <c:v>4808</c:v>
                </c:pt>
                <c:pt idx="299">
                  <c:v>4966</c:v>
                </c:pt>
                <c:pt idx="300">
                  <c:v>4986</c:v>
                </c:pt>
                <c:pt idx="301">
                  <c:v>4677</c:v>
                </c:pt>
                <c:pt idx="302">
                  <c:v>11210</c:v>
                </c:pt>
                <c:pt idx="303">
                  <c:v>15161</c:v>
                </c:pt>
                <c:pt idx="304">
                  <c:v>6908</c:v>
                </c:pt>
                <c:pt idx="305">
                  <c:v>5252</c:v>
                </c:pt>
                <c:pt idx="306">
                  <c:v>5274</c:v>
                </c:pt>
                <c:pt idx="307">
                  <c:v>4956</c:v>
                </c:pt>
                <c:pt idx="308">
                  <c:v>5207</c:v>
                </c:pt>
                <c:pt idx="309">
                  <c:v>5662</c:v>
                </c:pt>
                <c:pt idx="310">
                  <c:v>5607</c:v>
                </c:pt>
                <c:pt idx="311">
                  <c:v>5603</c:v>
                </c:pt>
                <c:pt idx="312">
                  <c:v>5169</c:v>
                </c:pt>
                <c:pt idx="313">
                  <c:v>5149</c:v>
                </c:pt>
                <c:pt idx="314">
                  <c:v>5440</c:v>
                </c:pt>
                <c:pt idx="315">
                  <c:v>7524</c:v>
                </c:pt>
                <c:pt idx="316">
                  <c:v>8033</c:v>
                </c:pt>
                <c:pt idx="317">
                  <c:v>6334</c:v>
                </c:pt>
                <c:pt idx="318">
                  <c:v>6277</c:v>
                </c:pt>
                <c:pt idx="319">
                  <c:v>5729</c:v>
                </c:pt>
                <c:pt idx="320">
                  <c:v>5632</c:v>
                </c:pt>
                <c:pt idx="321">
                  <c:v>5157</c:v>
                </c:pt>
                <c:pt idx="322">
                  <c:v>5297</c:v>
                </c:pt>
                <c:pt idx="323">
                  <c:v>5976</c:v>
                </c:pt>
                <c:pt idx="324">
                  <c:v>6271</c:v>
                </c:pt>
                <c:pt idx="325">
                  <c:v>6018</c:v>
                </c:pt>
                <c:pt idx="326">
                  <c:v>5743</c:v>
                </c:pt>
                <c:pt idx="327">
                  <c:v>5669</c:v>
                </c:pt>
                <c:pt idx="328">
                  <c:v>5637</c:v>
                </c:pt>
                <c:pt idx="329">
                  <c:v>5825</c:v>
                </c:pt>
                <c:pt idx="330">
                  <c:v>6486</c:v>
                </c:pt>
                <c:pt idx="331">
                  <c:v>6345</c:v>
                </c:pt>
                <c:pt idx="332">
                  <c:v>5758</c:v>
                </c:pt>
                <c:pt idx="333">
                  <c:v>7253</c:v>
                </c:pt>
                <c:pt idx="334">
                  <c:v>5841</c:v>
                </c:pt>
                <c:pt idx="335">
                  <c:v>5876</c:v>
                </c:pt>
                <c:pt idx="336">
                  <c:v>6664</c:v>
                </c:pt>
                <c:pt idx="337">
                  <c:v>6366</c:v>
                </c:pt>
                <c:pt idx="338">
                  <c:v>7100</c:v>
                </c:pt>
                <c:pt idx="339">
                  <c:v>12710</c:v>
                </c:pt>
                <c:pt idx="340">
                  <c:v>14357</c:v>
                </c:pt>
                <c:pt idx="341">
                  <c:v>7891</c:v>
                </c:pt>
                <c:pt idx="342">
                  <c:v>6080</c:v>
                </c:pt>
                <c:pt idx="343">
                  <c:v>5547</c:v>
                </c:pt>
                <c:pt idx="344">
                  <c:v>6943</c:v>
                </c:pt>
                <c:pt idx="345">
                  <c:v>6331</c:v>
                </c:pt>
                <c:pt idx="346">
                  <c:v>5294</c:v>
                </c:pt>
                <c:pt idx="347">
                  <c:v>6281</c:v>
                </c:pt>
                <c:pt idx="348">
                  <c:v>6562</c:v>
                </c:pt>
                <c:pt idx="349">
                  <c:v>6606</c:v>
                </c:pt>
                <c:pt idx="350">
                  <c:v>7251</c:v>
                </c:pt>
                <c:pt idx="351">
                  <c:v>6393</c:v>
                </c:pt>
                <c:pt idx="352">
                  <c:v>6706</c:v>
                </c:pt>
                <c:pt idx="353">
                  <c:v>6979</c:v>
                </c:pt>
                <c:pt idx="354">
                  <c:v>6839</c:v>
                </c:pt>
                <c:pt idx="355">
                  <c:v>8029</c:v>
                </c:pt>
                <c:pt idx="356">
                  <c:v>7995</c:v>
                </c:pt>
                <c:pt idx="357">
                  <c:v>7626</c:v>
                </c:pt>
                <c:pt idx="358">
                  <c:v>7137</c:v>
                </c:pt>
                <c:pt idx="359">
                  <c:v>6910</c:v>
                </c:pt>
                <c:pt idx="360">
                  <c:v>6611</c:v>
                </c:pt>
                <c:pt idx="361">
                  <c:v>6821</c:v>
                </c:pt>
                <c:pt idx="362">
                  <c:v>5826</c:v>
                </c:pt>
                <c:pt idx="363">
                  <c:v>5921</c:v>
                </c:pt>
                <c:pt idx="364">
                  <c:v>6984</c:v>
                </c:pt>
                <c:pt idx="365">
                  <c:v>6430</c:v>
                </c:pt>
                <c:pt idx="366">
                  <c:v>6641</c:v>
                </c:pt>
                <c:pt idx="367">
                  <c:v>6783</c:v>
                </c:pt>
                <c:pt idx="368">
                  <c:v>6230</c:v>
                </c:pt>
                <c:pt idx="369">
                  <c:v>6789</c:v>
                </c:pt>
                <c:pt idx="370">
                  <c:v>6148</c:v>
                </c:pt>
                <c:pt idx="371">
                  <c:v>6661</c:v>
                </c:pt>
                <c:pt idx="372">
                  <c:v>6822</c:v>
                </c:pt>
                <c:pt idx="373">
                  <c:v>6301</c:v>
                </c:pt>
                <c:pt idx="374">
                  <c:v>6726</c:v>
                </c:pt>
                <c:pt idx="375">
                  <c:v>6326</c:v>
                </c:pt>
                <c:pt idx="376">
                  <c:v>6694</c:v>
                </c:pt>
                <c:pt idx="377">
                  <c:v>5852</c:v>
                </c:pt>
                <c:pt idx="378">
                  <c:v>6771</c:v>
                </c:pt>
                <c:pt idx="379">
                  <c:v>9352</c:v>
                </c:pt>
                <c:pt idx="380">
                  <c:v>16351</c:v>
                </c:pt>
                <c:pt idx="381">
                  <c:v>11750</c:v>
                </c:pt>
                <c:pt idx="382">
                  <c:v>8055</c:v>
                </c:pt>
                <c:pt idx="383">
                  <c:v>6751</c:v>
                </c:pt>
                <c:pt idx="384">
                  <c:v>6544</c:v>
                </c:pt>
                <c:pt idx="385">
                  <c:v>6548</c:v>
                </c:pt>
                <c:pt idx="386">
                  <c:v>6620</c:v>
                </c:pt>
                <c:pt idx="387">
                  <c:v>6352</c:v>
                </c:pt>
                <c:pt idx="388">
                  <c:v>6574</c:v>
                </c:pt>
                <c:pt idx="389">
                  <c:v>6668</c:v>
                </c:pt>
                <c:pt idx="390">
                  <c:v>6910</c:v>
                </c:pt>
                <c:pt idx="391">
                  <c:v>6529</c:v>
                </c:pt>
                <c:pt idx="392">
                  <c:v>6901</c:v>
                </c:pt>
                <c:pt idx="393">
                  <c:v>6282</c:v>
                </c:pt>
                <c:pt idx="394">
                  <c:v>6473</c:v>
                </c:pt>
                <c:pt idx="395">
                  <c:v>6319</c:v>
                </c:pt>
                <c:pt idx="396">
                  <c:v>7198</c:v>
                </c:pt>
                <c:pt idx="397">
                  <c:v>6419</c:v>
                </c:pt>
                <c:pt idx="398">
                  <c:v>7346</c:v>
                </c:pt>
                <c:pt idx="399">
                  <c:v>7706</c:v>
                </c:pt>
                <c:pt idx="400">
                  <c:v>7814</c:v>
                </c:pt>
                <c:pt idx="401">
                  <c:v>7937</c:v>
                </c:pt>
                <c:pt idx="402">
                  <c:v>7420</c:v>
                </c:pt>
                <c:pt idx="403">
                  <c:v>7738</c:v>
                </c:pt>
                <c:pt idx="404">
                  <c:v>7021</c:v>
                </c:pt>
                <c:pt idx="405">
                  <c:v>6862</c:v>
                </c:pt>
                <c:pt idx="406">
                  <c:v>7094</c:v>
                </c:pt>
                <c:pt idx="407">
                  <c:v>6864</c:v>
                </c:pt>
                <c:pt idx="408">
                  <c:v>6798</c:v>
                </c:pt>
                <c:pt idx="409">
                  <c:v>6852</c:v>
                </c:pt>
                <c:pt idx="410">
                  <c:v>7001</c:v>
                </c:pt>
                <c:pt idx="411">
                  <c:v>6835</c:v>
                </c:pt>
                <c:pt idx="412">
                  <c:v>6456</c:v>
                </c:pt>
                <c:pt idx="413">
                  <c:v>6357</c:v>
                </c:pt>
                <c:pt idx="414">
                  <c:v>7109</c:v>
                </c:pt>
                <c:pt idx="415">
                  <c:v>6512</c:v>
                </c:pt>
                <c:pt idx="416">
                  <c:v>6967</c:v>
                </c:pt>
                <c:pt idx="417">
                  <c:v>7411</c:v>
                </c:pt>
                <c:pt idx="418">
                  <c:v>7559</c:v>
                </c:pt>
                <c:pt idx="419">
                  <c:v>6462</c:v>
                </c:pt>
                <c:pt idx="420">
                  <c:v>7230</c:v>
                </c:pt>
                <c:pt idx="421">
                  <c:v>6536</c:v>
                </c:pt>
                <c:pt idx="422">
                  <c:v>7205</c:v>
                </c:pt>
                <c:pt idx="423">
                  <c:v>6839</c:v>
                </c:pt>
                <c:pt idx="424">
                  <c:v>6952</c:v>
                </c:pt>
                <c:pt idx="425">
                  <c:v>8003</c:v>
                </c:pt>
                <c:pt idx="426">
                  <c:v>11300</c:v>
                </c:pt>
                <c:pt idx="427">
                  <c:v>13892</c:v>
                </c:pt>
                <c:pt idx="428">
                  <c:v>12430</c:v>
                </c:pt>
                <c:pt idx="429">
                  <c:v>7998</c:v>
                </c:pt>
                <c:pt idx="430">
                  <c:v>6764</c:v>
                </c:pt>
                <c:pt idx="431">
                  <c:v>6989</c:v>
                </c:pt>
                <c:pt idx="432">
                  <c:v>6622</c:v>
                </c:pt>
                <c:pt idx="433">
                  <c:v>6901</c:v>
                </c:pt>
                <c:pt idx="434">
                  <c:v>6385</c:v>
                </c:pt>
                <c:pt idx="435">
                  <c:v>7029</c:v>
                </c:pt>
                <c:pt idx="436">
                  <c:v>6098</c:v>
                </c:pt>
                <c:pt idx="437">
                  <c:v>6419</c:v>
                </c:pt>
                <c:pt idx="438">
                  <c:v>6861</c:v>
                </c:pt>
                <c:pt idx="439">
                  <c:v>7132</c:v>
                </c:pt>
                <c:pt idx="440">
                  <c:v>6998</c:v>
                </c:pt>
                <c:pt idx="441">
                  <c:v>6287</c:v>
                </c:pt>
                <c:pt idx="442">
                  <c:v>6379</c:v>
                </c:pt>
                <c:pt idx="443">
                  <c:v>7292</c:v>
                </c:pt>
                <c:pt idx="444">
                  <c:v>7216</c:v>
                </c:pt>
                <c:pt idx="445">
                  <c:v>6824</c:v>
                </c:pt>
                <c:pt idx="446">
                  <c:v>7411</c:v>
                </c:pt>
                <c:pt idx="447">
                  <c:v>7577</c:v>
                </c:pt>
                <c:pt idx="448">
                  <c:v>7063</c:v>
                </c:pt>
                <c:pt idx="449">
                  <c:v>6605</c:v>
                </c:pt>
                <c:pt idx="450">
                  <c:v>6522</c:v>
                </c:pt>
                <c:pt idx="451">
                  <c:v>6929</c:v>
                </c:pt>
                <c:pt idx="452">
                  <c:v>7012</c:v>
                </c:pt>
                <c:pt idx="453">
                  <c:v>7498</c:v>
                </c:pt>
                <c:pt idx="454">
                  <c:v>7629</c:v>
                </c:pt>
                <c:pt idx="455">
                  <c:v>7709</c:v>
                </c:pt>
                <c:pt idx="456">
                  <c:v>7105</c:v>
                </c:pt>
                <c:pt idx="457">
                  <c:v>7592</c:v>
                </c:pt>
                <c:pt idx="458">
                  <c:v>7592</c:v>
                </c:pt>
                <c:pt idx="459">
                  <c:v>7649</c:v>
                </c:pt>
                <c:pt idx="460">
                  <c:v>6599</c:v>
                </c:pt>
                <c:pt idx="461">
                  <c:v>7542</c:v>
                </c:pt>
                <c:pt idx="462">
                  <c:v>7095</c:v>
                </c:pt>
                <c:pt idx="463">
                  <c:v>7052</c:v>
                </c:pt>
                <c:pt idx="464">
                  <c:v>6831</c:v>
                </c:pt>
                <c:pt idx="465">
                  <c:v>6482</c:v>
                </c:pt>
                <c:pt idx="466">
                  <c:v>7125</c:v>
                </c:pt>
                <c:pt idx="467">
                  <c:v>7117</c:v>
                </c:pt>
                <c:pt idx="468">
                  <c:v>6916</c:v>
                </c:pt>
                <c:pt idx="469">
                  <c:v>6430</c:v>
                </c:pt>
                <c:pt idx="470">
                  <c:v>7239</c:v>
                </c:pt>
                <c:pt idx="471">
                  <c:v>6658</c:v>
                </c:pt>
                <c:pt idx="472">
                  <c:v>6338</c:v>
                </c:pt>
                <c:pt idx="473">
                  <c:v>6728</c:v>
                </c:pt>
                <c:pt idx="474">
                  <c:v>7011</c:v>
                </c:pt>
                <c:pt idx="475">
                  <c:v>7150</c:v>
                </c:pt>
                <c:pt idx="476">
                  <c:v>7389</c:v>
                </c:pt>
                <c:pt idx="477">
                  <c:v>7093</c:v>
                </c:pt>
                <c:pt idx="478">
                  <c:v>7458</c:v>
                </c:pt>
                <c:pt idx="479">
                  <c:v>6571</c:v>
                </c:pt>
                <c:pt idx="480">
                  <c:v>7708</c:v>
                </c:pt>
                <c:pt idx="481">
                  <c:v>8620</c:v>
                </c:pt>
                <c:pt idx="482">
                  <c:v>11840</c:v>
                </c:pt>
                <c:pt idx="483">
                  <c:v>12301</c:v>
                </c:pt>
                <c:pt idx="484">
                  <c:v>10603</c:v>
                </c:pt>
                <c:pt idx="485">
                  <c:v>7681</c:v>
                </c:pt>
                <c:pt idx="486">
                  <c:v>7212</c:v>
                </c:pt>
                <c:pt idx="487">
                  <c:v>6776</c:v>
                </c:pt>
                <c:pt idx="488">
                  <c:v>6753</c:v>
                </c:pt>
                <c:pt idx="489">
                  <c:v>7080</c:v>
                </c:pt>
                <c:pt idx="490">
                  <c:v>7063</c:v>
                </c:pt>
                <c:pt idx="491">
                  <c:v>7681</c:v>
                </c:pt>
                <c:pt idx="492">
                  <c:v>6355</c:v>
                </c:pt>
                <c:pt idx="493">
                  <c:v>7303</c:v>
                </c:pt>
                <c:pt idx="494">
                  <c:v>6762</c:v>
                </c:pt>
                <c:pt idx="495">
                  <c:v>6880</c:v>
                </c:pt>
                <c:pt idx="496">
                  <c:v>7059</c:v>
                </c:pt>
                <c:pt idx="497">
                  <c:v>7443</c:v>
                </c:pt>
                <c:pt idx="498">
                  <c:v>6798</c:v>
                </c:pt>
                <c:pt idx="499">
                  <c:v>7489</c:v>
                </c:pt>
                <c:pt idx="500">
                  <c:v>6866</c:v>
                </c:pt>
                <c:pt idx="501">
                  <c:v>6465</c:v>
                </c:pt>
                <c:pt idx="502">
                  <c:v>7268</c:v>
                </c:pt>
                <c:pt idx="503">
                  <c:v>6542</c:v>
                </c:pt>
                <c:pt idx="504">
                  <c:v>6834</c:v>
                </c:pt>
                <c:pt idx="505">
                  <c:v>7143</c:v>
                </c:pt>
                <c:pt idx="506">
                  <c:v>6926</c:v>
                </c:pt>
                <c:pt idx="507">
                  <c:v>6897</c:v>
                </c:pt>
                <c:pt idx="508">
                  <c:v>7031</c:v>
                </c:pt>
                <c:pt idx="509">
                  <c:v>7079</c:v>
                </c:pt>
                <c:pt idx="510">
                  <c:v>7183</c:v>
                </c:pt>
                <c:pt idx="511">
                  <c:v>6412</c:v>
                </c:pt>
                <c:pt idx="512">
                  <c:v>7301</c:v>
                </c:pt>
                <c:pt idx="513">
                  <c:v>7403</c:v>
                </c:pt>
                <c:pt idx="514">
                  <c:v>7339</c:v>
                </c:pt>
                <c:pt idx="515">
                  <c:v>6489</c:v>
                </c:pt>
                <c:pt idx="516">
                  <c:v>7361</c:v>
                </c:pt>
                <c:pt idx="517">
                  <c:v>6957</c:v>
                </c:pt>
                <c:pt idx="518">
                  <c:v>7057</c:v>
                </c:pt>
                <c:pt idx="519">
                  <c:v>6848</c:v>
                </c:pt>
                <c:pt idx="520">
                  <c:v>7324</c:v>
                </c:pt>
                <c:pt idx="521">
                  <c:v>7357</c:v>
                </c:pt>
                <c:pt idx="522">
                  <c:v>7215</c:v>
                </c:pt>
                <c:pt idx="523">
                  <c:v>6462</c:v>
                </c:pt>
                <c:pt idx="524">
                  <c:v>7543</c:v>
                </c:pt>
                <c:pt idx="525">
                  <c:v>7440</c:v>
                </c:pt>
                <c:pt idx="526">
                  <c:v>7264</c:v>
                </c:pt>
                <c:pt idx="527">
                  <c:v>7420</c:v>
                </c:pt>
                <c:pt idx="528">
                  <c:v>7195</c:v>
                </c:pt>
                <c:pt idx="529">
                  <c:v>7104</c:v>
                </c:pt>
                <c:pt idx="530">
                  <c:v>7060</c:v>
                </c:pt>
                <c:pt idx="531">
                  <c:v>7433</c:v>
                </c:pt>
                <c:pt idx="532">
                  <c:v>7042</c:v>
                </c:pt>
                <c:pt idx="533">
                  <c:v>6555</c:v>
                </c:pt>
                <c:pt idx="534">
                  <c:v>6828</c:v>
                </c:pt>
                <c:pt idx="535">
                  <c:v>6731</c:v>
                </c:pt>
                <c:pt idx="536">
                  <c:v>6852</c:v>
                </c:pt>
                <c:pt idx="537">
                  <c:v>7244</c:v>
                </c:pt>
                <c:pt idx="538">
                  <c:v>7072</c:v>
                </c:pt>
                <c:pt idx="539">
                  <c:v>7129</c:v>
                </c:pt>
                <c:pt idx="540">
                  <c:v>7142</c:v>
                </c:pt>
                <c:pt idx="541">
                  <c:v>7302</c:v>
                </c:pt>
                <c:pt idx="542">
                  <c:v>6955</c:v>
                </c:pt>
                <c:pt idx="543">
                  <c:v>6876</c:v>
                </c:pt>
                <c:pt idx="544">
                  <c:v>6484</c:v>
                </c:pt>
                <c:pt idx="545">
                  <c:v>7080</c:v>
                </c:pt>
                <c:pt idx="546">
                  <c:v>7333</c:v>
                </c:pt>
                <c:pt idx="547">
                  <c:v>7245</c:v>
                </c:pt>
                <c:pt idx="548">
                  <c:v>7460</c:v>
                </c:pt>
                <c:pt idx="549">
                  <c:v>8455</c:v>
                </c:pt>
                <c:pt idx="550">
                  <c:v>10069</c:v>
                </c:pt>
                <c:pt idx="551">
                  <c:v>9727</c:v>
                </c:pt>
                <c:pt idx="552">
                  <c:v>9564</c:v>
                </c:pt>
                <c:pt idx="553">
                  <c:v>7446</c:v>
                </c:pt>
                <c:pt idx="554">
                  <c:v>7588</c:v>
                </c:pt>
                <c:pt idx="555">
                  <c:v>7001</c:v>
                </c:pt>
                <c:pt idx="556">
                  <c:v>6985</c:v>
                </c:pt>
                <c:pt idx="557">
                  <c:v>7160</c:v>
                </c:pt>
                <c:pt idx="558">
                  <c:v>7038</c:v>
                </c:pt>
                <c:pt idx="559">
                  <c:v>7495</c:v>
                </c:pt>
                <c:pt idx="560">
                  <c:v>7507</c:v>
                </c:pt>
                <c:pt idx="561">
                  <c:v>6749</c:v>
                </c:pt>
                <c:pt idx="562">
                  <c:v>7176</c:v>
                </c:pt>
                <c:pt idx="563">
                  <c:v>6368</c:v>
                </c:pt>
                <c:pt idx="564">
                  <c:v>7207</c:v>
                </c:pt>
                <c:pt idx="565">
                  <c:v>6831</c:v>
                </c:pt>
                <c:pt idx="566">
                  <c:v>7656</c:v>
                </c:pt>
                <c:pt idx="567">
                  <c:v>7034</c:v>
                </c:pt>
                <c:pt idx="568">
                  <c:v>6530</c:v>
                </c:pt>
                <c:pt idx="569">
                  <c:v>6917</c:v>
                </c:pt>
                <c:pt idx="570">
                  <c:v>7220</c:v>
                </c:pt>
                <c:pt idx="571">
                  <c:v>6655</c:v>
                </c:pt>
                <c:pt idx="572">
                  <c:v>7299</c:v>
                </c:pt>
                <c:pt idx="573">
                  <c:v>6412</c:v>
                </c:pt>
                <c:pt idx="574">
                  <c:v>7073</c:v>
                </c:pt>
                <c:pt idx="575">
                  <c:v>6570</c:v>
                </c:pt>
                <c:pt idx="576">
                  <c:v>7120</c:v>
                </c:pt>
                <c:pt idx="577">
                  <c:v>6545</c:v>
                </c:pt>
                <c:pt idx="578">
                  <c:v>7346</c:v>
                </c:pt>
                <c:pt idx="579">
                  <c:v>7063</c:v>
                </c:pt>
                <c:pt idx="580">
                  <c:v>6322</c:v>
                </c:pt>
                <c:pt idx="581">
                  <c:v>6578</c:v>
                </c:pt>
                <c:pt idx="582">
                  <c:v>6891</c:v>
                </c:pt>
                <c:pt idx="583">
                  <c:v>7543</c:v>
                </c:pt>
                <c:pt idx="584">
                  <c:v>6927</c:v>
                </c:pt>
                <c:pt idx="585">
                  <c:v>7505</c:v>
                </c:pt>
                <c:pt idx="586">
                  <c:v>6900</c:v>
                </c:pt>
                <c:pt idx="587">
                  <c:v>7354</c:v>
                </c:pt>
                <c:pt idx="588">
                  <c:v>7852</c:v>
                </c:pt>
                <c:pt idx="589">
                  <c:v>6731</c:v>
                </c:pt>
                <c:pt idx="590">
                  <c:v>6987</c:v>
                </c:pt>
                <c:pt idx="591">
                  <c:v>6868</c:v>
                </c:pt>
                <c:pt idx="592">
                  <c:v>7056</c:v>
                </c:pt>
                <c:pt idx="593">
                  <c:v>6804</c:v>
                </c:pt>
                <c:pt idx="594">
                  <c:v>7250</c:v>
                </c:pt>
                <c:pt idx="595">
                  <c:v>7674</c:v>
                </c:pt>
                <c:pt idx="596">
                  <c:v>6602</c:v>
                </c:pt>
                <c:pt idx="597">
                  <c:v>7318</c:v>
                </c:pt>
                <c:pt idx="598">
                  <c:v>6665</c:v>
                </c:pt>
                <c:pt idx="599">
                  <c:v>7160</c:v>
                </c:pt>
                <c:pt idx="600">
                  <c:v>7411</c:v>
                </c:pt>
                <c:pt idx="601">
                  <c:v>6535</c:v>
                </c:pt>
                <c:pt idx="602">
                  <c:v>7272</c:v>
                </c:pt>
                <c:pt idx="603">
                  <c:v>7400</c:v>
                </c:pt>
                <c:pt idx="604">
                  <c:v>7064</c:v>
                </c:pt>
                <c:pt idx="605">
                  <c:v>7362</c:v>
                </c:pt>
                <c:pt idx="606">
                  <c:v>7293</c:v>
                </c:pt>
                <c:pt idx="607">
                  <c:v>7492</c:v>
                </c:pt>
                <c:pt idx="608">
                  <c:v>6953</c:v>
                </c:pt>
                <c:pt idx="609">
                  <c:v>7227</c:v>
                </c:pt>
                <c:pt idx="610">
                  <c:v>7799</c:v>
                </c:pt>
                <c:pt idx="611">
                  <c:v>6565</c:v>
                </c:pt>
                <c:pt idx="612">
                  <c:v>6642</c:v>
                </c:pt>
                <c:pt idx="613">
                  <c:v>7264</c:v>
                </c:pt>
                <c:pt idx="614">
                  <c:v>6465</c:v>
                </c:pt>
                <c:pt idx="615">
                  <c:v>7545</c:v>
                </c:pt>
                <c:pt idx="616">
                  <c:v>7043</c:v>
                </c:pt>
                <c:pt idx="617">
                  <c:v>7268</c:v>
                </c:pt>
                <c:pt idx="618">
                  <c:v>6913</c:v>
                </c:pt>
                <c:pt idx="619">
                  <c:v>7514</c:v>
                </c:pt>
                <c:pt idx="620">
                  <c:v>6937</c:v>
                </c:pt>
                <c:pt idx="621">
                  <c:v>7724</c:v>
                </c:pt>
                <c:pt idx="622">
                  <c:v>7518</c:v>
                </c:pt>
                <c:pt idx="623">
                  <c:v>7078</c:v>
                </c:pt>
                <c:pt idx="624">
                  <c:v>7337</c:v>
                </c:pt>
                <c:pt idx="625">
                  <c:v>6671</c:v>
                </c:pt>
                <c:pt idx="626">
                  <c:v>7021</c:v>
                </c:pt>
                <c:pt idx="627">
                  <c:v>6607</c:v>
                </c:pt>
                <c:pt idx="628">
                  <c:v>6821</c:v>
                </c:pt>
                <c:pt idx="629">
                  <c:v>6911</c:v>
                </c:pt>
                <c:pt idx="630">
                  <c:v>6930</c:v>
                </c:pt>
                <c:pt idx="631">
                  <c:v>6871</c:v>
                </c:pt>
                <c:pt idx="632">
                  <c:v>7346</c:v>
                </c:pt>
                <c:pt idx="633">
                  <c:v>8360</c:v>
                </c:pt>
                <c:pt idx="634">
                  <c:v>9419</c:v>
                </c:pt>
                <c:pt idx="635">
                  <c:v>8722</c:v>
                </c:pt>
                <c:pt idx="636">
                  <c:v>8804</c:v>
                </c:pt>
                <c:pt idx="637">
                  <c:v>8548</c:v>
                </c:pt>
                <c:pt idx="638">
                  <c:v>7080</c:v>
                </c:pt>
                <c:pt idx="639">
                  <c:v>7817</c:v>
                </c:pt>
                <c:pt idx="640">
                  <c:v>7408</c:v>
                </c:pt>
                <c:pt idx="641">
                  <c:v>7418</c:v>
                </c:pt>
                <c:pt idx="642">
                  <c:v>7095</c:v>
                </c:pt>
                <c:pt idx="643">
                  <c:v>7501</c:v>
                </c:pt>
                <c:pt idx="644">
                  <c:v>6849</c:v>
                </c:pt>
                <c:pt idx="645">
                  <c:v>7427</c:v>
                </c:pt>
                <c:pt idx="646">
                  <c:v>7199</c:v>
                </c:pt>
                <c:pt idx="647">
                  <c:v>7321</c:v>
                </c:pt>
                <c:pt idx="648">
                  <c:v>7729</c:v>
                </c:pt>
                <c:pt idx="649">
                  <c:v>6769</c:v>
                </c:pt>
                <c:pt idx="650">
                  <c:v>6946</c:v>
                </c:pt>
                <c:pt idx="651">
                  <c:v>7118</c:v>
                </c:pt>
                <c:pt idx="652">
                  <c:v>6976</c:v>
                </c:pt>
                <c:pt idx="653">
                  <c:v>7178</c:v>
                </c:pt>
                <c:pt idx="654">
                  <c:v>6858</c:v>
                </c:pt>
                <c:pt idx="655">
                  <c:v>7424</c:v>
                </c:pt>
                <c:pt idx="656">
                  <c:v>7265</c:v>
                </c:pt>
                <c:pt idx="657">
                  <c:v>7601</c:v>
                </c:pt>
                <c:pt idx="658">
                  <c:v>6930</c:v>
                </c:pt>
                <c:pt idx="659">
                  <c:v>7531</c:v>
                </c:pt>
                <c:pt idx="660">
                  <c:v>7417</c:v>
                </c:pt>
                <c:pt idx="661">
                  <c:v>7126</c:v>
                </c:pt>
                <c:pt idx="662">
                  <c:v>6878</c:v>
                </c:pt>
                <c:pt idx="663">
                  <c:v>6627</c:v>
                </c:pt>
                <c:pt idx="664">
                  <c:v>7057</c:v>
                </c:pt>
                <c:pt idx="665">
                  <c:v>7215</c:v>
                </c:pt>
                <c:pt idx="666">
                  <c:v>7205</c:v>
                </c:pt>
                <c:pt idx="667">
                  <c:v>6907</c:v>
                </c:pt>
                <c:pt idx="668">
                  <c:v>7461</c:v>
                </c:pt>
                <c:pt idx="669">
                  <c:v>6501</c:v>
                </c:pt>
                <c:pt idx="670">
                  <c:v>6780</c:v>
                </c:pt>
                <c:pt idx="671">
                  <c:v>6908</c:v>
                </c:pt>
                <c:pt idx="672">
                  <c:v>7082</c:v>
                </c:pt>
                <c:pt idx="673">
                  <c:v>7094</c:v>
                </c:pt>
                <c:pt idx="674">
                  <c:v>7300</c:v>
                </c:pt>
                <c:pt idx="675">
                  <c:v>7370</c:v>
                </c:pt>
                <c:pt idx="676">
                  <c:v>7144</c:v>
                </c:pt>
                <c:pt idx="677">
                  <c:v>6946</c:v>
                </c:pt>
                <c:pt idx="678">
                  <c:v>6777</c:v>
                </c:pt>
                <c:pt idx="679">
                  <c:v>7304</c:v>
                </c:pt>
                <c:pt idx="680">
                  <c:v>6824</c:v>
                </c:pt>
                <c:pt idx="681">
                  <c:v>7716</c:v>
                </c:pt>
                <c:pt idx="682">
                  <c:v>7388</c:v>
                </c:pt>
                <c:pt idx="683">
                  <c:v>6360</c:v>
                </c:pt>
                <c:pt idx="684">
                  <c:v>7234</c:v>
                </c:pt>
                <c:pt idx="685">
                  <c:v>7267</c:v>
                </c:pt>
                <c:pt idx="686">
                  <c:v>7453</c:v>
                </c:pt>
                <c:pt idx="687">
                  <c:v>6884</c:v>
                </c:pt>
                <c:pt idx="688">
                  <c:v>7433</c:v>
                </c:pt>
                <c:pt idx="689">
                  <c:v>6744</c:v>
                </c:pt>
                <c:pt idx="690">
                  <c:v>6930</c:v>
                </c:pt>
                <c:pt idx="691">
                  <c:v>6241</c:v>
                </c:pt>
                <c:pt idx="692">
                  <c:v>6706</c:v>
                </c:pt>
                <c:pt idx="693">
                  <c:v>7912</c:v>
                </c:pt>
                <c:pt idx="694">
                  <c:v>6662</c:v>
                </c:pt>
                <c:pt idx="695">
                  <c:v>6854</c:v>
                </c:pt>
                <c:pt idx="696">
                  <c:v>7494</c:v>
                </c:pt>
                <c:pt idx="697">
                  <c:v>6821</c:v>
                </c:pt>
                <c:pt idx="698">
                  <c:v>6745</c:v>
                </c:pt>
                <c:pt idx="699">
                  <c:v>6994</c:v>
                </c:pt>
                <c:pt idx="700">
                  <c:v>7020</c:v>
                </c:pt>
                <c:pt idx="701">
                  <c:v>7322</c:v>
                </c:pt>
                <c:pt idx="702">
                  <c:v>7202</c:v>
                </c:pt>
                <c:pt idx="703">
                  <c:v>7008</c:v>
                </c:pt>
                <c:pt idx="704">
                  <c:v>7007</c:v>
                </c:pt>
                <c:pt idx="705">
                  <c:v>6779</c:v>
                </c:pt>
                <c:pt idx="706">
                  <c:v>7434</c:v>
                </c:pt>
                <c:pt idx="707">
                  <c:v>6678</c:v>
                </c:pt>
                <c:pt idx="708">
                  <c:v>6587</c:v>
                </c:pt>
                <c:pt idx="709">
                  <c:v>7096</c:v>
                </c:pt>
                <c:pt idx="710">
                  <c:v>7251</c:v>
                </c:pt>
                <c:pt idx="711">
                  <c:v>6818</c:v>
                </c:pt>
                <c:pt idx="712">
                  <c:v>6709</c:v>
                </c:pt>
                <c:pt idx="713">
                  <c:v>7120</c:v>
                </c:pt>
                <c:pt idx="714">
                  <c:v>6658</c:v>
                </c:pt>
                <c:pt idx="715">
                  <c:v>7441</c:v>
                </c:pt>
                <c:pt idx="716">
                  <c:v>7066</c:v>
                </c:pt>
                <c:pt idx="717">
                  <c:v>7053</c:v>
                </c:pt>
                <c:pt idx="718">
                  <c:v>7056</c:v>
                </c:pt>
                <c:pt idx="719">
                  <c:v>7502</c:v>
                </c:pt>
                <c:pt idx="720">
                  <c:v>6884</c:v>
                </c:pt>
                <c:pt idx="721">
                  <c:v>6751</c:v>
                </c:pt>
                <c:pt idx="722">
                  <c:v>7083</c:v>
                </c:pt>
                <c:pt idx="723">
                  <c:v>7069</c:v>
                </c:pt>
                <c:pt idx="724">
                  <c:v>7080</c:v>
                </c:pt>
                <c:pt idx="725">
                  <c:v>7041</c:v>
                </c:pt>
                <c:pt idx="726">
                  <c:v>7357</c:v>
                </c:pt>
                <c:pt idx="727">
                  <c:v>6684</c:v>
                </c:pt>
                <c:pt idx="728">
                  <c:v>6705</c:v>
                </c:pt>
                <c:pt idx="729">
                  <c:v>7473</c:v>
                </c:pt>
                <c:pt idx="730">
                  <c:v>7271</c:v>
                </c:pt>
                <c:pt idx="731">
                  <c:v>7140</c:v>
                </c:pt>
                <c:pt idx="732">
                  <c:v>7952</c:v>
                </c:pt>
                <c:pt idx="733">
                  <c:v>7375</c:v>
                </c:pt>
                <c:pt idx="734">
                  <c:v>6832</c:v>
                </c:pt>
                <c:pt idx="735">
                  <c:v>7315</c:v>
                </c:pt>
                <c:pt idx="736">
                  <c:v>6724</c:v>
                </c:pt>
                <c:pt idx="737">
                  <c:v>7427</c:v>
                </c:pt>
                <c:pt idx="738">
                  <c:v>7114</c:v>
                </c:pt>
                <c:pt idx="739">
                  <c:v>8401</c:v>
                </c:pt>
                <c:pt idx="740">
                  <c:v>8260</c:v>
                </c:pt>
                <c:pt idx="741">
                  <c:v>8483</c:v>
                </c:pt>
                <c:pt idx="742">
                  <c:v>8105</c:v>
                </c:pt>
                <c:pt idx="743">
                  <c:v>7773</c:v>
                </c:pt>
                <c:pt idx="744">
                  <c:v>8212</c:v>
                </c:pt>
                <c:pt idx="745">
                  <c:v>7519</c:v>
                </c:pt>
                <c:pt idx="746">
                  <c:v>7118</c:v>
                </c:pt>
                <c:pt idx="747">
                  <c:v>7715</c:v>
                </c:pt>
                <c:pt idx="748">
                  <c:v>7442</c:v>
                </c:pt>
                <c:pt idx="749">
                  <c:v>6986</c:v>
                </c:pt>
                <c:pt idx="750">
                  <c:v>6604</c:v>
                </c:pt>
                <c:pt idx="751">
                  <c:v>6812</c:v>
                </c:pt>
                <c:pt idx="752">
                  <c:v>7035</c:v>
                </c:pt>
                <c:pt idx="753">
                  <c:v>7509</c:v>
                </c:pt>
                <c:pt idx="754">
                  <c:v>6922</c:v>
                </c:pt>
                <c:pt idx="755">
                  <c:v>7332</c:v>
                </c:pt>
                <c:pt idx="756">
                  <c:v>7034</c:v>
                </c:pt>
                <c:pt idx="757">
                  <c:v>7074</c:v>
                </c:pt>
                <c:pt idx="758">
                  <c:v>7899</c:v>
                </c:pt>
                <c:pt idx="759">
                  <c:v>6743</c:v>
                </c:pt>
                <c:pt idx="760">
                  <c:v>6695</c:v>
                </c:pt>
                <c:pt idx="761">
                  <c:v>6854</c:v>
                </c:pt>
                <c:pt idx="762">
                  <c:v>7270</c:v>
                </c:pt>
                <c:pt idx="763">
                  <c:v>7147</c:v>
                </c:pt>
                <c:pt idx="764">
                  <c:v>6600</c:v>
                </c:pt>
                <c:pt idx="765">
                  <c:v>7204</c:v>
                </c:pt>
                <c:pt idx="766">
                  <c:v>7452</c:v>
                </c:pt>
                <c:pt idx="767">
                  <c:v>6800</c:v>
                </c:pt>
                <c:pt idx="768">
                  <c:v>6920</c:v>
                </c:pt>
                <c:pt idx="769">
                  <c:v>7302</c:v>
                </c:pt>
                <c:pt idx="770">
                  <c:v>6771</c:v>
                </c:pt>
                <c:pt idx="771">
                  <c:v>7001</c:v>
                </c:pt>
                <c:pt idx="772">
                  <c:v>6716</c:v>
                </c:pt>
                <c:pt idx="773">
                  <c:v>7253</c:v>
                </c:pt>
                <c:pt idx="774">
                  <c:v>8066</c:v>
                </c:pt>
                <c:pt idx="775">
                  <c:v>7699</c:v>
                </c:pt>
                <c:pt idx="776">
                  <c:v>6946</c:v>
                </c:pt>
                <c:pt idx="777">
                  <c:v>6857</c:v>
                </c:pt>
                <c:pt idx="778">
                  <c:v>6944</c:v>
                </c:pt>
                <c:pt idx="779">
                  <c:v>7142</c:v>
                </c:pt>
                <c:pt idx="780">
                  <c:v>6352</c:v>
                </c:pt>
                <c:pt idx="781">
                  <c:v>6970</c:v>
                </c:pt>
                <c:pt idx="782">
                  <c:v>6866</c:v>
                </c:pt>
                <c:pt idx="783">
                  <c:v>7200</c:v>
                </c:pt>
                <c:pt idx="784">
                  <c:v>7041</c:v>
                </c:pt>
                <c:pt idx="785">
                  <c:v>7236</c:v>
                </c:pt>
                <c:pt idx="786">
                  <c:v>6540</c:v>
                </c:pt>
                <c:pt idx="787">
                  <c:v>7463</c:v>
                </c:pt>
                <c:pt idx="788">
                  <c:v>7305</c:v>
                </c:pt>
                <c:pt idx="789">
                  <c:v>6817</c:v>
                </c:pt>
                <c:pt idx="790">
                  <c:v>6965</c:v>
                </c:pt>
                <c:pt idx="791">
                  <c:v>7707</c:v>
                </c:pt>
                <c:pt idx="792">
                  <c:v>6851</c:v>
                </c:pt>
                <c:pt idx="793">
                  <c:v>6834</c:v>
                </c:pt>
                <c:pt idx="794">
                  <c:v>6715</c:v>
                </c:pt>
                <c:pt idx="795">
                  <c:v>6830</c:v>
                </c:pt>
                <c:pt idx="796">
                  <c:v>6989</c:v>
                </c:pt>
                <c:pt idx="797">
                  <c:v>6914</c:v>
                </c:pt>
                <c:pt idx="798">
                  <c:v>6915</c:v>
                </c:pt>
                <c:pt idx="799">
                  <c:v>7186</c:v>
                </c:pt>
                <c:pt idx="800">
                  <c:v>7177</c:v>
                </c:pt>
                <c:pt idx="801">
                  <c:v>7020</c:v>
                </c:pt>
                <c:pt idx="802">
                  <c:v>7407</c:v>
                </c:pt>
                <c:pt idx="803">
                  <c:v>7499</c:v>
                </c:pt>
                <c:pt idx="804">
                  <c:v>6853</c:v>
                </c:pt>
                <c:pt idx="805">
                  <c:v>6980</c:v>
                </c:pt>
                <c:pt idx="806">
                  <c:v>6565</c:v>
                </c:pt>
                <c:pt idx="807">
                  <c:v>6510</c:v>
                </c:pt>
                <c:pt idx="808">
                  <c:v>6440</c:v>
                </c:pt>
                <c:pt idx="809">
                  <c:v>7407</c:v>
                </c:pt>
                <c:pt idx="810">
                  <c:v>6709</c:v>
                </c:pt>
                <c:pt idx="811">
                  <c:v>7132</c:v>
                </c:pt>
                <c:pt idx="812">
                  <c:v>7016</c:v>
                </c:pt>
                <c:pt idx="813">
                  <c:v>7422</c:v>
                </c:pt>
                <c:pt idx="814">
                  <c:v>6917</c:v>
                </c:pt>
                <c:pt idx="815">
                  <c:v>6911</c:v>
                </c:pt>
                <c:pt idx="816">
                  <c:v>6718</c:v>
                </c:pt>
                <c:pt idx="817">
                  <c:v>7044</c:v>
                </c:pt>
                <c:pt idx="818">
                  <c:v>7677</c:v>
                </c:pt>
                <c:pt idx="819">
                  <c:v>7278</c:v>
                </c:pt>
                <c:pt idx="820">
                  <c:v>6750</c:v>
                </c:pt>
                <c:pt idx="821">
                  <c:v>6459</c:v>
                </c:pt>
                <c:pt idx="822">
                  <c:v>7177</c:v>
                </c:pt>
                <c:pt idx="823">
                  <c:v>6553</c:v>
                </c:pt>
                <c:pt idx="824">
                  <c:v>7009</c:v>
                </c:pt>
                <c:pt idx="825">
                  <c:v>7264</c:v>
                </c:pt>
                <c:pt idx="826">
                  <c:v>7466</c:v>
                </c:pt>
                <c:pt idx="827">
                  <c:v>7230</c:v>
                </c:pt>
                <c:pt idx="828">
                  <c:v>7140</c:v>
                </c:pt>
                <c:pt idx="829">
                  <c:v>7481</c:v>
                </c:pt>
                <c:pt idx="830">
                  <c:v>6900</c:v>
                </c:pt>
                <c:pt idx="831">
                  <c:v>7401</c:v>
                </c:pt>
                <c:pt idx="832">
                  <c:v>7138</c:v>
                </c:pt>
                <c:pt idx="833">
                  <c:v>7080</c:v>
                </c:pt>
                <c:pt idx="834">
                  <c:v>7207</c:v>
                </c:pt>
                <c:pt idx="835">
                  <c:v>7157</c:v>
                </c:pt>
                <c:pt idx="836">
                  <c:v>7073</c:v>
                </c:pt>
                <c:pt idx="837">
                  <c:v>7256</c:v>
                </c:pt>
                <c:pt idx="838">
                  <c:v>7159</c:v>
                </c:pt>
                <c:pt idx="839">
                  <c:v>7250</c:v>
                </c:pt>
                <c:pt idx="840">
                  <c:v>6847</c:v>
                </c:pt>
                <c:pt idx="841">
                  <c:v>6525</c:v>
                </c:pt>
                <c:pt idx="842">
                  <c:v>7417</c:v>
                </c:pt>
                <c:pt idx="843">
                  <c:v>7198</c:v>
                </c:pt>
                <c:pt idx="844">
                  <c:v>7693</c:v>
                </c:pt>
                <c:pt idx="845">
                  <c:v>6722</c:v>
                </c:pt>
                <c:pt idx="846">
                  <c:v>6661</c:v>
                </c:pt>
                <c:pt idx="847">
                  <c:v>6452</c:v>
                </c:pt>
                <c:pt idx="848">
                  <c:v>7044</c:v>
                </c:pt>
                <c:pt idx="849">
                  <c:v>7093</c:v>
                </c:pt>
                <c:pt idx="850">
                  <c:v>6526</c:v>
                </c:pt>
                <c:pt idx="851">
                  <c:v>7836</c:v>
                </c:pt>
                <c:pt idx="852">
                  <c:v>6699</c:v>
                </c:pt>
                <c:pt idx="853">
                  <c:v>7300</c:v>
                </c:pt>
                <c:pt idx="854">
                  <c:v>7622</c:v>
                </c:pt>
                <c:pt idx="855">
                  <c:v>7143</c:v>
                </c:pt>
                <c:pt idx="856">
                  <c:v>7163</c:v>
                </c:pt>
                <c:pt idx="857">
                  <c:v>6835</c:v>
                </c:pt>
                <c:pt idx="858">
                  <c:v>7113</c:v>
                </c:pt>
                <c:pt idx="859">
                  <c:v>6188</c:v>
                </c:pt>
                <c:pt idx="860">
                  <c:v>7289</c:v>
                </c:pt>
                <c:pt idx="861">
                  <c:v>6254</c:v>
                </c:pt>
                <c:pt idx="862">
                  <c:v>7552</c:v>
                </c:pt>
                <c:pt idx="863">
                  <c:v>7290</c:v>
                </c:pt>
                <c:pt idx="864">
                  <c:v>6806</c:v>
                </c:pt>
                <c:pt idx="865">
                  <c:v>7227</c:v>
                </c:pt>
                <c:pt idx="866">
                  <c:v>6843</c:v>
                </c:pt>
                <c:pt idx="867">
                  <c:v>7265</c:v>
                </c:pt>
                <c:pt idx="868">
                  <c:v>7210</c:v>
                </c:pt>
                <c:pt idx="869">
                  <c:v>7298</c:v>
                </c:pt>
                <c:pt idx="870">
                  <c:v>6904</c:v>
                </c:pt>
                <c:pt idx="871">
                  <c:v>7696</c:v>
                </c:pt>
                <c:pt idx="872">
                  <c:v>7127</c:v>
                </c:pt>
                <c:pt idx="873">
                  <c:v>7361</c:v>
                </c:pt>
                <c:pt idx="874">
                  <c:v>7330</c:v>
                </c:pt>
                <c:pt idx="875">
                  <c:v>7566</c:v>
                </c:pt>
                <c:pt idx="876">
                  <c:v>7814</c:v>
                </c:pt>
                <c:pt idx="877">
                  <c:v>7589</c:v>
                </c:pt>
                <c:pt idx="878">
                  <c:v>7346</c:v>
                </c:pt>
                <c:pt idx="879">
                  <c:v>7467</c:v>
                </c:pt>
                <c:pt idx="880">
                  <c:v>7519</c:v>
                </c:pt>
                <c:pt idx="881">
                  <c:v>7850</c:v>
                </c:pt>
                <c:pt idx="882">
                  <c:v>7690</c:v>
                </c:pt>
                <c:pt idx="883">
                  <c:v>7227</c:v>
                </c:pt>
                <c:pt idx="884">
                  <c:v>7276</c:v>
                </c:pt>
                <c:pt idx="885">
                  <c:v>7442</c:v>
                </c:pt>
                <c:pt idx="886">
                  <c:v>6899</c:v>
                </c:pt>
                <c:pt idx="887">
                  <c:v>6819</c:v>
                </c:pt>
                <c:pt idx="888">
                  <c:v>6552</c:v>
                </c:pt>
                <c:pt idx="889">
                  <c:v>6915</c:v>
                </c:pt>
                <c:pt idx="890">
                  <c:v>7096</c:v>
                </c:pt>
                <c:pt idx="891">
                  <c:v>6730</c:v>
                </c:pt>
                <c:pt idx="892">
                  <c:v>7645</c:v>
                </c:pt>
                <c:pt idx="893">
                  <c:v>7244</c:v>
                </c:pt>
                <c:pt idx="894">
                  <c:v>7662</c:v>
                </c:pt>
                <c:pt idx="895">
                  <c:v>6848</c:v>
                </c:pt>
                <c:pt idx="896">
                  <c:v>7216</c:v>
                </c:pt>
                <c:pt idx="897">
                  <c:v>6683</c:v>
                </c:pt>
                <c:pt idx="898">
                  <c:v>7310</c:v>
                </c:pt>
                <c:pt idx="899">
                  <c:v>7439</c:v>
                </c:pt>
                <c:pt idx="900">
                  <c:v>7224</c:v>
                </c:pt>
                <c:pt idx="901">
                  <c:v>7642</c:v>
                </c:pt>
                <c:pt idx="902">
                  <c:v>7458</c:v>
                </c:pt>
                <c:pt idx="903">
                  <c:v>7476</c:v>
                </c:pt>
                <c:pt idx="904">
                  <c:v>6922</c:v>
                </c:pt>
                <c:pt idx="905">
                  <c:v>7051</c:v>
                </c:pt>
                <c:pt idx="906">
                  <c:v>6685</c:v>
                </c:pt>
                <c:pt idx="907">
                  <c:v>6314</c:v>
                </c:pt>
                <c:pt idx="908">
                  <c:v>7394</c:v>
                </c:pt>
                <c:pt idx="909">
                  <c:v>7134</c:v>
                </c:pt>
                <c:pt idx="910">
                  <c:v>7423</c:v>
                </c:pt>
                <c:pt idx="911">
                  <c:v>7207</c:v>
                </c:pt>
                <c:pt idx="912">
                  <c:v>6956</c:v>
                </c:pt>
                <c:pt idx="913">
                  <c:v>7277</c:v>
                </c:pt>
                <c:pt idx="914">
                  <c:v>6739</c:v>
                </c:pt>
                <c:pt idx="915">
                  <c:v>7414</c:v>
                </c:pt>
                <c:pt idx="916">
                  <c:v>6757</c:v>
                </c:pt>
                <c:pt idx="917">
                  <c:v>7141</c:v>
                </c:pt>
                <c:pt idx="918">
                  <c:v>7039</c:v>
                </c:pt>
                <c:pt idx="919">
                  <c:v>6885</c:v>
                </c:pt>
                <c:pt idx="920">
                  <c:v>6884</c:v>
                </c:pt>
                <c:pt idx="921">
                  <c:v>6692</c:v>
                </c:pt>
                <c:pt idx="922">
                  <c:v>6933</c:v>
                </c:pt>
                <c:pt idx="923">
                  <c:v>7094</c:v>
                </c:pt>
                <c:pt idx="924">
                  <c:v>7763</c:v>
                </c:pt>
                <c:pt idx="925">
                  <c:v>7008</c:v>
                </c:pt>
                <c:pt idx="926">
                  <c:v>7358</c:v>
                </c:pt>
                <c:pt idx="927">
                  <c:v>7050</c:v>
                </c:pt>
                <c:pt idx="928">
                  <c:v>7082</c:v>
                </c:pt>
                <c:pt idx="929">
                  <c:v>7302</c:v>
                </c:pt>
                <c:pt idx="930">
                  <c:v>7454</c:v>
                </c:pt>
                <c:pt idx="931">
                  <c:v>7101</c:v>
                </c:pt>
                <c:pt idx="932">
                  <c:v>7618</c:v>
                </c:pt>
                <c:pt idx="933">
                  <c:v>7606</c:v>
                </c:pt>
                <c:pt idx="934">
                  <c:v>7080</c:v>
                </c:pt>
                <c:pt idx="935">
                  <c:v>7134</c:v>
                </c:pt>
                <c:pt idx="936">
                  <c:v>6731</c:v>
                </c:pt>
                <c:pt idx="937">
                  <c:v>7370</c:v>
                </c:pt>
                <c:pt idx="938">
                  <c:v>7155</c:v>
                </c:pt>
                <c:pt idx="939">
                  <c:v>6907</c:v>
                </c:pt>
                <c:pt idx="940">
                  <c:v>6607</c:v>
                </c:pt>
                <c:pt idx="941">
                  <c:v>7255</c:v>
                </c:pt>
                <c:pt idx="942">
                  <c:v>7655</c:v>
                </c:pt>
                <c:pt idx="943">
                  <c:v>6984</c:v>
                </c:pt>
                <c:pt idx="944">
                  <c:v>7060</c:v>
                </c:pt>
                <c:pt idx="945">
                  <c:v>7144</c:v>
                </c:pt>
                <c:pt idx="946">
                  <c:v>7170</c:v>
                </c:pt>
                <c:pt idx="947">
                  <c:v>7481</c:v>
                </c:pt>
                <c:pt idx="948">
                  <c:v>6767</c:v>
                </c:pt>
                <c:pt idx="949">
                  <c:v>7026</c:v>
                </c:pt>
                <c:pt idx="950">
                  <c:v>7074</c:v>
                </c:pt>
                <c:pt idx="951">
                  <c:v>7137</c:v>
                </c:pt>
                <c:pt idx="952">
                  <c:v>6770</c:v>
                </c:pt>
                <c:pt idx="953">
                  <c:v>7320</c:v>
                </c:pt>
                <c:pt idx="954">
                  <c:v>7429</c:v>
                </c:pt>
                <c:pt idx="955">
                  <c:v>7004</c:v>
                </c:pt>
                <c:pt idx="956">
                  <c:v>7021</c:v>
                </c:pt>
                <c:pt idx="957">
                  <c:v>7274</c:v>
                </c:pt>
                <c:pt idx="958">
                  <c:v>7222</c:v>
                </c:pt>
                <c:pt idx="959">
                  <c:v>7015</c:v>
                </c:pt>
                <c:pt idx="960">
                  <c:v>7415</c:v>
                </c:pt>
                <c:pt idx="961">
                  <c:v>6877</c:v>
                </c:pt>
                <c:pt idx="962">
                  <c:v>6789</c:v>
                </c:pt>
                <c:pt idx="963">
                  <c:v>6934</c:v>
                </c:pt>
                <c:pt idx="964">
                  <c:v>6742</c:v>
                </c:pt>
                <c:pt idx="965">
                  <c:v>6571</c:v>
                </c:pt>
                <c:pt idx="966">
                  <c:v>6814</c:v>
                </c:pt>
                <c:pt idx="967">
                  <c:v>7144</c:v>
                </c:pt>
                <c:pt idx="968">
                  <c:v>6646</c:v>
                </c:pt>
                <c:pt idx="969">
                  <c:v>7484</c:v>
                </c:pt>
                <c:pt idx="970">
                  <c:v>7218</c:v>
                </c:pt>
                <c:pt idx="971">
                  <c:v>7062</c:v>
                </c:pt>
                <c:pt idx="972">
                  <c:v>7154</c:v>
                </c:pt>
                <c:pt idx="973">
                  <c:v>7459</c:v>
                </c:pt>
                <c:pt idx="974">
                  <c:v>7551</c:v>
                </c:pt>
                <c:pt idx="975">
                  <c:v>6927</c:v>
                </c:pt>
                <c:pt idx="976">
                  <c:v>7048</c:v>
                </c:pt>
                <c:pt idx="977">
                  <c:v>6933</c:v>
                </c:pt>
                <c:pt idx="978">
                  <c:v>7140</c:v>
                </c:pt>
                <c:pt idx="979">
                  <c:v>6997</c:v>
                </c:pt>
                <c:pt idx="980">
                  <c:v>7181</c:v>
                </c:pt>
                <c:pt idx="981">
                  <c:v>6908</c:v>
                </c:pt>
                <c:pt idx="982">
                  <c:v>6248</c:v>
                </c:pt>
                <c:pt idx="983">
                  <c:v>6841</c:v>
                </c:pt>
                <c:pt idx="984">
                  <c:v>7512</c:v>
                </c:pt>
                <c:pt idx="985">
                  <c:v>7269</c:v>
                </c:pt>
                <c:pt idx="986">
                  <c:v>7209</c:v>
                </c:pt>
                <c:pt idx="987">
                  <c:v>7194</c:v>
                </c:pt>
                <c:pt idx="988">
                  <c:v>6740</c:v>
                </c:pt>
                <c:pt idx="989">
                  <c:v>6742</c:v>
                </c:pt>
                <c:pt idx="990">
                  <c:v>6507</c:v>
                </c:pt>
                <c:pt idx="991">
                  <c:v>6588</c:v>
                </c:pt>
                <c:pt idx="992">
                  <c:v>7110</c:v>
                </c:pt>
                <c:pt idx="993">
                  <c:v>6928</c:v>
                </c:pt>
                <c:pt idx="994">
                  <c:v>7701</c:v>
                </c:pt>
                <c:pt idx="995">
                  <c:v>6863</c:v>
                </c:pt>
                <c:pt idx="996">
                  <c:v>7476</c:v>
                </c:pt>
                <c:pt idx="997">
                  <c:v>6833</c:v>
                </c:pt>
                <c:pt idx="998">
                  <c:v>6872</c:v>
                </c:pt>
                <c:pt idx="999">
                  <c:v>6891</c:v>
                </c:pt>
                <c:pt idx="1000">
                  <c:v>7212</c:v>
                </c:pt>
                <c:pt idx="1001">
                  <c:v>6416</c:v>
                </c:pt>
                <c:pt idx="1002">
                  <c:v>6643</c:v>
                </c:pt>
                <c:pt idx="1003">
                  <c:v>6934</c:v>
                </c:pt>
                <c:pt idx="1004">
                  <c:v>7015</c:v>
                </c:pt>
                <c:pt idx="1005">
                  <c:v>6936</c:v>
                </c:pt>
                <c:pt idx="1006">
                  <c:v>7075</c:v>
                </c:pt>
                <c:pt idx="1007">
                  <c:v>6869</c:v>
                </c:pt>
                <c:pt idx="1008">
                  <c:v>7394</c:v>
                </c:pt>
                <c:pt idx="1009">
                  <c:v>6782</c:v>
                </c:pt>
                <c:pt idx="1010">
                  <c:v>7038</c:v>
                </c:pt>
                <c:pt idx="1011">
                  <c:v>7495</c:v>
                </c:pt>
                <c:pt idx="1012">
                  <c:v>6656</c:v>
                </c:pt>
                <c:pt idx="1013">
                  <c:v>7164</c:v>
                </c:pt>
                <c:pt idx="1014">
                  <c:v>6835</c:v>
                </c:pt>
                <c:pt idx="1015">
                  <c:v>6536</c:v>
                </c:pt>
                <c:pt idx="1016">
                  <c:v>7180</c:v>
                </c:pt>
                <c:pt idx="1017">
                  <c:v>7245</c:v>
                </c:pt>
                <c:pt idx="1018">
                  <c:v>7514</c:v>
                </c:pt>
                <c:pt idx="1019">
                  <c:v>6533</c:v>
                </c:pt>
                <c:pt idx="1020">
                  <c:v>7522</c:v>
                </c:pt>
                <c:pt idx="1021">
                  <c:v>6754</c:v>
                </c:pt>
                <c:pt idx="1022">
                  <c:v>6810</c:v>
                </c:pt>
                <c:pt idx="1023">
                  <c:v>6854</c:v>
                </c:pt>
                <c:pt idx="1024">
                  <c:v>6672</c:v>
                </c:pt>
                <c:pt idx="1025">
                  <c:v>7053</c:v>
                </c:pt>
                <c:pt idx="1026">
                  <c:v>6314</c:v>
                </c:pt>
                <c:pt idx="1027">
                  <c:v>7026</c:v>
                </c:pt>
                <c:pt idx="1028">
                  <c:v>6611</c:v>
                </c:pt>
                <c:pt idx="1029">
                  <c:v>7249</c:v>
                </c:pt>
                <c:pt idx="1030">
                  <c:v>7443</c:v>
                </c:pt>
                <c:pt idx="1031">
                  <c:v>7010</c:v>
                </c:pt>
                <c:pt idx="1032">
                  <c:v>7272</c:v>
                </c:pt>
                <c:pt idx="1033">
                  <c:v>7356</c:v>
                </c:pt>
                <c:pt idx="1034">
                  <c:v>7102</c:v>
                </c:pt>
                <c:pt idx="1035">
                  <c:v>7229</c:v>
                </c:pt>
                <c:pt idx="1036">
                  <c:v>6910</c:v>
                </c:pt>
                <c:pt idx="1037">
                  <c:v>7497</c:v>
                </c:pt>
                <c:pt idx="1038">
                  <c:v>6907</c:v>
                </c:pt>
                <c:pt idx="1039">
                  <c:v>7362</c:v>
                </c:pt>
                <c:pt idx="1040">
                  <c:v>7433</c:v>
                </c:pt>
                <c:pt idx="1041">
                  <c:v>6703</c:v>
                </c:pt>
                <c:pt idx="1042">
                  <c:v>7374</c:v>
                </c:pt>
                <c:pt idx="1043">
                  <c:v>7111</c:v>
                </c:pt>
                <c:pt idx="1044">
                  <c:v>7001</c:v>
                </c:pt>
                <c:pt idx="1045">
                  <c:v>7263</c:v>
                </c:pt>
                <c:pt idx="1046">
                  <c:v>7271</c:v>
                </c:pt>
                <c:pt idx="1047">
                  <c:v>6822</c:v>
                </c:pt>
                <c:pt idx="1048">
                  <c:v>7548</c:v>
                </c:pt>
                <c:pt idx="1049">
                  <c:v>7657</c:v>
                </c:pt>
                <c:pt idx="1050">
                  <c:v>7662</c:v>
                </c:pt>
                <c:pt idx="1051">
                  <c:v>7856</c:v>
                </c:pt>
                <c:pt idx="1052">
                  <c:v>7580</c:v>
                </c:pt>
                <c:pt idx="1053">
                  <c:v>7466</c:v>
                </c:pt>
                <c:pt idx="1054">
                  <c:v>7851</c:v>
                </c:pt>
                <c:pt idx="1055">
                  <c:v>7232</c:v>
                </c:pt>
                <c:pt idx="1056">
                  <c:v>7787</c:v>
                </c:pt>
                <c:pt idx="1057">
                  <c:v>6902</c:v>
                </c:pt>
                <c:pt idx="1058">
                  <c:v>7756</c:v>
                </c:pt>
                <c:pt idx="1059">
                  <c:v>7343</c:v>
                </c:pt>
                <c:pt idx="1060">
                  <c:v>6670</c:v>
                </c:pt>
                <c:pt idx="1061">
                  <c:v>6890</c:v>
                </c:pt>
                <c:pt idx="1062">
                  <c:v>7686</c:v>
                </c:pt>
                <c:pt idx="1063">
                  <c:v>6912</c:v>
                </c:pt>
                <c:pt idx="1064">
                  <c:v>6984</c:v>
                </c:pt>
                <c:pt idx="1065">
                  <c:v>6396</c:v>
                </c:pt>
                <c:pt idx="1066">
                  <c:v>7508</c:v>
                </c:pt>
                <c:pt idx="1067">
                  <c:v>7057</c:v>
                </c:pt>
                <c:pt idx="1068">
                  <c:v>7276</c:v>
                </c:pt>
                <c:pt idx="1069">
                  <c:v>7667</c:v>
                </c:pt>
                <c:pt idx="1070">
                  <c:v>7291</c:v>
                </c:pt>
                <c:pt idx="1071">
                  <c:v>6457</c:v>
                </c:pt>
                <c:pt idx="1072">
                  <c:v>6884</c:v>
                </c:pt>
                <c:pt idx="1073">
                  <c:v>7213</c:v>
                </c:pt>
                <c:pt idx="1074">
                  <c:v>6530</c:v>
                </c:pt>
                <c:pt idx="1075">
                  <c:v>6528</c:v>
                </c:pt>
                <c:pt idx="1076">
                  <c:v>7745</c:v>
                </c:pt>
                <c:pt idx="1077">
                  <c:v>6549</c:v>
                </c:pt>
                <c:pt idx="1078">
                  <c:v>6505</c:v>
                </c:pt>
                <c:pt idx="1079">
                  <c:v>7050</c:v>
                </c:pt>
                <c:pt idx="1080">
                  <c:v>7521</c:v>
                </c:pt>
                <c:pt idx="1081">
                  <c:v>7395</c:v>
                </c:pt>
                <c:pt idx="1082">
                  <c:v>7153</c:v>
                </c:pt>
                <c:pt idx="1083">
                  <c:v>7089</c:v>
                </c:pt>
                <c:pt idx="1084">
                  <c:v>7093</c:v>
                </c:pt>
                <c:pt idx="1085">
                  <c:v>6972</c:v>
                </c:pt>
                <c:pt idx="1086">
                  <c:v>6920</c:v>
                </c:pt>
                <c:pt idx="1087">
                  <c:v>7075</c:v>
                </c:pt>
                <c:pt idx="1088">
                  <c:v>7397</c:v>
                </c:pt>
                <c:pt idx="1089">
                  <c:v>7107</c:v>
                </c:pt>
                <c:pt idx="1090">
                  <c:v>6560</c:v>
                </c:pt>
                <c:pt idx="1091">
                  <c:v>7682</c:v>
                </c:pt>
                <c:pt idx="1092">
                  <c:v>6768</c:v>
                </c:pt>
                <c:pt idx="1093">
                  <c:v>6804</c:v>
                </c:pt>
                <c:pt idx="1094">
                  <c:v>6287</c:v>
                </c:pt>
                <c:pt idx="1095">
                  <c:v>7115</c:v>
                </c:pt>
                <c:pt idx="1096">
                  <c:v>7650</c:v>
                </c:pt>
                <c:pt idx="1097">
                  <c:v>6490</c:v>
                </c:pt>
                <c:pt idx="1098">
                  <c:v>7645</c:v>
                </c:pt>
                <c:pt idx="1099">
                  <c:v>7053</c:v>
                </c:pt>
                <c:pt idx="1100">
                  <c:v>7438</c:v>
                </c:pt>
                <c:pt idx="1101">
                  <c:v>6736</c:v>
                </c:pt>
                <c:pt idx="1102">
                  <c:v>7553</c:v>
                </c:pt>
                <c:pt idx="1103">
                  <c:v>6700</c:v>
                </c:pt>
                <c:pt idx="1104">
                  <c:v>6578</c:v>
                </c:pt>
                <c:pt idx="1105">
                  <c:v>6881</c:v>
                </c:pt>
                <c:pt idx="1106">
                  <c:v>6495</c:v>
                </c:pt>
                <c:pt idx="1107">
                  <c:v>6749</c:v>
                </c:pt>
                <c:pt idx="1108">
                  <c:v>7467</c:v>
                </c:pt>
                <c:pt idx="1109">
                  <c:v>6980</c:v>
                </c:pt>
                <c:pt idx="1110">
                  <c:v>6803</c:v>
                </c:pt>
                <c:pt idx="1111">
                  <c:v>7207</c:v>
                </c:pt>
                <c:pt idx="1112">
                  <c:v>6498</c:v>
                </c:pt>
                <c:pt idx="1113">
                  <c:v>7049</c:v>
                </c:pt>
                <c:pt idx="1114">
                  <c:v>7235</c:v>
                </c:pt>
                <c:pt idx="1115">
                  <c:v>7294</c:v>
                </c:pt>
                <c:pt idx="1116">
                  <c:v>7337</c:v>
                </c:pt>
                <c:pt idx="1117">
                  <c:v>6664</c:v>
                </c:pt>
                <c:pt idx="1118">
                  <c:v>7270</c:v>
                </c:pt>
                <c:pt idx="1119">
                  <c:v>7079</c:v>
                </c:pt>
                <c:pt idx="1120">
                  <c:v>6748</c:v>
                </c:pt>
                <c:pt idx="1121">
                  <c:v>7129</c:v>
                </c:pt>
                <c:pt idx="1122">
                  <c:v>7143</c:v>
                </c:pt>
                <c:pt idx="1123">
                  <c:v>7181</c:v>
                </c:pt>
                <c:pt idx="1124">
                  <c:v>6790</c:v>
                </c:pt>
                <c:pt idx="1125">
                  <c:v>7123</c:v>
                </c:pt>
                <c:pt idx="1126">
                  <c:v>6778</c:v>
                </c:pt>
                <c:pt idx="1127">
                  <c:v>7147</c:v>
                </c:pt>
                <c:pt idx="1128">
                  <c:v>8001</c:v>
                </c:pt>
                <c:pt idx="1129">
                  <c:v>6162</c:v>
                </c:pt>
                <c:pt idx="1130">
                  <c:v>6632</c:v>
                </c:pt>
                <c:pt idx="1131">
                  <c:v>6918</c:v>
                </c:pt>
                <c:pt idx="1132">
                  <c:v>6884</c:v>
                </c:pt>
                <c:pt idx="1133">
                  <c:v>7467</c:v>
                </c:pt>
                <c:pt idx="1134">
                  <c:v>6583</c:v>
                </c:pt>
                <c:pt idx="1135">
                  <c:v>7273</c:v>
                </c:pt>
                <c:pt idx="1136">
                  <c:v>7280</c:v>
                </c:pt>
                <c:pt idx="1137">
                  <c:v>7362</c:v>
                </c:pt>
                <c:pt idx="1138">
                  <c:v>6889</c:v>
                </c:pt>
                <c:pt idx="1139">
                  <c:v>6569</c:v>
                </c:pt>
                <c:pt idx="1140">
                  <c:v>6987</c:v>
                </c:pt>
                <c:pt idx="1141">
                  <c:v>7099</c:v>
                </c:pt>
                <c:pt idx="1142">
                  <c:v>6676</c:v>
                </c:pt>
                <c:pt idx="1143">
                  <c:v>7125</c:v>
                </c:pt>
                <c:pt idx="1144">
                  <c:v>7175</c:v>
                </c:pt>
                <c:pt idx="1145">
                  <c:v>7056</c:v>
                </c:pt>
                <c:pt idx="1146">
                  <c:v>7717</c:v>
                </c:pt>
                <c:pt idx="1147">
                  <c:v>7391</c:v>
                </c:pt>
                <c:pt idx="1148">
                  <c:v>7983</c:v>
                </c:pt>
                <c:pt idx="1149">
                  <c:v>6939</c:v>
                </c:pt>
                <c:pt idx="1150">
                  <c:v>6526</c:v>
                </c:pt>
                <c:pt idx="1151">
                  <c:v>7263</c:v>
                </c:pt>
                <c:pt idx="1152">
                  <c:v>6964</c:v>
                </c:pt>
                <c:pt idx="1153">
                  <c:v>7485</c:v>
                </c:pt>
                <c:pt idx="1154">
                  <c:v>6570</c:v>
                </c:pt>
                <c:pt idx="1155">
                  <c:v>7824</c:v>
                </c:pt>
                <c:pt idx="1156">
                  <c:v>6619</c:v>
                </c:pt>
                <c:pt idx="1157">
                  <c:v>6742</c:v>
                </c:pt>
                <c:pt idx="1158">
                  <c:v>6485</c:v>
                </c:pt>
                <c:pt idx="1159">
                  <c:v>7796</c:v>
                </c:pt>
                <c:pt idx="1160">
                  <c:v>7853</c:v>
                </c:pt>
                <c:pt idx="1161">
                  <c:v>6846</c:v>
                </c:pt>
                <c:pt idx="1162">
                  <c:v>7152</c:v>
                </c:pt>
                <c:pt idx="1163">
                  <c:v>6640</c:v>
                </c:pt>
                <c:pt idx="1164">
                  <c:v>7562</c:v>
                </c:pt>
                <c:pt idx="1165">
                  <c:v>6581</c:v>
                </c:pt>
                <c:pt idx="1166">
                  <c:v>6773</c:v>
                </c:pt>
                <c:pt idx="1167">
                  <c:v>6998</c:v>
                </c:pt>
                <c:pt idx="1168">
                  <c:v>6088</c:v>
                </c:pt>
                <c:pt idx="1169">
                  <c:v>6222</c:v>
                </c:pt>
                <c:pt idx="1170">
                  <c:v>6542</c:v>
                </c:pt>
                <c:pt idx="1171">
                  <c:v>7349</c:v>
                </c:pt>
                <c:pt idx="1172">
                  <c:v>7090</c:v>
                </c:pt>
                <c:pt idx="1173">
                  <c:v>7169</c:v>
                </c:pt>
                <c:pt idx="1174">
                  <c:v>6799</c:v>
                </c:pt>
                <c:pt idx="1175">
                  <c:v>7276</c:v>
                </c:pt>
                <c:pt idx="1176">
                  <c:v>6468</c:v>
                </c:pt>
                <c:pt idx="1177">
                  <c:v>7193</c:v>
                </c:pt>
                <c:pt idx="1178">
                  <c:v>6793</c:v>
                </c:pt>
                <c:pt idx="1179">
                  <c:v>7294</c:v>
                </c:pt>
                <c:pt idx="1180">
                  <c:v>6863</c:v>
                </c:pt>
                <c:pt idx="1181">
                  <c:v>7217</c:v>
                </c:pt>
                <c:pt idx="1182">
                  <c:v>7031</c:v>
                </c:pt>
                <c:pt idx="1183">
                  <c:v>6594</c:v>
                </c:pt>
                <c:pt idx="1184">
                  <c:v>7424</c:v>
                </c:pt>
                <c:pt idx="1185">
                  <c:v>7054</c:v>
                </c:pt>
                <c:pt idx="1186">
                  <c:v>6804</c:v>
                </c:pt>
                <c:pt idx="1187">
                  <c:v>7192</c:v>
                </c:pt>
                <c:pt idx="1188">
                  <c:v>6939</c:v>
                </c:pt>
                <c:pt idx="1189">
                  <c:v>6974</c:v>
                </c:pt>
                <c:pt idx="1190">
                  <c:v>6941</c:v>
                </c:pt>
                <c:pt idx="1191">
                  <c:v>7470</c:v>
                </c:pt>
                <c:pt idx="1192">
                  <c:v>6964</c:v>
                </c:pt>
                <c:pt idx="1193">
                  <c:v>7198</c:v>
                </c:pt>
                <c:pt idx="1194">
                  <c:v>6953</c:v>
                </c:pt>
                <c:pt idx="1195">
                  <c:v>6898</c:v>
                </c:pt>
                <c:pt idx="1196">
                  <c:v>7167</c:v>
                </c:pt>
                <c:pt idx="1197">
                  <c:v>7118</c:v>
                </c:pt>
                <c:pt idx="1198">
                  <c:v>7245</c:v>
                </c:pt>
                <c:pt idx="1199">
                  <c:v>6455</c:v>
                </c:pt>
                <c:pt idx="1200">
                  <c:v>7031</c:v>
                </c:pt>
                <c:pt idx="1201">
                  <c:v>7211</c:v>
                </c:pt>
                <c:pt idx="1202">
                  <c:v>7639</c:v>
                </c:pt>
                <c:pt idx="1203">
                  <c:v>6641</c:v>
                </c:pt>
                <c:pt idx="1204">
                  <c:v>7361</c:v>
                </c:pt>
                <c:pt idx="1205">
                  <c:v>6765</c:v>
                </c:pt>
                <c:pt idx="1206">
                  <c:v>7042</c:v>
                </c:pt>
                <c:pt idx="1207">
                  <c:v>7258</c:v>
                </c:pt>
                <c:pt idx="1208">
                  <c:v>6944</c:v>
                </c:pt>
                <c:pt idx="1209">
                  <c:v>7143</c:v>
                </c:pt>
                <c:pt idx="1210">
                  <c:v>7154</c:v>
                </c:pt>
                <c:pt idx="1211">
                  <c:v>7064</c:v>
                </c:pt>
                <c:pt idx="1212">
                  <c:v>6643</c:v>
                </c:pt>
                <c:pt idx="1213">
                  <c:v>6968</c:v>
                </c:pt>
                <c:pt idx="1214">
                  <c:v>6945</c:v>
                </c:pt>
                <c:pt idx="1215">
                  <c:v>7291</c:v>
                </c:pt>
                <c:pt idx="1216">
                  <c:v>6404</c:v>
                </c:pt>
                <c:pt idx="1217">
                  <c:v>6966</c:v>
                </c:pt>
                <c:pt idx="1218">
                  <c:v>6919</c:v>
                </c:pt>
                <c:pt idx="1219">
                  <c:v>6709</c:v>
                </c:pt>
                <c:pt idx="1220">
                  <c:v>7076</c:v>
                </c:pt>
                <c:pt idx="1221">
                  <c:v>7485</c:v>
                </c:pt>
                <c:pt idx="1222">
                  <c:v>6707</c:v>
                </c:pt>
                <c:pt idx="1223">
                  <c:v>7585</c:v>
                </c:pt>
                <c:pt idx="1224">
                  <c:v>6848</c:v>
                </c:pt>
                <c:pt idx="1225">
                  <c:v>7329</c:v>
                </c:pt>
                <c:pt idx="1226">
                  <c:v>7069</c:v>
                </c:pt>
                <c:pt idx="1227">
                  <c:v>6725</c:v>
                </c:pt>
                <c:pt idx="1228">
                  <c:v>6896</c:v>
                </c:pt>
                <c:pt idx="1229">
                  <c:v>7532</c:v>
                </c:pt>
                <c:pt idx="1230">
                  <c:v>7232</c:v>
                </c:pt>
                <c:pt idx="1231">
                  <c:v>6600</c:v>
                </c:pt>
                <c:pt idx="1232">
                  <c:v>7163</c:v>
                </c:pt>
                <c:pt idx="1233">
                  <c:v>6844</c:v>
                </c:pt>
                <c:pt idx="1234">
                  <c:v>7174</c:v>
                </c:pt>
                <c:pt idx="1235">
                  <c:v>6611</c:v>
                </c:pt>
                <c:pt idx="1236">
                  <c:v>7005</c:v>
                </c:pt>
                <c:pt idx="1237">
                  <c:v>7407</c:v>
                </c:pt>
                <c:pt idx="1238">
                  <c:v>7037</c:v>
                </c:pt>
                <c:pt idx="1239">
                  <c:v>6892</c:v>
                </c:pt>
                <c:pt idx="1240">
                  <c:v>6591</c:v>
                </c:pt>
                <c:pt idx="1241">
                  <c:v>7047</c:v>
                </c:pt>
                <c:pt idx="1242">
                  <c:v>6694</c:v>
                </c:pt>
                <c:pt idx="1243">
                  <c:v>7611</c:v>
                </c:pt>
                <c:pt idx="1244">
                  <c:v>6898</c:v>
                </c:pt>
                <c:pt idx="1245">
                  <c:v>6892</c:v>
                </c:pt>
                <c:pt idx="1246">
                  <c:v>7198</c:v>
                </c:pt>
                <c:pt idx="1247">
                  <c:v>7581</c:v>
                </c:pt>
                <c:pt idx="1248">
                  <c:v>7134</c:v>
                </c:pt>
                <c:pt idx="1249">
                  <c:v>6839</c:v>
                </c:pt>
                <c:pt idx="1250">
                  <c:v>6805</c:v>
                </c:pt>
                <c:pt idx="1251">
                  <c:v>7635</c:v>
                </c:pt>
                <c:pt idx="1252">
                  <c:v>7106</c:v>
                </c:pt>
                <c:pt idx="1253">
                  <c:v>6781</c:v>
                </c:pt>
                <c:pt idx="1254">
                  <c:v>7207</c:v>
                </c:pt>
                <c:pt idx="1255">
                  <c:v>6783</c:v>
                </c:pt>
                <c:pt idx="1256">
                  <c:v>6656</c:v>
                </c:pt>
                <c:pt idx="1257">
                  <c:v>7408</c:v>
                </c:pt>
                <c:pt idx="1258">
                  <c:v>6889</c:v>
                </c:pt>
                <c:pt idx="1259">
                  <c:v>6923</c:v>
                </c:pt>
                <c:pt idx="1260">
                  <c:v>7129</c:v>
                </c:pt>
                <c:pt idx="1261">
                  <c:v>6676</c:v>
                </c:pt>
                <c:pt idx="1262">
                  <c:v>7164</c:v>
                </c:pt>
                <c:pt idx="1263">
                  <c:v>7180</c:v>
                </c:pt>
                <c:pt idx="1264">
                  <c:v>7745</c:v>
                </c:pt>
                <c:pt idx="1265">
                  <c:v>7078</c:v>
                </c:pt>
                <c:pt idx="1266">
                  <c:v>6970</c:v>
                </c:pt>
                <c:pt idx="1267">
                  <c:v>7251</c:v>
                </c:pt>
                <c:pt idx="1268">
                  <c:v>6579</c:v>
                </c:pt>
                <c:pt idx="1269">
                  <c:v>7149</c:v>
                </c:pt>
                <c:pt idx="1270">
                  <c:v>7201</c:v>
                </c:pt>
                <c:pt idx="1271">
                  <c:v>7326</c:v>
                </c:pt>
                <c:pt idx="1272">
                  <c:v>7430</c:v>
                </c:pt>
                <c:pt idx="1273">
                  <c:v>7522</c:v>
                </c:pt>
                <c:pt idx="1274">
                  <c:v>7403</c:v>
                </c:pt>
                <c:pt idx="1275">
                  <c:v>7225</c:v>
                </c:pt>
                <c:pt idx="1276">
                  <c:v>7502</c:v>
                </c:pt>
                <c:pt idx="1277">
                  <c:v>7326</c:v>
                </c:pt>
                <c:pt idx="1278">
                  <c:v>6855</c:v>
                </c:pt>
                <c:pt idx="1279">
                  <c:v>7745</c:v>
                </c:pt>
                <c:pt idx="1280">
                  <c:v>7051</c:v>
                </c:pt>
                <c:pt idx="1281">
                  <c:v>7602</c:v>
                </c:pt>
                <c:pt idx="1282">
                  <c:v>7745</c:v>
                </c:pt>
                <c:pt idx="1283">
                  <c:v>7713</c:v>
                </c:pt>
                <c:pt idx="1284">
                  <c:v>7545</c:v>
                </c:pt>
                <c:pt idx="1285">
                  <c:v>6444</c:v>
                </c:pt>
                <c:pt idx="1286">
                  <c:v>7058</c:v>
                </c:pt>
                <c:pt idx="1287">
                  <c:v>7276</c:v>
                </c:pt>
                <c:pt idx="1288">
                  <c:v>7269</c:v>
                </c:pt>
                <c:pt idx="1289">
                  <c:v>6866</c:v>
                </c:pt>
                <c:pt idx="1290">
                  <c:v>7168</c:v>
                </c:pt>
                <c:pt idx="1291">
                  <c:v>6715</c:v>
                </c:pt>
                <c:pt idx="1292">
                  <c:v>6903</c:v>
                </c:pt>
                <c:pt idx="1293">
                  <c:v>6712</c:v>
                </c:pt>
                <c:pt idx="1294">
                  <c:v>7054</c:v>
                </c:pt>
                <c:pt idx="1295">
                  <c:v>7255</c:v>
                </c:pt>
                <c:pt idx="1296">
                  <c:v>7514</c:v>
                </c:pt>
                <c:pt idx="1297">
                  <c:v>7023</c:v>
                </c:pt>
                <c:pt idx="1298">
                  <c:v>6106</c:v>
                </c:pt>
                <c:pt idx="1299">
                  <c:v>7027</c:v>
                </c:pt>
                <c:pt idx="1300">
                  <c:v>7294</c:v>
                </c:pt>
                <c:pt idx="1301">
                  <c:v>6603</c:v>
                </c:pt>
                <c:pt idx="1302">
                  <c:v>6836</c:v>
                </c:pt>
                <c:pt idx="1303">
                  <c:v>6942</c:v>
                </c:pt>
                <c:pt idx="1304">
                  <c:v>7105</c:v>
                </c:pt>
                <c:pt idx="1305">
                  <c:v>7256</c:v>
                </c:pt>
                <c:pt idx="1306">
                  <c:v>7793</c:v>
                </c:pt>
                <c:pt idx="1307">
                  <c:v>7164</c:v>
                </c:pt>
                <c:pt idx="1308">
                  <c:v>6886</c:v>
                </c:pt>
                <c:pt idx="1309">
                  <c:v>7237</c:v>
                </c:pt>
                <c:pt idx="1310">
                  <c:v>6728</c:v>
                </c:pt>
                <c:pt idx="1311">
                  <c:v>6744</c:v>
                </c:pt>
                <c:pt idx="1312">
                  <c:v>7227</c:v>
                </c:pt>
                <c:pt idx="1313">
                  <c:v>7643</c:v>
                </c:pt>
                <c:pt idx="1314">
                  <c:v>7468</c:v>
                </c:pt>
                <c:pt idx="1315">
                  <c:v>7543</c:v>
                </c:pt>
                <c:pt idx="1316">
                  <c:v>6840</c:v>
                </c:pt>
                <c:pt idx="1317">
                  <c:v>7401</c:v>
                </c:pt>
                <c:pt idx="1318">
                  <c:v>6823</c:v>
                </c:pt>
                <c:pt idx="1319">
                  <c:v>7586</c:v>
                </c:pt>
                <c:pt idx="1320">
                  <c:v>7228</c:v>
                </c:pt>
                <c:pt idx="1321">
                  <c:v>7001</c:v>
                </c:pt>
                <c:pt idx="1322">
                  <c:v>6734</c:v>
                </c:pt>
                <c:pt idx="1323">
                  <c:v>7590</c:v>
                </c:pt>
                <c:pt idx="1324">
                  <c:v>6914</c:v>
                </c:pt>
                <c:pt idx="1325">
                  <c:v>6897</c:v>
                </c:pt>
                <c:pt idx="1326">
                  <c:v>7127</c:v>
                </c:pt>
                <c:pt idx="1327">
                  <c:v>7129</c:v>
                </c:pt>
                <c:pt idx="1328">
                  <c:v>7014</c:v>
                </c:pt>
                <c:pt idx="1329">
                  <c:v>7119</c:v>
                </c:pt>
                <c:pt idx="1330">
                  <c:v>7615</c:v>
                </c:pt>
                <c:pt idx="1331">
                  <c:v>7429</c:v>
                </c:pt>
                <c:pt idx="1332">
                  <c:v>7262</c:v>
                </c:pt>
                <c:pt idx="1333">
                  <c:v>7391</c:v>
                </c:pt>
                <c:pt idx="1334">
                  <c:v>7292</c:v>
                </c:pt>
                <c:pt idx="1335">
                  <c:v>6920</c:v>
                </c:pt>
                <c:pt idx="1336">
                  <c:v>7107</c:v>
                </c:pt>
                <c:pt idx="1337">
                  <c:v>7063</c:v>
                </c:pt>
                <c:pt idx="1338">
                  <c:v>6688</c:v>
                </c:pt>
                <c:pt idx="1339">
                  <c:v>6828</c:v>
                </c:pt>
                <c:pt idx="1340">
                  <c:v>6961</c:v>
                </c:pt>
                <c:pt idx="1341">
                  <c:v>6984</c:v>
                </c:pt>
                <c:pt idx="1342">
                  <c:v>6977</c:v>
                </c:pt>
                <c:pt idx="1343">
                  <c:v>6890</c:v>
                </c:pt>
                <c:pt idx="1344">
                  <c:v>7128</c:v>
                </c:pt>
                <c:pt idx="1345">
                  <c:v>7466</c:v>
                </c:pt>
                <c:pt idx="1346">
                  <c:v>7307</c:v>
                </c:pt>
                <c:pt idx="1347">
                  <c:v>6701</c:v>
                </c:pt>
                <c:pt idx="1348">
                  <c:v>6619</c:v>
                </c:pt>
                <c:pt idx="1349">
                  <c:v>7522</c:v>
                </c:pt>
                <c:pt idx="1350">
                  <c:v>6465</c:v>
                </c:pt>
                <c:pt idx="1351">
                  <c:v>7173</c:v>
                </c:pt>
                <c:pt idx="1352">
                  <c:v>6476</c:v>
                </c:pt>
                <c:pt idx="1353">
                  <c:v>6361</c:v>
                </c:pt>
                <c:pt idx="1354">
                  <c:v>7122</c:v>
                </c:pt>
                <c:pt idx="1355">
                  <c:v>7310</c:v>
                </c:pt>
                <c:pt idx="1356">
                  <c:v>7177</c:v>
                </c:pt>
                <c:pt idx="1357">
                  <c:v>7094</c:v>
                </c:pt>
                <c:pt idx="1358">
                  <c:v>7451</c:v>
                </c:pt>
                <c:pt idx="1359">
                  <c:v>7516</c:v>
                </c:pt>
                <c:pt idx="1360">
                  <c:v>6483</c:v>
                </c:pt>
                <c:pt idx="1361">
                  <c:v>7130</c:v>
                </c:pt>
                <c:pt idx="1362">
                  <c:v>7306</c:v>
                </c:pt>
                <c:pt idx="1363">
                  <c:v>6851</c:v>
                </c:pt>
                <c:pt idx="1364">
                  <c:v>7378</c:v>
                </c:pt>
                <c:pt idx="1365">
                  <c:v>6705</c:v>
                </c:pt>
                <c:pt idx="1366">
                  <c:v>6721</c:v>
                </c:pt>
                <c:pt idx="1367">
                  <c:v>7700</c:v>
                </c:pt>
                <c:pt idx="1368">
                  <c:v>6656</c:v>
                </c:pt>
                <c:pt idx="1369">
                  <c:v>7445</c:v>
                </c:pt>
                <c:pt idx="1370">
                  <c:v>7349</c:v>
                </c:pt>
                <c:pt idx="1371">
                  <c:v>7219</c:v>
                </c:pt>
                <c:pt idx="1372">
                  <c:v>7001</c:v>
                </c:pt>
                <c:pt idx="1373">
                  <c:v>7059</c:v>
                </c:pt>
                <c:pt idx="1374">
                  <c:v>7583</c:v>
                </c:pt>
                <c:pt idx="1375">
                  <c:v>6898</c:v>
                </c:pt>
                <c:pt idx="1376">
                  <c:v>6753</c:v>
                </c:pt>
                <c:pt idx="1377">
                  <c:v>7324</c:v>
                </c:pt>
                <c:pt idx="1378">
                  <c:v>7629</c:v>
                </c:pt>
                <c:pt idx="1379">
                  <c:v>6881</c:v>
                </c:pt>
                <c:pt idx="1380">
                  <c:v>7325</c:v>
                </c:pt>
                <c:pt idx="1381">
                  <c:v>7313</c:v>
                </c:pt>
                <c:pt idx="1382">
                  <c:v>7170</c:v>
                </c:pt>
                <c:pt idx="1383">
                  <c:v>7675</c:v>
                </c:pt>
                <c:pt idx="1384">
                  <c:v>6614</c:v>
                </c:pt>
                <c:pt idx="1385">
                  <c:v>7046</c:v>
                </c:pt>
                <c:pt idx="1386">
                  <c:v>7201</c:v>
                </c:pt>
                <c:pt idx="1387">
                  <c:v>7493</c:v>
                </c:pt>
                <c:pt idx="1388">
                  <c:v>6698</c:v>
                </c:pt>
                <c:pt idx="1389">
                  <c:v>6865</c:v>
                </c:pt>
                <c:pt idx="1390">
                  <c:v>7874</c:v>
                </c:pt>
                <c:pt idx="1391">
                  <c:v>7104</c:v>
                </c:pt>
                <c:pt idx="1392">
                  <c:v>6733</c:v>
                </c:pt>
                <c:pt idx="1393">
                  <c:v>7104</c:v>
                </c:pt>
                <c:pt idx="1394">
                  <c:v>6758</c:v>
                </c:pt>
                <c:pt idx="1395">
                  <c:v>6980</c:v>
                </c:pt>
                <c:pt idx="1396">
                  <c:v>7397</c:v>
                </c:pt>
                <c:pt idx="1397">
                  <c:v>6740</c:v>
                </c:pt>
                <c:pt idx="1398">
                  <c:v>6853</c:v>
                </c:pt>
                <c:pt idx="1399">
                  <c:v>6458</c:v>
                </c:pt>
                <c:pt idx="1400">
                  <c:v>6469</c:v>
                </c:pt>
                <c:pt idx="1401">
                  <c:v>7193</c:v>
                </c:pt>
                <c:pt idx="1402">
                  <c:v>6328</c:v>
                </c:pt>
                <c:pt idx="1403">
                  <c:v>7113</c:v>
                </c:pt>
                <c:pt idx="1404">
                  <c:v>6663</c:v>
                </c:pt>
                <c:pt idx="1405">
                  <c:v>6854</c:v>
                </c:pt>
                <c:pt idx="1406">
                  <c:v>6775</c:v>
                </c:pt>
                <c:pt idx="1407">
                  <c:v>6541</c:v>
                </c:pt>
                <c:pt idx="1408">
                  <c:v>6508</c:v>
                </c:pt>
                <c:pt idx="1409">
                  <c:v>7120</c:v>
                </c:pt>
                <c:pt idx="1410">
                  <c:v>6830</c:v>
                </c:pt>
                <c:pt idx="1411">
                  <c:v>7013</c:v>
                </c:pt>
                <c:pt idx="1412">
                  <c:v>6584</c:v>
                </c:pt>
                <c:pt idx="1413">
                  <c:v>6546</c:v>
                </c:pt>
                <c:pt idx="1414">
                  <c:v>6818</c:v>
                </c:pt>
                <c:pt idx="1415">
                  <c:v>7852</c:v>
                </c:pt>
                <c:pt idx="1416">
                  <c:v>6626</c:v>
                </c:pt>
                <c:pt idx="1417">
                  <c:v>6894</c:v>
                </c:pt>
                <c:pt idx="1418">
                  <c:v>6447</c:v>
                </c:pt>
                <c:pt idx="1419">
                  <c:v>6780</c:v>
                </c:pt>
                <c:pt idx="1420">
                  <c:v>6586</c:v>
                </c:pt>
                <c:pt idx="1421">
                  <c:v>7679</c:v>
                </c:pt>
                <c:pt idx="1422">
                  <c:v>7325</c:v>
                </c:pt>
                <c:pt idx="1423">
                  <c:v>7162</c:v>
                </c:pt>
                <c:pt idx="1424">
                  <c:v>6725</c:v>
                </c:pt>
                <c:pt idx="1425">
                  <c:v>7982</c:v>
                </c:pt>
                <c:pt idx="1426">
                  <c:v>6364</c:v>
                </c:pt>
                <c:pt idx="1427">
                  <c:v>7012</c:v>
                </c:pt>
                <c:pt idx="1428">
                  <c:v>6988</c:v>
                </c:pt>
                <c:pt idx="1429">
                  <c:v>6465</c:v>
                </c:pt>
                <c:pt idx="1430">
                  <c:v>6739</c:v>
                </c:pt>
                <c:pt idx="1431">
                  <c:v>6594</c:v>
                </c:pt>
                <c:pt idx="1432">
                  <c:v>7325</c:v>
                </c:pt>
                <c:pt idx="1433">
                  <c:v>7133</c:v>
                </c:pt>
                <c:pt idx="1434">
                  <c:v>6880</c:v>
                </c:pt>
                <c:pt idx="1435">
                  <c:v>6964</c:v>
                </c:pt>
                <c:pt idx="1436">
                  <c:v>6720</c:v>
                </c:pt>
                <c:pt idx="1437">
                  <c:v>6982</c:v>
                </c:pt>
                <c:pt idx="1438">
                  <c:v>7044</c:v>
                </c:pt>
                <c:pt idx="1439">
                  <c:v>7096</c:v>
                </c:pt>
                <c:pt idx="1440">
                  <c:v>6671</c:v>
                </c:pt>
                <c:pt idx="1441">
                  <c:v>7221</c:v>
                </c:pt>
                <c:pt idx="1442">
                  <c:v>6452</c:v>
                </c:pt>
                <c:pt idx="1443">
                  <c:v>6627</c:v>
                </c:pt>
                <c:pt idx="1444">
                  <c:v>7120</c:v>
                </c:pt>
                <c:pt idx="1445">
                  <c:v>6901</c:v>
                </c:pt>
                <c:pt idx="1446">
                  <c:v>6820</c:v>
                </c:pt>
                <c:pt idx="1447">
                  <c:v>6540</c:v>
                </c:pt>
                <c:pt idx="1448">
                  <c:v>6731</c:v>
                </c:pt>
                <c:pt idx="1449">
                  <c:v>7257</c:v>
                </c:pt>
                <c:pt idx="1450">
                  <c:v>7423</c:v>
                </c:pt>
                <c:pt idx="1451">
                  <c:v>6959</c:v>
                </c:pt>
                <c:pt idx="1452">
                  <c:v>6486</c:v>
                </c:pt>
                <c:pt idx="1453">
                  <c:v>6871</c:v>
                </c:pt>
                <c:pt idx="1454">
                  <c:v>6699</c:v>
                </c:pt>
                <c:pt idx="1455">
                  <c:v>7202</c:v>
                </c:pt>
                <c:pt idx="1456">
                  <c:v>7387</c:v>
                </c:pt>
                <c:pt idx="1457">
                  <c:v>7018</c:v>
                </c:pt>
                <c:pt idx="1458">
                  <c:v>7182</c:v>
                </c:pt>
                <c:pt idx="1459">
                  <c:v>7181</c:v>
                </c:pt>
                <c:pt idx="1460">
                  <c:v>6747</c:v>
                </c:pt>
                <c:pt idx="1461">
                  <c:v>7185</c:v>
                </c:pt>
                <c:pt idx="1462">
                  <c:v>6515</c:v>
                </c:pt>
                <c:pt idx="1463">
                  <c:v>7625</c:v>
                </c:pt>
                <c:pt idx="1464">
                  <c:v>7033</c:v>
                </c:pt>
                <c:pt idx="1465">
                  <c:v>6780</c:v>
                </c:pt>
                <c:pt idx="1466">
                  <c:v>7140</c:v>
                </c:pt>
                <c:pt idx="1467">
                  <c:v>7356</c:v>
                </c:pt>
                <c:pt idx="1468">
                  <c:v>7031</c:v>
                </c:pt>
                <c:pt idx="1469">
                  <c:v>7110</c:v>
                </c:pt>
                <c:pt idx="1470">
                  <c:v>6952</c:v>
                </c:pt>
                <c:pt idx="1471">
                  <c:v>7113</c:v>
                </c:pt>
                <c:pt idx="1472">
                  <c:v>6931</c:v>
                </c:pt>
                <c:pt idx="1473">
                  <c:v>6837</c:v>
                </c:pt>
                <c:pt idx="1474">
                  <c:v>7232</c:v>
                </c:pt>
                <c:pt idx="1475">
                  <c:v>6091</c:v>
                </c:pt>
                <c:pt idx="1476">
                  <c:v>6925</c:v>
                </c:pt>
                <c:pt idx="1477">
                  <c:v>6535</c:v>
                </c:pt>
                <c:pt idx="1478">
                  <c:v>6581</c:v>
                </c:pt>
                <c:pt idx="1479">
                  <c:v>7093</c:v>
                </c:pt>
                <c:pt idx="1480">
                  <c:v>6646</c:v>
                </c:pt>
                <c:pt idx="1481">
                  <c:v>7174</c:v>
                </c:pt>
                <c:pt idx="1482">
                  <c:v>7252</c:v>
                </c:pt>
                <c:pt idx="1483">
                  <c:v>6857</c:v>
                </c:pt>
                <c:pt idx="1484">
                  <c:v>6710</c:v>
                </c:pt>
                <c:pt idx="1485">
                  <c:v>6645</c:v>
                </c:pt>
                <c:pt idx="1486">
                  <c:v>7254</c:v>
                </c:pt>
                <c:pt idx="1487">
                  <c:v>6954</c:v>
                </c:pt>
                <c:pt idx="1488">
                  <c:v>7273</c:v>
                </c:pt>
                <c:pt idx="1489">
                  <c:v>7069</c:v>
                </c:pt>
                <c:pt idx="1490">
                  <c:v>7006</c:v>
                </c:pt>
                <c:pt idx="1491">
                  <c:v>7665</c:v>
                </c:pt>
                <c:pt idx="1492">
                  <c:v>6757</c:v>
                </c:pt>
                <c:pt idx="1493">
                  <c:v>6850</c:v>
                </c:pt>
                <c:pt idx="1494">
                  <c:v>6996</c:v>
                </c:pt>
                <c:pt idx="1495">
                  <c:v>6924</c:v>
                </c:pt>
                <c:pt idx="1496">
                  <c:v>6637</c:v>
                </c:pt>
                <c:pt idx="1497">
                  <c:v>7029</c:v>
                </c:pt>
                <c:pt idx="1498">
                  <c:v>7329</c:v>
                </c:pt>
                <c:pt idx="1499">
                  <c:v>7358</c:v>
                </c:pt>
                <c:pt idx="1500">
                  <c:v>7222</c:v>
                </c:pt>
                <c:pt idx="1501">
                  <c:v>685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0469-4A13-8FCC-D3052DC42C2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37693055"/>
        <c:axId val="1737693535"/>
      </c:scatterChart>
      <c:valAx>
        <c:axId val="1737693055"/>
        <c:scaling>
          <c:orientation val="minMax"/>
          <c:max val="10"/>
          <c:min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Retention Time (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37693535"/>
        <c:crosses val="autoZero"/>
        <c:crossBetween val="midCat"/>
      </c:valAx>
      <c:valAx>
        <c:axId val="1737693535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Abundance</a:t>
                </a:r>
                <a:endParaRPr lang="en-US" sz="11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3769305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Case #257848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Sheet1!$A$3:$A$1504</c:f>
              <c:numCache>
                <c:formatCode>General</c:formatCode>
                <c:ptCount val="1502"/>
                <c:pt idx="0">
                  <c:v>1.2428699999999999</c:v>
                </c:pt>
                <c:pt idx="1">
                  <c:v>1.2486999999999999</c:v>
                </c:pt>
                <c:pt idx="2">
                  <c:v>1.2545299999999999</c:v>
                </c:pt>
                <c:pt idx="3">
                  <c:v>1.2603500000000001</c:v>
                </c:pt>
                <c:pt idx="4">
                  <c:v>1.2661800000000001</c:v>
                </c:pt>
                <c:pt idx="5">
                  <c:v>1.2720199999999999</c:v>
                </c:pt>
                <c:pt idx="6">
                  <c:v>1.27783</c:v>
                </c:pt>
                <c:pt idx="7">
                  <c:v>1.2836700000000001</c:v>
                </c:pt>
                <c:pt idx="8">
                  <c:v>1.2895000000000001</c:v>
                </c:pt>
                <c:pt idx="9">
                  <c:v>1.2953300000000001</c:v>
                </c:pt>
                <c:pt idx="10">
                  <c:v>1.30115</c:v>
                </c:pt>
                <c:pt idx="11">
                  <c:v>1.30698</c:v>
                </c:pt>
                <c:pt idx="12">
                  <c:v>1.3128200000000001</c:v>
                </c:pt>
                <c:pt idx="13">
                  <c:v>1.31863</c:v>
                </c:pt>
                <c:pt idx="14">
                  <c:v>1.32447</c:v>
                </c:pt>
                <c:pt idx="15">
                  <c:v>1.3303</c:v>
                </c:pt>
                <c:pt idx="16">
                  <c:v>1.33613</c:v>
                </c:pt>
                <c:pt idx="17">
                  <c:v>1.34195</c:v>
                </c:pt>
                <c:pt idx="18">
                  <c:v>1.34778</c:v>
                </c:pt>
                <c:pt idx="19">
                  <c:v>1.35362</c:v>
                </c:pt>
                <c:pt idx="20">
                  <c:v>1.3594299999999999</c:v>
                </c:pt>
                <c:pt idx="21">
                  <c:v>1.36527</c:v>
                </c:pt>
                <c:pt idx="22">
                  <c:v>1.3711</c:v>
                </c:pt>
                <c:pt idx="23">
                  <c:v>1.37693</c:v>
                </c:pt>
                <c:pt idx="24">
                  <c:v>1.3827499999999999</c:v>
                </c:pt>
                <c:pt idx="25">
                  <c:v>1.3885799999999999</c:v>
                </c:pt>
                <c:pt idx="26">
                  <c:v>1.39442</c:v>
                </c:pt>
                <c:pt idx="27">
                  <c:v>1.40025</c:v>
                </c:pt>
                <c:pt idx="28">
                  <c:v>1.4060699999999999</c:v>
                </c:pt>
                <c:pt idx="29">
                  <c:v>1.4118999999999999</c:v>
                </c:pt>
                <c:pt idx="30">
                  <c:v>1.4177299999999999</c:v>
                </c:pt>
                <c:pt idx="31">
                  <c:v>1.4235500000000001</c:v>
                </c:pt>
                <c:pt idx="32">
                  <c:v>1.4293800000000001</c:v>
                </c:pt>
                <c:pt idx="33">
                  <c:v>1.4352199999999999</c:v>
                </c:pt>
                <c:pt idx="34">
                  <c:v>1.4410499999999999</c:v>
                </c:pt>
                <c:pt idx="35">
                  <c:v>1.4468700000000001</c:v>
                </c:pt>
                <c:pt idx="36">
                  <c:v>1.4527000000000001</c:v>
                </c:pt>
                <c:pt idx="37">
                  <c:v>1.4585300000000001</c:v>
                </c:pt>
                <c:pt idx="38">
                  <c:v>1.46435</c:v>
                </c:pt>
                <c:pt idx="39">
                  <c:v>1.47018</c:v>
                </c:pt>
                <c:pt idx="40">
                  <c:v>1.4760200000000001</c:v>
                </c:pt>
                <c:pt idx="41">
                  <c:v>1.4818499999999999</c:v>
                </c:pt>
                <c:pt idx="42">
                  <c:v>1.48767</c:v>
                </c:pt>
                <c:pt idx="43">
                  <c:v>1.4935</c:v>
                </c:pt>
                <c:pt idx="44">
                  <c:v>1.4993300000000001</c:v>
                </c:pt>
                <c:pt idx="45">
                  <c:v>1.50515</c:v>
                </c:pt>
                <c:pt idx="46">
                  <c:v>1.51098</c:v>
                </c:pt>
                <c:pt idx="47">
                  <c:v>1.5168200000000001</c:v>
                </c:pt>
                <c:pt idx="48">
                  <c:v>1.5226500000000001</c:v>
                </c:pt>
                <c:pt idx="49">
                  <c:v>1.52847</c:v>
                </c:pt>
                <c:pt idx="50">
                  <c:v>1.5343</c:v>
                </c:pt>
                <c:pt idx="51">
                  <c:v>1.54013</c:v>
                </c:pt>
                <c:pt idx="52">
                  <c:v>1.5459499999999999</c:v>
                </c:pt>
                <c:pt idx="53">
                  <c:v>1.5517799999999999</c:v>
                </c:pt>
                <c:pt idx="54">
                  <c:v>1.55762</c:v>
                </c:pt>
                <c:pt idx="55">
                  <c:v>1.56345</c:v>
                </c:pt>
                <c:pt idx="56">
                  <c:v>1.5692699999999999</c:v>
                </c:pt>
                <c:pt idx="57">
                  <c:v>1.5750999999999999</c:v>
                </c:pt>
                <c:pt idx="58">
                  <c:v>1.5809299999999999</c:v>
                </c:pt>
                <c:pt idx="59">
                  <c:v>1.58677</c:v>
                </c:pt>
                <c:pt idx="60">
                  <c:v>1.5925800000000001</c:v>
                </c:pt>
                <c:pt idx="61">
                  <c:v>1.59842</c:v>
                </c:pt>
                <c:pt idx="62">
                  <c:v>1.60425</c:v>
                </c:pt>
                <c:pt idx="63">
                  <c:v>1.6100699999999999</c:v>
                </c:pt>
                <c:pt idx="64">
                  <c:v>1.6158999999999999</c:v>
                </c:pt>
                <c:pt idx="65">
                  <c:v>1.6217299999999999</c:v>
                </c:pt>
                <c:pt idx="66">
                  <c:v>1.62757</c:v>
                </c:pt>
                <c:pt idx="67">
                  <c:v>1.6333800000000001</c:v>
                </c:pt>
                <c:pt idx="68">
                  <c:v>1.6392199999999999</c:v>
                </c:pt>
                <c:pt idx="69">
                  <c:v>1.6450499999999999</c:v>
                </c:pt>
                <c:pt idx="70">
                  <c:v>1.6508700000000001</c:v>
                </c:pt>
                <c:pt idx="71">
                  <c:v>1.6567000000000001</c:v>
                </c:pt>
                <c:pt idx="72">
                  <c:v>1.6625300000000001</c:v>
                </c:pt>
                <c:pt idx="73">
                  <c:v>1.6683699999999999</c:v>
                </c:pt>
                <c:pt idx="74">
                  <c:v>1.67418</c:v>
                </c:pt>
                <c:pt idx="75">
                  <c:v>1.6800200000000001</c:v>
                </c:pt>
                <c:pt idx="76">
                  <c:v>1.6858500000000001</c:v>
                </c:pt>
                <c:pt idx="77">
                  <c:v>1.69167</c:v>
                </c:pt>
                <c:pt idx="78">
                  <c:v>1.6975</c:v>
                </c:pt>
                <c:pt idx="79">
                  <c:v>1.70333</c:v>
                </c:pt>
                <c:pt idx="80">
                  <c:v>1.7091700000000001</c:v>
                </c:pt>
                <c:pt idx="81">
                  <c:v>1.7149799999999999</c:v>
                </c:pt>
                <c:pt idx="82">
                  <c:v>1.72082</c:v>
                </c:pt>
                <c:pt idx="83">
                  <c:v>1.72665</c:v>
                </c:pt>
                <c:pt idx="84">
                  <c:v>1.73247</c:v>
                </c:pt>
                <c:pt idx="85">
                  <c:v>1.7383</c:v>
                </c:pt>
                <c:pt idx="86">
                  <c:v>1.74413</c:v>
                </c:pt>
                <c:pt idx="87">
                  <c:v>1.74997</c:v>
                </c:pt>
                <c:pt idx="88">
                  <c:v>1.7557799999999999</c:v>
                </c:pt>
                <c:pt idx="89">
                  <c:v>1.76162</c:v>
                </c:pt>
                <c:pt idx="90">
                  <c:v>1.76745</c:v>
                </c:pt>
                <c:pt idx="91">
                  <c:v>1.7732699999999999</c:v>
                </c:pt>
                <c:pt idx="92">
                  <c:v>1.7790999999999999</c:v>
                </c:pt>
                <c:pt idx="93">
                  <c:v>1.7849299999999999</c:v>
                </c:pt>
                <c:pt idx="94">
                  <c:v>1.79077</c:v>
                </c:pt>
                <c:pt idx="95">
                  <c:v>1.7965800000000001</c:v>
                </c:pt>
                <c:pt idx="96">
                  <c:v>1.8024199999999999</c:v>
                </c:pt>
                <c:pt idx="97">
                  <c:v>1.8082499999999999</c:v>
                </c:pt>
                <c:pt idx="98">
                  <c:v>1.8140799999999999</c:v>
                </c:pt>
                <c:pt idx="99">
                  <c:v>1.8199000000000001</c:v>
                </c:pt>
                <c:pt idx="100">
                  <c:v>1.8257300000000001</c:v>
                </c:pt>
                <c:pt idx="101">
                  <c:v>1.8315699999999999</c:v>
                </c:pt>
                <c:pt idx="102">
                  <c:v>1.83738</c:v>
                </c:pt>
                <c:pt idx="103">
                  <c:v>1.8432200000000001</c:v>
                </c:pt>
                <c:pt idx="104">
                  <c:v>1.8490500000000001</c:v>
                </c:pt>
                <c:pt idx="105">
                  <c:v>1.8548800000000001</c:v>
                </c:pt>
                <c:pt idx="106">
                  <c:v>1.8607</c:v>
                </c:pt>
                <c:pt idx="107">
                  <c:v>1.86653</c:v>
                </c:pt>
                <c:pt idx="108">
                  <c:v>1.8723700000000001</c:v>
                </c:pt>
                <c:pt idx="109">
                  <c:v>1.87818</c:v>
                </c:pt>
                <c:pt idx="110">
                  <c:v>1.88402</c:v>
                </c:pt>
                <c:pt idx="111">
                  <c:v>1.88985</c:v>
                </c:pt>
                <c:pt idx="112">
                  <c:v>1.89568</c:v>
                </c:pt>
                <c:pt idx="113">
                  <c:v>1.9015</c:v>
                </c:pt>
                <c:pt idx="114">
                  <c:v>1.90733</c:v>
                </c:pt>
                <c:pt idx="115">
                  <c:v>1.91317</c:v>
                </c:pt>
                <c:pt idx="116">
                  <c:v>1.9189799999999999</c:v>
                </c:pt>
                <c:pt idx="117">
                  <c:v>1.92482</c:v>
                </c:pt>
                <c:pt idx="118">
                  <c:v>1.93065</c:v>
                </c:pt>
                <c:pt idx="119">
                  <c:v>1.93648</c:v>
                </c:pt>
                <c:pt idx="120">
                  <c:v>1.9422999999999999</c:v>
                </c:pt>
                <c:pt idx="121">
                  <c:v>1.9481299999999999</c:v>
                </c:pt>
                <c:pt idx="122">
                  <c:v>1.95397</c:v>
                </c:pt>
                <c:pt idx="123">
                  <c:v>1.9597800000000001</c:v>
                </c:pt>
                <c:pt idx="124">
                  <c:v>1.9656199999999999</c:v>
                </c:pt>
                <c:pt idx="125">
                  <c:v>1.9714499999999999</c:v>
                </c:pt>
                <c:pt idx="126">
                  <c:v>1.9772799999999999</c:v>
                </c:pt>
                <c:pt idx="127">
                  <c:v>1.9831000000000001</c:v>
                </c:pt>
                <c:pt idx="128">
                  <c:v>1.9889300000000001</c:v>
                </c:pt>
                <c:pt idx="129">
                  <c:v>1.9947699999999999</c:v>
                </c:pt>
                <c:pt idx="130">
                  <c:v>2.0005799999999998</c:v>
                </c:pt>
                <c:pt idx="131">
                  <c:v>2.0064199999999999</c:v>
                </c:pt>
                <c:pt idx="132">
                  <c:v>2.0122499999999999</c:v>
                </c:pt>
                <c:pt idx="133">
                  <c:v>2.0180799999999999</c:v>
                </c:pt>
                <c:pt idx="134">
                  <c:v>2.0238999999999998</c:v>
                </c:pt>
                <c:pt idx="135">
                  <c:v>2.0297299999999998</c:v>
                </c:pt>
                <c:pt idx="136">
                  <c:v>2.0355699999999999</c:v>
                </c:pt>
                <c:pt idx="137">
                  <c:v>2.0413999999999999</c:v>
                </c:pt>
                <c:pt idx="138">
                  <c:v>2.0472199999999998</c:v>
                </c:pt>
                <c:pt idx="139">
                  <c:v>2.0530499999999998</c:v>
                </c:pt>
                <c:pt idx="140">
                  <c:v>2.0588799999999998</c:v>
                </c:pt>
                <c:pt idx="141">
                  <c:v>2.0647000000000002</c:v>
                </c:pt>
                <c:pt idx="142">
                  <c:v>2.0705300000000002</c:v>
                </c:pt>
                <c:pt idx="143">
                  <c:v>2.0763699999999998</c:v>
                </c:pt>
                <c:pt idx="144">
                  <c:v>2.0821999999999998</c:v>
                </c:pt>
                <c:pt idx="145">
                  <c:v>2.0880200000000002</c:v>
                </c:pt>
                <c:pt idx="146">
                  <c:v>2.0938500000000002</c:v>
                </c:pt>
                <c:pt idx="147">
                  <c:v>2.0996800000000002</c:v>
                </c:pt>
                <c:pt idx="148">
                  <c:v>2.1055000000000001</c:v>
                </c:pt>
                <c:pt idx="149">
                  <c:v>2.1113300000000002</c:v>
                </c:pt>
                <c:pt idx="150">
                  <c:v>2.1171700000000002</c:v>
                </c:pt>
                <c:pt idx="151">
                  <c:v>2.1230000000000002</c:v>
                </c:pt>
                <c:pt idx="152">
                  <c:v>2.1288200000000002</c:v>
                </c:pt>
                <c:pt idx="153">
                  <c:v>2.1346500000000002</c:v>
                </c:pt>
                <c:pt idx="154">
                  <c:v>2.1404800000000002</c:v>
                </c:pt>
                <c:pt idx="155">
                  <c:v>2.1463000000000001</c:v>
                </c:pt>
                <c:pt idx="156">
                  <c:v>2.1521300000000001</c:v>
                </c:pt>
                <c:pt idx="157">
                  <c:v>2.1579700000000002</c:v>
                </c:pt>
                <c:pt idx="158">
                  <c:v>2.1638000000000002</c:v>
                </c:pt>
                <c:pt idx="159">
                  <c:v>2.1696200000000001</c:v>
                </c:pt>
                <c:pt idx="160">
                  <c:v>2.1754500000000001</c:v>
                </c:pt>
                <c:pt idx="161">
                  <c:v>2.1812800000000001</c:v>
                </c:pt>
                <c:pt idx="162">
                  <c:v>2.1871</c:v>
                </c:pt>
                <c:pt idx="163">
                  <c:v>2.19293</c:v>
                </c:pt>
                <c:pt idx="164">
                  <c:v>2.1987700000000001</c:v>
                </c:pt>
                <c:pt idx="165">
                  <c:v>2.2046000000000001</c:v>
                </c:pt>
                <c:pt idx="166">
                  <c:v>2.2104200000000001</c:v>
                </c:pt>
                <c:pt idx="167">
                  <c:v>2.2162500000000001</c:v>
                </c:pt>
                <c:pt idx="168">
                  <c:v>2.2220800000000001</c:v>
                </c:pt>
                <c:pt idx="169">
                  <c:v>2.2279200000000001</c:v>
                </c:pt>
                <c:pt idx="170">
                  <c:v>2.23373</c:v>
                </c:pt>
                <c:pt idx="171">
                  <c:v>2.2395700000000001</c:v>
                </c:pt>
                <c:pt idx="172">
                  <c:v>2.2454000000000001</c:v>
                </c:pt>
                <c:pt idx="173">
                  <c:v>2.25122</c:v>
                </c:pt>
                <c:pt idx="174">
                  <c:v>2.25705</c:v>
                </c:pt>
                <c:pt idx="175">
                  <c:v>2.26288</c:v>
                </c:pt>
                <c:pt idx="176">
                  <c:v>2.2687200000000001</c:v>
                </c:pt>
                <c:pt idx="177">
                  <c:v>2.2745299999999999</c:v>
                </c:pt>
                <c:pt idx="178">
                  <c:v>2.28037</c:v>
                </c:pt>
                <c:pt idx="179">
                  <c:v>2.2862</c:v>
                </c:pt>
                <c:pt idx="180">
                  <c:v>2.2920199999999999</c:v>
                </c:pt>
                <c:pt idx="181">
                  <c:v>2.2978499999999999</c:v>
                </c:pt>
                <c:pt idx="182">
                  <c:v>2.3036799999999999</c:v>
                </c:pt>
                <c:pt idx="183">
                  <c:v>2.30952</c:v>
                </c:pt>
                <c:pt idx="184">
                  <c:v>2.3153299999999999</c:v>
                </c:pt>
                <c:pt idx="185">
                  <c:v>2.32117</c:v>
                </c:pt>
                <c:pt idx="186">
                  <c:v>2.327</c:v>
                </c:pt>
                <c:pt idx="187">
                  <c:v>2.3328199999999999</c:v>
                </c:pt>
                <c:pt idx="188">
                  <c:v>2.3386499999999999</c:v>
                </c:pt>
                <c:pt idx="189">
                  <c:v>2.3444799999999999</c:v>
                </c:pt>
                <c:pt idx="190">
                  <c:v>2.35032</c:v>
                </c:pt>
                <c:pt idx="191">
                  <c:v>2.3561299999999998</c:v>
                </c:pt>
                <c:pt idx="192">
                  <c:v>2.3619699999999999</c:v>
                </c:pt>
                <c:pt idx="193">
                  <c:v>2.3677999999999999</c:v>
                </c:pt>
                <c:pt idx="194">
                  <c:v>2.3736199999999998</c:v>
                </c:pt>
                <c:pt idx="195">
                  <c:v>2.3794499999999998</c:v>
                </c:pt>
                <c:pt idx="196">
                  <c:v>2.3852799999999998</c:v>
                </c:pt>
                <c:pt idx="197">
                  <c:v>2.3911199999999999</c:v>
                </c:pt>
                <c:pt idx="198">
                  <c:v>2.3969299999999998</c:v>
                </c:pt>
                <c:pt idx="199">
                  <c:v>2.4027699999999999</c:v>
                </c:pt>
                <c:pt idx="200">
                  <c:v>2.4085999999999999</c:v>
                </c:pt>
                <c:pt idx="201">
                  <c:v>2.4144199999999998</c:v>
                </c:pt>
                <c:pt idx="202">
                  <c:v>2.4202499999999998</c:v>
                </c:pt>
                <c:pt idx="203">
                  <c:v>2.4260799999999998</c:v>
                </c:pt>
                <c:pt idx="204">
                  <c:v>2.4319199999999999</c:v>
                </c:pt>
                <c:pt idx="205">
                  <c:v>2.4377300000000002</c:v>
                </c:pt>
                <c:pt idx="206">
                  <c:v>2.4435699999999998</c:v>
                </c:pt>
                <c:pt idx="207">
                  <c:v>2.4493999999999998</c:v>
                </c:pt>
                <c:pt idx="208">
                  <c:v>2.4552299999999998</c:v>
                </c:pt>
                <c:pt idx="209">
                  <c:v>2.4610500000000002</c:v>
                </c:pt>
                <c:pt idx="210">
                  <c:v>2.4668800000000002</c:v>
                </c:pt>
                <c:pt idx="211">
                  <c:v>2.4727199999999998</c:v>
                </c:pt>
                <c:pt idx="212">
                  <c:v>2.4785300000000001</c:v>
                </c:pt>
                <c:pt idx="213">
                  <c:v>2.4843700000000002</c:v>
                </c:pt>
                <c:pt idx="214">
                  <c:v>2.4902000000000002</c:v>
                </c:pt>
                <c:pt idx="215">
                  <c:v>2.4960300000000002</c:v>
                </c:pt>
                <c:pt idx="216">
                  <c:v>2.5018500000000001</c:v>
                </c:pt>
                <c:pt idx="217">
                  <c:v>2.5076800000000001</c:v>
                </c:pt>
                <c:pt idx="218">
                  <c:v>2.5135200000000002</c:v>
                </c:pt>
                <c:pt idx="219">
                  <c:v>2.5193300000000001</c:v>
                </c:pt>
                <c:pt idx="220">
                  <c:v>2.5251700000000001</c:v>
                </c:pt>
                <c:pt idx="221">
                  <c:v>2.5310000000000001</c:v>
                </c:pt>
                <c:pt idx="222">
                  <c:v>2.5368300000000001</c:v>
                </c:pt>
                <c:pt idx="223">
                  <c:v>2.5426500000000001</c:v>
                </c:pt>
                <c:pt idx="224">
                  <c:v>2.5484800000000001</c:v>
                </c:pt>
                <c:pt idx="225">
                  <c:v>2.5543200000000001</c:v>
                </c:pt>
                <c:pt idx="226">
                  <c:v>2.56013</c:v>
                </c:pt>
                <c:pt idx="227">
                  <c:v>2.5659700000000001</c:v>
                </c:pt>
                <c:pt idx="228">
                  <c:v>2.5718000000000001</c:v>
                </c:pt>
                <c:pt idx="229">
                  <c:v>2.5776300000000001</c:v>
                </c:pt>
                <c:pt idx="230">
                  <c:v>2.58345</c:v>
                </c:pt>
                <c:pt idx="231">
                  <c:v>2.58928</c:v>
                </c:pt>
                <c:pt idx="232">
                  <c:v>2.5951200000000001</c:v>
                </c:pt>
                <c:pt idx="233">
                  <c:v>2.60093</c:v>
                </c:pt>
                <c:pt idx="234">
                  <c:v>2.60677</c:v>
                </c:pt>
                <c:pt idx="235">
                  <c:v>2.6126</c:v>
                </c:pt>
                <c:pt idx="236">
                  <c:v>2.61843</c:v>
                </c:pt>
                <c:pt idx="237">
                  <c:v>2.62425</c:v>
                </c:pt>
                <c:pt idx="238">
                  <c:v>2.63008</c:v>
                </c:pt>
                <c:pt idx="239">
                  <c:v>2.63592</c:v>
                </c:pt>
                <c:pt idx="240">
                  <c:v>2.64175</c:v>
                </c:pt>
                <c:pt idx="241">
                  <c:v>2.64757</c:v>
                </c:pt>
                <c:pt idx="242">
                  <c:v>2.6534</c:v>
                </c:pt>
                <c:pt idx="243">
                  <c:v>2.65923</c:v>
                </c:pt>
                <c:pt idx="244">
                  <c:v>2.6650499999999999</c:v>
                </c:pt>
                <c:pt idx="245">
                  <c:v>2.6708799999999999</c:v>
                </c:pt>
                <c:pt idx="246">
                  <c:v>2.67672</c:v>
                </c:pt>
                <c:pt idx="247">
                  <c:v>2.68255</c:v>
                </c:pt>
                <c:pt idx="248">
                  <c:v>2.6883699999999999</c:v>
                </c:pt>
                <c:pt idx="249">
                  <c:v>2.6941999999999999</c:v>
                </c:pt>
                <c:pt idx="250">
                  <c:v>2.7000299999999999</c:v>
                </c:pt>
                <c:pt idx="251">
                  <c:v>2.7058499999999999</c:v>
                </c:pt>
                <c:pt idx="252">
                  <c:v>2.7116799999999999</c:v>
                </c:pt>
                <c:pt idx="253">
                  <c:v>2.7175199999999999</c:v>
                </c:pt>
                <c:pt idx="254">
                  <c:v>2.7233499999999999</c:v>
                </c:pt>
                <c:pt idx="255">
                  <c:v>2.7291699999999999</c:v>
                </c:pt>
                <c:pt idx="256">
                  <c:v>2.7349999999999999</c:v>
                </c:pt>
                <c:pt idx="257">
                  <c:v>2.7408299999999999</c:v>
                </c:pt>
                <c:pt idx="258">
                  <c:v>2.7466499999999998</c:v>
                </c:pt>
                <c:pt idx="259">
                  <c:v>2.7524799999999998</c:v>
                </c:pt>
                <c:pt idx="260">
                  <c:v>2.7583199999999999</c:v>
                </c:pt>
                <c:pt idx="261">
                  <c:v>2.7641499999999999</c:v>
                </c:pt>
                <c:pt idx="262">
                  <c:v>2.7699699999999998</c:v>
                </c:pt>
                <c:pt idx="263">
                  <c:v>2.7757999999999998</c:v>
                </c:pt>
                <c:pt idx="264">
                  <c:v>2.7816299999999998</c:v>
                </c:pt>
                <c:pt idx="265">
                  <c:v>2.7874500000000002</c:v>
                </c:pt>
                <c:pt idx="266">
                  <c:v>2.7932800000000002</c:v>
                </c:pt>
                <c:pt idx="267">
                  <c:v>2.7991199999999998</c:v>
                </c:pt>
                <c:pt idx="268">
                  <c:v>2.8049499999999998</c:v>
                </c:pt>
                <c:pt idx="269">
                  <c:v>2.8107700000000002</c:v>
                </c:pt>
                <c:pt idx="270">
                  <c:v>2.8166000000000002</c:v>
                </c:pt>
                <c:pt idx="271">
                  <c:v>2.8224300000000002</c:v>
                </c:pt>
                <c:pt idx="272">
                  <c:v>2.8282500000000002</c:v>
                </c:pt>
                <c:pt idx="273">
                  <c:v>2.8340800000000002</c:v>
                </c:pt>
                <c:pt idx="274">
                  <c:v>2.8399200000000002</c:v>
                </c:pt>
                <c:pt idx="275">
                  <c:v>2.8457499999999998</c:v>
                </c:pt>
                <c:pt idx="276">
                  <c:v>2.8515700000000002</c:v>
                </c:pt>
                <c:pt idx="277">
                  <c:v>2.8574000000000002</c:v>
                </c:pt>
                <c:pt idx="278">
                  <c:v>2.8632300000000002</c:v>
                </c:pt>
                <c:pt idx="279">
                  <c:v>2.8690699999999998</c:v>
                </c:pt>
                <c:pt idx="280">
                  <c:v>2.8748800000000001</c:v>
                </c:pt>
                <c:pt idx="281">
                  <c:v>2.8807200000000002</c:v>
                </c:pt>
                <c:pt idx="282">
                  <c:v>2.8865500000000002</c:v>
                </c:pt>
                <c:pt idx="283">
                  <c:v>2.8923700000000001</c:v>
                </c:pt>
                <c:pt idx="284">
                  <c:v>2.8982000000000001</c:v>
                </c:pt>
                <c:pt idx="285">
                  <c:v>2.9040300000000001</c:v>
                </c:pt>
                <c:pt idx="286">
                  <c:v>2.9098700000000002</c:v>
                </c:pt>
                <c:pt idx="287">
                  <c:v>2.91568</c:v>
                </c:pt>
                <c:pt idx="288">
                  <c:v>2.9215200000000001</c:v>
                </c:pt>
                <c:pt idx="289">
                  <c:v>2.9273500000000001</c:v>
                </c:pt>
                <c:pt idx="290">
                  <c:v>2.9331700000000001</c:v>
                </c:pt>
                <c:pt idx="291">
                  <c:v>2.9390000000000001</c:v>
                </c:pt>
                <c:pt idx="292">
                  <c:v>2.9448300000000001</c:v>
                </c:pt>
                <c:pt idx="293">
                  <c:v>2.9506700000000001</c:v>
                </c:pt>
                <c:pt idx="294">
                  <c:v>2.95648</c:v>
                </c:pt>
                <c:pt idx="295">
                  <c:v>2.9623200000000001</c:v>
                </c:pt>
                <c:pt idx="296">
                  <c:v>2.9681500000000001</c:v>
                </c:pt>
                <c:pt idx="297">
                  <c:v>2.97397</c:v>
                </c:pt>
                <c:pt idx="298">
                  <c:v>2.9798</c:v>
                </c:pt>
                <c:pt idx="299">
                  <c:v>2.98563</c:v>
                </c:pt>
                <c:pt idx="300">
                  <c:v>2.9914700000000001</c:v>
                </c:pt>
                <c:pt idx="301">
                  <c:v>2.9972799999999999</c:v>
                </c:pt>
                <c:pt idx="302">
                  <c:v>3.00312</c:v>
                </c:pt>
                <c:pt idx="303">
                  <c:v>3.00895</c:v>
                </c:pt>
                <c:pt idx="304">
                  <c:v>3.0147699999999999</c:v>
                </c:pt>
                <c:pt idx="305">
                  <c:v>3.0206</c:v>
                </c:pt>
                <c:pt idx="306">
                  <c:v>3.02643</c:v>
                </c:pt>
                <c:pt idx="307">
                  <c:v>3.03227</c:v>
                </c:pt>
                <c:pt idx="308">
                  <c:v>3.0380799999999999</c:v>
                </c:pt>
                <c:pt idx="309">
                  <c:v>3.04392</c:v>
                </c:pt>
                <c:pt idx="310">
                  <c:v>3.04975</c:v>
                </c:pt>
                <c:pt idx="311">
                  <c:v>3.0555699999999999</c:v>
                </c:pt>
                <c:pt idx="312">
                  <c:v>3.0613999999999999</c:v>
                </c:pt>
                <c:pt idx="313">
                  <c:v>3.0672299999999999</c:v>
                </c:pt>
                <c:pt idx="314">
                  <c:v>3.07307</c:v>
                </c:pt>
                <c:pt idx="315">
                  <c:v>3.0788799999999998</c:v>
                </c:pt>
                <c:pt idx="316">
                  <c:v>3.0847199999999999</c:v>
                </c:pt>
                <c:pt idx="317">
                  <c:v>3.0905499999999999</c:v>
                </c:pt>
                <c:pt idx="318">
                  <c:v>3.0963799999999999</c:v>
                </c:pt>
                <c:pt idx="319">
                  <c:v>3.1021999999999998</c:v>
                </c:pt>
                <c:pt idx="320">
                  <c:v>3.1080299999999998</c:v>
                </c:pt>
                <c:pt idx="321">
                  <c:v>3.1138699999999999</c:v>
                </c:pt>
                <c:pt idx="322">
                  <c:v>3.1196799999999998</c:v>
                </c:pt>
                <c:pt idx="323">
                  <c:v>3.1255199999999999</c:v>
                </c:pt>
                <c:pt idx="324">
                  <c:v>3.1313499999999999</c:v>
                </c:pt>
                <c:pt idx="325">
                  <c:v>3.1371799999999999</c:v>
                </c:pt>
                <c:pt idx="326">
                  <c:v>3.1429999999999998</c:v>
                </c:pt>
                <c:pt idx="327">
                  <c:v>3.1488299999999998</c:v>
                </c:pt>
                <c:pt idx="328">
                  <c:v>3.1546699999999999</c:v>
                </c:pt>
                <c:pt idx="329">
                  <c:v>3.1604800000000002</c:v>
                </c:pt>
                <c:pt idx="330">
                  <c:v>3.1663199999999998</c:v>
                </c:pt>
                <c:pt idx="331">
                  <c:v>3.1721499999999998</c:v>
                </c:pt>
                <c:pt idx="332">
                  <c:v>3.1779799999999998</c:v>
                </c:pt>
                <c:pt idx="333">
                  <c:v>3.1838000000000002</c:v>
                </c:pt>
                <c:pt idx="334">
                  <c:v>3.1896300000000002</c:v>
                </c:pt>
                <c:pt idx="335">
                  <c:v>3.1954699999999998</c:v>
                </c:pt>
                <c:pt idx="336">
                  <c:v>3.2012800000000001</c:v>
                </c:pt>
                <c:pt idx="337">
                  <c:v>3.2071200000000002</c:v>
                </c:pt>
                <c:pt idx="338">
                  <c:v>3.2129500000000002</c:v>
                </c:pt>
                <c:pt idx="339">
                  <c:v>3.2187800000000002</c:v>
                </c:pt>
                <c:pt idx="340">
                  <c:v>3.2246000000000001</c:v>
                </c:pt>
                <c:pt idx="341">
                  <c:v>3.2304300000000001</c:v>
                </c:pt>
                <c:pt idx="342">
                  <c:v>3.2362700000000002</c:v>
                </c:pt>
                <c:pt idx="343">
                  <c:v>3.2420800000000001</c:v>
                </c:pt>
                <c:pt idx="344">
                  <c:v>3.2479200000000001</c:v>
                </c:pt>
                <c:pt idx="345">
                  <c:v>3.2537500000000001</c:v>
                </c:pt>
                <c:pt idx="346">
                  <c:v>3.2595800000000001</c:v>
                </c:pt>
                <c:pt idx="347">
                  <c:v>3.2654000000000001</c:v>
                </c:pt>
                <c:pt idx="348">
                  <c:v>3.2712300000000001</c:v>
                </c:pt>
                <c:pt idx="349">
                  <c:v>3.2770700000000001</c:v>
                </c:pt>
                <c:pt idx="350">
                  <c:v>3.2829000000000002</c:v>
                </c:pt>
                <c:pt idx="351">
                  <c:v>3.2887200000000001</c:v>
                </c:pt>
                <c:pt idx="352">
                  <c:v>3.2945500000000001</c:v>
                </c:pt>
                <c:pt idx="353">
                  <c:v>3.3003800000000001</c:v>
                </c:pt>
                <c:pt idx="354">
                  <c:v>3.3062</c:v>
                </c:pt>
                <c:pt idx="355">
                  <c:v>3.31203</c:v>
                </c:pt>
                <c:pt idx="356">
                  <c:v>3.3178700000000001</c:v>
                </c:pt>
                <c:pt idx="357">
                  <c:v>3.3237000000000001</c:v>
                </c:pt>
                <c:pt idx="358">
                  <c:v>3.32952</c:v>
                </c:pt>
                <c:pt idx="359">
                  <c:v>3.33535</c:v>
                </c:pt>
                <c:pt idx="360">
                  <c:v>3.34118</c:v>
                </c:pt>
                <c:pt idx="361">
                  <c:v>3.347</c:v>
                </c:pt>
                <c:pt idx="362">
                  <c:v>3.35283</c:v>
                </c:pt>
                <c:pt idx="363">
                  <c:v>3.35867</c:v>
                </c:pt>
                <c:pt idx="364">
                  <c:v>3.3645</c:v>
                </c:pt>
                <c:pt idx="365">
                  <c:v>3.37032</c:v>
                </c:pt>
                <c:pt idx="366">
                  <c:v>3.37615</c:v>
                </c:pt>
                <c:pt idx="367">
                  <c:v>3.38198</c:v>
                </c:pt>
                <c:pt idx="368">
                  <c:v>3.3877999999999999</c:v>
                </c:pt>
                <c:pt idx="369">
                  <c:v>3.3936299999999999</c:v>
                </c:pt>
                <c:pt idx="370">
                  <c:v>3.39947</c:v>
                </c:pt>
                <c:pt idx="371">
                  <c:v>3.4053</c:v>
                </c:pt>
                <c:pt idx="372">
                  <c:v>3.4111199999999999</c:v>
                </c:pt>
                <c:pt idx="373">
                  <c:v>3.4169499999999999</c:v>
                </c:pt>
                <c:pt idx="374">
                  <c:v>3.4227799999999999</c:v>
                </c:pt>
                <c:pt idx="375">
                  <c:v>3.4285999999999999</c:v>
                </c:pt>
                <c:pt idx="376">
                  <c:v>3.4344299999999999</c:v>
                </c:pt>
                <c:pt idx="377">
                  <c:v>3.4402699999999999</c:v>
                </c:pt>
                <c:pt idx="378">
                  <c:v>3.4460999999999999</c:v>
                </c:pt>
                <c:pt idx="379">
                  <c:v>3.4519199999999999</c:v>
                </c:pt>
                <c:pt idx="380">
                  <c:v>3.4577499999999999</c:v>
                </c:pt>
                <c:pt idx="381">
                  <c:v>3.4635799999999999</c:v>
                </c:pt>
                <c:pt idx="382">
                  <c:v>3.4693999999999998</c:v>
                </c:pt>
                <c:pt idx="383">
                  <c:v>3.4752299999999998</c:v>
                </c:pt>
                <c:pt idx="384">
                  <c:v>3.4810699999999999</c:v>
                </c:pt>
                <c:pt idx="385">
                  <c:v>3.4868999999999999</c:v>
                </c:pt>
                <c:pt idx="386">
                  <c:v>3.4927199999999998</c:v>
                </c:pt>
                <c:pt idx="387">
                  <c:v>3.4985499999999998</c:v>
                </c:pt>
                <c:pt idx="388">
                  <c:v>3.5043799999999998</c:v>
                </c:pt>
                <c:pt idx="389">
                  <c:v>3.5102199999999999</c:v>
                </c:pt>
                <c:pt idx="390">
                  <c:v>3.5160300000000002</c:v>
                </c:pt>
                <c:pt idx="391">
                  <c:v>3.5218699999999998</c:v>
                </c:pt>
                <c:pt idx="392">
                  <c:v>3.5276999999999998</c:v>
                </c:pt>
                <c:pt idx="393">
                  <c:v>3.5335200000000002</c:v>
                </c:pt>
                <c:pt idx="394">
                  <c:v>3.5393500000000002</c:v>
                </c:pt>
                <c:pt idx="395">
                  <c:v>3.5451800000000002</c:v>
                </c:pt>
                <c:pt idx="396">
                  <c:v>3.5510199999999998</c:v>
                </c:pt>
                <c:pt idx="397">
                  <c:v>3.5568300000000002</c:v>
                </c:pt>
                <c:pt idx="398">
                  <c:v>3.5626699999999998</c:v>
                </c:pt>
                <c:pt idx="399">
                  <c:v>3.5684999999999998</c:v>
                </c:pt>
                <c:pt idx="400">
                  <c:v>3.5743200000000002</c:v>
                </c:pt>
                <c:pt idx="401">
                  <c:v>3.5801500000000002</c:v>
                </c:pt>
                <c:pt idx="402">
                  <c:v>3.5859800000000002</c:v>
                </c:pt>
                <c:pt idx="403">
                  <c:v>3.5918199999999998</c:v>
                </c:pt>
                <c:pt idx="404">
                  <c:v>3.5976300000000001</c:v>
                </c:pt>
                <c:pt idx="405">
                  <c:v>3.6034700000000002</c:v>
                </c:pt>
                <c:pt idx="406">
                  <c:v>3.6093000000000002</c:v>
                </c:pt>
                <c:pt idx="407">
                  <c:v>3.6151200000000001</c:v>
                </c:pt>
                <c:pt idx="408">
                  <c:v>3.6209500000000001</c:v>
                </c:pt>
                <c:pt idx="409">
                  <c:v>3.6267800000000001</c:v>
                </c:pt>
                <c:pt idx="410">
                  <c:v>3.6326200000000002</c:v>
                </c:pt>
                <c:pt idx="411">
                  <c:v>3.6384300000000001</c:v>
                </c:pt>
                <c:pt idx="412">
                  <c:v>3.6442700000000001</c:v>
                </c:pt>
                <c:pt idx="413">
                  <c:v>3.6501000000000001</c:v>
                </c:pt>
                <c:pt idx="414">
                  <c:v>3.6559200000000001</c:v>
                </c:pt>
                <c:pt idx="415">
                  <c:v>3.6617500000000001</c:v>
                </c:pt>
                <c:pt idx="416">
                  <c:v>3.6675800000000001</c:v>
                </c:pt>
                <c:pt idx="417">
                  <c:v>3.6734200000000001</c:v>
                </c:pt>
                <c:pt idx="418">
                  <c:v>3.67923</c:v>
                </c:pt>
                <c:pt idx="419">
                  <c:v>3.6850700000000001</c:v>
                </c:pt>
                <c:pt idx="420">
                  <c:v>3.6909000000000001</c:v>
                </c:pt>
                <c:pt idx="421">
                  <c:v>3.6967300000000001</c:v>
                </c:pt>
                <c:pt idx="422">
                  <c:v>3.70255</c:v>
                </c:pt>
                <c:pt idx="423">
                  <c:v>3.70838</c:v>
                </c:pt>
                <c:pt idx="424">
                  <c:v>3.7142200000000001</c:v>
                </c:pt>
                <c:pt idx="425">
                  <c:v>3.7200299999999999</c:v>
                </c:pt>
                <c:pt idx="426">
                  <c:v>3.72587</c:v>
                </c:pt>
                <c:pt idx="427">
                  <c:v>3.7317</c:v>
                </c:pt>
                <c:pt idx="428">
                  <c:v>3.73753</c:v>
                </c:pt>
                <c:pt idx="429">
                  <c:v>3.74335</c:v>
                </c:pt>
                <c:pt idx="430">
                  <c:v>3.74918</c:v>
                </c:pt>
                <c:pt idx="431">
                  <c:v>3.75502</c:v>
                </c:pt>
                <c:pt idx="432">
                  <c:v>3.7608299999999999</c:v>
                </c:pt>
                <c:pt idx="433">
                  <c:v>3.76667</c:v>
                </c:pt>
                <c:pt idx="434">
                  <c:v>3.7725</c:v>
                </c:pt>
                <c:pt idx="435">
                  <c:v>3.77833</c:v>
                </c:pt>
                <c:pt idx="436">
                  <c:v>3.7841499999999999</c:v>
                </c:pt>
                <c:pt idx="437">
                  <c:v>3.7899799999999999</c:v>
                </c:pt>
                <c:pt idx="438">
                  <c:v>3.79582</c:v>
                </c:pt>
                <c:pt idx="439">
                  <c:v>3.8016299999999998</c:v>
                </c:pt>
                <c:pt idx="440">
                  <c:v>3.8074699999999999</c:v>
                </c:pt>
                <c:pt idx="441">
                  <c:v>3.8132999999999999</c:v>
                </c:pt>
                <c:pt idx="442">
                  <c:v>3.8191299999999999</c:v>
                </c:pt>
                <c:pt idx="443">
                  <c:v>3.8249499999999999</c:v>
                </c:pt>
                <c:pt idx="444">
                  <c:v>3.8307799999999999</c:v>
                </c:pt>
                <c:pt idx="445">
                  <c:v>3.8366199999999999</c:v>
                </c:pt>
                <c:pt idx="446">
                  <c:v>3.8424299999999998</c:v>
                </c:pt>
                <c:pt idx="447">
                  <c:v>3.8482699999999999</c:v>
                </c:pt>
                <c:pt idx="448">
                  <c:v>3.8540999999999999</c:v>
                </c:pt>
                <c:pt idx="449">
                  <c:v>3.8599299999999999</c:v>
                </c:pt>
                <c:pt idx="450">
                  <c:v>3.8657499999999998</c:v>
                </c:pt>
                <c:pt idx="451">
                  <c:v>3.8715799999999998</c:v>
                </c:pt>
                <c:pt idx="452">
                  <c:v>3.8774199999999999</c:v>
                </c:pt>
                <c:pt idx="453">
                  <c:v>3.8832300000000002</c:v>
                </c:pt>
                <c:pt idx="454">
                  <c:v>3.8890699999999998</c:v>
                </c:pt>
                <c:pt idx="455">
                  <c:v>3.8948999999999998</c:v>
                </c:pt>
                <c:pt idx="456">
                  <c:v>3.9007299999999998</c:v>
                </c:pt>
                <c:pt idx="457">
                  <c:v>3.9065500000000002</c:v>
                </c:pt>
                <c:pt idx="458">
                  <c:v>3.9123800000000002</c:v>
                </c:pt>
                <c:pt idx="459">
                  <c:v>3.9182199999999998</c:v>
                </c:pt>
                <c:pt idx="460">
                  <c:v>3.9240499999999998</c:v>
                </c:pt>
                <c:pt idx="461">
                  <c:v>3.9298700000000002</c:v>
                </c:pt>
                <c:pt idx="462">
                  <c:v>3.9357000000000002</c:v>
                </c:pt>
                <c:pt idx="463">
                  <c:v>3.9415300000000002</c:v>
                </c:pt>
                <c:pt idx="464">
                  <c:v>3.9473500000000001</c:v>
                </c:pt>
                <c:pt idx="465">
                  <c:v>3.9531800000000001</c:v>
                </c:pt>
                <c:pt idx="466">
                  <c:v>3.9590200000000002</c:v>
                </c:pt>
                <c:pt idx="467">
                  <c:v>3.9648500000000002</c:v>
                </c:pt>
                <c:pt idx="468">
                  <c:v>3.9706700000000001</c:v>
                </c:pt>
                <c:pt idx="469">
                  <c:v>3.9765000000000001</c:v>
                </c:pt>
                <c:pt idx="470">
                  <c:v>3.9823300000000001</c:v>
                </c:pt>
                <c:pt idx="471">
                  <c:v>3.9881500000000001</c:v>
                </c:pt>
                <c:pt idx="472">
                  <c:v>3.9939800000000001</c:v>
                </c:pt>
                <c:pt idx="473">
                  <c:v>3.9998200000000002</c:v>
                </c:pt>
                <c:pt idx="474">
                  <c:v>4.0056500000000002</c:v>
                </c:pt>
                <c:pt idx="475">
                  <c:v>4.0114700000000001</c:v>
                </c:pt>
                <c:pt idx="476">
                  <c:v>4.0172999999999996</c:v>
                </c:pt>
                <c:pt idx="477">
                  <c:v>4.0231300000000001</c:v>
                </c:pt>
                <c:pt idx="478">
                  <c:v>4.02895</c:v>
                </c:pt>
                <c:pt idx="479">
                  <c:v>4.0347799999999996</c:v>
                </c:pt>
                <c:pt idx="480">
                  <c:v>4.0406199999999997</c:v>
                </c:pt>
                <c:pt idx="481">
                  <c:v>4.0464500000000001</c:v>
                </c:pt>
                <c:pt idx="482">
                  <c:v>4.05227</c:v>
                </c:pt>
                <c:pt idx="483">
                  <c:v>4.0580999999999996</c:v>
                </c:pt>
                <c:pt idx="484">
                  <c:v>4.06393</c:v>
                </c:pt>
                <c:pt idx="485">
                  <c:v>4.06975</c:v>
                </c:pt>
                <c:pt idx="486">
                  <c:v>4.0755800000000004</c:v>
                </c:pt>
                <c:pt idx="487">
                  <c:v>4.0814199999999996</c:v>
                </c:pt>
                <c:pt idx="488">
                  <c:v>4.08725</c:v>
                </c:pt>
                <c:pt idx="489">
                  <c:v>4.09307</c:v>
                </c:pt>
                <c:pt idx="490">
                  <c:v>4.0989000000000004</c:v>
                </c:pt>
                <c:pt idx="491">
                  <c:v>4.10473</c:v>
                </c:pt>
                <c:pt idx="492">
                  <c:v>4.1105499999999999</c:v>
                </c:pt>
                <c:pt idx="493">
                  <c:v>4.1163800000000004</c:v>
                </c:pt>
                <c:pt idx="494">
                  <c:v>4.1222200000000004</c:v>
                </c:pt>
                <c:pt idx="495">
                  <c:v>4.12805</c:v>
                </c:pt>
                <c:pt idx="496">
                  <c:v>4.1338699999999999</c:v>
                </c:pt>
                <c:pt idx="497">
                  <c:v>4.1397000000000004</c:v>
                </c:pt>
                <c:pt idx="498">
                  <c:v>4.1455299999999999</c:v>
                </c:pt>
                <c:pt idx="499">
                  <c:v>4.15137</c:v>
                </c:pt>
                <c:pt idx="500">
                  <c:v>4.1571800000000003</c:v>
                </c:pt>
                <c:pt idx="501">
                  <c:v>4.1630200000000004</c:v>
                </c:pt>
                <c:pt idx="502">
                  <c:v>4.1688499999999999</c:v>
                </c:pt>
                <c:pt idx="503">
                  <c:v>4.1746699999999999</c:v>
                </c:pt>
                <c:pt idx="504">
                  <c:v>4.1805000000000003</c:v>
                </c:pt>
                <c:pt idx="505">
                  <c:v>4.1863299999999999</c:v>
                </c:pt>
                <c:pt idx="506">
                  <c:v>4.19217</c:v>
                </c:pt>
                <c:pt idx="507">
                  <c:v>4.1979800000000003</c:v>
                </c:pt>
                <c:pt idx="508">
                  <c:v>4.2038200000000003</c:v>
                </c:pt>
                <c:pt idx="509">
                  <c:v>4.2096499999999999</c:v>
                </c:pt>
                <c:pt idx="510">
                  <c:v>4.2154699999999998</c:v>
                </c:pt>
                <c:pt idx="511">
                  <c:v>4.2213000000000003</c:v>
                </c:pt>
                <c:pt idx="512">
                  <c:v>4.2271299999999998</c:v>
                </c:pt>
                <c:pt idx="513">
                  <c:v>4.2329699999999999</c:v>
                </c:pt>
                <c:pt idx="514">
                  <c:v>4.2387800000000002</c:v>
                </c:pt>
                <c:pt idx="515">
                  <c:v>4.2446200000000003</c:v>
                </c:pt>
                <c:pt idx="516">
                  <c:v>4.2504499999999998</c:v>
                </c:pt>
                <c:pt idx="517">
                  <c:v>4.2562699999999998</c:v>
                </c:pt>
                <c:pt idx="518">
                  <c:v>4.2621000000000002</c:v>
                </c:pt>
                <c:pt idx="519">
                  <c:v>4.2679299999999998</c:v>
                </c:pt>
                <c:pt idx="520">
                  <c:v>4.2737699999999998</c:v>
                </c:pt>
                <c:pt idx="521">
                  <c:v>4.2795800000000002</c:v>
                </c:pt>
                <c:pt idx="522">
                  <c:v>4.2854200000000002</c:v>
                </c:pt>
                <c:pt idx="523">
                  <c:v>4.2912499999999998</c:v>
                </c:pt>
                <c:pt idx="524">
                  <c:v>4.2970699999999997</c:v>
                </c:pt>
                <c:pt idx="525">
                  <c:v>4.3029000000000002</c:v>
                </c:pt>
                <c:pt idx="526">
                  <c:v>4.3087299999999997</c:v>
                </c:pt>
                <c:pt idx="527">
                  <c:v>4.3145699999999998</c:v>
                </c:pt>
                <c:pt idx="528">
                  <c:v>4.3203800000000001</c:v>
                </c:pt>
                <c:pt idx="529">
                  <c:v>4.3262200000000002</c:v>
                </c:pt>
                <c:pt idx="530">
                  <c:v>4.3320499999999997</c:v>
                </c:pt>
                <c:pt idx="531">
                  <c:v>4.3378800000000002</c:v>
                </c:pt>
                <c:pt idx="532">
                  <c:v>4.3437000000000001</c:v>
                </c:pt>
                <c:pt idx="533">
                  <c:v>4.3495299999999997</c:v>
                </c:pt>
                <c:pt idx="534">
                  <c:v>4.3553699999999997</c:v>
                </c:pt>
                <c:pt idx="535">
                  <c:v>4.3611800000000001</c:v>
                </c:pt>
                <c:pt idx="536">
                  <c:v>4.3670200000000001</c:v>
                </c:pt>
                <c:pt idx="537">
                  <c:v>4.3728499999999997</c:v>
                </c:pt>
                <c:pt idx="538">
                  <c:v>4.3786800000000001</c:v>
                </c:pt>
                <c:pt idx="539">
                  <c:v>4.3845000000000001</c:v>
                </c:pt>
                <c:pt idx="540">
                  <c:v>4.3903299999999996</c:v>
                </c:pt>
                <c:pt idx="541">
                  <c:v>4.3961699999999997</c:v>
                </c:pt>
                <c:pt idx="542">
                  <c:v>4.40198</c:v>
                </c:pt>
                <c:pt idx="543">
                  <c:v>4.4078200000000001</c:v>
                </c:pt>
                <c:pt idx="544">
                  <c:v>4.4136499999999996</c:v>
                </c:pt>
                <c:pt idx="545">
                  <c:v>4.4194800000000001</c:v>
                </c:pt>
                <c:pt idx="546">
                  <c:v>4.4253</c:v>
                </c:pt>
                <c:pt idx="547">
                  <c:v>4.4311299999999996</c:v>
                </c:pt>
                <c:pt idx="548">
                  <c:v>4.4369699999999996</c:v>
                </c:pt>
                <c:pt idx="549">
                  <c:v>4.44278</c:v>
                </c:pt>
                <c:pt idx="550">
                  <c:v>4.44862</c:v>
                </c:pt>
                <c:pt idx="551">
                  <c:v>4.4544499999999996</c:v>
                </c:pt>
                <c:pt idx="552">
                  <c:v>4.46028</c:v>
                </c:pt>
                <c:pt idx="553">
                  <c:v>4.4661</c:v>
                </c:pt>
                <c:pt idx="554">
                  <c:v>4.4719300000000004</c:v>
                </c:pt>
                <c:pt idx="555">
                  <c:v>4.4777699999999996</c:v>
                </c:pt>
                <c:pt idx="556">
                  <c:v>4.4835799999999999</c:v>
                </c:pt>
                <c:pt idx="557">
                  <c:v>4.48942</c:v>
                </c:pt>
                <c:pt idx="558">
                  <c:v>4.4952500000000004</c:v>
                </c:pt>
                <c:pt idx="559">
                  <c:v>4.50108</c:v>
                </c:pt>
                <c:pt idx="560">
                  <c:v>4.5068999999999999</c:v>
                </c:pt>
                <c:pt idx="561">
                  <c:v>4.5127300000000004</c:v>
                </c:pt>
                <c:pt idx="562">
                  <c:v>4.5185700000000004</c:v>
                </c:pt>
                <c:pt idx="563">
                  <c:v>4.5243799999999998</c:v>
                </c:pt>
                <c:pt idx="564">
                  <c:v>4.5302199999999999</c:v>
                </c:pt>
                <c:pt idx="565">
                  <c:v>4.5360500000000004</c:v>
                </c:pt>
                <c:pt idx="566">
                  <c:v>4.5418799999999999</c:v>
                </c:pt>
                <c:pt idx="567">
                  <c:v>4.5476999999999999</c:v>
                </c:pt>
                <c:pt idx="568">
                  <c:v>4.5535300000000003</c:v>
                </c:pt>
                <c:pt idx="569">
                  <c:v>4.5593700000000004</c:v>
                </c:pt>
                <c:pt idx="570">
                  <c:v>4.5651999999999999</c:v>
                </c:pt>
                <c:pt idx="571">
                  <c:v>4.5710199999999999</c:v>
                </c:pt>
                <c:pt idx="572">
                  <c:v>4.5768500000000003</c:v>
                </c:pt>
                <c:pt idx="573">
                  <c:v>4.5826799999999999</c:v>
                </c:pt>
                <c:pt idx="574">
                  <c:v>4.5884999999999998</c:v>
                </c:pt>
                <c:pt idx="575">
                  <c:v>4.5943300000000002</c:v>
                </c:pt>
                <c:pt idx="576">
                  <c:v>4.6001700000000003</c:v>
                </c:pt>
                <c:pt idx="577">
                  <c:v>4.6059999999999999</c:v>
                </c:pt>
                <c:pt idx="578">
                  <c:v>4.6118199999999998</c:v>
                </c:pt>
                <c:pt idx="579">
                  <c:v>4.6176500000000003</c:v>
                </c:pt>
                <c:pt idx="580">
                  <c:v>4.6234799999999998</c:v>
                </c:pt>
                <c:pt idx="581">
                  <c:v>4.6292999999999997</c:v>
                </c:pt>
                <c:pt idx="582">
                  <c:v>4.6351300000000002</c:v>
                </c:pt>
                <c:pt idx="583">
                  <c:v>4.6409700000000003</c:v>
                </c:pt>
                <c:pt idx="584">
                  <c:v>4.6467999999999998</c:v>
                </c:pt>
                <c:pt idx="585">
                  <c:v>4.6526199999999998</c:v>
                </c:pt>
                <c:pt idx="586">
                  <c:v>4.6584500000000002</c:v>
                </c:pt>
                <c:pt idx="587">
                  <c:v>4.6642799999999998</c:v>
                </c:pt>
                <c:pt idx="588">
                  <c:v>4.6700999999999997</c:v>
                </c:pt>
                <c:pt idx="589">
                  <c:v>4.6759300000000001</c:v>
                </c:pt>
                <c:pt idx="590">
                  <c:v>4.6817700000000002</c:v>
                </c:pt>
                <c:pt idx="591">
                  <c:v>4.6875999999999998</c:v>
                </c:pt>
                <c:pt idx="592">
                  <c:v>4.6934199999999997</c:v>
                </c:pt>
                <c:pt idx="593">
                  <c:v>4.6992500000000001</c:v>
                </c:pt>
                <c:pt idx="594">
                  <c:v>4.7050799999999997</c:v>
                </c:pt>
                <c:pt idx="595">
                  <c:v>4.7108999999999996</c:v>
                </c:pt>
                <c:pt idx="596">
                  <c:v>4.7167300000000001</c:v>
                </c:pt>
                <c:pt idx="597">
                  <c:v>4.7225700000000002</c:v>
                </c:pt>
                <c:pt idx="598">
                  <c:v>4.7283999999999997</c:v>
                </c:pt>
                <c:pt idx="599">
                  <c:v>4.7342199999999997</c:v>
                </c:pt>
                <c:pt idx="600">
                  <c:v>4.7400500000000001</c:v>
                </c:pt>
                <c:pt idx="601">
                  <c:v>4.7458799999999997</c:v>
                </c:pt>
                <c:pt idx="602">
                  <c:v>4.7517199999999997</c:v>
                </c:pt>
                <c:pt idx="603">
                  <c:v>4.75753</c:v>
                </c:pt>
                <c:pt idx="604">
                  <c:v>4.7633700000000001</c:v>
                </c:pt>
                <c:pt idx="605">
                  <c:v>4.7691999999999997</c:v>
                </c:pt>
                <c:pt idx="606">
                  <c:v>4.7750199999999996</c:v>
                </c:pt>
                <c:pt idx="607">
                  <c:v>4.78085</c:v>
                </c:pt>
                <c:pt idx="608">
                  <c:v>4.7866799999999996</c:v>
                </c:pt>
                <c:pt idx="609">
                  <c:v>4.7925199999999997</c:v>
                </c:pt>
                <c:pt idx="610">
                  <c:v>4.79833</c:v>
                </c:pt>
                <c:pt idx="611">
                  <c:v>4.8041700000000001</c:v>
                </c:pt>
                <c:pt idx="612">
                  <c:v>4.8099999999999996</c:v>
                </c:pt>
                <c:pt idx="613">
                  <c:v>4.8158200000000004</c:v>
                </c:pt>
                <c:pt idx="614">
                  <c:v>4.82165</c:v>
                </c:pt>
                <c:pt idx="615">
                  <c:v>4.8274800000000004</c:v>
                </c:pt>
                <c:pt idx="616">
                  <c:v>4.8333199999999996</c:v>
                </c:pt>
                <c:pt idx="617">
                  <c:v>4.8391299999999999</c:v>
                </c:pt>
                <c:pt idx="618">
                  <c:v>4.84497</c:v>
                </c:pt>
                <c:pt idx="619">
                  <c:v>4.8507999999999996</c:v>
                </c:pt>
                <c:pt idx="620">
                  <c:v>4.8566200000000004</c:v>
                </c:pt>
                <c:pt idx="621">
                  <c:v>4.8624499999999999</c:v>
                </c:pt>
                <c:pt idx="622">
                  <c:v>4.8682800000000004</c:v>
                </c:pt>
                <c:pt idx="623">
                  <c:v>4.8741199999999996</c:v>
                </c:pt>
                <c:pt idx="624">
                  <c:v>4.8799299999999999</c:v>
                </c:pt>
                <c:pt idx="625">
                  <c:v>4.8857699999999999</c:v>
                </c:pt>
                <c:pt idx="626">
                  <c:v>4.8916000000000004</c:v>
                </c:pt>
                <c:pt idx="627">
                  <c:v>4.8974200000000003</c:v>
                </c:pt>
                <c:pt idx="628">
                  <c:v>4.9032499999999999</c:v>
                </c:pt>
                <c:pt idx="629">
                  <c:v>4.9090800000000003</c:v>
                </c:pt>
                <c:pt idx="630">
                  <c:v>4.9149200000000004</c:v>
                </c:pt>
                <c:pt idx="631">
                  <c:v>4.9207299999999998</c:v>
                </c:pt>
                <c:pt idx="632">
                  <c:v>4.9265699999999999</c:v>
                </c:pt>
                <c:pt idx="633">
                  <c:v>4.9324000000000003</c:v>
                </c:pt>
                <c:pt idx="634">
                  <c:v>4.9382200000000003</c:v>
                </c:pt>
                <c:pt idx="635">
                  <c:v>4.9440499999999998</c:v>
                </c:pt>
                <c:pt idx="636">
                  <c:v>4.9498800000000003</c:v>
                </c:pt>
                <c:pt idx="637">
                  <c:v>4.9557200000000003</c:v>
                </c:pt>
                <c:pt idx="638">
                  <c:v>4.9615299999999998</c:v>
                </c:pt>
                <c:pt idx="639">
                  <c:v>4.9673699999999998</c:v>
                </c:pt>
                <c:pt idx="640">
                  <c:v>4.9732000000000003</c:v>
                </c:pt>
                <c:pt idx="641">
                  <c:v>4.9790299999999998</c:v>
                </c:pt>
                <c:pt idx="642">
                  <c:v>4.9848499999999998</c:v>
                </c:pt>
                <c:pt idx="643">
                  <c:v>4.9906800000000002</c:v>
                </c:pt>
                <c:pt idx="644">
                  <c:v>4.9965200000000003</c:v>
                </c:pt>
                <c:pt idx="645">
                  <c:v>5.0023299999999997</c:v>
                </c:pt>
                <c:pt idx="646">
                  <c:v>5.0081699999999998</c:v>
                </c:pt>
                <c:pt idx="647">
                  <c:v>5.0140000000000002</c:v>
                </c:pt>
                <c:pt idx="648">
                  <c:v>5.0198299999999998</c:v>
                </c:pt>
                <c:pt idx="649">
                  <c:v>5.0256499999999997</c:v>
                </c:pt>
                <c:pt idx="650">
                  <c:v>5.0314800000000002</c:v>
                </c:pt>
                <c:pt idx="651">
                  <c:v>5.0373200000000002</c:v>
                </c:pt>
                <c:pt idx="652">
                  <c:v>5.0431299999999997</c:v>
                </c:pt>
                <c:pt idx="653">
                  <c:v>5.0489699999999997</c:v>
                </c:pt>
                <c:pt idx="654">
                  <c:v>5.0548000000000002</c:v>
                </c:pt>
                <c:pt idx="655">
                  <c:v>5.0606299999999997</c:v>
                </c:pt>
                <c:pt idx="656">
                  <c:v>5.0664499999999997</c:v>
                </c:pt>
                <c:pt idx="657">
                  <c:v>5.0722800000000001</c:v>
                </c:pt>
                <c:pt idx="658">
                  <c:v>5.0781200000000002</c:v>
                </c:pt>
                <c:pt idx="659">
                  <c:v>5.0839299999999996</c:v>
                </c:pt>
                <c:pt idx="660">
                  <c:v>5.0897699999999997</c:v>
                </c:pt>
                <c:pt idx="661">
                  <c:v>5.0956000000000001</c:v>
                </c:pt>
                <c:pt idx="662">
                  <c:v>5.1014299999999997</c:v>
                </c:pt>
                <c:pt idx="663">
                  <c:v>5.1072499999999996</c:v>
                </c:pt>
                <c:pt idx="664">
                  <c:v>5.1130800000000001</c:v>
                </c:pt>
                <c:pt idx="665">
                  <c:v>5.1189200000000001</c:v>
                </c:pt>
                <c:pt idx="666">
                  <c:v>5.1247299999999996</c:v>
                </c:pt>
                <c:pt idx="667">
                  <c:v>5.1305699999999996</c:v>
                </c:pt>
                <c:pt idx="668">
                  <c:v>5.1364000000000001</c:v>
                </c:pt>
                <c:pt idx="669">
                  <c:v>5.1422299999999996</c:v>
                </c:pt>
                <c:pt idx="670">
                  <c:v>5.1480499999999996</c:v>
                </c:pt>
                <c:pt idx="671">
                  <c:v>5.15388</c:v>
                </c:pt>
                <c:pt idx="672">
                  <c:v>5.1597200000000001</c:v>
                </c:pt>
                <c:pt idx="673">
                  <c:v>5.1655300000000004</c:v>
                </c:pt>
                <c:pt idx="674">
                  <c:v>5.1713699999999996</c:v>
                </c:pt>
                <c:pt idx="675">
                  <c:v>5.1772</c:v>
                </c:pt>
                <c:pt idx="676">
                  <c:v>5.1830299999999996</c:v>
                </c:pt>
                <c:pt idx="677">
                  <c:v>5.1888500000000004</c:v>
                </c:pt>
                <c:pt idx="678">
                  <c:v>5.19468</c:v>
                </c:pt>
                <c:pt idx="679">
                  <c:v>5.20052</c:v>
                </c:pt>
                <c:pt idx="680">
                  <c:v>5.2063499999999996</c:v>
                </c:pt>
                <c:pt idx="681">
                  <c:v>5.2121700000000004</c:v>
                </c:pt>
                <c:pt idx="682">
                  <c:v>5.218</c:v>
                </c:pt>
                <c:pt idx="683">
                  <c:v>5.2238300000000004</c:v>
                </c:pt>
                <c:pt idx="684">
                  <c:v>5.2296500000000004</c:v>
                </c:pt>
                <c:pt idx="685">
                  <c:v>5.2354799999999999</c:v>
                </c:pt>
                <c:pt idx="686">
                  <c:v>5.24132</c:v>
                </c:pt>
                <c:pt idx="687">
                  <c:v>5.2471500000000004</c:v>
                </c:pt>
                <c:pt idx="688">
                  <c:v>5.2529700000000004</c:v>
                </c:pt>
                <c:pt idx="689">
                  <c:v>5.2587999999999999</c:v>
                </c:pt>
                <c:pt idx="690">
                  <c:v>5.2646300000000004</c:v>
                </c:pt>
                <c:pt idx="691">
                  <c:v>5.2704500000000003</c:v>
                </c:pt>
                <c:pt idx="692">
                  <c:v>5.2762799999999999</c:v>
                </c:pt>
                <c:pt idx="693">
                  <c:v>5.2821199999999999</c:v>
                </c:pt>
                <c:pt idx="694">
                  <c:v>5.2879500000000004</c:v>
                </c:pt>
                <c:pt idx="695">
                  <c:v>5.2937700000000003</c:v>
                </c:pt>
                <c:pt idx="696">
                  <c:v>5.2995999999999999</c:v>
                </c:pt>
                <c:pt idx="697">
                  <c:v>5.3054300000000003</c:v>
                </c:pt>
                <c:pt idx="698">
                  <c:v>5.3112500000000002</c:v>
                </c:pt>
                <c:pt idx="699">
                  <c:v>5.3170799999999998</c:v>
                </c:pt>
                <c:pt idx="700">
                  <c:v>5.3229199999999999</c:v>
                </c:pt>
                <c:pt idx="701">
                  <c:v>5.3287500000000003</c:v>
                </c:pt>
                <c:pt idx="702">
                  <c:v>5.3345700000000003</c:v>
                </c:pt>
                <c:pt idx="703">
                  <c:v>5.3403999999999998</c:v>
                </c:pt>
                <c:pt idx="704">
                  <c:v>5.3462300000000003</c:v>
                </c:pt>
                <c:pt idx="705">
                  <c:v>5.3520500000000002</c:v>
                </c:pt>
                <c:pt idx="706">
                  <c:v>5.3578799999999998</c:v>
                </c:pt>
                <c:pt idx="707">
                  <c:v>5.3637199999999998</c:v>
                </c:pt>
                <c:pt idx="708">
                  <c:v>5.3695500000000003</c:v>
                </c:pt>
                <c:pt idx="709">
                  <c:v>5.3753700000000002</c:v>
                </c:pt>
                <c:pt idx="710">
                  <c:v>5.3811999999999998</c:v>
                </c:pt>
                <c:pt idx="711">
                  <c:v>5.3870300000000002</c:v>
                </c:pt>
                <c:pt idx="712">
                  <c:v>5.3928700000000003</c:v>
                </c:pt>
                <c:pt idx="713">
                  <c:v>5.3986799999999997</c:v>
                </c:pt>
                <c:pt idx="714">
                  <c:v>5.4045199999999998</c:v>
                </c:pt>
                <c:pt idx="715">
                  <c:v>5.4103500000000002</c:v>
                </c:pt>
                <c:pt idx="716">
                  <c:v>5.4161700000000002</c:v>
                </c:pt>
                <c:pt idx="717">
                  <c:v>5.4219999999999997</c:v>
                </c:pt>
                <c:pt idx="718">
                  <c:v>5.4278300000000002</c:v>
                </c:pt>
                <c:pt idx="719">
                  <c:v>5.4336700000000002</c:v>
                </c:pt>
                <c:pt idx="720">
                  <c:v>5.4394799999999996</c:v>
                </c:pt>
                <c:pt idx="721">
                  <c:v>5.4453199999999997</c:v>
                </c:pt>
                <c:pt idx="722">
                  <c:v>5.4511500000000002</c:v>
                </c:pt>
                <c:pt idx="723">
                  <c:v>5.4569700000000001</c:v>
                </c:pt>
                <c:pt idx="724">
                  <c:v>5.4627999999999997</c:v>
                </c:pt>
                <c:pt idx="725">
                  <c:v>5.4686300000000001</c:v>
                </c:pt>
                <c:pt idx="726">
                  <c:v>5.4744700000000002</c:v>
                </c:pt>
                <c:pt idx="727">
                  <c:v>5.4802799999999996</c:v>
                </c:pt>
                <c:pt idx="728">
                  <c:v>5.4861199999999997</c:v>
                </c:pt>
                <c:pt idx="729">
                  <c:v>5.4919500000000001</c:v>
                </c:pt>
                <c:pt idx="730">
                  <c:v>5.49777</c:v>
                </c:pt>
                <c:pt idx="731">
                  <c:v>5.5035999999999996</c:v>
                </c:pt>
                <c:pt idx="732">
                  <c:v>5.50943</c:v>
                </c:pt>
                <c:pt idx="733">
                  <c:v>5.5152700000000001</c:v>
                </c:pt>
                <c:pt idx="734">
                  <c:v>5.5210800000000004</c:v>
                </c:pt>
                <c:pt idx="735">
                  <c:v>5.5269199999999996</c:v>
                </c:pt>
                <c:pt idx="736">
                  <c:v>5.5327500000000001</c:v>
                </c:pt>
                <c:pt idx="737">
                  <c:v>5.53857</c:v>
                </c:pt>
                <c:pt idx="738">
                  <c:v>5.5444000000000004</c:v>
                </c:pt>
                <c:pt idx="739">
                  <c:v>5.55023</c:v>
                </c:pt>
                <c:pt idx="740">
                  <c:v>5.5560700000000001</c:v>
                </c:pt>
                <c:pt idx="741">
                  <c:v>5.5618800000000004</c:v>
                </c:pt>
                <c:pt idx="742">
                  <c:v>5.5677199999999996</c:v>
                </c:pt>
                <c:pt idx="743">
                  <c:v>5.57355</c:v>
                </c:pt>
                <c:pt idx="744">
                  <c:v>5.5793699999999999</c:v>
                </c:pt>
                <c:pt idx="745">
                  <c:v>5.5852000000000004</c:v>
                </c:pt>
                <c:pt idx="746">
                  <c:v>5.5910299999999999</c:v>
                </c:pt>
                <c:pt idx="747">
                  <c:v>5.59687</c:v>
                </c:pt>
                <c:pt idx="748">
                  <c:v>5.6026800000000003</c:v>
                </c:pt>
                <c:pt idx="749">
                  <c:v>5.6085200000000004</c:v>
                </c:pt>
                <c:pt idx="750">
                  <c:v>5.61435</c:v>
                </c:pt>
                <c:pt idx="751">
                  <c:v>5.6201800000000004</c:v>
                </c:pt>
                <c:pt idx="752">
                  <c:v>5.6260000000000003</c:v>
                </c:pt>
                <c:pt idx="753">
                  <c:v>5.6318299999999999</c:v>
                </c:pt>
                <c:pt idx="754">
                  <c:v>5.63767</c:v>
                </c:pt>
                <c:pt idx="755">
                  <c:v>5.6434800000000003</c:v>
                </c:pt>
                <c:pt idx="756">
                  <c:v>5.6493200000000003</c:v>
                </c:pt>
                <c:pt idx="757">
                  <c:v>5.6551499999999999</c:v>
                </c:pt>
                <c:pt idx="758">
                  <c:v>5.6609800000000003</c:v>
                </c:pt>
                <c:pt idx="759">
                  <c:v>5.6668000000000003</c:v>
                </c:pt>
                <c:pt idx="760">
                  <c:v>5.6726299999999998</c:v>
                </c:pt>
                <c:pt idx="761">
                  <c:v>5.6784699999999999</c:v>
                </c:pt>
                <c:pt idx="762">
                  <c:v>5.6842800000000002</c:v>
                </c:pt>
                <c:pt idx="763">
                  <c:v>5.6901200000000003</c:v>
                </c:pt>
                <c:pt idx="764">
                  <c:v>5.6959499999999998</c:v>
                </c:pt>
                <c:pt idx="765">
                  <c:v>5.7017800000000003</c:v>
                </c:pt>
                <c:pt idx="766">
                  <c:v>5.7076000000000002</c:v>
                </c:pt>
                <c:pt idx="767">
                  <c:v>5.7134299999999998</c:v>
                </c:pt>
                <c:pt idx="768">
                  <c:v>5.7192699999999999</c:v>
                </c:pt>
                <c:pt idx="769">
                  <c:v>5.7250800000000002</c:v>
                </c:pt>
                <c:pt idx="770">
                  <c:v>5.7309200000000002</c:v>
                </c:pt>
                <c:pt idx="771">
                  <c:v>5.7367499999999998</c:v>
                </c:pt>
                <c:pt idx="772">
                  <c:v>5.7425800000000002</c:v>
                </c:pt>
                <c:pt idx="773">
                  <c:v>5.7484000000000002</c:v>
                </c:pt>
                <c:pt idx="774">
                  <c:v>5.7542299999999997</c:v>
                </c:pt>
                <c:pt idx="775">
                  <c:v>5.7600699999999998</c:v>
                </c:pt>
                <c:pt idx="776">
                  <c:v>5.7658800000000001</c:v>
                </c:pt>
                <c:pt idx="777">
                  <c:v>5.7717200000000002</c:v>
                </c:pt>
                <c:pt idx="778">
                  <c:v>5.7775499999999997</c:v>
                </c:pt>
                <c:pt idx="779">
                  <c:v>5.7833800000000002</c:v>
                </c:pt>
                <c:pt idx="780">
                  <c:v>5.7892000000000001</c:v>
                </c:pt>
                <c:pt idx="781">
                  <c:v>5.7950299999999997</c:v>
                </c:pt>
                <c:pt idx="782">
                  <c:v>5.8008699999999997</c:v>
                </c:pt>
                <c:pt idx="783">
                  <c:v>5.8067000000000002</c:v>
                </c:pt>
                <c:pt idx="784">
                  <c:v>5.8125200000000001</c:v>
                </c:pt>
                <c:pt idx="785">
                  <c:v>5.8183499999999997</c:v>
                </c:pt>
                <c:pt idx="786">
                  <c:v>5.8241800000000001</c:v>
                </c:pt>
                <c:pt idx="787">
                  <c:v>5.83</c:v>
                </c:pt>
                <c:pt idx="788">
                  <c:v>5.8358299999999996</c:v>
                </c:pt>
                <c:pt idx="789">
                  <c:v>5.8416699999999997</c:v>
                </c:pt>
                <c:pt idx="790">
                  <c:v>5.8475000000000001</c:v>
                </c:pt>
                <c:pt idx="791">
                  <c:v>5.8533200000000001</c:v>
                </c:pt>
                <c:pt idx="792">
                  <c:v>5.8591499999999996</c:v>
                </c:pt>
                <c:pt idx="793">
                  <c:v>5.8649800000000001</c:v>
                </c:pt>
                <c:pt idx="794">
                  <c:v>5.8708</c:v>
                </c:pt>
                <c:pt idx="795">
                  <c:v>5.8766299999999996</c:v>
                </c:pt>
                <c:pt idx="796">
                  <c:v>5.8824699999999996</c:v>
                </c:pt>
                <c:pt idx="797">
                  <c:v>5.8883000000000001</c:v>
                </c:pt>
                <c:pt idx="798">
                  <c:v>5.89412</c:v>
                </c:pt>
                <c:pt idx="799">
                  <c:v>5.8999499999999996</c:v>
                </c:pt>
                <c:pt idx="800">
                  <c:v>5.90578</c:v>
                </c:pt>
                <c:pt idx="801">
                  <c:v>5.9116</c:v>
                </c:pt>
                <c:pt idx="802">
                  <c:v>5.9174300000000004</c:v>
                </c:pt>
                <c:pt idx="803">
                  <c:v>5.9232699999999996</c:v>
                </c:pt>
                <c:pt idx="804">
                  <c:v>5.9291</c:v>
                </c:pt>
                <c:pt idx="805">
                  <c:v>5.93492</c:v>
                </c:pt>
                <c:pt idx="806">
                  <c:v>5.9407500000000004</c:v>
                </c:pt>
                <c:pt idx="807">
                  <c:v>5.94658</c:v>
                </c:pt>
                <c:pt idx="808">
                  <c:v>5.9523999999999999</c:v>
                </c:pt>
                <c:pt idx="809">
                  <c:v>5.9582300000000004</c:v>
                </c:pt>
                <c:pt idx="810">
                  <c:v>5.9640700000000004</c:v>
                </c:pt>
                <c:pt idx="811">
                  <c:v>5.9699</c:v>
                </c:pt>
                <c:pt idx="812">
                  <c:v>5.9757199999999999</c:v>
                </c:pt>
                <c:pt idx="813">
                  <c:v>5.9815500000000004</c:v>
                </c:pt>
                <c:pt idx="814">
                  <c:v>5.9873799999999999</c:v>
                </c:pt>
                <c:pt idx="815">
                  <c:v>5.9931999999999999</c:v>
                </c:pt>
                <c:pt idx="816">
                  <c:v>5.9990300000000003</c:v>
                </c:pt>
                <c:pt idx="817">
                  <c:v>6.0048700000000004</c:v>
                </c:pt>
                <c:pt idx="818">
                  <c:v>6.0106999999999999</c:v>
                </c:pt>
                <c:pt idx="819">
                  <c:v>6.0165199999999999</c:v>
                </c:pt>
                <c:pt idx="820">
                  <c:v>6.0223500000000003</c:v>
                </c:pt>
                <c:pt idx="821">
                  <c:v>6.0281799999999999</c:v>
                </c:pt>
                <c:pt idx="822">
                  <c:v>6.0340199999999999</c:v>
                </c:pt>
                <c:pt idx="823">
                  <c:v>6.0398300000000003</c:v>
                </c:pt>
                <c:pt idx="824">
                  <c:v>6.0456700000000003</c:v>
                </c:pt>
                <c:pt idx="825">
                  <c:v>6.0514999999999999</c:v>
                </c:pt>
                <c:pt idx="826">
                  <c:v>6.0573199999999998</c:v>
                </c:pt>
                <c:pt idx="827">
                  <c:v>6.0631500000000003</c:v>
                </c:pt>
                <c:pt idx="828">
                  <c:v>6.0689799999999998</c:v>
                </c:pt>
                <c:pt idx="829">
                  <c:v>6.0748199999999999</c:v>
                </c:pt>
                <c:pt idx="830">
                  <c:v>6.0806300000000002</c:v>
                </c:pt>
                <c:pt idx="831">
                  <c:v>6.0864700000000003</c:v>
                </c:pt>
                <c:pt idx="832">
                  <c:v>6.0922999999999998</c:v>
                </c:pt>
                <c:pt idx="833">
                  <c:v>6.0981199999999998</c:v>
                </c:pt>
                <c:pt idx="834">
                  <c:v>6.1039500000000002</c:v>
                </c:pt>
                <c:pt idx="835">
                  <c:v>6.1097799999999998</c:v>
                </c:pt>
                <c:pt idx="836">
                  <c:v>6.1156199999999998</c:v>
                </c:pt>
                <c:pt idx="837">
                  <c:v>6.1214300000000001</c:v>
                </c:pt>
                <c:pt idx="838">
                  <c:v>6.1272700000000002</c:v>
                </c:pt>
                <c:pt idx="839">
                  <c:v>6.1330999999999998</c:v>
                </c:pt>
                <c:pt idx="840">
                  <c:v>6.1389199999999997</c:v>
                </c:pt>
                <c:pt idx="841">
                  <c:v>6.1447500000000002</c:v>
                </c:pt>
                <c:pt idx="842">
                  <c:v>6.1505799999999997</c:v>
                </c:pt>
                <c:pt idx="843">
                  <c:v>6.1564199999999998</c:v>
                </c:pt>
                <c:pt idx="844">
                  <c:v>6.1622300000000001</c:v>
                </c:pt>
                <c:pt idx="845">
                  <c:v>6.1680700000000002</c:v>
                </c:pt>
                <c:pt idx="846">
                  <c:v>6.1738999999999997</c:v>
                </c:pt>
                <c:pt idx="847">
                  <c:v>6.1797199999999997</c:v>
                </c:pt>
                <c:pt idx="848">
                  <c:v>6.1855500000000001</c:v>
                </c:pt>
                <c:pt idx="849">
                  <c:v>6.1913799999999997</c:v>
                </c:pt>
                <c:pt idx="850">
                  <c:v>6.1972199999999997</c:v>
                </c:pt>
                <c:pt idx="851">
                  <c:v>6.20303</c:v>
                </c:pt>
                <c:pt idx="852">
                  <c:v>6.2088700000000001</c:v>
                </c:pt>
                <c:pt idx="853">
                  <c:v>6.2146999999999997</c:v>
                </c:pt>
                <c:pt idx="854">
                  <c:v>6.2205199999999996</c:v>
                </c:pt>
                <c:pt idx="855">
                  <c:v>6.2263500000000001</c:v>
                </c:pt>
                <c:pt idx="856">
                  <c:v>6.2321799999999996</c:v>
                </c:pt>
                <c:pt idx="857">
                  <c:v>6.2380199999999997</c:v>
                </c:pt>
                <c:pt idx="858">
                  <c:v>6.24383</c:v>
                </c:pt>
                <c:pt idx="859">
                  <c:v>6.2496700000000001</c:v>
                </c:pt>
                <c:pt idx="860">
                  <c:v>6.2554999999999996</c:v>
                </c:pt>
                <c:pt idx="861">
                  <c:v>6.2613300000000001</c:v>
                </c:pt>
                <c:pt idx="862">
                  <c:v>6.26715</c:v>
                </c:pt>
                <c:pt idx="863">
                  <c:v>6.2729799999999996</c:v>
                </c:pt>
                <c:pt idx="864">
                  <c:v>6.2788199999999996</c:v>
                </c:pt>
                <c:pt idx="865">
                  <c:v>6.2846299999999999</c:v>
                </c:pt>
                <c:pt idx="866">
                  <c:v>6.29047</c:v>
                </c:pt>
                <c:pt idx="867">
                  <c:v>6.2962999999999996</c:v>
                </c:pt>
                <c:pt idx="868">
                  <c:v>6.30213</c:v>
                </c:pt>
                <c:pt idx="869">
                  <c:v>6.3079499999999999</c:v>
                </c:pt>
                <c:pt idx="870">
                  <c:v>6.3137800000000004</c:v>
                </c:pt>
                <c:pt idx="871">
                  <c:v>6.3196199999999996</c:v>
                </c:pt>
                <c:pt idx="872">
                  <c:v>6.3254299999999999</c:v>
                </c:pt>
                <c:pt idx="873">
                  <c:v>6.33127</c:v>
                </c:pt>
                <c:pt idx="874">
                  <c:v>6.3371000000000004</c:v>
                </c:pt>
                <c:pt idx="875">
                  <c:v>6.34293</c:v>
                </c:pt>
                <c:pt idx="876">
                  <c:v>6.3487499999999999</c:v>
                </c:pt>
                <c:pt idx="877">
                  <c:v>6.3545800000000003</c:v>
                </c:pt>
                <c:pt idx="878">
                  <c:v>6.3604200000000004</c:v>
                </c:pt>
                <c:pt idx="879">
                  <c:v>6.3662299999999998</c:v>
                </c:pt>
                <c:pt idx="880">
                  <c:v>6.3720699999999999</c:v>
                </c:pt>
                <c:pt idx="881">
                  <c:v>6.3779000000000003</c:v>
                </c:pt>
                <c:pt idx="882">
                  <c:v>6.3837299999999999</c:v>
                </c:pt>
                <c:pt idx="883">
                  <c:v>6.3895499999999998</c:v>
                </c:pt>
                <c:pt idx="884">
                  <c:v>6.3953800000000003</c:v>
                </c:pt>
                <c:pt idx="885">
                  <c:v>6.4012200000000004</c:v>
                </c:pt>
                <c:pt idx="886">
                  <c:v>6.4070299999999998</c:v>
                </c:pt>
                <c:pt idx="887">
                  <c:v>6.4128699999999998</c:v>
                </c:pt>
                <c:pt idx="888">
                  <c:v>6.4187000000000003</c:v>
                </c:pt>
                <c:pt idx="889">
                  <c:v>6.4245299999999999</c:v>
                </c:pt>
                <c:pt idx="890">
                  <c:v>6.4303499999999998</c:v>
                </c:pt>
                <c:pt idx="891">
                  <c:v>6.4361800000000002</c:v>
                </c:pt>
                <c:pt idx="892">
                  <c:v>6.4420200000000003</c:v>
                </c:pt>
                <c:pt idx="893">
                  <c:v>6.4478499999999999</c:v>
                </c:pt>
                <c:pt idx="894">
                  <c:v>6.4536699999999998</c:v>
                </c:pt>
                <c:pt idx="895">
                  <c:v>6.4595000000000002</c:v>
                </c:pt>
                <c:pt idx="896">
                  <c:v>6.4653299999999998</c:v>
                </c:pt>
                <c:pt idx="897">
                  <c:v>6.4711499999999997</c:v>
                </c:pt>
                <c:pt idx="898">
                  <c:v>6.4769800000000002</c:v>
                </c:pt>
                <c:pt idx="899">
                  <c:v>6.4828200000000002</c:v>
                </c:pt>
                <c:pt idx="900">
                  <c:v>6.4886499999999998</c:v>
                </c:pt>
                <c:pt idx="901">
                  <c:v>6.4944699999999997</c:v>
                </c:pt>
                <c:pt idx="902">
                  <c:v>6.5003000000000002</c:v>
                </c:pt>
                <c:pt idx="903">
                  <c:v>6.5061299999999997</c:v>
                </c:pt>
                <c:pt idx="904">
                  <c:v>6.5119499999999997</c:v>
                </c:pt>
                <c:pt idx="905">
                  <c:v>6.5177800000000001</c:v>
                </c:pt>
                <c:pt idx="906">
                  <c:v>6.5236200000000002</c:v>
                </c:pt>
                <c:pt idx="907">
                  <c:v>6.5294499999999998</c:v>
                </c:pt>
                <c:pt idx="908">
                  <c:v>6.5352699999999997</c:v>
                </c:pt>
                <c:pt idx="909">
                  <c:v>6.5411000000000001</c:v>
                </c:pt>
                <c:pt idx="910">
                  <c:v>6.5469299999999997</c:v>
                </c:pt>
                <c:pt idx="911">
                  <c:v>6.5527499999999996</c:v>
                </c:pt>
                <c:pt idx="912">
                  <c:v>6.5585800000000001</c:v>
                </c:pt>
                <c:pt idx="913">
                  <c:v>6.5644200000000001</c:v>
                </c:pt>
                <c:pt idx="914">
                  <c:v>6.5702499999999997</c:v>
                </c:pt>
                <c:pt idx="915">
                  <c:v>6.5760699999999996</c:v>
                </c:pt>
                <c:pt idx="916">
                  <c:v>6.5819000000000001</c:v>
                </c:pt>
                <c:pt idx="917">
                  <c:v>6.5877299999999996</c:v>
                </c:pt>
                <c:pt idx="918">
                  <c:v>6.5935499999999996</c:v>
                </c:pt>
                <c:pt idx="919">
                  <c:v>6.59938</c:v>
                </c:pt>
                <c:pt idx="920">
                  <c:v>6.6052200000000001</c:v>
                </c:pt>
                <c:pt idx="921">
                  <c:v>6.6110499999999996</c:v>
                </c:pt>
                <c:pt idx="922">
                  <c:v>6.6168699999999996</c:v>
                </c:pt>
                <c:pt idx="923">
                  <c:v>6.6227</c:v>
                </c:pt>
                <c:pt idx="924">
                  <c:v>6.6285299999999996</c:v>
                </c:pt>
                <c:pt idx="925">
                  <c:v>6.6343500000000004</c:v>
                </c:pt>
                <c:pt idx="926">
                  <c:v>6.64018</c:v>
                </c:pt>
                <c:pt idx="927">
                  <c:v>6.64602</c:v>
                </c:pt>
                <c:pt idx="928">
                  <c:v>6.6518499999999996</c:v>
                </c:pt>
                <c:pt idx="929">
                  <c:v>6.6576700000000004</c:v>
                </c:pt>
                <c:pt idx="930">
                  <c:v>6.6635</c:v>
                </c:pt>
                <c:pt idx="931">
                  <c:v>6.6693300000000004</c:v>
                </c:pt>
                <c:pt idx="932">
                  <c:v>6.6751699999999996</c:v>
                </c:pt>
                <c:pt idx="933">
                  <c:v>6.6809799999999999</c:v>
                </c:pt>
                <c:pt idx="934">
                  <c:v>6.68682</c:v>
                </c:pt>
                <c:pt idx="935">
                  <c:v>6.6926500000000004</c:v>
                </c:pt>
                <c:pt idx="936">
                  <c:v>6.6984700000000004</c:v>
                </c:pt>
                <c:pt idx="937">
                  <c:v>6.7042999999999999</c:v>
                </c:pt>
                <c:pt idx="938">
                  <c:v>6.7101300000000004</c:v>
                </c:pt>
                <c:pt idx="939">
                  <c:v>6.7159700000000004</c:v>
                </c:pt>
                <c:pt idx="940">
                  <c:v>6.7217799999999999</c:v>
                </c:pt>
                <c:pt idx="941">
                  <c:v>6.7276199999999999</c:v>
                </c:pt>
                <c:pt idx="942">
                  <c:v>6.7334500000000004</c:v>
                </c:pt>
                <c:pt idx="943">
                  <c:v>6.7392700000000003</c:v>
                </c:pt>
                <c:pt idx="944">
                  <c:v>6.7450999999999999</c:v>
                </c:pt>
                <c:pt idx="945">
                  <c:v>6.7509300000000003</c:v>
                </c:pt>
                <c:pt idx="946">
                  <c:v>6.7567700000000004</c:v>
                </c:pt>
                <c:pt idx="947">
                  <c:v>6.7625799999999998</c:v>
                </c:pt>
                <c:pt idx="948">
                  <c:v>6.7684199999999999</c:v>
                </c:pt>
                <c:pt idx="949">
                  <c:v>6.7742500000000003</c:v>
                </c:pt>
                <c:pt idx="950">
                  <c:v>6.7800700000000003</c:v>
                </c:pt>
                <c:pt idx="951">
                  <c:v>6.7858999999999998</c:v>
                </c:pt>
                <c:pt idx="952">
                  <c:v>6.7917300000000003</c:v>
                </c:pt>
                <c:pt idx="953">
                  <c:v>6.7975700000000003</c:v>
                </c:pt>
                <c:pt idx="954">
                  <c:v>6.8033799999999998</c:v>
                </c:pt>
                <c:pt idx="955">
                  <c:v>6.8092199999999998</c:v>
                </c:pt>
                <c:pt idx="956">
                  <c:v>6.8150500000000003</c:v>
                </c:pt>
                <c:pt idx="957">
                  <c:v>6.8208700000000002</c:v>
                </c:pt>
                <c:pt idx="958">
                  <c:v>6.8266999999999998</c:v>
                </c:pt>
                <c:pt idx="959">
                  <c:v>6.8325300000000002</c:v>
                </c:pt>
                <c:pt idx="960">
                  <c:v>6.8383700000000003</c:v>
                </c:pt>
                <c:pt idx="961">
                  <c:v>6.8441799999999997</c:v>
                </c:pt>
                <c:pt idx="962">
                  <c:v>6.8500199999999998</c:v>
                </c:pt>
                <c:pt idx="963">
                  <c:v>6.8558500000000002</c:v>
                </c:pt>
                <c:pt idx="964">
                  <c:v>6.8616799999999998</c:v>
                </c:pt>
                <c:pt idx="965">
                  <c:v>6.8674999999999997</c:v>
                </c:pt>
                <c:pt idx="966">
                  <c:v>6.8733300000000002</c:v>
                </c:pt>
                <c:pt idx="967">
                  <c:v>6.8791700000000002</c:v>
                </c:pt>
                <c:pt idx="968">
                  <c:v>6.8849799999999997</c:v>
                </c:pt>
                <c:pt idx="969">
                  <c:v>6.8908199999999997</c:v>
                </c:pt>
                <c:pt idx="970">
                  <c:v>6.8966500000000002</c:v>
                </c:pt>
                <c:pt idx="971">
                  <c:v>6.9024799999999997</c:v>
                </c:pt>
                <c:pt idx="972">
                  <c:v>6.9082999999999997</c:v>
                </c:pt>
                <c:pt idx="973">
                  <c:v>6.9141300000000001</c:v>
                </c:pt>
                <c:pt idx="974">
                  <c:v>6.9199700000000002</c:v>
                </c:pt>
                <c:pt idx="975">
                  <c:v>6.9257799999999996</c:v>
                </c:pt>
                <c:pt idx="976">
                  <c:v>6.9316199999999997</c:v>
                </c:pt>
                <c:pt idx="977">
                  <c:v>6.9374500000000001</c:v>
                </c:pt>
                <c:pt idx="978">
                  <c:v>6.9432799999999997</c:v>
                </c:pt>
                <c:pt idx="979">
                  <c:v>6.9490999999999996</c:v>
                </c:pt>
                <c:pt idx="980">
                  <c:v>6.9549300000000001</c:v>
                </c:pt>
                <c:pt idx="981">
                  <c:v>6.9607700000000001</c:v>
                </c:pt>
                <c:pt idx="982">
                  <c:v>6.9665800000000004</c:v>
                </c:pt>
                <c:pt idx="983">
                  <c:v>6.9724199999999996</c:v>
                </c:pt>
                <c:pt idx="984">
                  <c:v>6.9782500000000001</c:v>
                </c:pt>
                <c:pt idx="985">
                  <c:v>6.9840799999999996</c:v>
                </c:pt>
                <c:pt idx="986">
                  <c:v>6.9898999999999996</c:v>
                </c:pt>
                <c:pt idx="987">
                  <c:v>6.99573</c:v>
                </c:pt>
                <c:pt idx="988">
                  <c:v>7.0015700000000001</c:v>
                </c:pt>
                <c:pt idx="989">
                  <c:v>7.0073800000000004</c:v>
                </c:pt>
                <c:pt idx="990">
                  <c:v>7.0132199999999996</c:v>
                </c:pt>
                <c:pt idx="991">
                  <c:v>7.01905</c:v>
                </c:pt>
                <c:pt idx="992">
                  <c:v>7.0248799999999996</c:v>
                </c:pt>
                <c:pt idx="993">
                  <c:v>7.0307000000000004</c:v>
                </c:pt>
                <c:pt idx="994">
                  <c:v>7.03653</c:v>
                </c:pt>
                <c:pt idx="995">
                  <c:v>7.04237</c:v>
                </c:pt>
                <c:pt idx="996">
                  <c:v>7.0481800000000003</c:v>
                </c:pt>
                <c:pt idx="997">
                  <c:v>7.0540200000000004</c:v>
                </c:pt>
                <c:pt idx="998">
                  <c:v>7.05985</c:v>
                </c:pt>
                <c:pt idx="999">
                  <c:v>7.0656800000000004</c:v>
                </c:pt>
                <c:pt idx="1000">
                  <c:v>7.0715000000000003</c:v>
                </c:pt>
                <c:pt idx="1001">
                  <c:v>7.0773299999999999</c:v>
                </c:pt>
                <c:pt idx="1002">
                  <c:v>7.08317</c:v>
                </c:pt>
                <c:pt idx="1003">
                  <c:v>7.0890000000000004</c:v>
                </c:pt>
                <c:pt idx="1004">
                  <c:v>7.0948200000000003</c:v>
                </c:pt>
                <c:pt idx="1005">
                  <c:v>7.1006499999999999</c:v>
                </c:pt>
                <c:pt idx="1006">
                  <c:v>7.1064800000000004</c:v>
                </c:pt>
                <c:pt idx="1007">
                  <c:v>7.1123000000000003</c:v>
                </c:pt>
                <c:pt idx="1008">
                  <c:v>7.1181299999999998</c:v>
                </c:pt>
                <c:pt idx="1009">
                  <c:v>7.1239699999999999</c:v>
                </c:pt>
                <c:pt idx="1010">
                  <c:v>7.1298000000000004</c:v>
                </c:pt>
                <c:pt idx="1011">
                  <c:v>7.1356200000000003</c:v>
                </c:pt>
                <c:pt idx="1012">
                  <c:v>7.1414499999999999</c:v>
                </c:pt>
                <c:pt idx="1013">
                  <c:v>7.1472800000000003</c:v>
                </c:pt>
                <c:pt idx="1014">
                  <c:v>7.1531000000000002</c:v>
                </c:pt>
                <c:pt idx="1015">
                  <c:v>7.1589299999999998</c:v>
                </c:pt>
                <c:pt idx="1016">
                  <c:v>7.1647699999999999</c:v>
                </c:pt>
                <c:pt idx="1017">
                  <c:v>7.1706000000000003</c:v>
                </c:pt>
                <c:pt idx="1018">
                  <c:v>7.1764200000000002</c:v>
                </c:pt>
                <c:pt idx="1019">
                  <c:v>7.1822499999999998</c:v>
                </c:pt>
                <c:pt idx="1020">
                  <c:v>7.1880800000000002</c:v>
                </c:pt>
                <c:pt idx="1021">
                  <c:v>7.1939000000000002</c:v>
                </c:pt>
                <c:pt idx="1022">
                  <c:v>7.1997299999999997</c:v>
                </c:pt>
                <c:pt idx="1023">
                  <c:v>7.2055699999999998</c:v>
                </c:pt>
                <c:pt idx="1024">
                  <c:v>7.2114000000000003</c:v>
                </c:pt>
                <c:pt idx="1025">
                  <c:v>7.2172200000000002</c:v>
                </c:pt>
                <c:pt idx="1026">
                  <c:v>7.2230499999999997</c:v>
                </c:pt>
                <c:pt idx="1027">
                  <c:v>7.2288800000000002</c:v>
                </c:pt>
                <c:pt idx="1028">
                  <c:v>7.2347000000000001</c:v>
                </c:pt>
                <c:pt idx="1029">
                  <c:v>7.2405299999999997</c:v>
                </c:pt>
                <c:pt idx="1030">
                  <c:v>7.2463699999999998</c:v>
                </c:pt>
                <c:pt idx="1031">
                  <c:v>7.2522000000000002</c:v>
                </c:pt>
                <c:pt idx="1032">
                  <c:v>7.2580200000000001</c:v>
                </c:pt>
                <c:pt idx="1033">
                  <c:v>7.2638499999999997</c:v>
                </c:pt>
                <c:pt idx="1034">
                  <c:v>7.2696800000000001</c:v>
                </c:pt>
                <c:pt idx="1035">
                  <c:v>7.2755000000000001</c:v>
                </c:pt>
                <c:pt idx="1036">
                  <c:v>7.2813299999999996</c:v>
                </c:pt>
                <c:pt idx="1037">
                  <c:v>7.2871699999999997</c:v>
                </c:pt>
                <c:pt idx="1038">
                  <c:v>7.2930000000000001</c:v>
                </c:pt>
                <c:pt idx="1039">
                  <c:v>7.2988200000000001</c:v>
                </c:pt>
                <c:pt idx="1040">
                  <c:v>7.3046499999999996</c:v>
                </c:pt>
                <c:pt idx="1041">
                  <c:v>7.3104800000000001</c:v>
                </c:pt>
                <c:pt idx="1042">
                  <c:v>7.3163200000000002</c:v>
                </c:pt>
                <c:pt idx="1043">
                  <c:v>7.3221299999999996</c:v>
                </c:pt>
                <c:pt idx="1044">
                  <c:v>7.3279699999999997</c:v>
                </c:pt>
                <c:pt idx="1045">
                  <c:v>7.3338000000000001</c:v>
                </c:pt>
                <c:pt idx="1046">
                  <c:v>7.33962</c:v>
                </c:pt>
                <c:pt idx="1047">
                  <c:v>7.3454499999999996</c:v>
                </c:pt>
                <c:pt idx="1048">
                  <c:v>7.35128</c:v>
                </c:pt>
                <c:pt idx="1049">
                  <c:v>7.3571200000000001</c:v>
                </c:pt>
                <c:pt idx="1050">
                  <c:v>7.3629300000000004</c:v>
                </c:pt>
                <c:pt idx="1051">
                  <c:v>7.3687699999999996</c:v>
                </c:pt>
                <c:pt idx="1052">
                  <c:v>7.3746</c:v>
                </c:pt>
                <c:pt idx="1053">
                  <c:v>7.38042</c:v>
                </c:pt>
                <c:pt idx="1054">
                  <c:v>7.3862500000000004</c:v>
                </c:pt>
                <c:pt idx="1055">
                  <c:v>7.39208</c:v>
                </c:pt>
                <c:pt idx="1056">
                  <c:v>7.3979200000000001</c:v>
                </c:pt>
                <c:pt idx="1057">
                  <c:v>7.4037300000000004</c:v>
                </c:pt>
                <c:pt idx="1058">
                  <c:v>7.4095700000000004</c:v>
                </c:pt>
                <c:pt idx="1059">
                  <c:v>7.4154</c:v>
                </c:pt>
                <c:pt idx="1060">
                  <c:v>7.4212199999999999</c:v>
                </c:pt>
                <c:pt idx="1061">
                  <c:v>7.4270500000000004</c:v>
                </c:pt>
                <c:pt idx="1062">
                  <c:v>7.4328799999999999</c:v>
                </c:pt>
                <c:pt idx="1063">
                  <c:v>7.43872</c:v>
                </c:pt>
                <c:pt idx="1064">
                  <c:v>7.4445300000000003</c:v>
                </c:pt>
                <c:pt idx="1065">
                  <c:v>7.4503700000000004</c:v>
                </c:pt>
                <c:pt idx="1066">
                  <c:v>7.4561999999999999</c:v>
                </c:pt>
                <c:pt idx="1067">
                  <c:v>7.4620199999999999</c:v>
                </c:pt>
                <c:pt idx="1068">
                  <c:v>7.4678500000000003</c:v>
                </c:pt>
                <c:pt idx="1069">
                  <c:v>7.4736799999999999</c:v>
                </c:pt>
                <c:pt idx="1070">
                  <c:v>7.4795199999999999</c:v>
                </c:pt>
                <c:pt idx="1071">
                  <c:v>7.4853300000000003</c:v>
                </c:pt>
                <c:pt idx="1072">
                  <c:v>7.4911700000000003</c:v>
                </c:pt>
                <c:pt idx="1073">
                  <c:v>7.4969999999999999</c:v>
                </c:pt>
                <c:pt idx="1074">
                  <c:v>7.5028300000000003</c:v>
                </c:pt>
                <c:pt idx="1075">
                  <c:v>7.5086500000000003</c:v>
                </c:pt>
                <c:pt idx="1076">
                  <c:v>7.5144799999999998</c:v>
                </c:pt>
                <c:pt idx="1077">
                  <c:v>7.5203199999999999</c:v>
                </c:pt>
                <c:pt idx="1078">
                  <c:v>7.5261300000000002</c:v>
                </c:pt>
                <c:pt idx="1079">
                  <c:v>7.5319700000000003</c:v>
                </c:pt>
                <c:pt idx="1080">
                  <c:v>7.5377999999999998</c:v>
                </c:pt>
                <c:pt idx="1081">
                  <c:v>7.5436300000000003</c:v>
                </c:pt>
                <c:pt idx="1082">
                  <c:v>7.5494500000000002</c:v>
                </c:pt>
                <c:pt idx="1083">
                  <c:v>7.5552799999999998</c:v>
                </c:pt>
                <c:pt idx="1084">
                  <c:v>7.5611199999999998</c:v>
                </c:pt>
                <c:pt idx="1085">
                  <c:v>7.5669300000000002</c:v>
                </c:pt>
                <c:pt idx="1086">
                  <c:v>7.5727700000000002</c:v>
                </c:pt>
                <c:pt idx="1087">
                  <c:v>7.5785999999999998</c:v>
                </c:pt>
                <c:pt idx="1088">
                  <c:v>7.5844300000000002</c:v>
                </c:pt>
                <c:pt idx="1089">
                  <c:v>7.5902500000000002</c:v>
                </c:pt>
                <c:pt idx="1090">
                  <c:v>7.5960799999999997</c:v>
                </c:pt>
                <c:pt idx="1091">
                  <c:v>7.6019199999999998</c:v>
                </c:pt>
                <c:pt idx="1092">
                  <c:v>7.6077300000000001</c:v>
                </c:pt>
                <c:pt idx="1093">
                  <c:v>7.6135700000000002</c:v>
                </c:pt>
                <c:pt idx="1094">
                  <c:v>7.6193999999999997</c:v>
                </c:pt>
                <c:pt idx="1095">
                  <c:v>7.6252300000000002</c:v>
                </c:pt>
                <c:pt idx="1096">
                  <c:v>7.6310500000000001</c:v>
                </c:pt>
                <c:pt idx="1097">
                  <c:v>7.6368799999999997</c:v>
                </c:pt>
                <c:pt idx="1098">
                  <c:v>7.6427199999999997</c:v>
                </c:pt>
                <c:pt idx="1099">
                  <c:v>7.6485300000000001</c:v>
                </c:pt>
                <c:pt idx="1100">
                  <c:v>7.6543700000000001</c:v>
                </c:pt>
                <c:pt idx="1101">
                  <c:v>7.6601999999999997</c:v>
                </c:pt>
                <c:pt idx="1102">
                  <c:v>7.6660300000000001</c:v>
                </c:pt>
                <c:pt idx="1103">
                  <c:v>7.6718500000000001</c:v>
                </c:pt>
                <c:pt idx="1104">
                  <c:v>7.6776799999999996</c:v>
                </c:pt>
                <c:pt idx="1105">
                  <c:v>7.6835199999999997</c:v>
                </c:pt>
                <c:pt idx="1106">
                  <c:v>7.68933</c:v>
                </c:pt>
                <c:pt idx="1107">
                  <c:v>7.6951700000000001</c:v>
                </c:pt>
                <c:pt idx="1108">
                  <c:v>7.7009999999999996</c:v>
                </c:pt>
                <c:pt idx="1109">
                  <c:v>7.7068300000000001</c:v>
                </c:pt>
                <c:pt idx="1110">
                  <c:v>7.71265</c:v>
                </c:pt>
                <c:pt idx="1111">
                  <c:v>7.7184799999999996</c:v>
                </c:pt>
                <c:pt idx="1112">
                  <c:v>7.7243199999999996</c:v>
                </c:pt>
                <c:pt idx="1113">
                  <c:v>7.7301500000000001</c:v>
                </c:pt>
                <c:pt idx="1114">
                  <c:v>7.73597</c:v>
                </c:pt>
                <c:pt idx="1115">
                  <c:v>7.7417999999999996</c:v>
                </c:pt>
                <c:pt idx="1116">
                  <c:v>7.74763</c:v>
                </c:pt>
                <c:pt idx="1117">
                  <c:v>7.75345</c:v>
                </c:pt>
                <c:pt idx="1118">
                  <c:v>7.7592800000000004</c:v>
                </c:pt>
                <c:pt idx="1119">
                  <c:v>7.7651199999999996</c:v>
                </c:pt>
                <c:pt idx="1120">
                  <c:v>7.77095</c:v>
                </c:pt>
                <c:pt idx="1121">
                  <c:v>7.77677</c:v>
                </c:pt>
                <c:pt idx="1122">
                  <c:v>7.7826000000000004</c:v>
                </c:pt>
                <c:pt idx="1123">
                  <c:v>7.78843</c:v>
                </c:pt>
                <c:pt idx="1124">
                  <c:v>7.7942499999999999</c:v>
                </c:pt>
                <c:pt idx="1125">
                  <c:v>7.8000800000000003</c:v>
                </c:pt>
                <c:pt idx="1126">
                  <c:v>7.8059200000000004</c:v>
                </c:pt>
                <c:pt idx="1127">
                  <c:v>7.81175</c:v>
                </c:pt>
                <c:pt idx="1128">
                  <c:v>7.8175699999999999</c:v>
                </c:pt>
                <c:pt idx="1129">
                  <c:v>7.8234000000000004</c:v>
                </c:pt>
                <c:pt idx="1130">
                  <c:v>7.8292299999999999</c:v>
                </c:pt>
                <c:pt idx="1131">
                  <c:v>7.8350499999999998</c:v>
                </c:pt>
                <c:pt idx="1132">
                  <c:v>7.8408800000000003</c:v>
                </c:pt>
                <c:pt idx="1133">
                  <c:v>7.8467200000000004</c:v>
                </c:pt>
                <c:pt idx="1134">
                  <c:v>7.8525499999999999</c:v>
                </c:pt>
                <c:pt idx="1135">
                  <c:v>7.8583699999999999</c:v>
                </c:pt>
                <c:pt idx="1136">
                  <c:v>7.8642000000000003</c:v>
                </c:pt>
                <c:pt idx="1137">
                  <c:v>7.8700299999999999</c:v>
                </c:pt>
                <c:pt idx="1138">
                  <c:v>7.8758499999999998</c:v>
                </c:pt>
                <c:pt idx="1139">
                  <c:v>7.8816800000000002</c:v>
                </c:pt>
                <c:pt idx="1140">
                  <c:v>7.8875200000000003</c:v>
                </c:pt>
                <c:pt idx="1141">
                  <c:v>7.8933499999999999</c:v>
                </c:pt>
                <c:pt idx="1142">
                  <c:v>7.8991699999999998</c:v>
                </c:pt>
                <c:pt idx="1143">
                  <c:v>7.9050000000000002</c:v>
                </c:pt>
                <c:pt idx="1144">
                  <c:v>7.9108299999999998</c:v>
                </c:pt>
                <c:pt idx="1145">
                  <c:v>7.9166699999999999</c:v>
                </c:pt>
                <c:pt idx="1146">
                  <c:v>7.9224800000000002</c:v>
                </c:pt>
                <c:pt idx="1147">
                  <c:v>7.9283200000000003</c:v>
                </c:pt>
                <c:pt idx="1148">
                  <c:v>7.9341499999999998</c:v>
                </c:pt>
                <c:pt idx="1149">
                  <c:v>7.9399699999999998</c:v>
                </c:pt>
                <c:pt idx="1150">
                  <c:v>7.9458000000000002</c:v>
                </c:pt>
                <c:pt idx="1151">
                  <c:v>7.9516299999999998</c:v>
                </c:pt>
                <c:pt idx="1152">
                  <c:v>7.9574699999999998</c:v>
                </c:pt>
                <c:pt idx="1153">
                  <c:v>7.9632800000000001</c:v>
                </c:pt>
                <c:pt idx="1154">
                  <c:v>7.9691200000000002</c:v>
                </c:pt>
                <c:pt idx="1155">
                  <c:v>7.9749499999999998</c:v>
                </c:pt>
                <c:pt idx="1156">
                  <c:v>7.9807699999999997</c:v>
                </c:pt>
                <c:pt idx="1157">
                  <c:v>7.9866000000000001</c:v>
                </c:pt>
                <c:pt idx="1158">
                  <c:v>7.9924299999999997</c:v>
                </c:pt>
                <c:pt idx="1159">
                  <c:v>7.9982699999999998</c:v>
                </c:pt>
                <c:pt idx="1160">
                  <c:v>8.0040800000000001</c:v>
                </c:pt>
                <c:pt idx="1161">
                  <c:v>8.0099199999999993</c:v>
                </c:pt>
                <c:pt idx="1162">
                  <c:v>8.0157500000000006</c:v>
                </c:pt>
                <c:pt idx="1163">
                  <c:v>8.0215700000000005</c:v>
                </c:pt>
                <c:pt idx="1164">
                  <c:v>8.0274000000000001</c:v>
                </c:pt>
                <c:pt idx="1165">
                  <c:v>8.0332299999999996</c:v>
                </c:pt>
                <c:pt idx="1166">
                  <c:v>8.0390700000000006</c:v>
                </c:pt>
                <c:pt idx="1167">
                  <c:v>8.0448799999999991</c:v>
                </c:pt>
                <c:pt idx="1168">
                  <c:v>8.0507200000000001</c:v>
                </c:pt>
                <c:pt idx="1169">
                  <c:v>8.0565499999999997</c:v>
                </c:pt>
                <c:pt idx="1170">
                  <c:v>8.0623699999999996</c:v>
                </c:pt>
                <c:pt idx="1171">
                  <c:v>8.0681999999999992</c:v>
                </c:pt>
                <c:pt idx="1172">
                  <c:v>8.0740300000000005</c:v>
                </c:pt>
                <c:pt idx="1173">
                  <c:v>8.0798699999999997</c:v>
                </c:pt>
                <c:pt idx="1174">
                  <c:v>8.08568</c:v>
                </c:pt>
                <c:pt idx="1175">
                  <c:v>8.0915199999999992</c:v>
                </c:pt>
                <c:pt idx="1176">
                  <c:v>8.0973500000000005</c:v>
                </c:pt>
                <c:pt idx="1177">
                  <c:v>8.1031700000000004</c:v>
                </c:pt>
                <c:pt idx="1178">
                  <c:v>8.109</c:v>
                </c:pt>
                <c:pt idx="1179">
                  <c:v>8.1148299999999995</c:v>
                </c:pt>
                <c:pt idx="1180">
                  <c:v>8.1206700000000005</c:v>
                </c:pt>
                <c:pt idx="1181">
                  <c:v>8.1264800000000008</c:v>
                </c:pt>
                <c:pt idx="1182">
                  <c:v>8.13232</c:v>
                </c:pt>
                <c:pt idx="1183">
                  <c:v>8.1381499999999996</c:v>
                </c:pt>
                <c:pt idx="1184">
                  <c:v>8.1439800000000009</c:v>
                </c:pt>
                <c:pt idx="1185">
                  <c:v>8.1498000000000008</c:v>
                </c:pt>
                <c:pt idx="1186">
                  <c:v>8.1556300000000004</c:v>
                </c:pt>
                <c:pt idx="1187">
                  <c:v>8.1614699999999996</c:v>
                </c:pt>
                <c:pt idx="1188">
                  <c:v>8.1672799999999999</c:v>
                </c:pt>
                <c:pt idx="1189">
                  <c:v>8.1731200000000008</c:v>
                </c:pt>
                <c:pt idx="1190">
                  <c:v>8.1789500000000004</c:v>
                </c:pt>
                <c:pt idx="1191">
                  <c:v>8.1847799999999999</c:v>
                </c:pt>
                <c:pt idx="1192">
                  <c:v>8.1905999999999999</c:v>
                </c:pt>
                <c:pt idx="1193">
                  <c:v>8.1964299999999994</c:v>
                </c:pt>
                <c:pt idx="1194">
                  <c:v>8.2022700000000004</c:v>
                </c:pt>
                <c:pt idx="1195">
                  <c:v>8.2080800000000007</c:v>
                </c:pt>
                <c:pt idx="1196">
                  <c:v>8.2139199999999999</c:v>
                </c:pt>
                <c:pt idx="1197">
                  <c:v>8.2197499999999994</c:v>
                </c:pt>
                <c:pt idx="1198">
                  <c:v>8.2255800000000008</c:v>
                </c:pt>
                <c:pt idx="1199">
                  <c:v>8.2314000000000007</c:v>
                </c:pt>
                <c:pt idx="1200">
                  <c:v>8.2372300000000003</c:v>
                </c:pt>
                <c:pt idx="1201">
                  <c:v>8.2430699999999995</c:v>
                </c:pt>
                <c:pt idx="1202">
                  <c:v>8.2488799999999998</c:v>
                </c:pt>
                <c:pt idx="1203">
                  <c:v>8.2547200000000007</c:v>
                </c:pt>
                <c:pt idx="1204">
                  <c:v>8.2605500000000003</c:v>
                </c:pt>
                <c:pt idx="1205">
                  <c:v>8.2663799999999998</c:v>
                </c:pt>
                <c:pt idx="1206">
                  <c:v>8.2721999999999998</c:v>
                </c:pt>
                <c:pt idx="1207">
                  <c:v>8.2780299999999993</c:v>
                </c:pt>
                <c:pt idx="1208">
                  <c:v>8.2838700000000003</c:v>
                </c:pt>
                <c:pt idx="1209">
                  <c:v>8.2896800000000006</c:v>
                </c:pt>
                <c:pt idx="1210">
                  <c:v>8.2955199999999998</c:v>
                </c:pt>
                <c:pt idx="1211">
                  <c:v>8.3013499999999993</c:v>
                </c:pt>
                <c:pt idx="1212">
                  <c:v>8.3071800000000007</c:v>
                </c:pt>
                <c:pt idx="1213">
                  <c:v>8.3130000000000006</c:v>
                </c:pt>
                <c:pt idx="1214">
                  <c:v>8.3188300000000002</c:v>
                </c:pt>
                <c:pt idx="1215">
                  <c:v>8.3246699999999993</c:v>
                </c:pt>
                <c:pt idx="1216">
                  <c:v>8.3305000000000007</c:v>
                </c:pt>
                <c:pt idx="1217">
                  <c:v>8.3363200000000006</c:v>
                </c:pt>
                <c:pt idx="1218">
                  <c:v>8.3421500000000002</c:v>
                </c:pt>
                <c:pt idx="1219">
                  <c:v>8.3479799999999997</c:v>
                </c:pt>
                <c:pt idx="1220">
                  <c:v>8.3537999999999997</c:v>
                </c:pt>
                <c:pt idx="1221">
                  <c:v>8.3596299999999992</c:v>
                </c:pt>
                <c:pt idx="1222">
                  <c:v>8.3654700000000002</c:v>
                </c:pt>
                <c:pt idx="1223">
                  <c:v>8.3712999999999997</c:v>
                </c:pt>
                <c:pt idx="1224">
                  <c:v>8.3771199999999997</c:v>
                </c:pt>
                <c:pt idx="1225">
                  <c:v>8.3829499999999992</c:v>
                </c:pt>
                <c:pt idx="1226">
                  <c:v>8.3887800000000006</c:v>
                </c:pt>
                <c:pt idx="1227">
                  <c:v>8.3946000000000005</c:v>
                </c:pt>
                <c:pt idx="1228">
                  <c:v>8.4004300000000001</c:v>
                </c:pt>
                <c:pt idx="1229">
                  <c:v>8.4062699999999992</c:v>
                </c:pt>
                <c:pt idx="1230">
                  <c:v>8.4121000000000006</c:v>
                </c:pt>
                <c:pt idx="1231">
                  <c:v>8.4179200000000005</c:v>
                </c:pt>
                <c:pt idx="1232">
                  <c:v>8.4237500000000001</c:v>
                </c:pt>
                <c:pt idx="1233">
                  <c:v>8.4295799999999996</c:v>
                </c:pt>
                <c:pt idx="1234">
                  <c:v>8.4353999999999996</c:v>
                </c:pt>
                <c:pt idx="1235">
                  <c:v>8.4412299999999991</c:v>
                </c:pt>
                <c:pt idx="1236">
                  <c:v>8.4470700000000001</c:v>
                </c:pt>
                <c:pt idx="1237">
                  <c:v>8.4528999999999996</c:v>
                </c:pt>
                <c:pt idx="1238">
                  <c:v>8.4587199999999996</c:v>
                </c:pt>
                <c:pt idx="1239">
                  <c:v>8.4645499999999991</c:v>
                </c:pt>
                <c:pt idx="1240">
                  <c:v>8.4703800000000005</c:v>
                </c:pt>
                <c:pt idx="1241">
                  <c:v>8.4762000000000004</c:v>
                </c:pt>
                <c:pt idx="1242">
                  <c:v>8.48203</c:v>
                </c:pt>
                <c:pt idx="1243">
                  <c:v>8.4878699999999991</c:v>
                </c:pt>
                <c:pt idx="1244">
                  <c:v>8.4937000000000005</c:v>
                </c:pt>
                <c:pt idx="1245">
                  <c:v>8.4995200000000004</c:v>
                </c:pt>
                <c:pt idx="1246">
                  <c:v>8.50535</c:v>
                </c:pt>
                <c:pt idx="1247">
                  <c:v>8.5111799999999995</c:v>
                </c:pt>
                <c:pt idx="1248">
                  <c:v>8.5169999999999995</c:v>
                </c:pt>
                <c:pt idx="1249">
                  <c:v>8.5228300000000008</c:v>
                </c:pt>
                <c:pt idx="1250">
                  <c:v>8.52867</c:v>
                </c:pt>
                <c:pt idx="1251">
                  <c:v>8.5344999999999995</c:v>
                </c:pt>
                <c:pt idx="1252">
                  <c:v>8.5403199999999995</c:v>
                </c:pt>
                <c:pt idx="1253">
                  <c:v>8.5461500000000008</c:v>
                </c:pt>
                <c:pt idx="1254">
                  <c:v>8.5519800000000004</c:v>
                </c:pt>
                <c:pt idx="1255">
                  <c:v>8.5578199999999995</c:v>
                </c:pt>
                <c:pt idx="1256">
                  <c:v>8.5636299999999999</c:v>
                </c:pt>
                <c:pt idx="1257">
                  <c:v>8.5694700000000008</c:v>
                </c:pt>
                <c:pt idx="1258">
                  <c:v>8.5753000000000004</c:v>
                </c:pt>
                <c:pt idx="1259">
                  <c:v>8.5811200000000003</c:v>
                </c:pt>
                <c:pt idx="1260">
                  <c:v>8.5869499999999999</c:v>
                </c:pt>
                <c:pt idx="1261">
                  <c:v>8.5927799999999994</c:v>
                </c:pt>
                <c:pt idx="1262">
                  <c:v>8.5986200000000004</c:v>
                </c:pt>
                <c:pt idx="1263">
                  <c:v>8.6044300000000007</c:v>
                </c:pt>
                <c:pt idx="1264">
                  <c:v>8.6102699999999999</c:v>
                </c:pt>
                <c:pt idx="1265">
                  <c:v>8.6160999999999994</c:v>
                </c:pt>
                <c:pt idx="1266">
                  <c:v>8.6219199999999994</c:v>
                </c:pt>
                <c:pt idx="1267">
                  <c:v>8.6277500000000007</c:v>
                </c:pt>
                <c:pt idx="1268">
                  <c:v>8.6335800000000003</c:v>
                </c:pt>
                <c:pt idx="1269">
                  <c:v>8.6394199999999994</c:v>
                </c:pt>
                <c:pt idx="1270">
                  <c:v>8.6452299999999997</c:v>
                </c:pt>
                <c:pt idx="1271">
                  <c:v>8.6510700000000007</c:v>
                </c:pt>
                <c:pt idx="1272">
                  <c:v>8.6569000000000003</c:v>
                </c:pt>
                <c:pt idx="1273">
                  <c:v>8.6627200000000002</c:v>
                </c:pt>
                <c:pt idx="1274">
                  <c:v>8.6685499999999998</c:v>
                </c:pt>
                <c:pt idx="1275">
                  <c:v>8.6743799999999993</c:v>
                </c:pt>
                <c:pt idx="1276">
                  <c:v>8.6802200000000003</c:v>
                </c:pt>
                <c:pt idx="1277">
                  <c:v>8.6860300000000006</c:v>
                </c:pt>
                <c:pt idx="1278">
                  <c:v>8.6918699999999998</c:v>
                </c:pt>
                <c:pt idx="1279">
                  <c:v>8.6976999999999993</c:v>
                </c:pt>
                <c:pt idx="1280">
                  <c:v>8.7035199999999993</c:v>
                </c:pt>
                <c:pt idx="1281">
                  <c:v>8.7093500000000006</c:v>
                </c:pt>
                <c:pt idx="1282">
                  <c:v>8.7151800000000001</c:v>
                </c:pt>
                <c:pt idx="1283">
                  <c:v>8.7210199999999993</c:v>
                </c:pt>
                <c:pt idx="1284">
                  <c:v>8.7268299999999996</c:v>
                </c:pt>
                <c:pt idx="1285">
                  <c:v>8.7326700000000006</c:v>
                </c:pt>
                <c:pt idx="1286">
                  <c:v>8.7385000000000002</c:v>
                </c:pt>
                <c:pt idx="1287">
                  <c:v>8.7443200000000001</c:v>
                </c:pt>
                <c:pt idx="1288">
                  <c:v>8.7501499999999997</c:v>
                </c:pt>
                <c:pt idx="1289">
                  <c:v>8.7559799999999992</c:v>
                </c:pt>
                <c:pt idx="1290">
                  <c:v>8.7618200000000002</c:v>
                </c:pt>
                <c:pt idx="1291">
                  <c:v>8.7676300000000005</c:v>
                </c:pt>
                <c:pt idx="1292">
                  <c:v>8.7734699999999997</c:v>
                </c:pt>
                <c:pt idx="1293">
                  <c:v>8.7792999999999992</c:v>
                </c:pt>
                <c:pt idx="1294">
                  <c:v>8.7851300000000005</c:v>
                </c:pt>
                <c:pt idx="1295">
                  <c:v>8.7909500000000005</c:v>
                </c:pt>
                <c:pt idx="1296">
                  <c:v>8.79678</c:v>
                </c:pt>
                <c:pt idx="1297">
                  <c:v>8.8026199999999992</c:v>
                </c:pt>
                <c:pt idx="1298">
                  <c:v>8.8084299999999995</c:v>
                </c:pt>
                <c:pt idx="1299">
                  <c:v>8.8142700000000005</c:v>
                </c:pt>
                <c:pt idx="1300">
                  <c:v>8.8201000000000001</c:v>
                </c:pt>
                <c:pt idx="1301">
                  <c:v>8.8259299999999996</c:v>
                </c:pt>
                <c:pt idx="1302">
                  <c:v>8.8317499999999995</c:v>
                </c:pt>
                <c:pt idx="1303">
                  <c:v>8.8375800000000009</c:v>
                </c:pt>
                <c:pt idx="1304">
                  <c:v>8.8434200000000001</c:v>
                </c:pt>
                <c:pt idx="1305">
                  <c:v>8.8492300000000004</c:v>
                </c:pt>
                <c:pt idx="1306">
                  <c:v>8.8550699999999996</c:v>
                </c:pt>
                <c:pt idx="1307">
                  <c:v>8.8609000000000009</c:v>
                </c:pt>
                <c:pt idx="1308">
                  <c:v>8.8667300000000004</c:v>
                </c:pt>
                <c:pt idx="1309">
                  <c:v>8.8725500000000004</c:v>
                </c:pt>
                <c:pt idx="1310">
                  <c:v>8.8783799999999999</c:v>
                </c:pt>
                <c:pt idx="1311">
                  <c:v>8.8842199999999991</c:v>
                </c:pt>
                <c:pt idx="1312">
                  <c:v>8.8900299999999994</c:v>
                </c:pt>
                <c:pt idx="1313">
                  <c:v>8.8958700000000004</c:v>
                </c:pt>
                <c:pt idx="1314">
                  <c:v>8.9016999999999999</c:v>
                </c:pt>
                <c:pt idx="1315">
                  <c:v>8.9075299999999995</c:v>
                </c:pt>
                <c:pt idx="1316">
                  <c:v>8.9133499999999994</c:v>
                </c:pt>
                <c:pt idx="1317">
                  <c:v>8.9191800000000008</c:v>
                </c:pt>
                <c:pt idx="1318">
                  <c:v>8.92502</c:v>
                </c:pt>
                <c:pt idx="1319">
                  <c:v>8.9308300000000003</c:v>
                </c:pt>
                <c:pt idx="1320">
                  <c:v>8.9366699999999994</c:v>
                </c:pt>
                <c:pt idx="1321">
                  <c:v>8.9425000000000008</c:v>
                </c:pt>
                <c:pt idx="1322">
                  <c:v>8.9483300000000003</c:v>
                </c:pt>
                <c:pt idx="1323">
                  <c:v>8.9541500000000003</c:v>
                </c:pt>
                <c:pt idx="1324">
                  <c:v>8.9599799999999998</c:v>
                </c:pt>
                <c:pt idx="1325">
                  <c:v>8.9658200000000008</c:v>
                </c:pt>
                <c:pt idx="1326">
                  <c:v>8.9716500000000003</c:v>
                </c:pt>
                <c:pt idx="1327">
                  <c:v>8.9774700000000003</c:v>
                </c:pt>
                <c:pt idx="1328">
                  <c:v>8.9832999999999998</c:v>
                </c:pt>
                <c:pt idx="1329">
                  <c:v>8.9891299999999994</c:v>
                </c:pt>
                <c:pt idx="1330">
                  <c:v>8.9949499999999993</c:v>
                </c:pt>
                <c:pt idx="1331">
                  <c:v>9.0007800000000007</c:v>
                </c:pt>
                <c:pt idx="1332">
                  <c:v>9.0066199999999998</c:v>
                </c:pt>
                <c:pt idx="1333">
                  <c:v>9.0124499999999994</c:v>
                </c:pt>
                <c:pt idx="1334">
                  <c:v>9.0182699999999993</c:v>
                </c:pt>
                <c:pt idx="1335">
                  <c:v>9.0241000000000007</c:v>
                </c:pt>
                <c:pt idx="1336">
                  <c:v>9.0299300000000002</c:v>
                </c:pt>
                <c:pt idx="1337">
                  <c:v>9.0357500000000002</c:v>
                </c:pt>
                <c:pt idx="1338">
                  <c:v>9.0415799999999997</c:v>
                </c:pt>
                <c:pt idx="1339">
                  <c:v>9.0474200000000007</c:v>
                </c:pt>
                <c:pt idx="1340">
                  <c:v>9.0532500000000002</c:v>
                </c:pt>
                <c:pt idx="1341">
                  <c:v>9.0590700000000002</c:v>
                </c:pt>
                <c:pt idx="1342">
                  <c:v>9.0648999999999997</c:v>
                </c:pt>
                <c:pt idx="1343">
                  <c:v>9.0707299999999993</c:v>
                </c:pt>
                <c:pt idx="1344">
                  <c:v>9.0765499999999992</c:v>
                </c:pt>
                <c:pt idx="1345">
                  <c:v>9.0823800000000006</c:v>
                </c:pt>
                <c:pt idx="1346">
                  <c:v>9.0882199999999997</c:v>
                </c:pt>
                <c:pt idx="1347">
                  <c:v>9.0940499999999993</c:v>
                </c:pt>
                <c:pt idx="1348">
                  <c:v>9.0998699999999992</c:v>
                </c:pt>
                <c:pt idx="1349">
                  <c:v>9.1057000000000006</c:v>
                </c:pt>
                <c:pt idx="1350">
                  <c:v>9.1115300000000001</c:v>
                </c:pt>
                <c:pt idx="1351">
                  <c:v>9.1173500000000001</c:v>
                </c:pt>
                <c:pt idx="1352">
                  <c:v>9.1231799999999996</c:v>
                </c:pt>
                <c:pt idx="1353">
                  <c:v>9.1290200000000006</c:v>
                </c:pt>
                <c:pt idx="1354">
                  <c:v>9.1348500000000001</c:v>
                </c:pt>
                <c:pt idx="1355">
                  <c:v>9.1406700000000001</c:v>
                </c:pt>
                <c:pt idx="1356">
                  <c:v>9.1464999999999996</c:v>
                </c:pt>
                <c:pt idx="1357">
                  <c:v>9.1523299999999992</c:v>
                </c:pt>
                <c:pt idx="1358">
                  <c:v>9.1581499999999991</c:v>
                </c:pt>
                <c:pt idx="1359">
                  <c:v>9.1639800000000005</c:v>
                </c:pt>
                <c:pt idx="1360">
                  <c:v>9.1698199999999996</c:v>
                </c:pt>
                <c:pt idx="1361">
                  <c:v>9.1756499999999992</c:v>
                </c:pt>
                <c:pt idx="1362">
                  <c:v>9.1814699999999991</c:v>
                </c:pt>
                <c:pt idx="1363">
                  <c:v>9.1873000000000005</c:v>
                </c:pt>
                <c:pt idx="1364">
                  <c:v>9.19313</c:v>
                </c:pt>
                <c:pt idx="1365">
                  <c:v>9.1989699999999992</c:v>
                </c:pt>
                <c:pt idx="1366">
                  <c:v>9.2047799999999995</c:v>
                </c:pt>
                <c:pt idx="1367">
                  <c:v>9.2106200000000005</c:v>
                </c:pt>
                <c:pt idx="1368">
                  <c:v>9.21645</c:v>
                </c:pt>
                <c:pt idx="1369">
                  <c:v>9.22227</c:v>
                </c:pt>
                <c:pt idx="1370">
                  <c:v>9.2280999999999995</c:v>
                </c:pt>
                <c:pt idx="1371">
                  <c:v>9.2339300000000009</c:v>
                </c:pt>
                <c:pt idx="1372">
                  <c:v>9.23977</c:v>
                </c:pt>
                <c:pt idx="1373">
                  <c:v>9.2455800000000004</c:v>
                </c:pt>
                <c:pt idx="1374">
                  <c:v>9.2514199999999995</c:v>
                </c:pt>
                <c:pt idx="1375">
                  <c:v>9.2572500000000009</c:v>
                </c:pt>
                <c:pt idx="1376">
                  <c:v>9.2630700000000008</c:v>
                </c:pt>
                <c:pt idx="1377">
                  <c:v>9.2689000000000004</c:v>
                </c:pt>
                <c:pt idx="1378">
                  <c:v>9.2747299999999999</c:v>
                </c:pt>
                <c:pt idx="1379">
                  <c:v>9.2805700000000009</c:v>
                </c:pt>
                <c:pt idx="1380">
                  <c:v>9.2863799999999994</c:v>
                </c:pt>
                <c:pt idx="1381">
                  <c:v>9.2922200000000004</c:v>
                </c:pt>
                <c:pt idx="1382">
                  <c:v>9.2980499999999999</c:v>
                </c:pt>
                <c:pt idx="1383">
                  <c:v>9.3038699999999999</c:v>
                </c:pt>
                <c:pt idx="1384">
                  <c:v>9.3096999999999994</c:v>
                </c:pt>
                <c:pt idx="1385">
                  <c:v>9.3155300000000008</c:v>
                </c:pt>
                <c:pt idx="1386">
                  <c:v>9.3213699999999999</c:v>
                </c:pt>
                <c:pt idx="1387">
                  <c:v>9.3271800000000002</c:v>
                </c:pt>
                <c:pt idx="1388">
                  <c:v>9.3330199999999994</c:v>
                </c:pt>
                <c:pt idx="1389">
                  <c:v>9.3388500000000008</c:v>
                </c:pt>
                <c:pt idx="1390">
                  <c:v>9.3446700000000007</c:v>
                </c:pt>
                <c:pt idx="1391">
                  <c:v>9.3505000000000003</c:v>
                </c:pt>
                <c:pt idx="1392">
                  <c:v>9.3563299999999998</c:v>
                </c:pt>
                <c:pt idx="1393">
                  <c:v>9.3621700000000008</c:v>
                </c:pt>
                <c:pt idx="1394">
                  <c:v>9.3679799999999993</c:v>
                </c:pt>
                <c:pt idx="1395">
                  <c:v>9.3738200000000003</c:v>
                </c:pt>
                <c:pt idx="1396">
                  <c:v>9.3796499999999998</c:v>
                </c:pt>
                <c:pt idx="1397">
                  <c:v>9.3854799999999994</c:v>
                </c:pt>
                <c:pt idx="1398">
                  <c:v>9.3912999999999993</c:v>
                </c:pt>
                <c:pt idx="1399">
                  <c:v>9.3971300000000006</c:v>
                </c:pt>
                <c:pt idx="1400">
                  <c:v>9.4029699999999998</c:v>
                </c:pt>
                <c:pt idx="1401">
                  <c:v>9.4087800000000001</c:v>
                </c:pt>
                <c:pt idx="1402">
                  <c:v>9.4146199999999993</c:v>
                </c:pt>
                <c:pt idx="1403">
                  <c:v>9.4204500000000007</c:v>
                </c:pt>
                <c:pt idx="1404">
                  <c:v>9.4262800000000002</c:v>
                </c:pt>
                <c:pt idx="1405">
                  <c:v>9.4321000000000002</c:v>
                </c:pt>
                <c:pt idx="1406">
                  <c:v>9.4379299999999997</c:v>
                </c:pt>
                <c:pt idx="1407">
                  <c:v>9.4437700000000007</c:v>
                </c:pt>
                <c:pt idx="1408">
                  <c:v>9.4495799999999992</c:v>
                </c:pt>
                <c:pt idx="1409">
                  <c:v>9.4554200000000002</c:v>
                </c:pt>
                <c:pt idx="1410">
                  <c:v>9.4612499999999997</c:v>
                </c:pt>
                <c:pt idx="1411">
                  <c:v>9.4670799999999993</c:v>
                </c:pt>
                <c:pt idx="1412">
                  <c:v>9.4728999999999992</c:v>
                </c:pt>
                <c:pt idx="1413">
                  <c:v>9.4787300000000005</c:v>
                </c:pt>
                <c:pt idx="1414">
                  <c:v>9.4845699999999997</c:v>
                </c:pt>
                <c:pt idx="1415">
                  <c:v>9.49038</c:v>
                </c:pt>
                <c:pt idx="1416">
                  <c:v>9.4962199999999992</c:v>
                </c:pt>
                <c:pt idx="1417">
                  <c:v>9.5020500000000006</c:v>
                </c:pt>
                <c:pt idx="1418">
                  <c:v>9.5078800000000001</c:v>
                </c:pt>
                <c:pt idx="1419">
                  <c:v>9.5137</c:v>
                </c:pt>
                <c:pt idx="1420">
                  <c:v>9.5195299999999996</c:v>
                </c:pt>
                <c:pt idx="1421">
                  <c:v>9.5253700000000006</c:v>
                </c:pt>
                <c:pt idx="1422">
                  <c:v>9.5311800000000009</c:v>
                </c:pt>
                <c:pt idx="1423">
                  <c:v>9.5370200000000001</c:v>
                </c:pt>
                <c:pt idx="1424">
                  <c:v>9.5428499999999996</c:v>
                </c:pt>
                <c:pt idx="1425">
                  <c:v>9.5486799999999992</c:v>
                </c:pt>
                <c:pt idx="1426">
                  <c:v>9.5545000000000009</c:v>
                </c:pt>
                <c:pt idx="1427">
                  <c:v>9.5603300000000004</c:v>
                </c:pt>
                <c:pt idx="1428">
                  <c:v>9.5661699999999996</c:v>
                </c:pt>
                <c:pt idx="1429">
                  <c:v>9.5719799999999999</c:v>
                </c:pt>
                <c:pt idx="1430">
                  <c:v>9.5778199999999991</c:v>
                </c:pt>
                <c:pt idx="1431">
                  <c:v>9.5836500000000004</c:v>
                </c:pt>
                <c:pt idx="1432">
                  <c:v>9.58948</c:v>
                </c:pt>
                <c:pt idx="1433">
                  <c:v>9.5952999999999999</c:v>
                </c:pt>
                <c:pt idx="1434">
                  <c:v>9.6011299999999995</c:v>
                </c:pt>
                <c:pt idx="1435">
                  <c:v>9.6069700000000005</c:v>
                </c:pt>
                <c:pt idx="1436">
                  <c:v>9.6128</c:v>
                </c:pt>
                <c:pt idx="1437">
                  <c:v>9.6186199999999999</c:v>
                </c:pt>
                <c:pt idx="1438">
                  <c:v>9.6244499999999995</c:v>
                </c:pt>
                <c:pt idx="1439">
                  <c:v>9.6302800000000008</c:v>
                </c:pt>
                <c:pt idx="1440">
                  <c:v>9.6361000000000008</c:v>
                </c:pt>
                <c:pt idx="1441">
                  <c:v>9.6419300000000003</c:v>
                </c:pt>
                <c:pt idx="1442">
                  <c:v>9.6477699999999995</c:v>
                </c:pt>
                <c:pt idx="1443">
                  <c:v>9.6536000000000008</c:v>
                </c:pt>
                <c:pt idx="1444">
                  <c:v>9.6594200000000008</c:v>
                </c:pt>
                <c:pt idx="1445">
                  <c:v>9.6652500000000003</c:v>
                </c:pt>
                <c:pt idx="1446">
                  <c:v>9.6710799999999999</c:v>
                </c:pt>
                <c:pt idx="1447">
                  <c:v>9.6768999999999998</c:v>
                </c:pt>
                <c:pt idx="1448">
                  <c:v>9.6827299999999994</c:v>
                </c:pt>
                <c:pt idx="1449">
                  <c:v>9.6885700000000003</c:v>
                </c:pt>
                <c:pt idx="1450">
                  <c:v>9.6943999999999999</c:v>
                </c:pt>
                <c:pt idx="1451">
                  <c:v>9.7002199999999998</c:v>
                </c:pt>
                <c:pt idx="1452">
                  <c:v>9.7060499999999994</c:v>
                </c:pt>
                <c:pt idx="1453">
                  <c:v>9.7118800000000007</c:v>
                </c:pt>
                <c:pt idx="1454">
                  <c:v>9.7177000000000007</c:v>
                </c:pt>
                <c:pt idx="1455">
                  <c:v>9.7235300000000002</c:v>
                </c:pt>
                <c:pt idx="1456">
                  <c:v>9.7293699999999994</c:v>
                </c:pt>
                <c:pt idx="1457">
                  <c:v>9.7352000000000007</c:v>
                </c:pt>
                <c:pt idx="1458">
                  <c:v>9.7410200000000007</c:v>
                </c:pt>
                <c:pt idx="1459">
                  <c:v>9.7468500000000002</c:v>
                </c:pt>
                <c:pt idx="1460">
                  <c:v>9.7526799999999998</c:v>
                </c:pt>
                <c:pt idx="1461">
                  <c:v>9.7584999999999997</c:v>
                </c:pt>
                <c:pt idx="1462">
                  <c:v>9.7643299999999993</c:v>
                </c:pt>
                <c:pt idx="1463">
                  <c:v>9.7701700000000002</c:v>
                </c:pt>
                <c:pt idx="1464">
                  <c:v>9.7759999999999998</c:v>
                </c:pt>
                <c:pt idx="1465">
                  <c:v>9.7818199999999997</c:v>
                </c:pt>
                <c:pt idx="1466">
                  <c:v>9.7876499999999993</c:v>
                </c:pt>
                <c:pt idx="1467">
                  <c:v>9.7934800000000006</c:v>
                </c:pt>
                <c:pt idx="1468">
                  <c:v>9.7993000000000006</c:v>
                </c:pt>
                <c:pt idx="1469">
                  <c:v>9.8051300000000001</c:v>
                </c:pt>
                <c:pt idx="1470">
                  <c:v>9.8109699999999993</c:v>
                </c:pt>
                <c:pt idx="1471">
                  <c:v>9.8168000000000006</c:v>
                </c:pt>
                <c:pt idx="1472">
                  <c:v>9.8226200000000006</c:v>
                </c:pt>
                <c:pt idx="1473">
                  <c:v>9.8284500000000001</c:v>
                </c:pt>
                <c:pt idx="1474">
                  <c:v>9.8342799999999997</c:v>
                </c:pt>
                <c:pt idx="1475">
                  <c:v>9.8401200000000006</c:v>
                </c:pt>
                <c:pt idx="1476">
                  <c:v>9.8459299999999992</c:v>
                </c:pt>
                <c:pt idx="1477">
                  <c:v>9.8517700000000001</c:v>
                </c:pt>
                <c:pt idx="1478">
                  <c:v>9.8575999999999997</c:v>
                </c:pt>
                <c:pt idx="1479">
                  <c:v>9.8634199999999996</c:v>
                </c:pt>
                <c:pt idx="1480">
                  <c:v>9.8692499999999992</c:v>
                </c:pt>
                <c:pt idx="1481">
                  <c:v>9.8750800000000005</c:v>
                </c:pt>
                <c:pt idx="1482">
                  <c:v>9.8809199999999997</c:v>
                </c:pt>
                <c:pt idx="1483">
                  <c:v>9.88673</c:v>
                </c:pt>
                <c:pt idx="1484">
                  <c:v>9.8925699999999992</c:v>
                </c:pt>
                <c:pt idx="1485">
                  <c:v>9.8984000000000005</c:v>
                </c:pt>
                <c:pt idx="1486">
                  <c:v>9.9042200000000005</c:v>
                </c:pt>
                <c:pt idx="1487">
                  <c:v>9.91005</c:v>
                </c:pt>
                <c:pt idx="1488">
                  <c:v>9.9158799999999996</c:v>
                </c:pt>
                <c:pt idx="1489">
                  <c:v>9.9217200000000005</c:v>
                </c:pt>
                <c:pt idx="1490">
                  <c:v>9.9275300000000009</c:v>
                </c:pt>
                <c:pt idx="1491">
                  <c:v>9.93337</c:v>
                </c:pt>
                <c:pt idx="1492">
                  <c:v>9.9391999999999996</c:v>
                </c:pt>
                <c:pt idx="1493">
                  <c:v>9.9450199999999995</c:v>
                </c:pt>
                <c:pt idx="1494">
                  <c:v>9.9508500000000009</c:v>
                </c:pt>
                <c:pt idx="1495">
                  <c:v>9.9566800000000004</c:v>
                </c:pt>
                <c:pt idx="1496">
                  <c:v>9.9625199999999996</c:v>
                </c:pt>
                <c:pt idx="1497">
                  <c:v>9.9683299999999999</c:v>
                </c:pt>
                <c:pt idx="1498">
                  <c:v>9.9741700000000009</c:v>
                </c:pt>
                <c:pt idx="1499">
                  <c:v>9.98</c:v>
                </c:pt>
                <c:pt idx="1500">
                  <c:v>9.9858200000000004</c:v>
                </c:pt>
                <c:pt idx="1501">
                  <c:v>9.9916499999999999</c:v>
                </c:pt>
              </c:numCache>
            </c:numRef>
          </c:xVal>
          <c:yVal>
            <c:numRef>
              <c:f>Sheet1!$B$3:$B$1504</c:f>
              <c:numCache>
                <c:formatCode>General</c:formatCode>
                <c:ptCount val="1502"/>
                <c:pt idx="0">
                  <c:v>12092</c:v>
                </c:pt>
                <c:pt idx="1">
                  <c:v>11260</c:v>
                </c:pt>
                <c:pt idx="2">
                  <c:v>10191</c:v>
                </c:pt>
                <c:pt idx="3">
                  <c:v>11341</c:v>
                </c:pt>
                <c:pt idx="4">
                  <c:v>11213</c:v>
                </c:pt>
                <c:pt idx="5">
                  <c:v>10236</c:v>
                </c:pt>
                <c:pt idx="6">
                  <c:v>10556</c:v>
                </c:pt>
                <c:pt idx="7">
                  <c:v>10266</c:v>
                </c:pt>
                <c:pt idx="8">
                  <c:v>10688</c:v>
                </c:pt>
                <c:pt idx="9">
                  <c:v>9746</c:v>
                </c:pt>
                <c:pt idx="10">
                  <c:v>9898</c:v>
                </c:pt>
                <c:pt idx="11">
                  <c:v>10182</c:v>
                </c:pt>
                <c:pt idx="12">
                  <c:v>11129</c:v>
                </c:pt>
                <c:pt idx="13">
                  <c:v>15023</c:v>
                </c:pt>
                <c:pt idx="14">
                  <c:v>16273</c:v>
                </c:pt>
                <c:pt idx="15">
                  <c:v>16503</c:v>
                </c:pt>
                <c:pt idx="16">
                  <c:v>13734</c:v>
                </c:pt>
                <c:pt idx="17">
                  <c:v>11412</c:v>
                </c:pt>
                <c:pt idx="18">
                  <c:v>8953</c:v>
                </c:pt>
                <c:pt idx="19">
                  <c:v>9068</c:v>
                </c:pt>
                <c:pt idx="20">
                  <c:v>8283</c:v>
                </c:pt>
                <c:pt idx="21">
                  <c:v>9303</c:v>
                </c:pt>
                <c:pt idx="22">
                  <c:v>9805</c:v>
                </c:pt>
                <c:pt idx="23">
                  <c:v>9326</c:v>
                </c:pt>
                <c:pt idx="24">
                  <c:v>9803</c:v>
                </c:pt>
                <c:pt idx="25">
                  <c:v>9655</c:v>
                </c:pt>
                <c:pt idx="26">
                  <c:v>9792</c:v>
                </c:pt>
                <c:pt idx="27">
                  <c:v>12937</c:v>
                </c:pt>
                <c:pt idx="28">
                  <c:v>20481</c:v>
                </c:pt>
                <c:pt idx="29">
                  <c:v>28792</c:v>
                </c:pt>
                <c:pt idx="30">
                  <c:v>32542</c:v>
                </c:pt>
                <c:pt idx="31">
                  <c:v>27778</c:v>
                </c:pt>
                <c:pt idx="32">
                  <c:v>22571</c:v>
                </c:pt>
                <c:pt idx="33">
                  <c:v>19887</c:v>
                </c:pt>
                <c:pt idx="34">
                  <c:v>18151</c:v>
                </c:pt>
                <c:pt idx="35">
                  <c:v>15036</c:v>
                </c:pt>
                <c:pt idx="36">
                  <c:v>12786</c:v>
                </c:pt>
                <c:pt idx="37">
                  <c:v>11684</c:v>
                </c:pt>
                <c:pt idx="38">
                  <c:v>9717</c:v>
                </c:pt>
                <c:pt idx="39">
                  <c:v>8810</c:v>
                </c:pt>
                <c:pt idx="40">
                  <c:v>8524</c:v>
                </c:pt>
                <c:pt idx="41">
                  <c:v>8634</c:v>
                </c:pt>
                <c:pt idx="42">
                  <c:v>8175</c:v>
                </c:pt>
                <c:pt idx="43">
                  <c:v>8091</c:v>
                </c:pt>
                <c:pt idx="44">
                  <c:v>6893</c:v>
                </c:pt>
                <c:pt idx="45">
                  <c:v>8815</c:v>
                </c:pt>
                <c:pt idx="46">
                  <c:v>8526</c:v>
                </c:pt>
                <c:pt idx="47">
                  <c:v>11691</c:v>
                </c:pt>
                <c:pt idx="48">
                  <c:v>16709</c:v>
                </c:pt>
                <c:pt idx="49">
                  <c:v>17070</c:v>
                </c:pt>
                <c:pt idx="50">
                  <c:v>13328</c:v>
                </c:pt>
                <c:pt idx="51">
                  <c:v>10737</c:v>
                </c:pt>
                <c:pt idx="52">
                  <c:v>10264</c:v>
                </c:pt>
                <c:pt idx="53">
                  <c:v>11920</c:v>
                </c:pt>
                <c:pt idx="54">
                  <c:v>40741</c:v>
                </c:pt>
                <c:pt idx="55">
                  <c:v>76211</c:v>
                </c:pt>
                <c:pt idx="56">
                  <c:v>41246</c:v>
                </c:pt>
                <c:pt idx="57">
                  <c:v>10688</c:v>
                </c:pt>
                <c:pt idx="58">
                  <c:v>7354</c:v>
                </c:pt>
                <c:pt idx="59">
                  <c:v>7563</c:v>
                </c:pt>
                <c:pt idx="60">
                  <c:v>7998</c:v>
                </c:pt>
                <c:pt idx="61">
                  <c:v>8739</c:v>
                </c:pt>
                <c:pt idx="62">
                  <c:v>8506</c:v>
                </c:pt>
                <c:pt idx="63">
                  <c:v>8345</c:v>
                </c:pt>
                <c:pt idx="64">
                  <c:v>8515</c:v>
                </c:pt>
                <c:pt idx="65">
                  <c:v>9613</c:v>
                </c:pt>
                <c:pt idx="66">
                  <c:v>11227</c:v>
                </c:pt>
                <c:pt idx="67">
                  <c:v>11090</c:v>
                </c:pt>
                <c:pt idx="68">
                  <c:v>11785</c:v>
                </c:pt>
                <c:pt idx="69">
                  <c:v>12407</c:v>
                </c:pt>
                <c:pt idx="70">
                  <c:v>11513</c:v>
                </c:pt>
                <c:pt idx="71">
                  <c:v>13364</c:v>
                </c:pt>
                <c:pt idx="72">
                  <c:v>14795</c:v>
                </c:pt>
                <c:pt idx="73">
                  <c:v>13142</c:v>
                </c:pt>
                <c:pt idx="74">
                  <c:v>11304</c:v>
                </c:pt>
                <c:pt idx="75">
                  <c:v>11112</c:v>
                </c:pt>
                <c:pt idx="76">
                  <c:v>23589</c:v>
                </c:pt>
                <c:pt idx="77">
                  <c:v>34836</c:v>
                </c:pt>
                <c:pt idx="78">
                  <c:v>26434</c:v>
                </c:pt>
                <c:pt idx="79">
                  <c:v>19327</c:v>
                </c:pt>
                <c:pt idx="80">
                  <c:v>16649</c:v>
                </c:pt>
                <c:pt idx="81">
                  <c:v>14506</c:v>
                </c:pt>
                <c:pt idx="82">
                  <c:v>14142</c:v>
                </c:pt>
                <c:pt idx="83">
                  <c:v>15164</c:v>
                </c:pt>
                <c:pt idx="84">
                  <c:v>13335</c:v>
                </c:pt>
                <c:pt idx="85">
                  <c:v>10604</c:v>
                </c:pt>
                <c:pt idx="86">
                  <c:v>9484</c:v>
                </c:pt>
                <c:pt idx="87">
                  <c:v>7886</c:v>
                </c:pt>
                <c:pt idx="88">
                  <c:v>7792</c:v>
                </c:pt>
                <c:pt idx="89">
                  <c:v>7923</c:v>
                </c:pt>
                <c:pt idx="90">
                  <c:v>8242</c:v>
                </c:pt>
                <c:pt idx="91">
                  <c:v>7078</c:v>
                </c:pt>
                <c:pt idx="92">
                  <c:v>7015</c:v>
                </c:pt>
                <c:pt idx="93">
                  <c:v>7324</c:v>
                </c:pt>
                <c:pt idx="94">
                  <c:v>6653</c:v>
                </c:pt>
                <c:pt idx="95">
                  <c:v>8140</c:v>
                </c:pt>
                <c:pt idx="96">
                  <c:v>9357</c:v>
                </c:pt>
                <c:pt idx="97">
                  <c:v>6997</c:v>
                </c:pt>
                <c:pt idx="98">
                  <c:v>7933</c:v>
                </c:pt>
                <c:pt idx="99">
                  <c:v>8498</c:v>
                </c:pt>
                <c:pt idx="100">
                  <c:v>11060</c:v>
                </c:pt>
                <c:pt idx="101">
                  <c:v>30209</c:v>
                </c:pt>
                <c:pt idx="102">
                  <c:v>70908</c:v>
                </c:pt>
                <c:pt idx="103">
                  <c:v>20291</c:v>
                </c:pt>
                <c:pt idx="104">
                  <c:v>8812</c:v>
                </c:pt>
                <c:pt idx="105">
                  <c:v>9208</c:v>
                </c:pt>
                <c:pt idx="106">
                  <c:v>7390</c:v>
                </c:pt>
                <c:pt idx="107">
                  <c:v>6747</c:v>
                </c:pt>
                <c:pt idx="108">
                  <c:v>9865</c:v>
                </c:pt>
                <c:pt idx="109">
                  <c:v>9976</c:v>
                </c:pt>
                <c:pt idx="110">
                  <c:v>11110</c:v>
                </c:pt>
                <c:pt idx="111">
                  <c:v>10913</c:v>
                </c:pt>
                <c:pt idx="112">
                  <c:v>7199</c:v>
                </c:pt>
                <c:pt idx="113">
                  <c:v>6769</c:v>
                </c:pt>
                <c:pt idx="114">
                  <c:v>10319</c:v>
                </c:pt>
                <c:pt idx="115">
                  <c:v>25303</c:v>
                </c:pt>
                <c:pt idx="116">
                  <c:v>25897</c:v>
                </c:pt>
                <c:pt idx="117">
                  <c:v>20399</c:v>
                </c:pt>
                <c:pt idx="118">
                  <c:v>11325</c:v>
                </c:pt>
                <c:pt idx="119">
                  <c:v>7788</c:v>
                </c:pt>
                <c:pt idx="120">
                  <c:v>7175</c:v>
                </c:pt>
                <c:pt idx="121">
                  <c:v>14089</c:v>
                </c:pt>
                <c:pt idx="122">
                  <c:v>16964</c:v>
                </c:pt>
                <c:pt idx="123">
                  <c:v>7382</c:v>
                </c:pt>
                <c:pt idx="124">
                  <c:v>8339</c:v>
                </c:pt>
                <c:pt idx="125">
                  <c:v>24278</c:v>
                </c:pt>
                <c:pt idx="126">
                  <c:v>8889</c:v>
                </c:pt>
                <c:pt idx="127">
                  <c:v>5398</c:v>
                </c:pt>
                <c:pt idx="128">
                  <c:v>5185</c:v>
                </c:pt>
                <c:pt idx="129">
                  <c:v>4652</c:v>
                </c:pt>
                <c:pt idx="130">
                  <c:v>5699</c:v>
                </c:pt>
                <c:pt idx="131">
                  <c:v>22154</c:v>
                </c:pt>
                <c:pt idx="132">
                  <c:v>13002</c:v>
                </c:pt>
                <c:pt idx="133">
                  <c:v>7069</c:v>
                </c:pt>
                <c:pt idx="134">
                  <c:v>4922</c:v>
                </c:pt>
                <c:pt idx="135">
                  <c:v>4599</c:v>
                </c:pt>
                <c:pt idx="136">
                  <c:v>7531</c:v>
                </c:pt>
                <c:pt idx="137">
                  <c:v>5371</c:v>
                </c:pt>
                <c:pt idx="138">
                  <c:v>5591</c:v>
                </c:pt>
                <c:pt idx="139">
                  <c:v>4445</c:v>
                </c:pt>
                <c:pt idx="140">
                  <c:v>3713</c:v>
                </c:pt>
                <c:pt idx="141">
                  <c:v>3385</c:v>
                </c:pt>
                <c:pt idx="142">
                  <c:v>3233</c:v>
                </c:pt>
                <c:pt idx="143">
                  <c:v>3289</c:v>
                </c:pt>
                <c:pt idx="144">
                  <c:v>2529</c:v>
                </c:pt>
                <c:pt idx="145">
                  <c:v>3693</c:v>
                </c:pt>
                <c:pt idx="146">
                  <c:v>12670</c:v>
                </c:pt>
                <c:pt idx="147">
                  <c:v>11482</c:v>
                </c:pt>
                <c:pt idx="148">
                  <c:v>27892</c:v>
                </c:pt>
                <c:pt idx="149">
                  <c:v>36723</c:v>
                </c:pt>
                <c:pt idx="150">
                  <c:v>11008</c:v>
                </c:pt>
                <c:pt idx="151">
                  <c:v>6393</c:v>
                </c:pt>
                <c:pt idx="152">
                  <c:v>6982</c:v>
                </c:pt>
                <c:pt idx="153">
                  <c:v>5207</c:v>
                </c:pt>
                <c:pt idx="154">
                  <c:v>4537</c:v>
                </c:pt>
                <c:pt idx="155">
                  <c:v>5295</c:v>
                </c:pt>
                <c:pt idx="156">
                  <c:v>4046</c:v>
                </c:pt>
                <c:pt idx="157">
                  <c:v>3886</c:v>
                </c:pt>
                <c:pt idx="158">
                  <c:v>4358</c:v>
                </c:pt>
                <c:pt idx="159">
                  <c:v>6060</c:v>
                </c:pt>
                <c:pt idx="160">
                  <c:v>7765</c:v>
                </c:pt>
                <c:pt idx="161">
                  <c:v>8421</c:v>
                </c:pt>
                <c:pt idx="162">
                  <c:v>5001</c:v>
                </c:pt>
                <c:pt idx="163">
                  <c:v>4209</c:v>
                </c:pt>
                <c:pt idx="164">
                  <c:v>4646</c:v>
                </c:pt>
                <c:pt idx="165">
                  <c:v>4714</c:v>
                </c:pt>
                <c:pt idx="166">
                  <c:v>4150</c:v>
                </c:pt>
                <c:pt idx="167">
                  <c:v>4775</c:v>
                </c:pt>
                <c:pt idx="168">
                  <c:v>3747</c:v>
                </c:pt>
                <c:pt idx="169">
                  <c:v>4029</c:v>
                </c:pt>
                <c:pt idx="170">
                  <c:v>3520</c:v>
                </c:pt>
                <c:pt idx="171">
                  <c:v>4113</c:v>
                </c:pt>
                <c:pt idx="172">
                  <c:v>3642</c:v>
                </c:pt>
                <c:pt idx="173">
                  <c:v>24319</c:v>
                </c:pt>
                <c:pt idx="174">
                  <c:v>47550</c:v>
                </c:pt>
                <c:pt idx="175">
                  <c:v>19723</c:v>
                </c:pt>
                <c:pt idx="176">
                  <c:v>10102</c:v>
                </c:pt>
                <c:pt idx="177">
                  <c:v>6516</c:v>
                </c:pt>
                <c:pt idx="178">
                  <c:v>5717</c:v>
                </c:pt>
                <c:pt idx="179">
                  <c:v>4656</c:v>
                </c:pt>
                <c:pt idx="180">
                  <c:v>5542</c:v>
                </c:pt>
                <c:pt idx="181">
                  <c:v>5076</c:v>
                </c:pt>
                <c:pt idx="182">
                  <c:v>4408</c:v>
                </c:pt>
                <c:pt idx="183">
                  <c:v>3420</c:v>
                </c:pt>
                <c:pt idx="184">
                  <c:v>3794</c:v>
                </c:pt>
                <c:pt idx="185">
                  <c:v>4845</c:v>
                </c:pt>
                <c:pt idx="186">
                  <c:v>6300</c:v>
                </c:pt>
                <c:pt idx="187">
                  <c:v>7271</c:v>
                </c:pt>
                <c:pt idx="188">
                  <c:v>5400</c:v>
                </c:pt>
                <c:pt idx="189">
                  <c:v>5150</c:v>
                </c:pt>
                <c:pt idx="190">
                  <c:v>9655</c:v>
                </c:pt>
                <c:pt idx="191">
                  <c:v>28699</c:v>
                </c:pt>
                <c:pt idx="192">
                  <c:v>11153</c:v>
                </c:pt>
                <c:pt idx="193">
                  <c:v>5118</c:v>
                </c:pt>
                <c:pt idx="194">
                  <c:v>3644</c:v>
                </c:pt>
                <c:pt idx="195">
                  <c:v>5451</c:v>
                </c:pt>
                <c:pt idx="196">
                  <c:v>4390</c:v>
                </c:pt>
                <c:pt idx="197">
                  <c:v>4678</c:v>
                </c:pt>
                <c:pt idx="198">
                  <c:v>4737</c:v>
                </c:pt>
                <c:pt idx="199">
                  <c:v>3578</c:v>
                </c:pt>
                <c:pt idx="200">
                  <c:v>4757</c:v>
                </c:pt>
                <c:pt idx="201">
                  <c:v>6322</c:v>
                </c:pt>
                <c:pt idx="202">
                  <c:v>11892</c:v>
                </c:pt>
                <c:pt idx="203">
                  <c:v>7365</c:v>
                </c:pt>
                <c:pt idx="204">
                  <c:v>5683</c:v>
                </c:pt>
                <c:pt idx="205">
                  <c:v>5582</c:v>
                </c:pt>
                <c:pt idx="206">
                  <c:v>5040</c:v>
                </c:pt>
                <c:pt idx="207">
                  <c:v>4349</c:v>
                </c:pt>
                <c:pt idx="208">
                  <c:v>4548</c:v>
                </c:pt>
                <c:pt idx="209">
                  <c:v>4128</c:v>
                </c:pt>
                <c:pt idx="210">
                  <c:v>4339</c:v>
                </c:pt>
                <c:pt idx="211">
                  <c:v>3283</c:v>
                </c:pt>
                <c:pt idx="212">
                  <c:v>4136</c:v>
                </c:pt>
                <c:pt idx="213">
                  <c:v>4951</c:v>
                </c:pt>
                <c:pt idx="214">
                  <c:v>7316</c:v>
                </c:pt>
                <c:pt idx="215">
                  <c:v>5395</c:v>
                </c:pt>
                <c:pt idx="216">
                  <c:v>4524</c:v>
                </c:pt>
                <c:pt idx="217">
                  <c:v>3633</c:v>
                </c:pt>
                <c:pt idx="218">
                  <c:v>4690</c:v>
                </c:pt>
                <c:pt idx="219">
                  <c:v>4350</c:v>
                </c:pt>
                <c:pt idx="220">
                  <c:v>4340</c:v>
                </c:pt>
                <c:pt idx="221">
                  <c:v>3558</c:v>
                </c:pt>
                <c:pt idx="222">
                  <c:v>3522</c:v>
                </c:pt>
                <c:pt idx="223">
                  <c:v>3863</c:v>
                </c:pt>
                <c:pt idx="224">
                  <c:v>3358</c:v>
                </c:pt>
                <c:pt idx="225">
                  <c:v>3382</c:v>
                </c:pt>
                <c:pt idx="226">
                  <c:v>3856</c:v>
                </c:pt>
                <c:pt idx="227">
                  <c:v>3919</c:v>
                </c:pt>
                <c:pt idx="228">
                  <c:v>3291</c:v>
                </c:pt>
                <c:pt idx="229">
                  <c:v>8898</c:v>
                </c:pt>
                <c:pt idx="230">
                  <c:v>22351</c:v>
                </c:pt>
                <c:pt idx="231">
                  <c:v>11188</c:v>
                </c:pt>
                <c:pt idx="232">
                  <c:v>7637</c:v>
                </c:pt>
                <c:pt idx="233">
                  <c:v>7433</c:v>
                </c:pt>
                <c:pt idx="234">
                  <c:v>3984</c:v>
                </c:pt>
                <c:pt idx="235">
                  <c:v>4476</c:v>
                </c:pt>
                <c:pt idx="236">
                  <c:v>5571</c:v>
                </c:pt>
                <c:pt idx="237">
                  <c:v>4894</c:v>
                </c:pt>
                <c:pt idx="238">
                  <c:v>4772</c:v>
                </c:pt>
                <c:pt idx="239">
                  <c:v>4614</c:v>
                </c:pt>
                <c:pt idx="240">
                  <c:v>5218</c:v>
                </c:pt>
                <c:pt idx="241">
                  <c:v>6659</c:v>
                </c:pt>
                <c:pt idx="242">
                  <c:v>5477</c:v>
                </c:pt>
                <c:pt idx="243">
                  <c:v>3940</c:v>
                </c:pt>
                <c:pt idx="244">
                  <c:v>8385</c:v>
                </c:pt>
                <c:pt idx="245">
                  <c:v>45608</c:v>
                </c:pt>
                <c:pt idx="246">
                  <c:v>25848</c:v>
                </c:pt>
                <c:pt idx="247">
                  <c:v>7080</c:v>
                </c:pt>
                <c:pt idx="248">
                  <c:v>5003</c:v>
                </c:pt>
                <c:pt idx="249">
                  <c:v>4829</c:v>
                </c:pt>
                <c:pt idx="250">
                  <c:v>4972</c:v>
                </c:pt>
                <c:pt idx="251">
                  <c:v>4825</c:v>
                </c:pt>
                <c:pt idx="252">
                  <c:v>4572</c:v>
                </c:pt>
                <c:pt idx="253">
                  <c:v>4611</c:v>
                </c:pt>
                <c:pt idx="254">
                  <c:v>4482</c:v>
                </c:pt>
                <c:pt idx="255">
                  <c:v>4170</c:v>
                </c:pt>
                <c:pt idx="256">
                  <c:v>4823</c:v>
                </c:pt>
                <c:pt idx="257">
                  <c:v>4285</c:v>
                </c:pt>
                <c:pt idx="258">
                  <c:v>76545</c:v>
                </c:pt>
                <c:pt idx="259">
                  <c:v>5158769</c:v>
                </c:pt>
                <c:pt idx="260" formatCode="0.00E+00">
                  <c:v>19664330</c:v>
                </c:pt>
                <c:pt idx="261" formatCode="0.00E+00">
                  <c:v>22192960</c:v>
                </c:pt>
                <c:pt idx="262">
                  <c:v>1320176</c:v>
                </c:pt>
                <c:pt idx="263">
                  <c:v>274635</c:v>
                </c:pt>
                <c:pt idx="264">
                  <c:v>172426</c:v>
                </c:pt>
                <c:pt idx="265">
                  <c:v>125717</c:v>
                </c:pt>
                <c:pt idx="266">
                  <c:v>102508</c:v>
                </c:pt>
                <c:pt idx="267">
                  <c:v>100416</c:v>
                </c:pt>
                <c:pt idx="268">
                  <c:v>77858</c:v>
                </c:pt>
                <c:pt idx="269">
                  <c:v>61493</c:v>
                </c:pt>
                <c:pt idx="270">
                  <c:v>53799</c:v>
                </c:pt>
                <c:pt idx="271">
                  <c:v>50564</c:v>
                </c:pt>
                <c:pt idx="272">
                  <c:v>199945</c:v>
                </c:pt>
                <c:pt idx="273">
                  <c:v>334114</c:v>
                </c:pt>
                <c:pt idx="274">
                  <c:v>60959</c:v>
                </c:pt>
                <c:pt idx="275">
                  <c:v>37387</c:v>
                </c:pt>
                <c:pt idx="276">
                  <c:v>32911</c:v>
                </c:pt>
                <c:pt idx="277">
                  <c:v>32874</c:v>
                </c:pt>
                <c:pt idx="278">
                  <c:v>39953</c:v>
                </c:pt>
                <c:pt idx="279">
                  <c:v>35991</c:v>
                </c:pt>
                <c:pt idx="280">
                  <c:v>27698</c:v>
                </c:pt>
                <c:pt idx="281">
                  <c:v>39492</c:v>
                </c:pt>
                <c:pt idx="282">
                  <c:v>28286</c:v>
                </c:pt>
                <c:pt idx="283">
                  <c:v>23929</c:v>
                </c:pt>
                <c:pt idx="284">
                  <c:v>21767</c:v>
                </c:pt>
                <c:pt idx="285">
                  <c:v>20308</c:v>
                </c:pt>
                <c:pt idx="286">
                  <c:v>19462</c:v>
                </c:pt>
                <c:pt idx="287">
                  <c:v>18410</c:v>
                </c:pt>
                <c:pt idx="288">
                  <c:v>17650</c:v>
                </c:pt>
                <c:pt idx="289">
                  <c:v>17949</c:v>
                </c:pt>
                <c:pt idx="290">
                  <c:v>16252</c:v>
                </c:pt>
                <c:pt idx="291">
                  <c:v>16904</c:v>
                </c:pt>
                <c:pt idx="292">
                  <c:v>17889</c:v>
                </c:pt>
                <c:pt idx="293">
                  <c:v>17492</c:v>
                </c:pt>
                <c:pt idx="294">
                  <c:v>19476</c:v>
                </c:pt>
                <c:pt idx="295">
                  <c:v>18863</c:v>
                </c:pt>
                <c:pt idx="296">
                  <c:v>15328</c:v>
                </c:pt>
                <c:pt idx="297">
                  <c:v>15961</c:v>
                </c:pt>
                <c:pt idx="298">
                  <c:v>40137</c:v>
                </c:pt>
                <c:pt idx="299">
                  <c:v>28344</c:v>
                </c:pt>
                <c:pt idx="300">
                  <c:v>17925</c:v>
                </c:pt>
                <c:pt idx="301">
                  <c:v>15778</c:v>
                </c:pt>
                <c:pt idx="302">
                  <c:v>22625</c:v>
                </c:pt>
                <c:pt idx="303">
                  <c:v>27594</c:v>
                </c:pt>
                <c:pt idx="304">
                  <c:v>15161</c:v>
                </c:pt>
                <c:pt idx="305">
                  <c:v>12951</c:v>
                </c:pt>
                <c:pt idx="306">
                  <c:v>12995</c:v>
                </c:pt>
                <c:pt idx="307">
                  <c:v>13299</c:v>
                </c:pt>
                <c:pt idx="308">
                  <c:v>12227</c:v>
                </c:pt>
                <c:pt idx="309">
                  <c:v>12567</c:v>
                </c:pt>
                <c:pt idx="310">
                  <c:v>11793</c:v>
                </c:pt>
                <c:pt idx="311">
                  <c:v>12616</c:v>
                </c:pt>
                <c:pt idx="312">
                  <c:v>14123</c:v>
                </c:pt>
                <c:pt idx="313">
                  <c:v>13186</c:v>
                </c:pt>
                <c:pt idx="314">
                  <c:v>12822</c:v>
                </c:pt>
                <c:pt idx="315">
                  <c:v>15369</c:v>
                </c:pt>
                <c:pt idx="316">
                  <c:v>17378</c:v>
                </c:pt>
                <c:pt idx="317">
                  <c:v>14047</c:v>
                </c:pt>
                <c:pt idx="318">
                  <c:v>11959</c:v>
                </c:pt>
                <c:pt idx="319">
                  <c:v>10281</c:v>
                </c:pt>
                <c:pt idx="320">
                  <c:v>11554</c:v>
                </c:pt>
                <c:pt idx="321">
                  <c:v>9593</c:v>
                </c:pt>
                <c:pt idx="322">
                  <c:v>10995</c:v>
                </c:pt>
                <c:pt idx="323">
                  <c:v>11043</c:v>
                </c:pt>
                <c:pt idx="324">
                  <c:v>10453</c:v>
                </c:pt>
                <c:pt idx="325">
                  <c:v>10442</c:v>
                </c:pt>
                <c:pt idx="326">
                  <c:v>9576</c:v>
                </c:pt>
                <c:pt idx="327">
                  <c:v>9829</c:v>
                </c:pt>
                <c:pt idx="328">
                  <c:v>9799</c:v>
                </c:pt>
                <c:pt idx="329">
                  <c:v>10949</c:v>
                </c:pt>
                <c:pt idx="330">
                  <c:v>10268</c:v>
                </c:pt>
                <c:pt idx="331">
                  <c:v>9646</c:v>
                </c:pt>
                <c:pt idx="332">
                  <c:v>9421</c:v>
                </c:pt>
                <c:pt idx="333">
                  <c:v>9389</c:v>
                </c:pt>
                <c:pt idx="334">
                  <c:v>10482</c:v>
                </c:pt>
                <c:pt idx="335">
                  <c:v>11217</c:v>
                </c:pt>
                <c:pt idx="336">
                  <c:v>10322</c:v>
                </c:pt>
                <c:pt idx="337">
                  <c:v>9079</c:v>
                </c:pt>
                <c:pt idx="338">
                  <c:v>9298</c:v>
                </c:pt>
                <c:pt idx="339">
                  <c:v>17223</c:v>
                </c:pt>
                <c:pt idx="340">
                  <c:v>18125</c:v>
                </c:pt>
                <c:pt idx="341">
                  <c:v>11891</c:v>
                </c:pt>
                <c:pt idx="342">
                  <c:v>9858</c:v>
                </c:pt>
                <c:pt idx="343">
                  <c:v>10018</c:v>
                </c:pt>
                <c:pt idx="344">
                  <c:v>9726</c:v>
                </c:pt>
                <c:pt idx="345">
                  <c:v>9028</c:v>
                </c:pt>
                <c:pt idx="346">
                  <c:v>9821</c:v>
                </c:pt>
                <c:pt idx="347">
                  <c:v>9746</c:v>
                </c:pt>
                <c:pt idx="348">
                  <c:v>9260</c:v>
                </c:pt>
                <c:pt idx="349">
                  <c:v>8267</c:v>
                </c:pt>
                <c:pt idx="350">
                  <c:v>9759</c:v>
                </c:pt>
                <c:pt idx="351">
                  <c:v>10483</c:v>
                </c:pt>
                <c:pt idx="352">
                  <c:v>10840</c:v>
                </c:pt>
                <c:pt idx="353">
                  <c:v>9949</c:v>
                </c:pt>
                <c:pt idx="354">
                  <c:v>10751</c:v>
                </c:pt>
                <c:pt idx="355">
                  <c:v>12134</c:v>
                </c:pt>
                <c:pt idx="356">
                  <c:v>12974</c:v>
                </c:pt>
                <c:pt idx="357">
                  <c:v>10738</c:v>
                </c:pt>
                <c:pt idx="358">
                  <c:v>10513</c:v>
                </c:pt>
                <c:pt idx="359">
                  <c:v>9182</c:v>
                </c:pt>
                <c:pt idx="360">
                  <c:v>9642</c:v>
                </c:pt>
                <c:pt idx="361">
                  <c:v>9979</c:v>
                </c:pt>
                <c:pt idx="362">
                  <c:v>9587</c:v>
                </c:pt>
                <c:pt idx="363">
                  <c:v>8381</c:v>
                </c:pt>
                <c:pt idx="364">
                  <c:v>9492</c:v>
                </c:pt>
                <c:pt idx="365">
                  <c:v>8893</c:v>
                </c:pt>
                <c:pt idx="366">
                  <c:v>8884</c:v>
                </c:pt>
                <c:pt idx="367">
                  <c:v>8242</c:v>
                </c:pt>
                <c:pt idx="368">
                  <c:v>9182</c:v>
                </c:pt>
                <c:pt idx="369">
                  <c:v>8637</c:v>
                </c:pt>
                <c:pt idx="370">
                  <c:v>7966</c:v>
                </c:pt>
                <c:pt idx="371">
                  <c:v>8786</c:v>
                </c:pt>
                <c:pt idx="372">
                  <c:v>7985</c:v>
                </c:pt>
                <c:pt idx="373">
                  <c:v>9052</c:v>
                </c:pt>
                <c:pt idx="374">
                  <c:v>8526</c:v>
                </c:pt>
                <c:pt idx="375">
                  <c:v>8838</c:v>
                </c:pt>
                <c:pt idx="376">
                  <c:v>7730</c:v>
                </c:pt>
                <c:pt idx="377">
                  <c:v>9157</c:v>
                </c:pt>
                <c:pt idx="378">
                  <c:v>8640</c:v>
                </c:pt>
                <c:pt idx="379">
                  <c:v>10782</c:v>
                </c:pt>
                <c:pt idx="380">
                  <c:v>15338</c:v>
                </c:pt>
                <c:pt idx="381">
                  <c:v>14547</c:v>
                </c:pt>
                <c:pt idx="382">
                  <c:v>9012</c:v>
                </c:pt>
                <c:pt idx="383">
                  <c:v>8388</c:v>
                </c:pt>
                <c:pt idx="384">
                  <c:v>8129</c:v>
                </c:pt>
                <c:pt idx="385">
                  <c:v>8105</c:v>
                </c:pt>
                <c:pt idx="386">
                  <c:v>7630</c:v>
                </c:pt>
                <c:pt idx="387">
                  <c:v>8474</c:v>
                </c:pt>
                <c:pt idx="388">
                  <c:v>8396</c:v>
                </c:pt>
                <c:pt idx="389">
                  <c:v>7938</c:v>
                </c:pt>
                <c:pt idx="390">
                  <c:v>8568</c:v>
                </c:pt>
                <c:pt idx="391">
                  <c:v>8131</c:v>
                </c:pt>
                <c:pt idx="392">
                  <c:v>8232</c:v>
                </c:pt>
                <c:pt idx="393">
                  <c:v>7338</c:v>
                </c:pt>
                <c:pt idx="394">
                  <c:v>7969</c:v>
                </c:pt>
                <c:pt idx="395">
                  <c:v>8285</c:v>
                </c:pt>
                <c:pt idx="396">
                  <c:v>9361</c:v>
                </c:pt>
                <c:pt idx="397">
                  <c:v>9581</c:v>
                </c:pt>
                <c:pt idx="398">
                  <c:v>9023</c:v>
                </c:pt>
                <c:pt idx="399">
                  <c:v>9941</c:v>
                </c:pt>
                <c:pt idx="400">
                  <c:v>9405</c:v>
                </c:pt>
                <c:pt idx="401">
                  <c:v>11393</c:v>
                </c:pt>
                <c:pt idx="402">
                  <c:v>9724</c:v>
                </c:pt>
                <c:pt idx="403">
                  <c:v>9250</c:v>
                </c:pt>
                <c:pt idx="404">
                  <c:v>9442</c:v>
                </c:pt>
                <c:pt idx="405">
                  <c:v>9303</c:v>
                </c:pt>
                <c:pt idx="406">
                  <c:v>8513</c:v>
                </c:pt>
                <c:pt idx="407">
                  <c:v>8363</c:v>
                </c:pt>
                <c:pt idx="408">
                  <c:v>8006</c:v>
                </c:pt>
                <c:pt idx="409">
                  <c:v>7398</c:v>
                </c:pt>
                <c:pt idx="410">
                  <c:v>8719</c:v>
                </c:pt>
                <c:pt idx="411">
                  <c:v>8549</c:v>
                </c:pt>
                <c:pt idx="412">
                  <c:v>7918</c:v>
                </c:pt>
                <c:pt idx="413">
                  <c:v>7678</c:v>
                </c:pt>
                <c:pt idx="414">
                  <c:v>8661</c:v>
                </c:pt>
                <c:pt idx="415">
                  <c:v>8326</c:v>
                </c:pt>
                <c:pt idx="416">
                  <c:v>7777</c:v>
                </c:pt>
                <c:pt idx="417">
                  <c:v>8060</c:v>
                </c:pt>
                <c:pt idx="418">
                  <c:v>7909</c:v>
                </c:pt>
                <c:pt idx="419">
                  <c:v>8424</c:v>
                </c:pt>
                <c:pt idx="420">
                  <c:v>8613</c:v>
                </c:pt>
                <c:pt idx="421">
                  <c:v>8683</c:v>
                </c:pt>
                <c:pt idx="422">
                  <c:v>7812</c:v>
                </c:pt>
                <c:pt idx="423">
                  <c:v>7725</c:v>
                </c:pt>
                <c:pt idx="424">
                  <c:v>8316</c:v>
                </c:pt>
                <c:pt idx="425">
                  <c:v>9393</c:v>
                </c:pt>
                <c:pt idx="426">
                  <c:v>13648</c:v>
                </c:pt>
                <c:pt idx="427">
                  <c:v>14502</c:v>
                </c:pt>
                <c:pt idx="428">
                  <c:v>12603</c:v>
                </c:pt>
                <c:pt idx="429">
                  <c:v>9576</c:v>
                </c:pt>
                <c:pt idx="430">
                  <c:v>7402</c:v>
                </c:pt>
                <c:pt idx="431">
                  <c:v>8466</c:v>
                </c:pt>
                <c:pt idx="432">
                  <c:v>8058</c:v>
                </c:pt>
                <c:pt idx="433">
                  <c:v>9046</c:v>
                </c:pt>
                <c:pt idx="434">
                  <c:v>7836</c:v>
                </c:pt>
                <c:pt idx="435">
                  <c:v>7684</c:v>
                </c:pt>
                <c:pt idx="436">
                  <c:v>7731</c:v>
                </c:pt>
                <c:pt idx="437">
                  <c:v>8221</c:v>
                </c:pt>
                <c:pt idx="438">
                  <c:v>8444</c:v>
                </c:pt>
                <c:pt idx="439">
                  <c:v>8377</c:v>
                </c:pt>
                <c:pt idx="440">
                  <c:v>8955</c:v>
                </c:pt>
                <c:pt idx="441">
                  <c:v>7881</c:v>
                </c:pt>
                <c:pt idx="442">
                  <c:v>8164</c:v>
                </c:pt>
                <c:pt idx="443">
                  <c:v>8170</c:v>
                </c:pt>
                <c:pt idx="444">
                  <c:v>7462</c:v>
                </c:pt>
                <c:pt idx="445">
                  <c:v>8362</c:v>
                </c:pt>
                <c:pt idx="446">
                  <c:v>7457</c:v>
                </c:pt>
                <c:pt idx="447">
                  <c:v>8736</c:v>
                </c:pt>
                <c:pt idx="448">
                  <c:v>7685</c:v>
                </c:pt>
                <c:pt idx="449">
                  <c:v>7925</c:v>
                </c:pt>
                <c:pt idx="450">
                  <c:v>8147</c:v>
                </c:pt>
                <c:pt idx="451">
                  <c:v>7698</c:v>
                </c:pt>
                <c:pt idx="452">
                  <c:v>8618</c:v>
                </c:pt>
                <c:pt idx="453">
                  <c:v>9259</c:v>
                </c:pt>
                <c:pt idx="454">
                  <c:v>9398</c:v>
                </c:pt>
                <c:pt idx="455">
                  <c:v>9847</c:v>
                </c:pt>
                <c:pt idx="456">
                  <c:v>8991</c:v>
                </c:pt>
                <c:pt idx="457">
                  <c:v>8702</c:v>
                </c:pt>
                <c:pt idx="458">
                  <c:v>7614</c:v>
                </c:pt>
                <c:pt idx="459">
                  <c:v>8727</c:v>
                </c:pt>
                <c:pt idx="460">
                  <c:v>7576</c:v>
                </c:pt>
                <c:pt idx="461">
                  <c:v>7841</c:v>
                </c:pt>
                <c:pt idx="462">
                  <c:v>7787</c:v>
                </c:pt>
                <c:pt idx="463">
                  <c:v>7298</c:v>
                </c:pt>
                <c:pt idx="464">
                  <c:v>7931</c:v>
                </c:pt>
                <c:pt idx="465">
                  <c:v>7334</c:v>
                </c:pt>
                <c:pt idx="466">
                  <c:v>7427</c:v>
                </c:pt>
                <c:pt idx="467">
                  <c:v>8222</c:v>
                </c:pt>
                <c:pt idx="468">
                  <c:v>7721</c:v>
                </c:pt>
                <c:pt idx="469">
                  <c:v>8150</c:v>
                </c:pt>
                <c:pt idx="470">
                  <c:v>8053</c:v>
                </c:pt>
                <c:pt idx="471">
                  <c:v>7153</c:v>
                </c:pt>
                <c:pt idx="472">
                  <c:v>7346</c:v>
                </c:pt>
                <c:pt idx="473">
                  <c:v>8265</c:v>
                </c:pt>
                <c:pt idx="474">
                  <c:v>7149</c:v>
                </c:pt>
                <c:pt idx="475">
                  <c:v>7746</c:v>
                </c:pt>
                <c:pt idx="476">
                  <c:v>7509</c:v>
                </c:pt>
                <c:pt idx="477">
                  <c:v>8183</c:v>
                </c:pt>
                <c:pt idx="478">
                  <c:v>7478</c:v>
                </c:pt>
                <c:pt idx="479">
                  <c:v>7494</c:v>
                </c:pt>
                <c:pt idx="480">
                  <c:v>8135</c:v>
                </c:pt>
                <c:pt idx="481">
                  <c:v>9472</c:v>
                </c:pt>
                <c:pt idx="482">
                  <c:v>10690</c:v>
                </c:pt>
                <c:pt idx="483">
                  <c:v>11598</c:v>
                </c:pt>
                <c:pt idx="484">
                  <c:v>10284</c:v>
                </c:pt>
                <c:pt idx="485">
                  <c:v>8357</c:v>
                </c:pt>
                <c:pt idx="486">
                  <c:v>7859</c:v>
                </c:pt>
                <c:pt idx="487">
                  <c:v>8149</c:v>
                </c:pt>
                <c:pt idx="488">
                  <c:v>7472</c:v>
                </c:pt>
                <c:pt idx="489">
                  <c:v>8270</c:v>
                </c:pt>
                <c:pt idx="490">
                  <c:v>7777</c:v>
                </c:pt>
                <c:pt idx="491">
                  <c:v>7825</c:v>
                </c:pt>
                <c:pt idx="492">
                  <c:v>7431</c:v>
                </c:pt>
                <c:pt idx="493">
                  <c:v>8298</c:v>
                </c:pt>
                <c:pt idx="494">
                  <c:v>7775</c:v>
                </c:pt>
                <c:pt idx="495">
                  <c:v>7116</c:v>
                </c:pt>
                <c:pt idx="496">
                  <c:v>7423</c:v>
                </c:pt>
                <c:pt idx="497">
                  <c:v>7548</c:v>
                </c:pt>
                <c:pt idx="498">
                  <c:v>7131</c:v>
                </c:pt>
                <c:pt idx="499">
                  <c:v>6705</c:v>
                </c:pt>
                <c:pt idx="500">
                  <c:v>7589</c:v>
                </c:pt>
                <c:pt idx="501">
                  <c:v>7492</c:v>
                </c:pt>
                <c:pt idx="502">
                  <c:v>7353</c:v>
                </c:pt>
                <c:pt idx="503">
                  <c:v>7780</c:v>
                </c:pt>
                <c:pt idx="504">
                  <c:v>7552</c:v>
                </c:pt>
                <c:pt idx="505">
                  <c:v>6887</c:v>
                </c:pt>
                <c:pt idx="506">
                  <c:v>6877</c:v>
                </c:pt>
                <c:pt idx="507">
                  <c:v>7727</c:v>
                </c:pt>
                <c:pt idx="508">
                  <c:v>7601</c:v>
                </c:pt>
                <c:pt idx="509">
                  <c:v>6686</c:v>
                </c:pt>
                <c:pt idx="510">
                  <c:v>7335</c:v>
                </c:pt>
                <c:pt idx="511">
                  <c:v>7309</c:v>
                </c:pt>
                <c:pt idx="512">
                  <c:v>7282</c:v>
                </c:pt>
                <c:pt idx="513">
                  <c:v>7248</c:v>
                </c:pt>
                <c:pt idx="514">
                  <c:v>7467</c:v>
                </c:pt>
                <c:pt idx="515">
                  <c:v>7133</c:v>
                </c:pt>
                <c:pt idx="516">
                  <c:v>7590</c:v>
                </c:pt>
                <c:pt idx="517">
                  <c:v>7789</c:v>
                </c:pt>
                <c:pt idx="518">
                  <c:v>7227</c:v>
                </c:pt>
                <c:pt idx="519">
                  <c:v>7327</c:v>
                </c:pt>
                <c:pt idx="520">
                  <c:v>8030</c:v>
                </c:pt>
                <c:pt idx="521">
                  <c:v>8778</c:v>
                </c:pt>
                <c:pt idx="522">
                  <c:v>7931</c:v>
                </c:pt>
                <c:pt idx="523">
                  <c:v>8344</c:v>
                </c:pt>
                <c:pt idx="524">
                  <c:v>8317</c:v>
                </c:pt>
                <c:pt idx="525">
                  <c:v>6986</c:v>
                </c:pt>
                <c:pt idx="526">
                  <c:v>7477</c:v>
                </c:pt>
                <c:pt idx="527">
                  <c:v>6933</c:v>
                </c:pt>
                <c:pt idx="528">
                  <c:v>7297</c:v>
                </c:pt>
                <c:pt idx="529">
                  <c:v>7410</c:v>
                </c:pt>
                <c:pt idx="530">
                  <c:v>8051</c:v>
                </c:pt>
                <c:pt idx="531">
                  <c:v>7042</c:v>
                </c:pt>
                <c:pt idx="532">
                  <c:v>7268</c:v>
                </c:pt>
                <c:pt idx="533">
                  <c:v>6973</c:v>
                </c:pt>
                <c:pt idx="534">
                  <c:v>7144</c:v>
                </c:pt>
                <c:pt idx="535">
                  <c:v>7144</c:v>
                </c:pt>
                <c:pt idx="536">
                  <c:v>7802</c:v>
                </c:pt>
                <c:pt idx="537">
                  <c:v>7564</c:v>
                </c:pt>
                <c:pt idx="538">
                  <c:v>7369</c:v>
                </c:pt>
                <c:pt idx="539">
                  <c:v>7351</c:v>
                </c:pt>
                <c:pt idx="540">
                  <c:v>7756</c:v>
                </c:pt>
                <c:pt idx="541">
                  <c:v>6778</c:v>
                </c:pt>
                <c:pt idx="542">
                  <c:v>7551</c:v>
                </c:pt>
                <c:pt idx="543">
                  <c:v>7679</c:v>
                </c:pt>
                <c:pt idx="544">
                  <c:v>6911</c:v>
                </c:pt>
                <c:pt idx="545">
                  <c:v>7577</c:v>
                </c:pt>
                <c:pt idx="546">
                  <c:v>6897</c:v>
                </c:pt>
                <c:pt idx="547">
                  <c:v>7067</c:v>
                </c:pt>
                <c:pt idx="548">
                  <c:v>7980</c:v>
                </c:pt>
                <c:pt idx="549">
                  <c:v>8771</c:v>
                </c:pt>
                <c:pt idx="550">
                  <c:v>9608</c:v>
                </c:pt>
                <c:pt idx="551">
                  <c:v>9785</c:v>
                </c:pt>
                <c:pt idx="552">
                  <c:v>8652</c:v>
                </c:pt>
                <c:pt idx="553">
                  <c:v>8848</c:v>
                </c:pt>
                <c:pt idx="554">
                  <c:v>8464</c:v>
                </c:pt>
                <c:pt idx="555">
                  <c:v>8164</c:v>
                </c:pt>
                <c:pt idx="556">
                  <c:v>7927</c:v>
                </c:pt>
                <c:pt idx="557">
                  <c:v>7276</c:v>
                </c:pt>
                <c:pt idx="558">
                  <c:v>7248</c:v>
                </c:pt>
                <c:pt idx="559">
                  <c:v>7006</c:v>
                </c:pt>
                <c:pt idx="560">
                  <c:v>7849</c:v>
                </c:pt>
                <c:pt idx="561">
                  <c:v>7722</c:v>
                </c:pt>
                <c:pt idx="562">
                  <c:v>7601</c:v>
                </c:pt>
                <c:pt idx="563">
                  <c:v>7201</c:v>
                </c:pt>
                <c:pt idx="564">
                  <c:v>6987</c:v>
                </c:pt>
                <c:pt idx="565">
                  <c:v>7397</c:v>
                </c:pt>
                <c:pt idx="566">
                  <c:v>7698</c:v>
                </c:pt>
                <c:pt idx="567">
                  <c:v>7955</c:v>
                </c:pt>
                <c:pt idx="568">
                  <c:v>7888</c:v>
                </c:pt>
                <c:pt idx="569">
                  <c:v>7050</c:v>
                </c:pt>
                <c:pt idx="570">
                  <c:v>7535</c:v>
                </c:pt>
                <c:pt idx="571">
                  <c:v>7527</c:v>
                </c:pt>
                <c:pt idx="572">
                  <c:v>7214</c:v>
                </c:pt>
                <c:pt idx="573">
                  <c:v>7145</c:v>
                </c:pt>
                <c:pt idx="574">
                  <c:v>7401</c:v>
                </c:pt>
                <c:pt idx="575">
                  <c:v>7374</c:v>
                </c:pt>
                <c:pt idx="576">
                  <c:v>7784</c:v>
                </c:pt>
                <c:pt idx="577">
                  <c:v>7596</c:v>
                </c:pt>
                <c:pt idx="578">
                  <c:v>7527</c:v>
                </c:pt>
                <c:pt idx="579">
                  <c:v>7522</c:v>
                </c:pt>
                <c:pt idx="580">
                  <c:v>6579</c:v>
                </c:pt>
                <c:pt idx="581">
                  <c:v>7239</c:v>
                </c:pt>
                <c:pt idx="582">
                  <c:v>7506</c:v>
                </c:pt>
                <c:pt idx="583">
                  <c:v>7472</c:v>
                </c:pt>
                <c:pt idx="584">
                  <c:v>7260</c:v>
                </c:pt>
                <c:pt idx="585">
                  <c:v>7542</c:v>
                </c:pt>
                <c:pt idx="586">
                  <c:v>7233</c:v>
                </c:pt>
                <c:pt idx="587">
                  <c:v>7725</c:v>
                </c:pt>
                <c:pt idx="588">
                  <c:v>7192</c:v>
                </c:pt>
                <c:pt idx="589">
                  <c:v>7560</c:v>
                </c:pt>
                <c:pt idx="590">
                  <c:v>7358</c:v>
                </c:pt>
                <c:pt idx="591">
                  <c:v>6356</c:v>
                </c:pt>
                <c:pt idx="592">
                  <c:v>7408</c:v>
                </c:pt>
                <c:pt idx="593">
                  <c:v>7499</c:v>
                </c:pt>
                <c:pt idx="594">
                  <c:v>7576</c:v>
                </c:pt>
                <c:pt idx="595">
                  <c:v>7559</c:v>
                </c:pt>
                <c:pt idx="596">
                  <c:v>7087</c:v>
                </c:pt>
                <c:pt idx="597">
                  <c:v>7787</c:v>
                </c:pt>
                <c:pt idx="598">
                  <c:v>7054</c:v>
                </c:pt>
                <c:pt idx="599">
                  <c:v>7501</c:v>
                </c:pt>
                <c:pt idx="600">
                  <c:v>7334</c:v>
                </c:pt>
                <c:pt idx="601">
                  <c:v>7179</c:v>
                </c:pt>
                <c:pt idx="602">
                  <c:v>7235</c:v>
                </c:pt>
                <c:pt idx="603">
                  <c:v>7268</c:v>
                </c:pt>
                <c:pt idx="604">
                  <c:v>7946</c:v>
                </c:pt>
                <c:pt idx="605">
                  <c:v>7301</c:v>
                </c:pt>
                <c:pt idx="606">
                  <c:v>7527</c:v>
                </c:pt>
                <c:pt idx="607">
                  <c:v>8318</c:v>
                </c:pt>
                <c:pt idx="608">
                  <c:v>8157</c:v>
                </c:pt>
                <c:pt idx="609">
                  <c:v>7446</c:v>
                </c:pt>
                <c:pt idx="610">
                  <c:v>7899</c:v>
                </c:pt>
                <c:pt idx="611">
                  <c:v>6791</c:v>
                </c:pt>
                <c:pt idx="612">
                  <c:v>7872</c:v>
                </c:pt>
                <c:pt idx="613">
                  <c:v>7653</c:v>
                </c:pt>
                <c:pt idx="614">
                  <c:v>7305</c:v>
                </c:pt>
                <c:pt idx="615">
                  <c:v>7558</c:v>
                </c:pt>
                <c:pt idx="616">
                  <c:v>6602</c:v>
                </c:pt>
                <c:pt idx="617">
                  <c:v>7241</c:v>
                </c:pt>
                <c:pt idx="618">
                  <c:v>7449</c:v>
                </c:pt>
                <c:pt idx="619">
                  <c:v>7550</c:v>
                </c:pt>
                <c:pt idx="620">
                  <c:v>7463</c:v>
                </c:pt>
                <c:pt idx="621">
                  <c:v>7083</c:v>
                </c:pt>
                <c:pt idx="622">
                  <c:v>6583</c:v>
                </c:pt>
                <c:pt idx="623">
                  <c:v>6789</c:v>
                </c:pt>
                <c:pt idx="624">
                  <c:v>7042</c:v>
                </c:pt>
                <c:pt idx="625">
                  <c:v>7226</c:v>
                </c:pt>
                <c:pt idx="626">
                  <c:v>7284</c:v>
                </c:pt>
                <c:pt idx="627">
                  <c:v>6286</c:v>
                </c:pt>
                <c:pt idx="628">
                  <c:v>7270</c:v>
                </c:pt>
                <c:pt idx="629">
                  <c:v>7477</c:v>
                </c:pt>
                <c:pt idx="630">
                  <c:v>6990</c:v>
                </c:pt>
                <c:pt idx="631">
                  <c:v>7471</c:v>
                </c:pt>
                <c:pt idx="632">
                  <c:v>7668</c:v>
                </c:pt>
                <c:pt idx="633">
                  <c:v>7688</c:v>
                </c:pt>
                <c:pt idx="634">
                  <c:v>8782</c:v>
                </c:pt>
                <c:pt idx="635">
                  <c:v>9677</c:v>
                </c:pt>
                <c:pt idx="636">
                  <c:v>8512</c:v>
                </c:pt>
                <c:pt idx="637">
                  <c:v>8430</c:v>
                </c:pt>
                <c:pt idx="638">
                  <c:v>7538</c:v>
                </c:pt>
                <c:pt idx="639">
                  <c:v>7813</c:v>
                </c:pt>
                <c:pt idx="640">
                  <c:v>7557</c:v>
                </c:pt>
                <c:pt idx="641">
                  <c:v>7844</c:v>
                </c:pt>
                <c:pt idx="642">
                  <c:v>7453</c:v>
                </c:pt>
                <c:pt idx="643">
                  <c:v>7698</c:v>
                </c:pt>
                <c:pt idx="644">
                  <c:v>7079</c:v>
                </c:pt>
                <c:pt idx="645">
                  <c:v>7793</c:v>
                </c:pt>
                <c:pt idx="646">
                  <c:v>7332</c:v>
                </c:pt>
                <c:pt idx="647">
                  <c:v>7267</c:v>
                </c:pt>
                <c:pt idx="648">
                  <c:v>7542</c:v>
                </c:pt>
                <c:pt idx="649">
                  <c:v>7492</c:v>
                </c:pt>
                <c:pt idx="650">
                  <c:v>6854</c:v>
                </c:pt>
                <c:pt idx="651">
                  <c:v>7585</c:v>
                </c:pt>
                <c:pt idx="652">
                  <c:v>6729</c:v>
                </c:pt>
                <c:pt idx="653">
                  <c:v>6789</c:v>
                </c:pt>
                <c:pt idx="654">
                  <c:v>7343</c:v>
                </c:pt>
                <c:pt idx="655">
                  <c:v>7349</c:v>
                </c:pt>
                <c:pt idx="656">
                  <c:v>7700</c:v>
                </c:pt>
                <c:pt idx="657">
                  <c:v>7614</c:v>
                </c:pt>
                <c:pt idx="658">
                  <c:v>7259</c:v>
                </c:pt>
                <c:pt idx="659">
                  <c:v>7523</c:v>
                </c:pt>
                <c:pt idx="660">
                  <c:v>7592</c:v>
                </c:pt>
                <c:pt idx="661">
                  <c:v>7237</c:v>
                </c:pt>
                <c:pt idx="662">
                  <c:v>6960</c:v>
                </c:pt>
                <c:pt idx="663">
                  <c:v>6798</c:v>
                </c:pt>
                <c:pt idx="664">
                  <c:v>7963</c:v>
                </c:pt>
                <c:pt idx="665">
                  <c:v>7412</c:v>
                </c:pt>
                <c:pt idx="666">
                  <c:v>7267</c:v>
                </c:pt>
                <c:pt idx="667">
                  <c:v>7228</c:v>
                </c:pt>
                <c:pt idx="668">
                  <c:v>7282</c:v>
                </c:pt>
                <c:pt idx="669">
                  <c:v>7776</c:v>
                </c:pt>
                <c:pt idx="670">
                  <c:v>7301</c:v>
                </c:pt>
                <c:pt idx="671">
                  <c:v>6843</c:v>
                </c:pt>
                <c:pt idx="672">
                  <c:v>7305</c:v>
                </c:pt>
                <c:pt idx="673">
                  <c:v>7338</c:v>
                </c:pt>
                <c:pt idx="674">
                  <c:v>6587</c:v>
                </c:pt>
                <c:pt idx="675">
                  <c:v>7217</c:v>
                </c:pt>
                <c:pt idx="676">
                  <c:v>7332</c:v>
                </c:pt>
                <c:pt idx="677">
                  <c:v>7171</c:v>
                </c:pt>
                <c:pt idx="678">
                  <c:v>6807</c:v>
                </c:pt>
                <c:pt idx="679">
                  <c:v>8271</c:v>
                </c:pt>
                <c:pt idx="680">
                  <c:v>7630</c:v>
                </c:pt>
                <c:pt idx="681">
                  <c:v>6682</c:v>
                </c:pt>
                <c:pt idx="682">
                  <c:v>6748</c:v>
                </c:pt>
                <c:pt idx="683">
                  <c:v>6917</c:v>
                </c:pt>
                <c:pt idx="684">
                  <c:v>7092</c:v>
                </c:pt>
                <c:pt idx="685">
                  <c:v>7452</c:v>
                </c:pt>
                <c:pt idx="686">
                  <c:v>7079</c:v>
                </c:pt>
                <c:pt idx="687">
                  <c:v>8056</c:v>
                </c:pt>
                <c:pt idx="688">
                  <c:v>7213</c:v>
                </c:pt>
                <c:pt idx="689">
                  <c:v>7159</c:v>
                </c:pt>
                <c:pt idx="690">
                  <c:v>6530</c:v>
                </c:pt>
                <c:pt idx="691">
                  <c:v>6970</c:v>
                </c:pt>
                <c:pt idx="692">
                  <c:v>7064</c:v>
                </c:pt>
                <c:pt idx="693">
                  <c:v>7379</c:v>
                </c:pt>
                <c:pt idx="694">
                  <c:v>7015</c:v>
                </c:pt>
                <c:pt idx="695">
                  <c:v>7895</c:v>
                </c:pt>
                <c:pt idx="696">
                  <c:v>7377</c:v>
                </c:pt>
                <c:pt idx="697">
                  <c:v>7262</c:v>
                </c:pt>
                <c:pt idx="698">
                  <c:v>6976</c:v>
                </c:pt>
                <c:pt idx="699">
                  <c:v>7235</c:v>
                </c:pt>
                <c:pt idx="700">
                  <c:v>6633</c:v>
                </c:pt>
                <c:pt idx="701">
                  <c:v>7438</c:v>
                </c:pt>
                <c:pt idx="702">
                  <c:v>7624</c:v>
                </c:pt>
                <c:pt idx="703">
                  <c:v>6845</c:v>
                </c:pt>
                <c:pt idx="704">
                  <c:v>6419</c:v>
                </c:pt>
                <c:pt idx="705">
                  <c:v>7375</c:v>
                </c:pt>
                <c:pt idx="706">
                  <c:v>7298</c:v>
                </c:pt>
                <c:pt idx="707">
                  <c:v>7405</c:v>
                </c:pt>
                <c:pt idx="708">
                  <c:v>7114</c:v>
                </c:pt>
                <c:pt idx="709">
                  <c:v>6364</c:v>
                </c:pt>
                <c:pt idx="710">
                  <c:v>7312</c:v>
                </c:pt>
                <c:pt idx="711">
                  <c:v>7727</c:v>
                </c:pt>
                <c:pt idx="712">
                  <c:v>7595</c:v>
                </c:pt>
                <c:pt idx="713">
                  <c:v>7707</c:v>
                </c:pt>
                <c:pt idx="714">
                  <c:v>6675</c:v>
                </c:pt>
                <c:pt idx="715">
                  <c:v>7535</c:v>
                </c:pt>
                <c:pt idx="716">
                  <c:v>7482</c:v>
                </c:pt>
                <c:pt idx="717">
                  <c:v>6881</c:v>
                </c:pt>
                <c:pt idx="718">
                  <c:v>6775</c:v>
                </c:pt>
                <c:pt idx="719">
                  <c:v>7514</c:v>
                </c:pt>
                <c:pt idx="720">
                  <c:v>7021</c:v>
                </c:pt>
                <c:pt idx="721">
                  <c:v>7752</c:v>
                </c:pt>
                <c:pt idx="722">
                  <c:v>7168</c:v>
                </c:pt>
                <c:pt idx="723">
                  <c:v>7224</c:v>
                </c:pt>
                <c:pt idx="724">
                  <c:v>6951</c:v>
                </c:pt>
                <c:pt idx="725">
                  <c:v>6815</c:v>
                </c:pt>
                <c:pt idx="726">
                  <c:v>6465</c:v>
                </c:pt>
                <c:pt idx="727">
                  <c:v>7131</c:v>
                </c:pt>
                <c:pt idx="728">
                  <c:v>7366</c:v>
                </c:pt>
                <c:pt idx="729">
                  <c:v>7595</c:v>
                </c:pt>
                <c:pt idx="730">
                  <c:v>7062</c:v>
                </c:pt>
                <c:pt idx="731">
                  <c:v>8031</c:v>
                </c:pt>
                <c:pt idx="732">
                  <c:v>6425</c:v>
                </c:pt>
                <c:pt idx="733">
                  <c:v>6991</c:v>
                </c:pt>
                <c:pt idx="734">
                  <c:v>7313</c:v>
                </c:pt>
                <c:pt idx="735">
                  <c:v>6822</c:v>
                </c:pt>
                <c:pt idx="736">
                  <c:v>6559</c:v>
                </c:pt>
                <c:pt idx="737">
                  <c:v>7443</c:v>
                </c:pt>
                <c:pt idx="738">
                  <c:v>8189</c:v>
                </c:pt>
                <c:pt idx="739">
                  <c:v>6558</c:v>
                </c:pt>
                <c:pt idx="740">
                  <c:v>8464</c:v>
                </c:pt>
                <c:pt idx="741">
                  <c:v>7413</c:v>
                </c:pt>
                <c:pt idx="742">
                  <c:v>7453</c:v>
                </c:pt>
                <c:pt idx="743">
                  <c:v>7681</c:v>
                </c:pt>
                <c:pt idx="744">
                  <c:v>7666</c:v>
                </c:pt>
                <c:pt idx="745">
                  <c:v>8046</c:v>
                </c:pt>
                <c:pt idx="746">
                  <c:v>7967</c:v>
                </c:pt>
                <c:pt idx="747">
                  <c:v>7085</c:v>
                </c:pt>
                <c:pt idx="748">
                  <c:v>8040</c:v>
                </c:pt>
                <c:pt idx="749">
                  <c:v>6839</c:v>
                </c:pt>
                <c:pt idx="750">
                  <c:v>7458</c:v>
                </c:pt>
                <c:pt idx="751">
                  <c:v>6975</c:v>
                </c:pt>
                <c:pt idx="752">
                  <c:v>6959</c:v>
                </c:pt>
                <c:pt idx="753">
                  <c:v>7131</c:v>
                </c:pt>
                <c:pt idx="754">
                  <c:v>7766</c:v>
                </c:pt>
                <c:pt idx="755">
                  <c:v>7105</c:v>
                </c:pt>
                <c:pt idx="756">
                  <c:v>6572</c:v>
                </c:pt>
                <c:pt idx="757">
                  <c:v>7126</c:v>
                </c:pt>
                <c:pt idx="758">
                  <c:v>6993</c:v>
                </c:pt>
                <c:pt idx="759">
                  <c:v>7097</c:v>
                </c:pt>
                <c:pt idx="760">
                  <c:v>7715</c:v>
                </c:pt>
                <c:pt idx="761">
                  <c:v>7466</c:v>
                </c:pt>
                <c:pt idx="762">
                  <c:v>6635</c:v>
                </c:pt>
                <c:pt idx="763">
                  <c:v>7420</c:v>
                </c:pt>
                <c:pt idx="764">
                  <c:v>7219</c:v>
                </c:pt>
                <c:pt idx="765">
                  <c:v>7367</c:v>
                </c:pt>
                <c:pt idx="766">
                  <c:v>7807</c:v>
                </c:pt>
                <c:pt idx="767">
                  <c:v>7689</c:v>
                </c:pt>
                <c:pt idx="768">
                  <c:v>8106</c:v>
                </c:pt>
                <c:pt idx="769">
                  <c:v>7243</c:v>
                </c:pt>
                <c:pt idx="770">
                  <c:v>6790</c:v>
                </c:pt>
                <c:pt idx="771">
                  <c:v>7213</c:v>
                </c:pt>
                <c:pt idx="772">
                  <c:v>7544</c:v>
                </c:pt>
                <c:pt idx="773">
                  <c:v>7173</c:v>
                </c:pt>
                <c:pt idx="774">
                  <c:v>7022</c:v>
                </c:pt>
                <c:pt idx="775">
                  <c:v>7213</c:v>
                </c:pt>
                <c:pt idx="776">
                  <c:v>7099</c:v>
                </c:pt>
                <c:pt idx="777">
                  <c:v>7333</c:v>
                </c:pt>
                <c:pt idx="778">
                  <c:v>7215</c:v>
                </c:pt>
                <c:pt idx="779">
                  <c:v>7305</c:v>
                </c:pt>
                <c:pt idx="780">
                  <c:v>7069</c:v>
                </c:pt>
                <c:pt idx="781">
                  <c:v>7564</c:v>
                </c:pt>
                <c:pt idx="782">
                  <c:v>7649</c:v>
                </c:pt>
                <c:pt idx="783">
                  <c:v>6937</c:v>
                </c:pt>
                <c:pt idx="784">
                  <c:v>7607</c:v>
                </c:pt>
                <c:pt idx="785">
                  <c:v>6935</c:v>
                </c:pt>
                <c:pt idx="786">
                  <c:v>6961</c:v>
                </c:pt>
                <c:pt idx="787">
                  <c:v>7676</c:v>
                </c:pt>
                <c:pt idx="788">
                  <c:v>7502</c:v>
                </c:pt>
                <c:pt idx="789">
                  <c:v>7017</c:v>
                </c:pt>
                <c:pt idx="790">
                  <c:v>7355</c:v>
                </c:pt>
                <c:pt idx="791">
                  <c:v>7463</c:v>
                </c:pt>
                <c:pt idx="792">
                  <c:v>6934</c:v>
                </c:pt>
                <c:pt idx="793">
                  <c:v>7317</c:v>
                </c:pt>
                <c:pt idx="794">
                  <c:v>7401</c:v>
                </c:pt>
                <c:pt idx="795">
                  <c:v>7283</c:v>
                </c:pt>
                <c:pt idx="796">
                  <c:v>6529</c:v>
                </c:pt>
                <c:pt idx="797">
                  <c:v>6600</c:v>
                </c:pt>
                <c:pt idx="798">
                  <c:v>7459</c:v>
                </c:pt>
                <c:pt idx="799">
                  <c:v>6951</c:v>
                </c:pt>
                <c:pt idx="800">
                  <c:v>7549</c:v>
                </c:pt>
                <c:pt idx="801">
                  <c:v>7364</c:v>
                </c:pt>
                <c:pt idx="802">
                  <c:v>7802</c:v>
                </c:pt>
                <c:pt idx="803">
                  <c:v>6973</c:v>
                </c:pt>
                <c:pt idx="804">
                  <c:v>7119</c:v>
                </c:pt>
                <c:pt idx="805">
                  <c:v>7850</c:v>
                </c:pt>
                <c:pt idx="806">
                  <c:v>7430</c:v>
                </c:pt>
                <c:pt idx="807">
                  <c:v>7569</c:v>
                </c:pt>
                <c:pt idx="808">
                  <c:v>7278</c:v>
                </c:pt>
                <c:pt idx="809">
                  <c:v>7084</c:v>
                </c:pt>
                <c:pt idx="810">
                  <c:v>6893</c:v>
                </c:pt>
                <c:pt idx="811">
                  <c:v>7307</c:v>
                </c:pt>
                <c:pt idx="812">
                  <c:v>6902</c:v>
                </c:pt>
                <c:pt idx="813">
                  <c:v>7249</c:v>
                </c:pt>
                <c:pt idx="814">
                  <c:v>6636</c:v>
                </c:pt>
                <c:pt idx="815">
                  <c:v>7224</c:v>
                </c:pt>
                <c:pt idx="816">
                  <c:v>7646</c:v>
                </c:pt>
                <c:pt idx="817">
                  <c:v>7024</c:v>
                </c:pt>
                <c:pt idx="818">
                  <c:v>7062</c:v>
                </c:pt>
                <c:pt idx="819">
                  <c:v>7120</c:v>
                </c:pt>
                <c:pt idx="820">
                  <c:v>7225</c:v>
                </c:pt>
                <c:pt idx="821">
                  <c:v>7012</c:v>
                </c:pt>
                <c:pt idx="822">
                  <c:v>7685</c:v>
                </c:pt>
                <c:pt idx="823">
                  <c:v>6612</c:v>
                </c:pt>
                <c:pt idx="824">
                  <c:v>7064</c:v>
                </c:pt>
                <c:pt idx="825">
                  <c:v>7179</c:v>
                </c:pt>
                <c:pt idx="826">
                  <c:v>7963</c:v>
                </c:pt>
                <c:pt idx="827">
                  <c:v>6426</c:v>
                </c:pt>
                <c:pt idx="828">
                  <c:v>7273</c:v>
                </c:pt>
                <c:pt idx="829">
                  <c:v>6676</c:v>
                </c:pt>
                <c:pt idx="830">
                  <c:v>6788</c:v>
                </c:pt>
                <c:pt idx="831">
                  <c:v>6743</c:v>
                </c:pt>
                <c:pt idx="832">
                  <c:v>7085</c:v>
                </c:pt>
                <c:pt idx="833">
                  <c:v>7596</c:v>
                </c:pt>
                <c:pt idx="834">
                  <c:v>7042</c:v>
                </c:pt>
                <c:pt idx="835">
                  <c:v>6943</c:v>
                </c:pt>
                <c:pt idx="836">
                  <c:v>7251</c:v>
                </c:pt>
                <c:pt idx="837">
                  <c:v>6361</c:v>
                </c:pt>
                <c:pt idx="838">
                  <c:v>7222</c:v>
                </c:pt>
                <c:pt idx="839">
                  <c:v>7852</c:v>
                </c:pt>
                <c:pt idx="840">
                  <c:v>7052</c:v>
                </c:pt>
                <c:pt idx="841">
                  <c:v>7520</c:v>
                </c:pt>
                <c:pt idx="842">
                  <c:v>7300</c:v>
                </c:pt>
                <c:pt idx="843">
                  <c:v>6981</c:v>
                </c:pt>
                <c:pt idx="844">
                  <c:v>7541</c:v>
                </c:pt>
                <c:pt idx="845">
                  <c:v>6943</c:v>
                </c:pt>
                <c:pt idx="846">
                  <c:v>7042</c:v>
                </c:pt>
                <c:pt idx="847">
                  <c:v>7445</c:v>
                </c:pt>
                <c:pt idx="848">
                  <c:v>7541</c:v>
                </c:pt>
                <c:pt idx="849">
                  <c:v>7159</c:v>
                </c:pt>
                <c:pt idx="850">
                  <c:v>6462</c:v>
                </c:pt>
                <c:pt idx="851">
                  <c:v>7180</c:v>
                </c:pt>
                <c:pt idx="852">
                  <c:v>7043</c:v>
                </c:pt>
                <c:pt idx="853">
                  <c:v>7073</c:v>
                </c:pt>
                <c:pt idx="854">
                  <c:v>6858</c:v>
                </c:pt>
                <c:pt idx="855">
                  <c:v>6287</c:v>
                </c:pt>
                <c:pt idx="856">
                  <c:v>6431</c:v>
                </c:pt>
                <c:pt idx="857">
                  <c:v>7457</c:v>
                </c:pt>
                <c:pt idx="858">
                  <c:v>6716</c:v>
                </c:pt>
                <c:pt idx="859">
                  <c:v>7240</c:v>
                </c:pt>
                <c:pt idx="860">
                  <c:v>6320</c:v>
                </c:pt>
                <c:pt idx="861">
                  <c:v>7089</c:v>
                </c:pt>
                <c:pt idx="862">
                  <c:v>7074</c:v>
                </c:pt>
                <c:pt idx="863">
                  <c:v>7127</c:v>
                </c:pt>
                <c:pt idx="864">
                  <c:v>7533</c:v>
                </c:pt>
                <c:pt idx="865">
                  <c:v>7493</c:v>
                </c:pt>
                <c:pt idx="866">
                  <c:v>6989</c:v>
                </c:pt>
                <c:pt idx="867">
                  <c:v>7347</c:v>
                </c:pt>
                <c:pt idx="868">
                  <c:v>7453</c:v>
                </c:pt>
                <c:pt idx="869">
                  <c:v>7429</c:v>
                </c:pt>
                <c:pt idx="870">
                  <c:v>7688</c:v>
                </c:pt>
                <c:pt idx="871">
                  <c:v>7594</c:v>
                </c:pt>
                <c:pt idx="872">
                  <c:v>7575</c:v>
                </c:pt>
                <c:pt idx="873">
                  <c:v>7221</c:v>
                </c:pt>
                <c:pt idx="874">
                  <c:v>7029</c:v>
                </c:pt>
                <c:pt idx="875">
                  <c:v>7350</c:v>
                </c:pt>
                <c:pt idx="876">
                  <c:v>7537</c:v>
                </c:pt>
                <c:pt idx="877">
                  <c:v>7852</c:v>
                </c:pt>
                <c:pt idx="878">
                  <c:v>7811</c:v>
                </c:pt>
                <c:pt idx="879">
                  <c:v>8072</c:v>
                </c:pt>
                <c:pt idx="880">
                  <c:v>7702</c:v>
                </c:pt>
                <c:pt idx="881">
                  <c:v>7817</c:v>
                </c:pt>
                <c:pt idx="882">
                  <c:v>7927</c:v>
                </c:pt>
                <c:pt idx="883">
                  <c:v>7735</c:v>
                </c:pt>
                <c:pt idx="884">
                  <c:v>7388</c:v>
                </c:pt>
                <c:pt idx="885">
                  <c:v>7524</c:v>
                </c:pt>
                <c:pt idx="886">
                  <c:v>7426</c:v>
                </c:pt>
                <c:pt idx="887">
                  <c:v>7039</c:v>
                </c:pt>
                <c:pt idx="888">
                  <c:v>7816</c:v>
                </c:pt>
                <c:pt idx="889">
                  <c:v>7054</c:v>
                </c:pt>
                <c:pt idx="890">
                  <c:v>7075</c:v>
                </c:pt>
                <c:pt idx="891">
                  <c:v>7172</c:v>
                </c:pt>
                <c:pt idx="892">
                  <c:v>7157</c:v>
                </c:pt>
                <c:pt idx="893">
                  <c:v>7163</c:v>
                </c:pt>
                <c:pt idx="894">
                  <c:v>7102</c:v>
                </c:pt>
                <c:pt idx="895">
                  <c:v>7461</c:v>
                </c:pt>
                <c:pt idx="896">
                  <c:v>7273</c:v>
                </c:pt>
                <c:pt idx="897">
                  <c:v>7654</c:v>
                </c:pt>
                <c:pt idx="898">
                  <c:v>7071</c:v>
                </c:pt>
                <c:pt idx="899">
                  <c:v>6524</c:v>
                </c:pt>
                <c:pt idx="900">
                  <c:v>7032</c:v>
                </c:pt>
                <c:pt idx="901">
                  <c:v>6512</c:v>
                </c:pt>
                <c:pt idx="902">
                  <c:v>6756</c:v>
                </c:pt>
                <c:pt idx="903">
                  <c:v>6905</c:v>
                </c:pt>
                <c:pt idx="904">
                  <c:v>7066</c:v>
                </c:pt>
                <c:pt idx="905">
                  <c:v>7061</c:v>
                </c:pt>
                <c:pt idx="906">
                  <c:v>7338</c:v>
                </c:pt>
                <c:pt idx="907">
                  <c:v>7038</c:v>
                </c:pt>
                <c:pt idx="908">
                  <c:v>7168</c:v>
                </c:pt>
                <c:pt idx="909">
                  <c:v>7520</c:v>
                </c:pt>
                <c:pt idx="910">
                  <c:v>6824</c:v>
                </c:pt>
                <c:pt idx="911">
                  <c:v>7726</c:v>
                </c:pt>
                <c:pt idx="912">
                  <c:v>7692</c:v>
                </c:pt>
                <c:pt idx="913">
                  <c:v>6999</c:v>
                </c:pt>
                <c:pt idx="914">
                  <c:v>7407</c:v>
                </c:pt>
                <c:pt idx="915">
                  <c:v>7132</c:v>
                </c:pt>
                <c:pt idx="916">
                  <c:v>6902</c:v>
                </c:pt>
                <c:pt idx="917">
                  <c:v>7466</c:v>
                </c:pt>
                <c:pt idx="918">
                  <c:v>6651</c:v>
                </c:pt>
                <c:pt idx="919">
                  <c:v>6809</c:v>
                </c:pt>
                <c:pt idx="920">
                  <c:v>6617</c:v>
                </c:pt>
                <c:pt idx="921">
                  <c:v>7028</c:v>
                </c:pt>
                <c:pt idx="922">
                  <c:v>7112</c:v>
                </c:pt>
                <c:pt idx="923">
                  <c:v>7218</c:v>
                </c:pt>
                <c:pt idx="924">
                  <c:v>7662</c:v>
                </c:pt>
                <c:pt idx="925">
                  <c:v>7378</c:v>
                </c:pt>
                <c:pt idx="926">
                  <c:v>6641</c:v>
                </c:pt>
                <c:pt idx="927">
                  <c:v>7124</c:v>
                </c:pt>
                <c:pt idx="928">
                  <c:v>6400</c:v>
                </c:pt>
                <c:pt idx="929">
                  <c:v>6815</c:v>
                </c:pt>
                <c:pt idx="930">
                  <c:v>7056</c:v>
                </c:pt>
                <c:pt idx="931">
                  <c:v>7068</c:v>
                </c:pt>
                <c:pt idx="932">
                  <c:v>7038</c:v>
                </c:pt>
                <c:pt idx="933">
                  <c:v>6385</c:v>
                </c:pt>
                <c:pt idx="934">
                  <c:v>6848</c:v>
                </c:pt>
                <c:pt idx="935">
                  <c:v>6788</c:v>
                </c:pt>
                <c:pt idx="936">
                  <c:v>7295</c:v>
                </c:pt>
                <c:pt idx="937">
                  <c:v>7271</c:v>
                </c:pt>
                <c:pt idx="938">
                  <c:v>7036</c:v>
                </c:pt>
                <c:pt idx="939">
                  <c:v>6952</c:v>
                </c:pt>
                <c:pt idx="940">
                  <c:v>6872</c:v>
                </c:pt>
                <c:pt idx="941">
                  <c:v>7855</c:v>
                </c:pt>
                <c:pt idx="942">
                  <c:v>6381</c:v>
                </c:pt>
                <c:pt idx="943">
                  <c:v>7322</c:v>
                </c:pt>
                <c:pt idx="944">
                  <c:v>7084</c:v>
                </c:pt>
                <c:pt idx="945">
                  <c:v>7355</c:v>
                </c:pt>
                <c:pt idx="946">
                  <c:v>7968</c:v>
                </c:pt>
                <c:pt idx="947">
                  <c:v>7422</c:v>
                </c:pt>
                <c:pt idx="948">
                  <c:v>7455</c:v>
                </c:pt>
                <c:pt idx="949">
                  <c:v>7078</c:v>
                </c:pt>
                <c:pt idx="950">
                  <c:v>6993</c:v>
                </c:pt>
                <c:pt idx="951">
                  <c:v>7437</c:v>
                </c:pt>
                <c:pt idx="952">
                  <c:v>6623</c:v>
                </c:pt>
                <c:pt idx="953">
                  <c:v>7370</c:v>
                </c:pt>
                <c:pt idx="954">
                  <c:v>6479</c:v>
                </c:pt>
                <c:pt idx="955">
                  <c:v>7287</c:v>
                </c:pt>
                <c:pt idx="956">
                  <c:v>7287</c:v>
                </c:pt>
                <c:pt idx="957">
                  <c:v>7841</c:v>
                </c:pt>
                <c:pt idx="958">
                  <c:v>6511</c:v>
                </c:pt>
                <c:pt idx="959">
                  <c:v>6877</c:v>
                </c:pt>
                <c:pt idx="960">
                  <c:v>6977</c:v>
                </c:pt>
                <c:pt idx="961">
                  <c:v>7084</c:v>
                </c:pt>
                <c:pt idx="962">
                  <c:v>7210</c:v>
                </c:pt>
                <c:pt idx="963">
                  <c:v>6765</c:v>
                </c:pt>
                <c:pt idx="964">
                  <c:v>6931</c:v>
                </c:pt>
                <c:pt idx="965">
                  <c:v>6705</c:v>
                </c:pt>
                <c:pt idx="966">
                  <c:v>7199</c:v>
                </c:pt>
                <c:pt idx="967">
                  <c:v>7337</c:v>
                </c:pt>
                <c:pt idx="968">
                  <c:v>7650</c:v>
                </c:pt>
                <c:pt idx="969">
                  <c:v>7131</c:v>
                </c:pt>
                <c:pt idx="970">
                  <c:v>7712</c:v>
                </c:pt>
                <c:pt idx="971">
                  <c:v>7395</c:v>
                </c:pt>
                <c:pt idx="972">
                  <c:v>6576</c:v>
                </c:pt>
                <c:pt idx="973">
                  <c:v>6634</c:v>
                </c:pt>
                <c:pt idx="974">
                  <c:v>7131</c:v>
                </c:pt>
                <c:pt idx="975">
                  <c:v>7316</c:v>
                </c:pt>
                <c:pt idx="976">
                  <c:v>6879</c:v>
                </c:pt>
                <c:pt idx="977">
                  <c:v>7473</c:v>
                </c:pt>
                <c:pt idx="978">
                  <c:v>7971</c:v>
                </c:pt>
                <c:pt idx="979">
                  <c:v>6373</c:v>
                </c:pt>
                <c:pt idx="980">
                  <c:v>7032</c:v>
                </c:pt>
                <c:pt idx="981">
                  <c:v>7331</c:v>
                </c:pt>
                <c:pt idx="982">
                  <c:v>7386</c:v>
                </c:pt>
                <c:pt idx="983">
                  <c:v>7196</c:v>
                </c:pt>
                <c:pt idx="984">
                  <c:v>7457</c:v>
                </c:pt>
                <c:pt idx="985">
                  <c:v>6990</c:v>
                </c:pt>
                <c:pt idx="986">
                  <c:v>7421</c:v>
                </c:pt>
                <c:pt idx="987">
                  <c:v>6872</c:v>
                </c:pt>
                <c:pt idx="988">
                  <c:v>7542</c:v>
                </c:pt>
                <c:pt idx="989">
                  <c:v>7758</c:v>
                </c:pt>
                <c:pt idx="990">
                  <c:v>7257</c:v>
                </c:pt>
                <c:pt idx="991">
                  <c:v>7015</c:v>
                </c:pt>
                <c:pt idx="992">
                  <c:v>7182</c:v>
                </c:pt>
                <c:pt idx="993">
                  <c:v>6935</c:v>
                </c:pt>
                <c:pt idx="994">
                  <c:v>7114</c:v>
                </c:pt>
                <c:pt idx="995">
                  <c:v>7677</c:v>
                </c:pt>
                <c:pt idx="996">
                  <c:v>7047</c:v>
                </c:pt>
                <c:pt idx="997">
                  <c:v>6918</c:v>
                </c:pt>
                <c:pt idx="998">
                  <c:v>7088</c:v>
                </c:pt>
                <c:pt idx="999">
                  <c:v>7235</c:v>
                </c:pt>
                <c:pt idx="1000">
                  <c:v>6956</c:v>
                </c:pt>
                <c:pt idx="1001">
                  <c:v>7140</c:v>
                </c:pt>
                <c:pt idx="1002">
                  <c:v>7163</c:v>
                </c:pt>
                <c:pt idx="1003">
                  <c:v>7328</c:v>
                </c:pt>
                <c:pt idx="1004">
                  <c:v>6933</c:v>
                </c:pt>
                <c:pt idx="1005">
                  <c:v>7001</c:v>
                </c:pt>
                <c:pt idx="1006">
                  <c:v>7375</c:v>
                </c:pt>
                <c:pt idx="1007">
                  <c:v>7126</c:v>
                </c:pt>
                <c:pt idx="1008">
                  <c:v>6427</c:v>
                </c:pt>
                <c:pt idx="1009">
                  <c:v>7242</c:v>
                </c:pt>
                <c:pt idx="1010">
                  <c:v>7147</c:v>
                </c:pt>
                <c:pt idx="1011">
                  <c:v>7352</c:v>
                </c:pt>
                <c:pt idx="1012">
                  <c:v>6890</c:v>
                </c:pt>
                <c:pt idx="1013">
                  <c:v>7154</c:v>
                </c:pt>
                <c:pt idx="1014">
                  <c:v>8004</c:v>
                </c:pt>
                <c:pt idx="1015">
                  <c:v>7345</c:v>
                </c:pt>
                <c:pt idx="1016">
                  <c:v>6907</c:v>
                </c:pt>
                <c:pt idx="1017">
                  <c:v>6848</c:v>
                </c:pt>
                <c:pt idx="1018">
                  <c:v>7185</c:v>
                </c:pt>
                <c:pt idx="1019">
                  <c:v>6444</c:v>
                </c:pt>
                <c:pt idx="1020">
                  <c:v>7174</c:v>
                </c:pt>
                <c:pt idx="1021">
                  <c:v>6849</c:v>
                </c:pt>
                <c:pt idx="1022">
                  <c:v>7198</c:v>
                </c:pt>
                <c:pt idx="1023">
                  <c:v>8127</c:v>
                </c:pt>
                <c:pt idx="1024">
                  <c:v>6577</c:v>
                </c:pt>
                <c:pt idx="1025">
                  <c:v>7073</c:v>
                </c:pt>
                <c:pt idx="1026">
                  <c:v>7487</c:v>
                </c:pt>
                <c:pt idx="1027">
                  <c:v>7182</c:v>
                </c:pt>
                <c:pt idx="1028">
                  <c:v>7260</c:v>
                </c:pt>
                <c:pt idx="1029">
                  <c:v>6453</c:v>
                </c:pt>
                <c:pt idx="1030">
                  <c:v>6998</c:v>
                </c:pt>
                <c:pt idx="1031">
                  <c:v>7023</c:v>
                </c:pt>
                <c:pt idx="1032">
                  <c:v>7410</c:v>
                </c:pt>
                <c:pt idx="1033">
                  <c:v>6752</c:v>
                </c:pt>
                <c:pt idx="1034">
                  <c:v>6447</c:v>
                </c:pt>
                <c:pt idx="1035">
                  <c:v>6697</c:v>
                </c:pt>
                <c:pt idx="1036">
                  <c:v>7495</c:v>
                </c:pt>
                <c:pt idx="1037">
                  <c:v>6664</c:v>
                </c:pt>
                <c:pt idx="1038">
                  <c:v>7075</c:v>
                </c:pt>
                <c:pt idx="1039">
                  <c:v>7178</c:v>
                </c:pt>
                <c:pt idx="1040">
                  <c:v>6704</c:v>
                </c:pt>
                <c:pt idx="1041">
                  <c:v>7412</c:v>
                </c:pt>
                <c:pt idx="1042">
                  <c:v>7141</c:v>
                </c:pt>
                <c:pt idx="1043">
                  <c:v>7471</c:v>
                </c:pt>
                <c:pt idx="1044">
                  <c:v>6770</c:v>
                </c:pt>
                <c:pt idx="1045">
                  <c:v>6878</c:v>
                </c:pt>
                <c:pt idx="1046">
                  <c:v>6625</c:v>
                </c:pt>
                <c:pt idx="1047">
                  <c:v>7164</c:v>
                </c:pt>
                <c:pt idx="1048">
                  <c:v>6986</c:v>
                </c:pt>
                <c:pt idx="1049">
                  <c:v>7234</c:v>
                </c:pt>
                <c:pt idx="1050">
                  <c:v>7350</c:v>
                </c:pt>
                <c:pt idx="1051">
                  <c:v>7133</c:v>
                </c:pt>
                <c:pt idx="1052">
                  <c:v>7555</c:v>
                </c:pt>
                <c:pt idx="1053">
                  <c:v>7965</c:v>
                </c:pt>
                <c:pt idx="1054">
                  <c:v>7400</c:v>
                </c:pt>
                <c:pt idx="1055">
                  <c:v>7131</c:v>
                </c:pt>
                <c:pt idx="1056">
                  <c:v>7292</c:v>
                </c:pt>
                <c:pt idx="1057">
                  <c:v>7334</c:v>
                </c:pt>
                <c:pt idx="1058">
                  <c:v>7170</c:v>
                </c:pt>
                <c:pt idx="1059">
                  <c:v>7222</c:v>
                </c:pt>
                <c:pt idx="1060">
                  <c:v>7186</c:v>
                </c:pt>
                <c:pt idx="1061">
                  <c:v>6844</c:v>
                </c:pt>
                <c:pt idx="1062">
                  <c:v>7614</c:v>
                </c:pt>
                <c:pt idx="1063">
                  <c:v>6824</c:v>
                </c:pt>
                <c:pt idx="1064">
                  <c:v>7355</c:v>
                </c:pt>
                <c:pt idx="1065">
                  <c:v>7057</c:v>
                </c:pt>
                <c:pt idx="1066">
                  <c:v>7310</c:v>
                </c:pt>
                <c:pt idx="1067">
                  <c:v>6920</c:v>
                </c:pt>
                <c:pt idx="1068">
                  <c:v>6999</c:v>
                </c:pt>
                <c:pt idx="1069">
                  <c:v>7293</c:v>
                </c:pt>
                <c:pt idx="1070">
                  <c:v>6675</c:v>
                </c:pt>
                <c:pt idx="1071">
                  <c:v>7107</c:v>
                </c:pt>
                <c:pt idx="1072">
                  <c:v>7043</c:v>
                </c:pt>
                <c:pt idx="1073">
                  <c:v>7242</c:v>
                </c:pt>
                <c:pt idx="1074">
                  <c:v>7105</c:v>
                </c:pt>
                <c:pt idx="1075">
                  <c:v>7005</c:v>
                </c:pt>
                <c:pt idx="1076">
                  <c:v>6893</c:v>
                </c:pt>
                <c:pt idx="1077">
                  <c:v>7040</c:v>
                </c:pt>
                <c:pt idx="1078">
                  <c:v>6651</c:v>
                </c:pt>
                <c:pt idx="1079">
                  <c:v>7405</c:v>
                </c:pt>
                <c:pt idx="1080">
                  <c:v>6892</c:v>
                </c:pt>
                <c:pt idx="1081">
                  <c:v>7227</c:v>
                </c:pt>
                <c:pt idx="1082">
                  <c:v>7167</c:v>
                </c:pt>
                <c:pt idx="1083">
                  <c:v>7469</c:v>
                </c:pt>
                <c:pt idx="1084">
                  <c:v>7554</c:v>
                </c:pt>
                <c:pt idx="1085">
                  <c:v>7271</c:v>
                </c:pt>
                <c:pt idx="1086">
                  <c:v>7017</c:v>
                </c:pt>
                <c:pt idx="1087">
                  <c:v>7122</c:v>
                </c:pt>
                <c:pt idx="1088">
                  <c:v>6782</c:v>
                </c:pt>
                <c:pt idx="1089">
                  <c:v>7079</c:v>
                </c:pt>
                <c:pt idx="1090">
                  <c:v>6896</c:v>
                </c:pt>
                <c:pt idx="1091">
                  <c:v>6624</c:v>
                </c:pt>
                <c:pt idx="1092">
                  <c:v>7280</c:v>
                </c:pt>
                <c:pt idx="1093">
                  <c:v>7193</c:v>
                </c:pt>
                <c:pt idx="1094">
                  <c:v>6523</c:v>
                </c:pt>
                <c:pt idx="1095">
                  <c:v>7206</c:v>
                </c:pt>
                <c:pt idx="1096">
                  <c:v>7213</c:v>
                </c:pt>
                <c:pt idx="1097">
                  <c:v>6794</c:v>
                </c:pt>
                <c:pt idx="1098">
                  <c:v>6848</c:v>
                </c:pt>
                <c:pt idx="1099">
                  <c:v>6474</c:v>
                </c:pt>
                <c:pt idx="1100">
                  <c:v>6367</c:v>
                </c:pt>
                <c:pt idx="1101">
                  <c:v>7146</c:v>
                </c:pt>
                <c:pt idx="1102">
                  <c:v>7366</c:v>
                </c:pt>
                <c:pt idx="1103">
                  <c:v>7345</c:v>
                </c:pt>
                <c:pt idx="1104">
                  <c:v>7324</c:v>
                </c:pt>
                <c:pt idx="1105">
                  <c:v>6548</c:v>
                </c:pt>
                <c:pt idx="1106">
                  <c:v>6929</c:v>
                </c:pt>
                <c:pt idx="1107">
                  <c:v>7355</c:v>
                </c:pt>
                <c:pt idx="1108">
                  <c:v>7758</c:v>
                </c:pt>
                <c:pt idx="1109">
                  <c:v>7068</c:v>
                </c:pt>
                <c:pt idx="1110">
                  <c:v>7155</c:v>
                </c:pt>
                <c:pt idx="1111">
                  <c:v>6829</c:v>
                </c:pt>
                <c:pt idx="1112">
                  <c:v>7448</c:v>
                </c:pt>
                <c:pt idx="1113">
                  <c:v>7381</c:v>
                </c:pt>
                <c:pt idx="1114">
                  <c:v>7281</c:v>
                </c:pt>
                <c:pt idx="1115">
                  <c:v>6721</c:v>
                </c:pt>
                <c:pt idx="1116">
                  <c:v>6929</c:v>
                </c:pt>
                <c:pt idx="1117">
                  <c:v>6984</c:v>
                </c:pt>
                <c:pt idx="1118">
                  <c:v>6712</c:v>
                </c:pt>
                <c:pt idx="1119">
                  <c:v>7312</c:v>
                </c:pt>
                <c:pt idx="1120">
                  <c:v>7281</c:v>
                </c:pt>
                <c:pt idx="1121">
                  <c:v>7422</c:v>
                </c:pt>
                <c:pt idx="1122">
                  <c:v>6716</c:v>
                </c:pt>
                <c:pt idx="1123">
                  <c:v>6132</c:v>
                </c:pt>
                <c:pt idx="1124">
                  <c:v>7366</c:v>
                </c:pt>
                <c:pt idx="1125">
                  <c:v>7311</c:v>
                </c:pt>
                <c:pt idx="1126">
                  <c:v>6432</c:v>
                </c:pt>
                <c:pt idx="1127">
                  <c:v>7350</c:v>
                </c:pt>
                <c:pt idx="1128">
                  <c:v>7444</c:v>
                </c:pt>
                <c:pt idx="1129">
                  <c:v>7300</c:v>
                </c:pt>
                <c:pt idx="1130">
                  <c:v>6782</c:v>
                </c:pt>
                <c:pt idx="1131">
                  <c:v>6584</c:v>
                </c:pt>
                <c:pt idx="1132">
                  <c:v>6682</c:v>
                </c:pt>
                <c:pt idx="1133">
                  <c:v>6490</c:v>
                </c:pt>
                <c:pt idx="1134">
                  <c:v>7218</c:v>
                </c:pt>
                <c:pt idx="1135">
                  <c:v>7245</c:v>
                </c:pt>
                <c:pt idx="1136">
                  <c:v>6795</c:v>
                </c:pt>
                <c:pt idx="1137">
                  <c:v>7211</c:v>
                </c:pt>
                <c:pt idx="1138">
                  <c:v>7279</c:v>
                </c:pt>
                <c:pt idx="1139">
                  <c:v>7180</c:v>
                </c:pt>
                <c:pt idx="1140">
                  <c:v>7154</c:v>
                </c:pt>
                <c:pt idx="1141">
                  <c:v>7137</c:v>
                </c:pt>
                <c:pt idx="1142">
                  <c:v>7050</c:v>
                </c:pt>
                <c:pt idx="1143">
                  <c:v>7630</c:v>
                </c:pt>
                <c:pt idx="1144">
                  <c:v>7215</c:v>
                </c:pt>
                <c:pt idx="1145">
                  <c:v>6611</c:v>
                </c:pt>
                <c:pt idx="1146">
                  <c:v>7431</c:v>
                </c:pt>
                <c:pt idx="1147">
                  <c:v>7074</c:v>
                </c:pt>
                <c:pt idx="1148">
                  <c:v>7501</c:v>
                </c:pt>
                <c:pt idx="1149">
                  <c:v>7551</c:v>
                </c:pt>
                <c:pt idx="1150">
                  <c:v>7170</c:v>
                </c:pt>
                <c:pt idx="1151">
                  <c:v>7104</c:v>
                </c:pt>
                <c:pt idx="1152">
                  <c:v>6954</c:v>
                </c:pt>
                <c:pt idx="1153">
                  <c:v>6814</c:v>
                </c:pt>
                <c:pt idx="1154">
                  <c:v>7020</c:v>
                </c:pt>
                <c:pt idx="1155">
                  <c:v>7233</c:v>
                </c:pt>
                <c:pt idx="1156">
                  <c:v>7616</c:v>
                </c:pt>
                <c:pt idx="1157">
                  <c:v>7146</c:v>
                </c:pt>
                <c:pt idx="1158">
                  <c:v>7023</c:v>
                </c:pt>
                <c:pt idx="1159">
                  <c:v>6658</c:v>
                </c:pt>
                <c:pt idx="1160">
                  <c:v>7292</c:v>
                </c:pt>
                <c:pt idx="1161">
                  <c:v>6732</c:v>
                </c:pt>
                <c:pt idx="1162">
                  <c:v>6998</c:v>
                </c:pt>
                <c:pt idx="1163">
                  <c:v>7154</c:v>
                </c:pt>
                <c:pt idx="1164">
                  <c:v>7104</c:v>
                </c:pt>
                <c:pt idx="1165">
                  <c:v>6648</c:v>
                </c:pt>
                <c:pt idx="1166">
                  <c:v>7594</c:v>
                </c:pt>
                <c:pt idx="1167">
                  <c:v>6358</c:v>
                </c:pt>
                <c:pt idx="1168">
                  <c:v>6459</c:v>
                </c:pt>
                <c:pt idx="1169">
                  <c:v>7630</c:v>
                </c:pt>
                <c:pt idx="1170">
                  <c:v>7363</c:v>
                </c:pt>
                <c:pt idx="1171">
                  <c:v>6997</c:v>
                </c:pt>
                <c:pt idx="1172">
                  <c:v>7028</c:v>
                </c:pt>
                <c:pt idx="1173">
                  <c:v>7430</c:v>
                </c:pt>
                <c:pt idx="1174">
                  <c:v>7014</c:v>
                </c:pt>
                <c:pt idx="1175">
                  <c:v>6720</c:v>
                </c:pt>
                <c:pt idx="1176">
                  <c:v>7007</c:v>
                </c:pt>
                <c:pt idx="1177">
                  <c:v>6928</c:v>
                </c:pt>
                <c:pt idx="1178">
                  <c:v>7201</c:v>
                </c:pt>
                <c:pt idx="1179">
                  <c:v>6658</c:v>
                </c:pt>
                <c:pt idx="1180">
                  <c:v>7282</c:v>
                </c:pt>
                <c:pt idx="1181">
                  <c:v>6819</c:v>
                </c:pt>
                <c:pt idx="1182">
                  <c:v>6755</c:v>
                </c:pt>
                <c:pt idx="1183">
                  <c:v>7404</c:v>
                </c:pt>
                <c:pt idx="1184">
                  <c:v>7295</c:v>
                </c:pt>
                <c:pt idx="1185">
                  <c:v>7238</c:v>
                </c:pt>
                <c:pt idx="1186">
                  <c:v>7474</c:v>
                </c:pt>
                <c:pt idx="1187">
                  <c:v>6724</c:v>
                </c:pt>
                <c:pt idx="1188">
                  <c:v>6867</c:v>
                </c:pt>
                <c:pt idx="1189">
                  <c:v>7293</c:v>
                </c:pt>
                <c:pt idx="1190">
                  <c:v>7144</c:v>
                </c:pt>
                <c:pt idx="1191">
                  <c:v>7284</c:v>
                </c:pt>
                <c:pt idx="1192">
                  <c:v>7097</c:v>
                </c:pt>
                <c:pt idx="1193">
                  <c:v>6822</c:v>
                </c:pt>
                <c:pt idx="1194">
                  <c:v>6950</c:v>
                </c:pt>
                <c:pt idx="1195">
                  <c:v>7844</c:v>
                </c:pt>
                <c:pt idx="1196">
                  <c:v>6920</c:v>
                </c:pt>
                <c:pt idx="1197">
                  <c:v>6704</c:v>
                </c:pt>
                <c:pt idx="1198">
                  <c:v>6863</c:v>
                </c:pt>
                <c:pt idx="1199">
                  <c:v>7223</c:v>
                </c:pt>
                <c:pt idx="1200">
                  <c:v>7965</c:v>
                </c:pt>
                <c:pt idx="1201">
                  <c:v>6860</c:v>
                </c:pt>
                <c:pt idx="1202">
                  <c:v>6945</c:v>
                </c:pt>
                <c:pt idx="1203">
                  <c:v>6913</c:v>
                </c:pt>
                <c:pt idx="1204">
                  <c:v>7555</c:v>
                </c:pt>
                <c:pt idx="1205">
                  <c:v>6654</c:v>
                </c:pt>
                <c:pt idx="1206">
                  <c:v>7194</c:v>
                </c:pt>
                <c:pt idx="1207">
                  <c:v>7362</c:v>
                </c:pt>
                <c:pt idx="1208">
                  <c:v>7050</c:v>
                </c:pt>
                <c:pt idx="1209">
                  <c:v>7460</c:v>
                </c:pt>
                <c:pt idx="1210">
                  <c:v>7383</c:v>
                </c:pt>
                <c:pt idx="1211">
                  <c:v>7225</c:v>
                </c:pt>
                <c:pt idx="1212">
                  <c:v>7037</c:v>
                </c:pt>
                <c:pt idx="1213">
                  <c:v>6910</c:v>
                </c:pt>
                <c:pt idx="1214">
                  <c:v>6960</c:v>
                </c:pt>
                <c:pt idx="1215">
                  <c:v>7336</c:v>
                </c:pt>
                <c:pt idx="1216">
                  <c:v>6529</c:v>
                </c:pt>
                <c:pt idx="1217">
                  <c:v>6887</c:v>
                </c:pt>
                <c:pt idx="1218">
                  <c:v>7279</c:v>
                </c:pt>
                <c:pt idx="1219">
                  <c:v>7326</c:v>
                </c:pt>
                <c:pt idx="1220">
                  <c:v>7000</c:v>
                </c:pt>
                <c:pt idx="1221">
                  <c:v>6759</c:v>
                </c:pt>
                <c:pt idx="1222">
                  <c:v>7035</c:v>
                </c:pt>
                <c:pt idx="1223">
                  <c:v>7217</c:v>
                </c:pt>
                <c:pt idx="1224">
                  <c:v>7003</c:v>
                </c:pt>
                <c:pt idx="1225">
                  <c:v>6934</c:v>
                </c:pt>
                <c:pt idx="1226">
                  <c:v>6775</c:v>
                </c:pt>
                <c:pt idx="1227">
                  <c:v>6955</c:v>
                </c:pt>
                <c:pt idx="1228">
                  <c:v>7043</c:v>
                </c:pt>
                <c:pt idx="1229">
                  <c:v>6186</c:v>
                </c:pt>
                <c:pt idx="1230">
                  <c:v>6622</c:v>
                </c:pt>
                <c:pt idx="1231">
                  <c:v>6515</c:v>
                </c:pt>
                <c:pt idx="1232">
                  <c:v>7812</c:v>
                </c:pt>
                <c:pt idx="1233">
                  <c:v>7092</c:v>
                </c:pt>
                <c:pt idx="1234">
                  <c:v>7281</c:v>
                </c:pt>
                <c:pt idx="1235">
                  <c:v>6870</c:v>
                </c:pt>
                <c:pt idx="1236">
                  <c:v>6905</c:v>
                </c:pt>
                <c:pt idx="1237">
                  <c:v>7178</c:v>
                </c:pt>
                <c:pt idx="1238">
                  <c:v>7066</c:v>
                </c:pt>
                <c:pt idx="1239">
                  <c:v>7262</c:v>
                </c:pt>
                <c:pt idx="1240">
                  <c:v>6813</c:v>
                </c:pt>
                <c:pt idx="1241">
                  <c:v>7522</c:v>
                </c:pt>
                <c:pt idx="1242">
                  <c:v>6424</c:v>
                </c:pt>
                <c:pt idx="1243">
                  <c:v>6578</c:v>
                </c:pt>
                <c:pt idx="1244">
                  <c:v>7650</c:v>
                </c:pt>
                <c:pt idx="1245">
                  <c:v>7039</c:v>
                </c:pt>
                <c:pt idx="1246">
                  <c:v>6712</c:v>
                </c:pt>
                <c:pt idx="1247">
                  <c:v>7050</c:v>
                </c:pt>
                <c:pt idx="1248">
                  <c:v>6347</c:v>
                </c:pt>
                <c:pt idx="1249">
                  <c:v>6869</c:v>
                </c:pt>
                <c:pt idx="1250">
                  <c:v>7112</c:v>
                </c:pt>
                <c:pt idx="1251">
                  <c:v>6253</c:v>
                </c:pt>
                <c:pt idx="1252">
                  <c:v>6917</c:v>
                </c:pt>
                <c:pt idx="1253">
                  <c:v>6648</c:v>
                </c:pt>
                <c:pt idx="1254">
                  <c:v>6762</c:v>
                </c:pt>
                <c:pt idx="1255">
                  <c:v>7266</c:v>
                </c:pt>
                <c:pt idx="1256">
                  <c:v>6869</c:v>
                </c:pt>
                <c:pt idx="1257">
                  <c:v>7390</c:v>
                </c:pt>
                <c:pt idx="1258">
                  <c:v>7037</c:v>
                </c:pt>
                <c:pt idx="1259">
                  <c:v>7020</c:v>
                </c:pt>
                <c:pt idx="1260">
                  <c:v>7111</c:v>
                </c:pt>
                <c:pt idx="1261">
                  <c:v>7604</c:v>
                </c:pt>
                <c:pt idx="1262">
                  <c:v>7375</c:v>
                </c:pt>
                <c:pt idx="1263">
                  <c:v>6751</c:v>
                </c:pt>
                <c:pt idx="1264">
                  <c:v>7102</c:v>
                </c:pt>
                <c:pt idx="1265">
                  <c:v>6866</c:v>
                </c:pt>
                <c:pt idx="1266">
                  <c:v>7351</c:v>
                </c:pt>
                <c:pt idx="1267">
                  <c:v>7525</c:v>
                </c:pt>
                <c:pt idx="1268">
                  <c:v>7155</c:v>
                </c:pt>
                <c:pt idx="1269">
                  <c:v>7733</c:v>
                </c:pt>
                <c:pt idx="1270">
                  <c:v>7233</c:v>
                </c:pt>
                <c:pt idx="1271">
                  <c:v>7814</c:v>
                </c:pt>
                <c:pt idx="1272">
                  <c:v>7116</c:v>
                </c:pt>
                <c:pt idx="1273">
                  <c:v>6660</c:v>
                </c:pt>
                <c:pt idx="1274">
                  <c:v>7200</c:v>
                </c:pt>
                <c:pt idx="1275">
                  <c:v>7621</c:v>
                </c:pt>
                <c:pt idx="1276">
                  <c:v>7074</c:v>
                </c:pt>
                <c:pt idx="1277">
                  <c:v>7788</c:v>
                </c:pt>
                <c:pt idx="1278">
                  <c:v>7211</c:v>
                </c:pt>
                <c:pt idx="1279">
                  <c:v>7046</c:v>
                </c:pt>
                <c:pt idx="1280">
                  <c:v>7056</c:v>
                </c:pt>
                <c:pt idx="1281">
                  <c:v>7523</c:v>
                </c:pt>
                <c:pt idx="1282">
                  <c:v>7238</c:v>
                </c:pt>
                <c:pt idx="1283">
                  <c:v>7166</c:v>
                </c:pt>
                <c:pt idx="1284">
                  <c:v>7268</c:v>
                </c:pt>
                <c:pt idx="1285">
                  <c:v>6928</c:v>
                </c:pt>
                <c:pt idx="1286">
                  <c:v>7888</c:v>
                </c:pt>
                <c:pt idx="1287">
                  <c:v>6626</c:v>
                </c:pt>
                <c:pt idx="1288">
                  <c:v>6646</c:v>
                </c:pt>
                <c:pt idx="1289">
                  <c:v>7535</c:v>
                </c:pt>
                <c:pt idx="1290">
                  <c:v>6791</c:v>
                </c:pt>
                <c:pt idx="1291">
                  <c:v>6755</c:v>
                </c:pt>
                <c:pt idx="1292">
                  <c:v>7020</c:v>
                </c:pt>
                <c:pt idx="1293">
                  <c:v>7579</c:v>
                </c:pt>
                <c:pt idx="1294">
                  <c:v>7007</c:v>
                </c:pt>
                <c:pt idx="1295">
                  <c:v>6907</c:v>
                </c:pt>
                <c:pt idx="1296">
                  <c:v>7081</c:v>
                </c:pt>
                <c:pt idx="1297">
                  <c:v>6956</c:v>
                </c:pt>
                <c:pt idx="1298">
                  <c:v>6514</c:v>
                </c:pt>
                <c:pt idx="1299">
                  <c:v>7854</c:v>
                </c:pt>
                <c:pt idx="1300">
                  <c:v>6208</c:v>
                </c:pt>
                <c:pt idx="1301">
                  <c:v>6818</c:v>
                </c:pt>
                <c:pt idx="1302">
                  <c:v>7757</c:v>
                </c:pt>
                <c:pt idx="1303">
                  <c:v>7025</c:v>
                </c:pt>
                <c:pt idx="1304">
                  <c:v>7098</c:v>
                </c:pt>
                <c:pt idx="1305">
                  <c:v>6540</c:v>
                </c:pt>
                <c:pt idx="1306">
                  <c:v>7378</c:v>
                </c:pt>
                <c:pt idx="1307">
                  <c:v>7081</c:v>
                </c:pt>
                <c:pt idx="1308">
                  <c:v>6814</c:v>
                </c:pt>
                <c:pt idx="1309">
                  <c:v>7380</c:v>
                </c:pt>
                <c:pt idx="1310">
                  <c:v>7279</c:v>
                </c:pt>
                <c:pt idx="1311">
                  <c:v>6767</c:v>
                </c:pt>
                <c:pt idx="1312">
                  <c:v>6453</c:v>
                </c:pt>
                <c:pt idx="1313">
                  <c:v>7690</c:v>
                </c:pt>
                <c:pt idx="1314">
                  <c:v>6809</c:v>
                </c:pt>
                <c:pt idx="1315">
                  <c:v>6510</c:v>
                </c:pt>
                <c:pt idx="1316">
                  <c:v>7926</c:v>
                </c:pt>
                <c:pt idx="1317">
                  <c:v>6840</c:v>
                </c:pt>
                <c:pt idx="1318">
                  <c:v>7063</c:v>
                </c:pt>
                <c:pt idx="1319">
                  <c:v>7131</c:v>
                </c:pt>
                <c:pt idx="1320">
                  <c:v>7652</c:v>
                </c:pt>
                <c:pt idx="1321">
                  <c:v>6729</c:v>
                </c:pt>
                <c:pt idx="1322">
                  <c:v>7333</c:v>
                </c:pt>
                <c:pt idx="1323">
                  <c:v>7011</c:v>
                </c:pt>
                <c:pt idx="1324">
                  <c:v>7272</c:v>
                </c:pt>
                <c:pt idx="1325">
                  <c:v>6408</c:v>
                </c:pt>
                <c:pt idx="1326">
                  <c:v>6828</c:v>
                </c:pt>
                <c:pt idx="1327">
                  <c:v>6920</c:v>
                </c:pt>
                <c:pt idx="1328">
                  <c:v>7405</c:v>
                </c:pt>
                <c:pt idx="1329">
                  <c:v>6894</c:v>
                </c:pt>
                <c:pt idx="1330">
                  <c:v>6657</c:v>
                </c:pt>
                <c:pt idx="1331">
                  <c:v>7642</c:v>
                </c:pt>
                <c:pt idx="1332">
                  <c:v>6284</c:v>
                </c:pt>
                <c:pt idx="1333">
                  <c:v>7725</c:v>
                </c:pt>
                <c:pt idx="1334">
                  <c:v>6629</c:v>
                </c:pt>
                <c:pt idx="1335">
                  <c:v>7244</c:v>
                </c:pt>
                <c:pt idx="1336">
                  <c:v>7001</c:v>
                </c:pt>
                <c:pt idx="1337">
                  <c:v>7346</c:v>
                </c:pt>
                <c:pt idx="1338">
                  <c:v>7556</c:v>
                </c:pt>
                <c:pt idx="1339">
                  <c:v>7329</c:v>
                </c:pt>
                <c:pt idx="1340">
                  <c:v>6832</c:v>
                </c:pt>
                <c:pt idx="1341">
                  <c:v>6817</c:v>
                </c:pt>
                <c:pt idx="1342">
                  <c:v>6990</c:v>
                </c:pt>
                <c:pt idx="1343">
                  <c:v>7008</c:v>
                </c:pt>
                <c:pt idx="1344">
                  <c:v>8025</c:v>
                </c:pt>
                <c:pt idx="1345">
                  <c:v>7088</c:v>
                </c:pt>
                <c:pt idx="1346">
                  <c:v>6951</c:v>
                </c:pt>
                <c:pt idx="1347">
                  <c:v>7122</c:v>
                </c:pt>
                <c:pt idx="1348">
                  <c:v>7251</c:v>
                </c:pt>
                <c:pt idx="1349">
                  <c:v>7437</c:v>
                </c:pt>
                <c:pt idx="1350">
                  <c:v>7487</c:v>
                </c:pt>
                <c:pt idx="1351">
                  <c:v>6468</c:v>
                </c:pt>
                <c:pt idx="1352">
                  <c:v>6610</c:v>
                </c:pt>
                <c:pt idx="1353">
                  <c:v>7567</c:v>
                </c:pt>
                <c:pt idx="1354">
                  <c:v>6524</c:v>
                </c:pt>
                <c:pt idx="1355">
                  <c:v>7049</c:v>
                </c:pt>
                <c:pt idx="1356">
                  <c:v>7491</c:v>
                </c:pt>
                <c:pt idx="1357">
                  <c:v>7525</c:v>
                </c:pt>
                <c:pt idx="1358">
                  <c:v>7073</c:v>
                </c:pt>
                <c:pt idx="1359">
                  <c:v>6537</c:v>
                </c:pt>
                <c:pt idx="1360">
                  <c:v>7444</c:v>
                </c:pt>
                <c:pt idx="1361">
                  <c:v>7206</c:v>
                </c:pt>
                <c:pt idx="1362">
                  <c:v>7624</c:v>
                </c:pt>
                <c:pt idx="1363">
                  <c:v>6689</c:v>
                </c:pt>
                <c:pt idx="1364">
                  <c:v>7224</c:v>
                </c:pt>
                <c:pt idx="1365">
                  <c:v>6914</c:v>
                </c:pt>
                <c:pt idx="1366">
                  <c:v>6944</c:v>
                </c:pt>
                <c:pt idx="1367">
                  <c:v>7012</c:v>
                </c:pt>
                <c:pt idx="1368">
                  <c:v>7279</c:v>
                </c:pt>
                <c:pt idx="1369">
                  <c:v>7335</c:v>
                </c:pt>
                <c:pt idx="1370">
                  <c:v>6705</c:v>
                </c:pt>
                <c:pt idx="1371">
                  <c:v>6970</c:v>
                </c:pt>
                <c:pt idx="1372">
                  <c:v>6410</c:v>
                </c:pt>
                <c:pt idx="1373">
                  <c:v>6593</c:v>
                </c:pt>
                <c:pt idx="1374">
                  <c:v>7127</c:v>
                </c:pt>
                <c:pt idx="1375">
                  <c:v>7133</c:v>
                </c:pt>
                <c:pt idx="1376">
                  <c:v>7651</c:v>
                </c:pt>
                <c:pt idx="1377">
                  <c:v>6956</c:v>
                </c:pt>
                <c:pt idx="1378">
                  <c:v>7587</c:v>
                </c:pt>
                <c:pt idx="1379">
                  <c:v>7125</c:v>
                </c:pt>
                <c:pt idx="1380">
                  <c:v>7157</c:v>
                </c:pt>
                <c:pt idx="1381">
                  <c:v>6731</c:v>
                </c:pt>
                <c:pt idx="1382">
                  <c:v>7011</c:v>
                </c:pt>
                <c:pt idx="1383">
                  <c:v>7552</c:v>
                </c:pt>
                <c:pt idx="1384">
                  <c:v>7257</c:v>
                </c:pt>
                <c:pt idx="1385">
                  <c:v>7097</c:v>
                </c:pt>
                <c:pt idx="1386">
                  <c:v>7892</c:v>
                </c:pt>
                <c:pt idx="1387">
                  <c:v>6676</c:v>
                </c:pt>
                <c:pt idx="1388">
                  <c:v>6741</c:v>
                </c:pt>
                <c:pt idx="1389">
                  <c:v>6870</c:v>
                </c:pt>
                <c:pt idx="1390">
                  <c:v>6946</c:v>
                </c:pt>
                <c:pt idx="1391">
                  <c:v>7316</c:v>
                </c:pt>
                <c:pt idx="1392">
                  <c:v>6926</c:v>
                </c:pt>
                <c:pt idx="1393">
                  <c:v>7255</c:v>
                </c:pt>
                <c:pt idx="1394">
                  <c:v>7431</c:v>
                </c:pt>
                <c:pt idx="1395">
                  <c:v>6998</c:v>
                </c:pt>
                <c:pt idx="1396">
                  <c:v>7104</c:v>
                </c:pt>
                <c:pt idx="1397">
                  <c:v>7297</c:v>
                </c:pt>
                <c:pt idx="1398">
                  <c:v>6858</c:v>
                </c:pt>
                <c:pt idx="1399">
                  <c:v>7223</c:v>
                </c:pt>
                <c:pt idx="1400">
                  <c:v>7600</c:v>
                </c:pt>
                <c:pt idx="1401">
                  <c:v>6839</c:v>
                </c:pt>
                <c:pt idx="1402">
                  <c:v>7053</c:v>
                </c:pt>
                <c:pt idx="1403">
                  <c:v>6545</c:v>
                </c:pt>
                <c:pt idx="1404">
                  <c:v>7118</c:v>
                </c:pt>
                <c:pt idx="1405">
                  <c:v>6674</c:v>
                </c:pt>
                <c:pt idx="1406">
                  <c:v>6871</c:v>
                </c:pt>
                <c:pt idx="1407">
                  <c:v>7114</c:v>
                </c:pt>
                <c:pt idx="1408">
                  <c:v>7268</c:v>
                </c:pt>
                <c:pt idx="1409">
                  <c:v>7885</c:v>
                </c:pt>
                <c:pt idx="1410">
                  <c:v>6901</c:v>
                </c:pt>
                <c:pt idx="1411">
                  <c:v>7228</c:v>
                </c:pt>
                <c:pt idx="1412">
                  <c:v>6715</c:v>
                </c:pt>
                <c:pt idx="1413">
                  <c:v>7274</c:v>
                </c:pt>
                <c:pt idx="1414">
                  <c:v>7263</c:v>
                </c:pt>
                <c:pt idx="1415">
                  <c:v>7323</c:v>
                </c:pt>
                <c:pt idx="1416">
                  <c:v>6953</c:v>
                </c:pt>
                <c:pt idx="1417">
                  <c:v>7523</c:v>
                </c:pt>
                <c:pt idx="1418">
                  <c:v>6806</c:v>
                </c:pt>
                <c:pt idx="1419">
                  <c:v>7468</c:v>
                </c:pt>
                <c:pt idx="1420">
                  <c:v>6714</c:v>
                </c:pt>
                <c:pt idx="1421">
                  <c:v>7290</c:v>
                </c:pt>
                <c:pt idx="1422">
                  <c:v>6837</c:v>
                </c:pt>
                <c:pt idx="1423">
                  <c:v>7601</c:v>
                </c:pt>
                <c:pt idx="1424">
                  <c:v>7069</c:v>
                </c:pt>
                <c:pt idx="1425">
                  <c:v>7223</c:v>
                </c:pt>
                <c:pt idx="1426">
                  <c:v>7462</c:v>
                </c:pt>
                <c:pt idx="1427">
                  <c:v>7039</c:v>
                </c:pt>
                <c:pt idx="1428">
                  <c:v>7336</c:v>
                </c:pt>
                <c:pt idx="1429">
                  <c:v>7200</c:v>
                </c:pt>
                <c:pt idx="1430">
                  <c:v>7413</c:v>
                </c:pt>
                <c:pt idx="1431">
                  <c:v>7608</c:v>
                </c:pt>
                <c:pt idx="1432">
                  <c:v>6710</c:v>
                </c:pt>
                <c:pt idx="1433">
                  <c:v>7004</c:v>
                </c:pt>
                <c:pt idx="1434">
                  <c:v>6865</c:v>
                </c:pt>
                <c:pt idx="1435">
                  <c:v>6851</c:v>
                </c:pt>
                <c:pt idx="1436">
                  <c:v>6925</c:v>
                </c:pt>
                <c:pt idx="1437">
                  <c:v>7491</c:v>
                </c:pt>
                <c:pt idx="1438">
                  <c:v>6949</c:v>
                </c:pt>
                <c:pt idx="1439">
                  <c:v>7411</c:v>
                </c:pt>
                <c:pt idx="1440">
                  <c:v>7002</c:v>
                </c:pt>
                <c:pt idx="1441">
                  <c:v>6717</c:v>
                </c:pt>
                <c:pt idx="1442">
                  <c:v>7377</c:v>
                </c:pt>
                <c:pt idx="1443">
                  <c:v>6747</c:v>
                </c:pt>
                <c:pt idx="1444">
                  <c:v>7088</c:v>
                </c:pt>
                <c:pt idx="1445">
                  <c:v>6770</c:v>
                </c:pt>
                <c:pt idx="1446">
                  <c:v>7702</c:v>
                </c:pt>
                <c:pt idx="1447">
                  <c:v>7108</c:v>
                </c:pt>
                <c:pt idx="1448">
                  <c:v>7502</c:v>
                </c:pt>
                <c:pt idx="1449">
                  <c:v>7152</c:v>
                </c:pt>
                <c:pt idx="1450">
                  <c:v>6743</c:v>
                </c:pt>
                <c:pt idx="1451">
                  <c:v>7483</c:v>
                </c:pt>
                <c:pt idx="1452">
                  <c:v>7543</c:v>
                </c:pt>
                <c:pt idx="1453">
                  <c:v>7153</c:v>
                </c:pt>
                <c:pt idx="1454">
                  <c:v>6915</c:v>
                </c:pt>
                <c:pt idx="1455">
                  <c:v>7498</c:v>
                </c:pt>
                <c:pt idx="1456">
                  <c:v>6571</c:v>
                </c:pt>
                <c:pt idx="1457">
                  <c:v>7072</c:v>
                </c:pt>
                <c:pt idx="1458">
                  <c:v>7231</c:v>
                </c:pt>
                <c:pt idx="1459">
                  <c:v>6733</c:v>
                </c:pt>
                <c:pt idx="1460">
                  <c:v>7414</c:v>
                </c:pt>
                <c:pt idx="1461">
                  <c:v>7015</c:v>
                </c:pt>
                <c:pt idx="1462">
                  <c:v>6924</c:v>
                </c:pt>
                <c:pt idx="1463">
                  <c:v>6949</c:v>
                </c:pt>
                <c:pt idx="1464">
                  <c:v>7018</c:v>
                </c:pt>
                <c:pt idx="1465">
                  <c:v>6922</c:v>
                </c:pt>
                <c:pt idx="1466">
                  <c:v>6921</c:v>
                </c:pt>
                <c:pt idx="1467">
                  <c:v>6581</c:v>
                </c:pt>
                <c:pt idx="1468">
                  <c:v>6856</c:v>
                </c:pt>
                <c:pt idx="1469">
                  <c:v>6847</c:v>
                </c:pt>
                <c:pt idx="1470">
                  <c:v>6919</c:v>
                </c:pt>
                <c:pt idx="1471">
                  <c:v>7239</c:v>
                </c:pt>
                <c:pt idx="1472">
                  <c:v>7061</c:v>
                </c:pt>
                <c:pt idx="1473">
                  <c:v>7134</c:v>
                </c:pt>
                <c:pt idx="1474">
                  <c:v>6605</c:v>
                </c:pt>
                <c:pt idx="1475">
                  <c:v>6975</c:v>
                </c:pt>
                <c:pt idx="1476">
                  <c:v>6869</c:v>
                </c:pt>
                <c:pt idx="1477">
                  <c:v>7476</c:v>
                </c:pt>
                <c:pt idx="1478">
                  <c:v>6933</c:v>
                </c:pt>
                <c:pt idx="1479">
                  <c:v>7611</c:v>
                </c:pt>
                <c:pt idx="1480">
                  <c:v>6699</c:v>
                </c:pt>
                <c:pt idx="1481">
                  <c:v>6574</c:v>
                </c:pt>
                <c:pt idx="1482">
                  <c:v>6621</c:v>
                </c:pt>
                <c:pt idx="1483">
                  <c:v>7294</c:v>
                </c:pt>
                <c:pt idx="1484">
                  <c:v>6551</c:v>
                </c:pt>
                <c:pt idx="1485">
                  <c:v>7248</c:v>
                </c:pt>
                <c:pt idx="1486">
                  <c:v>7100</c:v>
                </c:pt>
                <c:pt idx="1487">
                  <c:v>6454</c:v>
                </c:pt>
                <c:pt idx="1488">
                  <c:v>6749</c:v>
                </c:pt>
                <c:pt idx="1489">
                  <c:v>7254</c:v>
                </c:pt>
                <c:pt idx="1490">
                  <c:v>7248</c:v>
                </c:pt>
                <c:pt idx="1491">
                  <c:v>7172</c:v>
                </c:pt>
                <c:pt idx="1492">
                  <c:v>7332</c:v>
                </c:pt>
                <c:pt idx="1493">
                  <c:v>6845</c:v>
                </c:pt>
                <c:pt idx="1494">
                  <c:v>7564</c:v>
                </c:pt>
                <c:pt idx="1495">
                  <c:v>7106</c:v>
                </c:pt>
                <c:pt idx="1496">
                  <c:v>6735</c:v>
                </c:pt>
                <c:pt idx="1497">
                  <c:v>7553</c:v>
                </c:pt>
                <c:pt idx="1498">
                  <c:v>6807</c:v>
                </c:pt>
                <c:pt idx="1499">
                  <c:v>6578</c:v>
                </c:pt>
                <c:pt idx="1500">
                  <c:v>7235</c:v>
                </c:pt>
                <c:pt idx="1501">
                  <c:v>706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6721-4066-8E7B-A962C91E28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85877455"/>
        <c:axId val="1685877935"/>
      </c:scatterChart>
      <c:valAx>
        <c:axId val="1685877455"/>
        <c:scaling>
          <c:orientation val="minMax"/>
          <c:max val="10"/>
          <c:min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Retention Time (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5877935"/>
        <c:crosses val="autoZero"/>
        <c:crossBetween val="midCat"/>
      </c:valAx>
      <c:valAx>
        <c:axId val="1685877935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Abundance</a:t>
                </a:r>
                <a:endParaRPr lang="en-US" sz="11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587745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Case #257764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Sheet1!$A$3:$A$1504</c:f>
              <c:numCache>
                <c:formatCode>General</c:formatCode>
                <c:ptCount val="1502"/>
                <c:pt idx="0">
                  <c:v>1.2430000000000001</c:v>
                </c:pt>
                <c:pt idx="1">
                  <c:v>1.2488300000000001</c:v>
                </c:pt>
                <c:pt idx="2">
                  <c:v>1.25465</c:v>
                </c:pt>
                <c:pt idx="3">
                  <c:v>1.26048</c:v>
                </c:pt>
                <c:pt idx="4">
                  <c:v>1.2663199999999999</c:v>
                </c:pt>
                <c:pt idx="5">
                  <c:v>1.27213</c:v>
                </c:pt>
                <c:pt idx="6">
                  <c:v>1.2779700000000001</c:v>
                </c:pt>
                <c:pt idx="7">
                  <c:v>1.2838000000000001</c:v>
                </c:pt>
                <c:pt idx="8">
                  <c:v>1.2896300000000001</c:v>
                </c:pt>
                <c:pt idx="9">
                  <c:v>1.29545</c:v>
                </c:pt>
                <c:pt idx="10">
                  <c:v>1.30128</c:v>
                </c:pt>
                <c:pt idx="11">
                  <c:v>1.3071200000000001</c:v>
                </c:pt>
                <c:pt idx="12">
                  <c:v>1.3129299999999999</c:v>
                </c:pt>
                <c:pt idx="13">
                  <c:v>1.31877</c:v>
                </c:pt>
                <c:pt idx="14">
                  <c:v>1.3246</c:v>
                </c:pt>
                <c:pt idx="15">
                  <c:v>1.33043</c:v>
                </c:pt>
                <c:pt idx="16">
                  <c:v>1.3362499999999999</c:v>
                </c:pt>
                <c:pt idx="17">
                  <c:v>1.3420799999999999</c:v>
                </c:pt>
                <c:pt idx="18">
                  <c:v>1.34792</c:v>
                </c:pt>
                <c:pt idx="19">
                  <c:v>1.3537300000000001</c:v>
                </c:pt>
                <c:pt idx="20">
                  <c:v>1.3595699999999999</c:v>
                </c:pt>
                <c:pt idx="21">
                  <c:v>1.3653999999999999</c:v>
                </c:pt>
                <c:pt idx="22">
                  <c:v>1.3712299999999999</c:v>
                </c:pt>
                <c:pt idx="23">
                  <c:v>1.3770500000000001</c:v>
                </c:pt>
                <c:pt idx="24">
                  <c:v>1.3828800000000001</c:v>
                </c:pt>
                <c:pt idx="25">
                  <c:v>1.38872</c:v>
                </c:pt>
                <c:pt idx="26">
                  <c:v>1.39455</c:v>
                </c:pt>
                <c:pt idx="27">
                  <c:v>1.4003699999999999</c:v>
                </c:pt>
                <c:pt idx="28">
                  <c:v>1.4061999999999999</c:v>
                </c:pt>
                <c:pt idx="29">
                  <c:v>1.4120299999999999</c:v>
                </c:pt>
                <c:pt idx="30">
                  <c:v>1.4178500000000001</c:v>
                </c:pt>
                <c:pt idx="31">
                  <c:v>1.4236800000000001</c:v>
                </c:pt>
                <c:pt idx="32">
                  <c:v>1.4295199999999999</c:v>
                </c:pt>
                <c:pt idx="33">
                  <c:v>1.4353499999999999</c:v>
                </c:pt>
                <c:pt idx="34">
                  <c:v>1.4411700000000001</c:v>
                </c:pt>
                <c:pt idx="35">
                  <c:v>1.4470000000000001</c:v>
                </c:pt>
                <c:pt idx="36">
                  <c:v>1.4528300000000001</c:v>
                </c:pt>
                <c:pt idx="37">
                  <c:v>1.45865</c:v>
                </c:pt>
                <c:pt idx="38">
                  <c:v>1.46448</c:v>
                </c:pt>
                <c:pt idx="39">
                  <c:v>1.4703200000000001</c:v>
                </c:pt>
                <c:pt idx="40">
                  <c:v>1.4761500000000001</c:v>
                </c:pt>
                <c:pt idx="41">
                  <c:v>1.48197</c:v>
                </c:pt>
                <c:pt idx="42">
                  <c:v>1.4878</c:v>
                </c:pt>
                <c:pt idx="43">
                  <c:v>1.49363</c:v>
                </c:pt>
                <c:pt idx="44">
                  <c:v>1.4994499999999999</c:v>
                </c:pt>
                <c:pt idx="45">
                  <c:v>1.50528</c:v>
                </c:pt>
                <c:pt idx="46">
                  <c:v>1.51112</c:v>
                </c:pt>
                <c:pt idx="47">
                  <c:v>1.51695</c:v>
                </c:pt>
                <c:pt idx="48">
                  <c:v>1.52277</c:v>
                </c:pt>
                <c:pt idx="49">
                  <c:v>1.5286</c:v>
                </c:pt>
                <c:pt idx="50">
                  <c:v>1.53443</c:v>
                </c:pt>
                <c:pt idx="51">
                  <c:v>1.5402499999999999</c:v>
                </c:pt>
                <c:pt idx="52">
                  <c:v>1.5460799999999999</c:v>
                </c:pt>
                <c:pt idx="53">
                  <c:v>1.55192</c:v>
                </c:pt>
                <c:pt idx="54">
                  <c:v>1.55775</c:v>
                </c:pt>
                <c:pt idx="55">
                  <c:v>1.5635699999999999</c:v>
                </c:pt>
                <c:pt idx="56">
                  <c:v>1.5693999999999999</c:v>
                </c:pt>
                <c:pt idx="57">
                  <c:v>1.5752299999999999</c:v>
                </c:pt>
                <c:pt idx="58">
                  <c:v>1.5810500000000001</c:v>
                </c:pt>
                <c:pt idx="59">
                  <c:v>1.5868800000000001</c:v>
                </c:pt>
                <c:pt idx="60">
                  <c:v>1.5927199999999999</c:v>
                </c:pt>
                <c:pt idx="61">
                  <c:v>1.5985499999999999</c:v>
                </c:pt>
                <c:pt idx="62">
                  <c:v>1.6043700000000001</c:v>
                </c:pt>
                <c:pt idx="63">
                  <c:v>1.6102000000000001</c:v>
                </c:pt>
                <c:pt idx="64">
                  <c:v>1.6160300000000001</c:v>
                </c:pt>
                <c:pt idx="65">
                  <c:v>1.6218699999999999</c:v>
                </c:pt>
                <c:pt idx="66">
                  <c:v>1.62768</c:v>
                </c:pt>
                <c:pt idx="67">
                  <c:v>1.6335200000000001</c:v>
                </c:pt>
                <c:pt idx="68">
                  <c:v>1.6393500000000001</c:v>
                </c:pt>
                <c:pt idx="69">
                  <c:v>1.64517</c:v>
                </c:pt>
                <c:pt idx="70">
                  <c:v>1.651</c:v>
                </c:pt>
                <c:pt idx="71">
                  <c:v>1.65683</c:v>
                </c:pt>
                <c:pt idx="72">
                  <c:v>1.6626700000000001</c:v>
                </c:pt>
                <c:pt idx="73">
                  <c:v>1.66848</c:v>
                </c:pt>
                <c:pt idx="74">
                  <c:v>1.67432</c:v>
                </c:pt>
                <c:pt idx="75">
                  <c:v>1.68015</c:v>
                </c:pt>
                <c:pt idx="76">
                  <c:v>1.68597</c:v>
                </c:pt>
                <c:pt idx="77">
                  <c:v>1.6918</c:v>
                </c:pt>
                <c:pt idx="78">
                  <c:v>1.69763</c:v>
                </c:pt>
                <c:pt idx="79">
                  <c:v>1.70347</c:v>
                </c:pt>
                <c:pt idx="80">
                  <c:v>1.7092799999999999</c:v>
                </c:pt>
                <c:pt idx="81">
                  <c:v>1.71512</c:v>
                </c:pt>
                <c:pt idx="82">
                  <c:v>1.72095</c:v>
                </c:pt>
                <c:pt idx="83">
                  <c:v>1.7267699999999999</c:v>
                </c:pt>
                <c:pt idx="84">
                  <c:v>1.7325999999999999</c:v>
                </c:pt>
                <c:pt idx="85">
                  <c:v>1.7384299999999999</c:v>
                </c:pt>
                <c:pt idx="86">
                  <c:v>1.74427</c:v>
                </c:pt>
                <c:pt idx="87">
                  <c:v>1.7500800000000001</c:v>
                </c:pt>
                <c:pt idx="88">
                  <c:v>1.7559199999999999</c:v>
                </c:pt>
                <c:pt idx="89">
                  <c:v>1.7617499999999999</c:v>
                </c:pt>
                <c:pt idx="90">
                  <c:v>1.7675700000000001</c:v>
                </c:pt>
                <c:pt idx="91">
                  <c:v>1.7734000000000001</c:v>
                </c:pt>
                <c:pt idx="92">
                  <c:v>1.7792300000000001</c:v>
                </c:pt>
                <c:pt idx="93">
                  <c:v>1.7850699999999999</c:v>
                </c:pt>
                <c:pt idx="94">
                  <c:v>1.79088</c:v>
                </c:pt>
                <c:pt idx="95">
                  <c:v>1.7967200000000001</c:v>
                </c:pt>
                <c:pt idx="96">
                  <c:v>1.8025500000000001</c:v>
                </c:pt>
                <c:pt idx="97">
                  <c:v>1.8083800000000001</c:v>
                </c:pt>
                <c:pt idx="98">
                  <c:v>1.8142</c:v>
                </c:pt>
                <c:pt idx="99">
                  <c:v>1.82003</c:v>
                </c:pt>
                <c:pt idx="100">
                  <c:v>1.8258700000000001</c:v>
                </c:pt>
                <c:pt idx="101">
                  <c:v>1.83168</c:v>
                </c:pt>
                <c:pt idx="102">
                  <c:v>1.83752</c:v>
                </c:pt>
                <c:pt idx="103">
                  <c:v>1.84335</c:v>
                </c:pt>
                <c:pt idx="104">
                  <c:v>1.84918</c:v>
                </c:pt>
                <c:pt idx="105">
                  <c:v>1.855</c:v>
                </c:pt>
                <c:pt idx="106">
                  <c:v>1.86083</c:v>
                </c:pt>
                <c:pt idx="107">
                  <c:v>1.8666700000000001</c:v>
                </c:pt>
                <c:pt idx="108">
                  <c:v>1.8724799999999999</c:v>
                </c:pt>
                <c:pt idx="109">
                  <c:v>1.87832</c:v>
                </c:pt>
                <c:pt idx="110">
                  <c:v>1.88415</c:v>
                </c:pt>
                <c:pt idx="111">
                  <c:v>1.88998</c:v>
                </c:pt>
                <c:pt idx="112">
                  <c:v>1.8957999999999999</c:v>
                </c:pt>
                <c:pt idx="113">
                  <c:v>1.9016299999999999</c:v>
                </c:pt>
                <c:pt idx="114">
                  <c:v>1.90747</c:v>
                </c:pt>
                <c:pt idx="115">
                  <c:v>1.9132800000000001</c:v>
                </c:pt>
                <c:pt idx="116">
                  <c:v>1.9191199999999999</c:v>
                </c:pt>
                <c:pt idx="117">
                  <c:v>1.9249499999999999</c:v>
                </c:pt>
                <c:pt idx="118">
                  <c:v>1.9307799999999999</c:v>
                </c:pt>
                <c:pt idx="119">
                  <c:v>1.9366000000000001</c:v>
                </c:pt>
                <c:pt idx="120">
                  <c:v>1.9424300000000001</c:v>
                </c:pt>
                <c:pt idx="121">
                  <c:v>1.9482699999999999</c:v>
                </c:pt>
                <c:pt idx="122">
                  <c:v>1.95408</c:v>
                </c:pt>
                <c:pt idx="123">
                  <c:v>1.9599200000000001</c:v>
                </c:pt>
                <c:pt idx="124">
                  <c:v>1.9657500000000001</c:v>
                </c:pt>
                <c:pt idx="125">
                  <c:v>1.9715800000000001</c:v>
                </c:pt>
                <c:pt idx="126">
                  <c:v>1.9774</c:v>
                </c:pt>
                <c:pt idx="127">
                  <c:v>1.98323</c:v>
                </c:pt>
                <c:pt idx="128">
                  <c:v>1.9890699999999999</c:v>
                </c:pt>
                <c:pt idx="129">
                  <c:v>1.99488</c:v>
                </c:pt>
                <c:pt idx="130">
                  <c:v>2.0007199999999998</c:v>
                </c:pt>
                <c:pt idx="131">
                  <c:v>2.0065499999999998</c:v>
                </c:pt>
                <c:pt idx="132">
                  <c:v>2.0123799999999998</c:v>
                </c:pt>
                <c:pt idx="133">
                  <c:v>2.0182000000000002</c:v>
                </c:pt>
                <c:pt idx="134">
                  <c:v>2.0240300000000002</c:v>
                </c:pt>
                <c:pt idx="135">
                  <c:v>2.0298699999999998</c:v>
                </c:pt>
                <c:pt idx="136">
                  <c:v>2.0356999999999998</c:v>
                </c:pt>
                <c:pt idx="137">
                  <c:v>2.0415199999999998</c:v>
                </c:pt>
                <c:pt idx="138">
                  <c:v>2.0473499999999998</c:v>
                </c:pt>
                <c:pt idx="139">
                  <c:v>2.0531799999999998</c:v>
                </c:pt>
                <c:pt idx="140">
                  <c:v>2.0590000000000002</c:v>
                </c:pt>
                <c:pt idx="141">
                  <c:v>2.0648300000000002</c:v>
                </c:pt>
                <c:pt idx="142">
                  <c:v>2.0706699999999998</c:v>
                </c:pt>
                <c:pt idx="143">
                  <c:v>2.0764999999999998</c:v>
                </c:pt>
                <c:pt idx="144">
                  <c:v>2.0823200000000002</c:v>
                </c:pt>
                <c:pt idx="145">
                  <c:v>2.0881500000000002</c:v>
                </c:pt>
                <c:pt idx="146">
                  <c:v>2.0939800000000002</c:v>
                </c:pt>
                <c:pt idx="147">
                  <c:v>2.0998000000000001</c:v>
                </c:pt>
                <c:pt idx="148">
                  <c:v>2.1056300000000001</c:v>
                </c:pt>
                <c:pt idx="149">
                  <c:v>2.1114700000000002</c:v>
                </c:pt>
                <c:pt idx="150">
                  <c:v>2.1173000000000002</c:v>
                </c:pt>
                <c:pt idx="151">
                  <c:v>2.1231200000000001</c:v>
                </c:pt>
                <c:pt idx="152">
                  <c:v>2.1289500000000001</c:v>
                </c:pt>
                <c:pt idx="153">
                  <c:v>2.1347800000000001</c:v>
                </c:pt>
                <c:pt idx="154">
                  <c:v>2.1406000000000001</c:v>
                </c:pt>
                <c:pt idx="155">
                  <c:v>2.1464300000000001</c:v>
                </c:pt>
                <c:pt idx="156">
                  <c:v>2.1522700000000001</c:v>
                </c:pt>
                <c:pt idx="157">
                  <c:v>2.1581000000000001</c:v>
                </c:pt>
                <c:pt idx="158">
                  <c:v>2.1639200000000001</c:v>
                </c:pt>
                <c:pt idx="159">
                  <c:v>2.1697500000000001</c:v>
                </c:pt>
                <c:pt idx="160">
                  <c:v>2.1755800000000001</c:v>
                </c:pt>
                <c:pt idx="161">
                  <c:v>2.1814</c:v>
                </c:pt>
                <c:pt idx="162">
                  <c:v>2.18723</c:v>
                </c:pt>
                <c:pt idx="163">
                  <c:v>2.1930700000000001</c:v>
                </c:pt>
                <c:pt idx="164">
                  <c:v>2.1989000000000001</c:v>
                </c:pt>
                <c:pt idx="165">
                  <c:v>2.20472</c:v>
                </c:pt>
                <c:pt idx="166">
                  <c:v>2.21055</c:v>
                </c:pt>
                <c:pt idx="167">
                  <c:v>2.21638</c:v>
                </c:pt>
                <c:pt idx="168">
                  <c:v>2.2222</c:v>
                </c:pt>
                <c:pt idx="169">
                  <c:v>2.22803</c:v>
                </c:pt>
                <c:pt idx="170">
                  <c:v>2.23387</c:v>
                </c:pt>
                <c:pt idx="171">
                  <c:v>2.2397</c:v>
                </c:pt>
                <c:pt idx="172">
                  <c:v>2.24552</c:v>
                </c:pt>
                <c:pt idx="173">
                  <c:v>2.25135</c:v>
                </c:pt>
                <c:pt idx="174">
                  <c:v>2.25718</c:v>
                </c:pt>
                <c:pt idx="175">
                  <c:v>2.26302</c:v>
                </c:pt>
                <c:pt idx="176">
                  <c:v>2.2688299999999999</c:v>
                </c:pt>
                <c:pt idx="177">
                  <c:v>2.27467</c:v>
                </c:pt>
                <c:pt idx="178">
                  <c:v>2.2805</c:v>
                </c:pt>
                <c:pt idx="179">
                  <c:v>2.2863199999999999</c:v>
                </c:pt>
                <c:pt idx="180">
                  <c:v>2.2921499999999999</c:v>
                </c:pt>
                <c:pt idx="181">
                  <c:v>2.2979799999999999</c:v>
                </c:pt>
                <c:pt idx="182">
                  <c:v>2.30382</c:v>
                </c:pt>
                <c:pt idx="183">
                  <c:v>2.3096299999999998</c:v>
                </c:pt>
                <c:pt idx="184">
                  <c:v>2.3154699999999999</c:v>
                </c:pt>
                <c:pt idx="185">
                  <c:v>2.3212999999999999</c:v>
                </c:pt>
                <c:pt idx="186">
                  <c:v>2.3271199999999999</c:v>
                </c:pt>
                <c:pt idx="187">
                  <c:v>2.3329499999999999</c:v>
                </c:pt>
                <c:pt idx="188">
                  <c:v>2.3387799999999999</c:v>
                </c:pt>
                <c:pt idx="189">
                  <c:v>2.3446199999999999</c:v>
                </c:pt>
                <c:pt idx="190">
                  <c:v>2.3504299999999998</c:v>
                </c:pt>
                <c:pt idx="191">
                  <c:v>2.3562699999999999</c:v>
                </c:pt>
                <c:pt idx="192">
                  <c:v>2.3620999999999999</c:v>
                </c:pt>
                <c:pt idx="193">
                  <c:v>2.3679199999999998</c:v>
                </c:pt>
                <c:pt idx="194">
                  <c:v>2.3737499999999998</c:v>
                </c:pt>
                <c:pt idx="195">
                  <c:v>2.3795799999999998</c:v>
                </c:pt>
                <c:pt idx="196">
                  <c:v>2.3854199999999999</c:v>
                </c:pt>
                <c:pt idx="197">
                  <c:v>2.3912300000000002</c:v>
                </c:pt>
                <c:pt idx="198">
                  <c:v>2.3970699999999998</c:v>
                </c:pt>
                <c:pt idx="199">
                  <c:v>2.4028999999999998</c:v>
                </c:pt>
                <c:pt idx="200">
                  <c:v>2.4087200000000002</c:v>
                </c:pt>
                <c:pt idx="201">
                  <c:v>2.4145500000000002</c:v>
                </c:pt>
                <c:pt idx="202">
                  <c:v>2.4203800000000002</c:v>
                </c:pt>
                <c:pt idx="203">
                  <c:v>2.4262199999999998</c:v>
                </c:pt>
                <c:pt idx="204">
                  <c:v>2.4320300000000001</c:v>
                </c:pt>
                <c:pt idx="205">
                  <c:v>2.4378700000000002</c:v>
                </c:pt>
                <c:pt idx="206">
                  <c:v>2.4437000000000002</c:v>
                </c:pt>
                <c:pt idx="207">
                  <c:v>2.4495300000000002</c:v>
                </c:pt>
                <c:pt idx="208">
                  <c:v>2.4553500000000001</c:v>
                </c:pt>
                <c:pt idx="209">
                  <c:v>2.4611800000000001</c:v>
                </c:pt>
                <c:pt idx="210">
                  <c:v>2.4670200000000002</c:v>
                </c:pt>
                <c:pt idx="211">
                  <c:v>2.4728300000000001</c:v>
                </c:pt>
                <c:pt idx="212">
                  <c:v>2.4786700000000002</c:v>
                </c:pt>
                <c:pt idx="213">
                  <c:v>2.4845000000000002</c:v>
                </c:pt>
                <c:pt idx="214">
                  <c:v>2.4903300000000002</c:v>
                </c:pt>
                <c:pt idx="215">
                  <c:v>2.4961500000000001</c:v>
                </c:pt>
                <c:pt idx="216">
                  <c:v>2.5019800000000001</c:v>
                </c:pt>
                <c:pt idx="217">
                  <c:v>2.5078200000000002</c:v>
                </c:pt>
                <c:pt idx="218">
                  <c:v>2.51363</c:v>
                </c:pt>
                <c:pt idx="219">
                  <c:v>2.5194700000000001</c:v>
                </c:pt>
                <c:pt idx="220">
                  <c:v>2.5253000000000001</c:v>
                </c:pt>
                <c:pt idx="221">
                  <c:v>2.5311300000000001</c:v>
                </c:pt>
                <c:pt idx="222">
                  <c:v>2.53695</c:v>
                </c:pt>
                <c:pt idx="223">
                  <c:v>2.54278</c:v>
                </c:pt>
                <c:pt idx="224">
                  <c:v>2.5486200000000001</c:v>
                </c:pt>
                <c:pt idx="225">
                  <c:v>2.55443</c:v>
                </c:pt>
                <c:pt idx="226">
                  <c:v>2.56027</c:v>
                </c:pt>
                <c:pt idx="227">
                  <c:v>2.5661</c:v>
                </c:pt>
                <c:pt idx="228">
                  <c:v>2.57193</c:v>
                </c:pt>
                <c:pt idx="229">
                  <c:v>2.57775</c:v>
                </c:pt>
                <c:pt idx="230">
                  <c:v>2.58358</c:v>
                </c:pt>
                <c:pt idx="231">
                  <c:v>2.5894200000000001</c:v>
                </c:pt>
                <c:pt idx="232">
                  <c:v>2.5952299999999999</c:v>
                </c:pt>
                <c:pt idx="233">
                  <c:v>2.60107</c:v>
                </c:pt>
                <c:pt idx="234">
                  <c:v>2.6069</c:v>
                </c:pt>
                <c:pt idx="235">
                  <c:v>2.61273</c:v>
                </c:pt>
                <c:pt idx="236">
                  <c:v>2.6185499999999999</c:v>
                </c:pt>
                <c:pt idx="237">
                  <c:v>2.6243799999999999</c:v>
                </c:pt>
                <c:pt idx="238">
                  <c:v>2.63022</c:v>
                </c:pt>
                <c:pt idx="239">
                  <c:v>2.6360299999999999</c:v>
                </c:pt>
                <c:pt idx="240">
                  <c:v>2.6418699999999999</c:v>
                </c:pt>
                <c:pt idx="241">
                  <c:v>2.6476999999999999</c:v>
                </c:pt>
                <c:pt idx="242">
                  <c:v>2.6535299999999999</c:v>
                </c:pt>
                <c:pt idx="243">
                  <c:v>2.6593499999999999</c:v>
                </c:pt>
                <c:pt idx="244">
                  <c:v>2.6651799999999999</c:v>
                </c:pt>
                <c:pt idx="245">
                  <c:v>2.6710199999999999</c:v>
                </c:pt>
                <c:pt idx="246">
                  <c:v>2.67685</c:v>
                </c:pt>
                <c:pt idx="247">
                  <c:v>2.6826699999999999</c:v>
                </c:pt>
                <c:pt idx="248">
                  <c:v>2.6884999999999999</c:v>
                </c:pt>
                <c:pt idx="249">
                  <c:v>2.6943299999999999</c:v>
                </c:pt>
                <c:pt idx="250">
                  <c:v>2.7001499999999998</c:v>
                </c:pt>
                <c:pt idx="251">
                  <c:v>2.7059799999999998</c:v>
                </c:pt>
                <c:pt idx="252">
                  <c:v>2.7118199999999999</c:v>
                </c:pt>
                <c:pt idx="253">
                  <c:v>2.7176499999999999</c:v>
                </c:pt>
                <c:pt idx="254">
                  <c:v>2.7234699999999998</c:v>
                </c:pt>
                <c:pt idx="255">
                  <c:v>2.7292999999999998</c:v>
                </c:pt>
                <c:pt idx="256">
                  <c:v>2.7351299999999998</c:v>
                </c:pt>
                <c:pt idx="257">
                  <c:v>2.7409500000000002</c:v>
                </c:pt>
                <c:pt idx="258">
                  <c:v>2.7467800000000002</c:v>
                </c:pt>
                <c:pt idx="259">
                  <c:v>2.7526199999999998</c:v>
                </c:pt>
                <c:pt idx="260">
                  <c:v>2.7584499999999998</c:v>
                </c:pt>
                <c:pt idx="261">
                  <c:v>2.7642699999999998</c:v>
                </c:pt>
                <c:pt idx="262">
                  <c:v>2.7700999999999998</c:v>
                </c:pt>
                <c:pt idx="263">
                  <c:v>2.7759299999999998</c:v>
                </c:pt>
                <c:pt idx="264">
                  <c:v>2.7817500000000002</c:v>
                </c:pt>
                <c:pt idx="265">
                  <c:v>2.7875800000000002</c:v>
                </c:pt>
                <c:pt idx="266">
                  <c:v>2.7934199999999998</c:v>
                </c:pt>
                <c:pt idx="267">
                  <c:v>2.7992499999999998</c:v>
                </c:pt>
                <c:pt idx="268">
                  <c:v>2.8050700000000002</c:v>
                </c:pt>
                <c:pt idx="269">
                  <c:v>2.8109000000000002</c:v>
                </c:pt>
                <c:pt idx="270">
                  <c:v>2.8167300000000002</c:v>
                </c:pt>
                <c:pt idx="271">
                  <c:v>2.8225500000000001</c:v>
                </c:pt>
                <c:pt idx="272">
                  <c:v>2.8283800000000001</c:v>
                </c:pt>
                <c:pt idx="273">
                  <c:v>2.8342200000000002</c:v>
                </c:pt>
                <c:pt idx="274">
                  <c:v>2.8400500000000002</c:v>
                </c:pt>
                <c:pt idx="275">
                  <c:v>2.8458700000000001</c:v>
                </c:pt>
                <c:pt idx="276">
                  <c:v>2.8517000000000001</c:v>
                </c:pt>
                <c:pt idx="277">
                  <c:v>2.8575300000000001</c:v>
                </c:pt>
                <c:pt idx="278">
                  <c:v>2.8633700000000002</c:v>
                </c:pt>
                <c:pt idx="279">
                  <c:v>2.8691800000000001</c:v>
                </c:pt>
                <c:pt idx="280">
                  <c:v>2.8750200000000001</c:v>
                </c:pt>
                <c:pt idx="281">
                  <c:v>2.8808500000000001</c:v>
                </c:pt>
                <c:pt idx="282">
                  <c:v>2.8866700000000001</c:v>
                </c:pt>
                <c:pt idx="283">
                  <c:v>2.8925000000000001</c:v>
                </c:pt>
                <c:pt idx="284">
                  <c:v>2.8983300000000001</c:v>
                </c:pt>
                <c:pt idx="285">
                  <c:v>2.9041700000000001</c:v>
                </c:pt>
                <c:pt idx="286">
                  <c:v>2.90998</c:v>
                </c:pt>
                <c:pt idx="287">
                  <c:v>2.9158200000000001</c:v>
                </c:pt>
                <c:pt idx="288">
                  <c:v>2.9216500000000001</c:v>
                </c:pt>
                <c:pt idx="289">
                  <c:v>2.92747</c:v>
                </c:pt>
                <c:pt idx="290">
                  <c:v>2.9333</c:v>
                </c:pt>
                <c:pt idx="291">
                  <c:v>2.93913</c:v>
                </c:pt>
                <c:pt idx="292">
                  <c:v>2.9449700000000001</c:v>
                </c:pt>
                <c:pt idx="293">
                  <c:v>2.95078</c:v>
                </c:pt>
                <c:pt idx="294">
                  <c:v>2.95662</c:v>
                </c:pt>
                <c:pt idx="295">
                  <c:v>2.96245</c:v>
                </c:pt>
                <c:pt idx="296">
                  <c:v>2.96827</c:v>
                </c:pt>
                <c:pt idx="297">
                  <c:v>2.9741</c:v>
                </c:pt>
                <c:pt idx="298">
                  <c:v>2.97993</c:v>
                </c:pt>
                <c:pt idx="299">
                  <c:v>2.98577</c:v>
                </c:pt>
                <c:pt idx="300">
                  <c:v>2.9915799999999999</c:v>
                </c:pt>
                <c:pt idx="301">
                  <c:v>2.99742</c:v>
                </c:pt>
                <c:pt idx="302">
                  <c:v>3.00325</c:v>
                </c:pt>
                <c:pt idx="303">
                  <c:v>3.0090699999999999</c:v>
                </c:pt>
                <c:pt idx="304">
                  <c:v>3.0148999999999999</c:v>
                </c:pt>
                <c:pt idx="305">
                  <c:v>3.0207299999999999</c:v>
                </c:pt>
                <c:pt idx="306">
                  <c:v>3.02657</c:v>
                </c:pt>
                <c:pt idx="307">
                  <c:v>3.0323799999999999</c:v>
                </c:pt>
                <c:pt idx="308">
                  <c:v>3.0382199999999999</c:v>
                </c:pt>
                <c:pt idx="309">
                  <c:v>3.0440499999999999</c:v>
                </c:pt>
                <c:pt idx="310">
                  <c:v>3.0498699999999999</c:v>
                </c:pt>
                <c:pt idx="311">
                  <c:v>3.0556999999999999</c:v>
                </c:pt>
                <c:pt idx="312">
                  <c:v>3.0615299999999999</c:v>
                </c:pt>
                <c:pt idx="313">
                  <c:v>3.0673699999999999</c:v>
                </c:pt>
                <c:pt idx="314">
                  <c:v>3.0731799999999998</c:v>
                </c:pt>
                <c:pt idx="315">
                  <c:v>3.0790199999999999</c:v>
                </c:pt>
                <c:pt idx="316">
                  <c:v>3.0848499999999999</c:v>
                </c:pt>
                <c:pt idx="317">
                  <c:v>3.0906799999999999</c:v>
                </c:pt>
                <c:pt idx="318">
                  <c:v>3.0964999999999998</c:v>
                </c:pt>
                <c:pt idx="319">
                  <c:v>3.1023299999999998</c:v>
                </c:pt>
                <c:pt idx="320">
                  <c:v>3.1081699999999999</c:v>
                </c:pt>
                <c:pt idx="321">
                  <c:v>3.1139800000000002</c:v>
                </c:pt>
                <c:pt idx="322">
                  <c:v>3.1198199999999998</c:v>
                </c:pt>
                <c:pt idx="323">
                  <c:v>3.1256499999999998</c:v>
                </c:pt>
                <c:pt idx="324">
                  <c:v>3.1314799999999998</c:v>
                </c:pt>
                <c:pt idx="325">
                  <c:v>3.1373000000000002</c:v>
                </c:pt>
                <c:pt idx="326">
                  <c:v>3.1431300000000002</c:v>
                </c:pt>
                <c:pt idx="327">
                  <c:v>3.1489699999999998</c:v>
                </c:pt>
                <c:pt idx="328">
                  <c:v>3.1547800000000001</c:v>
                </c:pt>
                <c:pt idx="329">
                  <c:v>3.1606200000000002</c:v>
                </c:pt>
                <c:pt idx="330">
                  <c:v>3.1664500000000002</c:v>
                </c:pt>
                <c:pt idx="331">
                  <c:v>3.1722800000000002</c:v>
                </c:pt>
                <c:pt idx="332">
                  <c:v>3.1781000000000001</c:v>
                </c:pt>
                <c:pt idx="333">
                  <c:v>3.1839300000000001</c:v>
                </c:pt>
                <c:pt idx="334">
                  <c:v>3.1897700000000002</c:v>
                </c:pt>
                <c:pt idx="335">
                  <c:v>3.1955800000000001</c:v>
                </c:pt>
                <c:pt idx="336">
                  <c:v>3.2014200000000002</c:v>
                </c:pt>
                <c:pt idx="337">
                  <c:v>3.2072500000000002</c:v>
                </c:pt>
                <c:pt idx="338">
                  <c:v>3.2130800000000002</c:v>
                </c:pt>
                <c:pt idx="339">
                  <c:v>3.2189000000000001</c:v>
                </c:pt>
                <c:pt idx="340">
                  <c:v>3.2247300000000001</c:v>
                </c:pt>
                <c:pt idx="341">
                  <c:v>3.2305700000000002</c:v>
                </c:pt>
                <c:pt idx="342">
                  <c:v>3.23638</c:v>
                </c:pt>
                <c:pt idx="343">
                  <c:v>3.2422200000000001</c:v>
                </c:pt>
                <c:pt idx="344">
                  <c:v>3.2480500000000001</c:v>
                </c:pt>
                <c:pt idx="345">
                  <c:v>3.2538800000000001</c:v>
                </c:pt>
                <c:pt idx="346">
                  <c:v>3.2597</c:v>
                </c:pt>
                <c:pt idx="347">
                  <c:v>3.26553</c:v>
                </c:pt>
                <c:pt idx="348">
                  <c:v>3.2713700000000001</c:v>
                </c:pt>
                <c:pt idx="349">
                  <c:v>3.27718</c:v>
                </c:pt>
                <c:pt idx="350">
                  <c:v>3.28302</c:v>
                </c:pt>
                <c:pt idx="351">
                  <c:v>3.2888500000000001</c:v>
                </c:pt>
                <c:pt idx="352">
                  <c:v>3.2946800000000001</c:v>
                </c:pt>
                <c:pt idx="353">
                  <c:v>3.3005</c:v>
                </c:pt>
                <c:pt idx="354">
                  <c:v>3.30633</c:v>
                </c:pt>
                <c:pt idx="355">
                  <c:v>3.3121700000000001</c:v>
                </c:pt>
                <c:pt idx="356">
                  <c:v>3.3180000000000001</c:v>
                </c:pt>
                <c:pt idx="357">
                  <c:v>3.32382</c:v>
                </c:pt>
                <c:pt idx="358">
                  <c:v>3.32965</c:v>
                </c:pt>
                <c:pt idx="359">
                  <c:v>3.33548</c:v>
                </c:pt>
                <c:pt idx="360">
                  <c:v>3.3412999999999999</c:v>
                </c:pt>
                <c:pt idx="361">
                  <c:v>3.3471299999999999</c:v>
                </c:pt>
                <c:pt idx="362">
                  <c:v>3.35297</c:v>
                </c:pt>
                <c:pt idx="363">
                  <c:v>3.3588</c:v>
                </c:pt>
                <c:pt idx="364">
                  <c:v>3.3646199999999999</c:v>
                </c:pt>
                <c:pt idx="365">
                  <c:v>3.3704499999999999</c:v>
                </c:pt>
                <c:pt idx="366">
                  <c:v>3.3762799999999999</c:v>
                </c:pt>
                <c:pt idx="367">
                  <c:v>3.3820999999999999</c:v>
                </c:pt>
                <c:pt idx="368">
                  <c:v>3.3879299999999999</c:v>
                </c:pt>
                <c:pt idx="369">
                  <c:v>3.39377</c:v>
                </c:pt>
                <c:pt idx="370">
                  <c:v>3.3996</c:v>
                </c:pt>
                <c:pt idx="371">
                  <c:v>3.4054199999999999</c:v>
                </c:pt>
                <c:pt idx="372">
                  <c:v>3.4112499999999999</c:v>
                </c:pt>
                <c:pt idx="373">
                  <c:v>3.4170799999999999</c:v>
                </c:pt>
                <c:pt idx="374">
                  <c:v>3.4228999999999998</c:v>
                </c:pt>
                <c:pt idx="375">
                  <c:v>3.4287299999999998</c:v>
                </c:pt>
                <c:pt idx="376">
                  <c:v>3.4345699999999999</c:v>
                </c:pt>
                <c:pt idx="377">
                  <c:v>3.4403999999999999</c:v>
                </c:pt>
                <c:pt idx="378">
                  <c:v>3.4462199999999998</c:v>
                </c:pt>
                <c:pt idx="379">
                  <c:v>3.4520499999999998</c:v>
                </c:pt>
                <c:pt idx="380">
                  <c:v>3.4578799999999998</c:v>
                </c:pt>
                <c:pt idx="381">
                  <c:v>3.4636999999999998</c:v>
                </c:pt>
                <c:pt idx="382">
                  <c:v>3.4695299999999998</c:v>
                </c:pt>
                <c:pt idx="383">
                  <c:v>3.4753699999999998</c:v>
                </c:pt>
                <c:pt idx="384">
                  <c:v>3.4811999999999999</c:v>
                </c:pt>
                <c:pt idx="385">
                  <c:v>3.4870199999999998</c:v>
                </c:pt>
                <c:pt idx="386">
                  <c:v>3.4928499999999998</c:v>
                </c:pt>
                <c:pt idx="387">
                  <c:v>3.4986799999999998</c:v>
                </c:pt>
                <c:pt idx="388">
                  <c:v>3.5045199999999999</c:v>
                </c:pt>
                <c:pt idx="389">
                  <c:v>3.5103300000000002</c:v>
                </c:pt>
                <c:pt idx="390">
                  <c:v>3.5161699999999998</c:v>
                </c:pt>
                <c:pt idx="391">
                  <c:v>3.5219999999999998</c:v>
                </c:pt>
                <c:pt idx="392">
                  <c:v>3.5278200000000002</c:v>
                </c:pt>
                <c:pt idx="393">
                  <c:v>3.5336500000000002</c:v>
                </c:pt>
                <c:pt idx="394">
                  <c:v>3.5394800000000002</c:v>
                </c:pt>
                <c:pt idx="395">
                  <c:v>3.5453199999999998</c:v>
                </c:pt>
                <c:pt idx="396">
                  <c:v>3.5511300000000001</c:v>
                </c:pt>
                <c:pt idx="397">
                  <c:v>3.5569700000000002</c:v>
                </c:pt>
                <c:pt idx="398">
                  <c:v>3.5628000000000002</c:v>
                </c:pt>
                <c:pt idx="399">
                  <c:v>3.5686200000000001</c:v>
                </c:pt>
                <c:pt idx="400">
                  <c:v>3.5744500000000001</c:v>
                </c:pt>
                <c:pt idx="401">
                  <c:v>3.5802800000000001</c:v>
                </c:pt>
                <c:pt idx="402">
                  <c:v>3.5861200000000002</c:v>
                </c:pt>
                <c:pt idx="403">
                  <c:v>3.5919300000000001</c:v>
                </c:pt>
                <c:pt idx="404">
                  <c:v>3.5977700000000001</c:v>
                </c:pt>
                <c:pt idx="405">
                  <c:v>3.6036000000000001</c:v>
                </c:pt>
                <c:pt idx="406">
                  <c:v>3.6094200000000001</c:v>
                </c:pt>
                <c:pt idx="407">
                  <c:v>3.6152500000000001</c:v>
                </c:pt>
                <c:pt idx="408">
                  <c:v>3.6210800000000001</c:v>
                </c:pt>
                <c:pt idx="409">
                  <c:v>3.6269200000000001</c:v>
                </c:pt>
                <c:pt idx="410">
                  <c:v>3.63273</c:v>
                </c:pt>
                <c:pt idx="411">
                  <c:v>3.6385700000000001</c:v>
                </c:pt>
                <c:pt idx="412">
                  <c:v>3.6444000000000001</c:v>
                </c:pt>
                <c:pt idx="413">
                  <c:v>3.65022</c:v>
                </c:pt>
                <c:pt idx="414">
                  <c:v>3.65605</c:v>
                </c:pt>
                <c:pt idx="415">
                  <c:v>3.66188</c:v>
                </c:pt>
                <c:pt idx="416">
                  <c:v>3.6677200000000001</c:v>
                </c:pt>
                <c:pt idx="417">
                  <c:v>3.67353</c:v>
                </c:pt>
                <c:pt idx="418">
                  <c:v>3.67937</c:v>
                </c:pt>
                <c:pt idx="419">
                  <c:v>3.6852</c:v>
                </c:pt>
                <c:pt idx="420">
                  <c:v>3.69102</c:v>
                </c:pt>
                <c:pt idx="421">
                  <c:v>3.69685</c:v>
                </c:pt>
                <c:pt idx="422">
                  <c:v>3.70268</c:v>
                </c:pt>
                <c:pt idx="423">
                  <c:v>3.70852</c:v>
                </c:pt>
                <c:pt idx="424">
                  <c:v>3.7143299999999999</c:v>
                </c:pt>
                <c:pt idx="425">
                  <c:v>3.72017</c:v>
                </c:pt>
                <c:pt idx="426">
                  <c:v>3.726</c:v>
                </c:pt>
                <c:pt idx="427">
                  <c:v>3.73183</c:v>
                </c:pt>
                <c:pt idx="428">
                  <c:v>3.7376499999999999</c:v>
                </c:pt>
                <c:pt idx="429">
                  <c:v>3.7434799999999999</c:v>
                </c:pt>
                <c:pt idx="430">
                  <c:v>3.74932</c:v>
                </c:pt>
                <c:pt idx="431">
                  <c:v>3.7551299999999999</c:v>
                </c:pt>
                <c:pt idx="432">
                  <c:v>3.7609699999999999</c:v>
                </c:pt>
                <c:pt idx="433">
                  <c:v>3.7667999999999999</c:v>
                </c:pt>
                <c:pt idx="434">
                  <c:v>3.7726299999999999</c:v>
                </c:pt>
                <c:pt idx="435">
                  <c:v>3.7784499999999999</c:v>
                </c:pt>
                <c:pt idx="436">
                  <c:v>3.7842799999999999</c:v>
                </c:pt>
                <c:pt idx="437">
                  <c:v>3.7901199999999999</c:v>
                </c:pt>
                <c:pt idx="438">
                  <c:v>3.7959299999999998</c:v>
                </c:pt>
                <c:pt idx="439">
                  <c:v>3.8017699999999999</c:v>
                </c:pt>
                <c:pt idx="440">
                  <c:v>3.8075999999999999</c:v>
                </c:pt>
                <c:pt idx="441">
                  <c:v>3.8134299999999999</c:v>
                </c:pt>
                <c:pt idx="442">
                  <c:v>3.8192499999999998</c:v>
                </c:pt>
                <c:pt idx="443">
                  <c:v>3.8250799999999998</c:v>
                </c:pt>
                <c:pt idx="444">
                  <c:v>3.8309199999999999</c:v>
                </c:pt>
                <c:pt idx="445">
                  <c:v>3.8367300000000002</c:v>
                </c:pt>
                <c:pt idx="446">
                  <c:v>3.8425699999999998</c:v>
                </c:pt>
                <c:pt idx="447">
                  <c:v>3.8483999999999998</c:v>
                </c:pt>
                <c:pt idx="448">
                  <c:v>3.8542299999999998</c:v>
                </c:pt>
                <c:pt idx="449">
                  <c:v>3.8600500000000002</c:v>
                </c:pt>
                <c:pt idx="450">
                  <c:v>3.8658800000000002</c:v>
                </c:pt>
                <c:pt idx="451">
                  <c:v>3.8717199999999998</c:v>
                </c:pt>
                <c:pt idx="452">
                  <c:v>3.8775300000000001</c:v>
                </c:pt>
                <c:pt idx="453">
                  <c:v>3.8833700000000002</c:v>
                </c:pt>
                <c:pt idx="454">
                  <c:v>3.8892000000000002</c:v>
                </c:pt>
                <c:pt idx="455">
                  <c:v>3.8950300000000002</c:v>
                </c:pt>
                <c:pt idx="456">
                  <c:v>3.9008500000000002</c:v>
                </c:pt>
                <c:pt idx="457">
                  <c:v>3.9066800000000002</c:v>
                </c:pt>
                <c:pt idx="458">
                  <c:v>3.9125200000000002</c:v>
                </c:pt>
                <c:pt idx="459">
                  <c:v>3.9183300000000001</c:v>
                </c:pt>
                <c:pt idx="460">
                  <c:v>3.9241700000000002</c:v>
                </c:pt>
                <c:pt idx="461">
                  <c:v>3.93</c:v>
                </c:pt>
                <c:pt idx="462">
                  <c:v>3.9358300000000002</c:v>
                </c:pt>
                <c:pt idx="463">
                  <c:v>3.9416500000000001</c:v>
                </c:pt>
                <c:pt idx="464">
                  <c:v>3.9474800000000001</c:v>
                </c:pt>
                <c:pt idx="465">
                  <c:v>3.9533200000000002</c:v>
                </c:pt>
                <c:pt idx="466">
                  <c:v>3.9591500000000002</c:v>
                </c:pt>
                <c:pt idx="467">
                  <c:v>3.9649700000000001</c:v>
                </c:pt>
                <c:pt idx="468">
                  <c:v>3.9708000000000001</c:v>
                </c:pt>
                <c:pt idx="469">
                  <c:v>3.9766300000000001</c:v>
                </c:pt>
                <c:pt idx="470">
                  <c:v>3.98245</c:v>
                </c:pt>
                <c:pt idx="471">
                  <c:v>3.98828</c:v>
                </c:pt>
                <c:pt idx="472">
                  <c:v>3.9941200000000001</c:v>
                </c:pt>
                <c:pt idx="473">
                  <c:v>3.9999500000000001</c:v>
                </c:pt>
                <c:pt idx="474">
                  <c:v>4.0057700000000001</c:v>
                </c:pt>
                <c:pt idx="475">
                  <c:v>4.0115999999999996</c:v>
                </c:pt>
                <c:pt idx="476">
                  <c:v>4.0174300000000001</c:v>
                </c:pt>
                <c:pt idx="477">
                  <c:v>4.02325</c:v>
                </c:pt>
                <c:pt idx="478">
                  <c:v>4.0290800000000004</c:v>
                </c:pt>
                <c:pt idx="479">
                  <c:v>4.0349199999999996</c:v>
                </c:pt>
                <c:pt idx="480">
                  <c:v>4.0407500000000001</c:v>
                </c:pt>
                <c:pt idx="481">
                  <c:v>4.04657</c:v>
                </c:pt>
                <c:pt idx="482">
                  <c:v>4.0523999999999996</c:v>
                </c:pt>
                <c:pt idx="483">
                  <c:v>4.05823</c:v>
                </c:pt>
                <c:pt idx="484">
                  <c:v>4.0640499999999999</c:v>
                </c:pt>
                <c:pt idx="485">
                  <c:v>4.0698800000000004</c:v>
                </c:pt>
                <c:pt idx="486">
                  <c:v>4.0757199999999996</c:v>
                </c:pt>
                <c:pt idx="487">
                  <c:v>4.08155</c:v>
                </c:pt>
                <c:pt idx="488">
                  <c:v>4.0873699999999999</c:v>
                </c:pt>
                <c:pt idx="489">
                  <c:v>4.0932000000000004</c:v>
                </c:pt>
                <c:pt idx="490">
                  <c:v>4.09903</c:v>
                </c:pt>
                <c:pt idx="491">
                  <c:v>4.1048499999999999</c:v>
                </c:pt>
                <c:pt idx="492">
                  <c:v>4.1106800000000003</c:v>
                </c:pt>
                <c:pt idx="493">
                  <c:v>4.1165200000000004</c:v>
                </c:pt>
                <c:pt idx="494">
                  <c:v>4.12235</c:v>
                </c:pt>
                <c:pt idx="495">
                  <c:v>4.1281699999999999</c:v>
                </c:pt>
                <c:pt idx="496">
                  <c:v>4.1340000000000003</c:v>
                </c:pt>
                <c:pt idx="497">
                  <c:v>4.1398299999999999</c:v>
                </c:pt>
                <c:pt idx="498">
                  <c:v>4.14567</c:v>
                </c:pt>
                <c:pt idx="499">
                  <c:v>4.1514800000000003</c:v>
                </c:pt>
                <c:pt idx="500">
                  <c:v>4.1573200000000003</c:v>
                </c:pt>
                <c:pt idx="501">
                  <c:v>4.1631499999999999</c:v>
                </c:pt>
                <c:pt idx="502">
                  <c:v>4.1689699999999998</c:v>
                </c:pt>
                <c:pt idx="503">
                  <c:v>4.1748000000000003</c:v>
                </c:pt>
                <c:pt idx="504">
                  <c:v>4.1806299999999998</c:v>
                </c:pt>
                <c:pt idx="505">
                  <c:v>4.1864699999999999</c:v>
                </c:pt>
                <c:pt idx="506">
                  <c:v>4.1922800000000002</c:v>
                </c:pt>
                <c:pt idx="507">
                  <c:v>4.1981200000000003</c:v>
                </c:pt>
                <c:pt idx="508">
                  <c:v>4.2039499999999999</c:v>
                </c:pt>
                <c:pt idx="509">
                  <c:v>4.2097699999999998</c:v>
                </c:pt>
                <c:pt idx="510">
                  <c:v>4.2156000000000002</c:v>
                </c:pt>
                <c:pt idx="511">
                  <c:v>4.2214299999999998</c:v>
                </c:pt>
                <c:pt idx="512">
                  <c:v>4.2272699999999999</c:v>
                </c:pt>
                <c:pt idx="513">
                  <c:v>4.2330800000000002</c:v>
                </c:pt>
                <c:pt idx="514">
                  <c:v>4.2389200000000002</c:v>
                </c:pt>
                <c:pt idx="515">
                  <c:v>4.2447499999999998</c:v>
                </c:pt>
                <c:pt idx="516">
                  <c:v>4.2505699999999997</c:v>
                </c:pt>
                <c:pt idx="517">
                  <c:v>4.2564000000000002</c:v>
                </c:pt>
                <c:pt idx="518">
                  <c:v>4.2622299999999997</c:v>
                </c:pt>
                <c:pt idx="519">
                  <c:v>4.2680699999999998</c:v>
                </c:pt>
                <c:pt idx="520">
                  <c:v>4.2738800000000001</c:v>
                </c:pt>
                <c:pt idx="521">
                  <c:v>4.2797200000000002</c:v>
                </c:pt>
                <c:pt idx="522">
                  <c:v>4.2855499999999997</c:v>
                </c:pt>
                <c:pt idx="523">
                  <c:v>4.2913699999999997</c:v>
                </c:pt>
                <c:pt idx="524">
                  <c:v>4.2972000000000001</c:v>
                </c:pt>
                <c:pt idx="525">
                  <c:v>4.3030299999999997</c:v>
                </c:pt>
                <c:pt idx="526">
                  <c:v>4.3088699999999998</c:v>
                </c:pt>
                <c:pt idx="527">
                  <c:v>4.3146800000000001</c:v>
                </c:pt>
                <c:pt idx="528">
                  <c:v>4.3205200000000001</c:v>
                </c:pt>
                <c:pt idx="529">
                  <c:v>4.3263499999999997</c:v>
                </c:pt>
                <c:pt idx="530">
                  <c:v>4.3321699999999996</c:v>
                </c:pt>
                <c:pt idx="531">
                  <c:v>4.3380000000000001</c:v>
                </c:pt>
                <c:pt idx="532">
                  <c:v>4.3438299999999996</c:v>
                </c:pt>
                <c:pt idx="533">
                  <c:v>4.3496699999999997</c:v>
                </c:pt>
                <c:pt idx="534">
                  <c:v>4.35548</c:v>
                </c:pt>
                <c:pt idx="535">
                  <c:v>4.3613200000000001</c:v>
                </c:pt>
                <c:pt idx="536">
                  <c:v>4.3671499999999996</c:v>
                </c:pt>
                <c:pt idx="537">
                  <c:v>4.3729800000000001</c:v>
                </c:pt>
                <c:pt idx="538">
                  <c:v>4.3788</c:v>
                </c:pt>
                <c:pt idx="539">
                  <c:v>4.3846299999999996</c:v>
                </c:pt>
                <c:pt idx="540">
                  <c:v>4.3904699999999997</c:v>
                </c:pt>
                <c:pt idx="541">
                  <c:v>4.39628</c:v>
                </c:pt>
                <c:pt idx="542">
                  <c:v>4.40212</c:v>
                </c:pt>
                <c:pt idx="543">
                  <c:v>4.4079499999999996</c:v>
                </c:pt>
                <c:pt idx="544">
                  <c:v>4.41378</c:v>
                </c:pt>
                <c:pt idx="545">
                  <c:v>4.4196</c:v>
                </c:pt>
                <c:pt idx="546">
                  <c:v>4.4254300000000004</c:v>
                </c:pt>
                <c:pt idx="547">
                  <c:v>4.4312699999999996</c:v>
                </c:pt>
                <c:pt idx="548">
                  <c:v>4.4370799999999999</c:v>
                </c:pt>
                <c:pt idx="549">
                  <c:v>4.44292</c:v>
                </c:pt>
                <c:pt idx="550">
                  <c:v>4.4487500000000004</c:v>
                </c:pt>
                <c:pt idx="551">
                  <c:v>4.45458</c:v>
                </c:pt>
                <c:pt idx="552">
                  <c:v>4.4603999999999999</c:v>
                </c:pt>
                <c:pt idx="553">
                  <c:v>4.4662300000000004</c:v>
                </c:pt>
                <c:pt idx="554">
                  <c:v>4.4720700000000004</c:v>
                </c:pt>
                <c:pt idx="555">
                  <c:v>4.4778799999999999</c:v>
                </c:pt>
                <c:pt idx="556">
                  <c:v>4.4837199999999999</c:v>
                </c:pt>
                <c:pt idx="557">
                  <c:v>4.4895500000000004</c:v>
                </c:pt>
                <c:pt idx="558">
                  <c:v>4.4953799999999999</c:v>
                </c:pt>
                <c:pt idx="559">
                  <c:v>4.5011999999999999</c:v>
                </c:pt>
                <c:pt idx="560">
                  <c:v>4.5070300000000003</c:v>
                </c:pt>
                <c:pt idx="561">
                  <c:v>4.5128700000000004</c:v>
                </c:pt>
                <c:pt idx="562">
                  <c:v>4.5186799999999998</c:v>
                </c:pt>
                <c:pt idx="563">
                  <c:v>4.5245199999999999</c:v>
                </c:pt>
                <c:pt idx="564">
                  <c:v>4.5303500000000003</c:v>
                </c:pt>
                <c:pt idx="565">
                  <c:v>4.5361799999999999</c:v>
                </c:pt>
                <c:pt idx="566">
                  <c:v>4.5419999999999998</c:v>
                </c:pt>
                <c:pt idx="567">
                  <c:v>4.5478300000000003</c:v>
                </c:pt>
                <c:pt idx="568">
                  <c:v>4.5536700000000003</c:v>
                </c:pt>
                <c:pt idx="569">
                  <c:v>4.5594999999999999</c:v>
                </c:pt>
                <c:pt idx="570">
                  <c:v>4.5653199999999998</c:v>
                </c:pt>
                <c:pt idx="571">
                  <c:v>4.5711500000000003</c:v>
                </c:pt>
                <c:pt idx="572">
                  <c:v>4.5769799999999998</c:v>
                </c:pt>
                <c:pt idx="573">
                  <c:v>4.5827999999999998</c:v>
                </c:pt>
                <c:pt idx="574">
                  <c:v>4.5886300000000002</c:v>
                </c:pt>
                <c:pt idx="575">
                  <c:v>4.5944700000000003</c:v>
                </c:pt>
                <c:pt idx="576">
                  <c:v>4.6002999999999998</c:v>
                </c:pt>
                <c:pt idx="577">
                  <c:v>4.6061199999999998</c:v>
                </c:pt>
                <c:pt idx="578">
                  <c:v>4.6119500000000002</c:v>
                </c:pt>
                <c:pt idx="579">
                  <c:v>4.6177799999999998</c:v>
                </c:pt>
                <c:pt idx="580">
                  <c:v>4.6235999999999997</c:v>
                </c:pt>
                <c:pt idx="581">
                  <c:v>4.6294300000000002</c:v>
                </c:pt>
                <c:pt idx="582">
                  <c:v>4.6352700000000002</c:v>
                </c:pt>
                <c:pt idx="583">
                  <c:v>4.6410999999999998</c:v>
                </c:pt>
                <c:pt idx="584">
                  <c:v>4.6469199999999997</c:v>
                </c:pt>
                <c:pt idx="585">
                  <c:v>4.6527500000000002</c:v>
                </c:pt>
                <c:pt idx="586">
                  <c:v>4.6585799999999997</c:v>
                </c:pt>
                <c:pt idx="587">
                  <c:v>4.6643999999999997</c:v>
                </c:pt>
                <c:pt idx="588">
                  <c:v>4.6702300000000001</c:v>
                </c:pt>
                <c:pt idx="589">
                  <c:v>4.6760700000000002</c:v>
                </c:pt>
                <c:pt idx="590">
                  <c:v>4.6818999999999997</c:v>
                </c:pt>
                <c:pt idx="591">
                  <c:v>4.6877199999999997</c:v>
                </c:pt>
                <c:pt idx="592">
                  <c:v>4.6935500000000001</c:v>
                </c:pt>
                <c:pt idx="593">
                  <c:v>4.6993799999999997</c:v>
                </c:pt>
                <c:pt idx="594">
                  <c:v>4.7051999999999996</c:v>
                </c:pt>
                <c:pt idx="595">
                  <c:v>4.7110300000000001</c:v>
                </c:pt>
                <c:pt idx="596">
                  <c:v>4.7168700000000001</c:v>
                </c:pt>
                <c:pt idx="597">
                  <c:v>4.7226999999999997</c:v>
                </c:pt>
                <c:pt idx="598">
                  <c:v>4.7285199999999996</c:v>
                </c:pt>
                <c:pt idx="599">
                  <c:v>4.7343500000000001</c:v>
                </c:pt>
                <c:pt idx="600">
                  <c:v>4.7401799999999996</c:v>
                </c:pt>
                <c:pt idx="601">
                  <c:v>4.7460000000000004</c:v>
                </c:pt>
                <c:pt idx="602">
                  <c:v>4.75183</c:v>
                </c:pt>
                <c:pt idx="603">
                  <c:v>4.7576700000000001</c:v>
                </c:pt>
                <c:pt idx="604">
                  <c:v>4.7634999999999996</c:v>
                </c:pt>
                <c:pt idx="605">
                  <c:v>4.7693199999999996</c:v>
                </c:pt>
                <c:pt idx="606">
                  <c:v>4.77515</c:v>
                </c:pt>
                <c:pt idx="607">
                  <c:v>4.7809799999999996</c:v>
                </c:pt>
                <c:pt idx="608">
                  <c:v>4.7868199999999996</c:v>
                </c:pt>
                <c:pt idx="609">
                  <c:v>4.7926299999999999</c:v>
                </c:pt>
                <c:pt idx="610">
                  <c:v>4.79847</c:v>
                </c:pt>
                <c:pt idx="611">
                  <c:v>4.8042999999999996</c:v>
                </c:pt>
                <c:pt idx="612">
                  <c:v>4.8101200000000004</c:v>
                </c:pt>
                <c:pt idx="613">
                  <c:v>4.81595</c:v>
                </c:pt>
                <c:pt idx="614">
                  <c:v>4.8217800000000004</c:v>
                </c:pt>
                <c:pt idx="615">
                  <c:v>4.8276199999999996</c:v>
                </c:pt>
                <c:pt idx="616">
                  <c:v>4.8334299999999999</c:v>
                </c:pt>
                <c:pt idx="617">
                  <c:v>4.83927</c:v>
                </c:pt>
                <c:pt idx="618">
                  <c:v>4.8451000000000004</c:v>
                </c:pt>
                <c:pt idx="619">
                  <c:v>4.8509200000000003</c:v>
                </c:pt>
                <c:pt idx="620">
                  <c:v>4.8567499999999999</c:v>
                </c:pt>
                <c:pt idx="621">
                  <c:v>4.8625800000000003</c:v>
                </c:pt>
                <c:pt idx="622">
                  <c:v>4.8684200000000004</c:v>
                </c:pt>
                <c:pt idx="623">
                  <c:v>4.8742299999999998</c:v>
                </c:pt>
                <c:pt idx="624">
                  <c:v>4.8800699999999999</c:v>
                </c:pt>
                <c:pt idx="625">
                  <c:v>4.8859000000000004</c:v>
                </c:pt>
                <c:pt idx="626">
                  <c:v>4.8917200000000003</c:v>
                </c:pt>
                <c:pt idx="627">
                  <c:v>4.8975499999999998</c:v>
                </c:pt>
                <c:pt idx="628">
                  <c:v>4.9033800000000003</c:v>
                </c:pt>
                <c:pt idx="629">
                  <c:v>4.9092200000000004</c:v>
                </c:pt>
                <c:pt idx="630">
                  <c:v>4.9150299999999998</c:v>
                </c:pt>
                <c:pt idx="631">
                  <c:v>4.9208699999999999</c:v>
                </c:pt>
                <c:pt idx="632">
                  <c:v>4.9267000000000003</c:v>
                </c:pt>
                <c:pt idx="633">
                  <c:v>4.9325200000000002</c:v>
                </c:pt>
                <c:pt idx="634">
                  <c:v>4.9383499999999998</c:v>
                </c:pt>
                <c:pt idx="635">
                  <c:v>4.9441800000000002</c:v>
                </c:pt>
                <c:pt idx="636">
                  <c:v>4.9500200000000003</c:v>
                </c:pt>
                <c:pt idx="637">
                  <c:v>4.9558299999999997</c:v>
                </c:pt>
                <c:pt idx="638">
                  <c:v>4.9616699999999998</c:v>
                </c:pt>
                <c:pt idx="639">
                  <c:v>4.9675000000000002</c:v>
                </c:pt>
                <c:pt idx="640">
                  <c:v>4.9733200000000002</c:v>
                </c:pt>
                <c:pt idx="641">
                  <c:v>4.9791499999999997</c:v>
                </c:pt>
                <c:pt idx="642">
                  <c:v>4.9849800000000002</c:v>
                </c:pt>
                <c:pt idx="643">
                  <c:v>4.9908200000000003</c:v>
                </c:pt>
                <c:pt idx="644">
                  <c:v>4.9966299999999997</c:v>
                </c:pt>
                <c:pt idx="645">
                  <c:v>5.0024699999999998</c:v>
                </c:pt>
                <c:pt idx="646">
                  <c:v>5.0083000000000002</c:v>
                </c:pt>
                <c:pt idx="647">
                  <c:v>5.0141299999999998</c:v>
                </c:pt>
                <c:pt idx="648">
                  <c:v>5.0199499999999997</c:v>
                </c:pt>
                <c:pt idx="649">
                  <c:v>5.0257800000000001</c:v>
                </c:pt>
                <c:pt idx="650">
                  <c:v>5.0316200000000002</c:v>
                </c:pt>
                <c:pt idx="651">
                  <c:v>5.0374299999999996</c:v>
                </c:pt>
                <c:pt idx="652">
                  <c:v>5.0432699999999997</c:v>
                </c:pt>
                <c:pt idx="653">
                  <c:v>5.0491000000000001</c:v>
                </c:pt>
                <c:pt idx="654">
                  <c:v>5.0549299999999997</c:v>
                </c:pt>
                <c:pt idx="655">
                  <c:v>5.0607499999999996</c:v>
                </c:pt>
                <c:pt idx="656">
                  <c:v>5.0665800000000001</c:v>
                </c:pt>
                <c:pt idx="657">
                  <c:v>5.0724200000000002</c:v>
                </c:pt>
                <c:pt idx="658">
                  <c:v>5.0782299999999996</c:v>
                </c:pt>
                <c:pt idx="659">
                  <c:v>5.0840699999999996</c:v>
                </c:pt>
                <c:pt idx="660">
                  <c:v>5.0899000000000001</c:v>
                </c:pt>
                <c:pt idx="661">
                  <c:v>5.0957299999999996</c:v>
                </c:pt>
                <c:pt idx="662">
                  <c:v>5.1015499999999996</c:v>
                </c:pt>
                <c:pt idx="663">
                  <c:v>5.10738</c:v>
                </c:pt>
                <c:pt idx="664">
                  <c:v>5.1132200000000001</c:v>
                </c:pt>
                <c:pt idx="665">
                  <c:v>5.1190300000000004</c:v>
                </c:pt>
                <c:pt idx="666">
                  <c:v>5.1248699999999996</c:v>
                </c:pt>
                <c:pt idx="667">
                  <c:v>5.1307</c:v>
                </c:pt>
                <c:pt idx="668">
                  <c:v>5.1365299999999996</c:v>
                </c:pt>
                <c:pt idx="669">
                  <c:v>5.1423500000000004</c:v>
                </c:pt>
                <c:pt idx="670">
                  <c:v>5.14818</c:v>
                </c:pt>
                <c:pt idx="671">
                  <c:v>5.15402</c:v>
                </c:pt>
                <c:pt idx="672">
                  <c:v>5.1598300000000004</c:v>
                </c:pt>
                <c:pt idx="673">
                  <c:v>5.1656700000000004</c:v>
                </c:pt>
                <c:pt idx="674">
                  <c:v>5.1715</c:v>
                </c:pt>
                <c:pt idx="675">
                  <c:v>5.1773300000000004</c:v>
                </c:pt>
                <c:pt idx="676">
                  <c:v>5.1831500000000004</c:v>
                </c:pt>
                <c:pt idx="677">
                  <c:v>5.1889799999999999</c:v>
                </c:pt>
                <c:pt idx="678">
                  <c:v>5.19482</c:v>
                </c:pt>
                <c:pt idx="679">
                  <c:v>5.2006500000000004</c:v>
                </c:pt>
                <c:pt idx="680">
                  <c:v>5.2064700000000004</c:v>
                </c:pt>
                <c:pt idx="681">
                  <c:v>5.2122999999999999</c:v>
                </c:pt>
                <c:pt idx="682">
                  <c:v>5.2181300000000004</c:v>
                </c:pt>
                <c:pt idx="683">
                  <c:v>5.2239500000000003</c:v>
                </c:pt>
                <c:pt idx="684">
                  <c:v>5.2297799999999999</c:v>
                </c:pt>
                <c:pt idx="685">
                  <c:v>5.2356199999999999</c:v>
                </c:pt>
                <c:pt idx="686">
                  <c:v>5.2414500000000004</c:v>
                </c:pt>
                <c:pt idx="687">
                  <c:v>5.2472700000000003</c:v>
                </c:pt>
                <c:pt idx="688">
                  <c:v>5.2530999999999999</c:v>
                </c:pt>
                <c:pt idx="689">
                  <c:v>5.2589300000000003</c:v>
                </c:pt>
                <c:pt idx="690">
                  <c:v>5.2647500000000003</c:v>
                </c:pt>
                <c:pt idx="691">
                  <c:v>5.2705799999999998</c:v>
                </c:pt>
                <c:pt idx="692">
                  <c:v>5.2764199999999999</c:v>
                </c:pt>
                <c:pt idx="693">
                  <c:v>5.2822500000000003</c:v>
                </c:pt>
                <c:pt idx="694">
                  <c:v>5.2880700000000003</c:v>
                </c:pt>
                <c:pt idx="695">
                  <c:v>5.2938999999999998</c:v>
                </c:pt>
                <c:pt idx="696">
                  <c:v>5.2997300000000003</c:v>
                </c:pt>
                <c:pt idx="697">
                  <c:v>5.3055500000000002</c:v>
                </c:pt>
                <c:pt idx="698">
                  <c:v>5.3113799999999998</c:v>
                </c:pt>
                <c:pt idx="699">
                  <c:v>5.3172199999999998</c:v>
                </c:pt>
                <c:pt idx="700">
                  <c:v>5.3230500000000003</c:v>
                </c:pt>
                <c:pt idx="701">
                  <c:v>5.3288700000000002</c:v>
                </c:pt>
                <c:pt idx="702">
                  <c:v>5.3346999999999998</c:v>
                </c:pt>
                <c:pt idx="703">
                  <c:v>5.3405300000000002</c:v>
                </c:pt>
                <c:pt idx="704">
                  <c:v>5.3463500000000002</c:v>
                </c:pt>
                <c:pt idx="705">
                  <c:v>5.3521799999999997</c:v>
                </c:pt>
                <c:pt idx="706">
                  <c:v>5.3580199999999998</c:v>
                </c:pt>
                <c:pt idx="707">
                  <c:v>5.3638500000000002</c:v>
                </c:pt>
                <c:pt idx="708">
                  <c:v>5.3696700000000002</c:v>
                </c:pt>
                <c:pt idx="709">
                  <c:v>5.3754999999999997</c:v>
                </c:pt>
                <c:pt idx="710">
                  <c:v>5.3813300000000002</c:v>
                </c:pt>
                <c:pt idx="711">
                  <c:v>5.3871500000000001</c:v>
                </c:pt>
                <c:pt idx="712">
                  <c:v>5.3929799999999997</c:v>
                </c:pt>
                <c:pt idx="713">
                  <c:v>5.3988199999999997</c:v>
                </c:pt>
                <c:pt idx="714">
                  <c:v>5.4046500000000002</c:v>
                </c:pt>
                <c:pt idx="715">
                  <c:v>5.4104700000000001</c:v>
                </c:pt>
                <c:pt idx="716">
                  <c:v>5.4162999999999997</c:v>
                </c:pt>
                <c:pt idx="717">
                  <c:v>5.4221300000000001</c:v>
                </c:pt>
                <c:pt idx="718">
                  <c:v>5.4279700000000002</c:v>
                </c:pt>
                <c:pt idx="719">
                  <c:v>5.4337799999999996</c:v>
                </c:pt>
                <c:pt idx="720">
                  <c:v>5.4396199999999997</c:v>
                </c:pt>
                <c:pt idx="721">
                  <c:v>5.4454500000000001</c:v>
                </c:pt>
                <c:pt idx="722">
                  <c:v>5.4512700000000001</c:v>
                </c:pt>
                <c:pt idx="723">
                  <c:v>5.4570999999999996</c:v>
                </c:pt>
                <c:pt idx="724">
                  <c:v>5.4629300000000001</c:v>
                </c:pt>
                <c:pt idx="725">
                  <c:v>5.4687700000000001</c:v>
                </c:pt>
                <c:pt idx="726">
                  <c:v>5.4745799999999996</c:v>
                </c:pt>
                <c:pt idx="727">
                  <c:v>5.4804199999999996</c:v>
                </c:pt>
                <c:pt idx="728">
                  <c:v>5.4862500000000001</c:v>
                </c:pt>
                <c:pt idx="729">
                  <c:v>5.49207</c:v>
                </c:pt>
                <c:pt idx="730">
                  <c:v>5.4978999999999996</c:v>
                </c:pt>
                <c:pt idx="731">
                  <c:v>5.50373</c:v>
                </c:pt>
                <c:pt idx="732">
                  <c:v>5.5095700000000001</c:v>
                </c:pt>
                <c:pt idx="733">
                  <c:v>5.5153800000000004</c:v>
                </c:pt>
                <c:pt idx="734">
                  <c:v>5.5212199999999996</c:v>
                </c:pt>
                <c:pt idx="735">
                  <c:v>5.52705</c:v>
                </c:pt>
                <c:pt idx="736">
                  <c:v>5.53287</c:v>
                </c:pt>
                <c:pt idx="737">
                  <c:v>5.5387000000000004</c:v>
                </c:pt>
                <c:pt idx="738">
                  <c:v>5.54453</c:v>
                </c:pt>
                <c:pt idx="739">
                  <c:v>5.55037</c:v>
                </c:pt>
                <c:pt idx="740">
                  <c:v>5.5561800000000003</c:v>
                </c:pt>
                <c:pt idx="741">
                  <c:v>5.5620200000000004</c:v>
                </c:pt>
                <c:pt idx="742">
                  <c:v>5.56785</c:v>
                </c:pt>
                <c:pt idx="743">
                  <c:v>5.5736699999999999</c:v>
                </c:pt>
                <c:pt idx="744">
                  <c:v>5.5795000000000003</c:v>
                </c:pt>
                <c:pt idx="745">
                  <c:v>5.5853299999999999</c:v>
                </c:pt>
                <c:pt idx="746">
                  <c:v>5.59117</c:v>
                </c:pt>
                <c:pt idx="747">
                  <c:v>5.5969800000000003</c:v>
                </c:pt>
                <c:pt idx="748">
                  <c:v>5.6028200000000004</c:v>
                </c:pt>
                <c:pt idx="749">
                  <c:v>5.6086499999999999</c:v>
                </c:pt>
                <c:pt idx="750">
                  <c:v>5.6144800000000004</c:v>
                </c:pt>
                <c:pt idx="751">
                  <c:v>5.6203000000000003</c:v>
                </c:pt>
                <c:pt idx="752">
                  <c:v>5.6261299999999999</c:v>
                </c:pt>
                <c:pt idx="753">
                  <c:v>5.6319699999999999</c:v>
                </c:pt>
                <c:pt idx="754">
                  <c:v>5.6377800000000002</c:v>
                </c:pt>
                <c:pt idx="755">
                  <c:v>5.6436200000000003</c:v>
                </c:pt>
                <c:pt idx="756">
                  <c:v>5.6494499999999999</c:v>
                </c:pt>
                <c:pt idx="757">
                  <c:v>5.6552800000000003</c:v>
                </c:pt>
                <c:pt idx="758">
                  <c:v>5.6611000000000002</c:v>
                </c:pt>
                <c:pt idx="759">
                  <c:v>5.6669299999999998</c:v>
                </c:pt>
                <c:pt idx="760">
                  <c:v>5.6727699999999999</c:v>
                </c:pt>
                <c:pt idx="761">
                  <c:v>5.6785800000000002</c:v>
                </c:pt>
                <c:pt idx="762">
                  <c:v>5.6844200000000003</c:v>
                </c:pt>
                <c:pt idx="763">
                  <c:v>5.6902499999999998</c:v>
                </c:pt>
                <c:pt idx="764">
                  <c:v>5.6960800000000003</c:v>
                </c:pt>
                <c:pt idx="765">
                  <c:v>5.7019000000000002</c:v>
                </c:pt>
                <c:pt idx="766">
                  <c:v>5.7077299999999997</c:v>
                </c:pt>
                <c:pt idx="767">
                  <c:v>5.7135699999999998</c:v>
                </c:pt>
                <c:pt idx="768">
                  <c:v>5.7193800000000001</c:v>
                </c:pt>
                <c:pt idx="769">
                  <c:v>5.7252200000000002</c:v>
                </c:pt>
                <c:pt idx="770">
                  <c:v>5.7310499999999998</c:v>
                </c:pt>
                <c:pt idx="771">
                  <c:v>5.7368800000000002</c:v>
                </c:pt>
                <c:pt idx="772">
                  <c:v>5.7427000000000001</c:v>
                </c:pt>
                <c:pt idx="773">
                  <c:v>5.7485299999999997</c:v>
                </c:pt>
                <c:pt idx="774">
                  <c:v>5.7543699999999998</c:v>
                </c:pt>
                <c:pt idx="775">
                  <c:v>5.7601800000000001</c:v>
                </c:pt>
                <c:pt idx="776">
                  <c:v>5.7660200000000001</c:v>
                </c:pt>
                <c:pt idx="777">
                  <c:v>5.7718499999999997</c:v>
                </c:pt>
                <c:pt idx="778">
                  <c:v>5.7776800000000001</c:v>
                </c:pt>
                <c:pt idx="779">
                  <c:v>5.7835000000000001</c:v>
                </c:pt>
                <c:pt idx="780">
                  <c:v>5.7893299999999996</c:v>
                </c:pt>
                <c:pt idx="781">
                  <c:v>5.7951699999999997</c:v>
                </c:pt>
                <c:pt idx="782">
                  <c:v>5.80098</c:v>
                </c:pt>
                <c:pt idx="783">
                  <c:v>5.8068200000000001</c:v>
                </c:pt>
                <c:pt idx="784">
                  <c:v>5.8126499999999997</c:v>
                </c:pt>
                <c:pt idx="785">
                  <c:v>5.8184800000000001</c:v>
                </c:pt>
                <c:pt idx="786">
                  <c:v>5.8243</c:v>
                </c:pt>
                <c:pt idx="787">
                  <c:v>5.8301299999999996</c:v>
                </c:pt>
                <c:pt idx="788">
                  <c:v>5.8359699999999997</c:v>
                </c:pt>
                <c:pt idx="789">
                  <c:v>5.8418000000000001</c:v>
                </c:pt>
                <c:pt idx="790">
                  <c:v>5.84762</c:v>
                </c:pt>
                <c:pt idx="791">
                  <c:v>5.8534499999999996</c:v>
                </c:pt>
                <c:pt idx="792">
                  <c:v>5.85928</c:v>
                </c:pt>
                <c:pt idx="793">
                  <c:v>5.8651</c:v>
                </c:pt>
                <c:pt idx="794">
                  <c:v>5.8709300000000004</c:v>
                </c:pt>
                <c:pt idx="795">
                  <c:v>5.8767699999999996</c:v>
                </c:pt>
                <c:pt idx="796">
                  <c:v>5.8826000000000001</c:v>
                </c:pt>
                <c:pt idx="797">
                  <c:v>5.88842</c:v>
                </c:pt>
                <c:pt idx="798">
                  <c:v>5.8942500000000004</c:v>
                </c:pt>
                <c:pt idx="799">
                  <c:v>5.90008</c:v>
                </c:pt>
                <c:pt idx="800">
                  <c:v>5.9058999999999999</c:v>
                </c:pt>
                <c:pt idx="801">
                  <c:v>5.9117300000000004</c:v>
                </c:pt>
                <c:pt idx="802">
                  <c:v>5.9175700000000004</c:v>
                </c:pt>
                <c:pt idx="803">
                  <c:v>5.9234</c:v>
                </c:pt>
                <c:pt idx="804">
                  <c:v>5.9292199999999999</c:v>
                </c:pt>
                <c:pt idx="805">
                  <c:v>5.9350500000000004</c:v>
                </c:pt>
                <c:pt idx="806">
                  <c:v>5.9408799999999999</c:v>
                </c:pt>
                <c:pt idx="807">
                  <c:v>5.9466999999999999</c:v>
                </c:pt>
                <c:pt idx="808">
                  <c:v>5.9525300000000003</c:v>
                </c:pt>
                <c:pt idx="809">
                  <c:v>5.9583700000000004</c:v>
                </c:pt>
                <c:pt idx="810">
                  <c:v>5.9641999999999999</c:v>
                </c:pt>
                <c:pt idx="811">
                  <c:v>5.9700199999999999</c:v>
                </c:pt>
                <c:pt idx="812">
                  <c:v>5.9758500000000003</c:v>
                </c:pt>
                <c:pt idx="813">
                  <c:v>5.9816799999999999</c:v>
                </c:pt>
                <c:pt idx="814">
                  <c:v>5.9874999999999998</c:v>
                </c:pt>
                <c:pt idx="815">
                  <c:v>5.9933300000000003</c:v>
                </c:pt>
                <c:pt idx="816">
                  <c:v>5.9991700000000003</c:v>
                </c:pt>
                <c:pt idx="817">
                  <c:v>6.0049999999999999</c:v>
                </c:pt>
                <c:pt idx="818">
                  <c:v>6.0108199999999998</c:v>
                </c:pt>
                <c:pt idx="819">
                  <c:v>6.0166500000000003</c:v>
                </c:pt>
                <c:pt idx="820">
                  <c:v>6.0224799999999998</c:v>
                </c:pt>
                <c:pt idx="821">
                  <c:v>6.0282999999999998</c:v>
                </c:pt>
                <c:pt idx="822">
                  <c:v>6.0341300000000002</c:v>
                </c:pt>
                <c:pt idx="823">
                  <c:v>6.0399700000000003</c:v>
                </c:pt>
                <c:pt idx="824">
                  <c:v>6.0457999999999998</c:v>
                </c:pt>
                <c:pt idx="825">
                  <c:v>6.0516199999999998</c:v>
                </c:pt>
                <c:pt idx="826">
                  <c:v>6.0574500000000002</c:v>
                </c:pt>
                <c:pt idx="827">
                  <c:v>6.0632799999999998</c:v>
                </c:pt>
                <c:pt idx="828">
                  <c:v>6.0691199999999998</c:v>
                </c:pt>
                <c:pt idx="829">
                  <c:v>6.0749300000000002</c:v>
                </c:pt>
                <c:pt idx="830">
                  <c:v>6.0807700000000002</c:v>
                </c:pt>
                <c:pt idx="831">
                  <c:v>6.0865999999999998</c:v>
                </c:pt>
                <c:pt idx="832">
                  <c:v>6.0924199999999997</c:v>
                </c:pt>
                <c:pt idx="833">
                  <c:v>6.0982500000000002</c:v>
                </c:pt>
                <c:pt idx="834">
                  <c:v>6.1040799999999997</c:v>
                </c:pt>
                <c:pt idx="835">
                  <c:v>6.1099199999999998</c:v>
                </c:pt>
                <c:pt idx="836">
                  <c:v>6.1157300000000001</c:v>
                </c:pt>
                <c:pt idx="837">
                  <c:v>6.1215700000000002</c:v>
                </c:pt>
                <c:pt idx="838">
                  <c:v>6.1273999999999997</c:v>
                </c:pt>
                <c:pt idx="839">
                  <c:v>6.1332199999999997</c:v>
                </c:pt>
                <c:pt idx="840">
                  <c:v>6.1390500000000001</c:v>
                </c:pt>
                <c:pt idx="841">
                  <c:v>6.1448799999999997</c:v>
                </c:pt>
                <c:pt idx="842">
                  <c:v>6.1507199999999997</c:v>
                </c:pt>
                <c:pt idx="843">
                  <c:v>6.1565300000000001</c:v>
                </c:pt>
                <c:pt idx="844">
                  <c:v>6.1623700000000001</c:v>
                </c:pt>
                <c:pt idx="845">
                  <c:v>6.1681999999999997</c:v>
                </c:pt>
                <c:pt idx="846">
                  <c:v>6.1740199999999996</c:v>
                </c:pt>
                <c:pt idx="847">
                  <c:v>6.1798500000000001</c:v>
                </c:pt>
                <c:pt idx="848">
                  <c:v>6.1856799999999996</c:v>
                </c:pt>
                <c:pt idx="849">
                  <c:v>6.1915199999999997</c:v>
                </c:pt>
                <c:pt idx="850">
                  <c:v>6.19733</c:v>
                </c:pt>
                <c:pt idx="851">
                  <c:v>6.2031700000000001</c:v>
                </c:pt>
                <c:pt idx="852">
                  <c:v>6.2089999999999996</c:v>
                </c:pt>
                <c:pt idx="853">
                  <c:v>6.2148199999999996</c:v>
                </c:pt>
                <c:pt idx="854">
                  <c:v>6.22065</c:v>
                </c:pt>
                <c:pt idx="855">
                  <c:v>6.2264799999999996</c:v>
                </c:pt>
                <c:pt idx="856">
                  <c:v>6.2323199999999996</c:v>
                </c:pt>
                <c:pt idx="857">
                  <c:v>6.23813</c:v>
                </c:pt>
                <c:pt idx="858">
                  <c:v>6.24397</c:v>
                </c:pt>
                <c:pt idx="859">
                  <c:v>6.2497999999999996</c:v>
                </c:pt>
                <c:pt idx="860">
                  <c:v>6.25563</c:v>
                </c:pt>
                <c:pt idx="861">
                  <c:v>6.26145</c:v>
                </c:pt>
                <c:pt idx="862">
                  <c:v>6.2672800000000004</c:v>
                </c:pt>
                <c:pt idx="863">
                  <c:v>6.2731199999999996</c:v>
                </c:pt>
                <c:pt idx="864">
                  <c:v>6.2789299999999999</c:v>
                </c:pt>
                <c:pt idx="865">
                  <c:v>6.28477</c:v>
                </c:pt>
                <c:pt idx="866">
                  <c:v>6.2906000000000004</c:v>
                </c:pt>
                <c:pt idx="867">
                  <c:v>6.29643</c:v>
                </c:pt>
                <c:pt idx="868">
                  <c:v>6.3022499999999999</c:v>
                </c:pt>
                <c:pt idx="869">
                  <c:v>6.3080800000000004</c:v>
                </c:pt>
                <c:pt idx="870">
                  <c:v>6.3139200000000004</c:v>
                </c:pt>
                <c:pt idx="871">
                  <c:v>6.3197299999999998</c:v>
                </c:pt>
                <c:pt idx="872">
                  <c:v>6.3255699999999999</c:v>
                </c:pt>
                <c:pt idx="873">
                  <c:v>6.3314000000000004</c:v>
                </c:pt>
                <c:pt idx="874">
                  <c:v>6.3372299999999999</c:v>
                </c:pt>
                <c:pt idx="875">
                  <c:v>6.3430499999999999</c:v>
                </c:pt>
                <c:pt idx="876">
                  <c:v>6.3488800000000003</c:v>
                </c:pt>
                <c:pt idx="877">
                  <c:v>6.3547200000000004</c:v>
                </c:pt>
                <c:pt idx="878">
                  <c:v>6.3605299999999998</c:v>
                </c:pt>
                <c:pt idx="879">
                  <c:v>6.3663699999999999</c:v>
                </c:pt>
                <c:pt idx="880">
                  <c:v>6.3722000000000003</c:v>
                </c:pt>
                <c:pt idx="881">
                  <c:v>6.3780299999999999</c:v>
                </c:pt>
                <c:pt idx="882">
                  <c:v>6.3838499999999998</c:v>
                </c:pt>
                <c:pt idx="883">
                  <c:v>6.3896800000000002</c:v>
                </c:pt>
                <c:pt idx="884">
                  <c:v>6.3955200000000003</c:v>
                </c:pt>
                <c:pt idx="885">
                  <c:v>6.4013299999999997</c:v>
                </c:pt>
                <c:pt idx="886">
                  <c:v>6.4071699999999998</c:v>
                </c:pt>
                <c:pt idx="887">
                  <c:v>6.4130000000000003</c:v>
                </c:pt>
                <c:pt idx="888">
                  <c:v>6.4188299999999998</c:v>
                </c:pt>
                <c:pt idx="889">
                  <c:v>6.4246499999999997</c:v>
                </c:pt>
                <c:pt idx="890">
                  <c:v>6.4304800000000002</c:v>
                </c:pt>
                <c:pt idx="891">
                  <c:v>6.4363200000000003</c:v>
                </c:pt>
                <c:pt idx="892">
                  <c:v>6.4421299999999997</c:v>
                </c:pt>
                <c:pt idx="893">
                  <c:v>6.4479699999999998</c:v>
                </c:pt>
                <c:pt idx="894">
                  <c:v>6.4538000000000002</c:v>
                </c:pt>
                <c:pt idx="895">
                  <c:v>6.4596299999999998</c:v>
                </c:pt>
                <c:pt idx="896">
                  <c:v>6.4654499999999997</c:v>
                </c:pt>
                <c:pt idx="897">
                  <c:v>6.4712800000000001</c:v>
                </c:pt>
                <c:pt idx="898">
                  <c:v>6.4771200000000002</c:v>
                </c:pt>
                <c:pt idx="899">
                  <c:v>6.4829499999999998</c:v>
                </c:pt>
                <c:pt idx="900">
                  <c:v>6.4887699999999997</c:v>
                </c:pt>
                <c:pt idx="901">
                  <c:v>6.4946000000000002</c:v>
                </c:pt>
                <c:pt idx="902">
                  <c:v>6.5004299999999997</c:v>
                </c:pt>
                <c:pt idx="903">
                  <c:v>6.5062499999999996</c:v>
                </c:pt>
                <c:pt idx="904">
                  <c:v>6.5120800000000001</c:v>
                </c:pt>
                <c:pt idx="905">
                  <c:v>6.5179200000000002</c:v>
                </c:pt>
                <c:pt idx="906">
                  <c:v>6.5237499999999997</c:v>
                </c:pt>
                <c:pt idx="907">
                  <c:v>6.5295699999999997</c:v>
                </c:pt>
                <c:pt idx="908">
                  <c:v>6.5354000000000001</c:v>
                </c:pt>
                <c:pt idx="909">
                  <c:v>6.5412299999999997</c:v>
                </c:pt>
                <c:pt idx="910">
                  <c:v>6.5470499999999996</c:v>
                </c:pt>
                <c:pt idx="911">
                  <c:v>6.55288</c:v>
                </c:pt>
                <c:pt idx="912">
                  <c:v>6.5587200000000001</c:v>
                </c:pt>
                <c:pt idx="913">
                  <c:v>6.5645499999999997</c:v>
                </c:pt>
                <c:pt idx="914">
                  <c:v>6.5703699999999996</c:v>
                </c:pt>
                <c:pt idx="915">
                  <c:v>6.5762</c:v>
                </c:pt>
                <c:pt idx="916">
                  <c:v>6.5820299999999996</c:v>
                </c:pt>
                <c:pt idx="917">
                  <c:v>6.5878500000000004</c:v>
                </c:pt>
                <c:pt idx="918">
                  <c:v>6.59368</c:v>
                </c:pt>
                <c:pt idx="919">
                  <c:v>6.5995200000000001</c:v>
                </c:pt>
                <c:pt idx="920">
                  <c:v>6.6053499999999996</c:v>
                </c:pt>
                <c:pt idx="921">
                  <c:v>6.6111700000000004</c:v>
                </c:pt>
                <c:pt idx="922">
                  <c:v>6.617</c:v>
                </c:pt>
                <c:pt idx="923">
                  <c:v>6.6228300000000004</c:v>
                </c:pt>
                <c:pt idx="924">
                  <c:v>6.6286500000000004</c:v>
                </c:pt>
                <c:pt idx="925">
                  <c:v>6.6344799999999999</c:v>
                </c:pt>
                <c:pt idx="926">
                  <c:v>6.64032</c:v>
                </c:pt>
                <c:pt idx="927">
                  <c:v>6.6461499999999996</c:v>
                </c:pt>
                <c:pt idx="928">
                  <c:v>6.6519700000000004</c:v>
                </c:pt>
                <c:pt idx="929">
                  <c:v>6.6577999999999999</c:v>
                </c:pt>
                <c:pt idx="930">
                  <c:v>6.6636300000000004</c:v>
                </c:pt>
                <c:pt idx="931">
                  <c:v>6.6694699999999996</c:v>
                </c:pt>
                <c:pt idx="932">
                  <c:v>6.6752799999999999</c:v>
                </c:pt>
                <c:pt idx="933">
                  <c:v>6.6811199999999999</c:v>
                </c:pt>
                <c:pt idx="934">
                  <c:v>6.6869500000000004</c:v>
                </c:pt>
                <c:pt idx="935">
                  <c:v>6.6927700000000003</c:v>
                </c:pt>
                <c:pt idx="936">
                  <c:v>6.6985999999999999</c:v>
                </c:pt>
                <c:pt idx="937">
                  <c:v>6.7044300000000003</c:v>
                </c:pt>
                <c:pt idx="938">
                  <c:v>6.7102700000000004</c:v>
                </c:pt>
                <c:pt idx="939">
                  <c:v>6.7160799999999998</c:v>
                </c:pt>
                <c:pt idx="940">
                  <c:v>6.7219199999999999</c:v>
                </c:pt>
                <c:pt idx="941">
                  <c:v>6.7277500000000003</c:v>
                </c:pt>
                <c:pt idx="942">
                  <c:v>6.7335700000000003</c:v>
                </c:pt>
                <c:pt idx="943">
                  <c:v>6.7393999999999998</c:v>
                </c:pt>
                <c:pt idx="944">
                  <c:v>6.7452300000000003</c:v>
                </c:pt>
                <c:pt idx="945">
                  <c:v>6.7510700000000003</c:v>
                </c:pt>
                <c:pt idx="946">
                  <c:v>6.7568799999999998</c:v>
                </c:pt>
                <c:pt idx="947">
                  <c:v>6.7627199999999998</c:v>
                </c:pt>
                <c:pt idx="948">
                  <c:v>6.7685500000000003</c:v>
                </c:pt>
                <c:pt idx="949">
                  <c:v>6.7743700000000002</c:v>
                </c:pt>
                <c:pt idx="950">
                  <c:v>6.7801999999999998</c:v>
                </c:pt>
                <c:pt idx="951">
                  <c:v>6.7860300000000002</c:v>
                </c:pt>
                <c:pt idx="952">
                  <c:v>6.7918700000000003</c:v>
                </c:pt>
                <c:pt idx="953">
                  <c:v>6.7976799999999997</c:v>
                </c:pt>
                <c:pt idx="954">
                  <c:v>6.8035199999999998</c:v>
                </c:pt>
                <c:pt idx="955">
                  <c:v>6.8093500000000002</c:v>
                </c:pt>
                <c:pt idx="956">
                  <c:v>6.8151700000000002</c:v>
                </c:pt>
                <c:pt idx="957">
                  <c:v>6.8209999999999997</c:v>
                </c:pt>
                <c:pt idx="958">
                  <c:v>6.8268300000000002</c:v>
                </c:pt>
                <c:pt idx="959">
                  <c:v>6.8326700000000002</c:v>
                </c:pt>
                <c:pt idx="960">
                  <c:v>6.8384799999999997</c:v>
                </c:pt>
                <c:pt idx="961">
                  <c:v>6.8443199999999997</c:v>
                </c:pt>
                <c:pt idx="962">
                  <c:v>6.8501500000000002</c:v>
                </c:pt>
                <c:pt idx="963">
                  <c:v>6.8559700000000001</c:v>
                </c:pt>
                <c:pt idx="964">
                  <c:v>6.8617999999999997</c:v>
                </c:pt>
                <c:pt idx="965">
                  <c:v>6.8676300000000001</c:v>
                </c:pt>
                <c:pt idx="966">
                  <c:v>6.8734700000000002</c:v>
                </c:pt>
                <c:pt idx="967">
                  <c:v>6.8792799999999996</c:v>
                </c:pt>
                <c:pt idx="968">
                  <c:v>6.8851199999999997</c:v>
                </c:pt>
                <c:pt idx="969">
                  <c:v>6.8909500000000001</c:v>
                </c:pt>
                <c:pt idx="970">
                  <c:v>6.8967799999999997</c:v>
                </c:pt>
                <c:pt idx="971">
                  <c:v>6.9025999999999996</c:v>
                </c:pt>
                <c:pt idx="972">
                  <c:v>6.9084300000000001</c:v>
                </c:pt>
                <c:pt idx="973">
                  <c:v>6.9142700000000001</c:v>
                </c:pt>
                <c:pt idx="974">
                  <c:v>6.9200799999999996</c:v>
                </c:pt>
                <c:pt idx="975">
                  <c:v>6.9259199999999996</c:v>
                </c:pt>
                <c:pt idx="976">
                  <c:v>6.9317500000000001</c:v>
                </c:pt>
                <c:pt idx="977">
                  <c:v>6.9375799999999996</c:v>
                </c:pt>
                <c:pt idx="978">
                  <c:v>6.9433999999999996</c:v>
                </c:pt>
                <c:pt idx="979">
                  <c:v>6.94923</c:v>
                </c:pt>
                <c:pt idx="980">
                  <c:v>6.9550700000000001</c:v>
                </c:pt>
                <c:pt idx="981">
                  <c:v>6.9608800000000004</c:v>
                </c:pt>
                <c:pt idx="982">
                  <c:v>6.9667199999999996</c:v>
                </c:pt>
                <c:pt idx="983">
                  <c:v>6.97255</c:v>
                </c:pt>
                <c:pt idx="984">
                  <c:v>6.9783799999999996</c:v>
                </c:pt>
                <c:pt idx="985">
                  <c:v>6.9842000000000004</c:v>
                </c:pt>
                <c:pt idx="986">
                  <c:v>6.99003</c:v>
                </c:pt>
                <c:pt idx="987">
                  <c:v>6.99587</c:v>
                </c:pt>
                <c:pt idx="988">
                  <c:v>7.0016800000000003</c:v>
                </c:pt>
                <c:pt idx="989">
                  <c:v>7.0075200000000004</c:v>
                </c:pt>
                <c:pt idx="990">
                  <c:v>7.01335</c:v>
                </c:pt>
                <c:pt idx="991">
                  <c:v>7.0191800000000004</c:v>
                </c:pt>
                <c:pt idx="992">
                  <c:v>7.0250000000000004</c:v>
                </c:pt>
                <c:pt idx="993">
                  <c:v>7.0308299999999999</c:v>
                </c:pt>
                <c:pt idx="994">
                  <c:v>7.03667</c:v>
                </c:pt>
                <c:pt idx="995">
                  <c:v>7.0424800000000003</c:v>
                </c:pt>
                <c:pt idx="996">
                  <c:v>7.0483200000000004</c:v>
                </c:pt>
                <c:pt idx="997">
                  <c:v>7.0541499999999999</c:v>
                </c:pt>
                <c:pt idx="998">
                  <c:v>7.0599800000000004</c:v>
                </c:pt>
                <c:pt idx="999">
                  <c:v>7.0658000000000003</c:v>
                </c:pt>
                <c:pt idx="1000">
                  <c:v>7.0716299999999999</c:v>
                </c:pt>
                <c:pt idx="1001">
                  <c:v>7.0774699999999999</c:v>
                </c:pt>
                <c:pt idx="1002">
                  <c:v>7.0832800000000002</c:v>
                </c:pt>
                <c:pt idx="1003">
                  <c:v>7.0891200000000003</c:v>
                </c:pt>
                <c:pt idx="1004">
                  <c:v>7.0949499999999999</c:v>
                </c:pt>
                <c:pt idx="1005">
                  <c:v>7.1007800000000003</c:v>
                </c:pt>
                <c:pt idx="1006">
                  <c:v>7.1066000000000003</c:v>
                </c:pt>
                <c:pt idx="1007">
                  <c:v>7.1124299999999998</c:v>
                </c:pt>
                <c:pt idx="1008">
                  <c:v>7.1182699999999999</c:v>
                </c:pt>
                <c:pt idx="1009">
                  <c:v>7.1241000000000003</c:v>
                </c:pt>
                <c:pt idx="1010">
                  <c:v>7.1299200000000003</c:v>
                </c:pt>
                <c:pt idx="1011">
                  <c:v>7.1357499999999998</c:v>
                </c:pt>
                <c:pt idx="1012">
                  <c:v>7.1415800000000003</c:v>
                </c:pt>
                <c:pt idx="1013">
                  <c:v>7.1474000000000002</c:v>
                </c:pt>
                <c:pt idx="1014">
                  <c:v>7.1532299999999998</c:v>
                </c:pt>
                <c:pt idx="1015">
                  <c:v>7.1590699999999998</c:v>
                </c:pt>
                <c:pt idx="1016">
                  <c:v>7.1649000000000003</c:v>
                </c:pt>
                <c:pt idx="1017">
                  <c:v>7.1707200000000002</c:v>
                </c:pt>
                <c:pt idx="1018">
                  <c:v>7.1765499999999998</c:v>
                </c:pt>
                <c:pt idx="1019">
                  <c:v>7.1823800000000002</c:v>
                </c:pt>
                <c:pt idx="1020">
                  <c:v>7.1882000000000001</c:v>
                </c:pt>
                <c:pt idx="1021">
                  <c:v>7.1940299999999997</c:v>
                </c:pt>
                <c:pt idx="1022">
                  <c:v>7.1998699999999998</c:v>
                </c:pt>
                <c:pt idx="1023">
                  <c:v>7.2057000000000002</c:v>
                </c:pt>
                <c:pt idx="1024">
                  <c:v>7.2115200000000002</c:v>
                </c:pt>
                <c:pt idx="1025">
                  <c:v>7.2173499999999997</c:v>
                </c:pt>
                <c:pt idx="1026">
                  <c:v>7.2231800000000002</c:v>
                </c:pt>
                <c:pt idx="1027">
                  <c:v>7.2290000000000001</c:v>
                </c:pt>
                <c:pt idx="1028">
                  <c:v>7.2348299999999997</c:v>
                </c:pt>
                <c:pt idx="1029">
                  <c:v>7.2406699999999997</c:v>
                </c:pt>
                <c:pt idx="1030">
                  <c:v>7.2465000000000002</c:v>
                </c:pt>
                <c:pt idx="1031">
                  <c:v>7.2523200000000001</c:v>
                </c:pt>
                <c:pt idx="1032">
                  <c:v>7.2581499999999997</c:v>
                </c:pt>
                <c:pt idx="1033">
                  <c:v>7.2639800000000001</c:v>
                </c:pt>
                <c:pt idx="1034">
                  <c:v>7.2698</c:v>
                </c:pt>
                <c:pt idx="1035">
                  <c:v>7.2756299999999996</c:v>
                </c:pt>
                <c:pt idx="1036">
                  <c:v>7.2814699999999997</c:v>
                </c:pt>
                <c:pt idx="1037">
                  <c:v>7.2873000000000001</c:v>
                </c:pt>
                <c:pt idx="1038">
                  <c:v>7.29312</c:v>
                </c:pt>
                <c:pt idx="1039">
                  <c:v>7.2989499999999996</c:v>
                </c:pt>
                <c:pt idx="1040">
                  <c:v>7.3047800000000001</c:v>
                </c:pt>
                <c:pt idx="1041">
                  <c:v>7.3106200000000001</c:v>
                </c:pt>
                <c:pt idx="1042">
                  <c:v>7.3164300000000004</c:v>
                </c:pt>
                <c:pt idx="1043">
                  <c:v>7.3222699999999996</c:v>
                </c:pt>
                <c:pt idx="1044">
                  <c:v>7.3281000000000001</c:v>
                </c:pt>
                <c:pt idx="1045">
                  <c:v>7.33392</c:v>
                </c:pt>
                <c:pt idx="1046">
                  <c:v>7.3397500000000004</c:v>
                </c:pt>
                <c:pt idx="1047">
                  <c:v>7.34558</c:v>
                </c:pt>
                <c:pt idx="1048">
                  <c:v>7.3514200000000001</c:v>
                </c:pt>
                <c:pt idx="1049">
                  <c:v>7.3572300000000004</c:v>
                </c:pt>
                <c:pt idx="1050">
                  <c:v>7.3630699999999996</c:v>
                </c:pt>
                <c:pt idx="1051">
                  <c:v>7.3689</c:v>
                </c:pt>
                <c:pt idx="1052">
                  <c:v>7.3747199999999999</c:v>
                </c:pt>
                <c:pt idx="1053">
                  <c:v>7.3805500000000004</c:v>
                </c:pt>
                <c:pt idx="1054">
                  <c:v>7.3863799999999999</c:v>
                </c:pt>
                <c:pt idx="1055">
                  <c:v>7.39222</c:v>
                </c:pt>
                <c:pt idx="1056">
                  <c:v>7.3980300000000003</c:v>
                </c:pt>
                <c:pt idx="1057">
                  <c:v>7.4038700000000004</c:v>
                </c:pt>
                <c:pt idx="1058">
                  <c:v>7.4097</c:v>
                </c:pt>
                <c:pt idx="1059">
                  <c:v>7.4155199999999999</c:v>
                </c:pt>
                <c:pt idx="1060">
                  <c:v>7.4213500000000003</c:v>
                </c:pt>
                <c:pt idx="1061">
                  <c:v>7.4271799999999999</c:v>
                </c:pt>
                <c:pt idx="1062">
                  <c:v>7.43302</c:v>
                </c:pt>
                <c:pt idx="1063">
                  <c:v>7.4388300000000003</c:v>
                </c:pt>
                <c:pt idx="1064">
                  <c:v>7.4446700000000003</c:v>
                </c:pt>
                <c:pt idx="1065">
                  <c:v>7.4504999999999999</c:v>
                </c:pt>
                <c:pt idx="1066">
                  <c:v>7.4563199999999998</c:v>
                </c:pt>
                <c:pt idx="1067">
                  <c:v>7.4621500000000003</c:v>
                </c:pt>
                <c:pt idx="1068">
                  <c:v>7.4679799999999998</c:v>
                </c:pt>
                <c:pt idx="1069">
                  <c:v>7.4738199999999999</c:v>
                </c:pt>
                <c:pt idx="1070">
                  <c:v>7.4796300000000002</c:v>
                </c:pt>
                <c:pt idx="1071">
                  <c:v>7.4854700000000003</c:v>
                </c:pt>
                <c:pt idx="1072">
                  <c:v>7.4912999999999998</c:v>
                </c:pt>
                <c:pt idx="1073">
                  <c:v>7.4971199999999998</c:v>
                </c:pt>
                <c:pt idx="1074">
                  <c:v>7.5029500000000002</c:v>
                </c:pt>
                <c:pt idx="1075">
                  <c:v>7.5087799999999998</c:v>
                </c:pt>
                <c:pt idx="1076">
                  <c:v>7.5146199999999999</c:v>
                </c:pt>
                <c:pt idx="1077">
                  <c:v>7.5204300000000002</c:v>
                </c:pt>
                <c:pt idx="1078">
                  <c:v>7.5262700000000002</c:v>
                </c:pt>
                <c:pt idx="1079">
                  <c:v>7.5320999999999998</c:v>
                </c:pt>
                <c:pt idx="1080">
                  <c:v>7.5379300000000002</c:v>
                </c:pt>
                <c:pt idx="1081">
                  <c:v>7.5437500000000002</c:v>
                </c:pt>
                <c:pt idx="1082">
                  <c:v>7.5495799999999997</c:v>
                </c:pt>
                <c:pt idx="1083">
                  <c:v>7.5554199999999998</c:v>
                </c:pt>
                <c:pt idx="1084">
                  <c:v>7.5612300000000001</c:v>
                </c:pt>
                <c:pt idx="1085">
                  <c:v>7.5670700000000002</c:v>
                </c:pt>
                <c:pt idx="1086">
                  <c:v>7.5728999999999997</c:v>
                </c:pt>
                <c:pt idx="1087">
                  <c:v>7.5787300000000002</c:v>
                </c:pt>
                <c:pt idx="1088">
                  <c:v>7.5845500000000001</c:v>
                </c:pt>
                <c:pt idx="1089">
                  <c:v>7.5903799999999997</c:v>
                </c:pt>
                <c:pt idx="1090">
                  <c:v>7.5962199999999998</c:v>
                </c:pt>
                <c:pt idx="1091">
                  <c:v>7.6020300000000001</c:v>
                </c:pt>
                <c:pt idx="1092">
                  <c:v>7.6078700000000001</c:v>
                </c:pt>
                <c:pt idx="1093">
                  <c:v>7.6136999999999997</c:v>
                </c:pt>
                <c:pt idx="1094">
                  <c:v>7.6195300000000001</c:v>
                </c:pt>
                <c:pt idx="1095">
                  <c:v>7.6253500000000001</c:v>
                </c:pt>
                <c:pt idx="1096">
                  <c:v>7.6311799999999996</c:v>
                </c:pt>
                <c:pt idx="1097">
                  <c:v>7.6370199999999997</c:v>
                </c:pt>
                <c:pt idx="1098">
                  <c:v>7.64283</c:v>
                </c:pt>
                <c:pt idx="1099">
                  <c:v>7.6486700000000001</c:v>
                </c:pt>
                <c:pt idx="1100">
                  <c:v>7.6544999999999996</c:v>
                </c:pt>
                <c:pt idx="1101">
                  <c:v>7.6603300000000001</c:v>
                </c:pt>
                <c:pt idx="1102">
                  <c:v>7.66615</c:v>
                </c:pt>
                <c:pt idx="1103">
                  <c:v>7.6719799999999996</c:v>
                </c:pt>
                <c:pt idx="1104">
                  <c:v>7.6778199999999996</c:v>
                </c:pt>
                <c:pt idx="1105">
                  <c:v>7.68363</c:v>
                </c:pt>
                <c:pt idx="1106">
                  <c:v>7.68947</c:v>
                </c:pt>
                <c:pt idx="1107">
                  <c:v>7.6952999999999996</c:v>
                </c:pt>
                <c:pt idx="1108">
                  <c:v>7.70113</c:v>
                </c:pt>
                <c:pt idx="1109">
                  <c:v>7.70695</c:v>
                </c:pt>
                <c:pt idx="1110">
                  <c:v>7.7127800000000004</c:v>
                </c:pt>
                <c:pt idx="1111">
                  <c:v>7.7186199999999996</c:v>
                </c:pt>
                <c:pt idx="1112">
                  <c:v>7.72445</c:v>
                </c:pt>
                <c:pt idx="1113">
                  <c:v>7.73027</c:v>
                </c:pt>
                <c:pt idx="1114">
                  <c:v>7.7361000000000004</c:v>
                </c:pt>
                <c:pt idx="1115">
                  <c:v>7.74193</c:v>
                </c:pt>
                <c:pt idx="1116">
                  <c:v>7.7477499999999999</c:v>
                </c:pt>
                <c:pt idx="1117">
                  <c:v>7.7535800000000004</c:v>
                </c:pt>
                <c:pt idx="1118">
                  <c:v>7.7594200000000004</c:v>
                </c:pt>
                <c:pt idx="1119">
                  <c:v>7.76525</c:v>
                </c:pt>
                <c:pt idx="1120">
                  <c:v>7.7710699999999999</c:v>
                </c:pt>
                <c:pt idx="1121">
                  <c:v>7.7769000000000004</c:v>
                </c:pt>
                <c:pt idx="1122">
                  <c:v>7.7827299999999999</c:v>
                </c:pt>
                <c:pt idx="1123">
                  <c:v>7.7885499999999999</c:v>
                </c:pt>
                <c:pt idx="1124">
                  <c:v>7.7943800000000003</c:v>
                </c:pt>
                <c:pt idx="1125">
                  <c:v>7.8002200000000004</c:v>
                </c:pt>
                <c:pt idx="1126">
                  <c:v>7.8060499999999999</c:v>
                </c:pt>
                <c:pt idx="1127">
                  <c:v>7.8118699999999999</c:v>
                </c:pt>
                <c:pt idx="1128">
                  <c:v>7.8177000000000003</c:v>
                </c:pt>
                <c:pt idx="1129">
                  <c:v>7.8235299999999999</c:v>
                </c:pt>
                <c:pt idx="1130">
                  <c:v>7.8293499999999998</c:v>
                </c:pt>
                <c:pt idx="1131">
                  <c:v>7.8351800000000003</c:v>
                </c:pt>
                <c:pt idx="1132">
                  <c:v>7.8410200000000003</c:v>
                </c:pt>
                <c:pt idx="1133">
                  <c:v>7.8468499999999999</c:v>
                </c:pt>
                <c:pt idx="1134">
                  <c:v>7.8526699999999998</c:v>
                </c:pt>
                <c:pt idx="1135">
                  <c:v>7.8585000000000003</c:v>
                </c:pt>
                <c:pt idx="1136">
                  <c:v>7.8643299999999998</c:v>
                </c:pt>
                <c:pt idx="1137">
                  <c:v>7.8701499999999998</c:v>
                </c:pt>
                <c:pt idx="1138">
                  <c:v>7.8759800000000002</c:v>
                </c:pt>
                <c:pt idx="1139">
                  <c:v>7.8818200000000003</c:v>
                </c:pt>
                <c:pt idx="1140">
                  <c:v>7.8876499999999998</c:v>
                </c:pt>
                <c:pt idx="1141">
                  <c:v>7.8934699999999998</c:v>
                </c:pt>
                <c:pt idx="1142">
                  <c:v>7.8993000000000002</c:v>
                </c:pt>
                <c:pt idx="1143">
                  <c:v>7.9051299999999998</c:v>
                </c:pt>
                <c:pt idx="1144">
                  <c:v>7.9109499999999997</c:v>
                </c:pt>
                <c:pt idx="1145">
                  <c:v>7.9167800000000002</c:v>
                </c:pt>
                <c:pt idx="1146">
                  <c:v>7.9226200000000002</c:v>
                </c:pt>
                <c:pt idx="1147">
                  <c:v>7.9284499999999998</c:v>
                </c:pt>
                <c:pt idx="1148">
                  <c:v>7.9342699999999997</c:v>
                </c:pt>
                <c:pt idx="1149">
                  <c:v>7.9401000000000002</c:v>
                </c:pt>
                <c:pt idx="1150">
                  <c:v>7.9459299999999997</c:v>
                </c:pt>
                <c:pt idx="1151">
                  <c:v>7.9517699999999998</c:v>
                </c:pt>
                <c:pt idx="1152">
                  <c:v>7.9575800000000001</c:v>
                </c:pt>
                <c:pt idx="1153">
                  <c:v>7.9634200000000002</c:v>
                </c:pt>
                <c:pt idx="1154">
                  <c:v>7.9692499999999997</c:v>
                </c:pt>
                <c:pt idx="1155">
                  <c:v>7.9750699999999997</c:v>
                </c:pt>
                <c:pt idx="1156">
                  <c:v>7.9809000000000001</c:v>
                </c:pt>
                <c:pt idx="1157">
                  <c:v>7.9867299999999997</c:v>
                </c:pt>
                <c:pt idx="1158">
                  <c:v>7.9925699999999997</c:v>
                </c:pt>
                <c:pt idx="1159">
                  <c:v>7.99838</c:v>
                </c:pt>
                <c:pt idx="1160">
                  <c:v>8.0042200000000001</c:v>
                </c:pt>
                <c:pt idx="1161">
                  <c:v>8.0100499999999997</c:v>
                </c:pt>
                <c:pt idx="1162">
                  <c:v>8.0158699999999996</c:v>
                </c:pt>
                <c:pt idx="1163">
                  <c:v>8.0216999999999992</c:v>
                </c:pt>
                <c:pt idx="1164">
                  <c:v>8.0275300000000005</c:v>
                </c:pt>
                <c:pt idx="1165">
                  <c:v>8.0333699999999997</c:v>
                </c:pt>
                <c:pt idx="1166">
                  <c:v>8.03918</c:v>
                </c:pt>
                <c:pt idx="1167">
                  <c:v>8.0450199999999992</c:v>
                </c:pt>
                <c:pt idx="1168">
                  <c:v>8.0508500000000005</c:v>
                </c:pt>
                <c:pt idx="1169">
                  <c:v>8.0566700000000004</c:v>
                </c:pt>
                <c:pt idx="1170">
                  <c:v>8.0625</c:v>
                </c:pt>
                <c:pt idx="1171">
                  <c:v>8.0683299999999996</c:v>
                </c:pt>
                <c:pt idx="1172">
                  <c:v>8.0741700000000005</c:v>
                </c:pt>
                <c:pt idx="1173">
                  <c:v>8.0799800000000008</c:v>
                </c:pt>
                <c:pt idx="1174">
                  <c:v>8.08582</c:v>
                </c:pt>
                <c:pt idx="1175">
                  <c:v>8.0916499999999996</c:v>
                </c:pt>
                <c:pt idx="1176">
                  <c:v>8.0974699999999995</c:v>
                </c:pt>
                <c:pt idx="1177">
                  <c:v>8.1033000000000008</c:v>
                </c:pt>
                <c:pt idx="1178">
                  <c:v>8.1091300000000004</c:v>
                </c:pt>
                <c:pt idx="1179">
                  <c:v>8.1149699999999996</c:v>
                </c:pt>
                <c:pt idx="1180">
                  <c:v>8.1207799999999999</c:v>
                </c:pt>
                <c:pt idx="1181">
                  <c:v>8.1266200000000008</c:v>
                </c:pt>
                <c:pt idx="1182">
                  <c:v>8.1324500000000004</c:v>
                </c:pt>
                <c:pt idx="1183">
                  <c:v>8.1382700000000003</c:v>
                </c:pt>
                <c:pt idx="1184">
                  <c:v>8.1440999999999999</c:v>
                </c:pt>
                <c:pt idx="1185">
                  <c:v>8.1499299999999995</c:v>
                </c:pt>
                <c:pt idx="1186">
                  <c:v>8.1557700000000004</c:v>
                </c:pt>
                <c:pt idx="1187">
                  <c:v>8.1615800000000007</c:v>
                </c:pt>
                <c:pt idx="1188">
                  <c:v>8.1674199999999999</c:v>
                </c:pt>
                <c:pt idx="1189">
                  <c:v>8.1732499999999995</c:v>
                </c:pt>
                <c:pt idx="1190">
                  <c:v>8.1790800000000008</c:v>
                </c:pt>
                <c:pt idx="1191">
                  <c:v>8.1849000000000007</c:v>
                </c:pt>
                <c:pt idx="1192">
                  <c:v>8.1907300000000003</c:v>
                </c:pt>
                <c:pt idx="1193">
                  <c:v>8.1965699999999995</c:v>
                </c:pt>
                <c:pt idx="1194">
                  <c:v>8.2023799999999998</c:v>
                </c:pt>
                <c:pt idx="1195">
                  <c:v>8.2082200000000007</c:v>
                </c:pt>
                <c:pt idx="1196">
                  <c:v>8.2140500000000003</c:v>
                </c:pt>
                <c:pt idx="1197">
                  <c:v>8.2198799999999999</c:v>
                </c:pt>
                <c:pt idx="1198">
                  <c:v>8.2256999999999998</c:v>
                </c:pt>
                <c:pt idx="1199">
                  <c:v>8.2315299999999993</c:v>
                </c:pt>
                <c:pt idx="1200">
                  <c:v>8.2373700000000003</c:v>
                </c:pt>
                <c:pt idx="1201">
                  <c:v>8.2431800000000006</c:v>
                </c:pt>
                <c:pt idx="1202">
                  <c:v>8.2490199999999998</c:v>
                </c:pt>
                <c:pt idx="1203">
                  <c:v>8.2548499999999994</c:v>
                </c:pt>
                <c:pt idx="1204">
                  <c:v>8.2606800000000007</c:v>
                </c:pt>
                <c:pt idx="1205">
                  <c:v>8.2665000000000006</c:v>
                </c:pt>
                <c:pt idx="1206">
                  <c:v>8.2723300000000002</c:v>
                </c:pt>
                <c:pt idx="1207">
                  <c:v>8.2781699999999994</c:v>
                </c:pt>
                <c:pt idx="1208">
                  <c:v>8.2839799999999997</c:v>
                </c:pt>
                <c:pt idx="1209">
                  <c:v>8.2898200000000006</c:v>
                </c:pt>
                <c:pt idx="1210">
                  <c:v>8.2956500000000002</c:v>
                </c:pt>
                <c:pt idx="1211">
                  <c:v>8.3014799999999997</c:v>
                </c:pt>
                <c:pt idx="1212">
                  <c:v>8.3072999999999997</c:v>
                </c:pt>
                <c:pt idx="1213">
                  <c:v>8.3131299999999992</c:v>
                </c:pt>
                <c:pt idx="1214">
                  <c:v>8.3189700000000002</c:v>
                </c:pt>
                <c:pt idx="1215">
                  <c:v>8.3247800000000005</c:v>
                </c:pt>
                <c:pt idx="1216">
                  <c:v>8.3306199999999997</c:v>
                </c:pt>
                <c:pt idx="1217">
                  <c:v>8.3364499999999992</c:v>
                </c:pt>
                <c:pt idx="1218">
                  <c:v>8.3422800000000006</c:v>
                </c:pt>
                <c:pt idx="1219">
                  <c:v>8.3481000000000005</c:v>
                </c:pt>
                <c:pt idx="1220">
                  <c:v>8.3539300000000001</c:v>
                </c:pt>
                <c:pt idx="1221">
                  <c:v>8.3597699999999993</c:v>
                </c:pt>
                <c:pt idx="1222">
                  <c:v>8.3656000000000006</c:v>
                </c:pt>
                <c:pt idx="1223">
                  <c:v>8.3714200000000005</c:v>
                </c:pt>
                <c:pt idx="1224">
                  <c:v>8.3772500000000001</c:v>
                </c:pt>
                <c:pt idx="1225">
                  <c:v>8.3830799999999996</c:v>
                </c:pt>
                <c:pt idx="1226">
                  <c:v>8.3888999999999996</c:v>
                </c:pt>
                <c:pt idx="1227">
                  <c:v>8.3947299999999991</c:v>
                </c:pt>
                <c:pt idx="1228">
                  <c:v>8.4005700000000001</c:v>
                </c:pt>
                <c:pt idx="1229">
                  <c:v>8.4063999999999997</c:v>
                </c:pt>
                <c:pt idx="1230">
                  <c:v>8.4122199999999996</c:v>
                </c:pt>
                <c:pt idx="1231">
                  <c:v>8.4180499999999991</c:v>
                </c:pt>
                <c:pt idx="1232">
                  <c:v>8.4238800000000005</c:v>
                </c:pt>
                <c:pt idx="1233">
                  <c:v>8.4297000000000004</c:v>
                </c:pt>
                <c:pt idx="1234">
                  <c:v>8.43553</c:v>
                </c:pt>
                <c:pt idx="1235">
                  <c:v>8.4413699999999992</c:v>
                </c:pt>
                <c:pt idx="1236">
                  <c:v>8.4472000000000005</c:v>
                </c:pt>
                <c:pt idx="1237">
                  <c:v>8.4530200000000004</c:v>
                </c:pt>
                <c:pt idx="1238">
                  <c:v>8.45885</c:v>
                </c:pt>
                <c:pt idx="1239">
                  <c:v>8.4646799999999995</c:v>
                </c:pt>
                <c:pt idx="1240">
                  <c:v>8.4704999999999995</c:v>
                </c:pt>
                <c:pt idx="1241">
                  <c:v>8.4763300000000008</c:v>
                </c:pt>
                <c:pt idx="1242">
                  <c:v>8.48217</c:v>
                </c:pt>
                <c:pt idx="1243">
                  <c:v>8.4879999999999995</c:v>
                </c:pt>
                <c:pt idx="1244">
                  <c:v>8.4938199999999995</c:v>
                </c:pt>
                <c:pt idx="1245">
                  <c:v>8.4996500000000008</c:v>
                </c:pt>
                <c:pt idx="1246">
                  <c:v>8.5054800000000004</c:v>
                </c:pt>
                <c:pt idx="1247">
                  <c:v>8.5113000000000003</c:v>
                </c:pt>
                <c:pt idx="1248">
                  <c:v>8.5171299999999999</c:v>
                </c:pt>
                <c:pt idx="1249">
                  <c:v>8.5229700000000008</c:v>
                </c:pt>
                <c:pt idx="1250">
                  <c:v>8.5288000000000004</c:v>
                </c:pt>
                <c:pt idx="1251">
                  <c:v>8.5346200000000003</c:v>
                </c:pt>
                <c:pt idx="1252">
                  <c:v>8.5404499999999999</c:v>
                </c:pt>
                <c:pt idx="1253">
                  <c:v>8.5462799999999994</c:v>
                </c:pt>
                <c:pt idx="1254">
                  <c:v>8.5520999999999994</c:v>
                </c:pt>
                <c:pt idx="1255">
                  <c:v>8.5579300000000007</c:v>
                </c:pt>
                <c:pt idx="1256">
                  <c:v>8.5637699999999999</c:v>
                </c:pt>
                <c:pt idx="1257">
                  <c:v>8.5695999999999994</c:v>
                </c:pt>
                <c:pt idx="1258">
                  <c:v>8.5754199999999994</c:v>
                </c:pt>
                <c:pt idx="1259">
                  <c:v>8.5812500000000007</c:v>
                </c:pt>
                <c:pt idx="1260">
                  <c:v>8.5870800000000003</c:v>
                </c:pt>
                <c:pt idx="1261">
                  <c:v>8.5929199999999994</c:v>
                </c:pt>
                <c:pt idx="1262">
                  <c:v>8.5987299999999998</c:v>
                </c:pt>
                <c:pt idx="1263">
                  <c:v>8.6045700000000007</c:v>
                </c:pt>
                <c:pt idx="1264">
                  <c:v>8.6104000000000003</c:v>
                </c:pt>
                <c:pt idx="1265">
                  <c:v>8.6162200000000002</c:v>
                </c:pt>
                <c:pt idx="1266">
                  <c:v>8.6220499999999998</c:v>
                </c:pt>
                <c:pt idx="1267">
                  <c:v>8.6278799999999993</c:v>
                </c:pt>
                <c:pt idx="1268">
                  <c:v>8.6337200000000003</c:v>
                </c:pt>
                <c:pt idx="1269">
                  <c:v>8.6395300000000006</c:v>
                </c:pt>
                <c:pt idx="1270">
                  <c:v>8.6453699999999998</c:v>
                </c:pt>
                <c:pt idx="1271">
                  <c:v>8.6511999999999993</c:v>
                </c:pt>
                <c:pt idx="1272">
                  <c:v>8.6570199999999993</c:v>
                </c:pt>
                <c:pt idx="1273">
                  <c:v>8.6628500000000006</c:v>
                </c:pt>
                <c:pt idx="1274">
                  <c:v>8.6686800000000002</c:v>
                </c:pt>
                <c:pt idx="1275">
                  <c:v>8.6745199999999993</c:v>
                </c:pt>
                <c:pt idx="1276">
                  <c:v>8.6803299999999997</c:v>
                </c:pt>
                <c:pt idx="1277">
                  <c:v>8.6861700000000006</c:v>
                </c:pt>
                <c:pt idx="1278">
                  <c:v>8.6920000000000002</c:v>
                </c:pt>
                <c:pt idx="1279">
                  <c:v>8.6978200000000001</c:v>
                </c:pt>
                <c:pt idx="1280">
                  <c:v>8.7036499999999997</c:v>
                </c:pt>
                <c:pt idx="1281">
                  <c:v>8.7094799999999992</c:v>
                </c:pt>
                <c:pt idx="1282">
                  <c:v>8.7153200000000002</c:v>
                </c:pt>
                <c:pt idx="1283">
                  <c:v>8.7211300000000005</c:v>
                </c:pt>
                <c:pt idx="1284">
                  <c:v>8.7269699999999997</c:v>
                </c:pt>
                <c:pt idx="1285">
                  <c:v>8.7327999999999992</c:v>
                </c:pt>
                <c:pt idx="1286">
                  <c:v>8.7386199999999992</c:v>
                </c:pt>
                <c:pt idx="1287">
                  <c:v>8.7444500000000005</c:v>
                </c:pt>
                <c:pt idx="1288">
                  <c:v>8.7502800000000001</c:v>
                </c:pt>
                <c:pt idx="1289">
                  <c:v>8.7561199999999992</c:v>
                </c:pt>
                <c:pt idx="1290">
                  <c:v>8.7619299999999996</c:v>
                </c:pt>
                <c:pt idx="1291">
                  <c:v>8.7677700000000005</c:v>
                </c:pt>
                <c:pt idx="1292">
                  <c:v>8.7736000000000001</c:v>
                </c:pt>
                <c:pt idx="1293">
                  <c:v>8.7794299999999996</c:v>
                </c:pt>
                <c:pt idx="1294">
                  <c:v>8.7852499999999996</c:v>
                </c:pt>
                <c:pt idx="1295">
                  <c:v>8.7910799999999991</c:v>
                </c:pt>
                <c:pt idx="1296">
                  <c:v>8.7969200000000001</c:v>
                </c:pt>
                <c:pt idx="1297">
                  <c:v>8.8027300000000004</c:v>
                </c:pt>
                <c:pt idx="1298">
                  <c:v>8.8085699999999996</c:v>
                </c:pt>
                <c:pt idx="1299">
                  <c:v>8.8143999999999991</c:v>
                </c:pt>
                <c:pt idx="1300">
                  <c:v>8.8202300000000005</c:v>
                </c:pt>
                <c:pt idx="1301">
                  <c:v>8.8260500000000004</c:v>
                </c:pt>
                <c:pt idx="1302">
                  <c:v>8.83188</c:v>
                </c:pt>
                <c:pt idx="1303">
                  <c:v>8.8377199999999991</c:v>
                </c:pt>
                <c:pt idx="1304">
                  <c:v>8.8435299999999994</c:v>
                </c:pt>
                <c:pt idx="1305">
                  <c:v>8.8493700000000004</c:v>
                </c:pt>
                <c:pt idx="1306">
                  <c:v>8.8552</c:v>
                </c:pt>
                <c:pt idx="1307">
                  <c:v>8.8610299999999995</c:v>
                </c:pt>
                <c:pt idx="1308">
                  <c:v>8.8668499999999995</c:v>
                </c:pt>
                <c:pt idx="1309">
                  <c:v>8.8726800000000008</c:v>
                </c:pt>
                <c:pt idx="1310">
                  <c:v>8.87852</c:v>
                </c:pt>
                <c:pt idx="1311">
                  <c:v>8.8843300000000003</c:v>
                </c:pt>
                <c:pt idx="1312">
                  <c:v>8.8901699999999995</c:v>
                </c:pt>
                <c:pt idx="1313">
                  <c:v>8.8960000000000008</c:v>
                </c:pt>
                <c:pt idx="1314">
                  <c:v>8.9018300000000004</c:v>
                </c:pt>
                <c:pt idx="1315">
                  <c:v>8.9076500000000003</c:v>
                </c:pt>
                <c:pt idx="1316">
                  <c:v>8.9134799999999998</c:v>
                </c:pt>
                <c:pt idx="1317">
                  <c:v>8.9193200000000008</c:v>
                </c:pt>
                <c:pt idx="1318">
                  <c:v>8.9251299999999993</c:v>
                </c:pt>
                <c:pt idx="1319">
                  <c:v>8.9309700000000003</c:v>
                </c:pt>
                <c:pt idx="1320">
                  <c:v>8.9367999999999999</c:v>
                </c:pt>
                <c:pt idx="1321">
                  <c:v>8.9426299999999994</c:v>
                </c:pt>
                <c:pt idx="1322">
                  <c:v>8.9484499999999993</c:v>
                </c:pt>
                <c:pt idx="1323">
                  <c:v>8.9542800000000007</c:v>
                </c:pt>
                <c:pt idx="1324">
                  <c:v>8.9601199999999999</c:v>
                </c:pt>
                <c:pt idx="1325">
                  <c:v>8.9659300000000002</c:v>
                </c:pt>
                <c:pt idx="1326">
                  <c:v>8.9717699999999994</c:v>
                </c:pt>
                <c:pt idx="1327">
                  <c:v>8.9776000000000007</c:v>
                </c:pt>
                <c:pt idx="1328">
                  <c:v>8.9834300000000002</c:v>
                </c:pt>
                <c:pt idx="1329">
                  <c:v>8.9892500000000002</c:v>
                </c:pt>
                <c:pt idx="1330">
                  <c:v>8.9950799999999997</c:v>
                </c:pt>
                <c:pt idx="1331">
                  <c:v>9.0009200000000007</c:v>
                </c:pt>
                <c:pt idx="1332">
                  <c:v>9.0067500000000003</c:v>
                </c:pt>
                <c:pt idx="1333">
                  <c:v>9.0125700000000002</c:v>
                </c:pt>
                <c:pt idx="1334">
                  <c:v>9.0183999999999997</c:v>
                </c:pt>
                <c:pt idx="1335">
                  <c:v>9.0242299999999993</c:v>
                </c:pt>
                <c:pt idx="1336">
                  <c:v>9.0300499999999992</c:v>
                </c:pt>
                <c:pt idx="1337">
                  <c:v>9.0358800000000006</c:v>
                </c:pt>
                <c:pt idx="1338">
                  <c:v>9.0417199999999998</c:v>
                </c:pt>
                <c:pt idx="1339">
                  <c:v>9.0475499999999993</c:v>
                </c:pt>
                <c:pt idx="1340">
                  <c:v>9.0533699999999993</c:v>
                </c:pt>
                <c:pt idx="1341">
                  <c:v>9.0592000000000006</c:v>
                </c:pt>
                <c:pt idx="1342">
                  <c:v>9.0650300000000001</c:v>
                </c:pt>
                <c:pt idx="1343">
                  <c:v>9.0708500000000001</c:v>
                </c:pt>
                <c:pt idx="1344">
                  <c:v>9.0766799999999996</c:v>
                </c:pt>
                <c:pt idx="1345">
                  <c:v>9.0825200000000006</c:v>
                </c:pt>
                <c:pt idx="1346">
                  <c:v>9.0883500000000002</c:v>
                </c:pt>
                <c:pt idx="1347">
                  <c:v>9.0941700000000001</c:v>
                </c:pt>
                <c:pt idx="1348">
                  <c:v>9.1</c:v>
                </c:pt>
                <c:pt idx="1349">
                  <c:v>9.1058299999999992</c:v>
                </c:pt>
                <c:pt idx="1350">
                  <c:v>9.1116499999999991</c:v>
                </c:pt>
                <c:pt idx="1351">
                  <c:v>9.1174800000000005</c:v>
                </c:pt>
                <c:pt idx="1352">
                  <c:v>9.1233199999999997</c:v>
                </c:pt>
                <c:pt idx="1353">
                  <c:v>9.1291499999999992</c:v>
                </c:pt>
                <c:pt idx="1354">
                  <c:v>9.1349699999999991</c:v>
                </c:pt>
                <c:pt idx="1355">
                  <c:v>9.1408000000000005</c:v>
                </c:pt>
                <c:pt idx="1356">
                  <c:v>9.14663</c:v>
                </c:pt>
                <c:pt idx="1357">
                  <c:v>9.15245</c:v>
                </c:pt>
                <c:pt idx="1358">
                  <c:v>9.1582799999999995</c:v>
                </c:pt>
                <c:pt idx="1359">
                  <c:v>9.1641200000000005</c:v>
                </c:pt>
                <c:pt idx="1360">
                  <c:v>9.16995</c:v>
                </c:pt>
                <c:pt idx="1361">
                  <c:v>9.17577</c:v>
                </c:pt>
                <c:pt idx="1362">
                  <c:v>9.1815999999999995</c:v>
                </c:pt>
                <c:pt idx="1363">
                  <c:v>9.1874300000000009</c:v>
                </c:pt>
                <c:pt idx="1364">
                  <c:v>9.1932500000000008</c:v>
                </c:pt>
                <c:pt idx="1365">
                  <c:v>9.1990800000000004</c:v>
                </c:pt>
                <c:pt idx="1366">
                  <c:v>9.2049199999999995</c:v>
                </c:pt>
                <c:pt idx="1367">
                  <c:v>9.2107500000000009</c:v>
                </c:pt>
                <c:pt idx="1368">
                  <c:v>9.2165700000000008</c:v>
                </c:pt>
                <c:pt idx="1369">
                  <c:v>9.2224000000000004</c:v>
                </c:pt>
                <c:pt idx="1370">
                  <c:v>9.2282299999999999</c:v>
                </c:pt>
                <c:pt idx="1371">
                  <c:v>9.2340699999999991</c:v>
                </c:pt>
                <c:pt idx="1372">
                  <c:v>9.2398799999999994</c:v>
                </c:pt>
                <c:pt idx="1373">
                  <c:v>9.2457200000000004</c:v>
                </c:pt>
                <c:pt idx="1374">
                  <c:v>9.2515499999999999</c:v>
                </c:pt>
                <c:pt idx="1375">
                  <c:v>9.2573699999999999</c:v>
                </c:pt>
                <c:pt idx="1376">
                  <c:v>9.2631999999999994</c:v>
                </c:pt>
                <c:pt idx="1377">
                  <c:v>9.2690300000000008</c:v>
                </c:pt>
                <c:pt idx="1378">
                  <c:v>9.2748699999999999</c:v>
                </c:pt>
                <c:pt idx="1379">
                  <c:v>9.2806800000000003</c:v>
                </c:pt>
                <c:pt idx="1380">
                  <c:v>9.2865199999999994</c:v>
                </c:pt>
                <c:pt idx="1381">
                  <c:v>9.2923500000000008</c:v>
                </c:pt>
                <c:pt idx="1382">
                  <c:v>9.2981700000000007</c:v>
                </c:pt>
                <c:pt idx="1383">
                  <c:v>9.3040000000000003</c:v>
                </c:pt>
                <c:pt idx="1384">
                  <c:v>9.3098299999999998</c:v>
                </c:pt>
                <c:pt idx="1385">
                  <c:v>9.3156700000000008</c:v>
                </c:pt>
                <c:pt idx="1386">
                  <c:v>9.3214799999999993</c:v>
                </c:pt>
                <c:pt idx="1387">
                  <c:v>9.3273200000000003</c:v>
                </c:pt>
                <c:pt idx="1388">
                  <c:v>9.3331499999999998</c:v>
                </c:pt>
                <c:pt idx="1389">
                  <c:v>9.3389699999999998</c:v>
                </c:pt>
                <c:pt idx="1390">
                  <c:v>9.3447999999999993</c:v>
                </c:pt>
                <c:pt idx="1391">
                  <c:v>9.3506300000000007</c:v>
                </c:pt>
                <c:pt idx="1392">
                  <c:v>9.3564699999999998</c:v>
                </c:pt>
                <c:pt idx="1393">
                  <c:v>9.3622800000000002</c:v>
                </c:pt>
                <c:pt idx="1394">
                  <c:v>9.3681199999999993</c:v>
                </c:pt>
                <c:pt idx="1395">
                  <c:v>9.3739500000000007</c:v>
                </c:pt>
                <c:pt idx="1396">
                  <c:v>9.3797700000000006</c:v>
                </c:pt>
                <c:pt idx="1397">
                  <c:v>9.3856000000000002</c:v>
                </c:pt>
                <c:pt idx="1398">
                  <c:v>9.3914299999999997</c:v>
                </c:pt>
                <c:pt idx="1399">
                  <c:v>9.3972700000000007</c:v>
                </c:pt>
                <c:pt idx="1400">
                  <c:v>9.4030799999999992</c:v>
                </c:pt>
                <c:pt idx="1401">
                  <c:v>9.4089200000000002</c:v>
                </c:pt>
                <c:pt idx="1402">
                  <c:v>9.4147499999999997</c:v>
                </c:pt>
                <c:pt idx="1403">
                  <c:v>9.4205799999999993</c:v>
                </c:pt>
                <c:pt idx="1404">
                  <c:v>9.4263999999999992</c:v>
                </c:pt>
                <c:pt idx="1405">
                  <c:v>9.4322300000000006</c:v>
                </c:pt>
                <c:pt idx="1406">
                  <c:v>9.4380699999999997</c:v>
                </c:pt>
                <c:pt idx="1407">
                  <c:v>9.4438800000000001</c:v>
                </c:pt>
                <c:pt idx="1408">
                  <c:v>9.4497199999999992</c:v>
                </c:pt>
                <c:pt idx="1409">
                  <c:v>9.4555500000000006</c:v>
                </c:pt>
                <c:pt idx="1410">
                  <c:v>9.4613800000000001</c:v>
                </c:pt>
                <c:pt idx="1411">
                  <c:v>9.4672000000000001</c:v>
                </c:pt>
                <c:pt idx="1412">
                  <c:v>9.4730299999999996</c:v>
                </c:pt>
                <c:pt idx="1413">
                  <c:v>9.4788700000000006</c:v>
                </c:pt>
                <c:pt idx="1414">
                  <c:v>9.4846800000000009</c:v>
                </c:pt>
                <c:pt idx="1415">
                  <c:v>9.4905200000000001</c:v>
                </c:pt>
                <c:pt idx="1416">
                  <c:v>9.4963499999999996</c:v>
                </c:pt>
                <c:pt idx="1417">
                  <c:v>9.5021799999999992</c:v>
                </c:pt>
                <c:pt idx="1418">
                  <c:v>9.5079999999999991</c:v>
                </c:pt>
                <c:pt idx="1419">
                  <c:v>9.5138300000000005</c:v>
                </c:pt>
                <c:pt idx="1420">
                  <c:v>9.5196699999999996</c:v>
                </c:pt>
                <c:pt idx="1421">
                  <c:v>9.5254799999999999</c:v>
                </c:pt>
                <c:pt idx="1422">
                  <c:v>9.5313199999999991</c:v>
                </c:pt>
                <c:pt idx="1423">
                  <c:v>9.5371500000000005</c:v>
                </c:pt>
                <c:pt idx="1424">
                  <c:v>9.54298</c:v>
                </c:pt>
                <c:pt idx="1425">
                  <c:v>9.5488</c:v>
                </c:pt>
                <c:pt idx="1426">
                  <c:v>9.5546299999999995</c:v>
                </c:pt>
                <c:pt idx="1427">
                  <c:v>9.5604700000000005</c:v>
                </c:pt>
                <c:pt idx="1428">
                  <c:v>9.5662800000000008</c:v>
                </c:pt>
                <c:pt idx="1429">
                  <c:v>9.57212</c:v>
                </c:pt>
                <c:pt idx="1430">
                  <c:v>9.5779499999999995</c:v>
                </c:pt>
                <c:pt idx="1431">
                  <c:v>9.5837800000000009</c:v>
                </c:pt>
                <c:pt idx="1432">
                  <c:v>9.5896000000000008</c:v>
                </c:pt>
                <c:pt idx="1433">
                  <c:v>9.5954300000000003</c:v>
                </c:pt>
                <c:pt idx="1434">
                  <c:v>9.6012699999999995</c:v>
                </c:pt>
                <c:pt idx="1435">
                  <c:v>9.6070799999999998</c:v>
                </c:pt>
                <c:pt idx="1436">
                  <c:v>9.6129200000000008</c:v>
                </c:pt>
                <c:pt idx="1437">
                  <c:v>9.6187500000000004</c:v>
                </c:pt>
                <c:pt idx="1438">
                  <c:v>9.6245799999999999</c:v>
                </c:pt>
                <c:pt idx="1439">
                  <c:v>9.6303999999999998</c:v>
                </c:pt>
                <c:pt idx="1440">
                  <c:v>9.6362299999999994</c:v>
                </c:pt>
                <c:pt idx="1441">
                  <c:v>9.6420700000000004</c:v>
                </c:pt>
                <c:pt idx="1442">
                  <c:v>9.6478999999999999</c:v>
                </c:pt>
                <c:pt idx="1443">
                  <c:v>9.6537199999999999</c:v>
                </c:pt>
                <c:pt idx="1444">
                  <c:v>9.6595499999999994</c:v>
                </c:pt>
                <c:pt idx="1445">
                  <c:v>9.6653800000000007</c:v>
                </c:pt>
                <c:pt idx="1446">
                  <c:v>9.6712000000000007</c:v>
                </c:pt>
                <c:pt idx="1447">
                  <c:v>9.6770300000000002</c:v>
                </c:pt>
                <c:pt idx="1448">
                  <c:v>9.6828699999999994</c:v>
                </c:pt>
                <c:pt idx="1449">
                  <c:v>9.6887000000000008</c:v>
                </c:pt>
                <c:pt idx="1450">
                  <c:v>9.6945200000000007</c:v>
                </c:pt>
                <c:pt idx="1451">
                  <c:v>9.7003500000000003</c:v>
                </c:pt>
                <c:pt idx="1452">
                  <c:v>9.7061799999999998</c:v>
                </c:pt>
                <c:pt idx="1453">
                  <c:v>9.7119999999999997</c:v>
                </c:pt>
                <c:pt idx="1454">
                  <c:v>9.7178299999999993</c:v>
                </c:pt>
                <c:pt idx="1455">
                  <c:v>9.7236700000000003</c:v>
                </c:pt>
                <c:pt idx="1456">
                  <c:v>9.7294999999999998</c:v>
                </c:pt>
                <c:pt idx="1457">
                  <c:v>9.7353199999999998</c:v>
                </c:pt>
                <c:pt idx="1458">
                  <c:v>9.7411499999999993</c:v>
                </c:pt>
                <c:pt idx="1459">
                  <c:v>9.7469800000000006</c:v>
                </c:pt>
                <c:pt idx="1460">
                  <c:v>9.7528000000000006</c:v>
                </c:pt>
                <c:pt idx="1461">
                  <c:v>9.7586300000000001</c:v>
                </c:pt>
                <c:pt idx="1462">
                  <c:v>9.7644699999999993</c:v>
                </c:pt>
                <c:pt idx="1463">
                  <c:v>9.7703000000000007</c:v>
                </c:pt>
                <c:pt idx="1464">
                  <c:v>9.7761200000000006</c:v>
                </c:pt>
                <c:pt idx="1465">
                  <c:v>9.7819500000000001</c:v>
                </c:pt>
                <c:pt idx="1466">
                  <c:v>9.7877799999999997</c:v>
                </c:pt>
                <c:pt idx="1467">
                  <c:v>9.7935999999999996</c:v>
                </c:pt>
                <c:pt idx="1468">
                  <c:v>9.7994299999999992</c:v>
                </c:pt>
                <c:pt idx="1469">
                  <c:v>9.8052700000000002</c:v>
                </c:pt>
                <c:pt idx="1470">
                  <c:v>9.8110999999999997</c:v>
                </c:pt>
                <c:pt idx="1471">
                  <c:v>9.8169199999999996</c:v>
                </c:pt>
                <c:pt idx="1472">
                  <c:v>9.8227499999999992</c:v>
                </c:pt>
                <c:pt idx="1473">
                  <c:v>9.8285800000000005</c:v>
                </c:pt>
                <c:pt idx="1474">
                  <c:v>9.8344199999999997</c:v>
                </c:pt>
                <c:pt idx="1475">
                  <c:v>9.84023</c:v>
                </c:pt>
                <c:pt idx="1476">
                  <c:v>9.8460699999999992</c:v>
                </c:pt>
                <c:pt idx="1477">
                  <c:v>9.8519000000000005</c:v>
                </c:pt>
                <c:pt idx="1478">
                  <c:v>9.8577200000000005</c:v>
                </c:pt>
                <c:pt idx="1479">
                  <c:v>9.86355</c:v>
                </c:pt>
                <c:pt idx="1480">
                  <c:v>9.8693799999999996</c:v>
                </c:pt>
                <c:pt idx="1481">
                  <c:v>9.8752200000000006</c:v>
                </c:pt>
                <c:pt idx="1482">
                  <c:v>9.8810300000000009</c:v>
                </c:pt>
                <c:pt idx="1483">
                  <c:v>9.88687</c:v>
                </c:pt>
                <c:pt idx="1484">
                  <c:v>9.8926999999999996</c:v>
                </c:pt>
                <c:pt idx="1485">
                  <c:v>9.8985199999999995</c:v>
                </c:pt>
                <c:pt idx="1486">
                  <c:v>9.9043500000000009</c:v>
                </c:pt>
                <c:pt idx="1487">
                  <c:v>9.9101800000000004</c:v>
                </c:pt>
                <c:pt idx="1488">
                  <c:v>9.9160199999999996</c:v>
                </c:pt>
                <c:pt idx="1489">
                  <c:v>9.9218299999999999</c:v>
                </c:pt>
                <c:pt idx="1490">
                  <c:v>9.9276700000000009</c:v>
                </c:pt>
                <c:pt idx="1491">
                  <c:v>9.9335000000000004</c:v>
                </c:pt>
                <c:pt idx="1492">
                  <c:v>9.9393200000000004</c:v>
                </c:pt>
                <c:pt idx="1493">
                  <c:v>9.9451499999999999</c:v>
                </c:pt>
                <c:pt idx="1494">
                  <c:v>9.9509799999999995</c:v>
                </c:pt>
                <c:pt idx="1495">
                  <c:v>9.9568200000000004</c:v>
                </c:pt>
                <c:pt idx="1496">
                  <c:v>9.9626300000000008</c:v>
                </c:pt>
                <c:pt idx="1497">
                  <c:v>9.9684699999999999</c:v>
                </c:pt>
                <c:pt idx="1498">
                  <c:v>9.9742999999999995</c:v>
                </c:pt>
                <c:pt idx="1499">
                  <c:v>9.9801199999999994</c:v>
                </c:pt>
                <c:pt idx="1500">
                  <c:v>9.9859500000000008</c:v>
                </c:pt>
                <c:pt idx="1501">
                  <c:v>9.9917800000000003</c:v>
                </c:pt>
              </c:numCache>
            </c:numRef>
          </c:xVal>
          <c:yVal>
            <c:numRef>
              <c:f>Sheet1!$B$3:$B$1504</c:f>
              <c:numCache>
                <c:formatCode>General</c:formatCode>
                <c:ptCount val="1502"/>
                <c:pt idx="0">
                  <c:v>80547</c:v>
                </c:pt>
                <c:pt idx="1">
                  <c:v>63912</c:v>
                </c:pt>
                <c:pt idx="2">
                  <c:v>55487</c:v>
                </c:pt>
                <c:pt idx="3">
                  <c:v>51375</c:v>
                </c:pt>
                <c:pt idx="4">
                  <c:v>50435</c:v>
                </c:pt>
                <c:pt idx="5">
                  <c:v>48976</c:v>
                </c:pt>
                <c:pt idx="6">
                  <c:v>58568</c:v>
                </c:pt>
                <c:pt idx="7">
                  <c:v>164039</c:v>
                </c:pt>
                <c:pt idx="8">
                  <c:v>333596</c:v>
                </c:pt>
                <c:pt idx="9">
                  <c:v>213311</c:v>
                </c:pt>
                <c:pt idx="10">
                  <c:v>98057</c:v>
                </c:pt>
                <c:pt idx="11">
                  <c:v>52835</c:v>
                </c:pt>
                <c:pt idx="12">
                  <c:v>35426</c:v>
                </c:pt>
                <c:pt idx="13">
                  <c:v>28671</c:v>
                </c:pt>
                <c:pt idx="14">
                  <c:v>25680</c:v>
                </c:pt>
                <c:pt idx="15">
                  <c:v>18218</c:v>
                </c:pt>
                <c:pt idx="16">
                  <c:v>21261</c:v>
                </c:pt>
                <c:pt idx="17">
                  <c:v>19427</c:v>
                </c:pt>
                <c:pt idx="18">
                  <c:v>13115</c:v>
                </c:pt>
                <c:pt idx="19">
                  <c:v>15496</c:v>
                </c:pt>
                <c:pt idx="20">
                  <c:v>14976</c:v>
                </c:pt>
                <c:pt idx="21">
                  <c:v>11551</c:v>
                </c:pt>
                <c:pt idx="22">
                  <c:v>11412</c:v>
                </c:pt>
                <c:pt idx="23">
                  <c:v>11135</c:v>
                </c:pt>
                <c:pt idx="24">
                  <c:v>11922</c:v>
                </c:pt>
                <c:pt idx="25">
                  <c:v>9844</c:v>
                </c:pt>
                <c:pt idx="26">
                  <c:v>10489</c:v>
                </c:pt>
                <c:pt idx="27">
                  <c:v>13633</c:v>
                </c:pt>
                <c:pt idx="28">
                  <c:v>15328</c:v>
                </c:pt>
                <c:pt idx="29">
                  <c:v>23455</c:v>
                </c:pt>
                <c:pt idx="30">
                  <c:v>22314</c:v>
                </c:pt>
                <c:pt idx="31">
                  <c:v>16919</c:v>
                </c:pt>
                <c:pt idx="32">
                  <c:v>13353</c:v>
                </c:pt>
                <c:pt idx="33">
                  <c:v>11596</c:v>
                </c:pt>
                <c:pt idx="34">
                  <c:v>11293</c:v>
                </c:pt>
                <c:pt idx="35">
                  <c:v>10276</c:v>
                </c:pt>
                <c:pt idx="36">
                  <c:v>11476</c:v>
                </c:pt>
                <c:pt idx="37">
                  <c:v>10171</c:v>
                </c:pt>
                <c:pt idx="38">
                  <c:v>9560</c:v>
                </c:pt>
                <c:pt idx="39">
                  <c:v>16395</c:v>
                </c:pt>
                <c:pt idx="40">
                  <c:v>102783</c:v>
                </c:pt>
                <c:pt idx="41">
                  <c:v>76687</c:v>
                </c:pt>
                <c:pt idx="42">
                  <c:v>40173</c:v>
                </c:pt>
                <c:pt idx="43">
                  <c:v>30879</c:v>
                </c:pt>
                <c:pt idx="44">
                  <c:v>36376</c:v>
                </c:pt>
                <c:pt idx="45">
                  <c:v>38838</c:v>
                </c:pt>
                <c:pt idx="46">
                  <c:v>43631</c:v>
                </c:pt>
                <c:pt idx="47">
                  <c:v>26253</c:v>
                </c:pt>
                <c:pt idx="48">
                  <c:v>18164</c:v>
                </c:pt>
                <c:pt idx="49">
                  <c:v>16355</c:v>
                </c:pt>
                <c:pt idx="50">
                  <c:v>15636</c:v>
                </c:pt>
                <c:pt idx="51">
                  <c:v>11776</c:v>
                </c:pt>
                <c:pt idx="52">
                  <c:v>10973</c:v>
                </c:pt>
                <c:pt idx="53">
                  <c:v>10132</c:v>
                </c:pt>
                <c:pt idx="54">
                  <c:v>16712</c:v>
                </c:pt>
                <c:pt idx="55">
                  <c:v>35649</c:v>
                </c:pt>
                <c:pt idx="56">
                  <c:v>41217</c:v>
                </c:pt>
                <c:pt idx="57">
                  <c:v>22154</c:v>
                </c:pt>
                <c:pt idx="58">
                  <c:v>8529</c:v>
                </c:pt>
                <c:pt idx="59">
                  <c:v>9836</c:v>
                </c:pt>
                <c:pt idx="60">
                  <c:v>8782</c:v>
                </c:pt>
                <c:pt idx="61">
                  <c:v>9843</c:v>
                </c:pt>
                <c:pt idx="62">
                  <c:v>21403</c:v>
                </c:pt>
                <c:pt idx="63">
                  <c:v>17180</c:v>
                </c:pt>
                <c:pt idx="64">
                  <c:v>10014</c:v>
                </c:pt>
                <c:pt idx="65">
                  <c:v>8561</c:v>
                </c:pt>
                <c:pt idx="66">
                  <c:v>9139</c:v>
                </c:pt>
                <c:pt idx="67">
                  <c:v>7785</c:v>
                </c:pt>
                <c:pt idx="68">
                  <c:v>7355</c:v>
                </c:pt>
                <c:pt idx="69">
                  <c:v>6527</c:v>
                </c:pt>
                <c:pt idx="70">
                  <c:v>7326</c:v>
                </c:pt>
                <c:pt idx="71">
                  <c:v>11638</c:v>
                </c:pt>
                <c:pt idx="72">
                  <c:v>8396</c:v>
                </c:pt>
                <c:pt idx="73">
                  <c:v>8620</c:v>
                </c:pt>
                <c:pt idx="74">
                  <c:v>7282</c:v>
                </c:pt>
                <c:pt idx="75">
                  <c:v>6627</c:v>
                </c:pt>
                <c:pt idx="76">
                  <c:v>6311</c:v>
                </c:pt>
                <c:pt idx="77">
                  <c:v>18296</c:v>
                </c:pt>
                <c:pt idx="78">
                  <c:v>38192</c:v>
                </c:pt>
                <c:pt idx="79">
                  <c:v>16228</c:v>
                </c:pt>
                <c:pt idx="80">
                  <c:v>9803</c:v>
                </c:pt>
                <c:pt idx="81">
                  <c:v>8183</c:v>
                </c:pt>
                <c:pt idx="82">
                  <c:v>7448</c:v>
                </c:pt>
                <c:pt idx="83">
                  <c:v>6783</c:v>
                </c:pt>
                <c:pt idx="84">
                  <c:v>9437</c:v>
                </c:pt>
                <c:pt idx="85">
                  <c:v>131758</c:v>
                </c:pt>
                <c:pt idx="86">
                  <c:v>78147</c:v>
                </c:pt>
                <c:pt idx="87">
                  <c:v>20798</c:v>
                </c:pt>
                <c:pt idx="88">
                  <c:v>9992</c:v>
                </c:pt>
                <c:pt idx="89">
                  <c:v>8874</c:v>
                </c:pt>
                <c:pt idx="90">
                  <c:v>7085</c:v>
                </c:pt>
                <c:pt idx="91">
                  <c:v>6207</c:v>
                </c:pt>
                <c:pt idx="92">
                  <c:v>6888</c:v>
                </c:pt>
                <c:pt idx="93">
                  <c:v>6627</c:v>
                </c:pt>
                <c:pt idx="94">
                  <c:v>5727</c:v>
                </c:pt>
                <c:pt idx="95">
                  <c:v>6065</c:v>
                </c:pt>
                <c:pt idx="96">
                  <c:v>5732</c:v>
                </c:pt>
                <c:pt idx="97">
                  <c:v>5659</c:v>
                </c:pt>
                <c:pt idx="98">
                  <c:v>5712</c:v>
                </c:pt>
                <c:pt idx="99">
                  <c:v>6231</c:v>
                </c:pt>
                <c:pt idx="100">
                  <c:v>8122</c:v>
                </c:pt>
                <c:pt idx="101">
                  <c:v>16967</c:v>
                </c:pt>
                <c:pt idx="102">
                  <c:v>48666</c:v>
                </c:pt>
                <c:pt idx="103">
                  <c:v>24153</c:v>
                </c:pt>
                <c:pt idx="104">
                  <c:v>7075</c:v>
                </c:pt>
                <c:pt idx="105">
                  <c:v>5433</c:v>
                </c:pt>
                <c:pt idx="106">
                  <c:v>6039</c:v>
                </c:pt>
                <c:pt idx="107">
                  <c:v>5876</c:v>
                </c:pt>
                <c:pt idx="108">
                  <c:v>6443</c:v>
                </c:pt>
                <c:pt idx="109">
                  <c:v>5664</c:v>
                </c:pt>
                <c:pt idx="110">
                  <c:v>5328</c:v>
                </c:pt>
                <c:pt idx="111">
                  <c:v>5427</c:v>
                </c:pt>
                <c:pt idx="112">
                  <c:v>5530</c:v>
                </c:pt>
                <c:pt idx="113">
                  <c:v>5645</c:v>
                </c:pt>
                <c:pt idx="114">
                  <c:v>5956</c:v>
                </c:pt>
                <c:pt idx="115">
                  <c:v>6390</c:v>
                </c:pt>
                <c:pt idx="116">
                  <c:v>6854</c:v>
                </c:pt>
                <c:pt idx="117">
                  <c:v>25095</c:v>
                </c:pt>
                <c:pt idx="118">
                  <c:v>46970</c:v>
                </c:pt>
                <c:pt idx="119">
                  <c:v>13859</c:v>
                </c:pt>
                <c:pt idx="120">
                  <c:v>7554</c:v>
                </c:pt>
                <c:pt idx="121">
                  <c:v>6139</c:v>
                </c:pt>
                <c:pt idx="122">
                  <c:v>6408</c:v>
                </c:pt>
                <c:pt idx="123">
                  <c:v>5397</c:v>
                </c:pt>
                <c:pt idx="124">
                  <c:v>6172</c:v>
                </c:pt>
                <c:pt idx="125">
                  <c:v>5911</c:v>
                </c:pt>
                <c:pt idx="126">
                  <c:v>19100</c:v>
                </c:pt>
                <c:pt idx="127">
                  <c:v>21158</c:v>
                </c:pt>
                <c:pt idx="128">
                  <c:v>19784</c:v>
                </c:pt>
                <c:pt idx="129">
                  <c:v>20991</c:v>
                </c:pt>
                <c:pt idx="130">
                  <c:v>19232</c:v>
                </c:pt>
                <c:pt idx="131">
                  <c:v>16627</c:v>
                </c:pt>
                <c:pt idx="132">
                  <c:v>13397</c:v>
                </c:pt>
                <c:pt idx="133">
                  <c:v>14270</c:v>
                </c:pt>
                <c:pt idx="134">
                  <c:v>11304</c:v>
                </c:pt>
                <c:pt idx="135">
                  <c:v>9463</c:v>
                </c:pt>
                <c:pt idx="136">
                  <c:v>9780</c:v>
                </c:pt>
                <c:pt idx="137">
                  <c:v>9264</c:v>
                </c:pt>
                <c:pt idx="138">
                  <c:v>7593</c:v>
                </c:pt>
                <c:pt idx="139">
                  <c:v>8260</c:v>
                </c:pt>
                <c:pt idx="140">
                  <c:v>7238</c:v>
                </c:pt>
                <c:pt idx="141">
                  <c:v>7569</c:v>
                </c:pt>
                <c:pt idx="142">
                  <c:v>6865</c:v>
                </c:pt>
                <c:pt idx="143">
                  <c:v>7351</c:v>
                </c:pt>
                <c:pt idx="144">
                  <c:v>6537</c:v>
                </c:pt>
                <c:pt idx="145">
                  <c:v>6379</c:v>
                </c:pt>
                <c:pt idx="146">
                  <c:v>6840</c:v>
                </c:pt>
                <c:pt idx="147">
                  <c:v>6808</c:v>
                </c:pt>
                <c:pt idx="148">
                  <c:v>20473</c:v>
                </c:pt>
                <c:pt idx="149">
                  <c:v>30156</c:v>
                </c:pt>
                <c:pt idx="150">
                  <c:v>7799</c:v>
                </c:pt>
                <c:pt idx="151">
                  <c:v>7050</c:v>
                </c:pt>
                <c:pt idx="152">
                  <c:v>5489</c:v>
                </c:pt>
                <c:pt idx="153">
                  <c:v>5988</c:v>
                </c:pt>
                <c:pt idx="154">
                  <c:v>5750</c:v>
                </c:pt>
                <c:pt idx="155">
                  <c:v>5907</c:v>
                </c:pt>
                <c:pt idx="156">
                  <c:v>7112</c:v>
                </c:pt>
                <c:pt idx="157">
                  <c:v>6496</c:v>
                </c:pt>
                <c:pt idx="158">
                  <c:v>6288</c:v>
                </c:pt>
                <c:pt idx="159">
                  <c:v>7126</c:v>
                </c:pt>
                <c:pt idx="160">
                  <c:v>6599</c:v>
                </c:pt>
                <c:pt idx="161">
                  <c:v>8997</c:v>
                </c:pt>
                <c:pt idx="162">
                  <c:v>6151</c:v>
                </c:pt>
                <c:pt idx="163">
                  <c:v>5639</c:v>
                </c:pt>
                <c:pt idx="164">
                  <c:v>6425</c:v>
                </c:pt>
                <c:pt idx="165">
                  <c:v>6859</c:v>
                </c:pt>
                <c:pt idx="166">
                  <c:v>5976</c:v>
                </c:pt>
                <c:pt idx="167">
                  <c:v>6041</c:v>
                </c:pt>
                <c:pt idx="168">
                  <c:v>5842</c:v>
                </c:pt>
                <c:pt idx="169">
                  <c:v>5561</c:v>
                </c:pt>
                <c:pt idx="170">
                  <c:v>6166</c:v>
                </c:pt>
                <c:pt idx="171">
                  <c:v>7122</c:v>
                </c:pt>
                <c:pt idx="172">
                  <c:v>7020</c:v>
                </c:pt>
                <c:pt idx="173">
                  <c:v>5478</c:v>
                </c:pt>
                <c:pt idx="174">
                  <c:v>6453</c:v>
                </c:pt>
                <c:pt idx="175">
                  <c:v>6330</c:v>
                </c:pt>
                <c:pt idx="176">
                  <c:v>5534</c:v>
                </c:pt>
                <c:pt idx="177">
                  <c:v>5774</c:v>
                </c:pt>
                <c:pt idx="178">
                  <c:v>5461</c:v>
                </c:pt>
                <c:pt idx="179">
                  <c:v>4476</c:v>
                </c:pt>
                <c:pt idx="180">
                  <c:v>5869</c:v>
                </c:pt>
                <c:pt idx="181">
                  <c:v>5283</c:v>
                </c:pt>
                <c:pt idx="182">
                  <c:v>5325</c:v>
                </c:pt>
                <c:pt idx="183">
                  <c:v>5126</c:v>
                </c:pt>
                <c:pt idx="184">
                  <c:v>5088</c:v>
                </c:pt>
                <c:pt idx="185">
                  <c:v>4593</c:v>
                </c:pt>
                <c:pt idx="186">
                  <c:v>4466</c:v>
                </c:pt>
                <c:pt idx="187">
                  <c:v>5691</c:v>
                </c:pt>
                <c:pt idx="188">
                  <c:v>5832</c:v>
                </c:pt>
                <c:pt idx="189">
                  <c:v>5857</c:v>
                </c:pt>
                <c:pt idx="190">
                  <c:v>8876</c:v>
                </c:pt>
                <c:pt idx="191">
                  <c:v>23198</c:v>
                </c:pt>
                <c:pt idx="192">
                  <c:v>10100</c:v>
                </c:pt>
                <c:pt idx="193">
                  <c:v>5407</c:v>
                </c:pt>
                <c:pt idx="194">
                  <c:v>4764</c:v>
                </c:pt>
                <c:pt idx="195">
                  <c:v>4593</c:v>
                </c:pt>
                <c:pt idx="196">
                  <c:v>4489</c:v>
                </c:pt>
                <c:pt idx="197">
                  <c:v>17104</c:v>
                </c:pt>
                <c:pt idx="198">
                  <c:v>286298</c:v>
                </c:pt>
                <c:pt idx="199">
                  <c:v>106023</c:v>
                </c:pt>
                <c:pt idx="200">
                  <c:v>16351</c:v>
                </c:pt>
                <c:pt idx="201">
                  <c:v>9347</c:v>
                </c:pt>
                <c:pt idx="202">
                  <c:v>11181</c:v>
                </c:pt>
                <c:pt idx="203">
                  <c:v>9252</c:v>
                </c:pt>
                <c:pt idx="204">
                  <c:v>7050</c:v>
                </c:pt>
                <c:pt idx="205">
                  <c:v>5995</c:v>
                </c:pt>
                <c:pt idx="206">
                  <c:v>5789</c:v>
                </c:pt>
                <c:pt idx="207">
                  <c:v>7829</c:v>
                </c:pt>
                <c:pt idx="208">
                  <c:v>5757</c:v>
                </c:pt>
                <c:pt idx="209">
                  <c:v>5786</c:v>
                </c:pt>
                <c:pt idx="210">
                  <c:v>6352</c:v>
                </c:pt>
                <c:pt idx="211">
                  <c:v>4796</c:v>
                </c:pt>
                <c:pt idx="212">
                  <c:v>4990</c:v>
                </c:pt>
                <c:pt idx="213">
                  <c:v>5885</c:v>
                </c:pt>
                <c:pt idx="214">
                  <c:v>19050</c:v>
                </c:pt>
                <c:pt idx="215">
                  <c:v>22448</c:v>
                </c:pt>
                <c:pt idx="216">
                  <c:v>5882</c:v>
                </c:pt>
                <c:pt idx="217">
                  <c:v>5266</c:v>
                </c:pt>
                <c:pt idx="218">
                  <c:v>5719</c:v>
                </c:pt>
                <c:pt idx="219">
                  <c:v>8891</c:v>
                </c:pt>
                <c:pt idx="220">
                  <c:v>46107</c:v>
                </c:pt>
                <c:pt idx="221">
                  <c:v>15729</c:v>
                </c:pt>
                <c:pt idx="222">
                  <c:v>7413</c:v>
                </c:pt>
                <c:pt idx="223">
                  <c:v>5915</c:v>
                </c:pt>
                <c:pt idx="224">
                  <c:v>5153</c:v>
                </c:pt>
                <c:pt idx="225">
                  <c:v>6347</c:v>
                </c:pt>
                <c:pt idx="226">
                  <c:v>119498</c:v>
                </c:pt>
                <c:pt idx="227">
                  <c:v>2313656</c:v>
                </c:pt>
                <c:pt idx="228">
                  <c:v>818155</c:v>
                </c:pt>
                <c:pt idx="229">
                  <c:v>54981</c:v>
                </c:pt>
                <c:pt idx="230">
                  <c:v>38638</c:v>
                </c:pt>
                <c:pt idx="231">
                  <c:v>25010</c:v>
                </c:pt>
                <c:pt idx="232">
                  <c:v>14428</c:v>
                </c:pt>
                <c:pt idx="233">
                  <c:v>11423</c:v>
                </c:pt>
                <c:pt idx="234">
                  <c:v>10139</c:v>
                </c:pt>
                <c:pt idx="235">
                  <c:v>8691</c:v>
                </c:pt>
                <c:pt idx="236">
                  <c:v>14559</c:v>
                </c:pt>
                <c:pt idx="237">
                  <c:v>13831</c:v>
                </c:pt>
                <c:pt idx="238">
                  <c:v>10269</c:v>
                </c:pt>
                <c:pt idx="239">
                  <c:v>11687</c:v>
                </c:pt>
                <c:pt idx="240">
                  <c:v>10379</c:v>
                </c:pt>
                <c:pt idx="241">
                  <c:v>11790</c:v>
                </c:pt>
                <c:pt idx="242">
                  <c:v>8768</c:v>
                </c:pt>
                <c:pt idx="243">
                  <c:v>8035</c:v>
                </c:pt>
                <c:pt idx="244">
                  <c:v>15225</c:v>
                </c:pt>
                <c:pt idx="245">
                  <c:v>16991</c:v>
                </c:pt>
                <c:pt idx="246">
                  <c:v>9061</c:v>
                </c:pt>
                <c:pt idx="247">
                  <c:v>8792</c:v>
                </c:pt>
                <c:pt idx="248">
                  <c:v>9433</c:v>
                </c:pt>
                <c:pt idx="249">
                  <c:v>8337</c:v>
                </c:pt>
                <c:pt idx="250">
                  <c:v>8653</c:v>
                </c:pt>
                <c:pt idx="251">
                  <c:v>7056</c:v>
                </c:pt>
                <c:pt idx="252">
                  <c:v>5648</c:v>
                </c:pt>
                <c:pt idx="253">
                  <c:v>6683</c:v>
                </c:pt>
                <c:pt idx="254">
                  <c:v>7477</c:v>
                </c:pt>
                <c:pt idx="255">
                  <c:v>7307</c:v>
                </c:pt>
                <c:pt idx="256">
                  <c:v>6296</c:v>
                </c:pt>
                <c:pt idx="257">
                  <c:v>6308</c:v>
                </c:pt>
                <c:pt idx="258">
                  <c:v>6980</c:v>
                </c:pt>
                <c:pt idx="259">
                  <c:v>5873</c:v>
                </c:pt>
                <c:pt idx="260">
                  <c:v>7458</c:v>
                </c:pt>
                <c:pt idx="261">
                  <c:v>6815</c:v>
                </c:pt>
                <c:pt idx="262">
                  <c:v>6064</c:v>
                </c:pt>
                <c:pt idx="263">
                  <c:v>5671</c:v>
                </c:pt>
                <c:pt idx="264">
                  <c:v>6259</c:v>
                </c:pt>
                <c:pt idx="265">
                  <c:v>5520</c:v>
                </c:pt>
                <c:pt idx="266">
                  <c:v>7826</c:v>
                </c:pt>
                <c:pt idx="267">
                  <c:v>16726</c:v>
                </c:pt>
                <c:pt idx="268">
                  <c:v>9408</c:v>
                </c:pt>
                <c:pt idx="269">
                  <c:v>5911</c:v>
                </c:pt>
                <c:pt idx="270">
                  <c:v>6201</c:v>
                </c:pt>
                <c:pt idx="271">
                  <c:v>6986</c:v>
                </c:pt>
                <c:pt idx="272">
                  <c:v>6090</c:v>
                </c:pt>
                <c:pt idx="273">
                  <c:v>6586</c:v>
                </c:pt>
                <c:pt idx="274">
                  <c:v>6274</c:v>
                </c:pt>
                <c:pt idx="275">
                  <c:v>6573</c:v>
                </c:pt>
                <c:pt idx="276">
                  <c:v>6753</c:v>
                </c:pt>
                <c:pt idx="277">
                  <c:v>8785</c:v>
                </c:pt>
                <c:pt idx="278">
                  <c:v>9325</c:v>
                </c:pt>
                <c:pt idx="279">
                  <c:v>7986</c:v>
                </c:pt>
                <c:pt idx="280">
                  <c:v>6652</c:v>
                </c:pt>
                <c:pt idx="281">
                  <c:v>6125</c:v>
                </c:pt>
                <c:pt idx="282">
                  <c:v>7347</c:v>
                </c:pt>
                <c:pt idx="283">
                  <c:v>7382</c:v>
                </c:pt>
                <c:pt idx="284">
                  <c:v>7177</c:v>
                </c:pt>
                <c:pt idx="285">
                  <c:v>6571</c:v>
                </c:pt>
                <c:pt idx="286">
                  <c:v>6831</c:v>
                </c:pt>
                <c:pt idx="287">
                  <c:v>6228</c:v>
                </c:pt>
                <c:pt idx="288">
                  <c:v>6132</c:v>
                </c:pt>
                <c:pt idx="289">
                  <c:v>7143</c:v>
                </c:pt>
                <c:pt idx="290">
                  <c:v>6258</c:v>
                </c:pt>
                <c:pt idx="291">
                  <c:v>6282</c:v>
                </c:pt>
                <c:pt idx="292">
                  <c:v>6750</c:v>
                </c:pt>
                <c:pt idx="293">
                  <c:v>9041</c:v>
                </c:pt>
                <c:pt idx="294">
                  <c:v>8979</c:v>
                </c:pt>
                <c:pt idx="295">
                  <c:v>6848</c:v>
                </c:pt>
                <c:pt idx="296">
                  <c:v>7811</c:v>
                </c:pt>
                <c:pt idx="297">
                  <c:v>7426</c:v>
                </c:pt>
                <c:pt idx="298">
                  <c:v>12555</c:v>
                </c:pt>
                <c:pt idx="299">
                  <c:v>11142</c:v>
                </c:pt>
                <c:pt idx="300">
                  <c:v>9016</c:v>
                </c:pt>
                <c:pt idx="301">
                  <c:v>9242</c:v>
                </c:pt>
                <c:pt idx="302">
                  <c:v>15765</c:v>
                </c:pt>
                <c:pt idx="303">
                  <c:v>20167</c:v>
                </c:pt>
                <c:pt idx="304">
                  <c:v>10730</c:v>
                </c:pt>
                <c:pt idx="305">
                  <c:v>9563</c:v>
                </c:pt>
                <c:pt idx="306">
                  <c:v>8855</c:v>
                </c:pt>
                <c:pt idx="307">
                  <c:v>8727</c:v>
                </c:pt>
                <c:pt idx="308">
                  <c:v>8390</c:v>
                </c:pt>
                <c:pt idx="309">
                  <c:v>9076</c:v>
                </c:pt>
                <c:pt idx="310">
                  <c:v>8619</c:v>
                </c:pt>
                <c:pt idx="311">
                  <c:v>8619</c:v>
                </c:pt>
                <c:pt idx="312">
                  <c:v>8832</c:v>
                </c:pt>
                <c:pt idx="313">
                  <c:v>8404</c:v>
                </c:pt>
                <c:pt idx="314">
                  <c:v>10175</c:v>
                </c:pt>
                <c:pt idx="315">
                  <c:v>12646</c:v>
                </c:pt>
                <c:pt idx="316">
                  <c:v>12656</c:v>
                </c:pt>
                <c:pt idx="317">
                  <c:v>10331</c:v>
                </c:pt>
                <c:pt idx="318">
                  <c:v>9694</c:v>
                </c:pt>
                <c:pt idx="319">
                  <c:v>8633</c:v>
                </c:pt>
                <c:pt idx="320">
                  <c:v>10305</c:v>
                </c:pt>
                <c:pt idx="321">
                  <c:v>12045</c:v>
                </c:pt>
                <c:pt idx="322">
                  <c:v>9768</c:v>
                </c:pt>
                <c:pt idx="323">
                  <c:v>9470</c:v>
                </c:pt>
                <c:pt idx="324">
                  <c:v>8824</c:v>
                </c:pt>
                <c:pt idx="325">
                  <c:v>9418</c:v>
                </c:pt>
                <c:pt idx="326">
                  <c:v>10388</c:v>
                </c:pt>
                <c:pt idx="327">
                  <c:v>9540</c:v>
                </c:pt>
                <c:pt idx="328">
                  <c:v>9160</c:v>
                </c:pt>
                <c:pt idx="329">
                  <c:v>9282</c:v>
                </c:pt>
                <c:pt idx="330">
                  <c:v>10117</c:v>
                </c:pt>
                <c:pt idx="331">
                  <c:v>9946</c:v>
                </c:pt>
                <c:pt idx="332">
                  <c:v>9584</c:v>
                </c:pt>
                <c:pt idx="333">
                  <c:v>10762</c:v>
                </c:pt>
                <c:pt idx="334">
                  <c:v>10143</c:v>
                </c:pt>
                <c:pt idx="335">
                  <c:v>9848</c:v>
                </c:pt>
                <c:pt idx="336">
                  <c:v>9379</c:v>
                </c:pt>
                <c:pt idx="337">
                  <c:v>9665</c:v>
                </c:pt>
                <c:pt idx="338">
                  <c:v>10132</c:v>
                </c:pt>
                <c:pt idx="339">
                  <c:v>14378</c:v>
                </c:pt>
                <c:pt idx="340">
                  <c:v>17688</c:v>
                </c:pt>
                <c:pt idx="341">
                  <c:v>11617</c:v>
                </c:pt>
                <c:pt idx="342">
                  <c:v>9678</c:v>
                </c:pt>
                <c:pt idx="343">
                  <c:v>10456</c:v>
                </c:pt>
                <c:pt idx="344">
                  <c:v>9551</c:v>
                </c:pt>
                <c:pt idx="345">
                  <c:v>10434</c:v>
                </c:pt>
                <c:pt idx="346">
                  <c:v>9110</c:v>
                </c:pt>
                <c:pt idx="347">
                  <c:v>9579</c:v>
                </c:pt>
                <c:pt idx="348">
                  <c:v>10365</c:v>
                </c:pt>
                <c:pt idx="349">
                  <c:v>9525</c:v>
                </c:pt>
                <c:pt idx="350">
                  <c:v>8876</c:v>
                </c:pt>
                <c:pt idx="351">
                  <c:v>9525</c:v>
                </c:pt>
                <c:pt idx="352">
                  <c:v>9032</c:v>
                </c:pt>
                <c:pt idx="353">
                  <c:v>10000</c:v>
                </c:pt>
                <c:pt idx="354">
                  <c:v>11411</c:v>
                </c:pt>
                <c:pt idx="355">
                  <c:v>11894</c:v>
                </c:pt>
                <c:pt idx="356">
                  <c:v>11330</c:v>
                </c:pt>
                <c:pt idx="357">
                  <c:v>10902</c:v>
                </c:pt>
                <c:pt idx="358">
                  <c:v>10246</c:v>
                </c:pt>
                <c:pt idx="359">
                  <c:v>9498</c:v>
                </c:pt>
                <c:pt idx="360">
                  <c:v>10195</c:v>
                </c:pt>
                <c:pt idx="361">
                  <c:v>9928</c:v>
                </c:pt>
                <c:pt idx="362">
                  <c:v>10161</c:v>
                </c:pt>
                <c:pt idx="363">
                  <c:v>9520</c:v>
                </c:pt>
                <c:pt idx="364">
                  <c:v>9789</c:v>
                </c:pt>
                <c:pt idx="365">
                  <c:v>17251</c:v>
                </c:pt>
                <c:pt idx="366">
                  <c:v>26516</c:v>
                </c:pt>
                <c:pt idx="367">
                  <c:v>14940</c:v>
                </c:pt>
                <c:pt idx="368">
                  <c:v>10820</c:v>
                </c:pt>
                <c:pt idx="369">
                  <c:v>10029</c:v>
                </c:pt>
                <c:pt idx="370">
                  <c:v>10675</c:v>
                </c:pt>
                <c:pt idx="371">
                  <c:v>10566</c:v>
                </c:pt>
                <c:pt idx="372">
                  <c:v>11088</c:v>
                </c:pt>
                <c:pt idx="373">
                  <c:v>10422</c:v>
                </c:pt>
                <c:pt idx="374">
                  <c:v>10173</c:v>
                </c:pt>
                <c:pt idx="375">
                  <c:v>10228</c:v>
                </c:pt>
                <c:pt idx="376">
                  <c:v>10556</c:v>
                </c:pt>
                <c:pt idx="377">
                  <c:v>10190</c:v>
                </c:pt>
                <c:pt idx="378">
                  <c:v>11081</c:v>
                </c:pt>
                <c:pt idx="379">
                  <c:v>11960</c:v>
                </c:pt>
                <c:pt idx="380">
                  <c:v>16573</c:v>
                </c:pt>
                <c:pt idx="381">
                  <c:v>15922</c:v>
                </c:pt>
                <c:pt idx="382">
                  <c:v>12637</c:v>
                </c:pt>
                <c:pt idx="383">
                  <c:v>9949</c:v>
                </c:pt>
                <c:pt idx="384">
                  <c:v>10561</c:v>
                </c:pt>
                <c:pt idx="385">
                  <c:v>9964</c:v>
                </c:pt>
                <c:pt idx="386">
                  <c:v>10094</c:v>
                </c:pt>
                <c:pt idx="387">
                  <c:v>13195</c:v>
                </c:pt>
                <c:pt idx="388">
                  <c:v>12492</c:v>
                </c:pt>
                <c:pt idx="389">
                  <c:v>11941</c:v>
                </c:pt>
                <c:pt idx="390">
                  <c:v>11995</c:v>
                </c:pt>
                <c:pt idx="391">
                  <c:v>10560</c:v>
                </c:pt>
                <c:pt idx="392">
                  <c:v>11331</c:v>
                </c:pt>
                <c:pt idx="393">
                  <c:v>10268</c:v>
                </c:pt>
                <c:pt idx="394">
                  <c:v>10697</c:v>
                </c:pt>
                <c:pt idx="395">
                  <c:v>10621</c:v>
                </c:pt>
                <c:pt idx="396">
                  <c:v>10737</c:v>
                </c:pt>
                <c:pt idx="397">
                  <c:v>11067</c:v>
                </c:pt>
                <c:pt idx="398">
                  <c:v>11113</c:v>
                </c:pt>
                <c:pt idx="399">
                  <c:v>11408</c:v>
                </c:pt>
                <c:pt idx="400">
                  <c:v>12138</c:v>
                </c:pt>
                <c:pt idx="401">
                  <c:v>11971</c:v>
                </c:pt>
                <c:pt idx="402">
                  <c:v>11005</c:v>
                </c:pt>
                <c:pt idx="403">
                  <c:v>10402</c:v>
                </c:pt>
                <c:pt idx="404">
                  <c:v>10833</c:v>
                </c:pt>
                <c:pt idx="405">
                  <c:v>10981</c:v>
                </c:pt>
                <c:pt idx="406">
                  <c:v>9659</c:v>
                </c:pt>
                <c:pt idx="407">
                  <c:v>10737</c:v>
                </c:pt>
                <c:pt idx="408">
                  <c:v>10162</c:v>
                </c:pt>
                <c:pt idx="409">
                  <c:v>10152</c:v>
                </c:pt>
                <c:pt idx="410">
                  <c:v>12269</c:v>
                </c:pt>
                <c:pt idx="411">
                  <c:v>10868</c:v>
                </c:pt>
                <c:pt idx="412">
                  <c:v>10712</c:v>
                </c:pt>
                <c:pt idx="413">
                  <c:v>9881</c:v>
                </c:pt>
                <c:pt idx="414">
                  <c:v>11392</c:v>
                </c:pt>
                <c:pt idx="415">
                  <c:v>10351</c:v>
                </c:pt>
                <c:pt idx="416">
                  <c:v>10334</c:v>
                </c:pt>
                <c:pt idx="417">
                  <c:v>10235</c:v>
                </c:pt>
                <c:pt idx="418">
                  <c:v>10604</c:v>
                </c:pt>
                <c:pt idx="419">
                  <c:v>11698</c:v>
                </c:pt>
                <c:pt idx="420">
                  <c:v>15964</c:v>
                </c:pt>
                <c:pt idx="421">
                  <c:v>16417</c:v>
                </c:pt>
                <c:pt idx="422">
                  <c:v>17918</c:v>
                </c:pt>
                <c:pt idx="423">
                  <c:v>13363</c:v>
                </c:pt>
                <c:pt idx="424">
                  <c:v>11861</c:v>
                </c:pt>
                <c:pt idx="425">
                  <c:v>11353</c:v>
                </c:pt>
                <c:pt idx="426">
                  <c:v>13128</c:v>
                </c:pt>
                <c:pt idx="427">
                  <c:v>15729</c:v>
                </c:pt>
                <c:pt idx="428">
                  <c:v>15357</c:v>
                </c:pt>
                <c:pt idx="429">
                  <c:v>11825</c:v>
                </c:pt>
                <c:pt idx="430">
                  <c:v>10925</c:v>
                </c:pt>
                <c:pt idx="431">
                  <c:v>10309</c:v>
                </c:pt>
                <c:pt idx="432">
                  <c:v>10329</c:v>
                </c:pt>
                <c:pt idx="433">
                  <c:v>10499</c:v>
                </c:pt>
                <c:pt idx="434">
                  <c:v>9951</c:v>
                </c:pt>
                <c:pt idx="435">
                  <c:v>10724</c:v>
                </c:pt>
                <c:pt idx="436">
                  <c:v>10613</c:v>
                </c:pt>
                <c:pt idx="437">
                  <c:v>9551</c:v>
                </c:pt>
                <c:pt idx="438">
                  <c:v>10608</c:v>
                </c:pt>
                <c:pt idx="439">
                  <c:v>10160</c:v>
                </c:pt>
                <c:pt idx="440">
                  <c:v>10055</c:v>
                </c:pt>
                <c:pt idx="441">
                  <c:v>10229</c:v>
                </c:pt>
                <c:pt idx="442">
                  <c:v>10896</c:v>
                </c:pt>
                <c:pt idx="443">
                  <c:v>9985</c:v>
                </c:pt>
                <c:pt idx="444">
                  <c:v>10008</c:v>
                </c:pt>
                <c:pt idx="445">
                  <c:v>9875</c:v>
                </c:pt>
                <c:pt idx="446">
                  <c:v>10905</c:v>
                </c:pt>
                <c:pt idx="447">
                  <c:v>11278</c:v>
                </c:pt>
                <c:pt idx="448">
                  <c:v>41604</c:v>
                </c:pt>
                <c:pt idx="449">
                  <c:v>212600</c:v>
                </c:pt>
                <c:pt idx="450">
                  <c:v>343490</c:v>
                </c:pt>
                <c:pt idx="451">
                  <c:v>142040</c:v>
                </c:pt>
                <c:pt idx="452">
                  <c:v>27588</c:v>
                </c:pt>
                <c:pt idx="453">
                  <c:v>14036</c:v>
                </c:pt>
                <c:pt idx="454">
                  <c:v>12977</c:v>
                </c:pt>
                <c:pt idx="455">
                  <c:v>12191</c:v>
                </c:pt>
                <c:pt idx="456">
                  <c:v>13504</c:v>
                </c:pt>
                <c:pt idx="457">
                  <c:v>18954</c:v>
                </c:pt>
                <c:pt idx="458">
                  <c:v>63019</c:v>
                </c:pt>
                <c:pt idx="459">
                  <c:v>193518</c:v>
                </c:pt>
                <c:pt idx="460">
                  <c:v>203891</c:v>
                </c:pt>
                <c:pt idx="461">
                  <c:v>75917</c:v>
                </c:pt>
                <c:pt idx="462">
                  <c:v>22512</c:v>
                </c:pt>
                <c:pt idx="463">
                  <c:v>13367</c:v>
                </c:pt>
                <c:pt idx="464">
                  <c:v>12674</c:v>
                </c:pt>
                <c:pt idx="465">
                  <c:v>12175</c:v>
                </c:pt>
                <c:pt idx="466">
                  <c:v>12458</c:v>
                </c:pt>
                <c:pt idx="467">
                  <c:v>11264</c:v>
                </c:pt>
                <c:pt idx="468">
                  <c:v>11178</c:v>
                </c:pt>
                <c:pt idx="469">
                  <c:v>11226</c:v>
                </c:pt>
                <c:pt idx="470">
                  <c:v>11003</c:v>
                </c:pt>
                <c:pt idx="471">
                  <c:v>10429</c:v>
                </c:pt>
                <c:pt idx="472">
                  <c:v>10789</c:v>
                </c:pt>
                <c:pt idx="473">
                  <c:v>11900</c:v>
                </c:pt>
                <c:pt idx="474">
                  <c:v>10256</c:v>
                </c:pt>
                <c:pt idx="475">
                  <c:v>10615</c:v>
                </c:pt>
                <c:pt idx="476">
                  <c:v>10746</c:v>
                </c:pt>
                <c:pt idx="477">
                  <c:v>11101</c:v>
                </c:pt>
                <c:pt idx="478">
                  <c:v>11076</c:v>
                </c:pt>
                <c:pt idx="479">
                  <c:v>10591</c:v>
                </c:pt>
                <c:pt idx="480">
                  <c:v>11278</c:v>
                </c:pt>
                <c:pt idx="481">
                  <c:v>12013</c:v>
                </c:pt>
                <c:pt idx="482">
                  <c:v>12503</c:v>
                </c:pt>
                <c:pt idx="483">
                  <c:v>15831</c:v>
                </c:pt>
                <c:pt idx="484">
                  <c:v>13752</c:v>
                </c:pt>
                <c:pt idx="485">
                  <c:v>10782</c:v>
                </c:pt>
                <c:pt idx="486">
                  <c:v>11100</c:v>
                </c:pt>
                <c:pt idx="487">
                  <c:v>10849</c:v>
                </c:pt>
                <c:pt idx="488">
                  <c:v>9483</c:v>
                </c:pt>
                <c:pt idx="489">
                  <c:v>10771</c:v>
                </c:pt>
                <c:pt idx="490">
                  <c:v>11478</c:v>
                </c:pt>
                <c:pt idx="491">
                  <c:v>10976</c:v>
                </c:pt>
                <c:pt idx="492">
                  <c:v>10346</c:v>
                </c:pt>
                <c:pt idx="493">
                  <c:v>11211</c:v>
                </c:pt>
                <c:pt idx="494">
                  <c:v>12353</c:v>
                </c:pt>
                <c:pt idx="495">
                  <c:v>11269</c:v>
                </c:pt>
                <c:pt idx="496">
                  <c:v>10270</c:v>
                </c:pt>
                <c:pt idx="497">
                  <c:v>10581</c:v>
                </c:pt>
                <c:pt idx="498">
                  <c:v>10966</c:v>
                </c:pt>
                <c:pt idx="499">
                  <c:v>10836</c:v>
                </c:pt>
                <c:pt idx="500">
                  <c:v>11199</c:v>
                </c:pt>
                <c:pt idx="501">
                  <c:v>11110</c:v>
                </c:pt>
                <c:pt idx="502">
                  <c:v>22260</c:v>
                </c:pt>
                <c:pt idx="503">
                  <c:v>224682</c:v>
                </c:pt>
                <c:pt idx="504">
                  <c:v>1603553</c:v>
                </c:pt>
                <c:pt idx="505">
                  <c:v>4882661</c:v>
                </c:pt>
                <c:pt idx="506">
                  <c:v>7975024</c:v>
                </c:pt>
                <c:pt idx="507">
                  <c:v>4700781</c:v>
                </c:pt>
                <c:pt idx="508">
                  <c:v>671905</c:v>
                </c:pt>
                <c:pt idx="509">
                  <c:v>113279</c:v>
                </c:pt>
                <c:pt idx="510">
                  <c:v>51901</c:v>
                </c:pt>
                <c:pt idx="511">
                  <c:v>35110</c:v>
                </c:pt>
                <c:pt idx="512">
                  <c:v>23718</c:v>
                </c:pt>
                <c:pt idx="513">
                  <c:v>21302</c:v>
                </c:pt>
                <c:pt idx="514">
                  <c:v>16282</c:v>
                </c:pt>
                <c:pt idx="515">
                  <c:v>16476</c:v>
                </c:pt>
                <c:pt idx="516">
                  <c:v>14282</c:v>
                </c:pt>
                <c:pt idx="517">
                  <c:v>13670</c:v>
                </c:pt>
                <c:pt idx="518">
                  <c:v>14221</c:v>
                </c:pt>
                <c:pt idx="519">
                  <c:v>13940</c:v>
                </c:pt>
                <c:pt idx="520">
                  <c:v>13493</c:v>
                </c:pt>
                <c:pt idx="521">
                  <c:v>12618</c:v>
                </c:pt>
                <c:pt idx="522">
                  <c:v>11076</c:v>
                </c:pt>
                <c:pt idx="523">
                  <c:v>12724</c:v>
                </c:pt>
                <c:pt idx="524">
                  <c:v>11887</c:v>
                </c:pt>
                <c:pt idx="525">
                  <c:v>11835</c:v>
                </c:pt>
                <c:pt idx="526">
                  <c:v>12211</c:v>
                </c:pt>
                <c:pt idx="527">
                  <c:v>11651</c:v>
                </c:pt>
                <c:pt idx="528">
                  <c:v>11508</c:v>
                </c:pt>
                <c:pt idx="529">
                  <c:v>12762</c:v>
                </c:pt>
                <c:pt idx="530">
                  <c:v>13597</c:v>
                </c:pt>
                <c:pt idx="531">
                  <c:v>12476</c:v>
                </c:pt>
                <c:pt idx="532">
                  <c:v>12139</c:v>
                </c:pt>
                <c:pt idx="533">
                  <c:v>10506</c:v>
                </c:pt>
                <c:pt idx="534">
                  <c:v>11160</c:v>
                </c:pt>
                <c:pt idx="535">
                  <c:v>10427</c:v>
                </c:pt>
                <c:pt idx="536">
                  <c:v>10721</c:v>
                </c:pt>
                <c:pt idx="537">
                  <c:v>10585</c:v>
                </c:pt>
                <c:pt idx="538">
                  <c:v>10305</c:v>
                </c:pt>
                <c:pt idx="539">
                  <c:v>10339</c:v>
                </c:pt>
                <c:pt idx="540">
                  <c:v>11248</c:v>
                </c:pt>
                <c:pt idx="541">
                  <c:v>10262</c:v>
                </c:pt>
                <c:pt idx="542">
                  <c:v>10753</c:v>
                </c:pt>
                <c:pt idx="543">
                  <c:v>12018</c:v>
                </c:pt>
                <c:pt idx="544">
                  <c:v>17880</c:v>
                </c:pt>
                <c:pt idx="545">
                  <c:v>24038</c:v>
                </c:pt>
                <c:pt idx="546">
                  <c:v>20458</c:v>
                </c:pt>
                <c:pt idx="547">
                  <c:v>13964</c:v>
                </c:pt>
                <c:pt idx="548">
                  <c:v>12277</c:v>
                </c:pt>
                <c:pt idx="549">
                  <c:v>11854</c:v>
                </c:pt>
                <c:pt idx="550">
                  <c:v>11810</c:v>
                </c:pt>
                <c:pt idx="551">
                  <c:v>13535</c:v>
                </c:pt>
                <c:pt idx="552">
                  <c:v>12871</c:v>
                </c:pt>
                <c:pt idx="553">
                  <c:v>11690</c:v>
                </c:pt>
                <c:pt idx="554">
                  <c:v>11404</c:v>
                </c:pt>
                <c:pt idx="555">
                  <c:v>10817</c:v>
                </c:pt>
                <c:pt idx="556">
                  <c:v>10282</c:v>
                </c:pt>
                <c:pt idx="557">
                  <c:v>10786</c:v>
                </c:pt>
                <c:pt idx="558">
                  <c:v>10827</c:v>
                </c:pt>
                <c:pt idx="559">
                  <c:v>10680</c:v>
                </c:pt>
                <c:pt idx="560">
                  <c:v>11130</c:v>
                </c:pt>
                <c:pt idx="561">
                  <c:v>9565</c:v>
                </c:pt>
                <c:pt idx="562">
                  <c:v>10277</c:v>
                </c:pt>
                <c:pt idx="563">
                  <c:v>10196</c:v>
                </c:pt>
                <c:pt idx="564">
                  <c:v>10607</c:v>
                </c:pt>
                <c:pt idx="565">
                  <c:v>10107</c:v>
                </c:pt>
                <c:pt idx="566">
                  <c:v>10371</c:v>
                </c:pt>
                <c:pt idx="567">
                  <c:v>10539</c:v>
                </c:pt>
                <c:pt idx="568">
                  <c:v>10436</c:v>
                </c:pt>
                <c:pt idx="569">
                  <c:v>10405</c:v>
                </c:pt>
                <c:pt idx="570">
                  <c:v>9910</c:v>
                </c:pt>
                <c:pt idx="571">
                  <c:v>10065</c:v>
                </c:pt>
                <c:pt idx="572">
                  <c:v>10627</c:v>
                </c:pt>
                <c:pt idx="573">
                  <c:v>9503</c:v>
                </c:pt>
                <c:pt idx="574">
                  <c:v>10013</c:v>
                </c:pt>
                <c:pt idx="575">
                  <c:v>10182</c:v>
                </c:pt>
                <c:pt idx="576">
                  <c:v>9914</c:v>
                </c:pt>
                <c:pt idx="577">
                  <c:v>10488</c:v>
                </c:pt>
                <c:pt idx="578">
                  <c:v>9932</c:v>
                </c:pt>
                <c:pt idx="579">
                  <c:v>9361</c:v>
                </c:pt>
                <c:pt idx="580">
                  <c:v>9695</c:v>
                </c:pt>
                <c:pt idx="581">
                  <c:v>10337</c:v>
                </c:pt>
                <c:pt idx="582">
                  <c:v>9527</c:v>
                </c:pt>
                <c:pt idx="583">
                  <c:v>10213</c:v>
                </c:pt>
                <c:pt idx="584">
                  <c:v>10461</c:v>
                </c:pt>
                <c:pt idx="585">
                  <c:v>9689</c:v>
                </c:pt>
                <c:pt idx="586">
                  <c:v>10563</c:v>
                </c:pt>
                <c:pt idx="587">
                  <c:v>10019</c:v>
                </c:pt>
                <c:pt idx="588">
                  <c:v>10419</c:v>
                </c:pt>
                <c:pt idx="589">
                  <c:v>10031</c:v>
                </c:pt>
                <c:pt idx="590">
                  <c:v>10373</c:v>
                </c:pt>
                <c:pt idx="591">
                  <c:v>10445</c:v>
                </c:pt>
                <c:pt idx="592">
                  <c:v>9509</c:v>
                </c:pt>
                <c:pt idx="593">
                  <c:v>10255</c:v>
                </c:pt>
                <c:pt idx="594">
                  <c:v>10421</c:v>
                </c:pt>
                <c:pt idx="595">
                  <c:v>9826</c:v>
                </c:pt>
                <c:pt idx="596">
                  <c:v>9659</c:v>
                </c:pt>
                <c:pt idx="597">
                  <c:v>10138</c:v>
                </c:pt>
                <c:pt idx="598">
                  <c:v>9808</c:v>
                </c:pt>
                <c:pt idx="599">
                  <c:v>9360</c:v>
                </c:pt>
                <c:pt idx="600">
                  <c:v>10055</c:v>
                </c:pt>
                <c:pt idx="601">
                  <c:v>10003</c:v>
                </c:pt>
                <c:pt idx="602">
                  <c:v>9980</c:v>
                </c:pt>
                <c:pt idx="603">
                  <c:v>9544</c:v>
                </c:pt>
                <c:pt idx="604">
                  <c:v>10310</c:v>
                </c:pt>
                <c:pt idx="605">
                  <c:v>10078</c:v>
                </c:pt>
                <c:pt idx="606">
                  <c:v>10764</c:v>
                </c:pt>
                <c:pt idx="607">
                  <c:v>9936</c:v>
                </c:pt>
                <c:pt idx="608">
                  <c:v>10318</c:v>
                </c:pt>
                <c:pt idx="609">
                  <c:v>9399</c:v>
                </c:pt>
                <c:pt idx="610">
                  <c:v>9608</c:v>
                </c:pt>
                <c:pt idx="611">
                  <c:v>9271</c:v>
                </c:pt>
                <c:pt idx="612">
                  <c:v>9653</c:v>
                </c:pt>
                <c:pt idx="613">
                  <c:v>10424</c:v>
                </c:pt>
                <c:pt idx="614">
                  <c:v>9712</c:v>
                </c:pt>
                <c:pt idx="615">
                  <c:v>10354</c:v>
                </c:pt>
                <c:pt idx="616">
                  <c:v>9611</c:v>
                </c:pt>
                <c:pt idx="617">
                  <c:v>11075</c:v>
                </c:pt>
                <c:pt idx="618">
                  <c:v>15094</c:v>
                </c:pt>
                <c:pt idx="619">
                  <c:v>19120</c:v>
                </c:pt>
                <c:pt idx="620">
                  <c:v>16265</c:v>
                </c:pt>
                <c:pt idx="621">
                  <c:v>11453</c:v>
                </c:pt>
                <c:pt idx="622">
                  <c:v>10814</c:v>
                </c:pt>
                <c:pt idx="623">
                  <c:v>9731</c:v>
                </c:pt>
                <c:pt idx="624">
                  <c:v>10427</c:v>
                </c:pt>
                <c:pt idx="625">
                  <c:v>10423</c:v>
                </c:pt>
                <c:pt idx="626">
                  <c:v>9457</c:v>
                </c:pt>
                <c:pt idx="627">
                  <c:v>9874</c:v>
                </c:pt>
                <c:pt idx="628">
                  <c:v>10168</c:v>
                </c:pt>
                <c:pt idx="629">
                  <c:v>10260</c:v>
                </c:pt>
                <c:pt idx="630">
                  <c:v>9969</c:v>
                </c:pt>
                <c:pt idx="631">
                  <c:v>10294</c:v>
                </c:pt>
                <c:pt idx="632">
                  <c:v>10894</c:v>
                </c:pt>
                <c:pt idx="633">
                  <c:v>11280</c:v>
                </c:pt>
                <c:pt idx="634">
                  <c:v>10736</c:v>
                </c:pt>
                <c:pt idx="635">
                  <c:v>10529</c:v>
                </c:pt>
                <c:pt idx="636">
                  <c:v>11323</c:v>
                </c:pt>
                <c:pt idx="637">
                  <c:v>10285</c:v>
                </c:pt>
                <c:pt idx="638">
                  <c:v>10566</c:v>
                </c:pt>
                <c:pt idx="639">
                  <c:v>10536</c:v>
                </c:pt>
                <c:pt idx="640">
                  <c:v>10328</c:v>
                </c:pt>
                <c:pt idx="641">
                  <c:v>10636</c:v>
                </c:pt>
                <c:pt idx="642">
                  <c:v>9272</c:v>
                </c:pt>
                <c:pt idx="643">
                  <c:v>10501</c:v>
                </c:pt>
                <c:pt idx="644">
                  <c:v>9885</c:v>
                </c:pt>
                <c:pt idx="645">
                  <c:v>10380</c:v>
                </c:pt>
                <c:pt idx="646">
                  <c:v>9403</c:v>
                </c:pt>
                <c:pt idx="647">
                  <c:v>9590</c:v>
                </c:pt>
                <c:pt idx="648">
                  <c:v>9219</c:v>
                </c:pt>
                <c:pt idx="649">
                  <c:v>9972</c:v>
                </c:pt>
                <c:pt idx="650">
                  <c:v>11301</c:v>
                </c:pt>
                <c:pt idx="651">
                  <c:v>10260</c:v>
                </c:pt>
                <c:pt idx="652">
                  <c:v>10941</c:v>
                </c:pt>
                <c:pt idx="653">
                  <c:v>9677</c:v>
                </c:pt>
                <c:pt idx="654">
                  <c:v>10170</c:v>
                </c:pt>
                <c:pt idx="655">
                  <c:v>9498</c:v>
                </c:pt>
                <c:pt idx="656">
                  <c:v>9542</c:v>
                </c:pt>
                <c:pt idx="657">
                  <c:v>9205</c:v>
                </c:pt>
                <c:pt idx="658">
                  <c:v>10039</c:v>
                </c:pt>
                <c:pt idx="659">
                  <c:v>9188</c:v>
                </c:pt>
                <c:pt idx="660">
                  <c:v>9133</c:v>
                </c:pt>
                <c:pt idx="661">
                  <c:v>8814</c:v>
                </c:pt>
                <c:pt idx="662">
                  <c:v>9694</c:v>
                </c:pt>
                <c:pt idx="663">
                  <c:v>10929</c:v>
                </c:pt>
                <c:pt idx="664">
                  <c:v>8978</c:v>
                </c:pt>
                <c:pt idx="665">
                  <c:v>9669</c:v>
                </c:pt>
                <c:pt idx="666">
                  <c:v>9988</c:v>
                </c:pt>
                <c:pt idx="667">
                  <c:v>10593</c:v>
                </c:pt>
                <c:pt idx="668">
                  <c:v>9529</c:v>
                </c:pt>
                <c:pt idx="669">
                  <c:v>8909</c:v>
                </c:pt>
                <c:pt idx="670">
                  <c:v>9504</c:v>
                </c:pt>
                <c:pt idx="671">
                  <c:v>9765</c:v>
                </c:pt>
                <c:pt idx="672">
                  <c:v>9434</c:v>
                </c:pt>
                <c:pt idx="673">
                  <c:v>9940</c:v>
                </c:pt>
                <c:pt idx="674">
                  <c:v>10504</c:v>
                </c:pt>
                <c:pt idx="675">
                  <c:v>9351</c:v>
                </c:pt>
                <c:pt idx="676">
                  <c:v>9688</c:v>
                </c:pt>
                <c:pt idx="677">
                  <c:v>9561</c:v>
                </c:pt>
                <c:pt idx="678">
                  <c:v>10069</c:v>
                </c:pt>
                <c:pt idx="679">
                  <c:v>9419</c:v>
                </c:pt>
                <c:pt idx="680">
                  <c:v>10367</c:v>
                </c:pt>
                <c:pt idx="681">
                  <c:v>9604</c:v>
                </c:pt>
                <c:pt idx="682">
                  <c:v>9656</c:v>
                </c:pt>
                <c:pt idx="683">
                  <c:v>9750</c:v>
                </c:pt>
                <c:pt idx="684">
                  <c:v>10446</c:v>
                </c:pt>
                <c:pt idx="685">
                  <c:v>9162</c:v>
                </c:pt>
                <c:pt idx="686">
                  <c:v>9745</c:v>
                </c:pt>
                <c:pt idx="687">
                  <c:v>9384</c:v>
                </c:pt>
                <c:pt idx="688">
                  <c:v>9622</c:v>
                </c:pt>
                <c:pt idx="689">
                  <c:v>8941</c:v>
                </c:pt>
                <c:pt idx="690">
                  <c:v>10017</c:v>
                </c:pt>
                <c:pt idx="691">
                  <c:v>10479</c:v>
                </c:pt>
                <c:pt idx="692">
                  <c:v>9774</c:v>
                </c:pt>
                <c:pt idx="693">
                  <c:v>9547</c:v>
                </c:pt>
                <c:pt idx="694">
                  <c:v>9529</c:v>
                </c:pt>
                <c:pt idx="695">
                  <c:v>9238</c:v>
                </c:pt>
                <c:pt idx="696">
                  <c:v>9375</c:v>
                </c:pt>
                <c:pt idx="697">
                  <c:v>9614</c:v>
                </c:pt>
                <c:pt idx="698">
                  <c:v>9299</c:v>
                </c:pt>
                <c:pt idx="699">
                  <c:v>10114</c:v>
                </c:pt>
                <c:pt idx="700">
                  <c:v>9454</c:v>
                </c:pt>
                <c:pt idx="701">
                  <c:v>9819</c:v>
                </c:pt>
                <c:pt idx="702">
                  <c:v>10064</c:v>
                </c:pt>
                <c:pt idx="703">
                  <c:v>9973</c:v>
                </c:pt>
                <c:pt idx="704">
                  <c:v>9878</c:v>
                </c:pt>
                <c:pt idx="705">
                  <c:v>9904</c:v>
                </c:pt>
                <c:pt idx="706">
                  <c:v>10106</c:v>
                </c:pt>
                <c:pt idx="707">
                  <c:v>9521</c:v>
                </c:pt>
                <c:pt idx="708">
                  <c:v>9448</c:v>
                </c:pt>
                <c:pt idx="709">
                  <c:v>10376</c:v>
                </c:pt>
                <c:pt idx="710">
                  <c:v>9447</c:v>
                </c:pt>
                <c:pt idx="711">
                  <c:v>9603</c:v>
                </c:pt>
                <c:pt idx="712">
                  <c:v>9070</c:v>
                </c:pt>
                <c:pt idx="713">
                  <c:v>8999</c:v>
                </c:pt>
                <c:pt idx="714">
                  <c:v>9800</c:v>
                </c:pt>
                <c:pt idx="715">
                  <c:v>9491</c:v>
                </c:pt>
                <c:pt idx="716">
                  <c:v>9607</c:v>
                </c:pt>
                <c:pt idx="717">
                  <c:v>9488</c:v>
                </c:pt>
                <c:pt idx="718">
                  <c:v>10169</c:v>
                </c:pt>
                <c:pt idx="719">
                  <c:v>10295</c:v>
                </c:pt>
                <c:pt idx="720">
                  <c:v>9104</c:v>
                </c:pt>
                <c:pt idx="721">
                  <c:v>9486</c:v>
                </c:pt>
                <c:pt idx="722">
                  <c:v>10205</c:v>
                </c:pt>
                <c:pt idx="723">
                  <c:v>9182</c:v>
                </c:pt>
                <c:pt idx="724">
                  <c:v>9283</c:v>
                </c:pt>
                <c:pt idx="725">
                  <c:v>9461</c:v>
                </c:pt>
                <c:pt idx="726">
                  <c:v>9312</c:v>
                </c:pt>
                <c:pt idx="727">
                  <c:v>10208</c:v>
                </c:pt>
                <c:pt idx="728">
                  <c:v>10024</c:v>
                </c:pt>
                <c:pt idx="729">
                  <c:v>9679</c:v>
                </c:pt>
                <c:pt idx="730">
                  <c:v>9517</c:v>
                </c:pt>
                <c:pt idx="731">
                  <c:v>10477</c:v>
                </c:pt>
                <c:pt idx="732">
                  <c:v>9661</c:v>
                </c:pt>
                <c:pt idx="733">
                  <c:v>9695</c:v>
                </c:pt>
                <c:pt idx="734">
                  <c:v>9912</c:v>
                </c:pt>
                <c:pt idx="735">
                  <c:v>10021</c:v>
                </c:pt>
                <c:pt idx="736">
                  <c:v>9822</c:v>
                </c:pt>
                <c:pt idx="737">
                  <c:v>9995</c:v>
                </c:pt>
                <c:pt idx="738">
                  <c:v>9423</c:v>
                </c:pt>
                <c:pt idx="739">
                  <c:v>9654</c:v>
                </c:pt>
                <c:pt idx="740">
                  <c:v>10348</c:v>
                </c:pt>
                <c:pt idx="741">
                  <c:v>10618</c:v>
                </c:pt>
                <c:pt idx="742">
                  <c:v>10404</c:v>
                </c:pt>
                <c:pt idx="743">
                  <c:v>10550</c:v>
                </c:pt>
                <c:pt idx="744">
                  <c:v>9785</c:v>
                </c:pt>
                <c:pt idx="745">
                  <c:v>10506</c:v>
                </c:pt>
                <c:pt idx="746">
                  <c:v>9880</c:v>
                </c:pt>
                <c:pt idx="747">
                  <c:v>9931</c:v>
                </c:pt>
                <c:pt idx="748">
                  <c:v>10206</c:v>
                </c:pt>
                <c:pt idx="749">
                  <c:v>10316</c:v>
                </c:pt>
                <c:pt idx="750">
                  <c:v>9420</c:v>
                </c:pt>
                <c:pt idx="751">
                  <c:v>9761</c:v>
                </c:pt>
                <c:pt idx="752">
                  <c:v>9974</c:v>
                </c:pt>
                <c:pt idx="753">
                  <c:v>9841</c:v>
                </c:pt>
                <c:pt idx="754">
                  <c:v>9873</c:v>
                </c:pt>
                <c:pt idx="755">
                  <c:v>10147</c:v>
                </c:pt>
                <c:pt idx="756">
                  <c:v>9312</c:v>
                </c:pt>
                <c:pt idx="757">
                  <c:v>9833</c:v>
                </c:pt>
                <c:pt idx="758">
                  <c:v>9011</c:v>
                </c:pt>
                <c:pt idx="759">
                  <c:v>10149</c:v>
                </c:pt>
                <c:pt idx="760">
                  <c:v>9661</c:v>
                </c:pt>
                <c:pt idx="761">
                  <c:v>9537</c:v>
                </c:pt>
                <c:pt idx="762">
                  <c:v>9231</c:v>
                </c:pt>
                <c:pt idx="763">
                  <c:v>9057</c:v>
                </c:pt>
                <c:pt idx="764">
                  <c:v>10610</c:v>
                </c:pt>
                <c:pt idx="765">
                  <c:v>10153</c:v>
                </c:pt>
                <c:pt idx="766">
                  <c:v>9800</c:v>
                </c:pt>
                <c:pt idx="767">
                  <c:v>10254</c:v>
                </c:pt>
                <c:pt idx="768">
                  <c:v>9059</c:v>
                </c:pt>
                <c:pt idx="769">
                  <c:v>9653</c:v>
                </c:pt>
                <c:pt idx="770">
                  <c:v>9150</c:v>
                </c:pt>
                <c:pt idx="771">
                  <c:v>9485</c:v>
                </c:pt>
                <c:pt idx="772">
                  <c:v>9325</c:v>
                </c:pt>
                <c:pt idx="773">
                  <c:v>9957</c:v>
                </c:pt>
                <c:pt idx="774">
                  <c:v>10038</c:v>
                </c:pt>
                <c:pt idx="775">
                  <c:v>9667</c:v>
                </c:pt>
                <c:pt idx="776">
                  <c:v>9441</c:v>
                </c:pt>
                <c:pt idx="777">
                  <c:v>9501</c:v>
                </c:pt>
                <c:pt idx="778">
                  <c:v>9984</c:v>
                </c:pt>
                <c:pt idx="779">
                  <c:v>10165</c:v>
                </c:pt>
                <c:pt idx="780">
                  <c:v>10313</c:v>
                </c:pt>
                <c:pt idx="781">
                  <c:v>9632</c:v>
                </c:pt>
                <c:pt idx="782">
                  <c:v>9794</c:v>
                </c:pt>
                <c:pt idx="783">
                  <c:v>9497</c:v>
                </c:pt>
                <c:pt idx="784">
                  <c:v>9821</c:v>
                </c:pt>
                <c:pt idx="785">
                  <c:v>9853</c:v>
                </c:pt>
                <c:pt idx="786">
                  <c:v>9698</c:v>
                </c:pt>
                <c:pt idx="787">
                  <c:v>9355</c:v>
                </c:pt>
                <c:pt idx="788">
                  <c:v>10254</c:v>
                </c:pt>
                <c:pt idx="789">
                  <c:v>9317</c:v>
                </c:pt>
                <c:pt idx="790">
                  <c:v>9337</c:v>
                </c:pt>
                <c:pt idx="791">
                  <c:v>9516</c:v>
                </c:pt>
                <c:pt idx="792">
                  <c:v>8618</c:v>
                </c:pt>
                <c:pt idx="793">
                  <c:v>9995</c:v>
                </c:pt>
                <c:pt idx="794">
                  <c:v>9395</c:v>
                </c:pt>
                <c:pt idx="795">
                  <c:v>9675</c:v>
                </c:pt>
                <c:pt idx="796">
                  <c:v>10070</c:v>
                </c:pt>
                <c:pt idx="797">
                  <c:v>10168</c:v>
                </c:pt>
                <c:pt idx="798">
                  <c:v>9233</c:v>
                </c:pt>
                <c:pt idx="799">
                  <c:v>9257</c:v>
                </c:pt>
                <c:pt idx="800">
                  <c:v>9334</c:v>
                </c:pt>
                <c:pt idx="801">
                  <c:v>9904</c:v>
                </c:pt>
                <c:pt idx="802">
                  <c:v>9939</c:v>
                </c:pt>
                <c:pt idx="803">
                  <c:v>9230</c:v>
                </c:pt>
                <c:pt idx="804">
                  <c:v>9191</c:v>
                </c:pt>
                <c:pt idx="805">
                  <c:v>9549</c:v>
                </c:pt>
                <c:pt idx="806">
                  <c:v>9546</c:v>
                </c:pt>
                <c:pt idx="807">
                  <c:v>9005</c:v>
                </c:pt>
                <c:pt idx="808">
                  <c:v>9689</c:v>
                </c:pt>
                <c:pt idx="809">
                  <c:v>9581</c:v>
                </c:pt>
                <c:pt idx="810">
                  <c:v>9424</c:v>
                </c:pt>
                <c:pt idx="811">
                  <c:v>9861</c:v>
                </c:pt>
                <c:pt idx="812">
                  <c:v>9233</c:v>
                </c:pt>
                <c:pt idx="813">
                  <c:v>8877</c:v>
                </c:pt>
                <c:pt idx="814">
                  <c:v>10182</c:v>
                </c:pt>
                <c:pt idx="815">
                  <c:v>9569</c:v>
                </c:pt>
                <c:pt idx="816">
                  <c:v>9617</c:v>
                </c:pt>
                <c:pt idx="817">
                  <c:v>9393</c:v>
                </c:pt>
                <c:pt idx="818">
                  <c:v>9352</c:v>
                </c:pt>
                <c:pt idx="819">
                  <c:v>9880</c:v>
                </c:pt>
                <c:pt idx="820">
                  <c:v>9670</c:v>
                </c:pt>
                <c:pt idx="821">
                  <c:v>9080</c:v>
                </c:pt>
                <c:pt idx="822">
                  <c:v>10191</c:v>
                </c:pt>
                <c:pt idx="823">
                  <c:v>9923</c:v>
                </c:pt>
                <c:pt idx="824">
                  <c:v>10000</c:v>
                </c:pt>
                <c:pt idx="825">
                  <c:v>10200</c:v>
                </c:pt>
                <c:pt idx="826">
                  <c:v>9915</c:v>
                </c:pt>
                <c:pt idx="827">
                  <c:v>9668</c:v>
                </c:pt>
                <c:pt idx="828">
                  <c:v>9453</c:v>
                </c:pt>
                <c:pt idx="829">
                  <c:v>8783</c:v>
                </c:pt>
                <c:pt idx="830">
                  <c:v>10021</c:v>
                </c:pt>
                <c:pt idx="831">
                  <c:v>9418</c:v>
                </c:pt>
                <c:pt idx="832">
                  <c:v>10096</c:v>
                </c:pt>
                <c:pt idx="833">
                  <c:v>10260</c:v>
                </c:pt>
                <c:pt idx="834">
                  <c:v>9697</c:v>
                </c:pt>
                <c:pt idx="835">
                  <c:v>9367</c:v>
                </c:pt>
                <c:pt idx="836">
                  <c:v>10034</c:v>
                </c:pt>
                <c:pt idx="837">
                  <c:v>9862</c:v>
                </c:pt>
                <c:pt idx="838">
                  <c:v>8921</c:v>
                </c:pt>
                <c:pt idx="839">
                  <c:v>10386</c:v>
                </c:pt>
                <c:pt idx="840">
                  <c:v>8854</c:v>
                </c:pt>
                <c:pt idx="841">
                  <c:v>9340</c:v>
                </c:pt>
                <c:pt idx="842">
                  <c:v>9727</c:v>
                </c:pt>
                <c:pt idx="843">
                  <c:v>9990</c:v>
                </c:pt>
                <c:pt idx="844">
                  <c:v>9363</c:v>
                </c:pt>
                <c:pt idx="845">
                  <c:v>9592</c:v>
                </c:pt>
                <c:pt idx="846">
                  <c:v>10083</c:v>
                </c:pt>
                <c:pt idx="847">
                  <c:v>9788</c:v>
                </c:pt>
                <c:pt idx="848">
                  <c:v>8721</c:v>
                </c:pt>
                <c:pt idx="849">
                  <c:v>9626</c:v>
                </c:pt>
                <c:pt idx="850">
                  <c:v>10053</c:v>
                </c:pt>
                <c:pt idx="851">
                  <c:v>9776</c:v>
                </c:pt>
                <c:pt idx="852">
                  <c:v>9675</c:v>
                </c:pt>
                <c:pt idx="853">
                  <c:v>10132</c:v>
                </c:pt>
                <c:pt idx="854">
                  <c:v>9341</c:v>
                </c:pt>
                <c:pt idx="855">
                  <c:v>10305</c:v>
                </c:pt>
                <c:pt idx="856">
                  <c:v>10251</c:v>
                </c:pt>
                <c:pt idx="857">
                  <c:v>9526</c:v>
                </c:pt>
                <c:pt idx="858">
                  <c:v>10113</c:v>
                </c:pt>
                <c:pt idx="859">
                  <c:v>9598</c:v>
                </c:pt>
                <c:pt idx="860">
                  <c:v>9453</c:v>
                </c:pt>
                <c:pt idx="861">
                  <c:v>9921</c:v>
                </c:pt>
                <c:pt idx="862">
                  <c:v>9914</c:v>
                </c:pt>
                <c:pt idx="863">
                  <c:v>9908</c:v>
                </c:pt>
                <c:pt idx="864">
                  <c:v>9278</c:v>
                </c:pt>
                <c:pt idx="865">
                  <c:v>9456</c:v>
                </c:pt>
                <c:pt idx="866">
                  <c:v>9830</c:v>
                </c:pt>
                <c:pt idx="867">
                  <c:v>10030</c:v>
                </c:pt>
                <c:pt idx="868">
                  <c:v>9916</c:v>
                </c:pt>
                <c:pt idx="869">
                  <c:v>9223</c:v>
                </c:pt>
                <c:pt idx="870">
                  <c:v>10302</c:v>
                </c:pt>
                <c:pt idx="871">
                  <c:v>9365</c:v>
                </c:pt>
                <c:pt idx="872">
                  <c:v>10675</c:v>
                </c:pt>
                <c:pt idx="873">
                  <c:v>9535</c:v>
                </c:pt>
                <c:pt idx="874">
                  <c:v>9659</c:v>
                </c:pt>
                <c:pt idx="875">
                  <c:v>9565</c:v>
                </c:pt>
                <c:pt idx="876">
                  <c:v>9865</c:v>
                </c:pt>
                <c:pt idx="877">
                  <c:v>10399</c:v>
                </c:pt>
                <c:pt idx="878">
                  <c:v>10779</c:v>
                </c:pt>
                <c:pt idx="879">
                  <c:v>9988</c:v>
                </c:pt>
                <c:pt idx="880">
                  <c:v>10558</c:v>
                </c:pt>
                <c:pt idx="881">
                  <c:v>10195</c:v>
                </c:pt>
                <c:pt idx="882">
                  <c:v>9469</c:v>
                </c:pt>
                <c:pt idx="883">
                  <c:v>9956</c:v>
                </c:pt>
                <c:pt idx="884">
                  <c:v>10072</c:v>
                </c:pt>
                <c:pt idx="885">
                  <c:v>9586</c:v>
                </c:pt>
                <c:pt idx="886">
                  <c:v>10165</c:v>
                </c:pt>
                <c:pt idx="887">
                  <c:v>9298</c:v>
                </c:pt>
                <c:pt idx="888">
                  <c:v>8787</c:v>
                </c:pt>
                <c:pt idx="889">
                  <c:v>9810</c:v>
                </c:pt>
                <c:pt idx="890">
                  <c:v>9218</c:v>
                </c:pt>
                <c:pt idx="891">
                  <c:v>9555</c:v>
                </c:pt>
                <c:pt idx="892">
                  <c:v>9049</c:v>
                </c:pt>
                <c:pt idx="893">
                  <c:v>9181</c:v>
                </c:pt>
                <c:pt idx="894">
                  <c:v>9380</c:v>
                </c:pt>
                <c:pt idx="895">
                  <c:v>9523</c:v>
                </c:pt>
                <c:pt idx="896">
                  <c:v>9407</c:v>
                </c:pt>
                <c:pt idx="897">
                  <c:v>9747</c:v>
                </c:pt>
                <c:pt idx="898">
                  <c:v>9865</c:v>
                </c:pt>
                <c:pt idx="899">
                  <c:v>8956</c:v>
                </c:pt>
                <c:pt idx="900">
                  <c:v>8812</c:v>
                </c:pt>
                <c:pt idx="901">
                  <c:v>9970</c:v>
                </c:pt>
                <c:pt idx="902">
                  <c:v>9585</c:v>
                </c:pt>
                <c:pt idx="903">
                  <c:v>9399</c:v>
                </c:pt>
                <c:pt idx="904">
                  <c:v>10171</c:v>
                </c:pt>
                <c:pt idx="905">
                  <c:v>9104</c:v>
                </c:pt>
                <c:pt idx="906">
                  <c:v>9067</c:v>
                </c:pt>
                <c:pt idx="907">
                  <c:v>9067</c:v>
                </c:pt>
                <c:pt idx="908">
                  <c:v>9559</c:v>
                </c:pt>
                <c:pt idx="909">
                  <c:v>10021</c:v>
                </c:pt>
                <c:pt idx="910">
                  <c:v>9848</c:v>
                </c:pt>
                <c:pt idx="911">
                  <c:v>9211</c:v>
                </c:pt>
                <c:pt idx="912">
                  <c:v>10107</c:v>
                </c:pt>
                <c:pt idx="913">
                  <c:v>9994</c:v>
                </c:pt>
                <c:pt idx="914">
                  <c:v>9826</c:v>
                </c:pt>
                <c:pt idx="915">
                  <c:v>8955</c:v>
                </c:pt>
                <c:pt idx="916">
                  <c:v>9796</c:v>
                </c:pt>
                <c:pt idx="917">
                  <c:v>8912</c:v>
                </c:pt>
                <c:pt idx="918">
                  <c:v>8992</c:v>
                </c:pt>
                <c:pt idx="919">
                  <c:v>9678</c:v>
                </c:pt>
                <c:pt idx="920">
                  <c:v>10139</c:v>
                </c:pt>
                <c:pt idx="921">
                  <c:v>9584</c:v>
                </c:pt>
                <c:pt idx="922">
                  <c:v>10085</c:v>
                </c:pt>
                <c:pt idx="923">
                  <c:v>9008</c:v>
                </c:pt>
                <c:pt idx="924">
                  <c:v>9505</c:v>
                </c:pt>
                <c:pt idx="925">
                  <c:v>10369</c:v>
                </c:pt>
                <c:pt idx="926">
                  <c:v>10249</c:v>
                </c:pt>
                <c:pt idx="927">
                  <c:v>9505</c:v>
                </c:pt>
                <c:pt idx="928">
                  <c:v>9640</c:v>
                </c:pt>
                <c:pt idx="929">
                  <c:v>9463</c:v>
                </c:pt>
                <c:pt idx="930">
                  <c:v>9958</c:v>
                </c:pt>
                <c:pt idx="931">
                  <c:v>10166</c:v>
                </c:pt>
                <c:pt idx="932">
                  <c:v>9345</c:v>
                </c:pt>
                <c:pt idx="933">
                  <c:v>9154</c:v>
                </c:pt>
                <c:pt idx="934">
                  <c:v>9308</c:v>
                </c:pt>
                <c:pt idx="935">
                  <c:v>10621</c:v>
                </c:pt>
                <c:pt idx="936">
                  <c:v>10408</c:v>
                </c:pt>
                <c:pt idx="937">
                  <c:v>9671</c:v>
                </c:pt>
                <c:pt idx="938">
                  <c:v>10077</c:v>
                </c:pt>
                <c:pt idx="939">
                  <c:v>9291</c:v>
                </c:pt>
                <c:pt idx="940">
                  <c:v>9754</c:v>
                </c:pt>
                <c:pt idx="941">
                  <c:v>9738</c:v>
                </c:pt>
                <c:pt idx="942">
                  <c:v>10080</c:v>
                </c:pt>
                <c:pt idx="943">
                  <c:v>9515</c:v>
                </c:pt>
                <c:pt idx="944">
                  <c:v>10210</c:v>
                </c:pt>
                <c:pt idx="945">
                  <c:v>9503</c:v>
                </c:pt>
                <c:pt idx="946">
                  <c:v>9881</c:v>
                </c:pt>
                <c:pt idx="947">
                  <c:v>10204</c:v>
                </c:pt>
                <c:pt idx="948">
                  <c:v>9485</c:v>
                </c:pt>
                <c:pt idx="949">
                  <c:v>9228</c:v>
                </c:pt>
                <c:pt idx="950">
                  <c:v>9618</c:v>
                </c:pt>
                <c:pt idx="951">
                  <c:v>8768</c:v>
                </c:pt>
                <c:pt idx="952">
                  <c:v>9781</c:v>
                </c:pt>
                <c:pt idx="953">
                  <c:v>10959</c:v>
                </c:pt>
                <c:pt idx="954">
                  <c:v>12361</c:v>
                </c:pt>
                <c:pt idx="955">
                  <c:v>13292</c:v>
                </c:pt>
                <c:pt idx="956">
                  <c:v>16654</c:v>
                </c:pt>
                <c:pt idx="957">
                  <c:v>21015</c:v>
                </c:pt>
                <c:pt idx="958">
                  <c:v>26224</c:v>
                </c:pt>
                <c:pt idx="959">
                  <c:v>29607</c:v>
                </c:pt>
                <c:pt idx="960">
                  <c:v>30964</c:v>
                </c:pt>
                <c:pt idx="961">
                  <c:v>28142</c:v>
                </c:pt>
                <c:pt idx="962">
                  <c:v>23918</c:v>
                </c:pt>
                <c:pt idx="963">
                  <c:v>20211</c:v>
                </c:pt>
                <c:pt idx="964">
                  <c:v>18009</c:v>
                </c:pt>
                <c:pt idx="965">
                  <c:v>16481</c:v>
                </c:pt>
                <c:pt idx="966">
                  <c:v>16083</c:v>
                </c:pt>
                <c:pt idx="967">
                  <c:v>13190</c:v>
                </c:pt>
                <c:pt idx="968">
                  <c:v>13801</c:v>
                </c:pt>
                <c:pt idx="969">
                  <c:v>13835</c:v>
                </c:pt>
                <c:pt idx="970">
                  <c:v>12975</c:v>
                </c:pt>
                <c:pt idx="971">
                  <c:v>13501</c:v>
                </c:pt>
                <c:pt idx="972">
                  <c:v>12699</c:v>
                </c:pt>
                <c:pt idx="973">
                  <c:v>13472</c:v>
                </c:pt>
                <c:pt idx="974">
                  <c:v>11566</c:v>
                </c:pt>
                <c:pt idx="975">
                  <c:v>12585</c:v>
                </c:pt>
                <c:pt idx="976">
                  <c:v>11670</c:v>
                </c:pt>
                <c:pt idx="977">
                  <c:v>11620</c:v>
                </c:pt>
                <c:pt idx="978">
                  <c:v>10804</c:v>
                </c:pt>
                <c:pt idx="979">
                  <c:v>10083</c:v>
                </c:pt>
                <c:pt idx="980">
                  <c:v>10523</c:v>
                </c:pt>
                <c:pt idx="981">
                  <c:v>9813</c:v>
                </c:pt>
                <c:pt idx="982">
                  <c:v>9044</c:v>
                </c:pt>
                <c:pt idx="983">
                  <c:v>9488</c:v>
                </c:pt>
                <c:pt idx="984">
                  <c:v>9635</c:v>
                </c:pt>
                <c:pt idx="985">
                  <c:v>10666</c:v>
                </c:pt>
                <c:pt idx="986">
                  <c:v>10059</c:v>
                </c:pt>
                <c:pt idx="987">
                  <c:v>9613</c:v>
                </c:pt>
                <c:pt idx="988">
                  <c:v>9418</c:v>
                </c:pt>
                <c:pt idx="989">
                  <c:v>9129</c:v>
                </c:pt>
                <c:pt idx="990">
                  <c:v>10150</c:v>
                </c:pt>
                <c:pt idx="991">
                  <c:v>9557</c:v>
                </c:pt>
                <c:pt idx="992">
                  <c:v>8884</c:v>
                </c:pt>
                <c:pt idx="993">
                  <c:v>9477</c:v>
                </c:pt>
                <c:pt idx="994">
                  <c:v>9526</c:v>
                </c:pt>
                <c:pt idx="995">
                  <c:v>9978</c:v>
                </c:pt>
                <c:pt idx="996">
                  <c:v>9934</c:v>
                </c:pt>
                <c:pt idx="997">
                  <c:v>9485</c:v>
                </c:pt>
                <c:pt idx="998">
                  <c:v>9931</c:v>
                </c:pt>
                <c:pt idx="999">
                  <c:v>9965</c:v>
                </c:pt>
                <c:pt idx="1000">
                  <c:v>9767</c:v>
                </c:pt>
                <c:pt idx="1001">
                  <c:v>10104</c:v>
                </c:pt>
                <c:pt idx="1002">
                  <c:v>9234</c:v>
                </c:pt>
                <c:pt idx="1003">
                  <c:v>9852</c:v>
                </c:pt>
                <c:pt idx="1004">
                  <c:v>8815</c:v>
                </c:pt>
                <c:pt idx="1005">
                  <c:v>9321</c:v>
                </c:pt>
                <c:pt idx="1006">
                  <c:v>9950</c:v>
                </c:pt>
                <c:pt idx="1007">
                  <c:v>9930</c:v>
                </c:pt>
                <c:pt idx="1008">
                  <c:v>9438</c:v>
                </c:pt>
                <c:pt idx="1009">
                  <c:v>9662</c:v>
                </c:pt>
                <c:pt idx="1010">
                  <c:v>10126</c:v>
                </c:pt>
                <c:pt idx="1011">
                  <c:v>8617</c:v>
                </c:pt>
                <c:pt idx="1012">
                  <c:v>9753</c:v>
                </c:pt>
                <c:pt idx="1013">
                  <c:v>9909</c:v>
                </c:pt>
                <c:pt idx="1014">
                  <c:v>9493</c:v>
                </c:pt>
                <c:pt idx="1015">
                  <c:v>10089</c:v>
                </c:pt>
                <c:pt idx="1016">
                  <c:v>10023</c:v>
                </c:pt>
                <c:pt idx="1017">
                  <c:v>9318</c:v>
                </c:pt>
                <c:pt idx="1018">
                  <c:v>8988</c:v>
                </c:pt>
                <c:pt idx="1019">
                  <c:v>9741</c:v>
                </c:pt>
                <c:pt idx="1020">
                  <c:v>9458</c:v>
                </c:pt>
                <c:pt idx="1021">
                  <c:v>8360</c:v>
                </c:pt>
                <c:pt idx="1022">
                  <c:v>9354</c:v>
                </c:pt>
                <c:pt idx="1023">
                  <c:v>8683</c:v>
                </c:pt>
                <c:pt idx="1024">
                  <c:v>10049</c:v>
                </c:pt>
                <c:pt idx="1025">
                  <c:v>8706</c:v>
                </c:pt>
                <c:pt idx="1026">
                  <c:v>9209</c:v>
                </c:pt>
                <c:pt idx="1027">
                  <c:v>9523</c:v>
                </c:pt>
                <c:pt idx="1028">
                  <c:v>9415</c:v>
                </c:pt>
                <c:pt idx="1029">
                  <c:v>9793</c:v>
                </c:pt>
                <c:pt idx="1030">
                  <c:v>9331</c:v>
                </c:pt>
                <c:pt idx="1031">
                  <c:v>10016</c:v>
                </c:pt>
                <c:pt idx="1032">
                  <c:v>9765</c:v>
                </c:pt>
                <c:pt idx="1033">
                  <c:v>9919</c:v>
                </c:pt>
                <c:pt idx="1034">
                  <c:v>8916</c:v>
                </c:pt>
                <c:pt idx="1035">
                  <c:v>9686</c:v>
                </c:pt>
                <c:pt idx="1036">
                  <c:v>8973</c:v>
                </c:pt>
                <c:pt idx="1037">
                  <c:v>10086</c:v>
                </c:pt>
                <c:pt idx="1038">
                  <c:v>8628</c:v>
                </c:pt>
                <c:pt idx="1039">
                  <c:v>9241</c:v>
                </c:pt>
                <c:pt idx="1040">
                  <c:v>9654</c:v>
                </c:pt>
                <c:pt idx="1041">
                  <c:v>9639</c:v>
                </c:pt>
                <c:pt idx="1042">
                  <c:v>9249</c:v>
                </c:pt>
                <c:pt idx="1043">
                  <c:v>10056</c:v>
                </c:pt>
                <c:pt idx="1044">
                  <c:v>9479</c:v>
                </c:pt>
                <c:pt idx="1045">
                  <c:v>9404</c:v>
                </c:pt>
                <c:pt idx="1046">
                  <c:v>9386</c:v>
                </c:pt>
                <c:pt idx="1047">
                  <c:v>9703</c:v>
                </c:pt>
                <c:pt idx="1048">
                  <c:v>9555</c:v>
                </c:pt>
                <c:pt idx="1049">
                  <c:v>9361</c:v>
                </c:pt>
                <c:pt idx="1050">
                  <c:v>9841</c:v>
                </c:pt>
                <c:pt idx="1051">
                  <c:v>8925</c:v>
                </c:pt>
                <c:pt idx="1052">
                  <c:v>9144</c:v>
                </c:pt>
                <c:pt idx="1053">
                  <c:v>10021</c:v>
                </c:pt>
                <c:pt idx="1054">
                  <c:v>9649</c:v>
                </c:pt>
                <c:pt idx="1055">
                  <c:v>9755</c:v>
                </c:pt>
                <c:pt idx="1056">
                  <c:v>9618</c:v>
                </c:pt>
                <c:pt idx="1057">
                  <c:v>9427</c:v>
                </c:pt>
                <c:pt idx="1058">
                  <c:v>9629</c:v>
                </c:pt>
                <c:pt idx="1059">
                  <c:v>9001</c:v>
                </c:pt>
                <c:pt idx="1060">
                  <c:v>9717</c:v>
                </c:pt>
                <c:pt idx="1061">
                  <c:v>9581</c:v>
                </c:pt>
                <c:pt idx="1062">
                  <c:v>9214</c:v>
                </c:pt>
                <c:pt idx="1063">
                  <c:v>9368</c:v>
                </c:pt>
                <c:pt idx="1064">
                  <c:v>9736</c:v>
                </c:pt>
                <c:pt idx="1065">
                  <c:v>8791</c:v>
                </c:pt>
                <c:pt idx="1066">
                  <c:v>9729</c:v>
                </c:pt>
                <c:pt idx="1067">
                  <c:v>10244</c:v>
                </c:pt>
                <c:pt idx="1068">
                  <c:v>9272</c:v>
                </c:pt>
                <c:pt idx="1069">
                  <c:v>9028</c:v>
                </c:pt>
                <c:pt idx="1070">
                  <c:v>9176</c:v>
                </c:pt>
                <c:pt idx="1071">
                  <c:v>8776</c:v>
                </c:pt>
                <c:pt idx="1072">
                  <c:v>9174</c:v>
                </c:pt>
                <c:pt idx="1073">
                  <c:v>9036</c:v>
                </c:pt>
                <c:pt idx="1074">
                  <c:v>9598</c:v>
                </c:pt>
                <c:pt idx="1075">
                  <c:v>8584</c:v>
                </c:pt>
                <c:pt idx="1076">
                  <c:v>9336</c:v>
                </c:pt>
                <c:pt idx="1077">
                  <c:v>9806</c:v>
                </c:pt>
                <c:pt idx="1078">
                  <c:v>9425</c:v>
                </c:pt>
                <c:pt idx="1079">
                  <c:v>9907</c:v>
                </c:pt>
                <c:pt idx="1080">
                  <c:v>9208</c:v>
                </c:pt>
                <c:pt idx="1081">
                  <c:v>9054</c:v>
                </c:pt>
                <c:pt idx="1082">
                  <c:v>8985</c:v>
                </c:pt>
                <c:pt idx="1083">
                  <c:v>9180</c:v>
                </c:pt>
                <c:pt idx="1084">
                  <c:v>9306</c:v>
                </c:pt>
                <c:pt idx="1085">
                  <c:v>9059</c:v>
                </c:pt>
                <c:pt idx="1086">
                  <c:v>8991</c:v>
                </c:pt>
                <c:pt idx="1087">
                  <c:v>9154</c:v>
                </c:pt>
                <c:pt idx="1088">
                  <c:v>9617</c:v>
                </c:pt>
                <c:pt idx="1089">
                  <c:v>8836</c:v>
                </c:pt>
                <c:pt idx="1090">
                  <c:v>9408</c:v>
                </c:pt>
                <c:pt idx="1091">
                  <c:v>9690</c:v>
                </c:pt>
                <c:pt idx="1092">
                  <c:v>8763</c:v>
                </c:pt>
                <c:pt idx="1093">
                  <c:v>9476</c:v>
                </c:pt>
                <c:pt idx="1094">
                  <c:v>8652</c:v>
                </c:pt>
                <c:pt idx="1095">
                  <c:v>9142</c:v>
                </c:pt>
                <c:pt idx="1096">
                  <c:v>9617</c:v>
                </c:pt>
                <c:pt idx="1097">
                  <c:v>8172</c:v>
                </c:pt>
                <c:pt idx="1098">
                  <c:v>9776</c:v>
                </c:pt>
                <c:pt idx="1099">
                  <c:v>9007</c:v>
                </c:pt>
                <c:pt idx="1100">
                  <c:v>8844</c:v>
                </c:pt>
                <c:pt idx="1101">
                  <c:v>9684</c:v>
                </c:pt>
                <c:pt idx="1102">
                  <c:v>8288</c:v>
                </c:pt>
                <c:pt idx="1103">
                  <c:v>9446</c:v>
                </c:pt>
                <c:pt idx="1104">
                  <c:v>9461</c:v>
                </c:pt>
                <c:pt idx="1105">
                  <c:v>9772</c:v>
                </c:pt>
                <c:pt idx="1106">
                  <c:v>8575</c:v>
                </c:pt>
                <c:pt idx="1107">
                  <c:v>9362</c:v>
                </c:pt>
                <c:pt idx="1108">
                  <c:v>9080</c:v>
                </c:pt>
                <c:pt idx="1109">
                  <c:v>9038</c:v>
                </c:pt>
                <c:pt idx="1110">
                  <c:v>8893</c:v>
                </c:pt>
                <c:pt idx="1111">
                  <c:v>9277</c:v>
                </c:pt>
                <c:pt idx="1112">
                  <c:v>9586</c:v>
                </c:pt>
                <c:pt idx="1113">
                  <c:v>8843</c:v>
                </c:pt>
                <c:pt idx="1114">
                  <c:v>9071</c:v>
                </c:pt>
                <c:pt idx="1115">
                  <c:v>8840</c:v>
                </c:pt>
                <c:pt idx="1116">
                  <c:v>8708</c:v>
                </c:pt>
                <c:pt idx="1117">
                  <c:v>9162</c:v>
                </c:pt>
                <c:pt idx="1118">
                  <c:v>9523</c:v>
                </c:pt>
                <c:pt idx="1119">
                  <c:v>9264</c:v>
                </c:pt>
                <c:pt idx="1120">
                  <c:v>9353</c:v>
                </c:pt>
                <c:pt idx="1121">
                  <c:v>10396</c:v>
                </c:pt>
                <c:pt idx="1122">
                  <c:v>9693</c:v>
                </c:pt>
                <c:pt idx="1123">
                  <c:v>8984</c:v>
                </c:pt>
                <c:pt idx="1124">
                  <c:v>9348</c:v>
                </c:pt>
                <c:pt idx="1125">
                  <c:v>8441</c:v>
                </c:pt>
                <c:pt idx="1126">
                  <c:v>8784</c:v>
                </c:pt>
                <c:pt idx="1127">
                  <c:v>8375</c:v>
                </c:pt>
                <c:pt idx="1128">
                  <c:v>9364</c:v>
                </c:pt>
                <c:pt idx="1129">
                  <c:v>9614</c:v>
                </c:pt>
                <c:pt idx="1130">
                  <c:v>9151</c:v>
                </c:pt>
                <c:pt idx="1131">
                  <c:v>8458</c:v>
                </c:pt>
                <c:pt idx="1132">
                  <c:v>9587</c:v>
                </c:pt>
                <c:pt idx="1133">
                  <c:v>8672</c:v>
                </c:pt>
                <c:pt idx="1134">
                  <c:v>9557</c:v>
                </c:pt>
                <c:pt idx="1135">
                  <c:v>9261</c:v>
                </c:pt>
                <c:pt idx="1136">
                  <c:v>9844</c:v>
                </c:pt>
                <c:pt idx="1137">
                  <c:v>9581</c:v>
                </c:pt>
                <c:pt idx="1138">
                  <c:v>8536</c:v>
                </c:pt>
                <c:pt idx="1139">
                  <c:v>9009</c:v>
                </c:pt>
                <c:pt idx="1140">
                  <c:v>9799</c:v>
                </c:pt>
                <c:pt idx="1141">
                  <c:v>8855</c:v>
                </c:pt>
                <c:pt idx="1142">
                  <c:v>8792</c:v>
                </c:pt>
                <c:pt idx="1143">
                  <c:v>9423</c:v>
                </c:pt>
                <c:pt idx="1144">
                  <c:v>8909</c:v>
                </c:pt>
                <c:pt idx="1145">
                  <c:v>9269</c:v>
                </c:pt>
                <c:pt idx="1146">
                  <c:v>8685</c:v>
                </c:pt>
                <c:pt idx="1147">
                  <c:v>9518</c:v>
                </c:pt>
                <c:pt idx="1148">
                  <c:v>9187</c:v>
                </c:pt>
                <c:pt idx="1149">
                  <c:v>9361</c:v>
                </c:pt>
                <c:pt idx="1150">
                  <c:v>9414</c:v>
                </c:pt>
                <c:pt idx="1151">
                  <c:v>9402</c:v>
                </c:pt>
                <c:pt idx="1152">
                  <c:v>9300</c:v>
                </c:pt>
                <c:pt idx="1153">
                  <c:v>8994</c:v>
                </c:pt>
                <c:pt idx="1154">
                  <c:v>8985</c:v>
                </c:pt>
                <c:pt idx="1155">
                  <c:v>8697</c:v>
                </c:pt>
                <c:pt idx="1156">
                  <c:v>9572</c:v>
                </c:pt>
                <c:pt idx="1157">
                  <c:v>9451</c:v>
                </c:pt>
                <c:pt idx="1158">
                  <c:v>9818</c:v>
                </c:pt>
                <c:pt idx="1159">
                  <c:v>9525</c:v>
                </c:pt>
                <c:pt idx="1160">
                  <c:v>8473</c:v>
                </c:pt>
                <c:pt idx="1161">
                  <c:v>8870</c:v>
                </c:pt>
                <c:pt idx="1162">
                  <c:v>9623</c:v>
                </c:pt>
                <c:pt idx="1163">
                  <c:v>9206</c:v>
                </c:pt>
                <c:pt idx="1164">
                  <c:v>8332</c:v>
                </c:pt>
                <c:pt idx="1165">
                  <c:v>8326</c:v>
                </c:pt>
                <c:pt idx="1166">
                  <c:v>8939</c:v>
                </c:pt>
                <c:pt idx="1167">
                  <c:v>8776</c:v>
                </c:pt>
                <c:pt idx="1168">
                  <c:v>8658</c:v>
                </c:pt>
                <c:pt idx="1169">
                  <c:v>9699</c:v>
                </c:pt>
                <c:pt idx="1170">
                  <c:v>9036</c:v>
                </c:pt>
                <c:pt idx="1171">
                  <c:v>8762</c:v>
                </c:pt>
                <c:pt idx="1172">
                  <c:v>8664</c:v>
                </c:pt>
                <c:pt idx="1173">
                  <c:v>9612</c:v>
                </c:pt>
                <c:pt idx="1174">
                  <c:v>8576</c:v>
                </c:pt>
                <c:pt idx="1175">
                  <c:v>9170</c:v>
                </c:pt>
                <c:pt idx="1176">
                  <c:v>8756</c:v>
                </c:pt>
                <c:pt idx="1177">
                  <c:v>8764</c:v>
                </c:pt>
                <c:pt idx="1178">
                  <c:v>9282</c:v>
                </c:pt>
                <c:pt idx="1179">
                  <c:v>9288</c:v>
                </c:pt>
                <c:pt idx="1180">
                  <c:v>9080</c:v>
                </c:pt>
                <c:pt idx="1181">
                  <c:v>8429</c:v>
                </c:pt>
                <c:pt idx="1182">
                  <c:v>8378</c:v>
                </c:pt>
                <c:pt idx="1183">
                  <c:v>9066</c:v>
                </c:pt>
                <c:pt idx="1184">
                  <c:v>8881</c:v>
                </c:pt>
                <c:pt idx="1185">
                  <c:v>8838</c:v>
                </c:pt>
                <c:pt idx="1186">
                  <c:v>10044</c:v>
                </c:pt>
                <c:pt idx="1187">
                  <c:v>8326</c:v>
                </c:pt>
                <c:pt idx="1188">
                  <c:v>8692</c:v>
                </c:pt>
                <c:pt idx="1189">
                  <c:v>9340</c:v>
                </c:pt>
                <c:pt idx="1190">
                  <c:v>9016</c:v>
                </c:pt>
                <c:pt idx="1191">
                  <c:v>9280</c:v>
                </c:pt>
                <c:pt idx="1192">
                  <c:v>8960</c:v>
                </c:pt>
                <c:pt idx="1193">
                  <c:v>8976</c:v>
                </c:pt>
                <c:pt idx="1194">
                  <c:v>8703</c:v>
                </c:pt>
                <c:pt idx="1195">
                  <c:v>8761</c:v>
                </c:pt>
                <c:pt idx="1196">
                  <c:v>9393</c:v>
                </c:pt>
                <c:pt idx="1197">
                  <c:v>9104</c:v>
                </c:pt>
                <c:pt idx="1198">
                  <c:v>8868</c:v>
                </c:pt>
                <c:pt idx="1199">
                  <c:v>8827</c:v>
                </c:pt>
                <c:pt idx="1200">
                  <c:v>9249</c:v>
                </c:pt>
                <c:pt idx="1201">
                  <c:v>9076</c:v>
                </c:pt>
                <c:pt idx="1202">
                  <c:v>9934</c:v>
                </c:pt>
                <c:pt idx="1203">
                  <c:v>9509</c:v>
                </c:pt>
                <c:pt idx="1204">
                  <c:v>9523</c:v>
                </c:pt>
                <c:pt idx="1205">
                  <c:v>9190</c:v>
                </c:pt>
                <c:pt idx="1206">
                  <c:v>9021</c:v>
                </c:pt>
                <c:pt idx="1207">
                  <c:v>8876</c:v>
                </c:pt>
                <c:pt idx="1208">
                  <c:v>8518</c:v>
                </c:pt>
                <c:pt idx="1209">
                  <c:v>8735</c:v>
                </c:pt>
                <c:pt idx="1210">
                  <c:v>9072</c:v>
                </c:pt>
                <c:pt idx="1211">
                  <c:v>9324</c:v>
                </c:pt>
                <c:pt idx="1212">
                  <c:v>8750</c:v>
                </c:pt>
                <c:pt idx="1213">
                  <c:v>8827</c:v>
                </c:pt>
                <c:pt idx="1214">
                  <c:v>8960</c:v>
                </c:pt>
                <c:pt idx="1215">
                  <c:v>9664</c:v>
                </c:pt>
                <c:pt idx="1216">
                  <c:v>8569</c:v>
                </c:pt>
                <c:pt idx="1217">
                  <c:v>8811</c:v>
                </c:pt>
                <c:pt idx="1218">
                  <c:v>9164</c:v>
                </c:pt>
                <c:pt idx="1219">
                  <c:v>8917</c:v>
                </c:pt>
                <c:pt idx="1220">
                  <c:v>8338</c:v>
                </c:pt>
                <c:pt idx="1221">
                  <c:v>9361</c:v>
                </c:pt>
                <c:pt idx="1222">
                  <c:v>8948</c:v>
                </c:pt>
                <c:pt idx="1223">
                  <c:v>8240</c:v>
                </c:pt>
                <c:pt idx="1224">
                  <c:v>9203</c:v>
                </c:pt>
                <c:pt idx="1225">
                  <c:v>8979</c:v>
                </c:pt>
                <c:pt idx="1226">
                  <c:v>8807</c:v>
                </c:pt>
                <c:pt idx="1227">
                  <c:v>8503</c:v>
                </c:pt>
                <c:pt idx="1228">
                  <c:v>8658</c:v>
                </c:pt>
                <c:pt idx="1229">
                  <c:v>9374</c:v>
                </c:pt>
                <c:pt idx="1230">
                  <c:v>9459</c:v>
                </c:pt>
                <c:pt idx="1231">
                  <c:v>9596</c:v>
                </c:pt>
                <c:pt idx="1232">
                  <c:v>8185</c:v>
                </c:pt>
                <c:pt idx="1233">
                  <c:v>8743</c:v>
                </c:pt>
                <c:pt idx="1234">
                  <c:v>8846</c:v>
                </c:pt>
                <c:pt idx="1235">
                  <c:v>8543</c:v>
                </c:pt>
                <c:pt idx="1236">
                  <c:v>9402</c:v>
                </c:pt>
                <c:pt idx="1237">
                  <c:v>8967</c:v>
                </c:pt>
                <c:pt idx="1238">
                  <c:v>8951</c:v>
                </c:pt>
                <c:pt idx="1239">
                  <c:v>8930</c:v>
                </c:pt>
                <c:pt idx="1240">
                  <c:v>9365</c:v>
                </c:pt>
                <c:pt idx="1241">
                  <c:v>8170</c:v>
                </c:pt>
                <c:pt idx="1242">
                  <c:v>8934</c:v>
                </c:pt>
                <c:pt idx="1243">
                  <c:v>8796</c:v>
                </c:pt>
                <c:pt idx="1244">
                  <c:v>8690</c:v>
                </c:pt>
                <c:pt idx="1245">
                  <c:v>8994</c:v>
                </c:pt>
                <c:pt idx="1246">
                  <c:v>9074</c:v>
                </c:pt>
                <c:pt idx="1247">
                  <c:v>8454</c:v>
                </c:pt>
                <c:pt idx="1248">
                  <c:v>8621</c:v>
                </c:pt>
                <c:pt idx="1249">
                  <c:v>8485</c:v>
                </c:pt>
                <c:pt idx="1250">
                  <c:v>8839</c:v>
                </c:pt>
                <c:pt idx="1251">
                  <c:v>8843</c:v>
                </c:pt>
                <c:pt idx="1252">
                  <c:v>8975</c:v>
                </c:pt>
                <c:pt idx="1253">
                  <c:v>9369</c:v>
                </c:pt>
                <c:pt idx="1254">
                  <c:v>9032</c:v>
                </c:pt>
                <c:pt idx="1255">
                  <c:v>9696</c:v>
                </c:pt>
                <c:pt idx="1256">
                  <c:v>8695</c:v>
                </c:pt>
                <c:pt idx="1257">
                  <c:v>8875</c:v>
                </c:pt>
                <c:pt idx="1258">
                  <c:v>9092</c:v>
                </c:pt>
                <c:pt idx="1259">
                  <c:v>7988</c:v>
                </c:pt>
                <c:pt idx="1260">
                  <c:v>8991</c:v>
                </c:pt>
                <c:pt idx="1261">
                  <c:v>9145</c:v>
                </c:pt>
                <c:pt idx="1262">
                  <c:v>9327</c:v>
                </c:pt>
                <c:pt idx="1263">
                  <c:v>8832</c:v>
                </c:pt>
                <c:pt idx="1264">
                  <c:v>8803</c:v>
                </c:pt>
                <c:pt idx="1265">
                  <c:v>9260</c:v>
                </c:pt>
                <c:pt idx="1266">
                  <c:v>8553</c:v>
                </c:pt>
                <c:pt idx="1267">
                  <c:v>8230</c:v>
                </c:pt>
                <c:pt idx="1268">
                  <c:v>9861</c:v>
                </c:pt>
                <c:pt idx="1269">
                  <c:v>9120</c:v>
                </c:pt>
                <c:pt idx="1270">
                  <c:v>8514</c:v>
                </c:pt>
                <c:pt idx="1271">
                  <c:v>9005</c:v>
                </c:pt>
                <c:pt idx="1272">
                  <c:v>8743</c:v>
                </c:pt>
                <c:pt idx="1273">
                  <c:v>9363</c:v>
                </c:pt>
                <c:pt idx="1274">
                  <c:v>9000</c:v>
                </c:pt>
                <c:pt idx="1275">
                  <c:v>9172</c:v>
                </c:pt>
                <c:pt idx="1276">
                  <c:v>9176</c:v>
                </c:pt>
                <c:pt idx="1277">
                  <c:v>9794</c:v>
                </c:pt>
                <c:pt idx="1278">
                  <c:v>8507</c:v>
                </c:pt>
                <c:pt idx="1279">
                  <c:v>8611</c:v>
                </c:pt>
                <c:pt idx="1280">
                  <c:v>8373</c:v>
                </c:pt>
                <c:pt idx="1281">
                  <c:v>9828</c:v>
                </c:pt>
                <c:pt idx="1282">
                  <c:v>9665</c:v>
                </c:pt>
                <c:pt idx="1283">
                  <c:v>9276</c:v>
                </c:pt>
                <c:pt idx="1284">
                  <c:v>9165</c:v>
                </c:pt>
                <c:pt idx="1285">
                  <c:v>8881</c:v>
                </c:pt>
                <c:pt idx="1286">
                  <c:v>8952</c:v>
                </c:pt>
                <c:pt idx="1287">
                  <c:v>9141</c:v>
                </c:pt>
                <c:pt idx="1288">
                  <c:v>9029</c:v>
                </c:pt>
                <c:pt idx="1289">
                  <c:v>8953</c:v>
                </c:pt>
                <c:pt idx="1290">
                  <c:v>8730</c:v>
                </c:pt>
                <c:pt idx="1291">
                  <c:v>8874</c:v>
                </c:pt>
                <c:pt idx="1292">
                  <c:v>8710</c:v>
                </c:pt>
                <c:pt idx="1293">
                  <c:v>9453</c:v>
                </c:pt>
                <c:pt idx="1294">
                  <c:v>8601</c:v>
                </c:pt>
                <c:pt idx="1295">
                  <c:v>8876</c:v>
                </c:pt>
                <c:pt idx="1296">
                  <c:v>8390</c:v>
                </c:pt>
                <c:pt idx="1297">
                  <c:v>9251</c:v>
                </c:pt>
                <c:pt idx="1298">
                  <c:v>9238</c:v>
                </c:pt>
                <c:pt idx="1299">
                  <c:v>8759</c:v>
                </c:pt>
                <c:pt idx="1300">
                  <c:v>8318</c:v>
                </c:pt>
                <c:pt idx="1301">
                  <c:v>8975</c:v>
                </c:pt>
                <c:pt idx="1302">
                  <c:v>8997</c:v>
                </c:pt>
                <c:pt idx="1303">
                  <c:v>9079</c:v>
                </c:pt>
                <c:pt idx="1304">
                  <c:v>8729</c:v>
                </c:pt>
                <c:pt idx="1305">
                  <c:v>8755</c:v>
                </c:pt>
                <c:pt idx="1306">
                  <c:v>9285</c:v>
                </c:pt>
                <c:pt idx="1307">
                  <c:v>9289</c:v>
                </c:pt>
                <c:pt idx="1308">
                  <c:v>8817</c:v>
                </c:pt>
                <c:pt idx="1309">
                  <c:v>8955</c:v>
                </c:pt>
                <c:pt idx="1310">
                  <c:v>9154</c:v>
                </c:pt>
                <c:pt idx="1311">
                  <c:v>8681</c:v>
                </c:pt>
                <c:pt idx="1312">
                  <c:v>8475</c:v>
                </c:pt>
                <c:pt idx="1313">
                  <c:v>9040</c:v>
                </c:pt>
                <c:pt idx="1314">
                  <c:v>9014</c:v>
                </c:pt>
                <c:pt idx="1315">
                  <c:v>9153</c:v>
                </c:pt>
                <c:pt idx="1316">
                  <c:v>8325</c:v>
                </c:pt>
                <c:pt idx="1317">
                  <c:v>9055</c:v>
                </c:pt>
                <c:pt idx="1318">
                  <c:v>8871</c:v>
                </c:pt>
                <c:pt idx="1319">
                  <c:v>8869</c:v>
                </c:pt>
                <c:pt idx="1320">
                  <c:v>9334</c:v>
                </c:pt>
                <c:pt idx="1321">
                  <c:v>8987</c:v>
                </c:pt>
                <c:pt idx="1322">
                  <c:v>9217</c:v>
                </c:pt>
                <c:pt idx="1323">
                  <c:v>8694</c:v>
                </c:pt>
                <c:pt idx="1324">
                  <c:v>8987</c:v>
                </c:pt>
                <c:pt idx="1325">
                  <c:v>8727</c:v>
                </c:pt>
                <c:pt idx="1326">
                  <c:v>8606</c:v>
                </c:pt>
                <c:pt idx="1327">
                  <c:v>8785</c:v>
                </c:pt>
                <c:pt idx="1328">
                  <c:v>8302</c:v>
                </c:pt>
                <c:pt idx="1329">
                  <c:v>8702</c:v>
                </c:pt>
                <c:pt idx="1330">
                  <c:v>9445</c:v>
                </c:pt>
                <c:pt idx="1331">
                  <c:v>8379</c:v>
                </c:pt>
                <c:pt idx="1332">
                  <c:v>8960</c:v>
                </c:pt>
                <c:pt idx="1333">
                  <c:v>8570</c:v>
                </c:pt>
                <c:pt idx="1334">
                  <c:v>8102</c:v>
                </c:pt>
                <c:pt idx="1335">
                  <c:v>8953</c:v>
                </c:pt>
                <c:pt idx="1336">
                  <c:v>9111</c:v>
                </c:pt>
                <c:pt idx="1337">
                  <c:v>8830</c:v>
                </c:pt>
                <c:pt idx="1338">
                  <c:v>9047</c:v>
                </c:pt>
                <c:pt idx="1339">
                  <c:v>8273</c:v>
                </c:pt>
                <c:pt idx="1340">
                  <c:v>9008</c:v>
                </c:pt>
                <c:pt idx="1341">
                  <c:v>9389</c:v>
                </c:pt>
                <c:pt idx="1342">
                  <c:v>8735</c:v>
                </c:pt>
                <c:pt idx="1343">
                  <c:v>8252</c:v>
                </c:pt>
                <c:pt idx="1344">
                  <c:v>9002</c:v>
                </c:pt>
                <c:pt idx="1345">
                  <c:v>8795</c:v>
                </c:pt>
                <c:pt idx="1346">
                  <c:v>8125</c:v>
                </c:pt>
                <c:pt idx="1347">
                  <c:v>9357</c:v>
                </c:pt>
                <c:pt idx="1348">
                  <c:v>9091</c:v>
                </c:pt>
                <c:pt idx="1349">
                  <c:v>9047</c:v>
                </c:pt>
                <c:pt idx="1350">
                  <c:v>8523</c:v>
                </c:pt>
                <c:pt idx="1351">
                  <c:v>8707</c:v>
                </c:pt>
                <c:pt idx="1352">
                  <c:v>8572</c:v>
                </c:pt>
                <c:pt idx="1353">
                  <c:v>9056</c:v>
                </c:pt>
                <c:pt idx="1354">
                  <c:v>8750</c:v>
                </c:pt>
                <c:pt idx="1355">
                  <c:v>8934</c:v>
                </c:pt>
                <c:pt idx="1356">
                  <c:v>8440</c:v>
                </c:pt>
                <c:pt idx="1357">
                  <c:v>8617</c:v>
                </c:pt>
                <c:pt idx="1358">
                  <c:v>9617</c:v>
                </c:pt>
                <c:pt idx="1359">
                  <c:v>8608</c:v>
                </c:pt>
                <c:pt idx="1360">
                  <c:v>8485</c:v>
                </c:pt>
                <c:pt idx="1361">
                  <c:v>8840</c:v>
                </c:pt>
                <c:pt idx="1362">
                  <c:v>8697</c:v>
                </c:pt>
                <c:pt idx="1363">
                  <c:v>8869</c:v>
                </c:pt>
                <c:pt idx="1364">
                  <c:v>8572</c:v>
                </c:pt>
                <c:pt idx="1365">
                  <c:v>8547</c:v>
                </c:pt>
                <c:pt idx="1366">
                  <c:v>7953</c:v>
                </c:pt>
                <c:pt idx="1367">
                  <c:v>8317</c:v>
                </c:pt>
                <c:pt idx="1368">
                  <c:v>8709</c:v>
                </c:pt>
                <c:pt idx="1369">
                  <c:v>9059</c:v>
                </c:pt>
                <c:pt idx="1370">
                  <c:v>9510</c:v>
                </c:pt>
                <c:pt idx="1371">
                  <c:v>8774</c:v>
                </c:pt>
                <c:pt idx="1372">
                  <c:v>8916</c:v>
                </c:pt>
                <c:pt idx="1373">
                  <c:v>9005</c:v>
                </c:pt>
                <c:pt idx="1374">
                  <c:v>8317</c:v>
                </c:pt>
                <c:pt idx="1375">
                  <c:v>8731</c:v>
                </c:pt>
                <c:pt idx="1376">
                  <c:v>8789</c:v>
                </c:pt>
                <c:pt idx="1377">
                  <c:v>8814</c:v>
                </c:pt>
                <c:pt idx="1378">
                  <c:v>8710</c:v>
                </c:pt>
                <c:pt idx="1379">
                  <c:v>8794</c:v>
                </c:pt>
                <c:pt idx="1380">
                  <c:v>9629</c:v>
                </c:pt>
                <c:pt idx="1381">
                  <c:v>8948</c:v>
                </c:pt>
                <c:pt idx="1382">
                  <c:v>8977</c:v>
                </c:pt>
                <c:pt idx="1383">
                  <c:v>9901</c:v>
                </c:pt>
                <c:pt idx="1384">
                  <c:v>8615</c:v>
                </c:pt>
                <c:pt idx="1385">
                  <c:v>9117</c:v>
                </c:pt>
                <c:pt idx="1386">
                  <c:v>8997</c:v>
                </c:pt>
                <c:pt idx="1387">
                  <c:v>9034</c:v>
                </c:pt>
                <c:pt idx="1388">
                  <c:v>8781</c:v>
                </c:pt>
                <c:pt idx="1389">
                  <c:v>9038</c:v>
                </c:pt>
                <c:pt idx="1390">
                  <c:v>8817</c:v>
                </c:pt>
                <c:pt idx="1391">
                  <c:v>9143</c:v>
                </c:pt>
                <c:pt idx="1392">
                  <c:v>8687</c:v>
                </c:pt>
                <c:pt idx="1393">
                  <c:v>8369</c:v>
                </c:pt>
                <c:pt idx="1394">
                  <c:v>9071</c:v>
                </c:pt>
                <c:pt idx="1395">
                  <c:v>8804</c:v>
                </c:pt>
                <c:pt idx="1396">
                  <c:v>8428</c:v>
                </c:pt>
                <c:pt idx="1397">
                  <c:v>8934</c:v>
                </c:pt>
                <c:pt idx="1398">
                  <c:v>8906</c:v>
                </c:pt>
                <c:pt idx="1399">
                  <c:v>8821</c:v>
                </c:pt>
                <c:pt idx="1400">
                  <c:v>8454</c:v>
                </c:pt>
                <c:pt idx="1401">
                  <c:v>8826</c:v>
                </c:pt>
                <c:pt idx="1402">
                  <c:v>8569</c:v>
                </c:pt>
                <c:pt idx="1403">
                  <c:v>9104</c:v>
                </c:pt>
                <c:pt idx="1404">
                  <c:v>9261</c:v>
                </c:pt>
                <c:pt idx="1405">
                  <c:v>8997</c:v>
                </c:pt>
                <c:pt idx="1406">
                  <c:v>9405</c:v>
                </c:pt>
                <c:pt idx="1407">
                  <c:v>8536</c:v>
                </c:pt>
                <c:pt idx="1408">
                  <c:v>8488</c:v>
                </c:pt>
                <c:pt idx="1409">
                  <c:v>8665</c:v>
                </c:pt>
                <c:pt idx="1410">
                  <c:v>9180</c:v>
                </c:pt>
                <c:pt idx="1411">
                  <c:v>9090</c:v>
                </c:pt>
                <c:pt idx="1412">
                  <c:v>8733</c:v>
                </c:pt>
                <c:pt idx="1413">
                  <c:v>9074</c:v>
                </c:pt>
                <c:pt idx="1414">
                  <c:v>8761</c:v>
                </c:pt>
                <c:pt idx="1415">
                  <c:v>9144</c:v>
                </c:pt>
                <c:pt idx="1416">
                  <c:v>8264</c:v>
                </c:pt>
                <c:pt idx="1417">
                  <c:v>8216</c:v>
                </c:pt>
                <c:pt idx="1418">
                  <c:v>8210</c:v>
                </c:pt>
                <c:pt idx="1419">
                  <c:v>9105</c:v>
                </c:pt>
                <c:pt idx="1420">
                  <c:v>8952</c:v>
                </c:pt>
                <c:pt idx="1421">
                  <c:v>8405</c:v>
                </c:pt>
                <c:pt idx="1422">
                  <c:v>8586</c:v>
                </c:pt>
                <c:pt idx="1423">
                  <c:v>8646</c:v>
                </c:pt>
                <c:pt idx="1424">
                  <c:v>8964</c:v>
                </c:pt>
                <c:pt idx="1425">
                  <c:v>8369</c:v>
                </c:pt>
                <c:pt idx="1426">
                  <c:v>9542</c:v>
                </c:pt>
                <c:pt idx="1427">
                  <c:v>8519</c:v>
                </c:pt>
                <c:pt idx="1428">
                  <c:v>8841</c:v>
                </c:pt>
                <c:pt idx="1429">
                  <c:v>9044</c:v>
                </c:pt>
                <c:pt idx="1430">
                  <c:v>8431</c:v>
                </c:pt>
                <c:pt idx="1431">
                  <c:v>8374</c:v>
                </c:pt>
                <c:pt idx="1432">
                  <c:v>8620</c:v>
                </c:pt>
                <c:pt idx="1433">
                  <c:v>9432</c:v>
                </c:pt>
                <c:pt idx="1434">
                  <c:v>8934</c:v>
                </c:pt>
                <c:pt idx="1435">
                  <c:v>8677</c:v>
                </c:pt>
                <c:pt idx="1436">
                  <c:v>8059</c:v>
                </c:pt>
                <c:pt idx="1437">
                  <c:v>8077</c:v>
                </c:pt>
                <c:pt idx="1438">
                  <c:v>8770</c:v>
                </c:pt>
                <c:pt idx="1439">
                  <c:v>9112</c:v>
                </c:pt>
                <c:pt idx="1440">
                  <c:v>8548</c:v>
                </c:pt>
                <c:pt idx="1441">
                  <c:v>9550</c:v>
                </c:pt>
                <c:pt idx="1442">
                  <c:v>8477</c:v>
                </c:pt>
                <c:pt idx="1443">
                  <c:v>8355</c:v>
                </c:pt>
                <c:pt idx="1444">
                  <c:v>8942</c:v>
                </c:pt>
                <c:pt idx="1445">
                  <c:v>8775</c:v>
                </c:pt>
                <c:pt idx="1446">
                  <c:v>8828</c:v>
                </c:pt>
                <c:pt idx="1447">
                  <c:v>9093</c:v>
                </c:pt>
                <c:pt idx="1448">
                  <c:v>8632</c:v>
                </c:pt>
                <c:pt idx="1449">
                  <c:v>9028</c:v>
                </c:pt>
                <c:pt idx="1450">
                  <c:v>8664</c:v>
                </c:pt>
                <c:pt idx="1451">
                  <c:v>8576</c:v>
                </c:pt>
                <c:pt idx="1452">
                  <c:v>8896</c:v>
                </c:pt>
                <c:pt idx="1453">
                  <c:v>8723</c:v>
                </c:pt>
                <c:pt idx="1454">
                  <c:v>8595</c:v>
                </c:pt>
                <c:pt idx="1455">
                  <c:v>8128</c:v>
                </c:pt>
                <c:pt idx="1456">
                  <c:v>9334</c:v>
                </c:pt>
                <c:pt idx="1457">
                  <c:v>9380</c:v>
                </c:pt>
                <c:pt idx="1458">
                  <c:v>8875</c:v>
                </c:pt>
                <c:pt idx="1459">
                  <c:v>9066</c:v>
                </c:pt>
                <c:pt idx="1460">
                  <c:v>8713</c:v>
                </c:pt>
                <c:pt idx="1461">
                  <c:v>8697</c:v>
                </c:pt>
                <c:pt idx="1462">
                  <c:v>9608</c:v>
                </c:pt>
                <c:pt idx="1463">
                  <c:v>8535</c:v>
                </c:pt>
                <c:pt idx="1464">
                  <c:v>8099</c:v>
                </c:pt>
                <c:pt idx="1465">
                  <c:v>8408</c:v>
                </c:pt>
                <c:pt idx="1466">
                  <c:v>9053</c:v>
                </c:pt>
                <c:pt idx="1467">
                  <c:v>8881</c:v>
                </c:pt>
                <c:pt idx="1468">
                  <c:v>8458</c:v>
                </c:pt>
                <c:pt idx="1469">
                  <c:v>8481</c:v>
                </c:pt>
                <c:pt idx="1470">
                  <c:v>8877</c:v>
                </c:pt>
                <c:pt idx="1471">
                  <c:v>8936</c:v>
                </c:pt>
                <c:pt idx="1472">
                  <c:v>9076</c:v>
                </c:pt>
                <c:pt idx="1473">
                  <c:v>8993</c:v>
                </c:pt>
                <c:pt idx="1474">
                  <c:v>9052</c:v>
                </c:pt>
                <c:pt idx="1475">
                  <c:v>8366</c:v>
                </c:pt>
                <c:pt idx="1476">
                  <c:v>8940</c:v>
                </c:pt>
                <c:pt idx="1477">
                  <c:v>7983</c:v>
                </c:pt>
                <c:pt idx="1478">
                  <c:v>8985</c:v>
                </c:pt>
                <c:pt idx="1479">
                  <c:v>8841</c:v>
                </c:pt>
                <c:pt idx="1480">
                  <c:v>8686</c:v>
                </c:pt>
                <c:pt idx="1481">
                  <c:v>9482</c:v>
                </c:pt>
                <c:pt idx="1482">
                  <c:v>8828</c:v>
                </c:pt>
                <c:pt idx="1483">
                  <c:v>8678</c:v>
                </c:pt>
                <c:pt idx="1484">
                  <c:v>8964</c:v>
                </c:pt>
                <c:pt idx="1485">
                  <c:v>8526</c:v>
                </c:pt>
                <c:pt idx="1486">
                  <c:v>8645</c:v>
                </c:pt>
                <c:pt idx="1487">
                  <c:v>8376</c:v>
                </c:pt>
                <c:pt idx="1488">
                  <c:v>8296</c:v>
                </c:pt>
                <c:pt idx="1489">
                  <c:v>8206</c:v>
                </c:pt>
                <c:pt idx="1490">
                  <c:v>8976</c:v>
                </c:pt>
                <c:pt idx="1491">
                  <c:v>8897</c:v>
                </c:pt>
                <c:pt idx="1492">
                  <c:v>8397</c:v>
                </c:pt>
                <c:pt idx="1493">
                  <c:v>8411</c:v>
                </c:pt>
                <c:pt idx="1494">
                  <c:v>8610</c:v>
                </c:pt>
                <c:pt idx="1495">
                  <c:v>8289</c:v>
                </c:pt>
                <c:pt idx="1496">
                  <c:v>9101</c:v>
                </c:pt>
                <c:pt idx="1497">
                  <c:v>8438</c:v>
                </c:pt>
                <c:pt idx="1498">
                  <c:v>8783</c:v>
                </c:pt>
                <c:pt idx="1499">
                  <c:v>8908</c:v>
                </c:pt>
                <c:pt idx="1500">
                  <c:v>9082</c:v>
                </c:pt>
                <c:pt idx="1501">
                  <c:v>83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E6B6-43FD-A3F0-42D8090E77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78831807"/>
        <c:axId val="1878832287"/>
      </c:scatterChart>
      <c:valAx>
        <c:axId val="1878831807"/>
        <c:scaling>
          <c:orientation val="minMax"/>
          <c:max val="10"/>
          <c:min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Retention Time (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78832287"/>
        <c:crosses val="autoZero"/>
        <c:crossBetween val="midCat"/>
      </c:valAx>
      <c:valAx>
        <c:axId val="1878832287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Abundance</a:t>
                </a:r>
                <a:endParaRPr lang="en-US" sz="11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78831807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Case #256283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Sheet1!$A$3:$A$1504</c:f>
              <c:numCache>
                <c:formatCode>General</c:formatCode>
                <c:ptCount val="1502"/>
                <c:pt idx="0">
                  <c:v>1.24295</c:v>
                </c:pt>
                <c:pt idx="1">
                  <c:v>1.24878</c:v>
                </c:pt>
                <c:pt idx="2">
                  <c:v>1.2546200000000001</c:v>
                </c:pt>
                <c:pt idx="3">
                  <c:v>1.2604299999999999</c:v>
                </c:pt>
                <c:pt idx="4">
                  <c:v>1.26627</c:v>
                </c:pt>
                <c:pt idx="5">
                  <c:v>1.2721</c:v>
                </c:pt>
                <c:pt idx="6">
                  <c:v>1.27793</c:v>
                </c:pt>
                <c:pt idx="7">
                  <c:v>1.2837499999999999</c:v>
                </c:pt>
                <c:pt idx="8">
                  <c:v>1.2895799999999999</c:v>
                </c:pt>
                <c:pt idx="9">
                  <c:v>1.29542</c:v>
                </c:pt>
                <c:pt idx="10">
                  <c:v>1.3012300000000001</c:v>
                </c:pt>
                <c:pt idx="11">
                  <c:v>1.30707</c:v>
                </c:pt>
                <c:pt idx="12">
                  <c:v>1.3129</c:v>
                </c:pt>
                <c:pt idx="13">
                  <c:v>1.31873</c:v>
                </c:pt>
                <c:pt idx="14">
                  <c:v>1.3245499999999999</c:v>
                </c:pt>
                <c:pt idx="15">
                  <c:v>1.3303799999999999</c:v>
                </c:pt>
                <c:pt idx="16">
                  <c:v>1.33622</c:v>
                </c:pt>
                <c:pt idx="17">
                  <c:v>1.3420300000000001</c:v>
                </c:pt>
                <c:pt idx="18">
                  <c:v>1.3478699999999999</c:v>
                </c:pt>
                <c:pt idx="19">
                  <c:v>1.3536999999999999</c:v>
                </c:pt>
                <c:pt idx="20">
                  <c:v>1.3595299999999999</c:v>
                </c:pt>
                <c:pt idx="21">
                  <c:v>1.3653500000000001</c:v>
                </c:pt>
                <c:pt idx="22">
                  <c:v>1.3711800000000001</c:v>
                </c:pt>
                <c:pt idx="23">
                  <c:v>1.3770199999999999</c:v>
                </c:pt>
                <c:pt idx="24">
                  <c:v>1.38283</c:v>
                </c:pt>
                <c:pt idx="25">
                  <c:v>1.3886700000000001</c:v>
                </c:pt>
                <c:pt idx="26">
                  <c:v>1.3945000000000001</c:v>
                </c:pt>
                <c:pt idx="27">
                  <c:v>1.4003300000000001</c:v>
                </c:pt>
                <c:pt idx="28">
                  <c:v>1.40615</c:v>
                </c:pt>
                <c:pt idx="29">
                  <c:v>1.41198</c:v>
                </c:pt>
                <c:pt idx="30">
                  <c:v>1.4178200000000001</c:v>
                </c:pt>
                <c:pt idx="31">
                  <c:v>1.42363</c:v>
                </c:pt>
                <c:pt idx="32">
                  <c:v>1.42947</c:v>
                </c:pt>
                <c:pt idx="33">
                  <c:v>1.4353</c:v>
                </c:pt>
                <c:pt idx="34">
                  <c:v>1.44113</c:v>
                </c:pt>
                <c:pt idx="35">
                  <c:v>1.44695</c:v>
                </c:pt>
                <c:pt idx="36">
                  <c:v>1.45278</c:v>
                </c:pt>
                <c:pt idx="37">
                  <c:v>1.45862</c:v>
                </c:pt>
                <c:pt idx="38">
                  <c:v>1.46445</c:v>
                </c:pt>
                <c:pt idx="39">
                  <c:v>1.47027</c:v>
                </c:pt>
                <c:pt idx="40">
                  <c:v>1.4761</c:v>
                </c:pt>
                <c:pt idx="41">
                  <c:v>1.48193</c:v>
                </c:pt>
                <c:pt idx="42">
                  <c:v>1.4877499999999999</c:v>
                </c:pt>
                <c:pt idx="43">
                  <c:v>1.4935799999999999</c:v>
                </c:pt>
                <c:pt idx="44">
                  <c:v>1.49942</c:v>
                </c:pt>
                <c:pt idx="45">
                  <c:v>1.50525</c:v>
                </c:pt>
                <c:pt idx="46">
                  <c:v>1.5110699999999999</c:v>
                </c:pt>
                <c:pt idx="47">
                  <c:v>1.5168999999999999</c:v>
                </c:pt>
                <c:pt idx="48">
                  <c:v>1.5227299999999999</c:v>
                </c:pt>
                <c:pt idx="49">
                  <c:v>1.5285500000000001</c:v>
                </c:pt>
                <c:pt idx="50">
                  <c:v>1.5343800000000001</c:v>
                </c:pt>
                <c:pt idx="51">
                  <c:v>1.5402199999999999</c:v>
                </c:pt>
                <c:pt idx="52">
                  <c:v>1.5460499999999999</c:v>
                </c:pt>
                <c:pt idx="53">
                  <c:v>1.5518700000000001</c:v>
                </c:pt>
                <c:pt idx="54">
                  <c:v>1.5577000000000001</c:v>
                </c:pt>
                <c:pt idx="55">
                  <c:v>1.5635300000000001</c:v>
                </c:pt>
                <c:pt idx="56">
                  <c:v>1.56935</c:v>
                </c:pt>
                <c:pt idx="57">
                  <c:v>1.57518</c:v>
                </c:pt>
                <c:pt idx="58">
                  <c:v>1.5810200000000001</c:v>
                </c:pt>
                <c:pt idx="59">
                  <c:v>1.5868500000000001</c:v>
                </c:pt>
                <c:pt idx="60">
                  <c:v>1.59267</c:v>
                </c:pt>
                <c:pt idx="61">
                  <c:v>1.5985</c:v>
                </c:pt>
                <c:pt idx="62">
                  <c:v>1.60433</c:v>
                </c:pt>
                <c:pt idx="63">
                  <c:v>1.61015</c:v>
                </c:pt>
                <c:pt idx="64">
                  <c:v>1.61598</c:v>
                </c:pt>
                <c:pt idx="65">
                  <c:v>1.62182</c:v>
                </c:pt>
                <c:pt idx="66">
                  <c:v>1.62765</c:v>
                </c:pt>
                <c:pt idx="67">
                  <c:v>1.63347</c:v>
                </c:pt>
                <c:pt idx="68">
                  <c:v>1.6393</c:v>
                </c:pt>
                <c:pt idx="69">
                  <c:v>1.64513</c:v>
                </c:pt>
                <c:pt idx="70">
                  <c:v>1.6509499999999999</c:v>
                </c:pt>
                <c:pt idx="71">
                  <c:v>1.6567799999999999</c:v>
                </c:pt>
                <c:pt idx="72">
                  <c:v>1.66262</c:v>
                </c:pt>
                <c:pt idx="73">
                  <c:v>1.66845</c:v>
                </c:pt>
                <c:pt idx="74">
                  <c:v>1.6742699999999999</c:v>
                </c:pt>
                <c:pt idx="75">
                  <c:v>1.6800999999999999</c:v>
                </c:pt>
                <c:pt idx="76">
                  <c:v>1.6859299999999999</c:v>
                </c:pt>
                <c:pt idx="77">
                  <c:v>1.69177</c:v>
                </c:pt>
                <c:pt idx="78">
                  <c:v>1.6975800000000001</c:v>
                </c:pt>
                <c:pt idx="79">
                  <c:v>1.7034199999999999</c:v>
                </c:pt>
                <c:pt idx="80">
                  <c:v>1.7092499999999999</c:v>
                </c:pt>
                <c:pt idx="81">
                  <c:v>1.7150700000000001</c:v>
                </c:pt>
                <c:pt idx="82">
                  <c:v>1.7209000000000001</c:v>
                </c:pt>
                <c:pt idx="83">
                  <c:v>1.7267300000000001</c:v>
                </c:pt>
                <c:pt idx="84">
                  <c:v>1.7325699999999999</c:v>
                </c:pt>
                <c:pt idx="85">
                  <c:v>1.73838</c:v>
                </c:pt>
                <c:pt idx="86">
                  <c:v>1.7442200000000001</c:v>
                </c:pt>
                <c:pt idx="87">
                  <c:v>1.7500500000000001</c:v>
                </c:pt>
                <c:pt idx="88">
                  <c:v>1.75587</c:v>
                </c:pt>
                <c:pt idx="89">
                  <c:v>1.7617</c:v>
                </c:pt>
                <c:pt idx="90">
                  <c:v>1.76753</c:v>
                </c:pt>
                <c:pt idx="91">
                  <c:v>1.7733699999999999</c:v>
                </c:pt>
                <c:pt idx="92">
                  <c:v>1.77918</c:v>
                </c:pt>
                <c:pt idx="93">
                  <c:v>1.7850200000000001</c:v>
                </c:pt>
                <c:pt idx="94">
                  <c:v>1.7908500000000001</c:v>
                </c:pt>
                <c:pt idx="95">
                  <c:v>1.79667</c:v>
                </c:pt>
                <c:pt idx="96">
                  <c:v>1.8025</c:v>
                </c:pt>
                <c:pt idx="97">
                  <c:v>1.80833</c:v>
                </c:pt>
                <c:pt idx="98">
                  <c:v>1.8141700000000001</c:v>
                </c:pt>
                <c:pt idx="99">
                  <c:v>1.8199799999999999</c:v>
                </c:pt>
                <c:pt idx="100">
                  <c:v>1.82582</c:v>
                </c:pt>
                <c:pt idx="101">
                  <c:v>1.83165</c:v>
                </c:pt>
                <c:pt idx="102">
                  <c:v>1.8374699999999999</c:v>
                </c:pt>
                <c:pt idx="103">
                  <c:v>1.8432999999999999</c:v>
                </c:pt>
                <c:pt idx="104">
                  <c:v>1.8491299999999999</c:v>
                </c:pt>
                <c:pt idx="105">
                  <c:v>1.85497</c:v>
                </c:pt>
                <c:pt idx="106">
                  <c:v>1.8607800000000001</c:v>
                </c:pt>
                <c:pt idx="107">
                  <c:v>1.8666199999999999</c:v>
                </c:pt>
                <c:pt idx="108">
                  <c:v>1.8724499999999999</c:v>
                </c:pt>
                <c:pt idx="109">
                  <c:v>1.8782700000000001</c:v>
                </c:pt>
                <c:pt idx="110">
                  <c:v>1.8841000000000001</c:v>
                </c:pt>
                <c:pt idx="111">
                  <c:v>1.8899300000000001</c:v>
                </c:pt>
                <c:pt idx="112">
                  <c:v>1.89577</c:v>
                </c:pt>
                <c:pt idx="113">
                  <c:v>1.90158</c:v>
                </c:pt>
                <c:pt idx="114">
                  <c:v>1.9074199999999999</c:v>
                </c:pt>
                <c:pt idx="115">
                  <c:v>1.9132499999999999</c:v>
                </c:pt>
                <c:pt idx="116">
                  <c:v>1.9190799999999999</c:v>
                </c:pt>
                <c:pt idx="117">
                  <c:v>1.9249000000000001</c:v>
                </c:pt>
                <c:pt idx="118">
                  <c:v>1.9307300000000001</c:v>
                </c:pt>
                <c:pt idx="119">
                  <c:v>1.9365699999999999</c:v>
                </c:pt>
                <c:pt idx="120">
                  <c:v>1.94238</c:v>
                </c:pt>
                <c:pt idx="121">
                  <c:v>1.9482200000000001</c:v>
                </c:pt>
                <c:pt idx="122">
                  <c:v>1.9540500000000001</c:v>
                </c:pt>
                <c:pt idx="123">
                  <c:v>1.9598800000000001</c:v>
                </c:pt>
                <c:pt idx="124">
                  <c:v>1.9657</c:v>
                </c:pt>
                <c:pt idx="125">
                  <c:v>1.97153</c:v>
                </c:pt>
                <c:pt idx="126">
                  <c:v>1.9773700000000001</c:v>
                </c:pt>
                <c:pt idx="127">
                  <c:v>1.9831799999999999</c:v>
                </c:pt>
                <c:pt idx="128">
                  <c:v>1.98902</c:v>
                </c:pt>
                <c:pt idx="129">
                  <c:v>1.99485</c:v>
                </c:pt>
                <c:pt idx="130">
                  <c:v>2.00068</c:v>
                </c:pt>
                <c:pt idx="131">
                  <c:v>2.0065</c:v>
                </c:pt>
                <c:pt idx="132">
                  <c:v>2.01233</c:v>
                </c:pt>
                <c:pt idx="133">
                  <c:v>2.01817</c:v>
                </c:pt>
                <c:pt idx="134">
                  <c:v>2.0239799999999999</c:v>
                </c:pt>
                <c:pt idx="135">
                  <c:v>2.02982</c:v>
                </c:pt>
                <c:pt idx="136">
                  <c:v>2.03565</c:v>
                </c:pt>
                <c:pt idx="137">
                  <c:v>2.04148</c:v>
                </c:pt>
                <c:pt idx="138">
                  <c:v>2.0472999999999999</c:v>
                </c:pt>
                <c:pt idx="139">
                  <c:v>2.0531299999999999</c:v>
                </c:pt>
                <c:pt idx="140">
                  <c:v>2.05897</c:v>
                </c:pt>
                <c:pt idx="141">
                  <c:v>2.0647799999999998</c:v>
                </c:pt>
                <c:pt idx="142">
                  <c:v>2.0706199999999999</c:v>
                </c:pt>
                <c:pt idx="143">
                  <c:v>2.0764499999999999</c:v>
                </c:pt>
                <c:pt idx="144">
                  <c:v>2.0822799999999999</c:v>
                </c:pt>
                <c:pt idx="145">
                  <c:v>2.0880999999999998</c:v>
                </c:pt>
                <c:pt idx="146">
                  <c:v>2.0939299999999998</c:v>
                </c:pt>
                <c:pt idx="147">
                  <c:v>2.0997699999999999</c:v>
                </c:pt>
                <c:pt idx="148">
                  <c:v>2.1055999999999999</c:v>
                </c:pt>
                <c:pt idx="149">
                  <c:v>2.1114199999999999</c:v>
                </c:pt>
                <c:pt idx="150">
                  <c:v>2.1172499999999999</c:v>
                </c:pt>
                <c:pt idx="151">
                  <c:v>2.1230799999999999</c:v>
                </c:pt>
                <c:pt idx="152">
                  <c:v>2.1288999999999998</c:v>
                </c:pt>
                <c:pt idx="153">
                  <c:v>2.1347299999999998</c:v>
                </c:pt>
                <c:pt idx="154">
                  <c:v>2.1405699999999999</c:v>
                </c:pt>
                <c:pt idx="155">
                  <c:v>2.1463999999999999</c:v>
                </c:pt>
                <c:pt idx="156">
                  <c:v>2.1522199999999998</c:v>
                </c:pt>
                <c:pt idx="157">
                  <c:v>2.1580499999999998</c:v>
                </c:pt>
                <c:pt idx="158">
                  <c:v>2.1638799999999998</c:v>
                </c:pt>
                <c:pt idx="159">
                  <c:v>2.1697000000000002</c:v>
                </c:pt>
                <c:pt idx="160">
                  <c:v>2.1755300000000002</c:v>
                </c:pt>
                <c:pt idx="161">
                  <c:v>2.1813699999999998</c:v>
                </c:pt>
                <c:pt idx="162">
                  <c:v>2.1871999999999998</c:v>
                </c:pt>
                <c:pt idx="163">
                  <c:v>2.1930200000000002</c:v>
                </c:pt>
                <c:pt idx="164">
                  <c:v>2.1988500000000002</c:v>
                </c:pt>
                <c:pt idx="165">
                  <c:v>2.2046800000000002</c:v>
                </c:pt>
                <c:pt idx="166">
                  <c:v>2.2105000000000001</c:v>
                </c:pt>
                <c:pt idx="167">
                  <c:v>2.2163300000000001</c:v>
                </c:pt>
                <c:pt idx="168">
                  <c:v>2.2221700000000002</c:v>
                </c:pt>
                <c:pt idx="169">
                  <c:v>2.2280000000000002</c:v>
                </c:pt>
                <c:pt idx="170">
                  <c:v>2.2338200000000001</c:v>
                </c:pt>
                <c:pt idx="171">
                  <c:v>2.2396500000000001</c:v>
                </c:pt>
                <c:pt idx="172">
                  <c:v>2.2454800000000001</c:v>
                </c:pt>
                <c:pt idx="173">
                  <c:v>2.2513000000000001</c:v>
                </c:pt>
                <c:pt idx="174">
                  <c:v>2.2571300000000001</c:v>
                </c:pt>
                <c:pt idx="175">
                  <c:v>2.2629700000000001</c:v>
                </c:pt>
                <c:pt idx="176">
                  <c:v>2.2688000000000001</c:v>
                </c:pt>
                <c:pt idx="177">
                  <c:v>2.2746200000000001</c:v>
                </c:pt>
                <c:pt idx="178">
                  <c:v>2.2804500000000001</c:v>
                </c:pt>
                <c:pt idx="179">
                  <c:v>2.2862800000000001</c:v>
                </c:pt>
                <c:pt idx="180">
                  <c:v>2.2921</c:v>
                </c:pt>
                <c:pt idx="181">
                  <c:v>2.29793</c:v>
                </c:pt>
                <c:pt idx="182">
                  <c:v>2.3037700000000001</c:v>
                </c:pt>
                <c:pt idx="183">
                  <c:v>2.3096000000000001</c:v>
                </c:pt>
                <c:pt idx="184">
                  <c:v>2.31542</c:v>
                </c:pt>
                <c:pt idx="185">
                  <c:v>2.32125</c:v>
                </c:pt>
                <c:pt idx="186">
                  <c:v>2.32708</c:v>
                </c:pt>
                <c:pt idx="187">
                  <c:v>2.3329200000000001</c:v>
                </c:pt>
                <c:pt idx="188">
                  <c:v>2.33873</c:v>
                </c:pt>
                <c:pt idx="189">
                  <c:v>2.34457</c:v>
                </c:pt>
                <c:pt idx="190">
                  <c:v>2.3504</c:v>
                </c:pt>
                <c:pt idx="191">
                  <c:v>2.35622</c:v>
                </c:pt>
                <c:pt idx="192">
                  <c:v>2.36205</c:v>
                </c:pt>
                <c:pt idx="193">
                  <c:v>2.36788</c:v>
                </c:pt>
                <c:pt idx="194">
                  <c:v>2.3737200000000001</c:v>
                </c:pt>
                <c:pt idx="195">
                  <c:v>2.3795299999999999</c:v>
                </c:pt>
                <c:pt idx="196">
                  <c:v>2.38537</c:v>
                </c:pt>
                <c:pt idx="197">
                  <c:v>2.3912</c:v>
                </c:pt>
                <c:pt idx="198">
                  <c:v>2.3970199999999999</c:v>
                </c:pt>
                <c:pt idx="199">
                  <c:v>2.4028499999999999</c:v>
                </c:pt>
                <c:pt idx="200">
                  <c:v>2.4086799999999999</c:v>
                </c:pt>
                <c:pt idx="201">
                  <c:v>2.41452</c:v>
                </c:pt>
                <c:pt idx="202">
                  <c:v>2.4203299999999999</c:v>
                </c:pt>
                <c:pt idx="203">
                  <c:v>2.4261699999999999</c:v>
                </c:pt>
                <c:pt idx="204">
                  <c:v>2.4319999999999999</c:v>
                </c:pt>
                <c:pt idx="205">
                  <c:v>2.4378199999999999</c:v>
                </c:pt>
                <c:pt idx="206">
                  <c:v>2.4436499999999999</c:v>
                </c:pt>
                <c:pt idx="207">
                  <c:v>2.4494799999999999</c:v>
                </c:pt>
                <c:pt idx="208">
                  <c:v>2.4553199999999999</c:v>
                </c:pt>
                <c:pt idx="209">
                  <c:v>2.4611299999999998</c:v>
                </c:pt>
                <c:pt idx="210">
                  <c:v>2.4669699999999999</c:v>
                </c:pt>
                <c:pt idx="211">
                  <c:v>2.4727999999999999</c:v>
                </c:pt>
                <c:pt idx="212">
                  <c:v>2.4786199999999998</c:v>
                </c:pt>
                <c:pt idx="213">
                  <c:v>2.4844499999999998</c:v>
                </c:pt>
                <c:pt idx="214">
                  <c:v>2.4902799999999998</c:v>
                </c:pt>
                <c:pt idx="215">
                  <c:v>2.4961199999999999</c:v>
                </c:pt>
                <c:pt idx="216">
                  <c:v>2.5019300000000002</c:v>
                </c:pt>
                <c:pt idx="217">
                  <c:v>2.5077699999999998</c:v>
                </c:pt>
                <c:pt idx="218">
                  <c:v>2.5135999999999998</c:v>
                </c:pt>
                <c:pt idx="219">
                  <c:v>2.5194299999999998</c:v>
                </c:pt>
                <c:pt idx="220">
                  <c:v>2.5252500000000002</c:v>
                </c:pt>
                <c:pt idx="221">
                  <c:v>2.5310800000000002</c:v>
                </c:pt>
                <c:pt idx="222">
                  <c:v>2.5369199999999998</c:v>
                </c:pt>
                <c:pt idx="223">
                  <c:v>2.5427300000000002</c:v>
                </c:pt>
                <c:pt idx="224">
                  <c:v>2.5485699999999998</c:v>
                </c:pt>
                <c:pt idx="225">
                  <c:v>2.5543999999999998</c:v>
                </c:pt>
                <c:pt idx="226">
                  <c:v>2.5602299999999998</c:v>
                </c:pt>
                <c:pt idx="227">
                  <c:v>2.5660500000000002</c:v>
                </c:pt>
                <c:pt idx="228">
                  <c:v>2.5718800000000002</c:v>
                </c:pt>
                <c:pt idx="229">
                  <c:v>2.5777199999999998</c:v>
                </c:pt>
                <c:pt idx="230">
                  <c:v>2.5835300000000001</c:v>
                </c:pt>
                <c:pt idx="231">
                  <c:v>2.5893700000000002</c:v>
                </c:pt>
                <c:pt idx="232">
                  <c:v>2.5952000000000002</c:v>
                </c:pt>
                <c:pt idx="233">
                  <c:v>2.6010300000000002</c:v>
                </c:pt>
                <c:pt idx="234">
                  <c:v>2.6068500000000001</c:v>
                </c:pt>
                <c:pt idx="235">
                  <c:v>2.6126800000000001</c:v>
                </c:pt>
                <c:pt idx="236">
                  <c:v>2.6185200000000002</c:v>
                </c:pt>
                <c:pt idx="237">
                  <c:v>2.6243300000000001</c:v>
                </c:pt>
                <c:pt idx="238">
                  <c:v>2.6301700000000001</c:v>
                </c:pt>
                <c:pt idx="239">
                  <c:v>2.6360000000000001</c:v>
                </c:pt>
                <c:pt idx="240">
                  <c:v>2.6418300000000001</c:v>
                </c:pt>
                <c:pt idx="241">
                  <c:v>2.6476500000000001</c:v>
                </c:pt>
                <c:pt idx="242">
                  <c:v>2.6534800000000001</c:v>
                </c:pt>
                <c:pt idx="243">
                  <c:v>2.6593200000000001</c:v>
                </c:pt>
                <c:pt idx="244">
                  <c:v>2.66513</c:v>
                </c:pt>
                <c:pt idx="245">
                  <c:v>2.6709700000000001</c:v>
                </c:pt>
                <c:pt idx="246">
                  <c:v>2.6768000000000001</c:v>
                </c:pt>
                <c:pt idx="247">
                  <c:v>2.6826300000000001</c:v>
                </c:pt>
                <c:pt idx="248">
                  <c:v>2.68845</c:v>
                </c:pt>
                <c:pt idx="249">
                  <c:v>2.69428</c:v>
                </c:pt>
                <c:pt idx="250">
                  <c:v>2.7001200000000001</c:v>
                </c:pt>
                <c:pt idx="251">
                  <c:v>2.7059299999999999</c:v>
                </c:pt>
                <c:pt idx="252">
                  <c:v>2.71177</c:v>
                </c:pt>
                <c:pt idx="253">
                  <c:v>2.7176</c:v>
                </c:pt>
                <c:pt idx="254">
                  <c:v>2.72343</c:v>
                </c:pt>
                <c:pt idx="255">
                  <c:v>2.72925</c:v>
                </c:pt>
                <c:pt idx="256">
                  <c:v>2.73508</c:v>
                </c:pt>
                <c:pt idx="257">
                  <c:v>2.74092</c:v>
                </c:pt>
                <c:pt idx="258">
                  <c:v>2.74675</c:v>
                </c:pt>
                <c:pt idx="259">
                  <c:v>2.75257</c:v>
                </c:pt>
                <c:pt idx="260">
                  <c:v>2.7584</c:v>
                </c:pt>
                <c:pt idx="261">
                  <c:v>2.76423</c:v>
                </c:pt>
                <c:pt idx="262">
                  <c:v>2.7700499999999999</c:v>
                </c:pt>
                <c:pt idx="263">
                  <c:v>2.7758799999999999</c:v>
                </c:pt>
                <c:pt idx="264">
                  <c:v>2.78172</c:v>
                </c:pt>
                <c:pt idx="265">
                  <c:v>2.78755</c:v>
                </c:pt>
                <c:pt idx="266">
                  <c:v>2.7933699999999999</c:v>
                </c:pt>
                <c:pt idx="267">
                  <c:v>2.7991999999999999</c:v>
                </c:pt>
                <c:pt idx="268">
                  <c:v>2.8050299999999999</c:v>
                </c:pt>
                <c:pt idx="269">
                  <c:v>2.8108499999999998</c:v>
                </c:pt>
                <c:pt idx="270">
                  <c:v>2.8166799999999999</c:v>
                </c:pt>
                <c:pt idx="271">
                  <c:v>2.8225199999999999</c:v>
                </c:pt>
                <c:pt idx="272">
                  <c:v>2.8283499999999999</c:v>
                </c:pt>
                <c:pt idx="273">
                  <c:v>2.8341699999999999</c:v>
                </c:pt>
                <c:pt idx="274">
                  <c:v>2.84</c:v>
                </c:pt>
                <c:pt idx="275">
                  <c:v>2.8458299999999999</c:v>
                </c:pt>
                <c:pt idx="276">
                  <c:v>2.8516499999999998</c:v>
                </c:pt>
                <c:pt idx="277">
                  <c:v>2.8574799999999998</c:v>
                </c:pt>
                <c:pt idx="278">
                  <c:v>2.8633199999999999</c:v>
                </c:pt>
                <c:pt idx="279">
                  <c:v>2.8691499999999999</c:v>
                </c:pt>
                <c:pt idx="280">
                  <c:v>2.8749699999999998</c:v>
                </c:pt>
                <c:pt idx="281">
                  <c:v>2.8807999999999998</c:v>
                </c:pt>
                <c:pt idx="282">
                  <c:v>2.8866299999999998</c:v>
                </c:pt>
                <c:pt idx="283">
                  <c:v>2.8924500000000002</c:v>
                </c:pt>
                <c:pt idx="284">
                  <c:v>2.8982800000000002</c:v>
                </c:pt>
                <c:pt idx="285">
                  <c:v>2.9041199999999998</c:v>
                </c:pt>
                <c:pt idx="286">
                  <c:v>2.9099499999999998</c:v>
                </c:pt>
                <c:pt idx="287">
                  <c:v>2.9157700000000002</c:v>
                </c:pt>
                <c:pt idx="288">
                  <c:v>2.9216000000000002</c:v>
                </c:pt>
                <c:pt idx="289">
                  <c:v>2.9274300000000002</c:v>
                </c:pt>
                <c:pt idx="290">
                  <c:v>2.9332500000000001</c:v>
                </c:pt>
                <c:pt idx="291">
                  <c:v>2.9390800000000001</c:v>
                </c:pt>
                <c:pt idx="292">
                  <c:v>2.9449200000000002</c:v>
                </c:pt>
                <c:pt idx="293">
                  <c:v>2.9507500000000002</c:v>
                </c:pt>
                <c:pt idx="294">
                  <c:v>2.9565700000000001</c:v>
                </c:pt>
                <c:pt idx="295">
                  <c:v>2.9624000000000001</c:v>
                </c:pt>
                <c:pt idx="296">
                  <c:v>2.9682300000000001</c:v>
                </c:pt>
                <c:pt idx="297">
                  <c:v>2.9740700000000002</c:v>
                </c:pt>
                <c:pt idx="298">
                  <c:v>2.9798800000000001</c:v>
                </c:pt>
                <c:pt idx="299">
                  <c:v>2.9857200000000002</c:v>
                </c:pt>
                <c:pt idx="300">
                  <c:v>2.9915500000000002</c:v>
                </c:pt>
                <c:pt idx="301">
                  <c:v>2.9973700000000001</c:v>
                </c:pt>
                <c:pt idx="302">
                  <c:v>3.0032000000000001</c:v>
                </c:pt>
                <c:pt idx="303">
                  <c:v>3.0090300000000001</c:v>
                </c:pt>
                <c:pt idx="304">
                  <c:v>3.0148700000000002</c:v>
                </c:pt>
                <c:pt idx="305">
                  <c:v>3.02068</c:v>
                </c:pt>
                <c:pt idx="306">
                  <c:v>3.0265200000000001</c:v>
                </c:pt>
                <c:pt idx="307">
                  <c:v>3.0323500000000001</c:v>
                </c:pt>
                <c:pt idx="308">
                  <c:v>3.03817</c:v>
                </c:pt>
                <c:pt idx="309">
                  <c:v>3.044</c:v>
                </c:pt>
                <c:pt idx="310">
                  <c:v>3.04983</c:v>
                </c:pt>
                <c:pt idx="311">
                  <c:v>3.0556700000000001</c:v>
                </c:pt>
                <c:pt idx="312">
                  <c:v>3.06148</c:v>
                </c:pt>
                <c:pt idx="313">
                  <c:v>3.06732</c:v>
                </c:pt>
                <c:pt idx="314">
                  <c:v>3.07315</c:v>
                </c:pt>
                <c:pt idx="315">
                  <c:v>3.07897</c:v>
                </c:pt>
                <c:pt idx="316">
                  <c:v>3.0848</c:v>
                </c:pt>
                <c:pt idx="317">
                  <c:v>3.09063</c:v>
                </c:pt>
                <c:pt idx="318">
                  <c:v>3.0964700000000001</c:v>
                </c:pt>
                <c:pt idx="319">
                  <c:v>3.1022799999999999</c:v>
                </c:pt>
                <c:pt idx="320">
                  <c:v>3.10812</c:v>
                </c:pt>
                <c:pt idx="321">
                  <c:v>3.11395</c:v>
                </c:pt>
                <c:pt idx="322">
                  <c:v>3.1197699999999999</c:v>
                </c:pt>
                <c:pt idx="323">
                  <c:v>3.1255999999999999</c:v>
                </c:pt>
                <c:pt idx="324">
                  <c:v>3.1314299999999999</c:v>
                </c:pt>
                <c:pt idx="325">
                  <c:v>3.13727</c:v>
                </c:pt>
                <c:pt idx="326">
                  <c:v>3.1430799999999999</c:v>
                </c:pt>
                <c:pt idx="327">
                  <c:v>3.1489199999999999</c:v>
                </c:pt>
                <c:pt idx="328">
                  <c:v>3.1547499999999999</c:v>
                </c:pt>
                <c:pt idx="329">
                  <c:v>3.1605799999999999</c:v>
                </c:pt>
                <c:pt idx="330">
                  <c:v>3.1663999999999999</c:v>
                </c:pt>
                <c:pt idx="331">
                  <c:v>3.1722299999999999</c:v>
                </c:pt>
                <c:pt idx="332">
                  <c:v>3.17807</c:v>
                </c:pt>
                <c:pt idx="333">
                  <c:v>3.1838799999999998</c:v>
                </c:pt>
                <c:pt idx="334">
                  <c:v>3.1897199999999999</c:v>
                </c:pt>
                <c:pt idx="335">
                  <c:v>3.1955499999999999</c:v>
                </c:pt>
                <c:pt idx="336">
                  <c:v>3.2013799999999999</c:v>
                </c:pt>
                <c:pt idx="337">
                  <c:v>3.2071999999999998</c:v>
                </c:pt>
                <c:pt idx="338">
                  <c:v>3.2130299999999998</c:v>
                </c:pt>
                <c:pt idx="339">
                  <c:v>3.2188699999999999</c:v>
                </c:pt>
                <c:pt idx="340">
                  <c:v>3.2246800000000002</c:v>
                </c:pt>
                <c:pt idx="341">
                  <c:v>3.2305199999999998</c:v>
                </c:pt>
                <c:pt idx="342">
                  <c:v>3.2363499999999998</c:v>
                </c:pt>
                <c:pt idx="343">
                  <c:v>3.2421799999999998</c:v>
                </c:pt>
                <c:pt idx="344">
                  <c:v>3.2480000000000002</c:v>
                </c:pt>
                <c:pt idx="345">
                  <c:v>3.2538299999999998</c:v>
                </c:pt>
                <c:pt idx="346">
                  <c:v>3.2596699999999998</c:v>
                </c:pt>
                <c:pt idx="347">
                  <c:v>3.2654800000000002</c:v>
                </c:pt>
                <c:pt idx="348">
                  <c:v>3.2713199999999998</c:v>
                </c:pt>
                <c:pt idx="349">
                  <c:v>3.2771499999999998</c:v>
                </c:pt>
                <c:pt idx="350">
                  <c:v>3.2829799999999998</c:v>
                </c:pt>
                <c:pt idx="351">
                  <c:v>3.2888000000000002</c:v>
                </c:pt>
                <c:pt idx="352">
                  <c:v>3.2946300000000002</c:v>
                </c:pt>
                <c:pt idx="353">
                  <c:v>3.3004699999999998</c:v>
                </c:pt>
                <c:pt idx="354">
                  <c:v>3.3062800000000001</c:v>
                </c:pt>
                <c:pt idx="355">
                  <c:v>3.3121200000000002</c:v>
                </c:pt>
                <c:pt idx="356">
                  <c:v>3.3179500000000002</c:v>
                </c:pt>
                <c:pt idx="357">
                  <c:v>3.3237800000000002</c:v>
                </c:pt>
                <c:pt idx="358">
                  <c:v>3.3296000000000001</c:v>
                </c:pt>
                <c:pt idx="359">
                  <c:v>3.3354300000000001</c:v>
                </c:pt>
                <c:pt idx="360">
                  <c:v>3.3412700000000002</c:v>
                </c:pt>
                <c:pt idx="361">
                  <c:v>3.3470800000000001</c:v>
                </c:pt>
                <c:pt idx="362">
                  <c:v>3.3529200000000001</c:v>
                </c:pt>
                <c:pt idx="363">
                  <c:v>3.3587500000000001</c:v>
                </c:pt>
                <c:pt idx="364">
                  <c:v>3.3645800000000001</c:v>
                </c:pt>
                <c:pt idx="365">
                  <c:v>3.3704000000000001</c:v>
                </c:pt>
                <c:pt idx="366">
                  <c:v>3.3762300000000001</c:v>
                </c:pt>
                <c:pt idx="367">
                  <c:v>3.3820700000000001</c:v>
                </c:pt>
                <c:pt idx="368">
                  <c:v>3.3879000000000001</c:v>
                </c:pt>
                <c:pt idx="369">
                  <c:v>3.3937200000000001</c:v>
                </c:pt>
                <c:pt idx="370">
                  <c:v>3.3995500000000001</c:v>
                </c:pt>
                <c:pt idx="371">
                  <c:v>3.4053800000000001</c:v>
                </c:pt>
                <c:pt idx="372">
                  <c:v>3.4112</c:v>
                </c:pt>
                <c:pt idx="373">
                  <c:v>3.41703</c:v>
                </c:pt>
                <c:pt idx="374">
                  <c:v>3.4228700000000001</c:v>
                </c:pt>
                <c:pt idx="375">
                  <c:v>3.4287000000000001</c:v>
                </c:pt>
                <c:pt idx="376">
                  <c:v>3.43452</c:v>
                </c:pt>
                <c:pt idx="377">
                  <c:v>3.44035</c:v>
                </c:pt>
                <c:pt idx="378">
                  <c:v>3.44618</c:v>
                </c:pt>
                <c:pt idx="379">
                  <c:v>3.452</c:v>
                </c:pt>
                <c:pt idx="380">
                  <c:v>3.45783</c:v>
                </c:pt>
                <c:pt idx="381">
                  <c:v>3.46367</c:v>
                </c:pt>
                <c:pt idx="382">
                  <c:v>3.4695</c:v>
                </c:pt>
                <c:pt idx="383">
                  <c:v>3.47532</c:v>
                </c:pt>
                <c:pt idx="384">
                  <c:v>3.48115</c:v>
                </c:pt>
                <c:pt idx="385">
                  <c:v>3.48698</c:v>
                </c:pt>
                <c:pt idx="386">
                  <c:v>3.4927999999999999</c:v>
                </c:pt>
                <c:pt idx="387">
                  <c:v>3.4986299999999999</c:v>
                </c:pt>
                <c:pt idx="388">
                  <c:v>3.50447</c:v>
                </c:pt>
                <c:pt idx="389">
                  <c:v>3.5103</c:v>
                </c:pt>
                <c:pt idx="390">
                  <c:v>3.5161199999999999</c:v>
                </c:pt>
                <c:pt idx="391">
                  <c:v>3.5219499999999999</c:v>
                </c:pt>
                <c:pt idx="392">
                  <c:v>3.5277799999999999</c:v>
                </c:pt>
                <c:pt idx="393">
                  <c:v>3.5335999999999999</c:v>
                </c:pt>
                <c:pt idx="394">
                  <c:v>3.5394299999999999</c:v>
                </c:pt>
                <c:pt idx="395">
                  <c:v>3.5452699999999999</c:v>
                </c:pt>
                <c:pt idx="396">
                  <c:v>3.5510999999999999</c:v>
                </c:pt>
                <c:pt idx="397">
                  <c:v>3.5569199999999999</c:v>
                </c:pt>
                <c:pt idx="398">
                  <c:v>3.5627499999999999</c:v>
                </c:pt>
                <c:pt idx="399">
                  <c:v>3.5685799999999999</c:v>
                </c:pt>
                <c:pt idx="400">
                  <c:v>3.5744199999999999</c:v>
                </c:pt>
                <c:pt idx="401">
                  <c:v>3.5802299999999998</c:v>
                </c:pt>
                <c:pt idx="402">
                  <c:v>3.5860699999999999</c:v>
                </c:pt>
                <c:pt idx="403">
                  <c:v>3.5918999999999999</c:v>
                </c:pt>
                <c:pt idx="404">
                  <c:v>3.5977199999999998</c:v>
                </c:pt>
                <c:pt idx="405">
                  <c:v>3.6035499999999998</c:v>
                </c:pt>
                <c:pt idx="406">
                  <c:v>3.6093799999999998</c:v>
                </c:pt>
                <c:pt idx="407">
                  <c:v>3.6152199999999999</c:v>
                </c:pt>
                <c:pt idx="408">
                  <c:v>3.6210300000000002</c:v>
                </c:pt>
                <c:pt idx="409">
                  <c:v>3.6268699999999998</c:v>
                </c:pt>
                <c:pt idx="410">
                  <c:v>3.6326999999999998</c:v>
                </c:pt>
                <c:pt idx="411">
                  <c:v>3.6385200000000002</c:v>
                </c:pt>
                <c:pt idx="412">
                  <c:v>3.6443500000000002</c:v>
                </c:pt>
                <c:pt idx="413">
                  <c:v>3.6501800000000002</c:v>
                </c:pt>
                <c:pt idx="414">
                  <c:v>3.6560199999999998</c:v>
                </c:pt>
                <c:pt idx="415">
                  <c:v>3.6618300000000001</c:v>
                </c:pt>
                <c:pt idx="416">
                  <c:v>3.6676700000000002</c:v>
                </c:pt>
                <c:pt idx="417">
                  <c:v>3.6735000000000002</c:v>
                </c:pt>
                <c:pt idx="418">
                  <c:v>3.6793200000000001</c:v>
                </c:pt>
                <c:pt idx="419">
                  <c:v>3.6851500000000001</c:v>
                </c:pt>
                <c:pt idx="420">
                  <c:v>3.6909800000000001</c:v>
                </c:pt>
                <c:pt idx="421">
                  <c:v>3.6968200000000002</c:v>
                </c:pt>
                <c:pt idx="422">
                  <c:v>3.7026300000000001</c:v>
                </c:pt>
                <c:pt idx="423">
                  <c:v>3.7084700000000002</c:v>
                </c:pt>
                <c:pt idx="424">
                  <c:v>3.7143000000000002</c:v>
                </c:pt>
                <c:pt idx="425">
                  <c:v>3.7201200000000001</c:v>
                </c:pt>
                <c:pt idx="426">
                  <c:v>3.7259500000000001</c:v>
                </c:pt>
                <c:pt idx="427">
                  <c:v>3.7317800000000001</c:v>
                </c:pt>
                <c:pt idx="428">
                  <c:v>3.7376200000000002</c:v>
                </c:pt>
                <c:pt idx="429">
                  <c:v>3.74343</c:v>
                </c:pt>
                <c:pt idx="430">
                  <c:v>3.7492700000000001</c:v>
                </c:pt>
                <c:pt idx="431">
                  <c:v>3.7551000000000001</c:v>
                </c:pt>
                <c:pt idx="432">
                  <c:v>3.76092</c:v>
                </c:pt>
                <c:pt idx="433">
                  <c:v>3.76675</c:v>
                </c:pt>
                <c:pt idx="434">
                  <c:v>3.77258</c:v>
                </c:pt>
                <c:pt idx="435">
                  <c:v>3.7784200000000001</c:v>
                </c:pt>
                <c:pt idx="436">
                  <c:v>3.78423</c:v>
                </c:pt>
                <c:pt idx="437">
                  <c:v>3.7900700000000001</c:v>
                </c:pt>
                <c:pt idx="438">
                  <c:v>3.7959000000000001</c:v>
                </c:pt>
                <c:pt idx="439">
                  <c:v>3.8017300000000001</c:v>
                </c:pt>
                <c:pt idx="440">
                  <c:v>3.80755</c:v>
                </c:pt>
                <c:pt idx="441">
                  <c:v>3.81338</c:v>
                </c:pt>
                <c:pt idx="442">
                  <c:v>3.8192200000000001</c:v>
                </c:pt>
                <c:pt idx="443">
                  <c:v>3.8250299999999999</c:v>
                </c:pt>
                <c:pt idx="444">
                  <c:v>3.83087</c:v>
                </c:pt>
                <c:pt idx="445">
                  <c:v>3.8367</c:v>
                </c:pt>
                <c:pt idx="446">
                  <c:v>3.84253</c:v>
                </c:pt>
                <c:pt idx="447">
                  <c:v>3.8483499999999999</c:v>
                </c:pt>
                <c:pt idx="448">
                  <c:v>3.8541799999999999</c:v>
                </c:pt>
                <c:pt idx="449">
                  <c:v>3.86002</c:v>
                </c:pt>
                <c:pt idx="450">
                  <c:v>3.8658299999999999</c:v>
                </c:pt>
                <c:pt idx="451">
                  <c:v>3.8716699999999999</c:v>
                </c:pt>
                <c:pt idx="452">
                  <c:v>3.8774999999999999</c:v>
                </c:pt>
                <c:pt idx="453">
                  <c:v>3.8833299999999999</c:v>
                </c:pt>
                <c:pt idx="454">
                  <c:v>3.8891499999999999</c:v>
                </c:pt>
                <c:pt idx="455">
                  <c:v>3.8949799999999999</c:v>
                </c:pt>
                <c:pt idx="456">
                  <c:v>3.90082</c:v>
                </c:pt>
                <c:pt idx="457">
                  <c:v>3.9066299999999998</c:v>
                </c:pt>
                <c:pt idx="458">
                  <c:v>3.9124699999999999</c:v>
                </c:pt>
                <c:pt idx="459">
                  <c:v>3.9182999999999999</c:v>
                </c:pt>
                <c:pt idx="460">
                  <c:v>3.9241299999999999</c:v>
                </c:pt>
                <c:pt idx="461">
                  <c:v>3.9299499999999998</c:v>
                </c:pt>
                <c:pt idx="462">
                  <c:v>3.9357799999999998</c:v>
                </c:pt>
                <c:pt idx="463">
                  <c:v>3.9416199999999999</c:v>
                </c:pt>
                <c:pt idx="464">
                  <c:v>3.9474300000000002</c:v>
                </c:pt>
                <c:pt idx="465">
                  <c:v>3.9532699999999998</c:v>
                </c:pt>
                <c:pt idx="466">
                  <c:v>3.9590999999999998</c:v>
                </c:pt>
                <c:pt idx="467">
                  <c:v>3.9649299999999998</c:v>
                </c:pt>
                <c:pt idx="468">
                  <c:v>3.9707499999999998</c:v>
                </c:pt>
                <c:pt idx="469">
                  <c:v>3.9765799999999998</c:v>
                </c:pt>
                <c:pt idx="470">
                  <c:v>3.9824199999999998</c:v>
                </c:pt>
                <c:pt idx="471">
                  <c:v>3.9882300000000002</c:v>
                </c:pt>
                <c:pt idx="472">
                  <c:v>3.9940699999999998</c:v>
                </c:pt>
                <c:pt idx="473">
                  <c:v>3.9998999999999998</c:v>
                </c:pt>
                <c:pt idx="474">
                  <c:v>4.0057299999999998</c:v>
                </c:pt>
                <c:pt idx="475">
                  <c:v>4.0115499999999997</c:v>
                </c:pt>
                <c:pt idx="476">
                  <c:v>4.0173800000000002</c:v>
                </c:pt>
                <c:pt idx="477">
                  <c:v>4.0232200000000002</c:v>
                </c:pt>
                <c:pt idx="478">
                  <c:v>4.0290499999999998</c:v>
                </c:pt>
                <c:pt idx="479">
                  <c:v>4.0348699999999997</c:v>
                </c:pt>
                <c:pt idx="480">
                  <c:v>4.0407000000000002</c:v>
                </c:pt>
                <c:pt idx="481">
                  <c:v>4.0465299999999997</c:v>
                </c:pt>
                <c:pt idx="482">
                  <c:v>4.0523499999999997</c:v>
                </c:pt>
                <c:pt idx="483">
                  <c:v>4.0581800000000001</c:v>
                </c:pt>
                <c:pt idx="484">
                  <c:v>4.0640200000000002</c:v>
                </c:pt>
                <c:pt idx="485">
                  <c:v>4.0698499999999997</c:v>
                </c:pt>
                <c:pt idx="486">
                  <c:v>4.0756699999999997</c:v>
                </c:pt>
                <c:pt idx="487">
                  <c:v>4.0815000000000001</c:v>
                </c:pt>
                <c:pt idx="488">
                  <c:v>4.0873299999999997</c:v>
                </c:pt>
                <c:pt idx="489">
                  <c:v>4.0931499999999996</c:v>
                </c:pt>
                <c:pt idx="490">
                  <c:v>4.0989800000000001</c:v>
                </c:pt>
                <c:pt idx="491">
                  <c:v>4.1048200000000001</c:v>
                </c:pt>
                <c:pt idx="492">
                  <c:v>4.1106499999999997</c:v>
                </c:pt>
                <c:pt idx="493">
                  <c:v>4.1164699999999996</c:v>
                </c:pt>
                <c:pt idx="494">
                  <c:v>4.1223000000000001</c:v>
                </c:pt>
                <c:pt idx="495">
                  <c:v>4.1281299999999996</c:v>
                </c:pt>
                <c:pt idx="496">
                  <c:v>4.1339499999999996</c:v>
                </c:pt>
                <c:pt idx="497">
                  <c:v>4.13978</c:v>
                </c:pt>
                <c:pt idx="498">
                  <c:v>4.1456200000000001</c:v>
                </c:pt>
                <c:pt idx="499">
                  <c:v>4.1514499999999996</c:v>
                </c:pt>
                <c:pt idx="500">
                  <c:v>4.1572699999999996</c:v>
                </c:pt>
                <c:pt idx="501">
                  <c:v>4.1631</c:v>
                </c:pt>
                <c:pt idx="502">
                  <c:v>4.1689299999999996</c:v>
                </c:pt>
                <c:pt idx="503">
                  <c:v>4.1747500000000004</c:v>
                </c:pt>
                <c:pt idx="504">
                  <c:v>4.18058</c:v>
                </c:pt>
                <c:pt idx="505">
                  <c:v>4.18642</c:v>
                </c:pt>
                <c:pt idx="506">
                  <c:v>4.1922499999999996</c:v>
                </c:pt>
                <c:pt idx="507">
                  <c:v>4.1980700000000004</c:v>
                </c:pt>
                <c:pt idx="508">
                  <c:v>4.2039</c:v>
                </c:pt>
                <c:pt idx="509">
                  <c:v>4.2097300000000004</c:v>
                </c:pt>
                <c:pt idx="510">
                  <c:v>4.2155699999999996</c:v>
                </c:pt>
                <c:pt idx="511">
                  <c:v>4.2213799999999999</c:v>
                </c:pt>
                <c:pt idx="512">
                  <c:v>4.22722</c:v>
                </c:pt>
                <c:pt idx="513">
                  <c:v>4.2330500000000004</c:v>
                </c:pt>
                <c:pt idx="514">
                  <c:v>4.2388700000000004</c:v>
                </c:pt>
                <c:pt idx="515">
                  <c:v>4.2446999999999999</c:v>
                </c:pt>
                <c:pt idx="516">
                  <c:v>4.2505300000000004</c:v>
                </c:pt>
                <c:pt idx="517">
                  <c:v>4.2563700000000004</c:v>
                </c:pt>
                <c:pt idx="518">
                  <c:v>4.2621799999999999</c:v>
                </c:pt>
                <c:pt idx="519">
                  <c:v>4.2680199999999999</c:v>
                </c:pt>
                <c:pt idx="520">
                  <c:v>4.2738500000000004</c:v>
                </c:pt>
                <c:pt idx="521">
                  <c:v>4.2796700000000003</c:v>
                </c:pt>
                <c:pt idx="522">
                  <c:v>4.2854999999999999</c:v>
                </c:pt>
                <c:pt idx="523">
                  <c:v>4.2913300000000003</c:v>
                </c:pt>
                <c:pt idx="524">
                  <c:v>4.2971700000000004</c:v>
                </c:pt>
                <c:pt idx="525">
                  <c:v>4.3029799999999998</c:v>
                </c:pt>
                <c:pt idx="526">
                  <c:v>4.3088199999999999</c:v>
                </c:pt>
                <c:pt idx="527">
                  <c:v>4.3146500000000003</c:v>
                </c:pt>
                <c:pt idx="528">
                  <c:v>4.3204700000000003</c:v>
                </c:pt>
                <c:pt idx="529">
                  <c:v>4.3262999999999998</c:v>
                </c:pt>
                <c:pt idx="530">
                  <c:v>4.3321300000000003</c:v>
                </c:pt>
                <c:pt idx="531">
                  <c:v>4.3379700000000003</c:v>
                </c:pt>
                <c:pt idx="532">
                  <c:v>4.3437799999999998</c:v>
                </c:pt>
                <c:pt idx="533">
                  <c:v>4.3496199999999998</c:v>
                </c:pt>
                <c:pt idx="534">
                  <c:v>4.3554500000000003</c:v>
                </c:pt>
                <c:pt idx="535">
                  <c:v>4.3612700000000002</c:v>
                </c:pt>
                <c:pt idx="536">
                  <c:v>4.3670999999999998</c:v>
                </c:pt>
                <c:pt idx="537">
                  <c:v>4.3729300000000002</c:v>
                </c:pt>
                <c:pt idx="538">
                  <c:v>4.3787700000000003</c:v>
                </c:pt>
                <c:pt idx="539">
                  <c:v>4.3845799999999997</c:v>
                </c:pt>
                <c:pt idx="540">
                  <c:v>4.3904199999999998</c:v>
                </c:pt>
                <c:pt idx="541">
                  <c:v>4.3962500000000002</c:v>
                </c:pt>
                <c:pt idx="542">
                  <c:v>4.4020700000000001</c:v>
                </c:pt>
                <c:pt idx="543">
                  <c:v>4.4078999999999997</c:v>
                </c:pt>
                <c:pt idx="544">
                  <c:v>4.4137300000000002</c:v>
                </c:pt>
                <c:pt idx="545">
                  <c:v>4.4195700000000002</c:v>
                </c:pt>
                <c:pt idx="546">
                  <c:v>4.4253799999999996</c:v>
                </c:pt>
                <c:pt idx="547">
                  <c:v>4.4312199999999997</c:v>
                </c:pt>
                <c:pt idx="548">
                  <c:v>4.4370500000000002</c:v>
                </c:pt>
                <c:pt idx="549">
                  <c:v>4.4428799999999997</c:v>
                </c:pt>
                <c:pt idx="550">
                  <c:v>4.4486999999999997</c:v>
                </c:pt>
                <c:pt idx="551">
                  <c:v>4.4545300000000001</c:v>
                </c:pt>
                <c:pt idx="552">
                  <c:v>4.4603700000000002</c:v>
                </c:pt>
                <c:pt idx="553">
                  <c:v>4.4661799999999996</c:v>
                </c:pt>
                <c:pt idx="554">
                  <c:v>4.4720199999999997</c:v>
                </c:pt>
                <c:pt idx="555">
                  <c:v>4.4778500000000001</c:v>
                </c:pt>
                <c:pt idx="556">
                  <c:v>4.4836799999999997</c:v>
                </c:pt>
                <c:pt idx="557">
                  <c:v>4.4894999999999996</c:v>
                </c:pt>
                <c:pt idx="558">
                  <c:v>4.49533</c:v>
                </c:pt>
                <c:pt idx="559">
                  <c:v>4.5011700000000001</c:v>
                </c:pt>
                <c:pt idx="560">
                  <c:v>4.5069800000000004</c:v>
                </c:pt>
                <c:pt idx="561">
                  <c:v>4.5128199999999996</c:v>
                </c:pt>
                <c:pt idx="562">
                  <c:v>4.5186500000000001</c:v>
                </c:pt>
                <c:pt idx="563">
                  <c:v>4.5244799999999996</c:v>
                </c:pt>
                <c:pt idx="564">
                  <c:v>4.5303000000000004</c:v>
                </c:pt>
                <c:pt idx="565">
                  <c:v>4.53613</c:v>
                </c:pt>
                <c:pt idx="566">
                  <c:v>4.5419700000000001</c:v>
                </c:pt>
                <c:pt idx="567">
                  <c:v>4.5477800000000004</c:v>
                </c:pt>
                <c:pt idx="568">
                  <c:v>4.5536199999999996</c:v>
                </c:pt>
                <c:pt idx="569">
                  <c:v>4.55945</c:v>
                </c:pt>
                <c:pt idx="570">
                  <c:v>4.5652799999999996</c:v>
                </c:pt>
                <c:pt idx="571">
                  <c:v>4.5711000000000004</c:v>
                </c:pt>
                <c:pt idx="572">
                  <c:v>4.5769299999999999</c:v>
                </c:pt>
                <c:pt idx="573">
                  <c:v>4.58277</c:v>
                </c:pt>
                <c:pt idx="574">
                  <c:v>4.5885800000000003</c:v>
                </c:pt>
                <c:pt idx="575">
                  <c:v>4.5944200000000004</c:v>
                </c:pt>
                <c:pt idx="576">
                  <c:v>4.60025</c:v>
                </c:pt>
                <c:pt idx="577">
                  <c:v>4.6060800000000004</c:v>
                </c:pt>
                <c:pt idx="578">
                  <c:v>4.6119000000000003</c:v>
                </c:pt>
                <c:pt idx="579">
                  <c:v>4.6177299999999999</c:v>
                </c:pt>
                <c:pt idx="580">
                  <c:v>4.62357</c:v>
                </c:pt>
                <c:pt idx="581">
                  <c:v>4.6294000000000004</c:v>
                </c:pt>
                <c:pt idx="582">
                  <c:v>4.6352200000000003</c:v>
                </c:pt>
                <c:pt idx="583">
                  <c:v>4.6410499999999999</c:v>
                </c:pt>
                <c:pt idx="584">
                  <c:v>4.6468800000000003</c:v>
                </c:pt>
                <c:pt idx="585">
                  <c:v>4.6527000000000003</c:v>
                </c:pt>
                <c:pt idx="586">
                  <c:v>4.6585299999999998</c:v>
                </c:pt>
                <c:pt idx="587">
                  <c:v>4.6643699999999999</c:v>
                </c:pt>
                <c:pt idx="588">
                  <c:v>4.6702000000000004</c:v>
                </c:pt>
                <c:pt idx="589">
                  <c:v>4.6760200000000003</c:v>
                </c:pt>
                <c:pt idx="590">
                  <c:v>4.6818499999999998</c:v>
                </c:pt>
                <c:pt idx="591">
                  <c:v>4.6876800000000003</c:v>
                </c:pt>
                <c:pt idx="592">
                  <c:v>4.6935000000000002</c:v>
                </c:pt>
                <c:pt idx="593">
                  <c:v>4.6993299999999998</c:v>
                </c:pt>
                <c:pt idx="594">
                  <c:v>4.7051699999999999</c:v>
                </c:pt>
                <c:pt idx="595">
                  <c:v>4.7110000000000003</c:v>
                </c:pt>
                <c:pt idx="596">
                  <c:v>4.7168200000000002</c:v>
                </c:pt>
                <c:pt idx="597">
                  <c:v>4.7226499999999998</c:v>
                </c:pt>
                <c:pt idx="598">
                  <c:v>4.7284800000000002</c:v>
                </c:pt>
                <c:pt idx="599">
                  <c:v>4.7343000000000002</c:v>
                </c:pt>
                <c:pt idx="600">
                  <c:v>4.7401299999999997</c:v>
                </c:pt>
                <c:pt idx="601">
                  <c:v>4.7459699999999998</c:v>
                </c:pt>
                <c:pt idx="602">
                  <c:v>4.7518000000000002</c:v>
                </c:pt>
                <c:pt idx="603">
                  <c:v>4.7576200000000002</c:v>
                </c:pt>
                <c:pt idx="604">
                  <c:v>4.7634499999999997</c:v>
                </c:pt>
                <c:pt idx="605">
                  <c:v>4.7692800000000002</c:v>
                </c:pt>
                <c:pt idx="606">
                  <c:v>4.7751000000000001</c:v>
                </c:pt>
                <c:pt idx="607">
                  <c:v>4.7809299999999997</c:v>
                </c:pt>
                <c:pt idx="608">
                  <c:v>4.7867699999999997</c:v>
                </c:pt>
                <c:pt idx="609">
                  <c:v>4.7926000000000002</c:v>
                </c:pt>
                <c:pt idx="610">
                  <c:v>4.7984200000000001</c:v>
                </c:pt>
                <c:pt idx="611">
                  <c:v>4.8042499999999997</c:v>
                </c:pt>
                <c:pt idx="612">
                  <c:v>4.8100800000000001</c:v>
                </c:pt>
                <c:pt idx="613">
                  <c:v>4.8159000000000001</c:v>
                </c:pt>
                <c:pt idx="614">
                  <c:v>4.8217299999999996</c:v>
                </c:pt>
                <c:pt idx="615">
                  <c:v>4.8275699999999997</c:v>
                </c:pt>
                <c:pt idx="616">
                  <c:v>4.8334000000000001</c:v>
                </c:pt>
                <c:pt idx="617">
                  <c:v>4.8392200000000001</c:v>
                </c:pt>
                <c:pt idx="618">
                  <c:v>4.8450499999999996</c:v>
                </c:pt>
                <c:pt idx="619">
                  <c:v>4.8508800000000001</c:v>
                </c:pt>
                <c:pt idx="620">
                  <c:v>4.8567200000000001</c:v>
                </c:pt>
                <c:pt idx="621">
                  <c:v>4.8625299999999996</c:v>
                </c:pt>
                <c:pt idx="622">
                  <c:v>4.8683699999999996</c:v>
                </c:pt>
                <c:pt idx="623">
                  <c:v>4.8742000000000001</c:v>
                </c:pt>
                <c:pt idx="624">
                  <c:v>4.88002</c:v>
                </c:pt>
                <c:pt idx="625">
                  <c:v>4.8858499999999996</c:v>
                </c:pt>
                <c:pt idx="626">
                  <c:v>4.89168</c:v>
                </c:pt>
                <c:pt idx="627">
                  <c:v>4.8975200000000001</c:v>
                </c:pt>
                <c:pt idx="628">
                  <c:v>4.9033300000000004</c:v>
                </c:pt>
                <c:pt idx="629">
                  <c:v>4.9091699999999996</c:v>
                </c:pt>
                <c:pt idx="630">
                  <c:v>4.915</c:v>
                </c:pt>
                <c:pt idx="631">
                  <c:v>4.92082</c:v>
                </c:pt>
                <c:pt idx="632">
                  <c:v>4.9266500000000004</c:v>
                </c:pt>
                <c:pt idx="633">
                  <c:v>4.93248</c:v>
                </c:pt>
                <c:pt idx="634">
                  <c:v>4.93832</c:v>
                </c:pt>
                <c:pt idx="635">
                  <c:v>4.9441300000000004</c:v>
                </c:pt>
                <c:pt idx="636">
                  <c:v>4.9499700000000004</c:v>
                </c:pt>
                <c:pt idx="637">
                  <c:v>4.9558</c:v>
                </c:pt>
                <c:pt idx="638">
                  <c:v>4.9616199999999999</c:v>
                </c:pt>
                <c:pt idx="639">
                  <c:v>4.9674500000000004</c:v>
                </c:pt>
                <c:pt idx="640">
                  <c:v>4.9732799999999999</c:v>
                </c:pt>
                <c:pt idx="641">
                  <c:v>4.97912</c:v>
                </c:pt>
                <c:pt idx="642">
                  <c:v>4.9849300000000003</c:v>
                </c:pt>
                <c:pt idx="643">
                  <c:v>4.9907700000000004</c:v>
                </c:pt>
                <c:pt idx="644">
                  <c:v>4.9965999999999999</c:v>
                </c:pt>
                <c:pt idx="645">
                  <c:v>5.0024199999999999</c:v>
                </c:pt>
                <c:pt idx="646">
                  <c:v>5.0082500000000003</c:v>
                </c:pt>
                <c:pt idx="647">
                  <c:v>5.0140799999999999</c:v>
                </c:pt>
                <c:pt idx="648">
                  <c:v>5.0199199999999999</c:v>
                </c:pt>
                <c:pt idx="649">
                  <c:v>5.0257300000000003</c:v>
                </c:pt>
                <c:pt idx="650">
                  <c:v>5.0315700000000003</c:v>
                </c:pt>
                <c:pt idx="651">
                  <c:v>5.0373999999999999</c:v>
                </c:pt>
                <c:pt idx="652">
                  <c:v>5.0432199999999998</c:v>
                </c:pt>
                <c:pt idx="653">
                  <c:v>5.0490500000000003</c:v>
                </c:pt>
                <c:pt idx="654">
                  <c:v>5.0548799999999998</c:v>
                </c:pt>
                <c:pt idx="655">
                  <c:v>5.0607199999999999</c:v>
                </c:pt>
                <c:pt idx="656">
                  <c:v>5.0665300000000002</c:v>
                </c:pt>
                <c:pt idx="657">
                  <c:v>5.0723700000000003</c:v>
                </c:pt>
                <c:pt idx="658">
                  <c:v>5.0781999999999998</c:v>
                </c:pt>
                <c:pt idx="659">
                  <c:v>5.0840300000000003</c:v>
                </c:pt>
                <c:pt idx="660">
                  <c:v>5.0898500000000002</c:v>
                </c:pt>
                <c:pt idx="661">
                  <c:v>5.0956799999999998</c:v>
                </c:pt>
                <c:pt idx="662">
                  <c:v>5.1015199999999998</c:v>
                </c:pt>
                <c:pt idx="663">
                  <c:v>5.1073300000000001</c:v>
                </c:pt>
                <c:pt idx="664">
                  <c:v>5.1131700000000002</c:v>
                </c:pt>
                <c:pt idx="665">
                  <c:v>5.1189999999999998</c:v>
                </c:pt>
                <c:pt idx="666">
                  <c:v>5.1248300000000002</c:v>
                </c:pt>
                <c:pt idx="667">
                  <c:v>5.1306500000000002</c:v>
                </c:pt>
                <c:pt idx="668">
                  <c:v>5.1364799999999997</c:v>
                </c:pt>
                <c:pt idx="669">
                  <c:v>5.1423199999999998</c:v>
                </c:pt>
                <c:pt idx="670">
                  <c:v>5.1481300000000001</c:v>
                </c:pt>
                <c:pt idx="671">
                  <c:v>5.1539700000000002</c:v>
                </c:pt>
                <c:pt idx="672">
                  <c:v>5.1597999999999997</c:v>
                </c:pt>
                <c:pt idx="673">
                  <c:v>5.1656300000000002</c:v>
                </c:pt>
                <c:pt idx="674">
                  <c:v>5.1714500000000001</c:v>
                </c:pt>
                <c:pt idx="675">
                  <c:v>5.1772799999999997</c:v>
                </c:pt>
                <c:pt idx="676">
                  <c:v>5.1831199999999997</c:v>
                </c:pt>
                <c:pt idx="677">
                  <c:v>5.18893</c:v>
                </c:pt>
                <c:pt idx="678">
                  <c:v>5.1947700000000001</c:v>
                </c:pt>
                <c:pt idx="679">
                  <c:v>5.2005999999999997</c:v>
                </c:pt>
                <c:pt idx="680">
                  <c:v>5.2064300000000001</c:v>
                </c:pt>
                <c:pt idx="681">
                  <c:v>5.21225</c:v>
                </c:pt>
                <c:pt idx="682">
                  <c:v>5.2180799999999996</c:v>
                </c:pt>
                <c:pt idx="683">
                  <c:v>5.2239199999999997</c:v>
                </c:pt>
                <c:pt idx="684">
                  <c:v>5.22973</c:v>
                </c:pt>
                <c:pt idx="685">
                  <c:v>5.2355700000000001</c:v>
                </c:pt>
                <c:pt idx="686">
                  <c:v>5.2413999999999996</c:v>
                </c:pt>
                <c:pt idx="687">
                  <c:v>5.2472300000000001</c:v>
                </c:pt>
                <c:pt idx="688">
                  <c:v>5.25305</c:v>
                </c:pt>
                <c:pt idx="689">
                  <c:v>5.2588800000000004</c:v>
                </c:pt>
                <c:pt idx="690">
                  <c:v>5.2647199999999996</c:v>
                </c:pt>
                <c:pt idx="691">
                  <c:v>5.2705500000000001</c:v>
                </c:pt>
                <c:pt idx="692">
                  <c:v>5.27637</c:v>
                </c:pt>
                <c:pt idx="693">
                  <c:v>5.2821999999999996</c:v>
                </c:pt>
                <c:pt idx="694">
                  <c:v>5.28803</c:v>
                </c:pt>
                <c:pt idx="695">
                  <c:v>5.2938499999999999</c:v>
                </c:pt>
                <c:pt idx="696">
                  <c:v>5.2996800000000004</c:v>
                </c:pt>
                <c:pt idx="697">
                  <c:v>5.3055199999999996</c:v>
                </c:pt>
                <c:pt idx="698">
                  <c:v>5.31135</c:v>
                </c:pt>
                <c:pt idx="699">
                  <c:v>5.31717</c:v>
                </c:pt>
                <c:pt idx="700">
                  <c:v>5.3230000000000004</c:v>
                </c:pt>
                <c:pt idx="701">
                  <c:v>5.32883</c:v>
                </c:pt>
                <c:pt idx="702">
                  <c:v>5.3346499999999999</c:v>
                </c:pt>
                <c:pt idx="703">
                  <c:v>5.3404800000000003</c:v>
                </c:pt>
                <c:pt idx="704">
                  <c:v>5.3463200000000004</c:v>
                </c:pt>
                <c:pt idx="705">
                  <c:v>5.35215</c:v>
                </c:pt>
                <c:pt idx="706">
                  <c:v>5.3579699999999999</c:v>
                </c:pt>
                <c:pt idx="707">
                  <c:v>5.3638000000000003</c:v>
                </c:pt>
                <c:pt idx="708">
                  <c:v>5.3696299999999999</c:v>
                </c:pt>
                <c:pt idx="709">
                  <c:v>5.3754499999999998</c:v>
                </c:pt>
                <c:pt idx="710">
                  <c:v>5.3812800000000003</c:v>
                </c:pt>
                <c:pt idx="711">
                  <c:v>5.3871200000000004</c:v>
                </c:pt>
                <c:pt idx="712">
                  <c:v>5.3929499999999999</c:v>
                </c:pt>
                <c:pt idx="713">
                  <c:v>5.3987699999999998</c:v>
                </c:pt>
                <c:pt idx="714">
                  <c:v>5.4046000000000003</c:v>
                </c:pt>
                <c:pt idx="715">
                  <c:v>5.4104299999999999</c:v>
                </c:pt>
                <c:pt idx="716">
                  <c:v>5.4162499999999998</c:v>
                </c:pt>
                <c:pt idx="717">
                  <c:v>5.4220800000000002</c:v>
                </c:pt>
                <c:pt idx="718">
                  <c:v>5.4279200000000003</c:v>
                </c:pt>
                <c:pt idx="719">
                  <c:v>5.4337499999999999</c:v>
                </c:pt>
                <c:pt idx="720">
                  <c:v>5.4395699999999998</c:v>
                </c:pt>
                <c:pt idx="721">
                  <c:v>5.4454000000000002</c:v>
                </c:pt>
                <c:pt idx="722">
                  <c:v>5.4512299999999998</c:v>
                </c:pt>
                <c:pt idx="723">
                  <c:v>5.4570499999999997</c:v>
                </c:pt>
                <c:pt idx="724">
                  <c:v>5.4628800000000002</c:v>
                </c:pt>
                <c:pt idx="725">
                  <c:v>5.4687200000000002</c:v>
                </c:pt>
                <c:pt idx="726">
                  <c:v>5.4745499999999998</c:v>
                </c:pt>
                <c:pt idx="727">
                  <c:v>5.4803699999999997</c:v>
                </c:pt>
                <c:pt idx="728">
                  <c:v>5.4862000000000002</c:v>
                </c:pt>
                <c:pt idx="729">
                  <c:v>5.4920299999999997</c:v>
                </c:pt>
                <c:pt idx="730">
                  <c:v>5.4978699999999998</c:v>
                </c:pt>
                <c:pt idx="731">
                  <c:v>5.5036800000000001</c:v>
                </c:pt>
                <c:pt idx="732">
                  <c:v>5.5095200000000002</c:v>
                </c:pt>
                <c:pt idx="733">
                  <c:v>5.5153499999999998</c:v>
                </c:pt>
                <c:pt idx="734">
                  <c:v>5.5211699999999997</c:v>
                </c:pt>
                <c:pt idx="735">
                  <c:v>5.5270000000000001</c:v>
                </c:pt>
                <c:pt idx="736">
                  <c:v>5.5328299999999997</c:v>
                </c:pt>
                <c:pt idx="737">
                  <c:v>5.5386699999999998</c:v>
                </c:pt>
                <c:pt idx="738">
                  <c:v>5.5444800000000001</c:v>
                </c:pt>
                <c:pt idx="739">
                  <c:v>5.5503200000000001</c:v>
                </c:pt>
                <c:pt idx="740">
                  <c:v>5.5561499999999997</c:v>
                </c:pt>
                <c:pt idx="741">
                  <c:v>5.5619699999999996</c:v>
                </c:pt>
                <c:pt idx="742">
                  <c:v>5.5678000000000001</c:v>
                </c:pt>
                <c:pt idx="743">
                  <c:v>5.5736299999999996</c:v>
                </c:pt>
                <c:pt idx="744">
                  <c:v>5.5794699999999997</c:v>
                </c:pt>
                <c:pt idx="745">
                  <c:v>5.58528</c:v>
                </c:pt>
                <c:pt idx="746">
                  <c:v>5.5911200000000001</c:v>
                </c:pt>
                <c:pt idx="747">
                  <c:v>5.5969499999999996</c:v>
                </c:pt>
                <c:pt idx="748">
                  <c:v>5.6027699999999996</c:v>
                </c:pt>
                <c:pt idx="749">
                  <c:v>5.6086</c:v>
                </c:pt>
                <c:pt idx="750">
                  <c:v>5.6144299999999996</c:v>
                </c:pt>
                <c:pt idx="751">
                  <c:v>5.6202699999999997</c:v>
                </c:pt>
                <c:pt idx="752">
                  <c:v>5.62608</c:v>
                </c:pt>
                <c:pt idx="753">
                  <c:v>5.63192</c:v>
                </c:pt>
                <c:pt idx="754">
                  <c:v>5.6377499999999996</c:v>
                </c:pt>
                <c:pt idx="755">
                  <c:v>5.6435700000000004</c:v>
                </c:pt>
                <c:pt idx="756">
                  <c:v>5.6494</c:v>
                </c:pt>
                <c:pt idx="757">
                  <c:v>5.6552300000000004</c:v>
                </c:pt>
                <c:pt idx="758">
                  <c:v>5.6610699999999996</c:v>
                </c:pt>
                <c:pt idx="759">
                  <c:v>5.6668799999999999</c:v>
                </c:pt>
                <c:pt idx="760">
                  <c:v>5.67272</c:v>
                </c:pt>
                <c:pt idx="761">
                  <c:v>5.6785500000000004</c:v>
                </c:pt>
                <c:pt idx="762">
                  <c:v>5.68438</c:v>
                </c:pt>
                <c:pt idx="763">
                  <c:v>5.6901999999999999</c:v>
                </c:pt>
                <c:pt idx="764">
                  <c:v>5.6960300000000004</c:v>
                </c:pt>
                <c:pt idx="765">
                  <c:v>5.7018700000000004</c:v>
                </c:pt>
                <c:pt idx="766">
                  <c:v>5.7076799999999999</c:v>
                </c:pt>
                <c:pt idx="767">
                  <c:v>5.7135199999999999</c:v>
                </c:pt>
                <c:pt idx="768">
                  <c:v>5.7193500000000004</c:v>
                </c:pt>
                <c:pt idx="769">
                  <c:v>5.7251799999999999</c:v>
                </c:pt>
                <c:pt idx="770">
                  <c:v>5.7309999999999999</c:v>
                </c:pt>
                <c:pt idx="771">
                  <c:v>5.7368300000000003</c:v>
                </c:pt>
                <c:pt idx="772">
                  <c:v>5.7426700000000004</c:v>
                </c:pt>
                <c:pt idx="773">
                  <c:v>5.7484799999999998</c:v>
                </c:pt>
                <c:pt idx="774">
                  <c:v>5.7543199999999999</c:v>
                </c:pt>
                <c:pt idx="775">
                  <c:v>5.7601500000000003</c:v>
                </c:pt>
                <c:pt idx="776">
                  <c:v>5.7659799999999999</c:v>
                </c:pt>
                <c:pt idx="777">
                  <c:v>5.7717999999999998</c:v>
                </c:pt>
                <c:pt idx="778">
                  <c:v>5.7776300000000003</c:v>
                </c:pt>
                <c:pt idx="779">
                  <c:v>5.7834700000000003</c:v>
                </c:pt>
                <c:pt idx="780">
                  <c:v>5.7892799999999998</c:v>
                </c:pt>
                <c:pt idx="781">
                  <c:v>5.7951199999999998</c:v>
                </c:pt>
                <c:pt idx="782">
                  <c:v>5.8009500000000003</c:v>
                </c:pt>
                <c:pt idx="783">
                  <c:v>5.8067799999999998</c:v>
                </c:pt>
                <c:pt idx="784">
                  <c:v>5.8125999999999998</c:v>
                </c:pt>
                <c:pt idx="785">
                  <c:v>5.8184300000000002</c:v>
                </c:pt>
                <c:pt idx="786">
                  <c:v>5.8242700000000003</c:v>
                </c:pt>
                <c:pt idx="787">
                  <c:v>5.8300799999999997</c:v>
                </c:pt>
                <c:pt idx="788">
                  <c:v>5.8359199999999998</c:v>
                </c:pt>
                <c:pt idx="789">
                  <c:v>5.8417500000000002</c:v>
                </c:pt>
                <c:pt idx="790">
                  <c:v>5.8475799999999998</c:v>
                </c:pt>
                <c:pt idx="791">
                  <c:v>5.8533999999999997</c:v>
                </c:pt>
                <c:pt idx="792">
                  <c:v>5.8592300000000002</c:v>
                </c:pt>
                <c:pt idx="793">
                  <c:v>5.8650700000000002</c:v>
                </c:pt>
                <c:pt idx="794">
                  <c:v>5.8708799999999997</c:v>
                </c:pt>
                <c:pt idx="795">
                  <c:v>5.8767199999999997</c:v>
                </c:pt>
                <c:pt idx="796">
                  <c:v>5.8825500000000002</c:v>
                </c:pt>
                <c:pt idx="797">
                  <c:v>5.8883799999999997</c:v>
                </c:pt>
                <c:pt idx="798">
                  <c:v>5.8941999999999997</c:v>
                </c:pt>
                <c:pt idx="799">
                  <c:v>5.9000300000000001</c:v>
                </c:pt>
                <c:pt idx="800">
                  <c:v>5.9058700000000002</c:v>
                </c:pt>
                <c:pt idx="801">
                  <c:v>5.9116999999999997</c:v>
                </c:pt>
                <c:pt idx="802">
                  <c:v>5.9175199999999997</c:v>
                </c:pt>
                <c:pt idx="803">
                  <c:v>5.9233500000000001</c:v>
                </c:pt>
                <c:pt idx="804">
                  <c:v>5.9291799999999997</c:v>
                </c:pt>
                <c:pt idx="805">
                  <c:v>5.9349999999999996</c:v>
                </c:pt>
                <c:pt idx="806">
                  <c:v>5.9408300000000001</c:v>
                </c:pt>
                <c:pt idx="807">
                  <c:v>5.9466700000000001</c:v>
                </c:pt>
                <c:pt idx="808">
                  <c:v>5.9524999999999997</c:v>
                </c:pt>
                <c:pt idx="809">
                  <c:v>5.9583199999999996</c:v>
                </c:pt>
                <c:pt idx="810">
                  <c:v>5.9641500000000001</c:v>
                </c:pt>
                <c:pt idx="811">
                  <c:v>5.9699799999999996</c:v>
                </c:pt>
                <c:pt idx="812">
                  <c:v>5.9757999999999996</c:v>
                </c:pt>
                <c:pt idx="813">
                  <c:v>5.98163</c:v>
                </c:pt>
                <c:pt idx="814">
                  <c:v>5.9874700000000001</c:v>
                </c:pt>
                <c:pt idx="815">
                  <c:v>5.9932999999999996</c:v>
                </c:pt>
                <c:pt idx="816">
                  <c:v>5.9991199999999996</c:v>
                </c:pt>
                <c:pt idx="817">
                  <c:v>6.00495</c:v>
                </c:pt>
                <c:pt idx="818">
                  <c:v>6.0107799999999996</c:v>
                </c:pt>
                <c:pt idx="819">
                  <c:v>6.0166000000000004</c:v>
                </c:pt>
                <c:pt idx="820">
                  <c:v>6.0224299999999999</c:v>
                </c:pt>
                <c:pt idx="821">
                  <c:v>6.02827</c:v>
                </c:pt>
                <c:pt idx="822">
                  <c:v>6.0340999999999996</c:v>
                </c:pt>
                <c:pt idx="823">
                  <c:v>6.0399200000000004</c:v>
                </c:pt>
                <c:pt idx="824">
                  <c:v>6.04575</c:v>
                </c:pt>
                <c:pt idx="825">
                  <c:v>6.0515800000000004</c:v>
                </c:pt>
                <c:pt idx="826">
                  <c:v>6.0574000000000003</c:v>
                </c:pt>
                <c:pt idx="827">
                  <c:v>6.0632299999999999</c:v>
                </c:pt>
                <c:pt idx="828">
                  <c:v>6.06907</c:v>
                </c:pt>
                <c:pt idx="829">
                  <c:v>6.0749000000000004</c:v>
                </c:pt>
                <c:pt idx="830">
                  <c:v>6.0807200000000003</c:v>
                </c:pt>
                <c:pt idx="831">
                  <c:v>6.0865499999999999</c:v>
                </c:pt>
                <c:pt idx="832">
                  <c:v>6.0923800000000004</c:v>
                </c:pt>
                <c:pt idx="833">
                  <c:v>6.0982000000000003</c:v>
                </c:pt>
                <c:pt idx="834">
                  <c:v>6.1040299999999998</c:v>
                </c:pt>
                <c:pt idx="835">
                  <c:v>6.1098699999999999</c:v>
                </c:pt>
                <c:pt idx="836">
                  <c:v>6.1157000000000004</c:v>
                </c:pt>
                <c:pt idx="837">
                  <c:v>6.1215200000000003</c:v>
                </c:pt>
                <c:pt idx="838">
                  <c:v>6.1273499999999999</c:v>
                </c:pt>
                <c:pt idx="839">
                  <c:v>6.1331800000000003</c:v>
                </c:pt>
                <c:pt idx="840">
                  <c:v>6.1390200000000004</c:v>
                </c:pt>
                <c:pt idx="841">
                  <c:v>6.1448299999999998</c:v>
                </c:pt>
                <c:pt idx="842">
                  <c:v>6.1506699999999999</c:v>
                </c:pt>
                <c:pt idx="843">
                  <c:v>6.1565000000000003</c:v>
                </c:pt>
                <c:pt idx="844">
                  <c:v>6.1623200000000002</c:v>
                </c:pt>
                <c:pt idx="845">
                  <c:v>6.1681499999999998</c:v>
                </c:pt>
                <c:pt idx="846">
                  <c:v>6.1739800000000002</c:v>
                </c:pt>
                <c:pt idx="847">
                  <c:v>6.1798200000000003</c:v>
                </c:pt>
                <c:pt idx="848">
                  <c:v>6.1856299999999997</c:v>
                </c:pt>
                <c:pt idx="849">
                  <c:v>6.1914699999999998</c:v>
                </c:pt>
                <c:pt idx="850">
                  <c:v>6.1973000000000003</c:v>
                </c:pt>
                <c:pt idx="851">
                  <c:v>6.2031200000000002</c:v>
                </c:pt>
                <c:pt idx="852">
                  <c:v>6.2089499999999997</c:v>
                </c:pt>
                <c:pt idx="853">
                  <c:v>6.2147800000000002</c:v>
                </c:pt>
                <c:pt idx="854">
                  <c:v>6.2206200000000003</c:v>
                </c:pt>
                <c:pt idx="855">
                  <c:v>6.2264299999999997</c:v>
                </c:pt>
                <c:pt idx="856">
                  <c:v>6.2322699999999998</c:v>
                </c:pt>
                <c:pt idx="857">
                  <c:v>6.2381000000000002</c:v>
                </c:pt>
                <c:pt idx="858">
                  <c:v>6.2439200000000001</c:v>
                </c:pt>
                <c:pt idx="859">
                  <c:v>6.2497499999999997</c:v>
                </c:pt>
                <c:pt idx="860">
                  <c:v>6.2555800000000001</c:v>
                </c:pt>
                <c:pt idx="861">
                  <c:v>6.2614200000000002</c:v>
                </c:pt>
                <c:pt idx="862">
                  <c:v>6.2672299999999996</c:v>
                </c:pt>
                <c:pt idx="863">
                  <c:v>6.2730699999999997</c:v>
                </c:pt>
                <c:pt idx="864">
                  <c:v>6.2789000000000001</c:v>
                </c:pt>
                <c:pt idx="865">
                  <c:v>6.2847200000000001</c:v>
                </c:pt>
                <c:pt idx="866">
                  <c:v>6.2905499999999996</c:v>
                </c:pt>
                <c:pt idx="867">
                  <c:v>6.2963800000000001</c:v>
                </c:pt>
                <c:pt idx="868">
                  <c:v>6.3022200000000002</c:v>
                </c:pt>
                <c:pt idx="869">
                  <c:v>6.3080299999999996</c:v>
                </c:pt>
                <c:pt idx="870">
                  <c:v>6.3138699999999996</c:v>
                </c:pt>
                <c:pt idx="871">
                  <c:v>6.3197000000000001</c:v>
                </c:pt>
                <c:pt idx="872">
                  <c:v>6.3255299999999997</c:v>
                </c:pt>
                <c:pt idx="873">
                  <c:v>6.3313499999999996</c:v>
                </c:pt>
                <c:pt idx="874">
                  <c:v>6.33718</c:v>
                </c:pt>
                <c:pt idx="875">
                  <c:v>6.3430200000000001</c:v>
                </c:pt>
                <c:pt idx="876">
                  <c:v>6.3488300000000004</c:v>
                </c:pt>
                <c:pt idx="877">
                  <c:v>6.3546699999999996</c:v>
                </c:pt>
                <c:pt idx="878">
                  <c:v>6.3605</c:v>
                </c:pt>
                <c:pt idx="879">
                  <c:v>6.3663299999999996</c:v>
                </c:pt>
                <c:pt idx="880">
                  <c:v>6.3721500000000004</c:v>
                </c:pt>
                <c:pt idx="881">
                  <c:v>6.37798</c:v>
                </c:pt>
                <c:pt idx="882">
                  <c:v>6.3838200000000001</c:v>
                </c:pt>
                <c:pt idx="883">
                  <c:v>6.3896300000000004</c:v>
                </c:pt>
                <c:pt idx="884">
                  <c:v>6.3954700000000004</c:v>
                </c:pt>
                <c:pt idx="885">
                  <c:v>6.4013</c:v>
                </c:pt>
                <c:pt idx="886">
                  <c:v>6.4071300000000004</c:v>
                </c:pt>
                <c:pt idx="887">
                  <c:v>6.4129500000000004</c:v>
                </c:pt>
                <c:pt idx="888">
                  <c:v>6.4187799999999999</c:v>
                </c:pt>
                <c:pt idx="889">
                  <c:v>6.42462</c:v>
                </c:pt>
                <c:pt idx="890">
                  <c:v>6.4304300000000003</c:v>
                </c:pt>
                <c:pt idx="891">
                  <c:v>6.4362700000000004</c:v>
                </c:pt>
                <c:pt idx="892">
                  <c:v>6.4420999999999999</c:v>
                </c:pt>
                <c:pt idx="893">
                  <c:v>6.4479300000000004</c:v>
                </c:pt>
                <c:pt idx="894">
                  <c:v>6.4537500000000003</c:v>
                </c:pt>
                <c:pt idx="895">
                  <c:v>6.4595799999999999</c:v>
                </c:pt>
                <c:pt idx="896">
                  <c:v>6.4654199999999999</c:v>
                </c:pt>
                <c:pt idx="897">
                  <c:v>6.4712300000000003</c:v>
                </c:pt>
                <c:pt idx="898">
                  <c:v>6.4770700000000003</c:v>
                </c:pt>
                <c:pt idx="899">
                  <c:v>6.4828999999999999</c:v>
                </c:pt>
                <c:pt idx="900">
                  <c:v>6.4887300000000003</c:v>
                </c:pt>
                <c:pt idx="901">
                  <c:v>6.4945500000000003</c:v>
                </c:pt>
                <c:pt idx="902">
                  <c:v>6.5003799999999998</c:v>
                </c:pt>
                <c:pt idx="903">
                  <c:v>6.5062199999999999</c:v>
                </c:pt>
                <c:pt idx="904">
                  <c:v>6.5120300000000002</c:v>
                </c:pt>
                <c:pt idx="905">
                  <c:v>6.5178700000000003</c:v>
                </c:pt>
                <c:pt idx="906">
                  <c:v>6.5236999999999998</c:v>
                </c:pt>
                <c:pt idx="907">
                  <c:v>6.5295300000000003</c:v>
                </c:pt>
                <c:pt idx="908">
                  <c:v>6.5353500000000002</c:v>
                </c:pt>
                <c:pt idx="909">
                  <c:v>6.5411799999999998</c:v>
                </c:pt>
                <c:pt idx="910">
                  <c:v>6.5470199999999998</c:v>
                </c:pt>
                <c:pt idx="911">
                  <c:v>6.5528500000000003</c:v>
                </c:pt>
                <c:pt idx="912">
                  <c:v>6.5586700000000002</c:v>
                </c:pt>
                <c:pt idx="913">
                  <c:v>6.5644999999999998</c:v>
                </c:pt>
                <c:pt idx="914">
                  <c:v>6.5703300000000002</c:v>
                </c:pt>
                <c:pt idx="915">
                  <c:v>6.5761500000000002</c:v>
                </c:pt>
                <c:pt idx="916">
                  <c:v>6.5819799999999997</c:v>
                </c:pt>
                <c:pt idx="917">
                  <c:v>6.5878199999999998</c:v>
                </c:pt>
                <c:pt idx="918">
                  <c:v>6.5936500000000002</c:v>
                </c:pt>
                <c:pt idx="919">
                  <c:v>6.5994700000000002</c:v>
                </c:pt>
                <c:pt idx="920">
                  <c:v>6.6052999999999997</c:v>
                </c:pt>
                <c:pt idx="921">
                  <c:v>6.6111300000000002</c:v>
                </c:pt>
                <c:pt idx="922">
                  <c:v>6.6169500000000001</c:v>
                </c:pt>
                <c:pt idx="923">
                  <c:v>6.6227799999999997</c:v>
                </c:pt>
                <c:pt idx="924">
                  <c:v>6.6286199999999997</c:v>
                </c:pt>
                <c:pt idx="925">
                  <c:v>6.6344500000000002</c:v>
                </c:pt>
                <c:pt idx="926">
                  <c:v>6.6402700000000001</c:v>
                </c:pt>
                <c:pt idx="927">
                  <c:v>6.6460999999999997</c:v>
                </c:pt>
                <c:pt idx="928">
                  <c:v>6.6519300000000001</c:v>
                </c:pt>
                <c:pt idx="929">
                  <c:v>6.6577500000000001</c:v>
                </c:pt>
                <c:pt idx="930">
                  <c:v>6.6635799999999996</c:v>
                </c:pt>
                <c:pt idx="931">
                  <c:v>6.6694199999999997</c:v>
                </c:pt>
                <c:pt idx="932">
                  <c:v>6.6752500000000001</c:v>
                </c:pt>
                <c:pt idx="933">
                  <c:v>6.6810700000000001</c:v>
                </c:pt>
                <c:pt idx="934">
                  <c:v>6.6868999999999996</c:v>
                </c:pt>
                <c:pt idx="935">
                  <c:v>6.6927300000000001</c:v>
                </c:pt>
                <c:pt idx="936">
                  <c:v>6.69855</c:v>
                </c:pt>
                <c:pt idx="937">
                  <c:v>6.7043799999999996</c:v>
                </c:pt>
                <c:pt idx="938">
                  <c:v>6.7102199999999996</c:v>
                </c:pt>
                <c:pt idx="939">
                  <c:v>6.7160500000000001</c:v>
                </c:pt>
                <c:pt idx="940">
                  <c:v>6.72187</c:v>
                </c:pt>
                <c:pt idx="941">
                  <c:v>6.7276999999999996</c:v>
                </c:pt>
                <c:pt idx="942">
                  <c:v>6.73353</c:v>
                </c:pt>
                <c:pt idx="943">
                  <c:v>6.7393700000000001</c:v>
                </c:pt>
                <c:pt idx="944">
                  <c:v>6.7451800000000004</c:v>
                </c:pt>
                <c:pt idx="945">
                  <c:v>6.7510199999999996</c:v>
                </c:pt>
                <c:pt idx="946">
                  <c:v>6.75685</c:v>
                </c:pt>
                <c:pt idx="947">
                  <c:v>6.76267</c:v>
                </c:pt>
                <c:pt idx="948">
                  <c:v>6.7685000000000004</c:v>
                </c:pt>
                <c:pt idx="949">
                  <c:v>6.77433</c:v>
                </c:pt>
                <c:pt idx="950">
                  <c:v>6.78017</c:v>
                </c:pt>
                <c:pt idx="951">
                  <c:v>6.7859800000000003</c:v>
                </c:pt>
                <c:pt idx="952">
                  <c:v>6.7918200000000004</c:v>
                </c:pt>
                <c:pt idx="953">
                  <c:v>6.79765</c:v>
                </c:pt>
                <c:pt idx="954">
                  <c:v>6.8034699999999999</c:v>
                </c:pt>
                <c:pt idx="955">
                  <c:v>6.8093000000000004</c:v>
                </c:pt>
                <c:pt idx="956">
                  <c:v>6.8151299999999999</c:v>
                </c:pt>
                <c:pt idx="957">
                  <c:v>6.82097</c:v>
                </c:pt>
                <c:pt idx="958">
                  <c:v>6.8267800000000003</c:v>
                </c:pt>
                <c:pt idx="959">
                  <c:v>6.8326200000000004</c:v>
                </c:pt>
                <c:pt idx="960">
                  <c:v>6.8384499999999999</c:v>
                </c:pt>
                <c:pt idx="961">
                  <c:v>6.8442699999999999</c:v>
                </c:pt>
                <c:pt idx="962">
                  <c:v>6.8501000000000003</c:v>
                </c:pt>
                <c:pt idx="963">
                  <c:v>6.8559299999999999</c:v>
                </c:pt>
                <c:pt idx="964">
                  <c:v>6.8617699999999999</c:v>
                </c:pt>
                <c:pt idx="965">
                  <c:v>6.8675800000000002</c:v>
                </c:pt>
                <c:pt idx="966">
                  <c:v>6.8734200000000003</c:v>
                </c:pt>
                <c:pt idx="967">
                  <c:v>6.8792499999999999</c:v>
                </c:pt>
                <c:pt idx="968">
                  <c:v>6.8850699999999998</c:v>
                </c:pt>
                <c:pt idx="969">
                  <c:v>6.8909000000000002</c:v>
                </c:pt>
                <c:pt idx="970">
                  <c:v>6.8967299999999998</c:v>
                </c:pt>
                <c:pt idx="971">
                  <c:v>6.9025699999999999</c:v>
                </c:pt>
                <c:pt idx="972">
                  <c:v>6.9083800000000002</c:v>
                </c:pt>
                <c:pt idx="973">
                  <c:v>6.9142200000000003</c:v>
                </c:pt>
                <c:pt idx="974">
                  <c:v>6.9200499999999998</c:v>
                </c:pt>
                <c:pt idx="975">
                  <c:v>6.9258699999999997</c:v>
                </c:pt>
                <c:pt idx="976">
                  <c:v>6.9317000000000002</c:v>
                </c:pt>
                <c:pt idx="977">
                  <c:v>6.9375299999999998</c:v>
                </c:pt>
                <c:pt idx="978">
                  <c:v>6.9433699999999998</c:v>
                </c:pt>
                <c:pt idx="979">
                  <c:v>6.9491800000000001</c:v>
                </c:pt>
                <c:pt idx="980">
                  <c:v>6.9550200000000002</c:v>
                </c:pt>
                <c:pt idx="981">
                  <c:v>6.9608499999999998</c:v>
                </c:pt>
                <c:pt idx="982">
                  <c:v>6.9666800000000002</c:v>
                </c:pt>
                <c:pt idx="983">
                  <c:v>6.9725000000000001</c:v>
                </c:pt>
                <c:pt idx="984">
                  <c:v>6.9783299999999997</c:v>
                </c:pt>
                <c:pt idx="985">
                  <c:v>6.9841699999999998</c:v>
                </c:pt>
                <c:pt idx="986">
                  <c:v>6.9899800000000001</c:v>
                </c:pt>
                <c:pt idx="987">
                  <c:v>6.9958200000000001</c:v>
                </c:pt>
                <c:pt idx="988">
                  <c:v>7.0016499999999997</c:v>
                </c:pt>
                <c:pt idx="989">
                  <c:v>7.0074800000000002</c:v>
                </c:pt>
                <c:pt idx="990">
                  <c:v>7.0133000000000001</c:v>
                </c:pt>
                <c:pt idx="991">
                  <c:v>7.0191299999999996</c:v>
                </c:pt>
                <c:pt idx="992">
                  <c:v>7.0249699999999997</c:v>
                </c:pt>
                <c:pt idx="993">
                  <c:v>7.03078</c:v>
                </c:pt>
                <c:pt idx="994">
                  <c:v>7.0366200000000001</c:v>
                </c:pt>
                <c:pt idx="995">
                  <c:v>7.0424499999999997</c:v>
                </c:pt>
                <c:pt idx="996">
                  <c:v>7.0482800000000001</c:v>
                </c:pt>
                <c:pt idx="997">
                  <c:v>7.0541</c:v>
                </c:pt>
                <c:pt idx="998">
                  <c:v>7.0599299999999996</c:v>
                </c:pt>
                <c:pt idx="999">
                  <c:v>7.0657699999999997</c:v>
                </c:pt>
                <c:pt idx="1000">
                  <c:v>7.07158</c:v>
                </c:pt>
                <c:pt idx="1001">
                  <c:v>7.07742</c:v>
                </c:pt>
                <c:pt idx="1002">
                  <c:v>7.0832499999999996</c:v>
                </c:pt>
                <c:pt idx="1003">
                  <c:v>7.08908</c:v>
                </c:pt>
                <c:pt idx="1004">
                  <c:v>7.0949</c:v>
                </c:pt>
                <c:pt idx="1005">
                  <c:v>7.1007300000000004</c:v>
                </c:pt>
                <c:pt idx="1006">
                  <c:v>7.1065699999999996</c:v>
                </c:pt>
                <c:pt idx="1007">
                  <c:v>7.1123799999999999</c:v>
                </c:pt>
                <c:pt idx="1008">
                  <c:v>7.11822</c:v>
                </c:pt>
                <c:pt idx="1009">
                  <c:v>7.1240500000000004</c:v>
                </c:pt>
                <c:pt idx="1010">
                  <c:v>7.12988</c:v>
                </c:pt>
                <c:pt idx="1011">
                  <c:v>7.1356999999999999</c:v>
                </c:pt>
                <c:pt idx="1012">
                  <c:v>7.1415300000000004</c:v>
                </c:pt>
                <c:pt idx="1013">
                  <c:v>7.1473699999999996</c:v>
                </c:pt>
                <c:pt idx="1014">
                  <c:v>7.1531799999999999</c:v>
                </c:pt>
                <c:pt idx="1015">
                  <c:v>7.1590199999999999</c:v>
                </c:pt>
                <c:pt idx="1016">
                  <c:v>7.1648500000000004</c:v>
                </c:pt>
                <c:pt idx="1017">
                  <c:v>7.1706799999999999</c:v>
                </c:pt>
                <c:pt idx="1018">
                  <c:v>7.1764999999999999</c:v>
                </c:pt>
                <c:pt idx="1019">
                  <c:v>7.1823300000000003</c:v>
                </c:pt>
                <c:pt idx="1020">
                  <c:v>7.1881700000000004</c:v>
                </c:pt>
                <c:pt idx="1021">
                  <c:v>7.194</c:v>
                </c:pt>
                <c:pt idx="1022">
                  <c:v>7.1998199999999999</c:v>
                </c:pt>
                <c:pt idx="1023">
                  <c:v>7.2056500000000003</c:v>
                </c:pt>
                <c:pt idx="1024">
                  <c:v>7.2114799999999999</c:v>
                </c:pt>
                <c:pt idx="1025">
                  <c:v>7.2172999999999998</c:v>
                </c:pt>
                <c:pt idx="1026">
                  <c:v>7.2231300000000003</c:v>
                </c:pt>
                <c:pt idx="1027">
                  <c:v>7.2289700000000003</c:v>
                </c:pt>
                <c:pt idx="1028">
                  <c:v>7.2347999999999999</c:v>
                </c:pt>
                <c:pt idx="1029">
                  <c:v>7.2406199999999998</c:v>
                </c:pt>
                <c:pt idx="1030">
                  <c:v>7.2464500000000003</c:v>
                </c:pt>
                <c:pt idx="1031">
                  <c:v>7.2522799999999998</c:v>
                </c:pt>
                <c:pt idx="1032">
                  <c:v>7.2580999999999998</c:v>
                </c:pt>
                <c:pt idx="1033">
                  <c:v>7.2639300000000002</c:v>
                </c:pt>
                <c:pt idx="1034">
                  <c:v>7.2697700000000003</c:v>
                </c:pt>
                <c:pt idx="1035">
                  <c:v>7.2755999999999998</c:v>
                </c:pt>
                <c:pt idx="1036">
                  <c:v>7.2814199999999998</c:v>
                </c:pt>
                <c:pt idx="1037">
                  <c:v>7.2872500000000002</c:v>
                </c:pt>
                <c:pt idx="1038">
                  <c:v>7.2930799999999998</c:v>
                </c:pt>
                <c:pt idx="1039">
                  <c:v>7.2988999999999997</c:v>
                </c:pt>
                <c:pt idx="1040">
                  <c:v>7.3047300000000002</c:v>
                </c:pt>
                <c:pt idx="1041">
                  <c:v>7.3105700000000002</c:v>
                </c:pt>
                <c:pt idx="1042">
                  <c:v>7.3163999999999998</c:v>
                </c:pt>
                <c:pt idx="1043">
                  <c:v>7.3222199999999997</c:v>
                </c:pt>
                <c:pt idx="1044">
                  <c:v>7.3280500000000002</c:v>
                </c:pt>
                <c:pt idx="1045">
                  <c:v>7.3338799999999997</c:v>
                </c:pt>
                <c:pt idx="1046">
                  <c:v>7.3396999999999997</c:v>
                </c:pt>
                <c:pt idx="1047">
                  <c:v>7.3455300000000001</c:v>
                </c:pt>
                <c:pt idx="1048">
                  <c:v>7.3513700000000002</c:v>
                </c:pt>
                <c:pt idx="1049">
                  <c:v>7.3571999999999997</c:v>
                </c:pt>
                <c:pt idx="1050">
                  <c:v>7.3630199999999997</c:v>
                </c:pt>
                <c:pt idx="1051">
                  <c:v>7.3688500000000001</c:v>
                </c:pt>
                <c:pt idx="1052">
                  <c:v>7.3746799999999997</c:v>
                </c:pt>
                <c:pt idx="1053">
                  <c:v>7.3805199999999997</c:v>
                </c:pt>
                <c:pt idx="1054">
                  <c:v>7.3863300000000001</c:v>
                </c:pt>
                <c:pt idx="1055">
                  <c:v>7.3921700000000001</c:v>
                </c:pt>
                <c:pt idx="1056">
                  <c:v>7.3979999999999997</c:v>
                </c:pt>
                <c:pt idx="1057">
                  <c:v>7.4038199999999996</c:v>
                </c:pt>
                <c:pt idx="1058">
                  <c:v>7.4096500000000001</c:v>
                </c:pt>
                <c:pt idx="1059">
                  <c:v>7.4154799999999996</c:v>
                </c:pt>
                <c:pt idx="1060">
                  <c:v>7.4213199999999997</c:v>
                </c:pt>
                <c:pt idx="1061">
                  <c:v>7.42713</c:v>
                </c:pt>
                <c:pt idx="1062">
                  <c:v>7.4329700000000001</c:v>
                </c:pt>
                <c:pt idx="1063">
                  <c:v>7.4387999999999996</c:v>
                </c:pt>
                <c:pt idx="1064">
                  <c:v>7.4446199999999996</c:v>
                </c:pt>
                <c:pt idx="1065">
                  <c:v>7.45045</c:v>
                </c:pt>
                <c:pt idx="1066">
                  <c:v>7.4562799999999996</c:v>
                </c:pt>
                <c:pt idx="1067">
                  <c:v>7.4621199999999996</c:v>
                </c:pt>
                <c:pt idx="1068">
                  <c:v>7.46793</c:v>
                </c:pt>
                <c:pt idx="1069">
                  <c:v>7.47377</c:v>
                </c:pt>
                <c:pt idx="1070">
                  <c:v>7.4795999999999996</c:v>
                </c:pt>
                <c:pt idx="1071">
                  <c:v>7.4854200000000004</c:v>
                </c:pt>
                <c:pt idx="1072">
                  <c:v>7.49125</c:v>
                </c:pt>
                <c:pt idx="1073">
                  <c:v>7.4970800000000004</c:v>
                </c:pt>
                <c:pt idx="1074">
                  <c:v>7.5029199999999996</c:v>
                </c:pt>
                <c:pt idx="1075">
                  <c:v>7.5087299999999999</c:v>
                </c:pt>
                <c:pt idx="1076">
                  <c:v>7.51457</c:v>
                </c:pt>
                <c:pt idx="1077">
                  <c:v>7.5204000000000004</c:v>
                </c:pt>
                <c:pt idx="1078">
                  <c:v>7.5262200000000004</c:v>
                </c:pt>
                <c:pt idx="1079">
                  <c:v>7.5320499999999999</c:v>
                </c:pt>
                <c:pt idx="1080">
                  <c:v>7.5378800000000004</c:v>
                </c:pt>
                <c:pt idx="1081">
                  <c:v>7.5437200000000004</c:v>
                </c:pt>
                <c:pt idx="1082">
                  <c:v>7.5495299999999999</c:v>
                </c:pt>
                <c:pt idx="1083">
                  <c:v>7.5553699999999999</c:v>
                </c:pt>
                <c:pt idx="1084">
                  <c:v>7.5612000000000004</c:v>
                </c:pt>
                <c:pt idx="1085">
                  <c:v>7.5670200000000003</c:v>
                </c:pt>
                <c:pt idx="1086">
                  <c:v>7.5728499999999999</c:v>
                </c:pt>
                <c:pt idx="1087">
                  <c:v>7.5786800000000003</c:v>
                </c:pt>
                <c:pt idx="1088">
                  <c:v>7.5845200000000004</c:v>
                </c:pt>
                <c:pt idx="1089">
                  <c:v>7.5903299999999998</c:v>
                </c:pt>
                <c:pt idx="1090">
                  <c:v>7.5961699999999999</c:v>
                </c:pt>
                <c:pt idx="1091">
                  <c:v>7.6020000000000003</c:v>
                </c:pt>
                <c:pt idx="1092">
                  <c:v>7.6078299999999999</c:v>
                </c:pt>
                <c:pt idx="1093">
                  <c:v>7.6136499999999998</c:v>
                </c:pt>
                <c:pt idx="1094">
                  <c:v>7.6194800000000003</c:v>
                </c:pt>
                <c:pt idx="1095">
                  <c:v>7.6253200000000003</c:v>
                </c:pt>
                <c:pt idx="1096">
                  <c:v>7.6311299999999997</c:v>
                </c:pt>
                <c:pt idx="1097">
                  <c:v>7.6369699999999998</c:v>
                </c:pt>
                <c:pt idx="1098">
                  <c:v>7.6428000000000003</c:v>
                </c:pt>
                <c:pt idx="1099">
                  <c:v>7.6486299999999998</c:v>
                </c:pt>
                <c:pt idx="1100">
                  <c:v>7.6544499999999998</c:v>
                </c:pt>
                <c:pt idx="1101">
                  <c:v>7.6602800000000002</c:v>
                </c:pt>
                <c:pt idx="1102">
                  <c:v>7.6661200000000003</c:v>
                </c:pt>
                <c:pt idx="1103">
                  <c:v>7.6719299999999997</c:v>
                </c:pt>
                <c:pt idx="1104">
                  <c:v>7.6777699999999998</c:v>
                </c:pt>
                <c:pt idx="1105">
                  <c:v>7.6836000000000002</c:v>
                </c:pt>
                <c:pt idx="1106">
                  <c:v>7.6894299999999998</c:v>
                </c:pt>
                <c:pt idx="1107">
                  <c:v>7.6952499999999997</c:v>
                </c:pt>
                <c:pt idx="1108">
                  <c:v>7.7010800000000001</c:v>
                </c:pt>
                <c:pt idx="1109">
                  <c:v>7.7069200000000002</c:v>
                </c:pt>
                <c:pt idx="1110">
                  <c:v>7.7127299999999996</c:v>
                </c:pt>
                <c:pt idx="1111">
                  <c:v>7.7185699999999997</c:v>
                </c:pt>
                <c:pt idx="1112">
                  <c:v>7.7244000000000002</c:v>
                </c:pt>
                <c:pt idx="1113">
                  <c:v>7.7302299999999997</c:v>
                </c:pt>
                <c:pt idx="1114">
                  <c:v>7.7360499999999996</c:v>
                </c:pt>
                <c:pt idx="1115">
                  <c:v>7.7418800000000001</c:v>
                </c:pt>
                <c:pt idx="1116">
                  <c:v>7.7477200000000002</c:v>
                </c:pt>
                <c:pt idx="1117">
                  <c:v>7.7535299999999996</c:v>
                </c:pt>
                <c:pt idx="1118">
                  <c:v>7.7593699999999997</c:v>
                </c:pt>
                <c:pt idx="1119">
                  <c:v>7.7652000000000001</c:v>
                </c:pt>
                <c:pt idx="1120">
                  <c:v>7.7710299999999997</c:v>
                </c:pt>
                <c:pt idx="1121">
                  <c:v>7.7768499999999996</c:v>
                </c:pt>
                <c:pt idx="1122">
                  <c:v>7.78268</c:v>
                </c:pt>
                <c:pt idx="1123">
                  <c:v>7.7885200000000001</c:v>
                </c:pt>
                <c:pt idx="1124">
                  <c:v>7.7943499999999997</c:v>
                </c:pt>
                <c:pt idx="1125">
                  <c:v>7.8001699999999996</c:v>
                </c:pt>
                <c:pt idx="1126">
                  <c:v>7.806</c:v>
                </c:pt>
                <c:pt idx="1127">
                  <c:v>7.8118299999999996</c:v>
                </c:pt>
                <c:pt idx="1128">
                  <c:v>7.8176500000000004</c:v>
                </c:pt>
                <c:pt idx="1129">
                  <c:v>7.82348</c:v>
                </c:pt>
                <c:pt idx="1130">
                  <c:v>7.8293200000000001</c:v>
                </c:pt>
                <c:pt idx="1131">
                  <c:v>7.8351499999999996</c:v>
                </c:pt>
                <c:pt idx="1132">
                  <c:v>7.8409700000000004</c:v>
                </c:pt>
                <c:pt idx="1133">
                  <c:v>7.8468</c:v>
                </c:pt>
                <c:pt idx="1134">
                  <c:v>7.8526300000000004</c:v>
                </c:pt>
                <c:pt idx="1135">
                  <c:v>7.8584500000000004</c:v>
                </c:pt>
                <c:pt idx="1136">
                  <c:v>7.8642799999999999</c:v>
                </c:pt>
                <c:pt idx="1137">
                  <c:v>7.87012</c:v>
                </c:pt>
                <c:pt idx="1138">
                  <c:v>7.8759499999999996</c:v>
                </c:pt>
                <c:pt idx="1139">
                  <c:v>7.8817700000000004</c:v>
                </c:pt>
                <c:pt idx="1140">
                  <c:v>7.8875999999999999</c:v>
                </c:pt>
                <c:pt idx="1141">
                  <c:v>7.8934300000000004</c:v>
                </c:pt>
                <c:pt idx="1142">
                  <c:v>7.8992500000000003</c:v>
                </c:pt>
                <c:pt idx="1143">
                  <c:v>7.9050799999999999</c:v>
                </c:pt>
                <c:pt idx="1144">
                  <c:v>7.91092</c:v>
                </c:pt>
                <c:pt idx="1145">
                  <c:v>7.9167500000000004</c:v>
                </c:pt>
                <c:pt idx="1146">
                  <c:v>7.9225700000000003</c:v>
                </c:pt>
                <c:pt idx="1147">
                  <c:v>7.9283999999999999</c:v>
                </c:pt>
                <c:pt idx="1148">
                  <c:v>7.9342300000000003</c:v>
                </c:pt>
                <c:pt idx="1149">
                  <c:v>7.9400500000000003</c:v>
                </c:pt>
                <c:pt idx="1150">
                  <c:v>7.9458799999999998</c:v>
                </c:pt>
                <c:pt idx="1151">
                  <c:v>7.9517199999999999</c:v>
                </c:pt>
                <c:pt idx="1152">
                  <c:v>7.9575500000000003</c:v>
                </c:pt>
                <c:pt idx="1153">
                  <c:v>7.9633700000000003</c:v>
                </c:pt>
                <c:pt idx="1154">
                  <c:v>7.9691999999999998</c:v>
                </c:pt>
                <c:pt idx="1155">
                  <c:v>7.9750300000000003</c:v>
                </c:pt>
                <c:pt idx="1156">
                  <c:v>7.9808500000000002</c:v>
                </c:pt>
                <c:pt idx="1157">
                  <c:v>7.9866799999999998</c:v>
                </c:pt>
                <c:pt idx="1158">
                  <c:v>7.9925199999999998</c:v>
                </c:pt>
                <c:pt idx="1159">
                  <c:v>7.9983500000000003</c:v>
                </c:pt>
                <c:pt idx="1160">
                  <c:v>8.0041700000000002</c:v>
                </c:pt>
                <c:pt idx="1161">
                  <c:v>8.01</c:v>
                </c:pt>
                <c:pt idx="1162">
                  <c:v>8.0158299999999993</c:v>
                </c:pt>
                <c:pt idx="1163">
                  <c:v>8.0216700000000003</c:v>
                </c:pt>
                <c:pt idx="1164">
                  <c:v>8.0274800000000006</c:v>
                </c:pt>
                <c:pt idx="1165">
                  <c:v>8.0333199999999998</c:v>
                </c:pt>
                <c:pt idx="1166">
                  <c:v>8.0391499999999994</c:v>
                </c:pt>
                <c:pt idx="1167">
                  <c:v>8.0449699999999993</c:v>
                </c:pt>
                <c:pt idx="1168">
                  <c:v>8.0508000000000006</c:v>
                </c:pt>
                <c:pt idx="1169">
                  <c:v>8.0566300000000002</c:v>
                </c:pt>
                <c:pt idx="1170">
                  <c:v>8.0624699999999994</c:v>
                </c:pt>
                <c:pt idx="1171">
                  <c:v>8.0682799999999997</c:v>
                </c:pt>
                <c:pt idx="1172">
                  <c:v>8.0741200000000006</c:v>
                </c:pt>
                <c:pt idx="1173">
                  <c:v>8.0799500000000002</c:v>
                </c:pt>
                <c:pt idx="1174">
                  <c:v>8.0857700000000001</c:v>
                </c:pt>
                <c:pt idx="1175">
                  <c:v>8.0915999999999997</c:v>
                </c:pt>
                <c:pt idx="1176">
                  <c:v>8.0974299999999992</c:v>
                </c:pt>
                <c:pt idx="1177">
                  <c:v>8.1032700000000002</c:v>
                </c:pt>
                <c:pt idx="1178">
                  <c:v>8.1090800000000005</c:v>
                </c:pt>
                <c:pt idx="1179">
                  <c:v>8.1149199999999997</c:v>
                </c:pt>
                <c:pt idx="1180">
                  <c:v>8.1207499999999992</c:v>
                </c:pt>
                <c:pt idx="1181">
                  <c:v>8.1265699999999992</c:v>
                </c:pt>
                <c:pt idx="1182">
                  <c:v>8.1324000000000005</c:v>
                </c:pt>
                <c:pt idx="1183">
                  <c:v>8.1382300000000001</c:v>
                </c:pt>
                <c:pt idx="1184">
                  <c:v>8.1440699999999993</c:v>
                </c:pt>
                <c:pt idx="1185">
                  <c:v>8.1498799999999996</c:v>
                </c:pt>
                <c:pt idx="1186">
                  <c:v>8.1557200000000005</c:v>
                </c:pt>
                <c:pt idx="1187">
                  <c:v>8.1615500000000001</c:v>
                </c:pt>
                <c:pt idx="1188">
                  <c:v>8.16737</c:v>
                </c:pt>
                <c:pt idx="1189">
                  <c:v>8.1731999999999996</c:v>
                </c:pt>
                <c:pt idx="1190">
                  <c:v>8.1790299999999991</c:v>
                </c:pt>
                <c:pt idx="1191">
                  <c:v>8.1848700000000001</c:v>
                </c:pt>
                <c:pt idx="1192">
                  <c:v>8.1906800000000004</c:v>
                </c:pt>
                <c:pt idx="1193">
                  <c:v>8.1965199999999996</c:v>
                </c:pt>
                <c:pt idx="1194">
                  <c:v>8.2023499999999991</c:v>
                </c:pt>
                <c:pt idx="1195">
                  <c:v>8.2081800000000005</c:v>
                </c:pt>
                <c:pt idx="1196">
                  <c:v>8.2140000000000004</c:v>
                </c:pt>
                <c:pt idx="1197">
                  <c:v>8.21983</c:v>
                </c:pt>
                <c:pt idx="1198">
                  <c:v>8.2256699999999991</c:v>
                </c:pt>
                <c:pt idx="1199">
                  <c:v>8.2314799999999995</c:v>
                </c:pt>
                <c:pt idx="1200">
                  <c:v>8.2373200000000004</c:v>
                </c:pt>
                <c:pt idx="1201">
                  <c:v>8.24315</c:v>
                </c:pt>
                <c:pt idx="1202">
                  <c:v>8.2489799999999995</c:v>
                </c:pt>
                <c:pt idx="1203">
                  <c:v>8.2547999999999995</c:v>
                </c:pt>
                <c:pt idx="1204">
                  <c:v>8.2606300000000008</c:v>
                </c:pt>
                <c:pt idx="1205">
                  <c:v>8.26647</c:v>
                </c:pt>
                <c:pt idx="1206">
                  <c:v>8.2722800000000003</c:v>
                </c:pt>
                <c:pt idx="1207">
                  <c:v>8.2781199999999995</c:v>
                </c:pt>
                <c:pt idx="1208">
                  <c:v>8.2839500000000008</c:v>
                </c:pt>
                <c:pt idx="1209">
                  <c:v>8.2897800000000004</c:v>
                </c:pt>
                <c:pt idx="1210">
                  <c:v>8.2956000000000003</c:v>
                </c:pt>
                <c:pt idx="1211">
                  <c:v>8.3014299999999999</c:v>
                </c:pt>
                <c:pt idx="1212">
                  <c:v>8.3072700000000008</c:v>
                </c:pt>
                <c:pt idx="1213">
                  <c:v>8.3130799999999994</c:v>
                </c:pt>
                <c:pt idx="1214">
                  <c:v>8.3189200000000003</c:v>
                </c:pt>
                <c:pt idx="1215">
                  <c:v>8.3247499999999999</c:v>
                </c:pt>
                <c:pt idx="1216">
                  <c:v>8.3305799999999994</c:v>
                </c:pt>
                <c:pt idx="1217">
                  <c:v>8.3363999999999994</c:v>
                </c:pt>
                <c:pt idx="1218">
                  <c:v>8.3422300000000007</c:v>
                </c:pt>
                <c:pt idx="1219">
                  <c:v>8.3480699999999999</c:v>
                </c:pt>
                <c:pt idx="1220">
                  <c:v>8.3538800000000002</c:v>
                </c:pt>
                <c:pt idx="1221">
                  <c:v>8.3597199999999994</c:v>
                </c:pt>
                <c:pt idx="1222">
                  <c:v>8.3655500000000007</c:v>
                </c:pt>
                <c:pt idx="1223">
                  <c:v>8.3713800000000003</c:v>
                </c:pt>
                <c:pt idx="1224">
                  <c:v>8.3772000000000002</c:v>
                </c:pt>
                <c:pt idx="1225">
                  <c:v>8.3830299999999998</c:v>
                </c:pt>
                <c:pt idx="1226">
                  <c:v>8.3888700000000007</c:v>
                </c:pt>
                <c:pt idx="1227">
                  <c:v>8.3946799999999993</c:v>
                </c:pt>
                <c:pt idx="1228">
                  <c:v>8.4005200000000002</c:v>
                </c:pt>
                <c:pt idx="1229">
                  <c:v>8.4063499999999998</c:v>
                </c:pt>
                <c:pt idx="1230">
                  <c:v>8.4121799999999993</c:v>
                </c:pt>
                <c:pt idx="1231">
                  <c:v>8.4179999999999993</c:v>
                </c:pt>
                <c:pt idx="1232">
                  <c:v>8.4238300000000006</c:v>
                </c:pt>
                <c:pt idx="1233">
                  <c:v>8.4296699999999998</c:v>
                </c:pt>
                <c:pt idx="1234">
                  <c:v>8.4354999999999993</c:v>
                </c:pt>
                <c:pt idx="1235">
                  <c:v>8.4413199999999993</c:v>
                </c:pt>
                <c:pt idx="1236">
                  <c:v>8.4471500000000006</c:v>
                </c:pt>
                <c:pt idx="1237">
                  <c:v>8.4529800000000002</c:v>
                </c:pt>
                <c:pt idx="1238">
                  <c:v>8.4588000000000001</c:v>
                </c:pt>
                <c:pt idx="1239">
                  <c:v>8.4646299999999997</c:v>
                </c:pt>
                <c:pt idx="1240">
                  <c:v>8.4704700000000006</c:v>
                </c:pt>
                <c:pt idx="1241">
                  <c:v>8.4763000000000002</c:v>
                </c:pt>
                <c:pt idx="1242">
                  <c:v>8.4821200000000001</c:v>
                </c:pt>
                <c:pt idx="1243">
                  <c:v>8.4879499999999997</c:v>
                </c:pt>
                <c:pt idx="1244">
                  <c:v>8.4937799999999992</c:v>
                </c:pt>
                <c:pt idx="1245">
                  <c:v>8.4995999999999992</c:v>
                </c:pt>
                <c:pt idx="1246">
                  <c:v>8.5054300000000005</c:v>
                </c:pt>
                <c:pt idx="1247">
                  <c:v>8.5112699999999997</c:v>
                </c:pt>
                <c:pt idx="1248">
                  <c:v>8.5170999999999992</c:v>
                </c:pt>
                <c:pt idx="1249">
                  <c:v>8.5229199999999992</c:v>
                </c:pt>
                <c:pt idx="1250">
                  <c:v>8.5287500000000005</c:v>
                </c:pt>
                <c:pt idx="1251">
                  <c:v>8.5345800000000001</c:v>
                </c:pt>
                <c:pt idx="1252">
                  <c:v>8.5404</c:v>
                </c:pt>
                <c:pt idx="1253">
                  <c:v>8.5462299999999995</c:v>
                </c:pt>
                <c:pt idx="1254">
                  <c:v>8.5520700000000005</c:v>
                </c:pt>
                <c:pt idx="1255">
                  <c:v>8.5579000000000001</c:v>
                </c:pt>
                <c:pt idx="1256">
                  <c:v>8.56372</c:v>
                </c:pt>
                <c:pt idx="1257">
                  <c:v>8.5695499999999996</c:v>
                </c:pt>
                <c:pt idx="1258">
                  <c:v>8.5753799999999991</c:v>
                </c:pt>
                <c:pt idx="1259">
                  <c:v>8.5812000000000008</c:v>
                </c:pt>
                <c:pt idx="1260">
                  <c:v>8.5870300000000004</c:v>
                </c:pt>
                <c:pt idx="1261">
                  <c:v>8.5928699999999996</c:v>
                </c:pt>
                <c:pt idx="1262">
                  <c:v>8.5986999999999991</c:v>
                </c:pt>
                <c:pt idx="1263">
                  <c:v>8.6045200000000008</c:v>
                </c:pt>
                <c:pt idx="1264">
                  <c:v>8.6103500000000004</c:v>
                </c:pt>
                <c:pt idx="1265">
                  <c:v>8.6161799999999999</c:v>
                </c:pt>
                <c:pt idx="1266">
                  <c:v>8.6219999999999999</c:v>
                </c:pt>
                <c:pt idx="1267">
                  <c:v>8.6278299999999994</c:v>
                </c:pt>
                <c:pt idx="1268">
                  <c:v>8.6336700000000004</c:v>
                </c:pt>
                <c:pt idx="1269">
                  <c:v>8.6395</c:v>
                </c:pt>
                <c:pt idx="1270">
                  <c:v>8.6453199999999999</c:v>
                </c:pt>
                <c:pt idx="1271">
                  <c:v>8.6511499999999995</c:v>
                </c:pt>
                <c:pt idx="1272">
                  <c:v>8.6569800000000008</c:v>
                </c:pt>
                <c:pt idx="1273">
                  <c:v>8.66282</c:v>
                </c:pt>
                <c:pt idx="1274">
                  <c:v>8.6686300000000003</c:v>
                </c:pt>
                <c:pt idx="1275">
                  <c:v>8.6744699999999995</c:v>
                </c:pt>
                <c:pt idx="1276">
                  <c:v>8.6803000000000008</c:v>
                </c:pt>
                <c:pt idx="1277">
                  <c:v>8.6861200000000007</c:v>
                </c:pt>
                <c:pt idx="1278">
                  <c:v>8.6919500000000003</c:v>
                </c:pt>
                <c:pt idx="1279">
                  <c:v>8.6977799999999998</c:v>
                </c:pt>
                <c:pt idx="1280">
                  <c:v>8.7036200000000008</c:v>
                </c:pt>
                <c:pt idx="1281">
                  <c:v>8.7094299999999993</c:v>
                </c:pt>
                <c:pt idx="1282">
                  <c:v>8.7152700000000003</c:v>
                </c:pt>
                <c:pt idx="1283">
                  <c:v>8.7210999999999999</c:v>
                </c:pt>
                <c:pt idx="1284">
                  <c:v>8.7269199999999998</c:v>
                </c:pt>
                <c:pt idx="1285">
                  <c:v>8.7327499999999993</c:v>
                </c:pt>
                <c:pt idx="1286">
                  <c:v>8.7385800000000007</c:v>
                </c:pt>
                <c:pt idx="1287">
                  <c:v>8.7444199999999999</c:v>
                </c:pt>
                <c:pt idx="1288">
                  <c:v>8.7502300000000002</c:v>
                </c:pt>
                <c:pt idx="1289">
                  <c:v>8.7560699999999994</c:v>
                </c:pt>
                <c:pt idx="1290">
                  <c:v>8.7619000000000007</c:v>
                </c:pt>
                <c:pt idx="1291">
                  <c:v>8.7677200000000006</c:v>
                </c:pt>
                <c:pt idx="1292">
                  <c:v>8.7735500000000002</c:v>
                </c:pt>
                <c:pt idx="1293">
                  <c:v>8.7793799999999997</c:v>
                </c:pt>
                <c:pt idx="1294">
                  <c:v>8.7852200000000007</c:v>
                </c:pt>
                <c:pt idx="1295">
                  <c:v>8.7910299999999992</c:v>
                </c:pt>
                <c:pt idx="1296">
                  <c:v>8.7968700000000002</c:v>
                </c:pt>
                <c:pt idx="1297">
                  <c:v>8.8026999999999997</c:v>
                </c:pt>
                <c:pt idx="1298">
                  <c:v>8.8085199999999997</c:v>
                </c:pt>
                <c:pt idx="1299">
                  <c:v>8.8143499999999992</c:v>
                </c:pt>
                <c:pt idx="1300">
                  <c:v>8.8201800000000006</c:v>
                </c:pt>
                <c:pt idx="1301">
                  <c:v>8.8260199999999998</c:v>
                </c:pt>
                <c:pt idx="1302">
                  <c:v>8.8318300000000001</c:v>
                </c:pt>
                <c:pt idx="1303">
                  <c:v>8.8376699999999992</c:v>
                </c:pt>
                <c:pt idx="1304">
                  <c:v>8.8435000000000006</c:v>
                </c:pt>
                <c:pt idx="1305">
                  <c:v>8.8493300000000001</c:v>
                </c:pt>
                <c:pt idx="1306">
                  <c:v>8.8551500000000001</c:v>
                </c:pt>
                <c:pt idx="1307">
                  <c:v>8.8609799999999996</c:v>
                </c:pt>
                <c:pt idx="1308">
                  <c:v>8.8668200000000006</c:v>
                </c:pt>
                <c:pt idx="1309">
                  <c:v>8.8726299999999991</c:v>
                </c:pt>
                <c:pt idx="1310">
                  <c:v>8.8784700000000001</c:v>
                </c:pt>
                <c:pt idx="1311">
                  <c:v>8.8842999999999996</c:v>
                </c:pt>
                <c:pt idx="1312">
                  <c:v>8.8901299999999992</c:v>
                </c:pt>
                <c:pt idx="1313">
                  <c:v>8.8959499999999991</c:v>
                </c:pt>
                <c:pt idx="1314">
                  <c:v>8.9017800000000005</c:v>
                </c:pt>
                <c:pt idx="1315">
                  <c:v>8.9076199999999996</c:v>
                </c:pt>
                <c:pt idx="1316">
                  <c:v>8.91343</c:v>
                </c:pt>
                <c:pt idx="1317">
                  <c:v>8.9192699999999991</c:v>
                </c:pt>
                <c:pt idx="1318">
                  <c:v>8.9251000000000005</c:v>
                </c:pt>
                <c:pt idx="1319">
                  <c:v>8.93093</c:v>
                </c:pt>
                <c:pt idx="1320">
                  <c:v>8.93675</c:v>
                </c:pt>
                <c:pt idx="1321">
                  <c:v>8.9425799999999995</c:v>
                </c:pt>
                <c:pt idx="1322">
                  <c:v>8.9484200000000005</c:v>
                </c:pt>
                <c:pt idx="1323">
                  <c:v>8.9542300000000008</c:v>
                </c:pt>
                <c:pt idx="1324">
                  <c:v>8.96007</c:v>
                </c:pt>
                <c:pt idx="1325">
                  <c:v>8.9658999999999995</c:v>
                </c:pt>
                <c:pt idx="1326">
                  <c:v>8.9717300000000009</c:v>
                </c:pt>
                <c:pt idx="1327">
                  <c:v>8.9775500000000008</c:v>
                </c:pt>
                <c:pt idx="1328">
                  <c:v>8.9833800000000004</c:v>
                </c:pt>
                <c:pt idx="1329">
                  <c:v>8.9892199999999995</c:v>
                </c:pt>
                <c:pt idx="1330">
                  <c:v>8.9950299999999999</c:v>
                </c:pt>
                <c:pt idx="1331">
                  <c:v>9.0008700000000008</c:v>
                </c:pt>
                <c:pt idx="1332">
                  <c:v>9.0067000000000004</c:v>
                </c:pt>
                <c:pt idx="1333">
                  <c:v>9.0125299999999999</c:v>
                </c:pt>
                <c:pt idx="1334">
                  <c:v>9.0183499999999999</c:v>
                </c:pt>
                <c:pt idx="1335">
                  <c:v>9.0241799999999994</c:v>
                </c:pt>
                <c:pt idx="1336">
                  <c:v>9.0300200000000004</c:v>
                </c:pt>
                <c:pt idx="1337">
                  <c:v>9.0358300000000007</c:v>
                </c:pt>
                <c:pt idx="1338">
                  <c:v>9.0416699999999999</c:v>
                </c:pt>
                <c:pt idx="1339">
                  <c:v>9.0474999999999994</c:v>
                </c:pt>
                <c:pt idx="1340">
                  <c:v>9.0533300000000008</c:v>
                </c:pt>
                <c:pt idx="1341">
                  <c:v>9.0591500000000007</c:v>
                </c:pt>
                <c:pt idx="1342">
                  <c:v>9.0649800000000003</c:v>
                </c:pt>
                <c:pt idx="1343">
                  <c:v>9.0708199999999994</c:v>
                </c:pt>
                <c:pt idx="1344">
                  <c:v>9.0766500000000008</c:v>
                </c:pt>
                <c:pt idx="1345">
                  <c:v>9.0824700000000007</c:v>
                </c:pt>
                <c:pt idx="1346">
                  <c:v>9.0883000000000003</c:v>
                </c:pt>
                <c:pt idx="1347">
                  <c:v>9.0941299999999998</c:v>
                </c:pt>
                <c:pt idx="1348">
                  <c:v>9.0999499999999998</c:v>
                </c:pt>
                <c:pt idx="1349">
                  <c:v>9.1057799999999993</c:v>
                </c:pt>
                <c:pt idx="1350">
                  <c:v>9.1116200000000003</c:v>
                </c:pt>
                <c:pt idx="1351">
                  <c:v>9.1174499999999998</c:v>
                </c:pt>
                <c:pt idx="1352">
                  <c:v>9.1232699999999998</c:v>
                </c:pt>
                <c:pt idx="1353">
                  <c:v>9.1290999999999993</c:v>
                </c:pt>
                <c:pt idx="1354">
                  <c:v>9.1349300000000007</c:v>
                </c:pt>
                <c:pt idx="1355">
                  <c:v>9.1407500000000006</c:v>
                </c:pt>
                <c:pt idx="1356">
                  <c:v>9.1465800000000002</c:v>
                </c:pt>
                <c:pt idx="1357">
                  <c:v>9.1524199999999993</c:v>
                </c:pt>
                <c:pt idx="1358">
                  <c:v>9.1582500000000007</c:v>
                </c:pt>
                <c:pt idx="1359">
                  <c:v>9.1640700000000006</c:v>
                </c:pt>
                <c:pt idx="1360">
                  <c:v>9.1699000000000002</c:v>
                </c:pt>
                <c:pt idx="1361">
                  <c:v>9.1757299999999997</c:v>
                </c:pt>
                <c:pt idx="1362">
                  <c:v>9.1815499999999997</c:v>
                </c:pt>
                <c:pt idx="1363">
                  <c:v>9.1873799999999992</c:v>
                </c:pt>
                <c:pt idx="1364">
                  <c:v>9.1932200000000002</c:v>
                </c:pt>
                <c:pt idx="1365">
                  <c:v>9.1990499999999997</c:v>
                </c:pt>
                <c:pt idx="1366">
                  <c:v>9.2048699999999997</c:v>
                </c:pt>
                <c:pt idx="1367">
                  <c:v>9.2106999999999992</c:v>
                </c:pt>
                <c:pt idx="1368">
                  <c:v>9.2165300000000006</c:v>
                </c:pt>
                <c:pt idx="1369">
                  <c:v>9.2223500000000005</c:v>
                </c:pt>
                <c:pt idx="1370">
                  <c:v>9.22818</c:v>
                </c:pt>
                <c:pt idx="1371">
                  <c:v>9.2340199999999992</c:v>
                </c:pt>
                <c:pt idx="1372">
                  <c:v>9.2398500000000006</c:v>
                </c:pt>
                <c:pt idx="1373">
                  <c:v>9.2456700000000005</c:v>
                </c:pt>
                <c:pt idx="1374">
                  <c:v>9.2515000000000001</c:v>
                </c:pt>
                <c:pt idx="1375">
                  <c:v>9.2573299999999996</c:v>
                </c:pt>
                <c:pt idx="1376">
                  <c:v>9.2631700000000006</c:v>
                </c:pt>
                <c:pt idx="1377">
                  <c:v>9.2689800000000009</c:v>
                </c:pt>
                <c:pt idx="1378">
                  <c:v>9.2748200000000001</c:v>
                </c:pt>
                <c:pt idx="1379">
                  <c:v>9.2806499999999996</c:v>
                </c:pt>
                <c:pt idx="1380">
                  <c:v>9.2864699999999996</c:v>
                </c:pt>
                <c:pt idx="1381">
                  <c:v>9.2922999999999991</c:v>
                </c:pt>
                <c:pt idx="1382">
                  <c:v>9.2981300000000005</c:v>
                </c:pt>
                <c:pt idx="1383">
                  <c:v>9.3039699999999996</c:v>
                </c:pt>
                <c:pt idx="1384">
                  <c:v>9.3097799999999999</c:v>
                </c:pt>
                <c:pt idx="1385">
                  <c:v>9.3156199999999991</c:v>
                </c:pt>
                <c:pt idx="1386">
                  <c:v>9.3214500000000005</c:v>
                </c:pt>
                <c:pt idx="1387">
                  <c:v>9.3272700000000004</c:v>
                </c:pt>
                <c:pt idx="1388">
                  <c:v>9.3331</c:v>
                </c:pt>
                <c:pt idx="1389">
                  <c:v>9.3389299999999995</c:v>
                </c:pt>
                <c:pt idx="1390">
                  <c:v>9.3447700000000005</c:v>
                </c:pt>
                <c:pt idx="1391">
                  <c:v>9.3505800000000008</c:v>
                </c:pt>
                <c:pt idx="1392">
                  <c:v>9.35642</c:v>
                </c:pt>
                <c:pt idx="1393">
                  <c:v>9.3622499999999995</c:v>
                </c:pt>
                <c:pt idx="1394">
                  <c:v>9.3680699999999995</c:v>
                </c:pt>
                <c:pt idx="1395">
                  <c:v>9.3739000000000008</c:v>
                </c:pt>
                <c:pt idx="1396">
                  <c:v>9.3797300000000003</c:v>
                </c:pt>
                <c:pt idx="1397">
                  <c:v>9.3855699999999995</c:v>
                </c:pt>
                <c:pt idx="1398">
                  <c:v>9.3913799999999998</c:v>
                </c:pt>
                <c:pt idx="1399">
                  <c:v>9.3972200000000008</c:v>
                </c:pt>
                <c:pt idx="1400">
                  <c:v>9.4030500000000004</c:v>
                </c:pt>
                <c:pt idx="1401">
                  <c:v>9.4088700000000003</c:v>
                </c:pt>
                <c:pt idx="1402">
                  <c:v>9.4146999999999998</c:v>
                </c:pt>
                <c:pt idx="1403">
                  <c:v>9.4205299999999994</c:v>
                </c:pt>
                <c:pt idx="1404">
                  <c:v>9.4263700000000004</c:v>
                </c:pt>
                <c:pt idx="1405">
                  <c:v>9.4321800000000007</c:v>
                </c:pt>
                <c:pt idx="1406">
                  <c:v>9.4380199999999999</c:v>
                </c:pt>
                <c:pt idx="1407">
                  <c:v>9.4438499999999994</c:v>
                </c:pt>
                <c:pt idx="1408">
                  <c:v>9.4496699999999993</c:v>
                </c:pt>
                <c:pt idx="1409">
                  <c:v>9.4555000000000007</c:v>
                </c:pt>
                <c:pt idx="1410">
                  <c:v>9.4613300000000002</c:v>
                </c:pt>
                <c:pt idx="1411">
                  <c:v>9.4671699999999994</c:v>
                </c:pt>
                <c:pt idx="1412">
                  <c:v>9.4729799999999997</c:v>
                </c:pt>
                <c:pt idx="1413">
                  <c:v>9.4788200000000007</c:v>
                </c:pt>
                <c:pt idx="1414">
                  <c:v>9.4846500000000002</c:v>
                </c:pt>
                <c:pt idx="1415">
                  <c:v>9.4904799999999998</c:v>
                </c:pt>
                <c:pt idx="1416">
                  <c:v>9.4962999999999997</c:v>
                </c:pt>
                <c:pt idx="1417">
                  <c:v>9.5021299999999993</c:v>
                </c:pt>
                <c:pt idx="1418">
                  <c:v>9.5079700000000003</c:v>
                </c:pt>
                <c:pt idx="1419">
                  <c:v>9.5137800000000006</c:v>
                </c:pt>
                <c:pt idx="1420">
                  <c:v>9.5196199999999997</c:v>
                </c:pt>
                <c:pt idx="1421">
                  <c:v>9.5254499999999993</c:v>
                </c:pt>
                <c:pt idx="1422">
                  <c:v>9.5312800000000006</c:v>
                </c:pt>
                <c:pt idx="1423">
                  <c:v>9.5371000000000006</c:v>
                </c:pt>
                <c:pt idx="1424">
                  <c:v>9.5429300000000001</c:v>
                </c:pt>
                <c:pt idx="1425">
                  <c:v>9.5487699999999993</c:v>
                </c:pt>
                <c:pt idx="1426">
                  <c:v>9.5545799999999996</c:v>
                </c:pt>
                <c:pt idx="1427">
                  <c:v>9.5604200000000006</c:v>
                </c:pt>
                <c:pt idx="1428">
                  <c:v>9.5662500000000001</c:v>
                </c:pt>
                <c:pt idx="1429">
                  <c:v>9.5720799999999997</c:v>
                </c:pt>
                <c:pt idx="1430">
                  <c:v>9.5778999999999996</c:v>
                </c:pt>
                <c:pt idx="1431">
                  <c:v>9.5837299999999992</c:v>
                </c:pt>
                <c:pt idx="1432">
                  <c:v>9.5895700000000001</c:v>
                </c:pt>
                <c:pt idx="1433">
                  <c:v>9.5953800000000005</c:v>
                </c:pt>
                <c:pt idx="1434">
                  <c:v>9.6012199999999996</c:v>
                </c:pt>
                <c:pt idx="1435">
                  <c:v>9.6070499999999992</c:v>
                </c:pt>
                <c:pt idx="1436">
                  <c:v>9.6128800000000005</c:v>
                </c:pt>
                <c:pt idx="1437">
                  <c:v>9.6187000000000005</c:v>
                </c:pt>
                <c:pt idx="1438">
                  <c:v>9.62453</c:v>
                </c:pt>
                <c:pt idx="1439">
                  <c:v>9.6303699999999992</c:v>
                </c:pt>
                <c:pt idx="1440">
                  <c:v>9.6361799999999995</c:v>
                </c:pt>
                <c:pt idx="1441">
                  <c:v>9.6420200000000005</c:v>
                </c:pt>
                <c:pt idx="1442">
                  <c:v>9.64785</c:v>
                </c:pt>
                <c:pt idx="1443">
                  <c:v>9.6536799999999996</c:v>
                </c:pt>
                <c:pt idx="1444">
                  <c:v>9.6594999999999995</c:v>
                </c:pt>
                <c:pt idx="1445">
                  <c:v>9.6653300000000009</c:v>
                </c:pt>
                <c:pt idx="1446">
                  <c:v>9.67117</c:v>
                </c:pt>
                <c:pt idx="1447">
                  <c:v>9.6769800000000004</c:v>
                </c:pt>
                <c:pt idx="1448">
                  <c:v>9.6828199999999995</c:v>
                </c:pt>
                <c:pt idx="1449">
                  <c:v>9.6886500000000009</c:v>
                </c:pt>
                <c:pt idx="1450">
                  <c:v>9.6944800000000004</c:v>
                </c:pt>
                <c:pt idx="1451">
                  <c:v>9.7003000000000004</c:v>
                </c:pt>
                <c:pt idx="1452">
                  <c:v>9.7061299999999999</c:v>
                </c:pt>
                <c:pt idx="1453">
                  <c:v>9.7119700000000009</c:v>
                </c:pt>
                <c:pt idx="1454">
                  <c:v>9.7178000000000004</c:v>
                </c:pt>
                <c:pt idx="1455">
                  <c:v>9.7236200000000004</c:v>
                </c:pt>
                <c:pt idx="1456">
                  <c:v>9.7294499999999999</c:v>
                </c:pt>
                <c:pt idx="1457">
                  <c:v>9.7352799999999995</c:v>
                </c:pt>
                <c:pt idx="1458">
                  <c:v>9.7410999999999994</c:v>
                </c:pt>
                <c:pt idx="1459">
                  <c:v>9.7469300000000008</c:v>
                </c:pt>
                <c:pt idx="1460">
                  <c:v>9.7527699999999999</c:v>
                </c:pt>
                <c:pt idx="1461">
                  <c:v>9.7585999999999995</c:v>
                </c:pt>
                <c:pt idx="1462">
                  <c:v>9.7644199999999994</c:v>
                </c:pt>
                <c:pt idx="1463">
                  <c:v>9.7702500000000008</c:v>
                </c:pt>
                <c:pt idx="1464">
                  <c:v>9.7760800000000003</c:v>
                </c:pt>
                <c:pt idx="1465">
                  <c:v>9.7819000000000003</c:v>
                </c:pt>
                <c:pt idx="1466">
                  <c:v>9.7877299999999998</c:v>
                </c:pt>
                <c:pt idx="1467">
                  <c:v>9.7935700000000008</c:v>
                </c:pt>
                <c:pt idx="1468">
                  <c:v>9.7994000000000003</c:v>
                </c:pt>
                <c:pt idx="1469">
                  <c:v>9.8052200000000003</c:v>
                </c:pt>
                <c:pt idx="1470">
                  <c:v>9.8110499999999998</c:v>
                </c:pt>
                <c:pt idx="1471">
                  <c:v>9.8168799999999994</c:v>
                </c:pt>
                <c:pt idx="1472">
                  <c:v>9.8226999999999993</c:v>
                </c:pt>
                <c:pt idx="1473">
                  <c:v>9.8285300000000007</c:v>
                </c:pt>
                <c:pt idx="1474">
                  <c:v>9.8343699999999998</c:v>
                </c:pt>
                <c:pt idx="1475">
                  <c:v>9.8401999999999994</c:v>
                </c:pt>
                <c:pt idx="1476">
                  <c:v>9.8460199999999993</c:v>
                </c:pt>
                <c:pt idx="1477">
                  <c:v>9.8518500000000007</c:v>
                </c:pt>
                <c:pt idx="1478">
                  <c:v>9.8576800000000002</c:v>
                </c:pt>
                <c:pt idx="1479">
                  <c:v>9.8635000000000002</c:v>
                </c:pt>
                <c:pt idx="1480">
                  <c:v>9.8693299999999997</c:v>
                </c:pt>
                <c:pt idx="1481">
                  <c:v>9.8751700000000007</c:v>
                </c:pt>
                <c:pt idx="1482">
                  <c:v>9.8810000000000002</c:v>
                </c:pt>
                <c:pt idx="1483">
                  <c:v>9.8868200000000002</c:v>
                </c:pt>
                <c:pt idx="1484">
                  <c:v>9.8926499999999997</c:v>
                </c:pt>
                <c:pt idx="1485">
                  <c:v>9.8984799999999993</c:v>
                </c:pt>
                <c:pt idx="1486">
                  <c:v>9.9043200000000002</c:v>
                </c:pt>
                <c:pt idx="1487">
                  <c:v>9.9101300000000005</c:v>
                </c:pt>
                <c:pt idx="1488">
                  <c:v>9.9159699999999997</c:v>
                </c:pt>
                <c:pt idx="1489">
                  <c:v>9.9217999999999993</c:v>
                </c:pt>
                <c:pt idx="1490">
                  <c:v>9.9276199999999992</c:v>
                </c:pt>
                <c:pt idx="1491">
                  <c:v>9.9334500000000006</c:v>
                </c:pt>
                <c:pt idx="1492">
                  <c:v>9.9392800000000001</c:v>
                </c:pt>
                <c:pt idx="1493">
                  <c:v>9.9451199999999993</c:v>
                </c:pt>
                <c:pt idx="1494">
                  <c:v>9.9509299999999996</c:v>
                </c:pt>
                <c:pt idx="1495">
                  <c:v>9.9567700000000006</c:v>
                </c:pt>
                <c:pt idx="1496">
                  <c:v>9.9626000000000001</c:v>
                </c:pt>
                <c:pt idx="1497">
                  <c:v>9.9684200000000001</c:v>
                </c:pt>
                <c:pt idx="1498">
                  <c:v>9.9742499999999996</c:v>
                </c:pt>
                <c:pt idx="1499">
                  <c:v>9.9800799999999992</c:v>
                </c:pt>
                <c:pt idx="1500">
                  <c:v>9.9859200000000001</c:v>
                </c:pt>
                <c:pt idx="1501">
                  <c:v>9.9917300000000004</c:v>
                </c:pt>
              </c:numCache>
            </c:numRef>
          </c:xVal>
          <c:yVal>
            <c:numRef>
              <c:f>Sheet1!$B$3:$B$1504</c:f>
              <c:numCache>
                <c:formatCode>General</c:formatCode>
                <c:ptCount val="1502"/>
                <c:pt idx="0">
                  <c:v>7064</c:v>
                </c:pt>
                <c:pt idx="1">
                  <c:v>6770</c:v>
                </c:pt>
                <c:pt idx="2">
                  <c:v>5852</c:v>
                </c:pt>
                <c:pt idx="3">
                  <c:v>5714</c:v>
                </c:pt>
                <c:pt idx="4">
                  <c:v>5066</c:v>
                </c:pt>
                <c:pt idx="5">
                  <c:v>5141</c:v>
                </c:pt>
                <c:pt idx="6">
                  <c:v>4554</c:v>
                </c:pt>
                <c:pt idx="7">
                  <c:v>5307</c:v>
                </c:pt>
                <c:pt idx="8">
                  <c:v>6747</c:v>
                </c:pt>
                <c:pt idx="9">
                  <c:v>7704</c:v>
                </c:pt>
                <c:pt idx="10">
                  <c:v>8855</c:v>
                </c:pt>
                <c:pt idx="11">
                  <c:v>8251</c:v>
                </c:pt>
                <c:pt idx="12">
                  <c:v>7090</c:v>
                </c:pt>
                <c:pt idx="13">
                  <c:v>10955</c:v>
                </c:pt>
                <c:pt idx="14">
                  <c:v>30143</c:v>
                </c:pt>
                <c:pt idx="15">
                  <c:v>35401</c:v>
                </c:pt>
                <c:pt idx="16">
                  <c:v>37860</c:v>
                </c:pt>
                <c:pt idx="17">
                  <c:v>30750</c:v>
                </c:pt>
                <c:pt idx="18">
                  <c:v>20778</c:v>
                </c:pt>
                <c:pt idx="19">
                  <c:v>18667</c:v>
                </c:pt>
                <c:pt idx="20">
                  <c:v>20503</c:v>
                </c:pt>
                <c:pt idx="21">
                  <c:v>21319</c:v>
                </c:pt>
                <c:pt idx="22">
                  <c:v>16135</c:v>
                </c:pt>
                <c:pt idx="23">
                  <c:v>6761</c:v>
                </c:pt>
                <c:pt idx="24">
                  <c:v>4793</c:v>
                </c:pt>
                <c:pt idx="25">
                  <c:v>4020</c:v>
                </c:pt>
                <c:pt idx="26">
                  <c:v>4626</c:v>
                </c:pt>
                <c:pt idx="27">
                  <c:v>4104</c:v>
                </c:pt>
                <c:pt idx="28">
                  <c:v>5974</c:v>
                </c:pt>
                <c:pt idx="29">
                  <c:v>12675</c:v>
                </c:pt>
                <c:pt idx="30">
                  <c:v>17538</c:v>
                </c:pt>
                <c:pt idx="31">
                  <c:v>18571</c:v>
                </c:pt>
                <c:pt idx="32">
                  <c:v>18105</c:v>
                </c:pt>
                <c:pt idx="33">
                  <c:v>18297</c:v>
                </c:pt>
                <c:pt idx="34">
                  <c:v>17188</c:v>
                </c:pt>
                <c:pt idx="35">
                  <c:v>16547</c:v>
                </c:pt>
                <c:pt idx="36">
                  <c:v>15872</c:v>
                </c:pt>
                <c:pt idx="37">
                  <c:v>14330</c:v>
                </c:pt>
                <c:pt idx="38">
                  <c:v>13195</c:v>
                </c:pt>
                <c:pt idx="39">
                  <c:v>14916</c:v>
                </c:pt>
                <c:pt idx="40">
                  <c:v>59445</c:v>
                </c:pt>
                <c:pt idx="41">
                  <c:v>209465</c:v>
                </c:pt>
                <c:pt idx="42">
                  <c:v>412669</c:v>
                </c:pt>
                <c:pt idx="43">
                  <c:v>662107</c:v>
                </c:pt>
                <c:pt idx="44">
                  <c:v>599497</c:v>
                </c:pt>
                <c:pt idx="45">
                  <c:v>73476</c:v>
                </c:pt>
                <c:pt idx="46">
                  <c:v>33940</c:v>
                </c:pt>
                <c:pt idx="47">
                  <c:v>22912</c:v>
                </c:pt>
                <c:pt idx="48">
                  <c:v>20080</c:v>
                </c:pt>
                <c:pt idx="49">
                  <c:v>18323</c:v>
                </c:pt>
                <c:pt idx="50">
                  <c:v>15515</c:v>
                </c:pt>
                <c:pt idx="51">
                  <c:v>14617</c:v>
                </c:pt>
                <c:pt idx="52">
                  <c:v>13121</c:v>
                </c:pt>
                <c:pt idx="53">
                  <c:v>13321</c:v>
                </c:pt>
                <c:pt idx="54">
                  <c:v>48245</c:v>
                </c:pt>
                <c:pt idx="55">
                  <c:v>190219</c:v>
                </c:pt>
                <c:pt idx="56">
                  <c:v>226244</c:v>
                </c:pt>
                <c:pt idx="57">
                  <c:v>79876</c:v>
                </c:pt>
                <c:pt idx="58">
                  <c:v>10139</c:v>
                </c:pt>
                <c:pt idx="59">
                  <c:v>7858</c:v>
                </c:pt>
                <c:pt idx="60">
                  <c:v>7967</c:v>
                </c:pt>
                <c:pt idx="61">
                  <c:v>7507</c:v>
                </c:pt>
                <c:pt idx="62">
                  <c:v>6721</c:v>
                </c:pt>
                <c:pt idx="63">
                  <c:v>6951</c:v>
                </c:pt>
                <c:pt idx="64">
                  <c:v>6410</c:v>
                </c:pt>
                <c:pt idx="65">
                  <c:v>6795</c:v>
                </c:pt>
                <c:pt idx="66">
                  <c:v>6172</c:v>
                </c:pt>
                <c:pt idx="67">
                  <c:v>5790</c:v>
                </c:pt>
                <c:pt idx="68">
                  <c:v>6013</c:v>
                </c:pt>
                <c:pt idx="69">
                  <c:v>4860</c:v>
                </c:pt>
                <c:pt idx="70">
                  <c:v>4996</c:v>
                </c:pt>
                <c:pt idx="71">
                  <c:v>5427</c:v>
                </c:pt>
                <c:pt idx="72">
                  <c:v>5004</c:v>
                </c:pt>
                <c:pt idx="73">
                  <c:v>6107</c:v>
                </c:pt>
                <c:pt idx="74">
                  <c:v>4946</c:v>
                </c:pt>
                <c:pt idx="75">
                  <c:v>5830</c:v>
                </c:pt>
                <c:pt idx="76">
                  <c:v>5461</c:v>
                </c:pt>
                <c:pt idx="77">
                  <c:v>8357</c:v>
                </c:pt>
                <c:pt idx="78">
                  <c:v>17248</c:v>
                </c:pt>
                <c:pt idx="79">
                  <c:v>22479</c:v>
                </c:pt>
                <c:pt idx="80">
                  <c:v>23035</c:v>
                </c:pt>
                <c:pt idx="81">
                  <c:v>22747</c:v>
                </c:pt>
                <c:pt idx="82">
                  <c:v>20690</c:v>
                </c:pt>
                <c:pt idx="83">
                  <c:v>18694</c:v>
                </c:pt>
                <c:pt idx="84">
                  <c:v>17604</c:v>
                </c:pt>
                <c:pt idx="85">
                  <c:v>16096</c:v>
                </c:pt>
                <c:pt idx="86">
                  <c:v>14427</c:v>
                </c:pt>
                <c:pt idx="87">
                  <c:v>13787</c:v>
                </c:pt>
                <c:pt idx="88">
                  <c:v>12705</c:v>
                </c:pt>
                <c:pt idx="89">
                  <c:v>12263</c:v>
                </c:pt>
                <c:pt idx="90">
                  <c:v>14332</c:v>
                </c:pt>
                <c:pt idx="91">
                  <c:v>24255</c:v>
                </c:pt>
                <c:pt idx="92">
                  <c:v>17183</c:v>
                </c:pt>
                <c:pt idx="93">
                  <c:v>17927</c:v>
                </c:pt>
                <c:pt idx="94">
                  <c:v>42755</c:v>
                </c:pt>
                <c:pt idx="95">
                  <c:v>22082</c:v>
                </c:pt>
                <c:pt idx="96">
                  <c:v>11074</c:v>
                </c:pt>
                <c:pt idx="97">
                  <c:v>21109</c:v>
                </c:pt>
                <c:pt idx="98">
                  <c:v>99719</c:v>
                </c:pt>
                <c:pt idx="99">
                  <c:v>74389</c:v>
                </c:pt>
                <c:pt idx="100">
                  <c:v>39630</c:v>
                </c:pt>
                <c:pt idx="101">
                  <c:v>53631</c:v>
                </c:pt>
                <c:pt idx="102">
                  <c:v>175518</c:v>
                </c:pt>
                <c:pt idx="103">
                  <c:v>74829</c:v>
                </c:pt>
                <c:pt idx="104">
                  <c:v>25608</c:v>
                </c:pt>
                <c:pt idx="105">
                  <c:v>20253</c:v>
                </c:pt>
                <c:pt idx="106">
                  <c:v>15254</c:v>
                </c:pt>
                <c:pt idx="107">
                  <c:v>11919</c:v>
                </c:pt>
                <c:pt idx="108">
                  <c:v>12809</c:v>
                </c:pt>
                <c:pt idx="109">
                  <c:v>11236</c:v>
                </c:pt>
                <c:pt idx="110">
                  <c:v>9055</c:v>
                </c:pt>
                <c:pt idx="111">
                  <c:v>9431</c:v>
                </c:pt>
                <c:pt idx="112">
                  <c:v>20428</c:v>
                </c:pt>
                <c:pt idx="113">
                  <c:v>20664</c:v>
                </c:pt>
                <c:pt idx="114">
                  <c:v>15167</c:v>
                </c:pt>
                <c:pt idx="115">
                  <c:v>10800</c:v>
                </c:pt>
                <c:pt idx="116">
                  <c:v>8649</c:v>
                </c:pt>
                <c:pt idx="117">
                  <c:v>10917</c:v>
                </c:pt>
                <c:pt idx="118">
                  <c:v>11538</c:v>
                </c:pt>
                <c:pt idx="119">
                  <c:v>114002</c:v>
                </c:pt>
                <c:pt idx="120">
                  <c:v>429107</c:v>
                </c:pt>
                <c:pt idx="121">
                  <c:v>289030</c:v>
                </c:pt>
                <c:pt idx="122">
                  <c:v>78645</c:v>
                </c:pt>
                <c:pt idx="123">
                  <c:v>45235</c:v>
                </c:pt>
                <c:pt idx="124">
                  <c:v>32661</c:v>
                </c:pt>
                <c:pt idx="125">
                  <c:v>30400</c:v>
                </c:pt>
                <c:pt idx="126">
                  <c:v>89568</c:v>
                </c:pt>
                <c:pt idx="127">
                  <c:v>55719</c:v>
                </c:pt>
                <c:pt idx="128">
                  <c:v>28171</c:v>
                </c:pt>
                <c:pt idx="129">
                  <c:v>21767</c:v>
                </c:pt>
                <c:pt idx="130">
                  <c:v>17966</c:v>
                </c:pt>
                <c:pt idx="131">
                  <c:v>16880</c:v>
                </c:pt>
                <c:pt idx="132">
                  <c:v>13698</c:v>
                </c:pt>
                <c:pt idx="133">
                  <c:v>14762</c:v>
                </c:pt>
                <c:pt idx="134">
                  <c:v>12315</c:v>
                </c:pt>
                <c:pt idx="135">
                  <c:v>13132</c:v>
                </c:pt>
                <c:pt idx="136">
                  <c:v>29196</c:v>
                </c:pt>
                <c:pt idx="137">
                  <c:v>15420</c:v>
                </c:pt>
                <c:pt idx="138">
                  <c:v>9815</c:v>
                </c:pt>
                <c:pt idx="139">
                  <c:v>10403</c:v>
                </c:pt>
                <c:pt idx="140">
                  <c:v>9823</c:v>
                </c:pt>
                <c:pt idx="141">
                  <c:v>8388</c:v>
                </c:pt>
                <c:pt idx="142">
                  <c:v>6867</c:v>
                </c:pt>
                <c:pt idx="143">
                  <c:v>7383</c:v>
                </c:pt>
                <c:pt idx="144">
                  <c:v>6159</c:v>
                </c:pt>
                <c:pt idx="145">
                  <c:v>6817</c:v>
                </c:pt>
                <c:pt idx="146">
                  <c:v>8683</c:v>
                </c:pt>
                <c:pt idx="147">
                  <c:v>8935</c:v>
                </c:pt>
                <c:pt idx="148">
                  <c:v>45190</c:v>
                </c:pt>
                <c:pt idx="149">
                  <c:v>69815</c:v>
                </c:pt>
                <c:pt idx="150">
                  <c:v>10999</c:v>
                </c:pt>
                <c:pt idx="151">
                  <c:v>8016</c:v>
                </c:pt>
                <c:pt idx="152">
                  <c:v>24280</c:v>
                </c:pt>
                <c:pt idx="153">
                  <c:v>10697</c:v>
                </c:pt>
                <c:pt idx="154">
                  <c:v>6484</c:v>
                </c:pt>
                <c:pt idx="155">
                  <c:v>5278</c:v>
                </c:pt>
                <c:pt idx="156">
                  <c:v>5417</c:v>
                </c:pt>
                <c:pt idx="157">
                  <c:v>5394</c:v>
                </c:pt>
                <c:pt idx="158">
                  <c:v>6691</c:v>
                </c:pt>
                <c:pt idx="159">
                  <c:v>7897</c:v>
                </c:pt>
                <c:pt idx="160">
                  <c:v>8927</c:v>
                </c:pt>
                <c:pt idx="161">
                  <c:v>13697</c:v>
                </c:pt>
                <c:pt idx="162">
                  <c:v>6641</c:v>
                </c:pt>
                <c:pt idx="163">
                  <c:v>5682</c:v>
                </c:pt>
                <c:pt idx="164">
                  <c:v>5518</c:v>
                </c:pt>
                <c:pt idx="165">
                  <c:v>7813</c:v>
                </c:pt>
                <c:pt idx="166">
                  <c:v>7471</c:v>
                </c:pt>
                <c:pt idx="167">
                  <c:v>6627</c:v>
                </c:pt>
                <c:pt idx="168">
                  <c:v>4974</c:v>
                </c:pt>
                <c:pt idx="169">
                  <c:v>6359</c:v>
                </c:pt>
                <c:pt idx="170">
                  <c:v>11648</c:v>
                </c:pt>
                <c:pt idx="171">
                  <c:v>12985</c:v>
                </c:pt>
                <c:pt idx="172">
                  <c:v>8252</c:v>
                </c:pt>
                <c:pt idx="173">
                  <c:v>5799</c:v>
                </c:pt>
                <c:pt idx="174">
                  <c:v>6137</c:v>
                </c:pt>
                <c:pt idx="175">
                  <c:v>9206</c:v>
                </c:pt>
                <c:pt idx="176">
                  <c:v>111028</c:v>
                </c:pt>
                <c:pt idx="177">
                  <c:v>281133</c:v>
                </c:pt>
                <c:pt idx="178">
                  <c:v>74332</c:v>
                </c:pt>
                <c:pt idx="179">
                  <c:v>29651</c:v>
                </c:pt>
                <c:pt idx="180">
                  <c:v>20487</c:v>
                </c:pt>
                <c:pt idx="181">
                  <c:v>16262</c:v>
                </c:pt>
                <c:pt idx="182">
                  <c:v>13453</c:v>
                </c:pt>
                <c:pt idx="183">
                  <c:v>10828</c:v>
                </c:pt>
                <c:pt idx="184">
                  <c:v>9574</c:v>
                </c:pt>
                <c:pt idx="185">
                  <c:v>9850</c:v>
                </c:pt>
                <c:pt idx="186">
                  <c:v>10565</c:v>
                </c:pt>
                <c:pt idx="187">
                  <c:v>10187</c:v>
                </c:pt>
                <c:pt idx="188">
                  <c:v>9280</c:v>
                </c:pt>
                <c:pt idx="189">
                  <c:v>8190</c:v>
                </c:pt>
                <c:pt idx="190">
                  <c:v>17897</c:v>
                </c:pt>
                <c:pt idx="191">
                  <c:v>58254</c:v>
                </c:pt>
                <c:pt idx="192">
                  <c:v>22766</c:v>
                </c:pt>
                <c:pt idx="193">
                  <c:v>12714</c:v>
                </c:pt>
                <c:pt idx="194">
                  <c:v>8233</c:v>
                </c:pt>
                <c:pt idx="195">
                  <c:v>7101</c:v>
                </c:pt>
                <c:pt idx="196">
                  <c:v>6478</c:v>
                </c:pt>
                <c:pt idx="197">
                  <c:v>6299</c:v>
                </c:pt>
                <c:pt idx="198">
                  <c:v>5907</c:v>
                </c:pt>
                <c:pt idx="199">
                  <c:v>5680</c:v>
                </c:pt>
                <c:pt idx="200">
                  <c:v>6531</c:v>
                </c:pt>
                <c:pt idx="201">
                  <c:v>8005</c:v>
                </c:pt>
                <c:pt idx="202">
                  <c:v>15837</c:v>
                </c:pt>
                <c:pt idx="203">
                  <c:v>9504</c:v>
                </c:pt>
                <c:pt idx="204">
                  <c:v>6306</c:v>
                </c:pt>
                <c:pt idx="205">
                  <c:v>6299</c:v>
                </c:pt>
                <c:pt idx="206">
                  <c:v>6115</c:v>
                </c:pt>
                <c:pt idx="207">
                  <c:v>6030</c:v>
                </c:pt>
                <c:pt idx="208">
                  <c:v>8252</c:v>
                </c:pt>
                <c:pt idx="209">
                  <c:v>18356</c:v>
                </c:pt>
                <c:pt idx="210">
                  <c:v>7863</c:v>
                </c:pt>
                <c:pt idx="211">
                  <c:v>5291</c:v>
                </c:pt>
                <c:pt idx="212">
                  <c:v>5106</c:v>
                </c:pt>
                <c:pt idx="213">
                  <c:v>5409</c:v>
                </c:pt>
                <c:pt idx="214">
                  <c:v>6581</c:v>
                </c:pt>
                <c:pt idx="215">
                  <c:v>7035</c:v>
                </c:pt>
                <c:pt idx="216">
                  <c:v>7523</c:v>
                </c:pt>
                <c:pt idx="217">
                  <c:v>5165</c:v>
                </c:pt>
                <c:pt idx="218">
                  <c:v>4974</c:v>
                </c:pt>
                <c:pt idx="219">
                  <c:v>5293</c:v>
                </c:pt>
                <c:pt idx="220">
                  <c:v>5437</c:v>
                </c:pt>
                <c:pt idx="221">
                  <c:v>7503</c:v>
                </c:pt>
                <c:pt idx="222">
                  <c:v>8496</c:v>
                </c:pt>
                <c:pt idx="223">
                  <c:v>7638</c:v>
                </c:pt>
                <c:pt idx="224">
                  <c:v>6064</c:v>
                </c:pt>
                <c:pt idx="225">
                  <c:v>12842</c:v>
                </c:pt>
                <c:pt idx="226">
                  <c:v>18022</c:v>
                </c:pt>
                <c:pt idx="227">
                  <c:v>19463</c:v>
                </c:pt>
                <c:pt idx="228">
                  <c:v>13232</c:v>
                </c:pt>
                <c:pt idx="229">
                  <c:v>10605</c:v>
                </c:pt>
                <c:pt idx="230">
                  <c:v>39647</c:v>
                </c:pt>
                <c:pt idx="231">
                  <c:v>103358</c:v>
                </c:pt>
                <c:pt idx="232">
                  <c:v>147353</c:v>
                </c:pt>
                <c:pt idx="233">
                  <c:v>34456</c:v>
                </c:pt>
                <c:pt idx="234">
                  <c:v>15488</c:v>
                </c:pt>
                <c:pt idx="235">
                  <c:v>19546</c:v>
                </c:pt>
                <c:pt idx="236">
                  <c:v>259620</c:v>
                </c:pt>
                <c:pt idx="237">
                  <c:v>138794</c:v>
                </c:pt>
                <c:pt idx="238">
                  <c:v>41536</c:v>
                </c:pt>
                <c:pt idx="239">
                  <c:v>60070</c:v>
                </c:pt>
                <c:pt idx="240">
                  <c:v>19855</c:v>
                </c:pt>
                <c:pt idx="241">
                  <c:v>19091</c:v>
                </c:pt>
                <c:pt idx="242">
                  <c:v>12185</c:v>
                </c:pt>
                <c:pt idx="243">
                  <c:v>13896</c:v>
                </c:pt>
                <c:pt idx="244">
                  <c:v>18552</c:v>
                </c:pt>
                <c:pt idx="245">
                  <c:v>21314</c:v>
                </c:pt>
                <c:pt idx="246">
                  <c:v>11529</c:v>
                </c:pt>
                <c:pt idx="247">
                  <c:v>10718</c:v>
                </c:pt>
                <c:pt idx="248">
                  <c:v>10385</c:v>
                </c:pt>
                <c:pt idx="249">
                  <c:v>12723</c:v>
                </c:pt>
                <c:pt idx="250">
                  <c:v>8138</c:v>
                </c:pt>
                <c:pt idx="251">
                  <c:v>6153</c:v>
                </c:pt>
                <c:pt idx="252">
                  <c:v>7408</c:v>
                </c:pt>
                <c:pt idx="253">
                  <c:v>7300</c:v>
                </c:pt>
                <c:pt idx="254">
                  <c:v>7118</c:v>
                </c:pt>
                <c:pt idx="255">
                  <c:v>6703</c:v>
                </c:pt>
                <c:pt idx="256">
                  <c:v>8357</c:v>
                </c:pt>
                <c:pt idx="257">
                  <c:v>7536</c:v>
                </c:pt>
                <c:pt idx="258">
                  <c:v>7767</c:v>
                </c:pt>
                <c:pt idx="259">
                  <c:v>14695</c:v>
                </c:pt>
                <c:pt idx="260">
                  <c:v>15287</c:v>
                </c:pt>
                <c:pt idx="261">
                  <c:v>11563</c:v>
                </c:pt>
                <c:pt idx="262">
                  <c:v>7502</c:v>
                </c:pt>
                <c:pt idx="263">
                  <c:v>12590</c:v>
                </c:pt>
                <c:pt idx="264">
                  <c:v>14812</c:v>
                </c:pt>
                <c:pt idx="265">
                  <c:v>36829</c:v>
                </c:pt>
                <c:pt idx="266">
                  <c:v>22199</c:v>
                </c:pt>
                <c:pt idx="267">
                  <c:v>37573</c:v>
                </c:pt>
                <c:pt idx="268">
                  <c:v>15651</c:v>
                </c:pt>
                <c:pt idx="269">
                  <c:v>7171</c:v>
                </c:pt>
                <c:pt idx="270">
                  <c:v>7041</c:v>
                </c:pt>
                <c:pt idx="271">
                  <c:v>7590</c:v>
                </c:pt>
                <c:pt idx="272">
                  <c:v>6793</c:v>
                </c:pt>
                <c:pt idx="273">
                  <c:v>6495</c:v>
                </c:pt>
                <c:pt idx="274">
                  <c:v>8240</c:v>
                </c:pt>
                <c:pt idx="275">
                  <c:v>7943</c:v>
                </c:pt>
                <c:pt idx="276">
                  <c:v>7301</c:v>
                </c:pt>
                <c:pt idx="277">
                  <c:v>11696</c:v>
                </c:pt>
                <c:pt idx="278">
                  <c:v>15397</c:v>
                </c:pt>
                <c:pt idx="279">
                  <c:v>27972</c:v>
                </c:pt>
                <c:pt idx="280">
                  <c:v>28660</c:v>
                </c:pt>
                <c:pt idx="281">
                  <c:v>16176</c:v>
                </c:pt>
                <c:pt idx="282">
                  <c:v>9603</c:v>
                </c:pt>
                <c:pt idx="283">
                  <c:v>11828</c:v>
                </c:pt>
                <c:pt idx="284">
                  <c:v>53793</c:v>
                </c:pt>
                <c:pt idx="285">
                  <c:v>88651</c:v>
                </c:pt>
                <c:pt idx="286">
                  <c:v>33034</c:v>
                </c:pt>
                <c:pt idx="287">
                  <c:v>14893</c:v>
                </c:pt>
                <c:pt idx="288">
                  <c:v>11546</c:v>
                </c:pt>
                <c:pt idx="289">
                  <c:v>11266</c:v>
                </c:pt>
                <c:pt idx="290">
                  <c:v>9840</c:v>
                </c:pt>
                <c:pt idx="291">
                  <c:v>10160</c:v>
                </c:pt>
                <c:pt idx="292">
                  <c:v>19646</c:v>
                </c:pt>
                <c:pt idx="293">
                  <c:v>24055</c:v>
                </c:pt>
                <c:pt idx="294">
                  <c:v>14636</c:v>
                </c:pt>
                <c:pt idx="295">
                  <c:v>11842</c:v>
                </c:pt>
                <c:pt idx="296">
                  <c:v>10000</c:v>
                </c:pt>
                <c:pt idx="297">
                  <c:v>9626</c:v>
                </c:pt>
                <c:pt idx="298">
                  <c:v>12630</c:v>
                </c:pt>
                <c:pt idx="299">
                  <c:v>11974</c:v>
                </c:pt>
                <c:pt idx="300">
                  <c:v>10170</c:v>
                </c:pt>
                <c:pt idx="301">
                  <c:v>12940</c:v>
                </c:pt>
                <c:pt idx="302">
                  <c:v>27141</c:v>
                </c:pt>
                <c:pt idx="303">
                  <c:v>36488</c:v>
                </c:pt>
                <c:pt idx="304">
                  <c:v>15559</c:v>
                </c:pt>
                <c:pt idx="305">
                  <c:v>10804</c:v>
                </c:pt>
                <c:pt idx="306">
                  <c:v>9217</c:v>
                </c:pt>
                <c:pt idx="307">
                  <c:v>10124</c:v>
                </c:pt>
                <c:pt idx="308">
                  <c:v>10566</c:v>
                </c:pt>
                <c:pt idx="309">
                  <c:v>11332</c:v>
                </c:pt>
                <c:pt idx="310">
                  <c:v>10497</c:v>
                </c:pt>
                <c:pt idx="311">
                  <c:v>11836</c:v>
                </c:pt>
                <c:pt idx="312">
                  <c:v>11735</c:v>
                </c:pt>
                <c:pt idx="313">
                  <c:v>11042</c:v>
                </c:pt>
                <c:pt idx="314">
                  <c:v>14937</c:v>
                </c:pt>
                <c:pt idx="315">
                  <c:v>24488</c:v>
                </c:pt>
                <c:pt idx="316">
                  <c:v>26902</c:v>
                </c:pt>
                <c:pt idx="317">
                  <c:v>16058</c:v>
                </c:pt>
                <c:pt idx="318">
                  <c:v>11755</c:v>
                </c:pt>
                <c:pt idx="319">
                  <c:v>12666</c:v>
                </c:pt>
                <c:pt idx="320">
                  <c:v>11885</c:v>
                </c:pt>
                <c:pt idx="321">
                  <c:v>12711</c:v>
                </c:pt>
                <c:pt idx="322">
                  <c:v>11854</c:v>
                </c:pt>
                <c:pt idx="323">
                  <c:v>12037</c:v>
                </c:pt>
                <c:pt idx="324">
                  <c:v>11846</c:v>
                </c:pt>
                <c:pt idx="325">
                  <c:v>36785</c:v>
                </c:pt>
                <c:pt idx="326">
                  <c:v>109015</c:v>
                </c:pt>
                <c:pt idx="327">
                  <c:v>42414</c:v>
                </c:pt>
                <c:pt idx="328">
                  <c:v>17978</c:v>
                </c:pt>
                <c:pt idx="329">
                  <c:v>14700</c:v>
                </c:pt>
                <c:pt idx="330">
                  <c:v>14699</c:v>
                </c:pt>
                <c:pt idx="331">
                  <c:v>34529</c:v>
                </c:pt>
                <c:pt idx="332">
                  <c:v>1426638</c:v>
                </c:pt>
                <c:pt idx="333" formatCode="0.00E+00">
                  <c:v>11711520</c:v>
                </c:pt>
                <c:pt idx="334" formatCode="0.00E+00">
                  <c:v>13390830</c:v>
                </c:pt>
                <c:pt idx="335">
                  <c:v>863665</c:v>
                </c:pt>
                <c:pt idx="336">
                  <c:v>89643</c:v>
                </c:pt>
                <c:pt idx="337">
                  <c:v>52350</c:v>
                </c:pt>
                <c:pt idx="338">
                  <c:v>41646</c:v>
                </c:pt>
                <c:pt idx="339">
                  <c:v>50868</c:v>
                </c:pt>
                <c:pt idx="340">
                  <c:v>48424</c:v>
                </c:pt>
                <c:pt idx="341">
                  <c:v>27057</c:v>
                </c:pt>
                <c:pt idx="342">
                  <c:v>21559</c:v>
                </c:pt>
                <c:pt idx="343">
                  <c:v>19126</c:v>
                </c:pt>
                <c:pt idx="344">
                  <c:v>19322</c:v>
                </c:pt>
                <c:pt idx="345">
                  <c:v>16425</c:v>
                </c:pt>
                <c:pt idx="346">
                  <c:v>15554</c:v>
                </c:pt>
                <c:pt idx="347">
                  <c:v>16992</c:v>
                </c:pt>
                <c:pt idx="348">
                  <c:v>14242</c:v>
                </c:pt>
                <c:pt idx="349">
                  <c:v>14410</c:v>
                </c:pt>
                <c:pt idx="350">
                  <c:v>14267</c:v>
                </c:pt>
                <c:pt idx="351">
                  <c:v>15690</c:v>
                </c:pt>
                <c:pt idx="352">
                  <c:v>17135</c:v>
                </c:pt>
                <c:pt idx="353">
                  <c:v>14018</c:v>
                </c:pt>
                <c:pt idx="354">
                  <c:v>17675</c:v>
                </c:pt>
                <c:pt idx="355">
                  <c:v>16975</c:v>
                </c:pt>
                <c:pt idx="356">
                  <c:v>14157</c:v>
                </c:pt>
                <c:pt idx="357">
                  <c:v>13865</c:v>
                </c:pt>
                <c:pt idx="358">
                  <c:v>12802</c:v>
                </c:pt>
                <c:pt idx="359">
                  <c:v>11551</c:v>
                </c:pt>
                <c:pt idx="360">
                  <c:v>10975</c:v>
                </c:pt>
                <c:pt idx="361">
                  <c:v>11804</c:v>
                </c:pt>
                <c:pt idx="362">
                  <c:v>13432</c:v>
                </c:pt>
                <c:pt idx="363">
                  <c:v>11718</c:v>
                </c:pt>
                <c:pt idx="364">
                  <c:v>11386</c:v>
                </c:pt>
                <c:pt idx="365">
                  <c:v>14454</c:v>
                </c:pt>
                <c:pt idx="366">
                  <c:v>18772</c:v>
                </c:pt>
                <c:pt idx="367">
                  <c:v>13427</c:v>
                </c:pt>
                <c:pt idx="368">
                  <c:v>12503</c:v>
                </c:pt>
                <c:pt idx="369">
                  <c:v>12487</c:v>
                </c:pt>
                <c:pt idx="370">
                  <c:v>12814</c:v>
                </c:pt>
                <c:pt idx="371">
                  <c:v>12915</c:v>
                </c:pt>
                <c:pt idx="372">
                  <c:v>11094</c:v>
                </c:pt>
                <c:pt idx="373">
                  <c:v>10398</c:v>
                </c:pt>
                <c:pt idx="374">
                  <c:v>9762</c:v>
                </c:pt>
                <c:pt idx="375">
                  <c:v>10647</c:v>
                </c:pt>
                <c:pt idx="376">
                  <c:v>10782</c:v>
                </c:pt>
                <c:pt idx="377">
                  <c:v>10427</c:v>
                </c:pt>
                <c:pt idx="378">
                  <c:v>12113</c:v>
                </c:pt>
                <c:pt idx="379">
                  <c:v>17348</c:v>
                </c:pt>
                <c:pt idx="380">
                  <c:v>26297</c:v>
                </c:pt>
                <c:pt idx="381">
                  <c:v>24399</c:v>
                </c:pt>
                <c:pt idx="382">
                  <c:v>11768</c:v>
                </c:pt>
                <c:pt idx="383">
                  <c:v>10925</c:v>
                </c:pt>
                <c:pt idx="384">
                  <c:v>10069</c:v>
                </c:pt>
                <c:pt idx="385">
                  <c:v>10895</c:v>
                </c:pt>
                <c:pt idx="386">
                  <c:v>11946</c:v>
                </c:pt>
                <c:pt idx="387">
                  <c:v>12055</c:v>
                </c:pt>
                <c:pt idx="388">
                  <c:v>11356</c:v>
                </c:pt>
                <c:pt idx="389">
                  <c:v>9734</c:v>
                </c:pt>
                <c:pt idx="390">
                  <c:v>10318</c:v>
                </c:pt>
                <c:pt idx="391">
                  <c:v>9360</c:v>
                </c:pt>
                <c:pt idx="392">
                  <c:v>10903</c:v>
                </c:pt>
                <c:pt idx="393">
                  <c:v>11473</c:v>
                </c:pt>
                <c:pt idx="394">
                  <c:v>10844</c:v>
                </c:pt>
                <c:pt idx="395">
                  <c:v>10879</c:v>
                </c:pt>
                <c:pt idx="396">
                  <c:v>10151</c:v>
                </c:pt>
                <c:pt idx="397">
                  <c:v>11056</c:v>
                </c:pt>
                <c:pt idx="398">
                  <c:v>12148</c:v>
                </c:pt>
                <c:pt idx="399">
                  <c:v>16221</c:v>
                </c:pt>
                <c:pt idx="400">
                  <c:v>24061</c:v>
                </c:pt>
                <c:pt idx="401">
                  <c:v>19834</c:v>
                </c:pt>
                <c:pt idx="402">
                  <c:v>13457</c:v>
                </c:pt>
                <c:pt idx="403">
                  <c:v>11931</c:v>
                </c:pt>
                <c:pt idx="404">
                  <c:v>10908</c:v>
                </c:pt>
                <c:pt idx="405">
                  <c:v>10559</c:v>
                </c:pt>
                <c:pt idx="406">
                  <c:v>10290</c:v>
                </c:pt>
                <c:pt idx="407">
                  <c:v>10520</c:v>
                </c:pt>
                <c:pt idx="408">
                  <c:v>10510</c:v>
                </c:pt>
                <c:pt idx="409">
                  <c:v>10243</c:v>
                </c:pt>
                <c:pt idx="410">
                  <c:v>10377</c:v>
                </c:pt>
                <c:pt idx="411">
                  <c:v>10215</c:v>
                </c:pt>
                <c:pt idx="412">
                  <c:v>10838</c:v>
                </c:pt>
                <c:pt idx="413">
                  <c:v>10407</c:v>
                </c:pt>
                <c:pt idx="414">
                  <c:v>9667</c:v>
                </c:pt>
                <c:pt idx="415">
                  <c:v>9953</c:v>
                </c:pt>
                <c:pt idx="416">
                  <c:v>10212</c:v>
                </c:pt>
                <c:pt idx="417">
                  <c:v>10092</c:v>
                </c:pt>
                <c:pt idx="418">
                  <c:v>10780</c:v>
                </c:pt>
                <c:pt idx="419">
                  <c:v>23703</c:v>
                </c:pt>
                <c:pt idx="420">
                  <c:v>49364</c:v>
                </c:pt>
                <c:pt idx="421">
                  <c:v>39867</c:v>
                </c:pt>
                <c:pt idx="422">
                  <c:v>18244</c:v>
                </c:pt>
                <c:pt idx="423">
                  <c:v>12492</c:v>
                </c:pt>
                <c:pt idx="424">
                  <c:v>11036</c:v>
                </c:pt>
                <c:pt idx="425">
                  <c:v>12710</c:v>
                </c:pt>
                <c:pt idx="426">
                  <c:v>18907</c:v>
                </c:pt>
                <c:pt idx="427">
                  <c:v>26064</c:v>
                </c:pt>
                <c:pt idx="428">
                  <c:v>20819</c:v>
                </c:pt>
                <c:pt idx="429">
                  <c:v>12828</c:v>
                </c:pt>
                <c:pt idx="430">
                  <c:v>12060</c:v>
                </c:pt>
                <c:pt idx="431">
                  <c:v>10944</c:v>
                </c:pt>
                <c:pt idx="432">
                  <c:v>10645</c:v>
                </c:pt>
                <c:pt idx="433">
                  <c:v>9444</c:v>
                </c:pt>
                <c:pt idx="434">
                  <c:v>9500</c:v>
                </c:pt>
                <c:pt idx="435">
                  <c:v>10734</c:v>
                </c:pt>
                <c:pt idx="436">
                  <c:v>10606</c:v>
                </c:pt>
                <c:pt idx="437">
                  <c:v>9937</c:v>
                </c:pt>
                <c:pt idx="438">
                  <c:v>10114</c:v>
                </c:pt>
                <c:pt idx="439">
                  <c:v>9780</c:v>
                </c:pt>
                <c:pt idx="440">
                  <c:v>10998</c:v>
                </c:pt>
                <c:pt idx="441">
                  <c:v>11342</c:v>
                </c:pt>
                <c:pt idx="442">
                  <c:v>9473</c:v>
                </c:pt>
                <c:pt idx="443">
                  <c:v>9832</c:v>
                </c:pt>
                <c:pt idx="444">
                  <c:v>10423</c:v>
                </c:pt>
                <c:pt idx="445">
                  <c:v>10119</c:v>
                </c:pt>
                <c:pt idx="446">
                  <c:v>9711</c:v>
                </c:pt>
                <c:pt idx="447">
                  <c:v>9958</c:v>
                </c:pt>
                <c:pt idx="448">
                  <c:v>10884</c:v>
                </c:pt>
                <c:pt idx="449">
                  <c:v>11313</c:v>
                </c:pt>
                <c:pt idx="450">
                  <c:v>10189</c:v>
                </c:pt>
                <c:pt idx="451">
                  <c:v>11067</c:v>
                </c:pt>
                <c:pt idx="452">
                  <c:v>13043</c:v>
                </c:pt>
                <c:pt idx="453">
                  <c:v>11712</c:v>
                </c:pt>
                <c:pt idx="454">
                  <c:v>11639</c:v>
                </c:pt>
                <c:pt idx="455">
                  <c:v>11491</c:v>
                </c:pt>
                <c:pt idx="456">
                  <c:v>11025</c:v>
                </c:pt>
                <c:pt idx="457">
                  <c:v>10044</c:v>
                </c:pt>
                <c:pt idx="458">
                  <c:v>9616</c:v>
                </c:pt>
                <c:pt idx="459">
                  <c:v>9470</c:v>
                </c:pt>
                <c:pt idx="460">
                  <c:v>8422</c:v>
                </c:pt>
                <c:pt idx="461">
                  <c:v>9470</c:v>
                </c:pt>
                <c:pt idx="462">
                  <c:v>9481</c:v>
                </c:pt>
                <c:pt idx="463">
                  <c:v>10664</c:v>
                </c:pt>
                <c:pt idx="464">
                  <c:v>10769</c:v>
                </c:pt>
                <c:pt idx="465">
                  <c:v>8935</c:v>
                </c:pt>
                <c:pt idx="466">
                  <c:v>9141</c:v>
                </c:pt>
                <c:pt idx="467">
                  <c:v>10201</c:v>
                </c:pt>
                <c:pt idx="468">
                  <c:v>9184</c:v>
                </c:pt>
                <c:pt idx="469">
                  <c:v>8596</c:v>
                </c:pt>
                <c:pt idx="470">
                  <c:v>9359</c:v>
                </c:pt>
                <c:pt idx="471">
                  <c:v>8622</c:v>
                </c:pt>
                <c:pt idx="472">
                  <c:v>10918</c:v>
                </c:pt>
                <c:pt idx="473">
                  <c:v>10101</c:v>
                </c:pt>
                <c:pt idx="474">
                  <c:v>9707</c:v>
                </c:pt>
                <c:pt idx="475">
                  <c:v>9665</c:v>
                </c:pt>
                <c:pt idx="476">
                  <c:v>9132</c:v>
                </c:pt>
                <c:pt idx="477">
                  <c:v>10019</c:v>
                </c:pt>
                <c:pt idx="478">
                  <c:v>9713</c:v>
                </c:pt>
                <c:pt idx="479">
                  <c:v>10291</c:v>
                </c:pt>
                <c:pt idx="480">
                  <c:v>10139</c:v>
                </c:pt>
                <c:pt idx="481">
                  <c:v>12939</c:v>
                </c:pt>
                <c:pt idx="482">
                  <c:v>17461</c:v>
                </c:pt>
                <c:pt idx="483">
                  <c:v>19627</c:v>
                </c:pt>
                <c:pt idx="484">
                  <c:v>15808</c:v>
                </c:pt>
                <c:pt idx="485">
                  <c:v>12637</c:v>
                </c:pt>
                <c:pt idx="486">
                  <c:v>10336</c:v>
                </c:pt>
                <c:pt idx="487">
                  <c:v>9606</c:v>
                </c:pt>
                <c:pt idx="488">
                  <c:v>8556</c:v>
                </c:pt>
                <c:pt idx="489">
                  <c:v>8924</c:v>
                </c:pt>
                <c:pt idx="490">
                  <c:v>9799</c:v>
                </c:pt>
                <c:pt idx="491">
                  <c:v>8323</c:v>
                </c:pt>
                <c:pt idx="492">
                  <c:v>8148</c:v>
                </c:pt>
                <c:pt idx="493">
                  <c:v>8417</c:v>
                </c:pt>
                <c:pt idx="494">
                  <c:v>8945</c:v>
                </c:pt>
                <c:pt idx="495">
                  <c:v>8276</c:v>
                </c:pt>
                <c:pt idx="496">
                  <c:v>7962</c:v>
                </c:pt>
                <c:pt idx="497">
                  <c:v>9220</c:v>
                </c:pt>
                <c:pt idx="498">
                  <c:v>9658</c:v>
                </c:pt>
                <c:pt idx="499">
                  <c:v>8132</c:v>
                </c:pt>
                <c:pt idx="500">
                  <c:v>8110</c:v>
                </c:pt>
                <c:pt idx="501">
                  <c:v>9002</c:v>
                </c:pt>
                <c:pt idx="502">
                  <c:v>8447</c:v>
                </c:pt>
                <c:pt idx="503">
                  <c:v>7837</c:v>
                </c:pt>
                <c:pt idx="504">
                  <c:v>9398</c:v>
                </c:pt>
                <c:pt idx="505">
                  <c:v>10165</c:v>
                </c:pt>
                <c:pt idx="506">
                  <c:v>8657</c:v>
                </c:pt>
                <c:pt idx="507">
                  <c:v>9353</c:v>
                </c:pt>
                <c:pt idx="508">
                  <c:v>9646</c:v>
                </c:pt>
                <c:pt idx="509">
                  <c:v>8867</c:v>
                </c:pt>
                <c:pt idx="510">
                  <c:v>9727</c:v>
                </c:pt>
                <c:pt idx="511">
                  <c:v>11475</c:v>
                </c:pt>
                <c:pt idx="512">
                  <c:v>21335</c:v>
                </c:pt>
                <c:pt idx="513">
                  <c:v>35918</c:v>
                </c:pt>
                <c:pt idx="514">
                  <c:v>33947</c:v>
                </c:pt>
                <c:pt idx="515">
                  <c:v>20672</c:v>
                </c:pt>
                <c:pt idx="516">
                  <c:v>13003</c:v>
                </c:pt>
                <c:pt idx="517">
                  <c:v>15758</c:v>
                </c:pt>
                <c:pt idx="518">
                  <c:v>19073</c:v>
                </c:pt>
                <c:pt idx="519">
                  <c:v>14951</c:v>
                </c:pt>
                <c:pt idx="520">
                  <c:v>12345</c:v>
                </c:pt>
                <c:pt idx="521">
                  <c:v>11350</c:v>
                </c:pt>
                <c:pt idx="522">
                  <c:v>10030</c:v>
                </c:pt>
                <c:pt idx="523">
                  <c:v>10121</c:v>
                </c:pt>
                <c:pt idx="524">
                  <c:v>9496</c:v>
                </c:pt>
                <c:pt idx="525">
                  <c:v>9118</c:v>
                </c:pt>
                <c:pt idx="526">
                  <c:v>9274</c:v>
                </c:pt>
                <c:pt idx="527">
                  <c:v>9604</c:v>
                </c:pt>
                <c:pt idx="528">
                  <c:v>10118</c:v>
                </c:pt>
                <c:pt idx="529">
                  <c:v>10082</c:v>
                </c:pt>
                <c:pt idx="530">
                  <c:v>9450</c:v>
                </c:pt>
                <c:pt idx="531">
                  <c:v>9389</c:v>
                </c:pt>
                <c:pt idx="532">
                  <c:v>8446</c:v>
                </c:pt>
                <c:pt idx="533">
                  <c:v>9410</c:v>
                </c:pt>
                <c:pt idx="534">
                  <c:v>10853</c:v>
                </c:pt>
                <c:pt idx="535">
                  <c:v>12087</c:v>
                </c:pt>
                <c:pt idx="536">
                  <c:v>12131</c:v>
                </c:pt>
                <c:pt idx="537">
                  <c:v>11192</c:v>
                </c:pt>
                <c:pt idx="538">
                  <c:v>9459</c:v>
                </c:pt>
                <c:pt idx="539">
                  <c:v>9092</c:v>
                </c:pt>
                <c:pt idx="540">
                  <c:v>8689</c:v>
                </c:pt>
                <c:pt idx="541">
                  <c:v>8608</c:v>
                </c:pt>
                <c:pt idx="542">
                  <c:v>7972</c:v>
                </c:pt>
                <c:pt idx="543">
                  <c:v>7785</c:v>
                </c:pt>
                <c:pt idx="544">
                  <c:v>8529</c:v>
                </c:pt>
                <c:pt idx="545">
                  <c:v>9128</c:v>
                </c:pt>
                <c:pt idx="546">
                  <c:v>8771</c:v>
                </c:pt>
                <c:pt idx="547">
                  <c:v>9038</c:v>
                </c:pt>
                <c:pt idx="548">
                  <c:v>9776</c:v>
                </c:pt>
                <c:pt idx="549">
                  <c:v>12242</c:v>
                </c:pt>
                <c:pt idx="550">
                  <c:v>15887</c:v>
                </c:pt>
                <c:pt idx="551">
                  <c:v>19574</c:v>
                </c:pt>
                <c:pt idx="552">
                  <c:v>17942</c:v>
                </c:pt>
                <c:pt idx="553">
                  <c:v>13516</c:v>
                </c:pt>
                <c:pt idx="554">
                  <c:v>9345</c:v>
                </c:pt>
                <c:pt idx="555">
                  <c:v>9649</c:v>
                </c:pt>
                <c:pt idx="556">
                  <c:v>8451</c:v>
                </c:pt>
                <c:pt idx="557">
                  <c:v>9060</c:v>
                </c:pt>
                <c:pt idx="558">
                  <c:v>9520</c:v>
                </c:pt>
                <c:pt idx="559">
                  <c:v>9313</c:v>
                </c:pt>
                <c:pt idx="560">
                  <c:v>8503</c:v>
                </c:pt>
                <c:pt idx="561">
                  <c:v>9105</c:v>
                </c:pt>
                <c:pt idx="562">
                  <c:v>8563</c:v>
                </c:pt>
                <c:pt idx="563">
                  <c:v>9664</c:v>
                </c:pt>
                <c:pt idx="564">
                  <c:v>8840</c:v>
                </c:pt>
                <c:pt idx="565">
                  <c:v>8577</c:v>
                </c:pt>
                <c:pt idx="566">
                  <c:v>9644</c:v>
                </c:pt>
                <c:pt idx="567">
                  <c:v>8595</c:v>
                </c:pt>
                <c:pt idx="568">
                  <c:v>8063</c:v>
                </c:pt>
                <c:pt idx="569">
                  <c:v>8721</c:v>
                </c:pt>
                <c:pt idx="570">
                  <c:v>8888</c:v>
                </c:pt>
                <c:pt idx="571">
                  <c:v>8953</c:v>
                </c:pt>
                <c:pt idx="572">
                  <c:v>8373</c:v>
                </c:pt>
                <c:pt idx="573">
                  <c:v>9219</c:v>
                </c:pt>
                <c:pt idx="574">
                  <c:v>8084</c:v>
                </c:pt>
                <c:pt idx="575">
                  <c:v>8809</c:v>
                </c:pt>
                <c:pt idx="576">
                  <c:v>8486</c:v>
                </c:pt>
                <c:pt idx="577">
                  <c:v>9128</c:v>
                </c:pt>
                <c:pt idx="578">
                  <c:v>10332</c:v>
                </c:pt>
                <c:pt idx="579">
                  <c:v>10974</c:v>
                </c:pt>
                <c:pt idx="580">
                  <c:v>10718</c:v>
                </c:pt>
                <c:pt idx="581">
                  <c:v>11388</c:v>
                </c:pt>
                <c:pt idx="582">
                  <c:v>9341</c:v>
                </c:pt>
                <c:pt idx="583">
                  <c:v>8804</c:v>
                </c:pt>
                <c:pt idx="584">
                  <c:v>8572</c:v>
                </c:pt>
                <c:pt idx="585">
                  <c:v>8447</c:v>
                </c:pt>
                <c:pt idx="586">
                  <c:v>9584</c:v>
                </c:pt>
                <c:pt idx="587">
                  <c:v>8072</c:v>
                </c:pt>
                <c:pt idx="588">
                  <c:v>8892</c:v>
                </c:pt>
                <c:pt idx="589">
                  <c:v>9178</c:v>
                </c:pt>
                <c:pt idx="590">
                  <c:v>9521</c:v>
                </c:pt>
                <c:pt idx="591">
                  <c:v>9185</c:v>
                </c:pt>
                <c:pt idx="592">
                  <c:v>8627</c:v>
                </c:pt>
                <c:pt idx="593">
                  <c:v>8441</c:v>
                </c:pt>
                <c:pt idx="594">
                  <c:v>9216</c:v>
                </c:pt>
                <c:pt idx="595">
                  <c:v>8553</c:v>
                </c:pt>
                <c:pt idx="596">
                  <c:v>8462</c:v>
                </c:pt>
                <c:pt idx="597">
                  <c:v>9363</c:v>
                </c:pt>
                <c:pt idx="598">
                  <c:v>8593</c:v>
                </c:pt>
                <c:pt idx="599">
                  <c:v>8336</c:v>
                </c:pt>
                <c:pt idx="600">
                  <c:v>9733</c:v>
                </c:pt>
                <c:pt idx="601">
                  <c:v>9912</c:v>
                </c:pt>
                <c:pt idx="602">
                  <c:v>9481</c:v>
                </c:pt>
                <c:pt idx="603">
                  <c:v>9302</c:v>
                </c:pt>
                <c:pt idx="604">
                  <c:v>9934</c:v>
                </c:pt>
                <c:pt idx="605">
                  <c:v>9620</c:v>
                </c:pt>
                <c:pt idx="606">
                  <c:v>9181</c:v>
                </c:pt>
                <c:pt idx="607">
                  <c:v>9708</c:v>
                </c:pt>
                <c:pt idx="608">
                  <c:v>9093</c:v>
                </c:pt>
                <c:pt idx="609">
                  <c:v>7589</c:v>
                </c:pt>
                <c:pt idx="610">
                  <c:v>8270</c:v>
                </c:pt>
                <c:pt idx="611">
                  <c:v>8857</c:v>
                </c:pt>
                <c:pt idx="612">
                  <c:v>8894</c:v>
                </c:pt>
                <c:pt idx="613">
                  <c:v>8874</c:v>
                </c:pt>
                <c:pt idx="614">
                  <c:v>8742</c:v>
                </c:pt>
                <c:pt idx="615">
                  <c:v>9081</c:v>
                </c:pt>
                <c:pt idx="616">
                  <c:v>8828</c:v>
                </c:pt>
                <c:pt idx="617">
                  <c:v>8358</c:v>
                </c:pt>
                <c:pt idx="618">
                  <c:v>8562</c:v>
                </c:pt>
                <c:pt idx="619">
                  <c:v>8686</c:v>
                </c:pt>
                <c:pt idx="620">
                  <c:v>8505</c:v>
                </c:pt>
                <c:pt idx="621">
                  <c:v>8897</c:v>
                </c:pt>
                <c:pt idx="622">
                  <c:v>9181</c:v>
                </c:pt>
                <c:pt idx="623">
                  <c:v>8403</c:v>
                </c:pt>
                <c:pt idx="624">
                  <c:v>8671</c:v>
                </c:pt>
                <c:pt idx="625">
                  <c:v>9035</c:v>
                </c:pt>
                <c:pt idx="626">
                  <c:v>7903</c:v>
                </c:pt>
                <c:pt idx="627">
                  <c:v>8256</c:v>
                </c:pt>
                <c:pt idx="628">
                  <c:v>8253</c:v>
                </c:pt>
                <c:pt idx="629">
                  <c:v>8522</c:v>
                </c:pt>
                <c:pt idx="630">
                  <c:v>8798</c:v>
                </c:pt>
                <c:pt idx="631">
                  <c:v>9259</c:v>
                </c:pt>
                <c:pt idx="632">
                  <c:v>8696</c:v>
                </c:pt>
                <c:pt idx="633">
                  <c:v>10033</c:v>
                </c:pt>
                <c:pt idx="634">
                  <c:v>11424</c:v>
                </c:pt>
                <c:pt idx="635">
                  <c:v>12809</c:v>
                </c:pt>
                <c:pt idx="636">
                  <c:v>12238</c:v>
                </c:pt>
                <c:pt idx="637">
                  <c:v>10702</c:v>
                </c:pt>
                <c:pt idx="638">
                  <c:v>10241</c:v>
                </c:pt>
                <c:pt idx="639">
                  <c:v>9435</c:v>
                </c:pt>
                <c:pt idx="640">
                  <c:v>9408</c:v>
                </c:pt>
                <c:pt idx="641">
                  <c:v>9167</c:v>
                </c:pt>
                <c:pt idx="642">
                  <c:v>8244</c:v>
                </c:pt>
                <c:pt idx="643">
                  <c:v>8641</c:v>
                </c:pt>
                <c:pt idx="644">
                  <c:v>9022</c:v>
                </c:pt>
                <c:pt idx="645">
                  <c:v>7930</c:v>
                </c:pt>
                <c:pt idx="646">
                  <c:v>7669</c:v>
                </c:pt>
                <c:pt idx="647">
                  <c:v>8556</c:v>
                </c:pt>
                <c:pt idx="648">
                  <c:v>8198</c:v>
                </c:pt>
                <c:pt idx="649">
                  <c:v>8222</c:v>
                </c:pt>
                <c:pt idx="650">
                  <c:v>8050</c:v>
                </c:pt>
                <c:pt idx="651">
                  <c:v>8457</c:v>
                </c:pt>
                <c:pt idx="652">
                  <c:v>7740</c:v>
                </c:pt>
                <c:pt idx="653">
                  <c:v>8147</c:v>
                </c:pt>
                <c:pt idx="654">
                  <c:v>7863</c:v>
                </c:pt>
                <c:pt idx="655">
                  <c:v>7742</c:v>
                </c:pt>
                <c:pt idx="656">
                  <c:v>8578</c:v>
                </c:pt>
                <c:pt idx="657">
                  <c:v>8663</c:v>
                </c:pt>
                <c:pt idx="658">
                  <c:v>8522</c:v>
                </c:pt>
                <c:pt idx="659">
                  <c:v>8567</c:v>
                </c:pt>
                <c:pt idx="660">
                  <c:v>8388</c:v>
                </c:pt>
                <c:pt idx="661">
                  <c:v>8331</c:v>
                </c:pt>
                <c:pt idx="662">
                  <c:v>8521</c:v>
                </c:pt>
                <c:pt idx="663">
                  <c:v>9114</c:v>
                </c:pt>
                <c:pt idx="664">
                  <c:v>8822</c:v>
                </c:pt>
                <c:pt idx="665">
                  <c:v>8441</c:v>
                </c:pt>
                <c:pt idx="666">
                  <c:v>8002</c:v>
                </c:pt>
                <c:pt idx="667">
                  <c:v>8455</c:v>
                </c:pt>
                <c:pt idx="668">
                  <c:v>8442</c:v>
                </c:pt>
                <c:pt idx="669">
                  <c:v>8430</c:v>
                </c:pt>
                <c:pt idx="670">
                  <c:v>8565</c:v>
                </c:pt>
                <c:pt idx="671">
                  <c:v>8222</c:v>
                </c:pt>
                <c:pt idx="672">
                  <c:v>8953</c:v>
                </c:pt>
                <c:pt idx="673">
                  <c:v>8407</c:v>
                </c:pt>
                <c:pt idx="674">
                  <c:v>7953</c:v>
                </c:pt>
                <c:pt idx="675">
                  <c:v>8726</c:v>
                </c:pt>
                <c:pt idx="676">
                  <c:v>8313</c:v>
                </c:pt>
                <c:pt idx="677">
                  <c:v>8844</c:v>
                </c:pt>
                <c:pt idx="678">
                  <c:v>8740</c:v>
                </c:pt>
                <c:pt idx="679">
                  <c:v>8039</c:v>
                </c:pt>
                <c:pt idx="680">
                  <c:v>7950</c:v>
                </c:pt>
                <c:pt idx="681">
                  <c:v>8107</c:v>
                </c:pt>
                <c:pt idx="682">
                  <c:v>8672</c:v>
                </c:pt>
                <c:pt idx="683">
                  <c:v>8541</c:v>
                </c:pt>
                <c:pt idx="684">
                  <c:v>8288</c:v>
                </c:pt>
                <c:pt idx="685">
                  <c:v>8190</c:v>
                </c:pt>
                <c:pt idx="686">
                  <c:v>8875</c:v>
                </c:pt>
                <c:pt idx="687">
                  <c:v>8509</c:v>
                </c:pt>
                <c:pt idx="688">
                  <c:v>8884</c:v>
                </c:pt>
                <c:pt idx="689">
                  <c:v>8236</c:v>
                </c:pt>
                <c:pt idx="690">
                  <c:v>9026</c:v>
                </c:pt>
                <c:pt idx="691">
                  <c:v>8271</c:v>
                </c:pt>
                <c:pt idx="692">
                  <c:v>8510</c:v>
                </c:pt>
                <c:pt idx="693">
                  <c:v>8627</c:v>
                </c:pt>
                <c:pt idx="694">
                  <c:v>8717</c:v>
                </c:pt>
                <c:pt idx="695">
                  <c:v>8475</c:v>
                </c:pt>
                <c:pt idx="696">
                  <c:v>7987</c:v>
                </c:pt>
                <c:pt idx="697">
                  <c:v>8614</c:v>
                </c:pt>
                <c:pt idx="698">
                  <c:v>9049</c:v>
                </c:pt>
                <c:pt idx="699">
                  <c:v>8693</c:v>
                </c:pt>
                <c:pt idx="700">
                  <c:v>9489</c:v>
                </c:pt>
                <c:pt idx="701">
                  <c:v>10453</c:v>
                </c:pt>
                <c:pt idx="702">
                  <c:v>11916</c:v>
                </c:pt>
                <c:pt idx="703">
                  <c:v>11291</c:v>
                </c:pt>
                <c:pt idx="704">
                  <c:v>10258</c:v>
                </c:pt>
                <c:pt idx="705">
                  <c:v>9724</c:v>
                </c:pt>
                <c:pt idx="706">
                  <c:v>9123</c:v>
                </c:pt>
                <c:pt idx="707">
                  <c:v>7698</c:v>
                </c:pt>
                <c:pt idx="708">
                  <c:v>9009</c:v>
                </c:pt>
                <c:pt idx="709">
                  <c:v>8260</c:v>
                </c:pt>
                <c:pt idx="710">
                  <c:v>8558</c:v>
                </c:pt>
                <c:pt idx="711">
                  <c:v>8501</c:v>
                </c:pt>
                <c:pt idx="712">
                  <c:v>8710</c:v>
                </c:pt>
                <c:pt idx="713">
                  <c:v>8874</c:v>
                </c:pt>
                <c:pt idx="714">
                  <c:v>8647</c:v>
                </c:pt>
                <c:pt idx="715">
                  <c:v>7933</c:v>
                </c:pt>
                <c:pt idx="716">
                  <c:v>8088</c:v>
                </c:pt>
                <c:pt idx="717">
                  <c:v>8410</c:v>
                </c:pt>
                <c:pt idx="718">
                  <c:v>8859</c:v>
                </c:pt>
                <c:pt idx="719">
                  <c:v>8365</c:v>
                </c:pt>
                <c:pt idx="720">
                  <c:v>8885</c:v>
                </c:pt>
                <c:pt idx="721">
                  <c:v>8290</c:v>
                </c:pt>
                <c:pt idx="722">
                  <c:v>8773</c:v>
                </c:pt>
                <c:pt idx="723">
                  <c:v>7828</c:v>
                </c:pt>
                <c:pt idx="724">
                  <c:v>8690</c:v>
                </c:pt>
                <c:pt idx="725">
                  <c:v>8423</c:v>
                </c:pt>
                <c:pt idx="726">
                  <c:v>8481</c:v>
                </c:pt>
                <c:pt idx="727">
                  <c:v>7584</c:v>
                </c:pt>
                <c:pt idx="728">
                  <c:v>7961</c:v>
                </c:pt>
                <c:pt idx="729">
                  <c:v>8319</c:v>
                </c:pt>
                <c:pt idx="730">
                  <c:v>8490</c:v>
                </c:pt>
                <c:pt idx="731">
                  <c:v>8418</c:v>
                </c:pt>
                <c:pt idx="732">
                  <c:v>8956</c:v>
                </c:pt>
                <c:pt idx="733">
                  <c:v>8150</c:v>
                </c:pt>
                <c:pt idx="734">
                  <c:v>8052</c:v>
                </c:pt>
                <c:pt idx="735">
                  <c:v>8562</c:v>
                </c:pt>
                <c:pt idx="736">
                  <c:v>7826</c:v>
                </c:pt>
                <c:pt idx="737">
                  <c:v>8326</c:v>
                </c:pt>
                <c:pt idx="738">
                  <c:v>8670</c:v>
                </c:pt>
                <c:pt idx="739">
                  <c:v>9338</c:v>
                </c:pt>
                <c:pt idx="740">
                  <c:v>9734</c:v>
                </c:pt>
                <c:pt idx="741">
                  <c:v>11015</c:v>
                </c:pt>
                <c:pt idx="742">
                  <c:v>10721</c:v>
                </c:pt>
                <c:pt idx="743">
                  <c:v>10482</c:v>
                </c:pt>
                <c:pt idx="744">
                  <c:v>11002</c:v>
                </c:pt>
                <c:pt idx="745">
                  <c:v>8707</c:v>
                </c:pt>
                <c:pt idx="746">
                  <c:v>9101</c:v>
                </c:pt>
                <c:pt idx="747">
                  <c:v>8940</c:v>
                </c:pt>
                <c:pt idx="748">
                  <c:v>8719</c:v>
                </c:pt>
                <c:pt idx="749">
                  <c:v>8361</c:v>
                </c:pt>
                <c:pt idx="750">
                  <c:v>8304</c:v>
                </c:pt>
                <c:pt idx="751">
                  <c:v>8413</c:v>
                </c:pt>
                <c:pt idx="752">
                  <c:v>8120</c:v>
                </c:pt>
                <c:pt idx="753">
                  <c:v>8901</c:v>
                </c:pt>
                <c:pt idx="754">
                  <c:v>7736</c:v>
                </c:pt>
                <c:pt idx="755">
                  <c:v>7899</c:v>
                </c:pt>
                <c:pt idx="756">
                  <c:v>8128</c:v>
                </c:pt>
                <c:pt idx="757">
                  <c:v>8497</c:v>
                </c:pt>
                <c:pt idx="758">
                  <c:v>9434</c:v>
                </c:pt>
                <c:pt idx="759">
                  <c:v>9341</c:v>
                </c:pt>
                <c:pt idx="760">
                  <c:v>9040</c:v>
                </c:pt>
                <c:pt idx="761">
                  <c:v>9395</c:v>
                </c:pt>
                <c:pt idx="762">
                  <c:v>9148</c:v>
                </c:pt>
                <c:pt idx="763">
                  <c:v>8349</c:v>
                </c:pt>
                <c:pt idx="764">
                  <c:v>8784</c:v>
                </c:pt>
                <c:pt idx="765">
                  <c:v>8730</c:v>
                </c:pt>
                <c:pt idx="766">
                  <c:v>8880</c:v>
                </c:pt>
                <c:pt idx="767">
                  <c:v>7868</c:v>
                </c:pt>
                <c:pt idx="768">
                  <c:v>8290</c:v>
                </c:pt>
                <c:pt idx="769">
                  <c:v>8236</c:v>
                </c:pt>
                <c:pt idx="770">
                  <c:v>8513</c:v>
                </c:pt>
                <c:pt idx="771">
                  <c:v>8269</c:v>
                </c:pt>
                <c:pt idx="772">
                  <c:v>7720</c:v>
                </c:pt>
                <c:pt idx="773">
                  <c:v>7839</c:v>
                </c:pt>
                <c:pt idx="774">
                  <c:v>8509</c:v>
                </c:pt>
                <c:pt idx="775">
                  <c:v>8033</c:v>
                </c:pt>
                <c:pt idx="776">
                  <c:v>8616</c:v>
                </c:pt>
                <c:pt idx="777">
                  <c:v>8386</c:v>
                </c:pt>
                <c:pt idx="778">
                  <c:v>8640</c:v>
                </c:pt>
                <c:pt idx="779">
                  <c:v>8772</c:v>
                </c:pt>
                <c:pt idx="780">
                  <c:v>8157</c:v>
                </c:pt>
                <c:pt idx="781">
                  <c:v>8652</c:v>
                </c:pt>
                <c:pt idx="782">
                  <c:v>8117</c:v>
                </c:pt>
                <c:pt idx="783">
                  <c:v>7470</c:v>
                </c:pt>
                <c:pt idx="784">
                  <c:v>8181</c:v>
                </c:pt>
                <c:pt idx="785">
                  <c:v>7293</c:v>
                </c:pt>
                <c:pt idx="786">
                  <c:v>8846</c:v>
                </c:pt>
                <c:pt idx="787">
                  <c:v>8710</c:v>
                </c:pt>
                <c:pt idx="788">
                  <c:v>9032</c:v>
                </c:pt>
                <c:pt idx="789">
                  <c:v>9084</c:v>
                </c:pt>
                <c:pt idx="790">
                  <c:v>8540</c:v>
                </c:pt>
                <c:pt idx="791">
                  <c:v>7607</c:v>
                </c:pt>
                <c:pt idx="792">
                  <c:v>8900</c:v>
                </c:pt>
                <c:pt idx="793">
                  <c:v>8358</c:v>
                </c:pt>
                <c:pt idx="794">
                  <c:v>8408</c:v>
                </c:pt>
                <c:pt idx="795">
                  <c:v>8274</c:v>
                </c:pt>
                <c:pt idx="796">
                  <c:v>7633</c:v>
                </c:pt>
                <c:pt idx="797">
                  <c:v>9176</c:v>
                </c:pt>
                <c:pt idx="798">
                  <c:v>8342</c:v>
                </c:pt>
                <c:pt idx="799">
                  <c:v>8625</c:v>
                </c:pt>
                <c:pt idx="800">
                  <c:v>8399</c:v>
                </c:pt>
                <c:pt idx="801">
                  <c:v>9137</c:v>
                </c:pt>
                <c:pt idx="802">
                  <c:v>7784</c:v>
                </c:pt>
                <c:pt idx="803">
                  <c:v>8635</c:v>
                </c:pt>
                <c:pt idx="804">
                  <c:v>8205</c:v>
                </c:pt>
                <c:pt idx="805">
                  <c:v>8520</c:v>
                </c:pt>
                <c:pt idx="806">
                  <c:v>8239</c:v>
                </c:pt>
                <c:pt idx="807">
                  <c:v>8399</c:v>
                </c:pt>
                <c:pt idx="808">
                  <c:v>8679</c:v>
                </c:pt>
                <c:pt idx="809">
                  <c:v>8656</c:v>
                </c:pt>
                <c:pt idx="810">
                  <c:v>8122</c:v>
                </c:pt>
                <c:pt idx="811">
                  <c:v>7546</c:v>
                </c:pt>
                <c:pt idx="812">
                  <c:v>8113</c:v>
                </c:pt>
                <c:pt idx="813">
                  <c:v>7844</c:v>
                </c:pt>
                <c:pt idx="814">
                  <c:v>7576</c:v>
                </c:pt>
                <c:pt idx="815">
                  <c:v>8459</c:v>
                </c:pt>
                <c:pt idx="816">
                  <c:v>8410</c:v>
                </c:pt>
                <c:pt idx="817">
                  <c:v>8217</c:v>
                </c:pt>
                <c:pt idx="818">
                  <c:v>8089</c:v>
                </c:pt>
                <c:pt idx="819">
                  <c:v>7755</c:v>
                </c:pt>
                <c:pt idx="820">
                  <c:v>8148</c:v>
                </c:pt>
                <c:pt idx="821">
                  <c:v>9117</c:v>
                </c:pt>
                <c:pt idx="822">
                  <c:v>8410</c:v>
                </c:pt>
                <c:pt idx="823">
                  <c:v>7969</c:v>
                </c:pt>
                <c:pt idx="824">
                  <c:v>9199</c:v>
                </c:pt>
                <c:pt idx="825">
                  <c:v>8297</c:v>
                </c:pt>
                <c:pt idx="826">
                  <c:v>8815</c:v>
                </c:pt>
                <c:pt idx="827">
                  <c:v>8213</c:v>
                </c:pt>
                <c:pt idx="828">
                  <c:v>8502</c:v>
                </c:pt>
                <c:pt idx="829">
                  <c:v>8309</c:v>
                </c:pt>
                <c:pt idx="830">
                  <c:v>8347</c:v>
                </c:pt>
                <c:pt idx="831">
                  <c:v>7514</c:v>
                </c:pt>
                <c:pt idx="832">
                  <c:v>8527</c:v>
                </c:pt>
                <c:pt idx="833">
                  <c:v>8286</c:v>
                </c:pt>
                <c:pt idx="834">
                  <c:v>8015</c:v>
                </c:pt>
                <c:pt idx="835">
                  <c:v>8720</c:v>
                </c:pt>
                <c:pt idx="836">
                  <c:v>8348</c:v>
                </c:pt>
                <c:pt idx="837">
                  <c:v>7964</c:v>
                </c:pt>
                <c:pt idx="838">
                  <c:v>8348</c:v>
                </c:pt>
                <c:pt idx="839">
                  <c:v>8215</c:v>
                </c:pt>
                <c:pt idx="840">
                  <c:v>7721</c:v>
                </c:pt>
                <c:pt idx="841">
                  <c:v>8166</c:v>
                </c:pt>
                <c:pt idx="842">
                  <c:v>7888</c:v>
                </c:pt>
                <c:pt idx="843">
                  <c:v>8227</c:v>
                </c:pt>
                <c:pt idx="844">
                  <c:v>8409</c:v>
                </c:pt>
                <c:pt idx="845">
                  <c:v>8458</c:v>
                </c:pt>
                <c:pt idx="846">
                  <c:v>8495</c:v>
                </c:pt>
                <c:pt idx="847">
                  <c:v>7414</c:v>
                </c:pt>
                <c:pt idx="848">
                  <c:v>7982</c:v>
                </c:pt>
                <c:pt idx="849">
                  <c:v>7962</c:v>
                </c:pt>
                <c:pt idx="850">
                  <c:v>7471</c:v>
                </c:pt>
                <c:pt idx="851">
                  <c:v>8151</c:v>
                </c:pt>
                <c:pt idx="852">
                  <c:v>8735</c:v>
                </c:pt>
                <c:pt idx="853">
                  <c:v>8232</c:v>
                </c:pt>
                <c:pt idx="854">
                  <c:v>8437</c:v>
                </c:pt>
                <c:pt idx="855">
                  <c:v>8052</c:v>
                </c:pt>
                <c:pt idx="856">
                  <c:v>9122</c:v>
                </c:pt>
                <c:pt idx="857">
                  <c:v>8516</c:v>
                </c:pt>
                <c:pt idx="858">
                  <c:v>8640</c:v>
                </c:pt>
                <c:pt idx="859">
                  <c:v>8722</c:v>
                </c:pt>
                <c:pt idx="860">
                  <c:v>8007</c:v>
                </c:pt>
                <c:pt idx="861">
                  <c:v>8346</c:v>
                </c:pt>
                <c:pt idx="862">
                  <c:v>8240</c:v>
                </c:pt>
                <c:pt idx="863">
                  <c:v>8362</c:v>
                </c:pt>
                <c:pt idx="864">
                  <c:v>7477</c:v>
                </c:pt>
                <c:pt idx="865">
                  <c:v>8232</c:v>
                </c:pt>
                <c:pt idx="866">
                  <c:v>7685</c:v>
                </c:pt>
                <c:pt idx="867">
                  <c:v>7922</c:v>
                </c:pt>
                <c:pt idx="868">
                  <c:v>8477</c:v>
                </c:pt>
                <c:pt idx="869">
                  <c:v>8535</c:v>
                </c:pt>
                <c:pt idx="870">
                  <c:v>8165</c:v>
                </c:pt>
                <c:pt idx="871">
                  <c:v>8405</c:v>
                </c:pt>
                <c:pt idx="872">
                  <c:v>8285</c:v>
                </c:pt>
                <c:pt idx="873">
                  <c:v>9081</c:v>
                </c:pt>
                <c:pt idx="874">
                  <c:v>9095</c:v>
                </c:pt>
                <c:pt idx="875">
                  <c:v>8871</c:v>
                </c:pt>
                <c:pt idx="876">
                  <c:v>8872</c:v>
                </c:pt>
                <c:pt idx="877">
                  <c:v>9678</c:v>
                </c:pt>
                <c:pt idx="878">
                  <c:v>8802</c:v>
                </c:pt>
                <c:pt idx="879">
                  <c:v>9851</c:v>
                </c:pt>
                <c:pt idx="880">
                  <c:v>8961</c:v>
                </c:pt>
                <c:pt idx="881">
                  <c:v>9316</c:v>
                </c:pt>
                <c:pt idx="882">
                  <c:v>9727</c:v>
                </c:pt>
                <c:pt idx="883">
                  <c:v>9484</c:v>
                </c:pt>
                <c:pt idx="884">
                  <c:v>8922</c:v>
                </c:pt>
                <c:pt idx="885">
                  <c:v>8245</c:v>
                </c:pt>
                <c:pt idx="886">
                  <c:v>8298</c:v>
                </c:pt>
                <c:pt idx="887">
                  <c:v>8368</c:v>
                </c:pt>
                <c:pt idx="888">
                  <c:v>8416</c:v>
                </c:pt>
                <c:pt idx="889">
                  <c:v>7723</c:v>
                </c:pt>
                <c:pt idx="890">
                  <c:v>7863</c:v>
                </c:pt>
                <c:pt idx="891">
                  <c:v>8635</c:v>
                </c:pt>
                <c:pt idx="892">
                  <c:v>8377</c:v>
                </c:pt>
                <c:pt idx="893">
                  <c:v>7498</c:v>
                </c:pt>
                <c:pt idx="894">
                  <c:v>8689</c:v>
                </c:pt>
                <c:pt idx="895">
                  <c:v>8365</c:v>
                </c:pt>
                <c:pt idx="896">
                  <c:v>8027</c:v>
                </c:pt>
                <c:pt idx="897">
                  <c:v>7789</c:v>
                </c:pt>
                <c:pt idx="898">
                  <c:v>7921</c:v>
                </c:pt>
                <c:pt idx="899">
                  <c:v>7656</c:v>
                </c:pt>
                <c:pt idx="900">
                  <c:v>8312</c:v>
                </c:pt>
                <c:pt idx="901">
                  <c:v>8047</c:v>
                </c:pt>
                <c:pt idx="902">
                  <c:v>7379</c:v>
                </c:pt>
                <c:pt idx="903">
                  <c:v>8011</c:v>
                </c:pt>
                <c:pt idx="904">
                  <c:v>8292</c:v>
                </c:pt>
                <c:pt idx="905">
                  <c:v>8176</c:v>
                </c:pt>
                <c:pt idx="906">
                  <c:v>8619</c:v>
                </c:pt>
                <c:pt idx="907">
                  <c:v>8313</c:v>
                </c:pt>
                <c:pt idx="908">
                  <c:v>7702</c:v>
                </c:pt>
                <c:pt idx="909">
                  <c:v>9236</c:v>
                </c:pt>
                <c:pt idx="910">
                  <c:v>8446</c:v>
                </c:pt>
                <c:pt idx="911">
                  <c:v>9536</c:v>
                </c:pt>
                <c:pt idx="912">
                  <c:v>8578</c:v>
                </c:pt>
                <c:pt idx="913">
                  <c:v>8370</c:v>
                </c:pt>
                <c:pt idx="914">
                  <c:v>8735</c:v>
                </c:pt>
                <c:pt idx="915">
                  <c:v>8511</c:v>
                </c:pt>
                <c:pt idx="916">
                  <c:v>7720</c:v>
                </c:pt>
                <c:pt idx="917">
                  <c:v>7749</c:v>
                </c:pt>
                <c:pt idx="918">
                  <c:v>8083</c:v>
                </c:pt>
                <c:pt idx="919">
                  <c:v>7377</c:v>
                </c:pt>
                <c:pt idx="920">
                  <c:v>8055</c:v>
                </c:pt>
                <c:pt idx="921">
                  <c:v>7730</c:v>
                </c:pt>
                <c:pt idx="922">
                  <c:v>8354</c:v>
                </c:pt>
                <c:pt idx="923">
                  <c:v>8947</c:v>
                </c:pt>
                <c:pt idx="924">
                  <c:v>8043</c:v>
                </c:pt>
                <c:pt idx="925">
                  <c:v>8690</c:v>
                </c:pt>
                <c:pt idx="926">
                  <c:v>7859</c:v>
                </c:pt>
                <c:pt idx="927">
                  <c:v>8477</c:v>
                </c:pt>
                <c:pt idx="928">
                  <c:v>8203</c:v>
                </c:pt>
                <c:pt idx="929">
                  <c:v>8783</c:v>
                </c:pt>
                <c:pt idx="930">
                  <c:v>8432</c:v>
                </c:pt>
                <c:pt idx="931">
                  <c:v>8416</c:v>
                </c:pt>
                <c:pt idx="932">
                  <c:v>8188</c:v>
                </c:pt>
                <c:pt idx="933">
                  <c:v>8022</c:v>
                </c:pt>
                <c:pt idx="934">
                  <c:v>7969</c:v>
                </c:pt>
                <c:pt idx="935">
                  <c:v>7636</c:v>
                </c:pt>
                <c:pt idx="936">
                  <c:v>7637</c:v>
                </c:pt>
                <c:pt idx="937">
                  <c:v>7956</c:v>
                </c:pt>
                <c:pt idx="938">
                  <c:v>8084</c:v>
                </c:pt>
                <c:pt idx="939">
                  <c:v>8340</c:v>
                </c:pt>
                <c:pt idx="940">
                  <c:v>8065</c:v>
                </c:pt>
                <c:pt idx="941">
                  <c:v>7580</c:v>
                </c:pt>
                <c:pt idx="942">
                  <c:v>7847</c:v>
                </c:pt>
                <c:pt idx="943">
                  <c:v>8106</c:v>
                </c:pt>
                <c:pt idx="944">
                  <c:v>8286</c:v>
                </c:pt>
                <c:pt idx="945">
                  <c:v>7841</c:v>
                </c:pt>
                <c:pt idx="946">
                  <c:v>8473</c:v>
                </c:pt>
                <c:pt idx="947">
                  <c:v>8483</c:v>
                </c:pt>
                <c:pt idx="948">
                  <c:v>9039</c:v>
                </c:pt>
                <c:pt idx="949">
                  <c:v>7557</c:v>
                </c:pt>
                <c:pt idx="950">
                  <c:v>8456</c:v>
                </c:pt>
                <c:pt idx="951">
                  <c:v>8376</c:v>
                </c:pt>
                <c:pt idx="952">
                  <c:v>8193</c:v>
                </c:pt>
                <c:pt idx="953">
                  <c:v>8104</c:v>
                </c:pt>
                <c:pt idx="954">
                  <c:v>8335</c:v>
                </c:pt>
                <c:pt idx="955">
                  <c:v>7690</c:v>
                </c:pt>
                <c:pt idx="956">
                  <c:v>8302</c:v>
                </c:pt>
                <c:pt idx="957">
                  <c:v>7932</c:v>
                </c:pt>
                <c:pt idx="958">
                  <c:v>7814</c:v>
                </c:pt>
                <c:pt idx="959">
                  <c:v>7854</c:v>
                </c:pt>
                <c:pt idx="960">
                  <c:v>8242</c:v>
                </c:pt>
                <c:pt idx="961">
                  <c:v>7768</c:v>
                </c:pt>
                <c:pt idx="962">
                  <c:v>7349</c:v>
                </c:pt>
                <c:pt idx="963">
                  <c:v>8021</c:v>
                </c:pt>
                <c:pt idx="964">
                  <c:v>8242</c:v>
                </c:pt>
                <c:pt idx="965">
                  <c:v>7721</c:v>
                </c:pt>
                <c:pt idx="966">
                  <c:v>7876</c:v>
                </c:pt>
                <c:pt idx="967">
                  <c:v>7905</c:v>
                </c:pt>
                <c:pt idx="968">
                  <c:v>8013</c:v>
                </c:pt>
                <c:pt idx="969">
                  <c:v>7950</c:v>
                </c:pt>
                <c:pt idx="970">
                  <c:v>8455</c:v>
                </c:pt>
                <c:pt idx="971">
                  <c:v>8274</c:v>
                </c:pt>
                <c:pt idx="972">
                  <c:v>8479</c:v>
                </c:pt>
                <c:pt idx="973">
                  <c:v>7827</c:v>
                </c:pt>
                <c:pt idx="974">
                  <c:v>8136</c:v>
                </c:pt>
                <c:pt idx="975">
                  <c:v>7787</c:v>
                </c:pt>
                <c:pt idx="976">
                  <c:v>7885</c:v>
                </c:pt>
                <c:pt idx="977">
                  <c:v>7673</c:v>
                </c:pt>
                <c:pt idx="978">
                  <c:v>8615</c:v>
                </c:pt>
                <c:pt idx="979">
                  <c:v>7988</c:v>
                </c:pt>
                <c:pt idx="980">
                  <c:v>8164</c:v>
                </c:pt>
                <c:pt idx="981">
                  <c:v>7648</c:v>
                </c:pt>
                <c:pt idx="982">
                  <c:v>7604</c:v>
                </c:pt>
                <c:pt idx="983">
                  <c:v>7941</c:v>
                </c:pt>
                <c:pt idx="984">
                  <c:v>8667</c:v>
                </c:pt>
                <c:pt idx="985">
                  <c:v>8241</c:v>
                </c:pt>
                <c:pt idx="986">
                  <c:v>8311</c:v>
                </c:pt>
                <c:pt idx="987">
                  <c:v>8081</c:v>
                </c:pt>
                <c:pt idx="988">
                  <c:v>8069</c:v>
                </c:pt>
                <c:pt idx="989">
                  <c:v>8236</c:v>
                </c:pt>
                <c:pt idx="990">
                  <c:v>7932</c:v>
                </c:pt>
                <c:pt idx="991">
                  <c:v>8490</c:v>
                </c:pt>
                <c:pt idx="992">
                  <c:v>8724</c:v>
                </c:pt>
                <c:pt idx="993">
                  <c:v>8212</c:v>
                </c:pt>
                <c:pt idx="994">
                  <c:v>8729</c:v>
                </c:pt>
                <c:pt idx="995">
                  <c:v>7588</c:v>
                </c:pt>
                <c:pt idx="996">
                  <c:v>8609</c:v>
                </c:pt>
                <c:pt idx="997">
                  <c:v>7972</c:v>
                </c:pt>
                <c:pt idx="998">
                  <c:v>8559</c:v>
                </c:pt>
                <c:pt idx="999">
                  <c:v>8636</c:v>
                </c:pt>
                <c:pt idx="1000">
                  <c:v>8618</c:v>
                </c:pt>
                <c:pt idx="1001">
                  <c:v>8658</c:v>
                </c:pt>
                <c:pt idx="1002">
                  <c:v>8242</c:v>
                </c:pt>
                <c:pt idx="1003">
                  <c:v>7824</c:v>
                </c:pt>
                <c:pt idx="1004">
                  <c:v>7997</c:v>
                </c:pt>
                <c:pt idx="1005">
                  <c:v>7820</c:v>
                </c:pt>
                <c:pt idx="1006">
                  <c:v>8082</c:v>
                </c:pt>
                <c:pt idx="1007">
                  <c:v>9314</c:v>
                </c:pt>
                <c:pt idx="1008">
                  <c:v>9593</c:v>
                </c:pt>
                <c:pt idx="1009">
                  <c:v>8796</c:v>
                </c:pt>
                <c:pt idx="1010">
                  <c:v>8775</c:v>
                </c:pt>
                <c:pt idx="1011">
                  <c:v>8732</c:v>
                </c:pt>
                <c:pt idx="1012">
                  <c:v>8920</c:v>
                </c:pt>
                <c:pt idx="1013">
                  <c:v>8875</c:v>
                </c:pt>
                <c:pt idx="1014">
                  <c:v>8740</c:v>
                </c:pt>
                <c:pt idx="1015">
                  <c:v>8116</c:v>
                </c:pt>
                <c:pt idx="1016">
                  <c:v>8095</c:v>
                </c:pt>
                <c:pt idx="1017">
                  <c:v>8044</c:v>
                </c:pt>
                <c:pt idx="1018">
                  <c:v>8134</c:v>
                </c:pt>
                <c:pt idx="1019">
                  <c:v>7907</c:v>
                </c:pt>
                <c:pt idx="1020">
                  <c:v>9005</c:v>
                </c:pt>
                <c:pt idx="1021">
                  <c:v>7827</c:v>
                </c:pt>
                <c:pt idx="1022">
                  <c:v>8302</c:v>
                </c:pt>
                <c:pt idx="1023">
                  <c:v>8441</c:v>
                </c:pt>
                <c:pt idx="1024">
                  <c:v>7636</c:v>
                </c:pt>
                <c:pt idx="1025">
                  <c:v>8328</c:v>
                </c:pt>
                <c:pt idx="1026">
                  <c:v>8436</c:v>
                </c:pt>
                <c:pt idx="1027">
                  <c:v>7323</c:v>
                </c:pt>
                <c:pt idx="1028">
                  <c:v>7816</c:v>
                </c:pt>
                <c:pt idx="1029">
                  <c:v>8011</c:v>
                </c:pt>
                <c:pt idx="1030">
                  <c:v>8113</c:v>
                </c:pt>
                <c:pt idx="1031">
                  <c:v>8440</c:v>
                </c:pt>
                <c:pt idx="1032">
                  <c:v>8240</c:v>
                </c:pt>
                <c:pt idx="1033">
                  <c:v>8149</c:v>
                </c:pt>
                <c:pt idx="1034">
                  <c:v>7738</c:v>
                </c:pt>
                <c:pt idx="1035">
                  <c:v>8285</c:v>
                </c:pt>
                <c:pt idx="1036">
                  <c:v>8350</c:v>
                </c:pt>
                <c:pt idx="1037">
                  <c:v>7803</c:v>
                </c:pt>
                <c:pt idx="1038">
                  <c:v>7879</c:v>
                </c:pt>
                <c:pt idx="1039">
                  <c:v>8064</c:v>
                </c:pt>
                <c:pt idx="1040">
                  <c:v>7911</c:v>
                </c:pt>
                <c:pt idx="1041">
                  <c:v>8071</c:v>
                </c:pt>
                <c:pt idx="1042">
                  <c:v>7981</c:v>
                </c:pt>
                <c:pt idx="1043">
                  <c:v>7885</c:v>
                </c:pt>
                <c:pt idx="1044">
                  <c:v>8192</c:v>
                </c:pt>
                <c:pt idx="1045">
                  <c:v>8409</c:v>
                </c:pt>
                <c:pt idx="1046">
                  <c:v>8513</c:v>
                </c:pt>
                <c:pt idx="1047">
                  <c:v>8711</c:v>
                </c:pt>
                <c:pt idx="1048">
                  <c:v>8518</c:v>
                </c:pt>
                <c:pt idx="1049">
                  <c:v>8625</c:v>
                </c:pt>
                <c:pt idx="1050">
                  <c:v>8804</c:v>
                </c:pt>
                <c:pt idx="1051">
                  <c:v>8832</c:v>
                </c:pt>
                <c:pt idx="1052">
                  <c:v>8913</c:v>
                </c:pt>
                <c:pt idx="1053">
                  <c:v>8953</c:v>
                </c:pt>
                <c:pt idx="1054">
                  <c:v>9505</c:v>
                </c:pt>
                <c:pt idx="1055">
                  <c:v>8998</c:v>
                </c:pt>
                <c:pt idx="1056">
                  <c:v>9191</c:v>
                </c:pt>
                <c:pt idx="1057">
                  <c:v>8924</c:v>
                </c:pt>
                <c:pt idx="1058">
                  <c:v>9442</c:v>
                </c:pt>
                <c:pt idx="1059">
                  <c:v>8363</c:v>
                </c:pt>
                <c:pt idx="1060">
                  <c:v>7791</c:v>
                </c:pt>
                <c:pt idx="1061">
                  <c:v>8136</c:v>
                </c:pt>
                <c:pt idx="1062">
                  <c:v>8464</c:v>
                </c:pt>
                <c:pt idx="1063">
                  <c:v>8786</c:v>
                </c:pt>
                <c:pt idx="1064">
                  <c:v>8069</c:v>
                </c:pt>
                <c:pt idx="1065">
                  <c:v>7958</c:v>
                </c:pt>
                <c:pt idx="1066">
                  <c:v>8527</c:v>
                </c:pt>
                <c:pt idx="1067">
                  <c:v>8420</c:v>
                </c:pt>
                <c:pt idx="1068">
                  <c:v>8052</c:v>
                </c:pt>
                <c:pt idx="1069">
                  <c:v>7712</c:v>
                </c:pt>
                <c:pt idx="1070">
                  <c:v>7879</c:v>
                </c:pt>
                <c:pt idx="1071">
                  <c:v>7551</c:v>
                </c:pt>
                <c:pt idx="1072">
                  <c:v>8063</c:v>
                </c:pt>
                <c:pt idx="1073">
                  <c:v>8413</c:v>
                </c:pt>
                <c:pt idx="1074">
                  <c:v>7598</c:v>
                </c:pt>
                <c:pt idx="1075">
                  <c:v>8089</c:v>
                </c:pt>
                <c:pt idx="1076">
                  <c:v>8181</c:v>
                </c:pt>
                <c:pt idx="1077">
                  <c:v>8003</c:v>
                </c:pt>
                <c:pt idx="1078">
                  <c:v>8398</c:v>
                </c:pt>
                <c:pt idx="1079">
                  <c:v>7703</c:v>
                </c:pt>
                <c:pt idx="1080">
                  <c:v>7825</c:v>
                </c:pt>
                <c:pt idx="1081">
                  <c:v>8384</c:v>
                </c:pt>
                <c:pt idx="1082">
                  <c:v>8427</c:v>
                </c:pt>
                <c:pt idx="1083">
                  <c:v>7520</c:v>
                </c:pt>
                <c:pt idx="1084">
                  <c:v>8207</c:v>
                </c:pt>
                <c:pt idx="1085">
                  <c:v>7730</c:v>
                </c:pt>
                <c:pt idx="1086">
                  <c:v>8568</c:v>
                </c:pt>
                <c:pt idx="1087">
                  <c:v>8444</c:v>
                </c:pt>
                <c:pt idx="1088">
                  <c:v>8140</c:v>
                </c:pt>
                <c:pt idx="1089">
                  <c:v>7497</c:v>
                </c:pt>
                <c:pt idx="1090">
                  <c:v>8464</c:v>
                </c:pt>
                <c:pt idx="1091">
                  <c:v>7426</c:v>
                </c:pt>
                <c:pt idx="1092">
                  <c:v>8447</c:v>
                </c:pt>
                <c:pt idx="1093">
                  <c:v>8079</c:v>
                </c:pt>
                <c:pt idx="1094">
                  <c:v>8166</c:v>
                </c:pt>
                <c:pt idx="1095">
                  <c:v>7921</c:v>
                </c:pt>
                <c:pt idx="1096">
                  <c:v>8046</c:v>
                </c:pt>
                <c:pt idx="1097">
                  <c:v>8135</c:v>
                </c:pt>
                <c:pt idx="1098">
                  <c:v>7602</c:v>
                </c:pt>
                <c:pt idx="1099">
                  <c:v>7942</c:v>
                </c:pt>
                <c:pt idx="1100">
                  <c:v>7813</c:v>
                </c:pt>
                <c:pt idx="1101">
                  <c:v>7968</c:v>
                </c:pt>
                <c:pt idx="1102">
                  <c:v>7537</c:v>
                </c:pt>
                <c:pt idx="1103">
                  <c:v>7627</c:v>
                </c:pt>
                <c:pt idx="1104">
                  <c:v>7454</c:v>
                </c:pt>
                <c:pt idx="1105">
                  <c:v>8547</c:v>
                </c:pt>
                <c:pt idx="1106">
                  <c:v>8139</c:v>
                </c:pt>
                <c:pt idx="1107">
                  <c:v>7803</c:v>
                </c:pt>
                <c:pt idx="1108">
                  <c:v>9281</c:v>
                </c:pt>
                <c:pt idx="1109">
                  <c:v>7941</c:v>
                </c:pt>
                <c:pt idx="1110">
                  <c:v>8369</c:v>
                </c:pt>
                <c:pt idx="1111">
                  <c:v>8683</c:v>
                </c:pt>
                <c:pt idx="1112">
                  <c:v>7696</c:v>
                </c:pt>
                <c:pt idx="1113">
                  <c:v>7801</c:v>
                </c:pt>
                <c:pt idx="1114">
                  <c:v>7895</c:v>
                </c:pt>
                <c:pt idx="1115">
                  <c:v>6979</c:v>
                </c:pt>
                <c:pt idx="1116">
                  <c:v>7753</c:v>
                </c:pt>
                <c:pt idx="1117">
                  <c:v>8356</c:v>
                </c:pt>
                <c:pt idx="1118">
                  <c:v>8375</c:v>
                </c:pt>
                <c:pt idx="1119">
                  <c:v>7816</c:v>
                </c:pt>
                <c:pt idx="1120">
                  <c:v>8265</c:v>
                </c:pt>
                <c:pt idx="1121">
                  <c:v>8008</c:v>
                </c:pt>
                <c:pt idx="1122">
                  <c:v>7463</c:v>
                </c:pt>
                <c:pt idx="1123">
                  <c:v>8222</c:v>
                </c:pt>
                <c:pt idx="1124">
                  <c:v>7890</c:v>
                </c:pt>
                <c:pt idx="1125">
                  <c:v>7950</c:v>
                </c:pt>
                <c:pt idx="1126">
                  <c:v>7659</c:v>
                </c:pt>
                <c:pt idx="1127">
                  <c:v>8374</c:v>
                </c:pt>
                <c:pt idx="1128">
                  <c:v>8057</c:v>
                </c:pt>
                <c:pt idx="1129">
                  <c:v>7946</c:v>
                </c:pt>
                <c:pt idx="1130">
                  <c:v>8414</c:v>
                </c:pt>
                <c:pt idx="1131">
                  <c:v>8842</c:v>
                </c:pt>
                <c:pt idx="1132">
                  <c:v>7680</c:v>
                </c:pt>
                <c:pt idx="1133">
                  <c:v>7921</c:v>
                </c:pt>
                <c:pt idx="1134">
                  <c:v>7474</c:v>
                </c:pt>
                <c:pt idx="1135">
                  <c:v>8529</c:v>
                </c:pt>
                <c:pt idx="1136">
                  <c:v>7536</c:v>
                </c:pt>
                <c:pt idx="1137">
                  <c:v>8639</c:v>
                </c:pt>
                <c:pt idx="1138">
                  <c:v>7711</c:v>
                </c:pt>
                <c:pt idx="1139">
                  <c:v>7761</c:v>
                </c:pt>
                <c:pt idx="1140">
                  <c:v>8416</c:v>
                </c:pt>
                <c:pt idx="1141">
                  <c:v>7826</c:v>
                </c:pt>
                <c:pt idx="1142">
                  <c:v>8506</c:v>
                </c:pt>
                <c:pt idx="1143">
                  <c:v>8268</c:v>
                </c:pt>
                <c:pt idx="1144">
                  <c:v>8231</c:v>
                </c:pt>
                <c:pt idx="1145">
                  <c:v>8403</c:v>
                </c:pt>
                <c:pt idx="1146">
                  <c:v>8022</c:v>
                </c:pt>
                <c:pt idx="1147">
                  <c:v>8031</c:v>
                </c:pt>
                <c:pt idx="1148">
                  <c:v>8375</c:v>
                </c:pt>
                <c:pt idx="1149">
                  <c:v>7696</c:v>
                </c:pt>
                <c:pt idx="1150">
                  <c:v>8158</c:v>
                </c:pt>
                <c:pt idx="1151">
                  <c:v>7364</c:v>
                </c:pt>
                <c:pt idx="1152">
                  <c:v>8383</c:v>
                </c:pt>
                <c:pt idx="1153">
                  <c:v>8223</c:v>
                </c:pt>
                <c:pt idx="1154">
                  <c:v>8177</c:v>
                </c:pt>
                <c:pt idx="1155">
                  <c:v>7919</c:v>
                </c:pt>
                <c:pt idx="1156">
                  <c:v>8885</c:v>
                </c:pt>
                <c:pt idx="1157">
                  <c:v>8156</c:v>
                </c:pt>
                <c:pt idx="1158">
                  <c:v>8688</c:v>
                </c:pt>
                <c:pt idx="1159">
                  <c:v>8519</c:v>
                </c:pt>
                <c:pt idx="1160">
                  <c:v>9154</c:v>
                </c:pt>
                <c:pt idx="1161">
                  <c:v>8278</c:v>
                </c:pt>
                <c:pt idx="1162">
                  <c:v>8098</c:v>
                </c:pt>
                <c:pt idx="1163">
                  <c:v>7676</c:v>
                </c:pt>
                <c:pt idx="1164">
                  <c:v>8431</c:v>
                </c:pt>
                <c:pt idx="1165">
                  <c:v>8070</c:v>
                </c:pt>
                <c:pt idx="1166">
                  <c:v>8177</c:v>
                </c:pt>
                <c:pt idx="1167">
                  <c:v>7926</c:v>
                </c:pt>
                <c:pt idx="1168">
                  <c:v>7994</c:v>
                </c:pt>
                <c:pt idx="1169">
                  <c:v>8192</c:v>
                </c:pt>
                <c:pt idx="1170">
                  <c:v>8431</c:v>
                </c:pt>
                <c:pt idx="1171">
                  <c:v>8248</c:v>
                </c:pt>
                <c:pt idx="1172">
                  <c:v>7709</c:v>
                </c:pt>
                <c:pt idx="1173">
                  <c:v>7868</c:v>
                </c:pt>
                <c:pt idx="1174">
                  <c:v>8177</c:v>
                </c:pt>
                <c:pt idx="1175">
                  <c:v>7616</c:v>
                </c:pt>
                <c:pt idx="1176">
                  <c:v>8777</c:v>
                </c:pt>
                <c:pt idx="1177">
                  <c:v>8201</c:v>
                </c:pt>
                <c:pt idx="1178">
                  <c:v>8192</c:v>
                </c:pt>
                <c:pt idx="1179">
                  <c:v>8550</c:v>
                </c:pt>
                <c:pt idx="1180">
                  <c:v>8636</c:v>
                </c:pt>
                <c:pt idx="1181">
                  <c:v>8501</c:v>
                </c:pt>
                <c:pt idx="1182">
                  <c:v>8591</c:v>
                </c:pt>
                <c:pt idx="1183">
                  <c:v>8980</c:v>
                </c:pt>
                <c:pt idx="1184">
                  <c:v>8521</c:v>
                </c:pt>
                <c:pt idx="1185">
                  <c:v>8324</c:v>
                </c:pt>
                <c:pt idx="1186">
                  <c:v>7813</c:v>
                </c:pt>
                <c:pt idx="1187">
                  <c:v>9222</c:v>
                </c:pt>
                <c:pt idx="1188">
                  <c:v>7575</c:v>
                </c:pt>
                <c:pt idx="1189">
                  <c:v>8573</c:v>
                </c:pt>
                <c:pt idx="1190">
                  <c:v>8435</c:v>
                </c:pt>
                <c:pt idx="1191">
                  <c:v>8189</c:v>
                </c:pt>
                <c:pt idx="1192">
                  <c:v>8272</c:v>
                </c:pt>
                <c:pt idx="1193">
                  <c:v>8103</c:v>
                </c:pt>
                <c:pt idx="1194">
                  <c:v>8453</c:v>
                </c:pt>
                <c:pt idx="1195">
                  <c:v>7773</c:v>
                </c:pt>
                <c:pt idx="1196">
                  <c:v>7823</c:v>
                </c:pt>
                <c:pt idx="1197">
                  <c:v>8198</c:v>
                </c:pt>
                <c:pt idx="1198">
                  <c:v>7552</c:v>
                </c:pt>
                <c:pt idx="1199">
                  <c:v>7896</c:v>
                </c:pt>
                <c:pt idx="1200">
                  <c:v>7970</c:v>
                </c:pt>
                <c:pt idx="1201">
                  <c:v>7974</c:v>
                </c:pt>
                <c:pt idx="1202">
                  <c:v>8135</c:v>
                </c:pt>
                <c:pt idx="1203">
                  <c:v>7959</c:v>
                </c:pt>
                <c:pt idx="1204">
                  <c:v>7829</c:v>
                </c:pt>
                <c:pt idx="1205">
                  <c:v>8707</c:v>
                </c:pt>
                <c:pt idx="1206">
                  <c:v>7862</c:v>
                </c:pt>
                <c:pt idx="1207">
                  <c:v>8210</c:v>
                </c:pt>
                <c:pt idx="1208">
                  <c:v>8453</c:v>
                </c:pt>
                <c:pt idx="1209">
                  <c:v>7569</c:v>
                </c:pt>
                <c:pt idx="1210">
                  <c:v>8445</c:v>
                </c:pt>
                <c:pt idx="1211">
                  <c:v>7891</c:v>
                </c:pt>
                <c:pt idx="1212">
                  <c:v>8286</c:v>
                </c:pt>
                <c:pt idx="1213">
                  <c:v>7944</c:v>
                </c:pt>
                <c:pt idx="1214">
                  <c:v>7497</c:v>
                </c:pt>
                <c:pt idx="1215">
                  <c:v>7238</c:v>
                </c:pt>
                <c:pt idx="1216">
                  <c:v>8283</c:v>
                </c:pt>
                <c:pt idx="1217">
                  <c:v>7524</c:v>
                </c:pt>
                <c:pt idx="1218">
                  <c:v>8625</c:v>
                </c:pt>
                <c:pt idx="1219">
                  <c:v>7915</c:v>
                </c:pt>
                <c:pt idx="1220">
                  <c:v>7387</c:v>
                </c:pt>
                <c:pt idx="1221">
                  <c:v>8140</c:v>
                </c:pt>
                <c:pt idx="1222">
                  <c:v>7985</c:v>
                </c:pt>
                <c:pt idx="1223">
                  <c:v>7590</c:v>
                </c:pt>
                <c:pt idx="1224">
                  <c:v>8021</c:v>
                </c:pt>
                <c:pt idx="1225">
                  <c:v>7796</c:v>
                </c:pt>
                <c:pt idx="1226">
                  <c:v>7469</c:v>
                </c:pt>
                <c:pt idx="1227">
                  <c:v>7725</c:v>
                </c:pt>
                <c:pt idx="1228">
                  <c:v>8018</c:v>
                </c:pt>
                <c:pt idx="1229">
                  <c:v>8464</c:v>
                </c:pt>
                <c:pt idx="1230">
                  <c:v>8424</c:v>
                </c:pt>
                <c:pt idx="1231">
                  <c:v>8337</c:v>
                </c:pt>
                <c:pt idx="1232">
                  <c:v>7908</c:v>
                </c:pt>
                <c:pt idx="1233">
                  <c:v>8580</c:v>
                </c:pt>
                <c:pt idx="1234">
                  <c:v>8287</c:v>
                </c:pt>
                <c:pt idx="1235">
                  <c:v>8395</c:v>
                </c:pt>
                <c:pt idx="1236">
                  <c:v>7960</c:v>
                </c:pt>
                <c:pt idx="1237">
                  <c:v>7931</c:v>
                </c:pt>
                <c:pt idx="1238">
                  <c:v>7716</c:v>
                </c:pt>
                <c:pt idx="1239">
                  <c:v>8493</c:v>
                </c:pt>
                <c:pt idx="1240">
                  <c:v>8448</c:v>
                </c:pt>
                <c:pt idx="1241">
                  <c:v>7937</c:v>
                </c:pt>
                <c:pt idx="1242">
                  <c:v>7557</c:v>
                </c:pt>
                <c:pt idx="1243">
                  <c:v>8262</c:v>
                </c:pt>
                <c:pt idx="1244">
                  <c:v>7694</c:v>
                </c:pt>
                <c:pt idx="1245">
                  <c:v>8408</c:v>
                </c:pt>
                <c:pt idx="1246">
                  <c:v>7748</c:v>
                </c:pt>
                <c:pt idx="1247">
                  <c:v>8451</c:v>
                </c:pt>
                <c:pt idx="1248">
                  <c:v>7306</c:v>
                </c:pt>
                <c:pt idx="1249">
                  <c:v>7205</c:v>
                </c:pt>
                <c:pt idx="1250">
                  <c:v>8275</c:v>
                </c:pt>
                <c:pt idx="1251">
                  <c:v>8389</c:v>
                </c:pt>
                <c:pt idx="1252">
                  <c:v>7788</c:v>
                </c:pt>
                <c:pt idx="1253">
                  <c:v>7503</c:v>
                </c:pt>
                <c:pt idx="1254">
                  <c:v>8388</c:v>
                </c:pt>
                <c:pt idx="1255">
                  <c:v>7957</c:v>
                </c:pt>
                <c:pt idx="1256">
                  <c:v>7905</c:v>
                </c:pt>
                <c:pt idx="1257">
                  <c:v>8379</c:v>
                </c:pt>
                <c:pt idx="1258">
                  <c:v>7935</c:v>
                </c:pt>
                <c:pt idx="1259">
                  <c:v>8064</c:v>
                </c:pt>
                <c:pt idx="1260">
                  <c:v>8320</c:v>
                </c:pt>
                <c:pt idx="1261">
                  <c:v>8243</c:v>
                </c:pt>
                <c:pt idx="1262">
                  <c:v>7872</c:v>
                </c:pt>
                <c:pt idx="1263">
                  <c:v>7329</c:v>
                </c:pt>
                <c:pt idx="1264">
                  <c:v>7828</c:v>
                </c:pt>
                <c:pt idx="1265">
                  <c:v>8062</c:v>
                </c:pt>
                <c:pt idx="1266">
                  <c:v>7157</c:v>
                </c:pt>
                <c:pt idx="1267">
                  <c:v>8367</c:v>
                </c:pt>
                <c:pt idx="1268">
                  <c:v>7810</c:v>
                </c:pt>
                <c:pt idx="1269">
                  <c:v>7828</c:v>
                </c:pt>
                <c:pt idx="1270">
                  <c:v>8655</c:v>
                </c:pt>
                <c:pt idx="1271">
                  <c:v>8040</c:v>
                </c:pt>
                <c:pt idx="1272">
                  <c:v>8372</c:v>
                </c:pt>
                <c:pt idx="1273">
                  <c:v>8568</c:v>
                </c:pt>
                <c:pt idx="1274">
                  <c:v>7939</c:v>
                </c:pt>
                <c:pt idx="1275">
                  <c:v>8375</c:v>
                </c:pt>
                <c:pt idx="1276">
                  <c:v>7760</c:v>
                </c:pt>
                <c:pt idx="1277">
                  <c:v>8407</c:v>
                </c:pt>
                <c:pt idx="1278">
                  <c:v>8266</c:v>
                </c:pt>
                <c:pt idx="1279">
                  <c:v>9220</c:v>
                </c:pt>
                <c:pt idx="1280">
                  <c:v>8774</c:v>
                </c:pt>
                <c:pt idx="1281">
                  <c:v>8145</c:v>
                </c:pt>
                <c:pt idx="1282">
                  <c:v>8660</c:v>
                </c:pt>
                <c:pt idx="1283">
                  <c:v>8244</c:v>
                </c:pt>
                <c:pt idx="1284">
                  <c:v>8559</c:v>
                </c:pt>
                <c:pt idx="1285">
                  <c:v>8678</c:v>
                </c:pt>
                <c:pt idx="1286">
                  <c:v>8593</c:v>
                </c:pt>
                <c:pt idx="1287">
                  <c:v>8258</c:v>
                </c:pt>
                <c:pt idx="1288">
                  <c:v>9016</c:v>
                </c:pt>
                <c:pt idx="1289">
                  <c:v>8918</c:v>
                </c:pt>
                <c:pt idx="1290">
                  <c:v>7797</c:v>
                </c:pt>
                <c:pt idx="1291">
                  <c:v>7852</c:v>
                </c:pt>
                <c:pt idx="1292">
                  <c:v>8747</c:v>
                </c:pt>
                <c:pt idx="1293">
                  <c:v>7586</c:v>
                </c:pt>
                <c:pt idx="1294">
                  <c:v>8845</c:v>
                </c:pt>
                <c:pt idx="1295">
                  <c:v>7571</c:v>
                </c:pt>
                <c:pt idx="1296">
                  <c:v>8007</c:v>
                </c:pt>
                <c:pt idx="1297">
                  <c:v>8001</c:v>
                </c:pt>
                <c:pt idx="1298">
                  <c:v>7849</c:v>
                </c:pt>
                <c:pt idx="1299">
                  <c:v>7903</c:v>
                </c:pt>
                <c:pt idx="1300">
                  <c:v>7751</c:v>
                </c:pt>
                <c:pt idx="1301">
                  <c:v>8241</c:v>
                </c:pt>
                <c:pt idx="1302">
                  <c:v>8223</c:v>
                </c:pt>
                <c:pt idx="1303">
                  <c:v>7910</c:v>
                </c:pt>
                <c:pt idx="1304">
                  <c:v>7450</c:v>
                </c:pt>
                <c:pt idx="1305">
                  <c:v>8111</c:v>
                </c:pt>
                <c:pt idx="1306">
                  <c:v>8465</c:v>
                </c:pt>
                <c:pt idx="1307">
                  <c:v>8219</c:v>
                </c:pt>
                <c:pt idx="1308">
                  <c:v>7996</c:v>
                </c:pt>
                <c:pt idx="1309">
                  <c:v>7795</c:v>
                </c:pt>
                <c:pt idx="1310">
                  <c:v>7961</c:v>
                </c:pt>
                <c:pt idx="1311">
                  <c:v>7303</c:v>
                </c:pt>
                <c:pt idx="1312">
                  <c:v>8249</c:v>
                </c:pt>
                <c:pt idx="1313">
                  <c:v>8067</c:v>
                </c:pt>
                <c:pt idx="1314">
                  <c:v>7241</c:v>
                </c:pt>
                <c:pt idx="1315">
                  <c:v>8317</c:v>
                </c:pt>
                <c:pt idx="1316">
                  <c:v>8205</c:v>
                </c:pt>
                <c:pt idx="1317">
                  <c:v>8207</c:v>
                </c:pt>
                <c:pt idx="1318">
                  <c:v>8505</c:v>
                </c:pt>
                <c:pt idx="1319">
                  <c:v>8954</c:v>
                </c:pt>
                <c:pt idx="1320">
                  <c:v>8256</c:v>
                </c:pt>
                <c:pt idx="1321">
                  <c:v>8561</c:v>
                </c:pt>
                <c:pt idx="1322">
                  <c:v>7570</c:v>
                </c:pt>
                <c:pt idx="1323">
                  <c:v>7663</c:v>
                </c:pt>
                <c:pt idx="1324">
                  <c:v>7643</c:v>
                </c:pt>
                <c:pt idx="1325">
                  <c:v>8868</c:v>
                </c:pt>
                <c:pt idx="1326">
                  <c:v>7707</c:v>
                </c:pt>
                <c:pt idx="1327">
                  <c:v>7540</c:v>
                </c:pt>
                <c:pt idx="1328">
                  <c:v>8005</c:v>
                </c:pt>
                <c:pt idx="1329">
                  <c:v>8183</c:v>
                </c:pt>
                <c:pt idx="1330">
                  <c:v>7688</c:v>
                </c:pt>
                <c:pt idx="1331">
                  <c:v>8170</c:v>
                </c:pt>
                <c:pt idx="1332">
                  <c:v>7543</c:v>
                </c:pt>
                <c:pt idx="1333">
                  <c:v>8204</c:v>
                </c:pt>
                <c:pt idx="1334">
                  <c:v>7832</c:v>
                </c:pt>
                <c:pt idx="1335">
                  <c:v>7946</c:v>
                </c:pt>
                <c:pt idx="1336">
                  <c:v>7638</c:v>
                </c:pt>
                <c:pt idx="1337">
                  <c:v>7401</c:v>
                </c:pt>
                <c:pt idx="1338">
                  <c:v>8512</c:v>
                </c:pt>
                <c:pt idx="1339">
                  <c:v>8250</c:v>
                </c:pt>
                <c:pt idx="1340">
                  <c:v>8026</c:v>
                </c:pt>
                <c:pt idx="1341">
                  <c:v>7894</c:v>
                </c:pt>
                <c:pt idx="1342">
                  <c:v>7855</c:v>
                </c:pt>
                <c:pt idx="1343">
                  <c:v>7941</c:v>
                </c:pt>
                <c:pt idx="1344">
                  <c:v>7934</c:v>
                </c:pt>
                <c:pt idx="1345">
                  <c:v>7880</c:v>
                </c:pt>
                <c:pt idx="1346">
                  <c:v>8403</c:v>
                </c:pt>
                <c:pt idx="1347">
                  <c:v>8434</c:v>
                </c:pt>
                <c:pt idx="1348">
                  <c:v>7789</c:v>
                </c:pt>
                <c:pt idx="1349">
                  <c:v>7988</c:v>
                </c:pt>
                <c:pt idx="1350">
                  <c:v>7255</c:v>
                </c:pt>
                <c:pt idx="1351">
                  <c:v>7351</c:v>
                </c:pt>
                <c:pt idx="1352">
                  <c:v>8312</c:v>
                </c:pt>
                <c:pt idx="1353">
                  <c:v>8131</c:v>
                </c:pt>
                <c:pt idx="1354">
                  <c:v>7885</c:v>
                </c:pt>
                <c:pt idx="1355">
                  <c:v>8010</c:v>
                </c:pt>
                <c:pt idx="1356">
                  <c:v>8113</c:v>
                </c:pt>
                <c:pt idx="1357">
                  <c:v>8493</c:v>
                </c:pt>
                <c:pt idx="1358">
                  <c:v>7955</c:v>
                </c:pt>
                <c:pt idx="1359">
                  <c:v>8531</c:v>
                </c:pt>
                <c:pt idx="1360">
                  <c:v>7947</c:v>
                </c:pt>
                <c:pt idx="1361">
                  <c:v>8125</c:v>
                </c:pt>
                <c:pt idx="1362">
                  <c:v>8167</c:v>
                </c:pt>
                <c:pt idx="1363">
                  <c:v>7914</c:v>
                </c:pt>
                <c:pt idx="1364">
                  <c:v>7435</c:v>
                </c:pt>
                <c:pt idx="1365">
                  <c:v>8387</c:v>
                </c:pt>
                <c:pt idx="1366">
                  <c:v>7635</c:v>
                </c:pt>
                <c:pt idx="1367">
                  <c:v>8301</c:v>
                </c:pt>
                <c:pt idx="1368">
                  <c:v>7751</c:v>
                </c:pt>
                <c:pt idx="1369">
                  <c:v>8089</c:v>
                </c:pt>
                <c:pt idx="1370">
                  <c:v>8056</c:v>
                </c:pt>
                <c:pt idx="1371">
                  <c:v>7407</c:v>
                </c:pt>
                <c:pt idx="1372">
                  <c:v>7635</c:v>
                </c:pt>
                <c:pt idx="1373">
                  <c:v>8260</c:v>
                </c:pt>
                <c:pt idx="1374">
                  <c:v>8491</c:v>
                </c:pt>
                <c:pt idx="1375">
                  <c:v>7401</c:v>
                </c:pt>
                <c:pt idx="1376">
                  <c:v>7791</c:v>
                </c:pt>
                <c:pt idx="1377">
                  <c:v>7900</c:v>
                </c:pt>
                <c:pt idx="1378">
                  <c:v>7577</c:v>
                </c:pt>
                <c:pt idx="1379">
                  <c:v>7996</c:v>
                </c:pt>
                <c:pt idx="1380">
                  <c:v>8235</c:v>
                </c:pt>
                <c:pt idx="1381">
                  <c:v>7591</c:v>
                </c:pt>
                <c:pt idx="1382">
                  <c:v>8443</c:v>
                </c:pt>
                <c:pt idx="1383">
                  <c:v>7490</c:v>
                </c:pt>
                <c:pt idx="1384">
                  <c:v>7668</c:v>
                </c:pt>
                <c:pt idx="1385">
                  <c:v>7671</c:v>
                </c:pt>
                <c:pt idx="1386">
                  <c:v>7650</c:v>
                </c:pt>
                <c:pt idx="1387">
                  <c:v>7944</c:v>
                </c:pt>
                <c:pt idx="1388">
                  <c:v>7599</c:v>
                </c:pt>
                <c:pt idx="1389">
                  <c:v>7911</c:v>
                </c:pt>
                <c:pt idx="1390">
                  <c:v>8140</c:v>
                </c:pt>
                <c:pt idx="1391">
                  <c:v>8466</c:v>
                </c:pt>
                <c:pt idx="1392">
                  <c:v>7740</c:v>
                </c:pt>
                <c:pt idx="1393">
                  <c:v>8286</c:v>
                </c:pt>
                <c:pt idx="1394">
                  <c:v>8471</c:v>
                </c:pt>
                <c:pt idx="1395">
                  <c:v>7670</c:v>
                </c:pt>
                <c:pt idx="1396">
                  <c:v>8435</c:v>
                </c:pt>
                <c:pt idx="1397">
                  <c:v>7626</c:v>
                </c:pt>
                <c:pt idx="1398">
                  <c:v>7673</c:v>
                </c:pt>
                <c:pt idx="1399">
                  <c:v>8136</c:v>
                </c:pt>
                <c:pt idx="1400">
                  <c:v>7953</c:v>
                </c:pt>
                <c:pt idx="1401">
                  <c:v>7855</c:v>
                </c:pt>
                <c:pt idx="1402">
                  <c:v>8087</c:v>
                </c:pt>
                <c:pt idx="1403">
                  <c:v>8117</c:v>
                </c:pt>
                <c:pt idx="1404">
                  <c:v>8560</c:v>
                </c:pt>
                <c:pt idx="1405">
                  <c:v>7954</c:v>
                </c:pt>
                <c:pt idx="1406">
                  <c:v>8225</c:v>
                </c:pt>
                <c:pt idx="1407">
                  <c:v>7525</c:v>
                </c:pt>
                <c:pt idx="1408">
                  <c:v>7629</c:v>
                </c:pt>
                <c:pt idx="1409">
                  <c:v>8074</c:v>
                </c:pt>
                <c:pt idx="1410">
                  <c:v>7476</c:v>
                </c:pt>
                <c:pt idx="1411">
                  <c:v>8123</c:v>
                </c:pt>
                <c:pt idx="1412">
                  <c:v>7683</c:v>
                </c:pt>
                <c:pt idx="1413">
                  <c:v>7972</c:v>
                </c:pt>
                <c:pt idx="1414">
                  <c:v>8303</c:v>
                </c:pt>
                <c:pt idx="1415">
                  <c:v>8536</c:v>
                </c:pt>
                <c:pt idx="1416">
                  <c:v>7860</c:v>
                </c:pt>
                <c:pt idx="1417">
                  <c:v>7901</c:v>
                </c:pt>
                <c:pt idx="1418">
                  <c:v>8184</c:v>
                </c:pt>
                <c:pt idx="1419">
                  <c:v>7799</c:v>
                </c:pt>
                <c:pt idx="1420">
                  <c:v>8329</c:v>
                </c:pt>
                <c:pt idx="1421">
                  <c:v>8026</c:v>
                </c:pt>
                <c:pt idx="1422">
                  <c:v>8159</c:v>
                </c:pt>
                <c:pt idx="1423">
                  <c:v>8376</c:v>
                </c:pt>
                <c:pt idx="1424">
                  <c:v>7672</c:v>
                </c:pt>
                <c:pt idx="1425">
                  <c:v>8048</c:v>
                </c:pt>
                <c:pt idx="1426">
                  <c:v>7964</c:v>
                </c:pt>
                <c:pt idx="1427">
                  <c:v>7666</c:v>
                </c:pt>
                <c:pt idx="1428">
                  <c:v>8008</c:v>
                </c:pt>
                <c:pt idx="1429">
                  <c:v>8376</c:v>
                </c:pt>
                <c:pt idx="1430">
                  <c:v>7747</c:v>
                </c:pt>
                <c:pt idx="1431">
                  <c:v>7586</c:v>
                </c:pt>
                <c:pt idx="1432">
                  <c:v>7812</c:v>
                </c:pt>
                <c:pt idx="1433">
                  <c:v>7961</c:v>
                </c:pt>
                <c:pt idx="1434">
                  <c:v>8287</c:v>
                </c:pt>
                <c:pt idx="1435">
                  <c:v>7735</c:v>
                </c:pt>
                <c:pt idx="1436">
                  <c:v>7996</c:v>
                </c:pt>
                <c:pt idx="1437">
                  <c:v>7468</c:v>
                </c:pt>
                <c:pt idx="1438">
                  <c:v>7867</c:v>
                </c:pt>
                <c:pt idx="1439">
                  <c:v>8038</c:v>
                </c:pt>
                <c:pt idx="1440">
                  <c:v>7674</c:v>
                </c:pt>
                <c:pt idx="1441">
                  <c:v>7155</c:v>
                </c:pt>
                <c:pt idx="1442">
                  <c:v>8133</c:v>
                </c:pt>
                <c:pt idx="1443">
                  <c:v>7797</c:v>
                </c:pt>
                <c:pt idx="1444">
                  <c:v>8670</c:v>
                </c:pt>
                <c:pt idx="1445">
                  <c:v>7928</c:v>
                </c:pt>
                <c:pt idx="1446">
                  <c:v>7756</c:v>
                </c:pt>
                <c:pt idx="1447">
                  <c:v>8095</c:v>
                </c:pt>
                <c:pt idx="1448">
                  <c:v>8793</c:v>
                </c:pt>
                <c:pt idx="1449">
                  <c:v>7712</c:v>
                </c:pt>
                <c:pt idx="1450">
                  <c:v>7620</c:v>
                </c:pt>
                <c:pt idx="1451">
                  <c:v>8136</c:v>
                </c:pt>
                <c:pt idx="1452">
                  <c:v>7949</c:v>
                </c:pt>
                <c:pt idx="1453">
                  <c:v>7583</c:v>
                </c:pt>
                <c:pt idx="1454">
                  <c:v>7853</c:v>
                </c:pt>
                <c:pt idx="1455">
                  <c:v>7732</c:v>
                </c:pt>
                <c:pt idx="1456">
                  <c:v>7932</c:v>
                </c:pt>
                <c:pt idx="1457">
                  <c:v>7905</c:v>
                </c:pt>
                <c:pt idx="1458">
                  <c:v>7602</c:v>
                </c:pt>
                <c:pt idx="1459">
                  <c:v>8166</c:v>
                </c:pt>
                <c:pt idx="1460">
                  <c:v>7948</c:v>
                </c:pt>
                <c:pt idx="1461">
                  <c:v>8390</c:v>
                </c:pt>
                <c:pt idx="1462">
                  <c:v>7220</c:v>
                </c:pt>
                <c:pt idx="1463">
                  <c:v>8170</c:v>
                </c:pt>
                <c:pt idx="1464">
                  <c:v>8515</c:v>
                </c:pt>
                <c:pt idx="1465">
                  <c:v>7952</c:v>
                </c:pt>
                <c:pt idx="1466">
                  <c:v>8377</c:v>
                </c:pt>
                <c:pt idx="1467">
                  <c:v>7571</c:v>
                </c:pt>
                <c:pt idx="1468">
                  <c:v>7287</c:v>
                </c:pt>
                <c:pt idx="1469">
                  <c:v>7825</c:v>
                </c:pt>
                <c:pt idx="1470">
                  <c:v>8022</c:v>
                </c:pt>
                <c:pt idx="1471">
                  <c:v>7892</c:v>
                </c:pt>
                <c:pt idx="1472">
                  <c:v>7764</c:v>
                </c:pt>
                <c:pt idx="1473">
                  <c:v>7989</c:v>
                </c:pt>
                <c:pt idx="1474">
                  <c:v>7669</c:v>
                </c:pt>
                <c:pt idx="1475">
                  <c:v>7927</c:v>
                </c:pt>
                <c:pt idx="1476">
                  <c:v>7793</c:v>
                </c:pt>
                <c:pt idx="1477">
                  <c:v>8007</c:v>
                </c:pt>
                <c:pt idx="1478">
                  <c:v>7993</c:v>
                </c:pt>
                <c:pt idx="1479">
                  <c:v>7820</c:v>
                </c:pt>
                <c:pt idx="1480">
                  <c:v>7316</c:v>
                </c:pt>
                <c:pt idx="1481">
                  <c:v>8692</c:v>
                </c:pt>
                <c:pt idx="1482">
                  <c:v>7638</c:v>
                </c:pt>
                <c:pt idx="1483">
                  <c:v>8377</c:v>
                </c:pt>
                <c:pt idx="1484">
                  <c:v>8276</c:v>
                </c:pt>
                <c:pt idx="1485">
                  <c:v>7530</c:v>
                </c:pt>
                <c:pt idx="1486">
                  <c:v>7595</c:v>
                </c:pt>
                <c:pt idx="1487">
                  <c:v>7927</c:v>
                </c:pt>
                <c:pt idx="1488">
                  <c:v>7266</c:v>
                </c:pt>
                <c:pt idx="1489">
                  <c:v>7645</c:v>
                </c:pt>
                <c:pt idx="1490">
                  <c:v>8493</c:v>
                </c:pt>
                <c:pt idx="1491">
                  <c:v>8394</c:v>
                </c:pt>
                <c:pt idx="1492">
                  <c:v>8077</c:v>
                </c:pt>
                <c:pt idx="1493">
                  <c:v>7685</c:v>
                </c:pt>
                <c:pt idx="1494">
                  <c:v>8188</c:v>
                </c:pt>
                <c:pt idx="1495">
                  <c:v>7809</c:v>
                </c:pt>
                <c:pt idx="1496">
                  <c:v>7620</c:v>
                </c:pt>
                <c:pt idx="1497">
                  <c:v>8114</c:v>
                </c:pt>
                <c:pt idx="1498">
                  <c:v>7840</c:v>
                </c:pt>
                <c:pt idx="1499">
                  <c:v>7724</c:v>
                </c:pt>
                <c:pt idx="1500">
                  <c:v>8117</c:v>
                </c:pt>
                <c:pt idx="1501">
                  <c:v>794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0DE1-457E-82BE-02E55C3A72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32845967"/>
        <c:axId val="1332847407"/>
      </c:scatterChart>
      <c:valAx>
        <c:axId val="1332845967"/>
        <c:scaling>
          <c:orientation val="minMax"/>
          <c:max val="10"/>
          <c:min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Retention Time (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32847407"/>
        <c:crosses val="autoZero"/>
        <c:crossBetween val="midCat"/>
      </c:valAx>
      <c:valAx>
        <c:axId val="1332847407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Abundance</a:t>
                </a:r>
                <a:endParaRPr lang="en-US" sz="11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32845967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Case #251116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Sheet1!$B$6:$B$1507</c:f>
              <c:numCache>
                <c:formatCode>General</c:formatCode>
                <c:ptCount val="1502"/>
                <c:pt idx="0">
                  <c:v>1.24312</c:v>
                </c:pt>
                <c:pt idx="1">
                  <c:v>1.24895</c:v>
                </c:pt>
                <c:pt idx="2">
                  <c:v>1.25478</c:v>
                </c:pt>
                <c:pt idx="3">
                  <c:v>1.2605999999999999</c:v>
                </c:pt>
                <c:pt idx="4">
                  <c:v>1.2664299999999999</c:v>
                </c:pt>
                <c:pt idx="5">
                  <c:v>1.27227</c:v>
                </c:pt>
                <c:pt idx="6">
                  <c:v>1.2781</c:v>
                </c:pt>
                <c:pt idx="7">
                  <c:v>1.28392</c:v>
                </c:pt>
                <c:pt idx="8">
                  <c:v>1.28975</c:v>
                </c:pt>
                <c:pt idx="9">
                  <c:v>1.29558</c:v>
                </c:pt>
                <c:pt idx="10">
                  <c:v>1.3013999999999999</c:v>
                </c:pt>
                <c:pt idx="11">
                  <c:v>1.3072299999999999</c:v>
                </c:pt>
                <c:pt idx="12">
                  <c:v>1.31307</c:v>
                </c:pt>
                <c:pt idx="13">
                  <c:v>1.3189</c:v>
                </c:pt>
                <c:pt idx="14">
                  <c:v>1.3247199999999999</c:v>
                </c:pt>
                <c:pt idx="15">
                  <c:v>1.3305499999999999</c:v>
                </c:pt>
                <c:pt idx="16">
                  <c:v>1.3363799999999999</c:v>
                </c:pt>
                <c:pt idx="17">
                  <c:v>1.3422000000000001</c:v>
                </c:pt>
                <c:pt idx="18">
                  <c:v>1.3480300000000001</c:v>
                </c:pt>
                <c:pt idx="19">
                  <c:v>1.3538699999999999</c:v>
                </c:pt>
                <c:pt idx="20">
                  <c:v>1.3596999999999999</c:v>
                </c:pt>
                <c:pt idx="21">
                  <c:v>1.3655200000000001</c:v>
                </c:pt>
                <c:pt idx="22">
                  <c:v>1.3713500000000001</c:v>
                </c:pt>
                <c:pt idx="23">
                  <c:v>1.3771800000000001</c:v>
                </c:pt>
                <c:pt idx="24">
                  <c:v>1.383</c:v>
                </c:pt>
                <c:pt idx="25">
                  <c:v>1.38883</c:v>
                </c:pt>
                <c:pt idx="26">
                  <c:v>1.3946700000000001</c:v>
                </c:pt>
                <c:pt idx="27">
                  <c:v>1.4005000000000001</c:v>
                </c:pt>
                <c:pt idx="28">
                  <c:v>1.40632</c:v>
                </c:pt>
                <c:pt idx="29">
                  <c:v>1.41215</c:v>
                </c:pt>
                <c:pt idx="30">
                  <c:v>1.41798</c:v>
                </c:pt>
                <c:pt idx="31">
                  <c:v>1.4238200000000001</c:v>
                </c:pt>
                <c:pt idx="32">
                  <c:v>1.42963</c:v>
                </c:pt>
                <c:pt idx="33">
                  <c:v>1.43547</c:v>
                </c:pt>
                <c:pt idx="34">
                  <c:v>1.4413</c:v>
                </c:pt>
                <c:pt idx="35">
                  <c:v>1.44712</c:v>
                </c:pt>
                <c:pt idx="36">
                  <c:v>1.45295</c:v>
                </c:pt>
                <c:pt idx="37">
                  <c:v>1.45878</c:v>
                </c:pt>
                <c:pt idx="38">
                  <c:v>1.46462</c:v>
                </c:pt>
                <c:pt idx="39">
                  <c:v>1.4704299999999999</c:v>
                </c:pt>
                <c:pt idx="40">
                  <c:v>1.47627</c:v>
                </c:pt>
                <c:pt idx="41">
                  <c:v>1.4821</c:v>
                </c:pt>
                <c:pt idx="42">
                  <c:v>1.4879199999999999</c:v>
                </c:pt>
                <c:pt idx="43">
                  <c:v>1.4937499999999999</c:v>
                </c:pt>
                <c:pt idx="44">
                  <c:v>1.4995799999999999</c:v>
                </c:pt>
                <c:pt idx="45">
                  <c:v>1.50542</c:v>
                </c:pt>
                <c:pt idx="46">
                  <c:v>1.5112300000000001</c:v>
                </c:pt>
                <c:pt idx="47">
                  <c:v>1.5170699999999999</c:v>
                </c:pt>
                <c:pt idx="48">
                  <c:v>1.5228999999999999</c:v>
                </c:pt>
                <c:pt idx="49">
                  <c:v>1.5287200000000001</c:v>
                </c:pt>
                <c:pt idx="50">
                  <c:v>1.5345500000000001</c:v>
                </c:pt>
                <c:pt idx="51">
                  <c:v>1.5403800000000001</c:v>
                </c:pt>
                <c:pt idx="52">
                  <c:v>1.5462199999999999</c:v>
                </c:pt>
                <c:pt idx="53">
                  <c:v>1.55203</c:v>
                </c:pt>
                <c:pt idx="54">
                  <c:v>1.5578700000000001</c:v>
                </c:pt>
                <c:pt idx="55">
                  <c:v>1.5637000000000001</c:v>
                </c:pt>
                <c:pt idx="56">
                  <c:v>1.56952</c:v>
                </c:pt>
                <c:pt idx="57">
                  <c:v>1.57535</c:v>
                </c:pt>
                <c:pt idx="58">
                  <c:v>1.58118</c:v>
                </c:pt>
                <c:pt idx="59">
                  <c:v>1.5870200000000001</c:v>
                </c:pt>
                <c:pt idx="60">
                  <c:v>1.59283</c:v>
                </c:pt>
                <c:pt idx="61">
                  <c:v>1.59867</c:v>
                </c:pt>
                <c:pt idx="62">
                  <c:v>1.6045</c:v>
                </c:pt>
                <c:pt idx="63">
                  <c:v>1.61032</c:v>
                </c:pt>
                <c:pt idx="64">
                  <c:v>1.61615</c:v>
                </c:pt>
                <c:pt idx="65">
                  <c:v>1.62198</c:v>
                </c:pt>
                <c:pt idx="66">
                  <c:v>1.62782</c:v>
                </c:pt>
                <c:pt idx="67">
                  <c:v>1.6336299999999999</c:v>
                </c:pt>
                <c:pt idx="68">
                  <c:v>1.63947</c:v>
                </c:pt>
                <c:pt idx="69">
                  <c:v>1.6453</c:v>
                </c:pt>
                <c:pt idx="70">
                  <c:v>1.65113</c:v>
                </c:pt>
                <c:pt idx="71">
                  <c:v>1.6569499999999999</c:v>
                </c:pt>
                <c:pt idx="72">
                  <c:v>1.6627799999999999</c:v>
                </c:pt>
                <c:pt idx="73">
                  <c:v>1.66862</c:v>
                </c:pt>
                <c:pt idx="74">
                  <c:v>1.6744300000000001</c:v>
                </c:pt>
                <c:pt idx="75">
                  <c:v>1.6802699999999999</c:v>
                </c:pt>
                <c:pt idx="76">
                  <c:v>1.6860999999999999</c:v>
                </c:pt>
                <c:pt idx="77">
                  <c:v>1.6919299999999999</c:v>
                </c:pt>
                <c:pt idx="78">
                  <c:v>1.6977500000000001</c:v>
                </c:pt>
                <c:pt idx="79">
                  <c:v>1.7035800000000001</c:v>
                </c:pt>
                <c:pt idx="80">
                  <c:v>1.7094199999999999</c:v>
                </c:pt>
                <c:pt idx="81">
                  <c:v>1.71523</c:v>
                </c:pt>
                <c:pt idx="82">
                  <c:v>1.7210700000000001</c:v>
                </c:pt>
                <c:pt idx="83">
                  <c:v>1.7269000000000001</c:v>
                </c:pt>
                <c:pt idx="84">
                  <c:v>1.7327300000000001</c:v>
                </c:pt>
                <c:pt idx="85">
                  <c:v>1.73855</c:v>
                </c:pt>
                <c:pt idx="86">
                  <c:v>1.74438</c:v>
                </c:pt>
                <c:pt idx="87">
                  <c:v>1.7502200000000001</c:v>
                </c:pt>
                <c:pt idx="88">
                  <c:v>1.75603</c:v>
                </c:pt>
                <c:pt idx="89">
                  <c:v>1.76187</c:v>
                </c:pt>
                <c:pt idx="90">
                  <c:v>1.7677</c:v>
                </c:pt>
                <c:pt idx="91">
                  <c:v>1.7735300000000001</c:v>
                </c:pt>
                <c:pt idx="92">
                  <c:v>1.77935</c:v>
                </c:pt>
                <c:pt idx="93">
                  <c:v>1.78518</c:v>
                </c:pt>
                <c:pt idx="94">
                  <c:v>1.7910200000000001</c:v>
                </c:pt>
                <c:pt idx="95">
                  <c:v>1.7968299999999999</c:v>
                </c:pt>
                <c:pt idx="96">
                  <c:v>1.80267</c:v>
                </c:pt>
                <c:pt idx="97">
                  <c:v>1.8085</c:v>
                </c:pt>
                <c:pt idx="98">
                  <c:v>1.81433</c:v>
                </c:pt>
                <c:pt idx="99">
                  <c:v>1.8201499999999999</c:v>
                </c:pt>
                <c:pt idx="100">
                  <c:v>1.8259799999999999</c:v>
                </c:pt>
                <c:pt idx="101">
                  <c:v>1.83182</c:v>
                </c:pt>
                <c:pt idx="102">
                  <c:v>1.83765</c:v>
                </c:pt>
                <c:pt idx="103">
                  <c:v>1.8434699999999999</c:v>
                </c:pt>
                <c:pt idx="104">
                  <c:v>1.8492999999999999</c:v>
                </c:pt>
                <c:pt idx="105">
                  <c:v>1.8551299999999999</c:v>
                </c:pt>
                <c:pt idx="106">
                  <c:v>1.8609500000000001</c:v>
                </c:pt>
                <c:pt idx="107">
                  <c:v>1.8667800000000001</c:v>
                </c:pt>
                <c:pt idx="108">
                  <c:v>1.87262</c:v>
                </c:pt>
                <c:pt idx="109">
                  <c:v>1.87845</c:v>
                </c:pt>
                <c:pt idx="110">
                  <c:v>1.8842699999999999</c:v>
                </c:pt>
                <c:pt idx="111">
                  <c:v>1.8900999999999999</c:v>
                </c:pt>
                <c:pt idx="112">
                  <c:v>1.8959299999999999</c:v>
                </c:pt>
                <c:pt idx="113">
                  <c:v>1.9017500000000001</c:v>
                </c:pt>
                <c:pt idx="114">
                  <c:v>1.9075800000000001</c:v>
                </c:pt>
                <c:pt idx="115">
                  <c:v>1.9134199999999999</c:v>
                </c:pt>
                <c:pt idx="116">
                  <c:v>1.9192499999999999</c:v>
                </c:pt>
                <c:pt idx="117">
                  <c:v>1.9250700000000001</c:v>
                </c:pt>
                <c:pt idx="118">
                  <c:v>1.9309000000000001</c:v>
                </c:pt>
                <c:pt idx="119">
                  <c:v>1.9367300000000001</c:v>
                </c:pt>
                <c:pt idx="120">
                  <c:v>1.94255</c:v>
                </c:pt>
                <c:pt idx="121">
                  <c:v>1.94838</c:v>
                </c:pt>
                <c:pt idx="122">
                  <c:v>1.9542200000000001</c:v>
                </c:pt>
                <c:pt idx="123">
                  <c:v>1.9600500000000001</c:v>
                </c:pt>
                <c:pt idx="124">
                  <c:v>1.96587</c:v>
                </c:pt>
                <c:pt idx="125">
                  <c:v>1.9717</c:v>
                </c:pt>
                <c:pt idx="126">
                  <c:v>1.97753</c:v>
                </c:pt>
                <c:pt idx="127">
                  <c:v>1.9833499999999999</c:v>
                </c:pt>
                <c:pt idx="128">
                  <c:v>1.9891799999999999</c:v>
                </c:pt>
                <c:pt idx="129">
                  <c:v>1.99502</c:v>
                </c:pt>
                <c:pt idx="130">
                  <c:v>2.0008499999999998</c:v>
                </c:pt>
                <c:pt idx="131">
                  <c:v>2.0066700000000002</c:v>
                </c:pt>
                <c:pt idx="132">
                  <c:v>2.0125000000000002</c:v>
                </c:pt>
                <c:pt idx="133">
                  <c:v>2.0183300000000002</c:v>
                </c:pt>
                <c:pt idx="134">
                  <c:v>2.0241500000000001</c:v>
                </c:pt>
                <c:pt idx="135">
                  <c:v>2.0299800000000001</c:v>
                </c:pt>
                <c:pt idx="136">
                  <c:v>2.0358200000000002</c:v>
                </c:pt>
                <c:pt idx="137">
                  <c:v>2.0416500000000002</c:v>
                </c:pt>
                <c:pt idx="138">
                  <c:v>2.0474700000000001</c:v>
                </c:pt>
                <c:pt idx="139">
                  <c:v>2.0533000000000001</c:v>
                </c:pt>
                <c:pt idx="140">
                  <c:v>2.0591300000000001</c:v>
                </c:pt>
                <c:pt idx="141">
                  <c:v>2.0649700000000002</c:v>
                </c:pt>
                <c:pt idx="142">
                  <c:v>2.0707800000000001</c:v>
                </c:pt>
                <c:pt idx="143">
                  <c:v>2.0766200000000001</c:v>
                </c:pt>
                <c:pt idx="144">
                  <c:v>2.0824500000000001</c:v>
                </c:pt>
                <c:pt idx="145">
                  <c:v>2.0882700000000001</c:v>
                </c:pt>
                <c:pt idx="146">
                  <c:v>2.0941000000000001</c:v>
                </c:pt>
                <c:pt idx="147">
                  <c:v>2.0999300000000001</c:v>
                </c:pt>
                <c:pt idx="148">
                  <c:v>2.1057700000000001</c:v>
                </c:pt>
                <c:pt idx="149">
                  <c:v>2.11158</c:v>
                </c:pt>
                <c:pt idx="150">
                  <c:v>2.1174200000000001</c:v>
                </c:pt>
                <c:pt idx="151">
                  <c:v>2.1232500000000001</c:v>
                </c:pt>
                <c:pt idx="152">
                  <c:v>2.12907</c:v>
                </c:pt>
                <c:pt idx="153">
                  <c:v>2.1349</c:v>
                </c:pt>
                <c:pt idx="154">
                  <c:v>2.14073</c:v>
                </c:pt>
                <c:pt idx="155">
                  <c:v>2.1465700000000001</c:v>
                </c:pt>
                <c:pt idx="156">
                  <c:v>2.15238</c:v>
                </c:pt>
                <c:pt idx="157">
                  <c:v>2.15822</c:v>
                </c:pt>
                <c:pt idx="158">
                  <c:v>2.16405</c:v>
                </c:pt>
                <c:pt idx="159">
                  <c:v>2.16987</c:v>
                </c:pt>
                <c:pt idx="160">
                  <c:v>2.1757</c:v>
                </c:pt>
                <c:pt idx="161">
                  <c:v>2.18153</c:v>
                </c:pt>
                <c:pt idx="162">
                  <c:v>2.18737</c:v>
                </c:pt>
                <c:pt idx="163">
                  <c:v>2.1931799999999999</c:v>
                </c:pt>
                <c:pt idx="164">
                  <c:v>2.19902</c:v>
                </c:pt>
                <c:pt idx="165">
                  <c:v>2.20485</c:v>
                </c:pt>
                <c:pt idx="166">
                  <c:v>2.2106699999999999</c:v>
                </c:pt>
                <c:pt idx="167">
                  <c:v>2.2164999999999999</c:v>
                </c:pt>
                <c:pt idx="168">
                  <c:v>2.2223299999999999</c:v>
                </c:pt>
                <c:pt idx="169">
                  <c:v>2.22817</c:v>
                </c:pt>
                <c:pt idx="170">
                  <c:v>2.2339799999999999</c:v>
                </c:pt>
                <c:pt idx="171">
                  <c:v>2.2398199999999999</c:v>
                </c:pt>
                <c:pt idx="172">
                  <c:v>2.2456499999999999</c:v>
                </c:pt>
                <c:pt idx="173">
                  <c:v>2.2514799999999999</c:v>
                </c:pt>
                <c:pt idx="174">
                  <c:v>2.2572999999999999</c:v>
                </c:pt>
                <c:pt idx="175">
                  <c:v>2.2631299999999999</c:v>
                </c:pt>
                <c:pt idx="176">
                  <c:v>2.2689699999999999</c:v>
                </c:pt>
                <c:pt idx="177">
                  <c:v>2.2747799999999998</c:v>
                </c:pt>
                <c:pt idx="178">
                  <c:v>2.2806199999999999</c:v>
                </c:pt>
                <c:pt idx="179">
                  <c:v>2.2864499999999999</c:v>
                </c:pt>
                <c:pt idx="180">
                  <c:v>2.2922799999999999</c:v>
                </c:pt>
                <c:pt idx="181">
                  <c:v>2.2980999999999998</c:v>
                </c:pt>
                <c:pt idx="182">
                  <c:v>2.3039299999999998</c:v>
                </c:pt>
                <c:pt idx="183">
                  <c:v>2.3097699999999999</c:v>
                </c:pt>
                <c:pt idx="184">
                  <c:v>2.3155800000000002</c:v>
                </c:pt>
                <c:pt idx="185">
                  <c:v>2.3214199999999998</c:v>
                </c:pt>
                <c:pt idx="186">
                  <c:v>2.3272499999999998</c:v>
                </c:pt>
                <c:pt idx="187">
                  <c:v>2.3330799999999998</c:v>
                </c:pt>
                <c:pt idx="188">
                  <c:v>2.3389000000000002</c:v>
                </c:pt>
                <c:pt idx="189">
                  <c:v>2.3447300000000002</c:v>
                </c:pt>
                <c:pt idx="190">
                  <c:v>2.3505699999999998</c:v>
                </c:pt>
                <c:pt idx="191">
                  <c:v>2.3563800000000001</c:v>
                </c:pt>
                <c:pt idx="192">
                  <c:v>2.3622200000000002</c:v>
                </c:pt>
                <c:pt idx="193">
                  <c:v>2.3680500000000002</c:v>
                </c:pt>
                <c:pt idx="194">
                  <c:v>2.3738800000000002</c:v>
                </c:pt>
                <c:pt idx="195">
                  <c:v>2.3797000000000001</c:v>
                </c:pt>
                <c:pt idx="196">
                  <c:v>2.3855300000000002</c:v>
                </c:pt>
                <c:pt idx="197">
                  <c:v>2.3913700000000002</c:v>
                </c:pt>
                <c:pt idx="198">
                  <c:v>2.3971800000000001</c:v>
                </c:pt>
                <c:pt idx="199">
                  <c:v>2.4030200000000002</c:v>
                </c:pt>
                <c:pt idx="200">
                  <c:v>2.4088500000000002</c:v>
                </c:pt>
                <c:pt idx="201">
                  <c:v>2.4146800000000002</c:v>
                </c:pt>
                <c:pt idx="202">
                  <c:v>2.4205000000000001</c:v>
                </c:pt>
                <c:pt idx="203">
                  <c:v>2.4263300000000001</c:v>
                </c:pt>
                <c:pt idx="204">
                  <c:v>2.4321700000000002</c:v>
                </c:pt>
                <c:pt idx="205">
                  <c:v>2.43798</c:v>
                </c:pt>
                <c:pt idx="206">
                  <c:v>2.4438200000000001</c:v>
                </c:pt>
                <c:pt idx="207">
                  <c:v>2.4496500000000001</c:v>
                </c:pt>
                <c:pt idx="208">
                  <c:v>2.4554800000000001</c:v>
                </c:pt>
                <c:pt idx="209">
                  <c:v>2.4613</c:v>
                </c:pt>
                <c:pt idx="210">
                  <c:v>2.46713</c:v>
                </c:pt>
                <c:pt idx="211">
                  <c:v>2.4729700000000001</c:v>
                </c:pt>
                <c:pt idx="212">
                  <c:v>2.4788000000000001</c:v>
                </c:pt>
                <c:pt idx="213">
                  <c:v>2.4846200000000001</c:v>
                </c:pt>
                <c:pt idx="214">
                  <c:v>2.4904500000000001</c:v>
                </c:pt>
                <c:pt idx="215">
                  <c:v>2.4962800000000001</c:v>
                </c:pt>
                <c:pt idx="216">
                  <c:v>2.5021</c:v>
                </c:pt>
                <c:pt idx="217">
                  <c:v>2.50793</c:v>
                </c:pt>
                <c:pt idx="218">
                  <c:v>2.5137700000000001</c:v>
                </c:pt>
                <c:pt idx="219">
                  <c:v>2.5196000000000001</c:v>
                </c:pt>
                <c:pt idx="220">
                  <c:v>2.52542</c:v>
                </c:pt>
                <c:pt idx="221">
                  <c:v>2.53125</c:v>
                </c:pt>
                <c:pt idx="222">
                  <c:v>2.53708</c:v>
                </c:pt>
                <c:pt idx="223">
                  <c:v>2.5428999999999999</c:v>
                </c:pt>
                <c:pt idx="224">
                  <c:v>2.5487299999999999</c:v>
                </c:pt>
                <c:pt idx="225">
                  <c:v>2.55457</c:v>
                </c:pt>
                <c:pt idx="226">
                  <c:v>2.5604</c:v>
                </c:pt>
                <c:pt idx="227">
                  <c:v>2.5662199999999999</c:v>
                </c:pt>
                <c:pt idx="228">
                  <c:v>2.5720499999999999</c:v>
                </c:pt>
                <c:pt idx="229">
                  <c:v>2.5778799999999999</c:v>
                </c:pt>
                <c:pt idx="230">
                  <c:v>2.5836999999999999</c:v>
                </c:pt>
                <c:pt idx="231">
                  <c:v>2.5895299999999999</c:v>
                </c:pt>
                <c:pt idx="232">
                  <c:v>2.59537</c:v>
                </c:pt>
                <c:pt idx="233">
                  <c:v>2.6012</c:v>
                </c:pt>
                <c:pt idx="234">
                  <c:v>2.6070199999999999</c:v>
                </c:pt>
                <c:pt idx="235">
                  <c:v>2.6128499999999999</c:v>
                </c:pt>
                <c:pt idx="236">
                  <c:v>2.6186799999999999</c:v>
                </c:pt>
                <c:pt idx="237">
                  <c:v>2.6244999999999998</c:v>
                </c:pt>
                <c:pt idx="238">
                  <c:v>2.6303299999999998</c:v>
                </c:pt>
                <c:pt idx="239">
                  <c:v>2.6361699999999999</c:v>
                </c:pt>
                <c:pt idx="240">
                  <c:v>2.6419999999999999</c:v>
                </c:pt>
                <c:pt idx="241">
                  <c:v>2.6478199999999998</c:v>
                </c:pt>
                <c:pt idx="242">
                  <c:v>2.6536499999999998</c:v>
                </c:pt>
                <c:pt idx="243">
                  <c:v>2.6594799999999998</c:v>
                </c:pt>
                <c:pt idx="244">
                  <c:v>2.6652999999999998</c:v>
                </c:pt>
                <c:pt idx="245">
                  <c:v>2.6711299999999998</c:v>
                </c:pt>
                <c:pt idx="246">
                  <c:v>2.6769699999999998</c:v>
                </c:pt>
                <c:pt idx="247">
                  <c:v>2.6827999999999999</c:v>
                </c:pt>
                <c:pt idx="248">
                  <c:v>2.6886199999999998</c:v>
                </c:pt>
                <c:pt idx="249">
                  <c:v>2.6944499999999998</c:v>
                </c:pt>
                <c:pt idx="250">
                  <c:v>2.7002799999999998</c:v>
                </c:pt>
                <c:pt idx="251">
                  <c:v>2.7061199999999999</c:v>
                </c:pt>
                <c:pt idx="252">
                  <c:v>2.7119300000000002</c:v>
                </c:pt>
                <c:pt idx="253">
                  <c:v>2.7177699999999998</c:v>
                </c:pt>
                <c:pt idx="254">
                  <c:v>2.7235999999999998</c:v>
                </c:pt>
                <c:pt idx="255">
                  <c:v>2.7294200000000002</c:v>
                </c:pt>
                <c:pt idx="256">
                  <c:v>2.7352500000000002</c:v>
                </c:pt>
                <c:pt idx="257">
                  <c:v>2.7410800000000002</c:v>
                </c:pt>
                <c:pt idx="258">
                  <c:v>2.7469199999999998</c:v>
                </c:pt>
                <c:pt idx="259">
                  <c:v>2.7527300000000001</c:v>
                </c:pt>
                <c:pt idx="260">
                  <c:v>2.7585700000000002</c:v>
                </c:pt>
                <c:pt idx="261">
                  <c:v>2.7644000000000002</c:v>
                </c:pt>
                <c:pt idx="262">
                  <c:v>2.7702200000000001</c:v>
                </c:pt>
                <c:pt idx="263">
                  <c:v>2.7760500000000001</c:v>
                </c:pt>
                <c:pt idx="264">
                  <c:v>2.7818800000000001</c:v>
                </c:pt>
                <c:pt idx="265">
                  <c:v>2.7877200000000002</c:v>
                </c:pt>
                <c:pt idx="266">
                  <c:v>2.7935300000000001</c:v>
                </c:pt>
                <c:pt idx="267">
                  <c:v>2.7993700000000001</c:v>
                </c:pt>
                <c:pt idx="268">
                  <c:v>2.8052000000000001</c:v>
                </c:pt>
                <c:pt idx="269">
                  <c:v>2.8110200000000001</c:v>
                </c:pt>
                <c:pt idx="270">
                  <c:v>2.8168500000000001</c:v>
                </c:pt>
                <c:pt idx="271">
                  <c:v>2.8226800000000001</c:v>
                </c:pt>
                <c:pt idx="272">
                  <c:v>2.8285200000000001</c:v>
                </c:pt>
                <c:pt idx="273">
                  <c:v>2.83433</c:v>
                </c:pt>
                <c:pt idx="274">
                  <c:v>2.8401700000000001</c:v>
                </c:pt>
                <c:pt idx="275">
                  <c:v>2.8460000000000001</c:v>
                </c:pt>
                <c:pt idx="276">
                  <c:v>2.85182</c:v>
                </c:pt>
                <c:pt idx="277">
                  <c:v>2.85765</c:v>
                </c:pt>
                <c:pt idx="278">
                  <c:v>2.86348</c:v>
                </c:pt>
                <c:pt idx="279">
                  <c:v>2.8693200000000001</c:v>
                </c:pt>
                <c:pt idx="280">
                  <c:v>2.87513</c:v>
                </c:pt>
                <c:pt idx="281">
                  <c:v>2.88097</c:v>
                </c:pt>
                <c:pt idx="282">
                  <c:v>2.8868</c:v>
                </c:pt>
                <c:pt idx="283">
                  <c:v>2.89263</c:v>
                </c:pt>
                <c:pt idx="284">
                  <c:v>2.89845</c:v>
                </c:pt>
                <c:pt idx="285">
                  <c:v>2.90428</c:v>
                </c:pt>
                <c:pt idx="286">
                  <c:v>2.91012</c:v>
                </c:pt>
                <c:pt idx="287">
                  <c:v>2.9159299999999999</c:v>
                </c:pt>
                <c:pt idx="288">
                  <c:v>2.92177</c:v>
                </c:pt>
                <c:pt idx="289">
                  <c:v>2.9276</c:v>
                </c:pt>
                <c:pt idx="290">
                  <c:v>2.93343</c:v>
                </c:pt>
                <c:pt idx="291">
                  <c:v>2.9392499999999999</c:v>
                </c:pt>
                <c:pt idx="292">
                  <c:v>2.9450799999999999</c:v>
                </c:pt>
                <c:pt idx="293">
                  <c:v>2.95092</c:v>
                </c:pt>
                <c:pt idx="294">
                  <c:v>2.9567299999999999</c:v>
                </c:pt>
                <c:pt idx="295">
                  <c:v>2.9625699999999999</c:v>
                </c:pt>
                <c:pt idx="296">
                  <c:v>2.9683999999999999</c:v>
                </c:pt>
                <c:pt idx="297">
                  <c:v>2.9742299999999999</c:v>
                </c:pt>
                <c:pt idx="298">
                  <c:v>2.9800499999999999</c:v>
                </c:pt>
                <c:pt idx="299">
                  <c:v>2.9858799999999999</c:v>
                </c:pt>
                <c:pt idx="300">
                  <c:v>2.9917199999999999</c:v>
                </c:pt>
                <c:pt idx="301">
                  <c:v>2.9975299999999998</c:v>
                </c:pt>
                <c:pt idx="302">
                  <c:v>3.0033699999999999</c:v>
                </c:pt>
                <c:pt idx="303">
                  <c:v>3.0091999999999999</c:v>
                </c:pt>
                <c:pt idx="304">
                  <c:v>3.0150299999999999</c:v>
                </c:pt>
                <c:pt idx="305">
                  <c:v>3.0208499999999998</c:v>
                </c:pt>
                <c:pt idx="306">
                  <c:v>3.0266799999999998</c:v>
                </c:pt>
                <c:pt idx="307">
                  <c:v>3.0325199999999999</c:v>
                </c:pt>
                <c:pt idx="308">
                  <c:v>3.0383300000000002</c:v>
                </c:pt>
                <c:pt idx="309">
                  <c:v>3.0441699999999998</c:v>
                </c:pt>
                <c:pt idx="310">
                  <c:v>3.05</c:v>
                </c:pt>
                <c:pt idx="311">
                  <c:v>3.0558299999999998</c:v>
                </c:pt>
                <c:pt idx="312">
                  <c:v>3.0616500000000002</c:v>
                </c:pt>
                <c:pt idx="313">
                  <c:v>3.0674800000000002</c:v>
                </c:pt>
                <c:pt idx="314">
                  <c:v>3.0733199999999998</c:v>
                </c:pt>
                <c:pt idx="315">
                  <c:v>3.0791300000000001</c:v>
                </c:pt>
                <c:pt idx="316">
                  <c:v>3.0849700000000002</c:v>
                </c:pt>
                <c:pt idx="317">
                  <c:v>3.0908000000000002</c:v>
                </c:pt>
                <c:pt idx="318">
                  <c:v>3.0966300000000002</c:v>
                </c:pt>
                <c:pt idx="319">
                  <c:v>3.1024500000000002</c:v>
                </c:pt>
                <c:pt idx="320">
                  <c:v>3.1082800000000002</c:v>
                </c:pt>
                <c:pt idx="321">
                  <c:v>3.1141200000000002</c:v>
                </c:pt>
                <c:pt idx="322">
                  <c:v>3.1199499999999998</c:v>
                </c:pt>
                <c:pt idx="323">
                  <c:v>3.1257700000000002</c:v>
                </c:pt>
                <c:pt idx="324">
                  <c:v>3.1316000000000002</c:v>
                </c:pt>
                <c:pt idx="325">
                  <c:v>3.1374300000000002</c:v>
                </c:pt>
                <c:pt idx="326">
                  <c:v>3.1432500000000001</c:v>
                </c:pt>
                <c:pt idx="327">
                  <c:v>3.1490800000000001</c:v>
                </c:pt>
                <c:pt idx="328">
                  <c:v>3.1549200000000002</c:v>
                </c:pt>
                <c:pt idx="329">
                  <c:v>3.1607500000000002</c:v>
                </c:pt>
                <c:pt idx="330">
                  <c:v>3.1665700000000001</c:v>
                </c:pt>
                <c:pt idx="331">
                  <c:v>3.1724000000000001</c:v>
                </c:pt>
                <c:pt idx="332">
                  <c:v>3.1782300000000001</c:v>
                </c:pt>
                <c:pt idx="333">
                  <c:v>3.18405</c:v>
                </c:pt>
                <c:pt idx="334">
                  <c:v>3.18988</c:v>
                </c:pt>
                <c:pt idx="335">
                  <c:v>3.1957200000000001</c:v>
                </c:pt>
                <c:pt idx="336">
                  <c:v>3.2015500000000001</c:v>
                </c:pt>
                <c:pt idx="337">
                  <c:v>3.2073700000000001</c:v>
                </c:pt>
                <c:pt idx="338">
                  <c:v>3.2132000000000001</c:v>
                </c:pt>
                <c:pt idx="339">
                  <c:v>3.2190300000000001</c:v>
                </c:pt>
                <c:pt idx="340">
                  <c:v>3.22485</c:v>
                </c:pt>
                <c:pt idx="341">
                  <c:v>3.23068</c:v>
                </c:pt>
                <c:pt idx="342">
                  <c:v>3.2365200000000001</c:v>
                </c:pt>
                <c:pt idx="343">
                  <c:v>3.2423500000000001</c:v>
                </c:pt>
                <c:pt idx="344">
                  <c:v>3.24817</c:v>
                </c:pt>
                <c:pt idx="345">
                  <c:v>3.254</c:v>
                </c:pt>
                <c:pt idx="346">
                  <c:v>3.25983</c:v>
                </c:pt>
                <c:pt idx="347">
                  <c:v>3.2656499999999999</c:v>
                </c:pt>
                <c:pt idx="348">
                  <c:v>3.2714799999999999</c:v>
                </c:pt>
                <c:pt idx="349">
                  <c:v>3.27732</c:v>
                </c:pt>
                <c:pt idx="350">
                  <c:v>3.28315</c:v>
                </c:pt>
                <c:pt idx="351">
                  <c:v>3.2889699999999999</c:v>
                </c:pt>
                <c:pt idx="352">
                  <c:v>3.2948</c:v>
                </c:pt>
                <c:pt idx="353">
                  <c:v>3.30063</c:v>
                </c:pt>
                <c:pt idx="354">
                  <c:v>3.30647</c:v>
                </c:pt>
                <c:pt idx="355">
                  <c:v>3.3122799999999999</c:v>
                </c:pt>
                <c:pt idx="356">
                  <c:v>3.31812</c:v>
                </c:pt>
                <c:pt idx="357">
                  <c:v>3.32395</c:v>
                </c:pt>
                <c:pt idx="358">
                  <c:v>3.3297699999999999</c:v>
                </c:pt>
                <c:pt idx="359">
                  <c:v>3.3355999999999999</c:v>
                </c:pt>
                <c:pt idx="360">
                  <c:v>3.3414299999999999</c:v>
                </c:pt>
                <c:pt idx="361">
                  <c:v>3.34727</c:v>
                </c:pt>
                <c:pt idx="362">
                  <c:v>3.3530799999999998</c:v>
                </c:pt>
                <c:pt idx="363">
                  <c:v>3.3589199999999999</c:v>
                </c:pt>
                <c:pt idx="364">
                  <c:v>3.3647499999999999</c:v>
                </c:pt>
                <c:pt idx="365">
                  <c:v>3.3705699999999998</c:v>
                </c:pt>
                <c:pt idx="366">
                  <c:v>3.3763999999999998</c:v>
                </c:pt>
                <c:pt idx="367">
                  <c:v>3.3822299999999998</c:v>
                </c:pt>
                <c:pt idx="368">
                  <c:v>3.3880699999999999</c:v>
                </c:pt>
                <c:pt idx="369">
                  <c:v>3.3938799999999998</c:v>
                </c:pt>
                <c:pt idx="370">
                  <c:v>3.3997199999999999</c:v>
                </c:pt>
                <c:pt idx="371">
                  <c:v>3.4055499999999999</c:v>
                </c:pt>
                <c:pt idx="372">
                  <c:v>3.4113699999999998</c:v>
                </c:pt>
                <c:pt idx="373">
                  <c:v>3.4171999999999998</c:v>
                </c:pt>
                <c:pt idx="374">
                  <c:v>3.4230299999999998</c:v>
                </c:pt>
                <c:pt idx="375">
                  <c:v>3.4288699999999999</c:v>
                </c:pt>
                <c:pt idx="376">
                  <c:v>3.4346800000000002</c:v>
                </c:pt>
                <c:pt idx="377">
                  <c:v>3.4405199999999998</c:v>
                </c:pt>
                <c:pt idx="378">
                  <c:v>3.4463499999999998</c:v>
                </c:pt>
                <c:pt idx="379">
                  <c:v>3.4521700000000002</c:v>
                </c:pt>
                <c:pt idx="380">
                  <c:v>3.4580000000000002</c:v>
                </c:pt>
                <c:pt idx="381">
                  <c:v>3.4638300000000002</c:v>
                </c:pt>
                <c:pt idx="382">
                  <c:v>3.4696699999999998</c:v>
                </c:pt>
                <c:pt idx="383">
                  <c:v>3.4754800000000001</c:v>
                </c:pt>
                <c:pt idx="384">
                  <c:v>3.4813200000000002</c:v>
                </c:pt>
                <c:pt idx="385">
                  <c:v>3.4871500000000002</c:v>
                </c:pt>
                <c:pt idx="386">
                  <c:v>3.4929700000000001</c:v>
                </c:pt>
                <c:pt idx="387">
                  <c:v>3.4988000000000001</c:v>
                </c:pt>
                <c:pt idx="388">
                  <c:v>3.5046300000000001</c:v>
                </c:pt>
                <c:pt idx="389">
                  <c:v>3.5104700000000002</c:v>
                </c:pt>
                <c:pt idx="390">
                  <c:v>3.5162800000000001</c:v>
                </c:pt>
                <c:pt idx="391">
                  <c:v>3.5221200000000001</c:v>
                </c:pt>
                <c:pt idx="392">
                  <c:v>3.5279500000000001</c:v>
                </c:pt>
                <c:pt idx="393">
                  <c:v>3.5337800000000001</c:v>
                </c:pt>
                <c:pt idx="394">
                  <c:v>3.5396000000000001</c:v>
                </c:pt>
                <c:pt idx="395">
                  <c:v>3.5454300000000001</c:v>
                </c:pt>
                <c:pt idx="396">
                  <c:v>3.5512700000000001</c:v>
                </c:pt>
                <c:pt idx="397">
                  <c:v>3.55708</c:v>
                </c:pt>
                <c:pt idx="398">
                  <c:v>3.5629200000000001</c:v>
                </c:pt>
                <c:pt idx="399">
                  <c:v>3.5687500000000001</c:v>
                </c:pt>
                <c:pt idx="400">
                  <c:v>3.5745800000000001</c:v>
                </c:pt>
                <c:pt idx="401">
                  <c:v>3.5804</c:v>
                </c:pt>
                <c:pt idx="402">
                  <c:v>3.58623</c:v>
                </c:pt>
                <c:pt idx="403">
                  <c:v>3.5920700000000001</c:v>
                </c:pt>
                <c:pt idx="404">
                  <c:v>3.59788</c:v>
                </c:pt>
                <c:pt idx="405">
                  <c:v>3.60372</c:v>
                </c:pt>
                <c:pt idx="406">
                  <c:v>3.60955</c:v>
                </c:pt>
                <c:pt idx="407">
                  <c:v>3.61538</c:v>
                </c:pt>
                <c:pt idx="408">
                  <c:v>3.6212</c:v>
                </c:pt>
                <c:pt idx="409">
                  <c:v>3.62703</c:v>
                </c:pt>
                <c:pt idx="410">
                  <c:v>3.63287</c:v>
                </c:pt>
                <c:pt idx="411">
                  <c:v>3.6386799999999999</c:v>
                </c:pt>
                <c:pt idx="412">
                  <c:v>3.64452</c:v>
                </c:pt>
                <c:pt idx="413">
                  <c:v>3.65035</c:v>
                </c:pt>
                <c:pt idx="414">
                  <c:v>3.65618</c:v>
                </c:pt>
                <c:pt idx="415">
                  <c:v>3.6619999999999999</c:v>
                </c:pt>
                <c:pt idx="416">
                  <c:v>3.6678299999999999</c:v>
                </c:pt>
                <c:pt idx="417">
                  <c:v>3.67367</c:v>
                </c:pt>
                <c:pt idx="418">
                  <c:v>3.6794799999999999</c:v>
                </c:pt>
                <c:pt idx="419">
                  <c:v>3.6853199999999999</c:v>
                </c:pt>
                <c:pt idx="420">
                  <c:v>3.6911499999999999</c:v>
                </c:pt>
                <c:pt idx="421">
                  <c:v>3.6969799999999999</c:v>
                </c:pt>
                <c:pt idx="422">
                  <c:v>3.7027999999999999</c:v>
                </c:pt>
                <c:pt idx="423">
                  <c:v>3.7086299999999999</c:v>
                </c:pt>
                <c:pt idx="424">
                  <c:v>3.7144699999999999</c:v>
                </c:pt>
                <c:pt idx="425">
                  <c:v>3.7202799999999998</c:v>
                </c:pt>
                <c:pt idx="426">
                  <c:v>3.7261199999999999</c:v>
                </c:pt>
                <c:pt idx="427">
                  <c:v>3.7319499999999999</c:v>
                </c:pt>
                <c:pt idx="428">
                  <c:v>3.7377799999999999</c:v>
                </c:pt>
                <c:pt idx="429">
                  <c:v>3.7435999999999998</c:v>
                </c:pt>
                <c:pt idx="430">
                  <c:v>3.7494299999999998</c:v>
                </c:pt>
                <c:pt idx="431">
                  <c:v>3.7552699999999999</c:v>
                </c:pt>
                <c:pt idx="432">
                  <c:v>3.7610999999999999</c:v>
                </c:pt>
                <c:pt idx="433">
                  <c:v>3.7669199999999998</c:v>
                </c:pt>
                <c:pt idx="434">
                  <c:v>3.7727499999999998</c:v>
                </c:pt>
                <c:pt idx="435">
                  <c:v>3.7785799999999998</c:v>
                </c:pt>
                <c:pt idx="436">
                  <c:v>3.7844000000000002</c:v>
                </c:pt>
                <c:pt idx="437">
                  <c:v>3.7902300000000002</c:v>
                </c:pt>
                <c:pt idx="438">
                  <c:v>3.7960699999999998</c:v>
                </c:pt>
                <c:pt idx="439">
                  <c:v>3.8018999999999998</c:v>
                </c:pt>
                <c:pt idx="440">
                  <c:v>3.8077200000000002</c:v>
                </c:pt>
                <c:pt idx="441">
                  <c:v>3.8135500000000002</c:v>
                </c:pt>
                <c:pt idx="442">
                  <c:v>3.8193800000000002</c:v>
                </c:pt>
                <c:pt idx="443">
                  <c:v>3.8252000000000002</c:v>
                </c:pt>
                <c:pt idx="444">
                  <c:v>3.8310300000000002</c:v>
                </c:pt>
                <c:pt idx="445">
                  <c:v>3.8368699999999998</c:v>
                </c:pt>
                <c:pt idx="446">
                  <c:v>3.8426999999999998</c:v>
                </c:pt>
                <c:pt idx="447">
                  <c:v>3.8485200000000002</c:v>
                </c:pt>
                <c:pt idx="448">
                  <c:v>3.8543500000000002</c:v>
                </c:pt>
                <c:pt idx="449">
                  <c:v>3.8601800000000002</c:v>
                </c:pt>
                <c:pt idx="450">
                  <c:v>3.8660000000000001</c:v>
                </c:pt>
                <c:pt idx="451">
                  <c:v>3.8718300000000001</c:v>
                </c:pt>
                <c:pt idx="452">
                  <c:v>3.8776700000000002</c:v>
                </c:pt>
                <c:pt idx="453">
                  <c:v>3.8835000000000002</c:v>
                </c:pt>
                <c:pt idx="454">
                  <c:v>3.8893200000000001</c:v>
                </c:pt>
                <c:pt idx="455">
                  <c:v>3.8951500000000001</c:v>
                </c:pt>
                <c:pt idx="456">
                  <c:v>3.9009800000000001</c:v>
                </c:pt>
                <c:pt idx="457">
                  <c:v>3.9068000000000001</c:v>
                </c:pt>
                <c:pt idx="458">
                  <c:v>3.9126300000000001</c:v>
                </c:pt>
                <c:pt idx="459">
                  <c:v>3.9184700000000001</c:v>
                </c:pt>
                <c:pt idx="460">
                  <c:v>3.9243000000000001</c:v>
                </c:pt>
                <c:pt idx="461">
                  <c:v>3.9301200000000001</c:v>
                </c:pt>
                <c:pt idx="462">
                  <c:v>3.9359500000000001</c:v>
                </c:pt>
                <c:pt idx="463">
                  <c:v>3.9417800000000001</c:v>
                </c:pt>
                <c:pt idx="464">
                  <c:v>3.9476200000000001</c:v>
                </c:pt>
                <c:pt idx="465">
                  <c:v>3.95343</c:v>
                </c:pt>
                <c:pt idx="466">
                  <c:v>3.9592700000000001</c:v>
                </c:pt>
                <c:pt idx="467">
                  <c:v>3.9651000000000001</c:v>
                </c:pt>
                <c:pt idx="468">
                  <c:v>3.97092</c:v>
                </c:pt>
                <c:pt idx="469">
                  <c:v>3.97675</c:v>
                </c:pt>
                <c:pt idx="470">
                  <c:v>3.98258</c:v>
                </c:pt>
                <c:pt idx="471">
                  <c:v>3.9884200000000001</c:v>
                </c:pt>
                <c:pt idx="472">
                  <c:v>3.9942299999999999</c:v>
                </c:pt>
                <c:pt idx="473">
                  <c:v>4.00007</c:v>
                </c:pt>
                <c:pt idx="474">
                  <c:v>4.0058999999999996</c:v>
                </c:pt>
                <c:pt idx="475">
                  <c:v>4.0117200000000004</c:v>
                </c:pt>
                <c:pt idx="476">
                  <c:v>4.01755</c:v>
                </c:pt>
                <c:pt idx="477">
                  <c:v>4.0233800000000004</c:v>
                </c:pt>
                <c:pt idx="478">
                  <c:v>4.0292199999999996</c:v>
                </c:pt>
                <c:pt idx="479">
                  <c:v>4.0350299999999999</c:v>
                </c:pt>
                <c:pt idx="480">
                  <c:v>4.04087</c:v>
                </c:pt>
                <c:pt idx="481">
                  <c:v>4.0467000000000004</c:v>
                </c:pt>
                <c:pt idx="482">
                  <c:v>4.0525200000000003</c:v>
                </c:pt>
                <c:pt idx="483">
                  <c:v>4.0583499999999999</c:v>
                </c:pt>
                <c:pt idx="484">
                  <c:v>4.0641800000000003</c:v>
                </c:pt>
                <c:pt idx="485">
                  <c:v>4.0700200000000004</c:v>
                </c:pt>
                <c:pt idx="486">
                  <c:v>4.0758299999999998</c:v>
                </c:pt>
                <c:pt idx="487">
                  <c:v>4.0816699999999999</c:v>
                </c:pt>
                <c:pt idx="488">
                  <c:v>4.0875000000000004</c:v>
                </c:pt>
                <c:pt idx="489">
                  <c:v>4.0933200000000003</c:v>
                </c:pt>
                <c:pt idx="490">
                  <c:v>4.0991499999999998</c:v>
                </c:pt>
                <c:pt idx="491">
                  <c:v>4.1049800000000003</c:v>
                </c:pt>
                <c:pt idx="492">
                  <c:v>4.1108200000000004</c:v>
                </c:pt>
                <c:pt idx="493">
                  <c:v>4.1166299999999998</c:v>
                </c:pt>
                <c:pt idx="494">
                  <c:v>4.1224699999999999</c:v>
                </c:pt>
                <c:pt idx="495">
                  <c:v>4.1283000000000003</c:v>
                </c:pt>
                <c:pt idx="496">
                  <c:v>4.1341200000000002</c:v>
                </c:pt>
                <c:pt idx="497">
                  <c:v>4.1399499999999998</c:v>
                </c:pt>
                <c:pt idx="498">
                  <c:v>4.1457800000000002</c:v>
                </c:pt>
                <c:pt idx="499">
                  <c:v>4.1516200000000003</c:v>
                </c:pt>
                <c:pt idx="500">
                  <c:v>4.1574299999999997</c:v>
                </c:pt>
                <c:pt idx="501">
                  <c:v>4.1632699999999998</c:v>
                </c:pt>
                <c:pt idx="502">
                  <c:v>4.1691000000000003</c:v>
                </c:pt>
                <c:pt idx="503">
                  <c:v>4.1749299999999998</c:v>
                </c:pt>
                <c:pt idx="504">
                  <c:v>4.1807499999999997</c:v>
                </c:pt>
                <c:pt idx="505">
                  <c:v>4.1865800000000002</c:v>
                </c:pt>
                <c:pt idx="506">
                  <c:v>4.1924200000000003</c:v>
                </c:pt>
                <c:pt idx="507">
                  <c:v>4.1982299999999997</c:v>
                </c:pt>
                <c:pt idx="508">
                  <c:v>4.2040699999999998</c:v>
                </c:pt>
                <c:pt idx="509">
                  <c:v>4.2099000000000002</c:v>
                </c:pt>
                <c:pt idx="510">
                  <c:v>4.2157299999999998</c:v>
                </c:pt>
                <c:pt idx="511">
                  <c:v>4.2215499999999997</c:v>
                </c:pt>
                <c:pt idx="512">
                  <c:v>4.2273800000000001</c:v>
                </c:pt>
                <c:pt idx="513">
                  <c:v>4.2332200000000002</c:v>
                </c:pt>
                <c:pt idx="514">
                  <c:v>4.2390299999999996</c:v>
                </c:pt>
                <c:pt idx="515">
                  <c:v>4.2448699999999997</c:v>
                </c:pt>
                <c:pt idx="516">
                  <c:v>4.2507000000000001</c:v>
                </c:pt>
                <c:pt idx="517">
                  <c:v>4.2565299999999997</c:v>
                </c:pt>
                <c:pt idx="518">
                  <c:v>4.2623499999999996</c:v>
                </c:pt>
                <c:pt idx="519">
                  <c:v>4.2681800000000001</c:v>
                </c:pt>
                <c:pt idx="520">
                  <c:v>4.2740200000000002</c:v>
                </c:pt>
                <c:pt idx="521">
                  <c:v>4.2798299999999996</c:v>
                </c:pt>
                <c:pt idx="522">
                  <c:v>4.2856699999999996</c:v>
                </c:pt>
                <c:pt idx="523">
                  <c:v>4.2915000000000001</c:v>
                </c:pt>
                <c:pt idx="524">
                  <c:v>4.2973299999999997</c:v>
                </c:pt>
                <c:pt idx="525">
                  <c:v>4.3031499999999996</c:v>
                </c:pt>
                <c:pt idx="526">
                  <c:v>4.30898</c:v>
                </c:pt>
                <c:pt idx="527">
                  <c:v>4.3148200000000001</c:v>
                </c:pt>
                <c:pt idx="528">
                  <c:v>4.3206300000000004</c:v>
                </c:pt>
                <c:pt idx="529">
                  <c:v>4.3264699999999996</c:v>
                </c:pt>
                <c:pt idx="530">
                  <c:v>4.3323</c:v>
                </c:pt>
                <c:pt idx="531">
                  <c:v>4.3381299999999996</c:v>
                </c:pt>
                <c:pt idx="532">
                  <c:v>4.3439500000000004</c:v>
                </c:pt>
                <c:pt idx="533">
                  <c:v>4.34978</c:v>
                </c:pt>
                <c:pt idx="534">
                  <c:v>4.35562</c:v>
                </c:pt>
                <c:pt idx="535">
                  <c:v>4.3614499999999996</c:v>
                </c:pt>
                <c:pt idx="536">
                  <c:v>4.3672700000000004</c:v>
                </c:pt>
                <c:pt idx="537">
                  <c:v>4.3731</c:v>
                </c:pt>
                <c:pt idx="538">
                  <c:v>4.3789300000000004</c:v>
                </c:pt>
                <c:pt idx="539">
                  <c:v>4.3847500000000004</c:v>
                </c:pt>
                <c:pt idx="540">
                  <c:v>4.3905799999999999</c:v>
                </c:pt>
                <c:pt idx="541">
                  <c:v>4.39642</c:v>
                </c:pt>
                <c:pt idx="542">
                  <c:v>4.4022500000000004</c:v>
                </c:pt>
                <c:pt idx="543">
                  <c:v>4.4080700000000004</c:v>
                </c:pt>
                <c:pt idx="544">
                  <c:v>4.4138999999999999</c:v>
                </c:pt>
                <c:pt idx="545">
                  <c:v>4.4197300000000004</c:v>
                </c:pt>
                <c:pt idx="546">
                  <c:v>4.4255500000000003</c:v>
                </c:pt>
                <c:pt idx="547">
                  <c:v>4.4313799999999999</c:v>
                </c:pt>
                <c:pt idx="548">
                  <c:v>4.4372199999999999</c:v>
                </c:pt>
                <c:pt idx="549">
                  <c:v>4.4430500000000004</c:v>
                </c:pt>
                <c:pt idx="550">
                  <c:v>4.4488700000000003</c:v>
                </c:pt>
                <c:pt idx="551">
                  <c:v>4.4546999999999999</c:v>
                </c:pt>
                <c:pt idx="552">
                  <c:v>4.4605300000000003</c:v>
                </c:pt>
                <c:pt idx="553">
                  <c:v>4.4663500000000003</c:v>
                </c:pt>
                <c:pt idx="554">
                  <c:v>4.4721799999999998</c:v>
                </c:pt>
                <c:pt idx="555">
                  <c:v>4.4780199999999999</c:v>
                </c:pt>
                <c:pt idx="556">
                  <c:v>4.4838500000000003</c:v>
                </c:pt>
                <c:pt idx="557">
                  <c:v>4.4896700000000003</c:v>
                </c:pt>
                <c:pt idx="558">
                  <c:v>4.4954999999999998</c:v>
                </c:pt>
                <c:pt idx="559">
                  <c:v>4.5013300000000003</c:v>
                </c:pt>
                <c:pt idx="560">
                  <c:v>4.5071500000000002</c:v>
                </c:pt>
                <c:pt idx="561">
                  <c:v>4.5129799999999998</c:v>
                </c:pt>
                <c:pt idx="562">
                  <c:v>4.5188199999999998</c:v>
                </c:pt>
                <c:pt idx="563">
                  <c:v>4.5246500000000003</c:v>
                </c:pt>
                <c:pt idx="564">
                  <c:v>4.5304700000000002</c:v>
                </c:pt>
                <c:pt idx="565">
                  <c:v>4.5362999999999998</c:v>
                </c:pt>
                <c:pt idx="566">
                  <c:v>4.5421300000000002</c:v>
                </c:pt>
                <c:pt idx="567">
                  <c:v>4.5479500000000002</c:v>
                </c:pt>
                <c:pt idx="568">
                  <c:v>4.5537799999999997</c:v>
                </c:pt>
                <c:pt idx="569">
                  <c:v>4.5596199999999998</c:v>
                </c:pt>
                <c:pt idx="570">
                  <c:v>4.5654500000000002</c:v>
                </c:pt>
                <c:pt idx="571">
                  <c:v>4.5712700000000002</c:v>
                </c:pt>
                <c:pt idx="572">
                  <c:v>4.5770999999999997</c:v>
                </c:pt>
                <c:pt idx="573">
                  <c:v>4.5829300000000002</c:v>
                </c:pt>
                <c:pt idx="574">
                  <c:v>4.5887700000000002</c:v>
                </c:pt>
                <c:pt idx="575">
                  <c:v>4.5945799999999997</c:v>
                </c:pt>
                <c:pt idx="576">
                  <c:v>4.6004199999999997</c:v>
                </c:pt>
                <c:pt idx="577">
                  <c:v>4.6062500000000002</c:v>
                </c:pt>
                <c:pt idx="578">
                  <c:v>4.6120700000000001</c:v>
                </c:pt>
                <c:pt idx="579">
                  <c:v>4.6178999999999997</c:v>
                </c:pt>
                <c:pt idx="580">
                  <c:v>4.6237300000000001</c:v>
                </c:pt>
                <c:pt idx="581">
                  <c:v>4.6295700000000002</c:v>
                </c:pt>
                <c:pt idx="582">
                  <c:v>4.6353799999999996</c:v>
                </c:pt>
                <c:pt idx="583">
                  <c:v>4.6412199999999997</c:v>
                </c:pt>
                <c:pt idx="584">
                  <c:v>4.6470500000000001</c:v>
                </c:pt>
                <c:pt idx="585">
                  <c:v>4.6528700000000001</c:v>
                </c:pt>
                <c:pt idx="586">
                  <c:v>4.6586999999999996</c:v>
                </c:pt>
                <c:pt idx="587">
                  <c:v>4.6645300000000001</c:v>
                </c:pt>
                <c:pt idx="588">
                  <c:v>4.6703700000000001</c:v>
                </c:pt>
                <c:pt idx="589">
                  <c:v>4.6761799999999996</c:v>
                </c:pt>
                <c:pt idx="590">
                  <c:v>4.6820199999999996</c:v>
                </c:pt>
                <c:pt idx="591">
                  <c:v>4.6878500000000001</c:v>
                </c:pt>
                <c:pt idx="592">
                  <c:v>4.69367</c:v>
                </c:pt>
                <c:pt idx="593">
                  <c:v>4.6994999999999996</c:v>
                </c:pt>
                <c:pt idx="594">
                  <c:v>4.70533</c:v>
                </c:pt>
                <c:pt idx="595">
                  <c:v>4.7111700000000001</c:v>
                </c:pt>
                <c:pt idx="596">
                  <c:v>4.7169800000000004</c:v>
                </c:pt>
                <c:pt idx="597">
                  <c:v>4.7228199999999996</c:v>
                </c:pt>
                <c:pt idx="598">
                  <c:v>4.72865</c:v>
                </c:pt>
                <c:pt idx="599">
                  <c:v>4.73447</c:v>
                </c:pt>
                <c:pt idx="600">
                  <c:v>4.7403000000000004</c:v>
                </c:pt>
                <c:pt idx="601">
                  <c:v>4.74613</c:v>
                </c:pt>
                <c:pt idx="602">
                  <c:v>4.75197</c:v>
                </c:pt>
                <c:pt idx="603">
                  <c:v>4.7577800000000003</c:v>
                </c:pt>
                <c:pt idx="604">
                  <c:v>4.7636200000000004</c:v>
                </c:pt>
                <c:pt idx="605">
                  <c:v>4.76945</c:v>
                </c:pt>
                <c:pt idx="606">
                  <c:v>4.7752699999999999</c:v>
                </c:pt>
                <c:pt idx="607">
                  <c:v>4.7811000000000003</c:v>
                </c:pt>
                <c:pt idx="608">
                  <c:v>4.7869299999999999</c:v>
                </c:pt>
                <c:pt idx="609">
                  <c:v>4.79277</c:v>
                </c:pt>
                <c:pt idx="610">
                  <c:v>4.7985800000000003</c:v>
                </c:pt>
                <c:pt idx="611">
                  <c:v>4.8044200000000004</c:v>
                </c:pt>
                <c:pt idx="612">
                  <c:v>4.8102499999999999</c:v>
                </c:pt>
                <c:pt idx="613">
                  <c:v>4.8160800000000004</c:v>
                </c:pt>
                <c:pt idx="614">
                  <c:v>4.8219000000000003</c:v>
                </c:pt>
                <c:pt idx="615">
                  <c:v>4.8277299999999999</c:v>
                </c:pt>
                <c:pt idx="616">
                  <c:v>4.8335699999999999</c:v>
                </c:pt>
                <c:pt idx="617">
                  <c:v>4.8393800000000002</c:v>
                </c:pt>
                <c:pt idx="618">
                  <c:v>4.8452200000000003</c:v>
                </c:pt>
                <c:pt idx="619">
                  <c:v>4.8510499999999999</c:v>
                </c:pt>
                <c:pt idx="620">
                  <c:v>4.8568800000000003</c:v>
                </c:pt>
                <c:pt idx="621">
                  <c:v>4.8627000000000002</c:v>
                </c:pt>
                <c:pt idx="622">
                  <c:v>4.8685299999999998</c:v>
                </c:pt>
                <c:pt idx="623">
                  <c:v>4.8743699999999999</c:v>
                </c:pt>
                <c:pt idx="624">
                  <c:v>4.8801800000000002</c:v>
                </c:pt>
                <c:pt idx="625">
                  <c:v>4.8860200000000003</c:v>
                </c:pt>
                <c:pt idx="626">
                  <c:v>4.8918499999999998</c:v>
                </c:pt>
                <c:pt idx="627">
                  <c:v>4.8976800000000003</c:v>
                </c:pt>
                <c:pt idx="628">
                  <c:v>4.9035000000000002</c:v>
                </c:pt>
                <c:pt idx="629">
                  <c:v>4.9093299999999997</c:v>
                </c:pt>
                <c:pt idx="630">
                  <c:v>4.9151699999999998</c:v>
                </c:pt>
                <c:pt idx="631">
                  <c:v>4.9209800000000001</c:v>
                </c:pt>
                <c:pt idx="632">
                  <c:v>4.9268200000000002</c:v>
                </c:pt>
                <c:pt idx="633">
                  <c:v>4.9326499999999998</c:v>
                </c:pt>
                <c:pt idx="634">
                  <c:v>4.9384800000000002</c:v>
                </c:pt>
                <c:pt idx="635">
                  <c:v>4.9443000000000001</c:v>
                </c:pt>
                <c:pt idx="636">
                  <c:v>4.9501299999999997</c:v>
                </c:pt>
                <c:pt idx="637">
                  <c:v>4.9559699999999998</c:v>
                </c:pt>
                <c:pt idx="638">
                  <c:v>4.9617800000000001</c:v>
                </c:pt>
                <c:pt idx="639">
                  <c:v>4.9676200000000001</c:v>
                </c:pt>
                <c:pt idx="640">
                  <c:v>4.9734499999999997</c:v>
                </c:pt>
                <c:pt idx="641">
                  <c:v>4.9792800000000002</c:v>
                </c:pt>
                <c:pt idx="642">
                  <c:v>4.9851000000000001</c:v>
                </c:pt>
                <c:pt idx="643">
                  <c:v>4.9909299999999996</c:v>
                </c:pt>
                <c:pt idx="644">
                  <c:v>4.9967699999999997</c:v>
                </c:pt>
                <c:pt idx="645">
                  <c:v>5.0026000000000002</c:v>
                </c:pt>
                <c:pt idx="646">
                  <c:v>5.0084200000000001</c:v>
                </c:pt>
                <c:pt idx="647">
                  <c:v>5.0142499999999997</c:v>
                </c:pt>
                <c:pt idx="648">
                  <c:v>5.0200800000000001</c:v>
                </c:pt>
                <c:pt idx="649">
                  <c:v>5.0259</c:v>
                </c:pt>
                <c:pt idx="650">
                  <c:v>5.0317299999999996</c:v>
                </c:pt>
                <c:pt idx="651">
                  <c:v>5.0375699999999997</c:v>
                </c:pt>
                <c:pt idx="652">
                  <c:v>5.0434000000000001</c:v>
                </c:pt>
                <c:pt idx="653">
                  <c:v>5.04922</c:v>
                </c:pt>
                <c:pt idx="654">
                  <c:v>5.0550499999999996</c:v>
                </c:pt>
                <c:pt idx="655">
                  <c:v>5.06088</c:v>
                </c:pt>
                <c:pt idx="656">
                  <c:v>5.0667</c:v>
                </c:pt>
                <c:pt idx="657">
                  <c:v>5.0725300000000004</c:v>
                </c:pt>
                <c:pt idx="658">
                  <c:v>5.0783699999999996</c:v>
                </c:pt>
                <c:pt idx="659">
                  <c:v>5.0842000000000001</c:v>
                </c:pt>
                <c:pt idx="660">
                  <c:v>5.09002</c:v>
                </c:pt>
                <c:pt idx="661">
                  <c:v>5.0958500000000004</c:v>
                </c:pt>
                <c:pt idx="662">
                  <c:v>5.10168</c:v>
                </c:pt>
                <c:pt idx="663">
                  <c:v>5.1074999999999999</c:v>
                </c:pt>
                <c:pt idx="664">
                  <c:v>5.1133300000000004</c:v>
                </c:pt>
                <c:pt idx="665">
                  <c:v>5.1191700000000004</c:v>
                </c:pt>
                <c:pt idx="666">
                  <c:v>5.125</c:v>
                </c:pt>
                <c:pt idx="667">
                  <c:v>5.1308199999999999</c:v>
                </c:pt>
                <c:pt idx="668">
                  <c:v>5.1366500000000004</c:v>
                </c:pt>
                <c:pt idx="669">
                  <c:v>5.1424799999999999</c:v>
                </c:pt>
                <c:pt idx="670">
                  <c:v>5.1482999999999999</c:v>
                </c:pt>
                <c:pt idx="671">
                  <c:v>5.1541300000000003</c:v>
                </c:pt>
                <c:pt idx="672">
                  <c:v>5.1599700000000004</c:v>
                </c:pt>
                <c:pt idx="673">
                  <c:v>5.1657999999999999</c:v>
                </c:pt>
                <c:pt idx="674">
                  <c:v>5.1716199999999999</c:v>
                </c:pt>
                <c:pt idx="675">
                  <c:v>5.1774500000000003</c:v>
                </c:pt>
                <c:pt idx="676">
                  <c:v>5.1832799999999999</c:v>
                </c:pt>
                <c:pt idx="677">
                  <c:v>5.1890999999999998</c:v>
                </c:pt>
                <c:pt idx="678">
                  <c:v>5.1949300000000003</c:v>
                </c:pt>
                <c:pt idx="679">
                  <c:v>5.2007700000000003</c:v>
                </c:pt>
                <c:pt idx="680">
                  <c:v>5.2065999999999999</c:v>
                </c:pt>
                <c:pt idx="681">
                  <c:v>5.2124199999999998</c:v>
                </c:pt>
                <c:pt idx="682">
                  <c:v>5.2182500000000003</c:v>
                </c:pt>
                <c:pt idx="683">
                  <c:v>5.2240799999999998</c:v>
                </c:pt>
                <c:pt idx="684">
                  <c:v>5.2299199999999999</c:v>
                </c:pt>
                <c:pt idx="685">
                  <c:v>5.2357300000000002</c:v>
                </c:pt>
                <c:pt idx="686">
                  <c:v>5.2415700000000003</c:v>
                </c:pt>
                <c:pt idx="687">
                  <c:v>5.2473999999999998</c:v>
                </c:pt>
                <c:pt idx="688">
                  <c:v>5.2532199999999998</c:v>
                </c:pt>
                <c:pt idx="689">
                  <c:v>5.2590500000000002</c:v>
                </c:pt>
                <c:pt idx="690">
                  <c:v>5.2648799999999998</c:v>
                </c:pt>
                <c:pt idx="691">
                  <c:v>5.2707199999999998</c:v>
                </c:pt>
                <c:pt idx="692">
                  <c:v>5.2765300000000002</c:v>
                </c:pt>
                <c:pt idx="693">
                  <c:v>5.2823700000000002</c:v>
                </c:pt>
                <c:pt idx="694">
                  <c:v>5.2881999999999998</c:v>
                </c:pt>
                <c:pt idx="695">
                  <c:v>5.2940199999999997</c:v>
                </c:pt>
                <c:pt idx="696">
                  <c:v>5.2998500000000002</c:v>
                </c:pt>
                <c:pt idx="697">
                  <c:v>5.3056799999999997</c:v>
                </c:pt>
                <c:pt idx="698">
                  <c:v>5.3115199999999998</c:v>
                </c:pt>
                <c:pt idx="699">
                  <c:v>5.3173300000000001</c:v>
                </c:pt>
                <c:pt idx="700">
                  <c:v>5.3231700000000002</c:v>
                </c:pt>
                <c:pt idx="701">
                  <c:v>5.3289999999999997</c:v>
                </c:pt>
                <c:pt idx="702">
                  <c:v>5.3348199999999997</c:v>
                </c:pt>
                <c:pt idx="703">
                  <c:v>5.3406500000000001</c:v>
                </c:pt>
                <c:pt idx="704">
                  <c:v>5.3464799999999997</c:v>
                </c:pt>
                <c:pt idx="705">
                  <c:v>5.3523199999999997</c:v>
                </c:pt>
                <c:pt idx="706">
                  <c:v>5.3581300000000001</c:v>
                </c:pt>
                <c:pt idx="707">
                  <c:v>5.3639700000000001</c:v>
                </c:pt>
                <c:pt idx="708">
                  <c:v>5.3697999999999997</c:v>
                </c:pt>
                <c:pt idx="709">
                  <c:v>5.3756199999999996</c:v>
                </c:pt>
                <c:pt idx="710">
                  <c:v>5.3814500000000001</c:v>
                </c:pt>
                <c:pt idx="711">
                  <c:v>5.3872799999999996</c:v>
                </c:pt>
                <c:pt idx="712">
                  <c:v>5.3931199999999997</c:v>
                </c:pt>
                <c:pt idx="713">
                  <c:v>5.39893</c:v>
                </c:pt>
                <c:pt idx="714">
                  <c:v>5.4047700000000001</c:v>
                </c:pt>
                <c:pt idx="715">
                  <c:v>5.4105999999999996</c:v>
                </c:pt>
                <c:pt idx="716">
                  <c:v>5.4164300000000001</c:v>
                </c:pt>
                <c:pt idx="717">
                  <c:v>5.42225</c:v>
                </c:pt>
                <c:pt idx="718">
                  <c:v>5.4280799999999996</c:v>
                </c:pt>
                <c:pt idx="719">
                  <c:v>5.4339199999999996</c:v>
                </c:pt>
                <c:pt idx="720">
                  <c:v>5.43973</c:v>
                </c:pt>
                <c:pt idx="721">
                  <c:v>5.44557</c:v>
                </c:pt>
                <c:pt idx="722">
                  <c:v>5.4513999999999996</c:v>
                </c:pt>
                <c:pt idx="723">
                  <c:v>5.45723</c:v>
                </c:pt>
                <c:pt idx="724">
                  <c:v>5.46305</c:v>
                </c:pt>
                <c:pt idx="725">
                  <c:v>5.4688800000000004</c:v>
                </c:pt>
                <c:pt idx="726">
                  <c:v>5.4747199999999996</c:v>
                </c:pt>
                <c:pt idx="727">
                  <c:v>5.4805299999999999</c:v>
                </c:pt>
                <c:pt idx="728">
                  <c:v>5.48637</c:v>
                </c:pt>
                <c:pt idx="729">
                  <c:v>5.4922000000000004</c:v>
                </c:pt>
                <c:pt idx="730">
                  <c:v>5.49803</c:v>
                </c:pt>
                <c:pt idx="731">
                  <c:v>5.5038499999999999</c:v>
                </c:pt>
                <c:pt idx="732">
                  <c:v>5.5096800000000004</c:v>
                </c:pt>
                <c:pt idx="733">
                  <c:v>5.5155200000000004</c:v>
                </c:pt>
                <c:pt idx="734">
                  <c:v>5.5213299999999998</c:v>
                </c:pt>
                <c:pt idx="735">
                  <c:v>5.5271699999999999</c:v>
                </c:pt>
                <c:pt idx="736">
                  <c:v>5.5330000000000004</c:v>
                </c:pt>
                <c:pt idx="737">
                  <c:v>5.5388299999999999</c:v>
                </c:pt>
                <c:pt idx="738">
                  <c:v>5.5446499999999999</c:v>
                </c:pt>
                <c:pt idx="739">
                  <c:v>5.5504800000000003</c:v>
                </c:pt>
                <c:pt idx="740">
                  <c:v>5.5563200000000004</c:v>
                </c:pt>
                <c:pt idx="741">
                  <c:v>5.5621299999999998</c:v>
                </c:pt>
                <c:pt idx="742">
                  <c:v>5.5679699999999999</c:v>
                </c:pt>
                <c:pt idx="743">
                  <c:v>5.5738000000000003</c:v>
                </c:pt>
                <c:pt idx="744">
                  <c:v>5.5796299999999999</c:v>
                </c:pt>
                <c:pt idx="745">
                  <c:v>5.5854499999999998</c:v>
                </c:pt>
                <c:pt idx="746">
                  <c:v>5.5912800000000002</c:v>
                </c:pt>
                <c:pt idx="747">
                  <c:v>5.5971200000000003</c:v>
                </c:pt>
                <c:pt idx="748">
                  <c:v>5.6029299999999997</c:v>
                </c:pt>
                <c:pt idx="749">
                  <c:v>5.6087699999999998</c:v>
                </c:pt>
                <c:pt idx="750">
                  <c:v>5.6146000000000003</c:v>
                </c:pt>
                <c:pt idx="751">
                  <c:v>5.6204299999999998</c:v>
                </c:pt>
                <c:pt idx="752">
                  <c:v>5.6262499999999998</c:v>
                </c:pt>
                <c:pt idx="753">
                  <c:v>5.6320800000000002</c:v>
                </c:pt>
                <c:pt idx="754">
                  <c:v>5.6379200000000003</c:v>
                </c:pt>
                <c:pt idx="755">
                  <c:v>5.6437499999999998</c:v>
                </c:pt>
                <c:pt idx="756">
                  <c:v>5.6495699999999998</c:v>
                </c:pt>
                <c:pt idx="757">
                  <c:v>5.6554000000000002</c:v>
                </c:pt>
                <c:pt idx="758">
                  <c:v>5.6612299999999998</c:v>
                </c:pt>
                <c:pt idx="759">
                  <c:v>5.6670499999999997</c:v>
                </c:pt>
                <c:pt idx="760">
                  <c:v>5.6728800000000001</c:v>
                </c:pt>
                <c:pt idx="761">
                  <c:v>5.6787200000000002</c:v>
                </c:pt>
                <c:pt idx="762">
                  <c:v>5.6845499999999998</c:v>
                </c:pt>
                <c:pt idx="763">
                  <c:v>5.6903699999999997</c:v>
                </c:pt>
                <c:pt idx="764">
                  <c:v>5.6962000000000002</c:v>
                </c:pt>
                <c:pt idx="765">
                  <c:v>5.7020299999999997</c:v>
                </c:pt>
                <c:pt idx="766">
                  <c:v>5.7078499999999996</c:v>
                </c:pt>
                <c:pt idx="767">
                  <c:v>5.7136800000000001</c:v>
                </c:pt>
                <c:pt idx="768">
                  <c:v>5.7195200000000002</c:v>
                </c:pt>
                <c:pt idx="769">
                  <c:v>5.7253499999999997</c:v>
                </c:pt>
                <c:pt idx="770">
                  <c:v>5.7311699999999997</c:v>
                </c:pt>
                <c:pt idx="771">
                  <c:v>5.7370000000000001</c:v>
                </c:pt>
                <c:pt idx="772">
                  <c:v>5.7428299999999997</c:v>
                </c:pt>
                <c:pt idx="773">
                  <c:v>5.7486499999999996</c:v>
                </c:pt>
                <c:pt idx="774">
                  <c:v>5.75448</c:v>
                </c:pt>
                <c:pt idx="775">
                  <c:v>5.7603200000000001</c:v>
                </c:pt>
                <c:pt idx="776">
                  <c:v>5.7661499999999997</c:v>
                </c:pt>
                <c:pt idx="777">
                  <c:v>5.7719699999999996</c:v>
                </c:pt>
                <c:pt idx="778">
                  <c:v>5.7778</c:v>
                </c:pt>
                <c:pt idx="779">
                  <c:v>5.7836299999999996</c:v>
                </c:pt>
                <c:pt idx="780">
                  <c:v>5.7894500000000004</c:v>
                </c:pt>
                <c:pt idx="781">
                  <c:v>5.79528</c:v>
                </c:pt>
                <c:pt idx="782">
                  <c:v>5.8011200000000001</c:v>
                </c:pt>
                <c:pt idx="783">
                  <c:v>5.8069499999999996</c:v>
                </c:pt>
                <c:pt idx="784">
                  <c:v>5.8127700000000004</c:v>
                </c:pt>
                <c:pt idx="785">
                  <c:v>5.8186</c:v>
                </c:pt>
                <c:pt idx="786">
                  <c:v>5.8244300000000004</c:v>
                </c:pt>
                <c:pt idx="787">
                  <c:v>5.8302699999999996</c:v>
                </c:pt>
                <c:pt idx="788">
                  <c:v>5.8360799999999999</c:v>
                </c:pt>
                <c:pt idx="789">
                  <c:v>5.84192</c:v>
                </c:pt>
                <c:pt idx="790">
                  <c:v>5.8477499999999996</c:v>
                </c:pt>
                <c:pt idx="791">
                  <c:v>5.8535700000000004</c:v>
                </c:pt>
                <c:pt idx="792">
                  <c:v>5.8593999999999999</c:v>
                </c:pt>
                <c:pt idx="793">
                  <c:v>5.8652300000000004</c:v>
                </c:pt>
                <c:pt idx="794">
                  <c:v>5.8710699999999996</c:v>
                </c:pt>
                <c:pt idx="795">
                  <c:v>5.8768799999999999</c:v>
                </c:pt>
                <c:pt idx="796">
                  <c:v>5.8827199999999999</c:v>
                </c:pt>
                <c:pt idx="797">
                  <c:v>5.8885500000000004</c:v>
                </c:pt>
                <c:pt idx="798">
                  <c:v>5.8943700000000003</c:v>
                </c:pt>
                <c:pt idx="799">
                  <c:v>5.9001999999999999</c:v>
                </c:pt>
                <c:pt idx="800">
                  <c:v>5.9060300000000003</c:v>
                </c:pt>
                <c:pt idx="801">
                  <c:v>5.9118700000000004</c:v>
                </c:pt>
                <c:pt idx="802">
                  <c:v>5.9176799999999998</c:v>
                </c:pt>
                <c:pt idx="803">
                  <c:v>5.9235199999999999</c:v>
                </c:pt>
                <c:pt idx="804">
                  <c:v>5.9293500000000003</c:v>
                </c:pt>
                <c:pt idx="805">
                  <c:v>5.9351700000000003</c:v>
                </c:pt>
                <c:pt idx="806">
                  <c:v>5.9409999999999998</c:v>
                </c:pt>
                <c:pt idx="807">
                  <c:v>5.9468300000000003</c:v>
                </c:pt>
                <c:pt idx="808">
                  <c:v>5.9526700000000003</c:v>
                </c:pt>
                <c:pt idx="809">
                  <c:v>5.9584799999999998</c:v>
                </c:pt>
                <c:pt idx="810">
                  <c:v>5.9643199999999998</c:v>
                </c:pt>
                <c:pt idx="811">
                  <c:v>5.9701500000000003</c:v>
                </c:pt>
                <c:pt idx="812">
                  <c:v>5.9759700000000002</c:v>
                </c:pt>
                <c:pt idx="813">
                  <c:v>5.9817999999999998</c:v>
                </c:pt>
                <c:pt idx="814">
                  <c:v>5.9876300000000002</c:v>
                </c:pt>
                <c:pt idx="815">
                  <c:v>5.9934700000000003</c:v>
                </c:pt>
                <c:pt idx="816">
                  <c:v>5.9992799999999997</c:v>
                </c:pt>
                <c:pt idx="817">
                  <c:v>6.0051199999999998</c:v>
                </c:pt>
                <c:pt idx="818">
                  <c:v>6.0109500000000002</c:v>
                </c:pt>
                <c:pt idx="819">
                  <c:v>6.0167700000000002</c:v>
                </c:pt>
                <c:pt idx="820">
                  <c:v>6.0225999999999997</c:v>
                </c:pt>
                <c:pt idx="821">
                  <c:v>6.0284300000000002</c:v>
                </c:pt>
                <c:pt idx="822">
                  <c:v>6.0342700000000002</c:v>
                </c:pt>
                <c:pt idx="823">
                  <c:v>6.0400799999999997</c:v>
                </c:pt>
                <c:pt idx="824">
                  <c:v>6.0459199999999997</c:v>
                </c:pt>
                <c:pt idx="825">
                  <c:v>6.0517500000000002</c:v>
                </c:pt>
                <c:pt idx="826">
                  <c:v>6.0575799999999997</c:v>
                </c:pt>
                <c:pt idx="827">
                  <c:v>6.0633999999999997</c:v>
                </c:pt>
                <c:pt idx="828">
                  <c:v>6.0692300000000001</c:v>
                </c:pt>
                <c:pt idx="829">
                  <c:v>6.0750700000000002</c:v>
                </c:pt>
                <c:pt idx="830">
                  <c:v>6.0808799999999996</c:v>
                </c:pt>
                <c:pt idx="831">
                  <c:v>6.0867199999999997</c:v>
                </c:pt>
                <c:pt idx="832">
                  <c:v>6.0925500000000001</c:v>
                </c:pt>
                <c:pt idx="833">
                  <c:v>6.0983799999999997</c:v>
                </c:pt>
                <c:pt idx="834">
                  <c:v>6.1041999999999996</c:v>
                </c:pt>
                <c:pt idx="835">
                  <c:v>6.1100300000000001</c:v>
                </c:pt>
                <c:pt idx="836">
                  <c:v>6.1158700000000001</c:v>
                </c:pt>
                <c:pt idx="837">
                  <c:v>6.1216799999999996</c:v>
                </c:pt>
                <c:pt idx="838">
                  <c:v>6.1275199999999996</c:v>
                </c:pt>
                <c:pt idx="839">
                  <c:v>6.1333500000000001</c:v>
                </c:pt>
                <c:pt idx="840">
                  <c:v>6.1391799999999996</c:v>
                </c:pt>
                <c:pt idx="841">
                  <c:v>6.1449999999999996</c:v>
                </c:pt>
                <c:pt idx="842">
                  <c:v>6.15083</c:v>
                </c:pt>
                <c:pt idx="843">
                  <c:v>6.1566700000000001</c:v>
                </c:pt>
                <c:pt idx="844">
                  <c:v>6.1624800000000004</c:v>
                </c:pt>
                <c:pt idx="845">
                  <c:v>6.1683199999999996</c:v>
                </c:pt>
                <c:pt idx="846">
                  <c:v>6.17415</c:v>
                </c:pt>
                <c:pt idx="847">
                  <c:v>6.1799799999999996</c:v>
                </c:pt>
                <c:pt idx="848">
                  <c:v>6.1858000000000004</c:v>
                </c:pt>
                <c:pt idx="849">
                  <c:v>6.19163</c:v>
                </c:pt>
                <c:pt idx="850">
                  <c:v>6.19747</c:v>
                </c:pt>
                <c:pt idx="851">
                  <c:v>6.2032800000000003</c:v>
                </c:pt>
                <c:pt idx="852">
                  <c:v>6.2091200000000004</c:v>
                </c:pt>
                <c:pt idx="853">
                  <c:v>6.21495</c:v>
                </c:pt>
                <c:pt idx="854">
                  <c:v>6.2207800000000004</c:v>
                </c:pt>
                <c:pt idx="855">
                  <c:v>6.2266000000000004</c:v>
                </c:pt>
                <c:pt idx="856">
                  <c:v>6.2324299999999999</c:v>
                </c:pt>
                <c:pt idx="857">
                  <c:v>6.23827</c:v>
                </c:pt>
                <c:pt idx="858">
                  <c:v>6.2440800000000003</c:v>
                </c:pt>
                <c:pt idx="859">
                  <c:v>6.2499200000000004</c:v>
                </c:pt>
                <c:pt idx="860">
                  <c:v>6.2557499999999999</c:v>
                </c:pt>
                <c:pt idx="861">
                  <c:v>6.2615800000000004</c:v>
                </c:pt>
                <c:pt idx="862">
                  <c:v>6.2674000000000003</c:v>
                </c:pt>
                <c:pt idx="863">
                  <c:v>6.2732299999999999</c:v>
                </c:pt>
                <c:pt idx="864">
                  <c:v>6.2790699999999999</c:v>
                </c:pt>
                <c:pt idx="865">
                  <c:v>6.2849000000000004</c:v>
                </c:pt>
                <c:pt idx="866">
                  <c:v>6.2907200000000003</c:v>
                </c:pt>
                <c:pt idx="867">
                  <c:v>6.2965499999999999</c:v>
                </c:pt>
                <c:pt idx="868">
                  <c:v>6.3023800000000003</c:v>
                </c:pt>
                <c:pt idx="869">
                  <c:v>6.3082000000000003</c:v>
                </c:pt>
                <c:pt idx="870">
                  <c:v>6.3140299999999998</c:v>
                </c:pt>
                <c:pt idx="871">
                  <c:v>6.3198699999999999</c:v>
                </c:pt>
                <c:pt idx="872">
                  <c:v>6.3257000000000003</c:v>
                </c:pt>
                <c:pt idx="873">
                  <c:v>6.3315200000000003</c:v>
                </c:pt>
                <c:pt idx="874">
                  <c:v>6.3373499999999998</c:v>
                </c:pt>
                <c:pt idx="875">
                  <c:v>6.3431800000000003</c:v>
                </c:pt>
                <c:pt idx="876">
                  <c:v>6.3490000000000002</c:v>
                </c:pt>
                <c:pt idx="877">
                  <c:v>6.3548299999999998</c:v>
                </c:pt>
                <c:pt idx="878">
                  <c:v>6.3606699999999998</c:v>
                </c:pt>
                <c:pt idx="879">
                  <c:v>6.3665000000000003</c:v>
                </c:pt>
                <c:pt idx="880">
                  <c:v>6.3723200000000002</c:v>
                </c:pt>
                <c:pt idx="881">
                  <c:v>6.3781499999999998</c:v>
                </c:pt>
                <c:pt idx="882">
                  <c:v>6.3839800000000002</c:v>
                </c:pt>
                <c:pt idx="883">
                  <c:v>6.3898000000000001</c:v>
                </c:pt>
                <c:pt idx="884">
                  <c:v>6.3956299999999997</c:v>
                </c:pt>
                <c:pt idx="885">
                  <c:v>6.4014699999999998</c:v>
                </c:pt>
                <c:pt idx="886">
                  <c:v>6.4073000000000002</c:v>
                </c:pt>
                <c:pt idx="887">
                  <c:v>6.4131200000000002</c:v>
                </c:pt>
                <c:pt idx="888">
                  <c:v>6.4189499999999997</c:v>
                </c:pt>
                <c:pt idx="889">
                  <c:v>6.4247800000000002</c:v>
                </c:pt>
                <c:pt idx="890">
                  <c:v>6.4306000000000001</c:v>
                </c:pt>
                <c:pt idx="891">
                  <c:v>6.4364299999999997</c:v>
                </c:pt>
                <c:pt idx="892">
                  <c:v>6.4422699999999997</c:v>
                </c:pt>
                <c:pt idx="893">
                  <c:v>6.4481000000000002</c:v>
                </c:pt>
                <c:pt idx="894">
                  <c:v>6.4539200000000001</c:v>
                </c:pt>
                <c:pt idx="895">
                  <c:v>6.4597499999999997</c:v>
                </c:pt>
                <c:pt idx="896">
                  <c:v>6.4655800000000001</c:v>
                </c:pt>
                <c:pt idx="897">
                  <c:v>6.4714200000000002</c:v>
                </c:pt>
                <c:pt idx="898">
                  <c:v>6.4772299999999996</c:v>
                </c:pt>
                <c:pt idx="899">
                  <c:v>6.4830699999999997</c:v>
                </c:pt>
                <c:pt idx="900">
                  <c:v>6.4889000000000001</c:v>
                </c:pt>
                <c:pt idx="901">
                  <c:v>6.49472</c:v>
                </c:pt>
                <c:pt idx="902">
                  <c:v>6.5005499999999996</c:v>
                </c:pt>
                <c:pt idx="903">
                  <c:v>6.5063800000000001</c:v>
                </c:pt>
                <c:pt idx="904">
                  <c:v>6.5122200000000001</c:v>
                </c:pt>
                <c:pt idx="905">
                  <c:v>6.5180300000000004</c:v>
                </c:pt>
                <c:pt idx="906">
                  <c:v>6.5238699999999996</c:v>
                </c:pt>
                <c:pt idx="907">
                  <c:v>6.5297000000000001</c:v>
                </c:pt>
                <c:pt idx="908">
                  <c:v>6.53552</c:v>
                </c:pt>
                <c:pt idx="909">
                  <c:v>6.5413500000000004</c:v>
                </c:pt>
                <c:pt idx="910">
                  <c:v>6.54718</c:v>
                </c:pt>
                <c:pt idx="911">
                  <c:v>6.5530200000000001</c:v>
                </c:pt>
                <c:pt idx="912">
                  <c:v>6.5588300000000004</c:v>
                </c:pt>
                <c:pt idx="913">
                  <c:v>6.5646699999999996</c:v>
                </c:pt>
                <c:pt idx="914">
                  <c:v>6.5705</c:v>
                </c:pt>
                <c:pt idx="915">
                  <c:v>6.5763199999999999</c:v>
                </c:pt>
                <c:pt idx="916">
                  <c:v>6.5821500000000004</c:v>
                </c:pt>
                <c:pt idx="917">
                  <c:v>6.5879799999999999</c:v>
                </c:pt>
                <c:pt idx="918">
                  <c:v>6.59382</c:v>
                </c:pt>
                <c:pt idx="919">
                  <c:v>6.5996300000000003</c:v>
                </c:pt>
                <c:pt idx="920">
                  <c:v>6.6054700000000004</c:v>
                </c:pt>
                <c:pt idx="921">
                  <c:v>6.6113</c:v>
                </c:pt>
                <c:pt idx="922">
                  <c:v>6.6171199999999999</c:v>
                </c:pt>
                <c:pt idx="923">
                  <c:v>6.6229500000000003</c:v>
                </c:pt>
                <c:pt idx="924">
                  <c:v>6.6287799999999999</c:v>
                </c:pt>
                <c:pt idx="925">
                  <c:v>6.63462</c:v>
                </c:pt>
                <c:pt idx="926">
                  <c:v>6.6404300000000003</c:v>
                </c:pt>
                <c:pt idx="927">
                  <c:v>6.6462700000000003</c:v>
                </c:pt>
                <c:pt idx="928">
                  <c:v>6.6520999999999999</c:v>
                </c:pt>
                <c:pt idx="929">
                  <c:v>6.6579199999999998</c:v>
                </c:pt>
                <c:pt idx="930">
                  <c:v>6.6637500000000003</c:v>
                </c:pt>
                <c:pt idx="931">
                  <c:v>6.6695799999999998</c:v>
                </c:pt>
                <c:pt idx="932">
                  <c:v>6.6754199999999999</c:v>
                </c:pt>
                <c:pt idx="933">
                  <c:v>6.6812300000000002</c:v>
                </c:pt>
                <c:pt idx="934">
                  <c:v>6.6870700000000003</c:v>
                </c:pt>
                <c:pt idx="935">
                  <c:v>6.6928999999999998</c:v>
                </c:pt>
                <c:pt idx="936">
                  <c:v>6.6987300000000003</c:v>
                </c:pt>
                <c:pt idx="937">
                  <c:v>6.7045500000000002</c:v>
                </c:pt>
                <c:pt idx="938">
                  <c:v>6.7103799999999998</c:v>
                </c:pt>
                <c:pt idx="939">
                  <c:v>6.7162199999999999</c:v>
                </c:pt>
                <c:pt idx="940">
                  <c:v>6.7220300000000002</c:v>
                </c:pt>
                <c:pt idx="941">
                  <c:v>6.7278700000000002</c:v>
                </c:pt>
                <c:pt idx="942">
                  <c:v>6.7336999999999998</c:v>
                </c:pt>
                <c:pt idx="943">
                  <c:v>6.7395300000000002</c:v>
                </c:pt>
                <c:pt idx="944">
                  <c:v>6.7453500000000002</c:v>
                </c:pt>
                <c:pt idx="945">
                  <c:v>6.7511799999999997</c:v>
                </c:pt>
                <c:pt idx="946">
                  <c:v>6.7570199999999998</c:v>
                </c:pt>
                <c:pt idx="947">
                  <c:v>6.7628300000000001</c:v>
                </c:pt>
                <c:pt idx="948">
                  <c:v>6.7686700000000002</c:v>
                </c:pt>
                <c:pt idx="949">
                  <c:v>6.7744999999999997</c:v>
                </c:pt>
                <c:pt idx="950">
                  <c:v>6.7803300000000002</c:v>
                </c:pt>
                <c:pt idx="951">
                  <c:v>6.7861500000000001</c:v>
                </c:pt>
                <c:pt idx="952">
                  <c:v>6.7919799999999997</c:v>
                </c:pt>
                <c:pt idx="953">
                  <c:v>6.7978199999999998</c:v>
                </c:pt>
                <c:pt idx="954">
                  <c:v>6.8036300000000001</c:v>
                </c:pt>
                <c:pt idx="955">
                  <c:v>6.8094700000000001</c:v>
                </c:pt>
                <c:pt idx="956">
                  <c:v>6.8152999999999997</c:v>
                </c:pt>
                <c:pt idx="957">
                  <c:v>6.8211300000000001</c:v>
                </c:pt>
                <c:pt idx="958">
                  <c:v>6.8269500000000001</c:v>
                </c:pt>
                <c:pt idx="959">
                  <c:v>6.8327799999999996</c:v>
                </c:pt>
                <c:pt idx="960">
                  <c:v>6.8386199999999997</c:v>
                </c:pt>
                <c:pt idx="961">
                  <c:v>6.84443</c:v>
                </c:pt>
                <c:pt idx="962">
                  <c:v>6.8502700000000001</c:v>
                </c:pt>
                <c:pt idx="963">
                  <c:v>6.8560999999999996</c:v>
                </c:pt>
                <c:pt idx="964">
                  <c:v>6.8619300000000001</c:v>
                </c:pt>
                <c:pt idx="965">
                  <c:v>6.86775</c:v>
                </c:pt>
                <c:pt idx="966">
                  <c:v>6.8735799999999996</c:v>
                </c:pt>
                <c:pt idx="967">
                  <c:v>6.8794199999999996</c:v>
                </c:pt>
                <c:pt idx="968">
                  <c:v>6.8852500000000001</c:v>
                </c:pt>
                <c:pt idx="969">
                  <c:v>6.89107</c:v>
                </c:pt>
                <c:pt idx="970">
                  <c:v>6.8968999999999996</c:v>
                </c:pt>
                <c:pt idx="971">
                  <c:v>6.90273</c:v>
                </c:pt>
                <c:pt idx="972">
                  <c:v>6.90855</c:v>
                </c:pt>
                <c:pt idx="973">
                  <c:v>6.9143800000000004</c:v>
                </c:pt>
                <c:pt idx="974">
                  <c:v>6.9202199999999996</c:v>
                </c:pt>
                <c:pt idx="975">
                  <c:v>6.92605</c:v>
                </c:pt>
                <c:pt idx="976">
                  <c:v>6.93187</c:v>
                </c:pt>
                <c:pt idx="977">
                  <c:v>6.9377000000000004</c:v>
                </c:pt>
                <c:pt idx="978">
                  <c:v>6.94353</c:v>
                </c:pt>
                <c:pt idx="979">
                  <c:v>6.9493499999999999</c:v>
                </c:pt>
                <c:pt idx="980">
                  <c:v>6.9551800000000004</c:v>
                </c:pt>
                <c:pt idx="981">
                  <c:v>6.9610200000000004</c:v>
                </c:pt>
                <c:pt idx="982">
                  <c:v>6.96685</c:v>
                </c:pt>
                <c:pt idx="983">
                  <c:v>6.9726699999999999</c:v>
                </c:pt>
                <c:pt idx="984">
                  <c:v>6.9785000000000004</c:v>
                </c:pt>
                <c:pt idx="985">
                  <c:v>6.9843299999999999</c:v>
                </c:pt>
                <c:pt idx="986">
                  <c:v>6.9901499999999999</c:v>
                </c:pt>
                <c:pt idx="987">
                  <c:v>6.9959800000000003</c:v>
                </c:pt>
                <c:pt idx="988">
                  <c:v>7.0018200000000004</c:v>
                </c:pt>
                <c:pt idx="989">
                  <c:v>7.0076499999999999</c:v>
                </c:pt>
                <c:pt idx="990">
                  <c:v>7.0134699999999999</c:v>
                </c:pt>
                <c:pt idx="991">
                  <c:v>7.0193000000000003</c:v>
                </c:pt>
                <c:pt idx="992">
                  <c:v>7.0251299999999999</c:v>
                </c:pt>
                <c:pt idx="993">
                  <c:v>7.0309499999999998</c:v>
                </c:pt>
                <c:pt idx="994">
                  <c:v>7.0367800000000003</c:v>
                </c:pt>
                <c:pt idx="995">
                  <c:v>7.0426200000000003</c:v>
                </c:pt>
                <c:pt idx="996">
                  <c:v>7.0484499999999999</c:v>
                </c:pt>
                <c:pt idx="997">
                  <c:v>7.0542699999999998</c:v>
                </c:pt>
                <c:pt idx="998">
                  <c:v>7.0601000000000003</c:v>
                </c:pt>
                <c:pt idx="999">
                  <c:v>7.0659299999999998</c:v>
                </c:pt>
                <c:pt idx="1000">
                  <c:v>7.0717499999999998</c:v>
                </c:pt>
                <c:pt idx="1001">
                  <c:v>7.0775800000000002</c:v>
                </c:pt>
                <c:pt idx="1002">
                  <c:v>7.0834200000000003</c:v>
                </c:pt>
                <c:pt idx="1003">
                  <c:v>7.0892499999999998</c:v>
                </c:pt>
                <c:pt idx="1004">
                  <c:v>7.0950699999999998</c:v>
                </c:pt>
                <c:pt idx="1005">
                  <c:v>7.1009000000000002</c:v>
                </c:pt>
                <c:pt idx="1006">
                  <c:v>7.1067299999999998</c:v>
                </c:pt>
                <c:pt idx="1007">
                  <c:v>7.1125699999999998</c:v>
                </c:pt>
                <c:pt idx="1008">
                  <c:v>7.1183800000000002</c:v>
                </c:pt>
                <c:pt idx="1009">
                  <c:v>7.1242200000000002</c:v>
                </c:pt>
                <c:pt idx="1010">
                  <c:v>7.1300499999999998</c:v>
                </c:pt>
                <c:pt idx="1011">
                  <c:v>7.1358699999999997</c:v>
                </c:pt>
                <c:pt idx="1012">
                  <c:v>7.1417000000000002</c:v>
                </c:pt>
                <c:pt idx="1013">
                  <c:v>7.1475299999999997</c:v>
                </c:pt>
                <c:pt idx="1014">
                  <c:v>7.1533699999999998</c:v>
                </c:pt>
                <c:pt idx="1015">
                  <c:v>7.1591800000000001</c:v>
                </c:pt>
                <c:pt idx="1016">
                  <c:v>7.1650200000000002</c:v>
                </c:pt>
                <c:pt idx="1017">
                  <c:v>7.1708499999999997</c:v>
                </c:pt>
                <c:pt idx="1018">
                  <c:v>7.1766699999999997</c:v>
                </c:pt>
                <c:pt idx="1019">
                  <c:v>7.1825000000000001</c:v>
                </c:pt>
                <c:pt idx="1020">
                  <c:v>7.1883299999999997</c:v>
                </c:pt>
                <c:pt idx="1021">
                  <c:v>7.1941699999999997</c:v>
                </c:pt>
                <c:pt idx="1022">
                  <c:v>7.19998</c:v>
                </c:pt>
                <c:pt idx="1023">
                  <c:v>7.2058200000000001</c:v>
                </c:pt>
                <c:pt idx="1024">
                  <c:v>7.2116499999999997</c:v>
                </c:pt>
                <c:pt idx="1025">
                  <c:v>7.2174699999999996</c:v>
                </c:pt>
                <c:pt idx="1026">
                  <c:v>7.2233000000000001</c:v>
                </c:pt>
                <c:pt idx="1027">
                  <c:v>7.2291299999999996</c:v>
                </c:pt>
                <c:pt idx="1028">
                  <c:v>7.2349699999999997</c:v>
                </c:pt>
                <c:pt idx="1029">
                  <c:v>7.24078</c:v>
                </c:pt>
                <c:pt idx="1030">
                  <c:v>7.2466200000000001</c:v>
                </c:pt>
                <c:pt idx="1031">
                  <c:v>7.2524499999999996</c:v>
                </c:pt>
                <c:pt idx="1032">
                  <c:v>7.2582700000000004</c:v>
                </c:pt>
                <c:pt idx="1033">
                  <c:v>7.2641</c:v>
                </c:pt>
                <c:pt idx="1034">
                  <c:v>7.2699299999999996</c:v>
                </c:pt>
                <c:pt idx="1035">
                  <c:v>7.2757699999999996</c:v>
                </c:pt>
                <c:pt idx="1036">
                  <c:v>7.2815799999999999</c:v>
                </c:pt>
                <c:pt idx="1037">
                  <c:v>7.28742</c:v>
                </c:pt>
                <c:pt idx="1038">
                  <c:v>7.2932499999999996</c:v>
                </c:pt>
                <c:pt idx="1039">
                  <c:v>7.2990700000000004</c:v>
                </c:pt>
                <c:pt idx="1040">
                  <c:v>7.3048999999999999</c:v>
                </c:pt>
                <c:pt idx="1041">
                  <c:v>7.3107300000000004</c:v>
                </c:pt>
                <c:pt idx="1042">
                  <c:v>7.3165699999999996</c:v>
                </c:pt>
                <c:pt idx="1043">
                  <c:v>7.3223799999999999</c:v>
                </c:pt>
                <c:pt idx="1044">
                  <c:v>7.32822</c:v>
                </c:pt>
                <c:pt idx="1045">
                  <c:v>7.3340500000000004</c:v>
                </c:pt>
                <c:pt idx="1046">
                  <c:v>7.33988</c:v>
                </c:pt>
                <c:pt idx="1047">
                  <c:v>7.3456999999999999</c:v>
                </c:pt>
                <c:pt idx="1048">
                  <c:v>7.3515300000000003</c:v>
                </c:pt>
                <c:pt idx="1049">
                  <c:v>7.3573700000000004</c:v>
                </c:pt>
                <c:pt idx="1050">
                  <c:v>7.3631799999999998</c:v>
                </c:pt>
                <c:pt idx="1051">
                  <c:v>7.3690199999999999</c:v>
                </c:pt>
                <c:pt idx="1052">
                  <c:v>7.3748500000000003</c:v>
                </c:pt>
                <c:pt idx="1053">
                  <c:v>7.3806799999999999</c:v>
                </c:pt>
                <c:pt idx="1054">
                  <c:v>7.3864999999999998</c:v>
                </c:pt>
                <c:pt idx="1055">
                  <c:v>7.3923300000000003</c:v>
                </c:pt>
                <c:pt idx="1056">
                  <c:v>7.3981700000000004</c:v>
                </c:pt>
                <c:pt idx="1057">
                  <c:v>7.4039799999999998</c:v>
                </c:pt>
                <c:pt idx="1058">
                  <c:v>7.4098199999999999</c:v>
                </c:pt>
                <c:pt idx="1059">
                  <c:v>7.4156500000000003</c:v>
                </c:pt>
                <c:pt idx="1060">
                  <c:v>7.4214799999999999</c:v>
                </c:pt>
                <c:pt idx="1061">
                  <c:v>7.4272999999999998</c:v>
                </c:pt>
                <c:pt idx="1062">
                  <c:v>7.4331300000000002</c:v>
                </c:pt>
                <c:pt idx="1063">
                  <c:v>7.4389700000000003</c:v>
                </c:pt>
                <c:pt idx="1064">
                  <c:v>7.4447799999999997</c:v>
                </c:pt>
                <c:pt idx="1065">
                  <c:v>7.4506199999999998</c:v>
                </c:pt>
                <c:pt idx="1066">
                  <c:v>7.4564500000000002</c:v>
                </c:pt>
                <c:pt idx="1067">
                  <c:v>7.4622799999999998</c:v>
                </c:pt>
                <c:pt idx="1068">
                  <c:v>7.4680999999999997</c:v>
                </c:pt>
                <c:pt idx="1069">
                  <c:v>7.4739300000000002</c:v>
                </c:pt>
                <c:pt idx="1070">
                  <c:v>7.4797700000000003</c:v>
                </c:pt>
                <c:pt idx="1071">
                  <c:v>7.4855799999999997</c:v>
                </c:pt>
                <c:pt idx="1072">
                  <c:v>7.4914199999999997</c:v>
                </c:pt>
                <c:pt idx="1073">
                  <c:v>7.4972500000000002</c:v>
                </c:pt>
                <c:pt idx="1074">
                  <c:v>7.5030799999999997</c:v>
                </c:pt>
                <c:pt idx="1075">
                  <c:v>7.5088999999999997</c:v>
                </c:pt>
                <c:pt idx="1076">
                  <c:v>7.5147300000000001</c:v>
                </c:pt>
                <c:pt idx="1077">
                  <c:v>7.5205700000000002</c:v>
                </c:pt>
                <c:pt idx="1078">
                  <c:v>7.5263999999999998</c:v>
                </c:pt>
                <c:pt idx="1079">
                  <c:v>7.5322199999999997</c:v>
                </c:pt>
                <c:pt idx="1080">
                  <c:v>7.5380500000000001</c:v>
                </c:pt>
                <c:pt idx="1081">
                  <c:v>7.5438799999999997</c:v>
                </c:pt>
                <c:pt idx="1082">
                  <c:v>7.5496999999999996</c:v>
                </c:pt>
                <c:pt idx="1083">
                  <c:v>7.5555300000000001</c:v>
                </c:pt>
                <c:pt idx="1084">
                  <c:v>7.5613700000000001</c:v>
                </c:pt>
                <c:pt idx="1085">
                  <c:v>7.5671999999999997</c:v>
                </c:pt>
                <c:pt idx="1086">
                  <c:v>7.5730199999999996</c:v>
                </c:pt>
                <c:pt idx="1087">
                  <c:v>7.5788500000000001</c:v>
                </c:pt>
                <c:pt idx="1088">
                  <c:v>7.5846799999999996</c:v>
                </c:pt>
                <c:pt idx="1089">
                  <c:v>7.5904999999999996</c:v>
                </c:pt>
                <c:pt idx="1090">
                  <c:v>7.59633</c:v>
                </c:pt>
                <c:pt idx="1091">
                  <c:v>7.6021700000000001</c:v>
                </c:pt>
                <c:pt idx="1092">
                  <c:v>7.6079999999999997</c:v>
                </c:pt>
                <c:pt idx="1093">
                  <c:v>7.6138199999999996</c:v>
                </c:pt>
                <c:pt idx="1094">
                  <c:v>7.61965</c:v>
                </c:pt>
                <c:pt idx="1095">
                  <c:v>7.6254799999999996</c:v>
                </c:pt>
                <c:pt idx="1096">
                  <c:v>7.6313000000000004</c:v>
                </c:pt>
                <c:pt idx="1097">
                  <c:v>7.63713</c:v>
                </c:pt>
                <c:pt idx="1098">
                  <c:v>7.64297</c:v>
                </c:pt>
                <c:pt idx="1099">
                  <c:v>7.6487999999999996</c:v>
                </c:pt>
                <c:pt idx="1100">
                  <c:v>7.6546200000000004</c:v>
                </c:pt>
                <c:pt idx="1101">
                  <c:v>7.66045</c:v>
                </c:pt>
                <c:pt idx="1102">
                  <c:v>7.6662800000000004</c:v>
                </c:pt>
                <c:pt idx="1103">
                  <c:v>7.6721000000000004</c:v>
                </c:pt>
                <c:pt idx="1104">
                  <c:v>7.6779299999999999</c:v>
                </c:pt>
                <c:pt idx="1105">
                  <c:v>7.68377</c:v>
                </c:pt>
                <c:pt idx="1106">
                  <c:v>7.6896000000000004</c:v>
                </c:pt>
                <c:pt idx="1107">
                  <c:v>7.6954200000000004</c:v>
                </c:pt>
                <c:pt idx="1108">
                  <c:v>7.7012499999999999</c:v>
                </c:pt>
                <c:pt idx="1109">
                  <c:v>7.7070800000000004</c:v>
                </c:pt>
                <c:pt idx="1110">
                  <c:v>7.7129000000000003</c:v>
                </c:pt>
                <c:pt idx="1111">
                  <c:v>7.7187299999999999</c:v>
                </c:pt>
                <c:pt idx="1112">
                  <c:v>7.7245699999999999</c:v>
                </c:pt>
                <c:pt idx="1113">
                  <c:v>7.7304000000000004</c:v>
                </c:pt>
                <c:pt idx="1114">
                  <c:v>7.7362200000000003</c:v>
                </c:pt>
                <c:pt idx="1115">
                  <c:v>7.7420499999999999</c:v>
                </c:pt>
                <c:pt idx="1116">
                  <c:v>7.7478800000000003</c:v>
                </c:pt>
                <c:pt idx="1117">
                  <c:v>7.7537200000000004</c:v>
                </c:pt>
                <c:pt idx="1118">
                  <c:v>7.7595299999999998</c:v>
                </c:pt>
                <c:pt idx="1119">
                  <c:v>7.7653699999999999</c:v>
                </c:pt>
                <c:pt idx="1120">
                  <c:v>7.7712000000000003</c:v>
                </c:pt>
                <c:pt idx="1121">
                  <c:v>7.7770200000000003</c:v>
                </c:pt>
                <c:pt idx="1122">
                  <c:v>7.7828499999999998</c:v>
                </c:pt>
                <c:pt idx="1123">
                  <c:v>7.7886800000000003</c:v>
                </c:pt>
                <c:pt idx="1124">
                  <c:v>7.7945200000000003</c:v>
                </c:pt>
                <c:pt idx="1125">
                  <c:v>7.8003299999999998</c:v>
                </c:pt>
                <c:pt idx="1126">
                  <c:v>7.8061699999999998</c:v>
                </c:pt>
                <c:pt idx="1127">
                  <c:v>7.8120000000000003</c:v>
                </c:pt>
                <c:pt idx="1128">
                  <c:v>7.8178200000000002</c:v>
                </c:pt>
                <c:pt idx="1129">
                  <c:v>7.8236499999999998</c:v>
                </c:pt>
                <c:pt idx="1130">
                  <c:v>7.8294800000000002</c:v>
                </c:pt>
                <c:pt idx="1131">
                  <c:v>7.8353200000000003</c:v>
                </c:pt>
                <c:pt idx="1132">
                  <c:v>7.8411299999999997</c:v>
                </c:pt>
                <c:pt idx="1133">
                  <c:v>7.8469699999999998</c:v>
                </c:pt>
                <c:pt idx="1134">
                  <c:v>7.8528000000000002</c:v>
                </c:pt>
                <c:pt idx="1135">
                  <c:v>7.8586200000000002</c:v>
                </c:pt>
                <c:pt idx="1136">
                  <c:v>7.8644499999999997</c:v>
                </c:pt>
                <c:pt idx="1137">
                  <c:v>7.8702800000000002</c:v>
                </c:pt>
                <c:pt idx="1138">
                  <c:v>7.8761200000000002</c:v>
                </c:pt>
                <c:pt idx="1139">
                  <c:v>7.8819299999999997</c:v>
                </c:pt>
                <c:pt idx="1140">
                  <c:v>7.8877699999999997</c:v>
                </c:pt>
                <c:pt idx="1141">
                  <c:v>7.8936000000000002</c:v>
                </c:pt>
                <c:pt idx="1142">
                  <c:v>7.8994200000000001</c:v>
                </c:pt>
                <c:pt idx="1143">
                  <c:v>7.9052499999999997</c:v>
                </c:pt>
                <c:pt idx="1144">
                  <c:v>7.9110800000000001</c:v>
                </c:pt>
                <c:pt idx="1145">
                  <c:v>7.9169200000000002</c:v>
                </c:pt>
                <c:pt idx="1146">
                  <c:v>7.9227299999999996</c:v>
                </c:pt>
                <c:pt idx="1147">
                  <c:v>7.9285699999999997</c:v>
                </c:pt>
                <c:pt idx="1148">
                  <c:v>7.9344000000000001</c:v>
                </c:pt>
                <c:pt idx="1149">
                  <c:v>7.9402299999999997</c:v>
                </c:pt>
                <c:pt idx="1150">
                  <c:v>7.9460499999999996</c:v>
                </c:pt>
                <c:pt idx="1151">
                  <c:v>7.9518800000000001</c:v>
                </c:pt>
                <c:pt idx="1152">
                  <c:v>7.9577200000000001</c:v>
                </c:pt>
                <c:pt idx="1153">
                  <c:v>7.9635300000000004</c:v>
                </c:pt>
                <c:pt idx="1154">
                  <c:v>7.9693699999999996</c:v>
                </c:pt>
                <c:pt idx="1155">
                  <c:v>7.9752000000000001</c:v>
                </c:pt>
                <c:pt idx="1156">
                  <c:v>7.9810299999999996</c:v>
                </c:pt>
                <c:pt idx="1157">
                  <c:v>7.9868499999999996</c:v>
                </c:pt>
                <c:pt idx="1158">
                  <c:v>7.99268</c:v>
                </c:pt>
                <c:pt idx="1159">
                  <c:v>7.9985200000000001</c:v>
                </c:pt>
                <c:pt idx="1160">
                  <c:v>8.0043299999999995</c:v>
                </c:pt>
                <c:pt idx="1161">
                  <c:v>8.0101700000000005</c:v>
                </c:pt>
                <c:pt idx="1162">
                  <c:v>8.016</c:v>
                </c:pt>
                <c:pt idx="1163">
                  <c:v>8.0218299999999996</c:v>
                </c:pt>
                <c:pt idx="1164">
                  <c:v>8.0276499999999995</c:v>
                </c:pt>
                <c:pt idx="1165">
                  <c:v>8.0334800000000008</c:v>
                </c:pt>
                <c:pt idx="1166">
                  <c:v>8.03932</c:v>
                </c:pt>
                <c:pt idx="1167">
                  <c:v>8.0451300000000003</c:v>
                </c:pt>
                <c:pt idx="1168">
                  <c:v>8.0509699999999995</c:v>
                </c:pt>
                <c:pt idx="1169">
                  <c:v>8.0568000000000008</c:v>
                </c:pt>
                <c:pt idx="1170">
                  <c:v>8.0626300000000004</c:v>
                </c:pt>
                <c:pt idx="1171">
                  <c:v>8.0684500000000003</c:v>
                </c:pt>
                <c:pt idx="1172">
                  <c:v>8.0742799999999999</c:v>
                </c:pt>
                <c:pt idx="1173">
                  <c:v>8.0801200000000009</c:v>
                </c:pt>
                <c:pt idx="1174">
                  <c:v>8.0859299999999994</c:v>
                </c:pt>
                <c:pt idx="1175">
                  <c:v>8.0917700000000004</c:v>
                </c:pt>
                <c:pt idx="1176">
                  <c:v>8.0975999999999999</c:v>
                </c:pt>
                <c:pt idx="1177">
                  <c:v>8.1034299999999995</c:v>
                </c:pt>
                <c:pt idx="1178">
                  <c:v>8.1092499999999994</c:v>
                </c:pt>
                <c:pt idx="1179">
                  <c:v>8.1150800000000007</c:v>
                </c:pt>
                <c:pt idx="1180">
                  <c:v>8.1209199999999999</c:v>
                </c:pt>
                <c:pt idx="1181">
                  <c:v>8.1267300000000002</c:v>
                </c:pt>
                <c:pt idx="1182">
                  <c:v>8.1325699999999994</c:v>
                </c:pt>
                <c:pt idx="1183">
                  <c:v>8.1384000000000007</c:v>
                </c:pt>
                <c:pt idx="1184">
                  <c:v>8.1442300000000003</c:v>
                </c:pt>
                <c:pt idx="1185">
                  <c:v>8.1500500000000002</c:v>
                </c:pt>
                <c:pt idx="1186">
                  <c:v>8.1558799999999998</c:v>
                </c:pt>
                <c:pt idx="1187">
                  <c:v>8.1617200000000008</c:v>
                </c:pt>
                <c:pt idx="1188">
                  <c:v>8.1675500000000003</c:v>
                </c:pt>
                <c:pt idx="1189">
                  <c:v>8.1733700000000002</c:v>
                </c:pt>
                <c:pt idx="1190">
                  <c:v>8.1791999999999998</c:v>
                </c:pt>
                <c:pt idx="1191">
                  <c:v>8.1850299999999994</c:v>
                </c:pt>
                <c:pt idx="1192">
                  <c:v>8.1908499999999993</c:v>
                </c:pt>
                <c:pt idx="1193">
                  <c:v>8.1966800000000006</c:v>
                </c:pt>
                <c:pt idx="1194">
                  <c:v>8.2025199999999998</c:v>
                </c:pt>
                <c:pt idx="1195">
                  <c:v>8.2083499999999994</c:v>
                </c:pt>
                <c:pt idx="1196">
                  <c:v>8.2141699999999993</c:v>
                </c:pt>
                <c:pt idx="1197">
                  <c:v>8.2200000000000006</c:v>
                </c:pt>
                <c:pt idx="1198">
                  <c:v>8.2258300000000002</c:v>
                </c:pt>
                <c:pt idx="1199">
                  <c:v>8.2316500000000001</c:v>
                </c:pt>
                <c:pt idx="1200">
                  <c:v>8.2374799999999997</c:v>
                </c:pt>
                <c:pt idx="1201">
                  <c:v>8.2433200000000006</c:v>
                </c:pt>
                <c:pt idx="1202">
                  <c:v>8.2491500000000002</c:v>
                </c:pt>
                <c:pt idx="1203">
                  <c:v>8.2549700000000001</c:v>
                </c:pt>
                <c:pt idx="1204">
                  <c:v>8.2607999999999997</c:v>
                </c:pt>
                <c:pt idx="1205">
                  <c:v>8.2666299999999993</c:v>
                </c:pt>
                <c:pt idx="1206">
                  <c:v>8.2724499999999992</c:v>
                </c:pt>
                <c:pt idx="1207">
                  <c:v>8.2782800000000005</c:v>
                </c:pt>
                <c:pt idx="1208">
                  <c:v>8.2841199999999997</c:v>
                </c:pt>
                <c:pt idx="1209">
                  <c:v>8.2899499999999993</c:v>
                </c:pt>
                <c:pt idx="1210">
                  <c:v>8.2957699999999992</c:v>
                </c:pt>
                <c:pt idx="1211">
                  <c:v>8.3016000000000005</c:v>
                </c:pt>
                <c:pt idx="1212">
                  <c:v>8.3074300000000001</c:v>
                </c:pt>
                <c:pt idx="1213">
                  <c:v>8.31325</c:v>
                </c:pt>
                <c:pt idx="1214">
                  <c:v>8.3190799999999996</c:v>
                </c:pt>
                <c:pt idx="1215">
                  <c:v>8.3249200000000005</c:v>
                </c:pt>
                <c:pt idx="1216">
                  <c:v>8.3307500000000001</c:v>
                </c:pt>
                <c:pt idx="1217">
                  <c:v>8.33657</c:v>
                </c:pt>
                <c:pt idx="1218">
                  <c:v>8.3423999999999996</c:v>
                </c:pt>
                <c:pt idx="1219">
                  <c:v>8.3482299999999992</c:v>
                </c:pt>
                <c:pt idx="1220">
                  <c:v>8.3540700000000001</c:v>
                </c:pt>
                <c:pt idx="1221">
                  <c:v>8.3598800000000004</c:v>
                </c:pt>
                <c:pt idx="1222">
                  <c:v>8.3657199999999996</c:v>
                </c:pt>
                <c:pt idx="1223">
                  <c:v>8.3715499999999992</c:v>
                </c:pt>
                <c:pt idx="1224">
                  <c:v>8.3773700000000009</c:v>
                </c:pt>
                <c:pt idx="1225">
                  <c:v>8.3832000000000004</c:v>
                </c:pt>
                <c:pt idx="1226">
                  <c:v>8.38903</c:v>
                </c:pt>
                <c:pt idx="1227">
                  <c:v>8.3948699999999992</c:v>
                </c:pt>
                <c:pt idx="1228">
                  <c:v>8.4006799999999995</c:v>
                </c:pt>
                <c:pt idx="1229">
                  <c:v>8.4065200000000004</c:v>
                </c:pt>
                <c:pt idx="1230">
                  <c:v>8.41235</c:v>
                </c:pt>
                <c:pt idx="1231">
                  <c:v>8.4181699999999999</c:v>
                </c:pt>
                <c:pt idx="1232">
                  <c:v>8.4239999999999995</c:v>
                </c:pt>
                <c:pt idx="1233">
                  <c:v>8.4298300000000008</c:v>
                </c:pt>
                <c:pt idx="1234">
                  <c:v>8.43567</c:v>
                </c:pt>
                <c:pt idx="1235">
                  <c:v>8.4414800000000003</c:v>
                </c:pt>
                <c:pt idx="1236">
                  <c:v>8.4473199999999995</c:v>
                </c:pt>
                <c:pt idx="1237">
                  <c:v>8.4531500000000008</c:v>
                </c:pt>
                <c:pt idx="1238">
                  <c:v>8.4589700000000008</c:v>
                </c:pt>
                <c:pt idx="1239">
                  <c:v>8.4648000000000003</c:v>
                </c:pt>
                <c:pt idx="1240">
                  <c:v>8.4706299999999999</c:v>
                </c:pt>
                <c:pt idx="1241">
                  <c:v>8.4764700000000008</c:v>
                </c:pt>
                <c:pt idx="1242">
                  <c:v>8.4822799999999994</c:v>
                </c:pt>
                <c:pt idx="1243">
                  <c:v>8.4881200000000003</c:v>
                </c:pt>
                <c:pt idx="1244">
                  <c:v>8.4939499999999999</c:v>
                </c:pt>
                <c:pt idx="1245">
                  <c:v>8.4997699999999998</c:v>
                </c:pt>
                <c:pt idx="1246">
                  <c:v>8.5055999999999994</c:v>
                </c:pt>
                <c:pt idx="1247">
                  <c:v>8.5114300000000007</c:v>
                </c:pt>
                <c:pt idx="1248">
                  <c:v>8.5172699999999999</c:v>
                </c:pt>
                <c:pt idx="1249">
                  <c:v>8.5230800000000002</c:v>
                </c:pt>
                <c:pt idx="1250">
                  <c:v>8.5289199999999994</c:v>
                </c:pt>
                <c:pt idx="1251">
                  <c:v>8.5347500000000007</c:v>
                </c:pt>
                <c:pt idx="1252">
                  <c:v>8.5405700000000007</c:v>
                </c:pt>
                <c:pt idx="1253">
                  <c:v>8.5464000000000002</c:v>
                </c:pt>
                <c:pt idx="1254">
                  <c:v>8.5522299999999998</c:v>
                </c:pt>
                <c:pt idx="1255">
                  <c:v>8.5580700000000007</c:v>
                </c:pt>
                <c:pt idx="1256">
                  <c:v>8.5638799999999993</c:v>
                </c:pt>
                <c:pt idx="1257">
                  <c:v>8.5697200000000002</c:v>
                </c:pt>
                <c:pt idx="1258">
                  <c:v>8.5755499999999998</c:v>
                </c:pt>
                <c:pt idx="1259">
                  <c:v>8.5813799999999993</c:v>
                </c:pt>
                <c:pt idx="1260">
                  <c:v>8.5871999999999993</c:v>
                </c:pt>
                <c:pt idx="1261">
                  <c:v>8.5930300000000006</c:v>
                </c:pt>
                <c:pt idx="1262">
                  <c:v>8.5988699999999998</c:v>
                </c:pt>
                <c:pt idx="1263">
                  <c:v>8.6046800000000001</c:v>
                </c:pt>
                <c:pt idx="1264">
                  <c:v>8.6105199999999993</c:v>
                </c:pt>
                <c:pt idx="1265">
                  <c:v>8.6163500000000006</c:v>
                </c:pt>
                <c:pt idx="1266">
                  <c:v>8.6221800000000002</c:v>
                </c:pt>
                <c:pt idx="1267">
                  <c:v>8.6280000000000001</c:v>
                </c:pt>
                <c:pt idx="1268">
                  <c:v>8.6338299999999997</c:v>
                </c:pt>
                <c:pt idx="1269">
                  <c:v>8.6396700000000006</c:v>
                </c:pt>
                <c:pt idx="1270">
                  <c:v>8.6454799999999992</c:v>
                </c:pt>
                <c:pt idx="1271">
                  <c:v>8.6513200000000001</c:v>
                </c:pt>
                <c:pt idx="1272">
                  <c:v>8.6571499999999997</c:v>
                </c:pt>
                <c:pt idx="1273">
                  <c:v>8.6629799999999992</c:v>
                </c:pt>
                <c:pt idx="1274">
                  <c:v>8.6687999999999992</c:v>
                </c:pt>
                <c:pt idx="1275">
                  <c:v>8.6746300000000005</c:v>
                </c:pt>
                <c:pt idx="1276">
                  <c:v>8.6804699999999997</c:v>
                </c:pt>
                <c:pt idx="1277">
                  <c:v>8.68628</c:v>
                </c:pt>
                <c:pt idx="1278">
                  <c:v>8.6921199999999992</c:v>
                </c:pt>
                <c:pt idx="1279">
                  <c:v>8.6979500000000005</c:v>
                </c:pt>
                <c:pt idx="1280">
                  <c:v>8.7037800000000001</c:v>
                </c:pt>
                <c:pt idx="1281">
                  <c:v>8.7096</c:v>
                </c:pt>
                <c:pt idx="1282">
                  <c:v>8.7154299999999996</c:v>
                </c:pt>
                <c:pt idx="1283">
                  <c:v>8.7212700000000005</c:v>
                </c:pt>
                <c:pt idx="1284">
                  <c:v>8.7270800000000008</c:v>
                </c:pt>
                <c:pt idx="1285">
                  <c:v>8.73292</c:v>
                </c:pt>
                <c:pt idx="1286">
                  <c:v>8.7387499999999996</c:v>
                </c:pt>
                <c:pt idx="1287">
                  <c:v>8.7445799999999991</c:v>
                </c:pt>
                <c:pt idx="1288">
                  <c:v>8.7504000000000008</c:v>
                </c:pt>
                <c:pt idx="1289">
                  <c:v>8.7562300000000004</c:v>
                </c:pt>
                <c:pt idx="1290">
                  <c:v>8.7620699999999996</c:v>
                </c:pt>
                <c:pt idx="1291">
                  <c:v>8.7678799999999999</c:v>
                </c:pt>
                <c:pt idx="1292">
                  <c:v>8.7737200000000009</c:v>
                </c:pt>
                <c:pt idx="1293">
                  <c:v>8.7795500000000004</c:v>
                </c:pt>
                <c:pt idx="1294">
                  <c:v>8.78538</c:v>
                </c:pt>
                <c:pt idx="1295">
                  <c:v>8.7911999999999999</c:v>
                </c:pt>
                <c:pt idx="1296">
                  <c:v>8.7970299999999995</c:v>
                </c:pt>
                <c:pt idx="1297">
                  <c:v>8.8028700000000004</c:v>
                </c:pt>
                <c:pt idx="1298">
                  <c:v>8.8087</c:v>
                </c:pt>
                <c:pt idx="1299">
                  <c:v>8.8145199999999999</c:v>
                </c:pt>
                <c:pt idx="1300">
                  <c:v>8.8203499999999995</c:v>
                </c:pt>
                <c:pt idx="1301">
                  <c:v>8.8261800000000008</c:v>
                </c:pt>
                <c:pt idx="1302">
                  <c:v>8.8320000000000007</c:v>
                </c:pt>
                <c:pt idx="1303">
                  <c:v>8.8378300000000003</c:v>
                </c:pt>
                <c:pt idx="1304">
                  <c:v>8.8436699999999995</c:v>
                </c:pt>
                <c:pt idx="1305">
                  <c:v>8.8495000000000008</c:v>
                </c:pt>
                <c:pt idx="1306">
                  <c:v>8.8553200000000007</c:v>
                </c:pt>
                <c:pt idx="1307">
                  <c:v>8.8611500000000003</c:v>
                </c:pt>
                <c:pt idx="1308">
                  <c:v>8.8669799999999999</c:v>
                </c:pt>
                <c:pt idx="1309">
                  <c:v>8.8727999999999998</c:v>
                </c:pt>
                <c:pt idx="1310">
                  <c:v>8.8786299999999994</c:v>
                </c:pt>
                <c:pt idx="1311">
                  <c:v>8.8844700000000003</c:v>
                </c:pt>
                <c:pt idx="1312">
                  <c:v>8.8902999999999999</c:v>
                </c:pt>
                <c:pt idx="1313">
                  <c:v>8.8961199999999998</c:v>
                </c:pt>
                <c:pt idx="1314">
                  <c:v>8.9019499999999994</c:v>
                </c:pt>
                <c:pt idx="1315">
                  <c:v>8.9077800000000007</c:v>
                </c:pt>
                <c:pt idx="1316">
                  <c:v>8.9136000000000006</c:v>
                </c:pt>
                <c:pt idx="1317">
                  <c:v>8.9194300000000002</c:v>
                </c:pt>
                <c:pt idx="1318">
                  <c:v>8.9252699999999994</c:v>
                </c:pt>
                <c:pt idx="1319">
                  <c:v>8.9311000000000007</c:v>
                </c:pt>
                <c:pt idx="1320">
                  <c:v>8.9369200000000006</c:v>
                </c:pt>
                <c:pt idx="1321">
                  <c:v>8.9427500000000002</c:v>
                </c:pt>
                <c:pt idx="1322">
                  <c:v>8.9485799999999998</c:v>
                </c:pt>
                <c:pt idx="1323">
                  <c:v>8.9543999999999997</c:v>
                </c:pt>
                <c:pt idx="1324">
                  <c:v>8.9602299999999993</c:v>
                </c:pt>
                <c:pt idx="1325">
                  <c:v>8.9660700000000002</c:v>
                </c:pt>
                <c:pt idx="1326">
                  <c:v>8.9718999999999998</c:v>
                </c:pt>
                <c:pt idx="1327">
                  <c:v>8.9777199999999997</c:v>
                </c:pt>
                <c:pt idx="1328">
                  <c:v>8.9835499999999993</c:v>
                </c:pt>
                <c:pt idx="1329">
                  <c:v>8.9893800000000006</c:v>
                </c:pt>
                <c:pt idx="1330">
                  <c:v>8.9952199999999998</c:v>
                </c:pt>
                <c:pt idx="1331">
                  <c:v>9.0010300000000001</c:v>
                </c:pt>
                <c:pt idx="1332">
                  <c:v>9.0068699999999993</c:v>
                </c:pt>
                <c:pt idx="1333">
                  <c:v>9.0127000000000006</c:v>
                </c:pt>
                <c:pt idx="1334">
                  <c:v>9.0185200000000005</c:v>
                </c:pt>
                <c:pt idx="1335">
                  <c:v>9.0243500000000001</c:v>
                </c:pt>
                <c:pt idx="1336">
                  <c:v>9.0301799999999997</c:v>
                </c:pt>
                <c:pt idx="1337">
                  <c:v>9.0360200000000006</c:v>
                </c:pt>
                <c:pt idx="1338">
                  <c:v>9.0418299999999991</c:v>
                </c:pt>
                <c:pt idx="1339">
                  <c:v>9.0476700000000001</c:v>
                </c:pt>
                <c:pt idx="1340">
                  <c:v>9.0534999999999997</c:v>
                </c:pt>
                <c:pt idx="1341">
                  <c:v>9.0593199999999996</c:v>
                </c:pt>
                <c:pt idx="1342">
                  <c:v>9.0651499999999992</c:v>
                </c:pt>
                <c:pt idx="1343">
                  <c:v>9.0709800000000005</c:v>
                </c:pt>
                <c:pt idx="1344">
                  <c:v>9.0768199999999997</c:v>
                </c:pt>
                <c:pt idx="1345">
                  <c:v>9.08263</c:v>
                </c:pt>
                <c:pt idx="1346">
                  <c:v>9.0884699999999992</c:v>
                </c:pt>
                <c:pt idx="1347">
                  <c:v>9.0943000000000005</c:v>
                </c:pt>
                <c:pt idx="1348">
                  <c:v>9.1001200000000004</c:v>
                </c:pt>
                <c:pt idx="1349">
                  <c:v>9.10595</c:v>
                </c:pt>
                <c:pt idx="1350">
                  <c:v>9.1117799999999995</c:v>
                </c:pt>
                <c:pt idx="1351">
                  <c:v>9.1176200000000005</c:v>
                </c:pt>
                <c:pt idx="1352">
                  <c:v>9.1234300000000008</c:v>
                </c:pt>
                <c:pt idx="1353">
                  <c:v>9.12927</c:v>
                </c:pt>
                <c:pt idx="1354">
                  <c:v>9.1350999999999996</c:v>
                </c:pt>
                <c:pt idx="1355">
                  <c:v>9.1409199999999995</c:v>
                </c:pt>
                <c:pt idx="1356">
                  <c:v>9.1467500000000008</c:v>
                </c:pt>
                <c:pt idx="1357">
                  <c:v>9.1525800000000004</c:v>
                </c:pt>
                <c:pt idx="1358">
                  <c:v>9.1584199999999996</c:v>
                </c:pt>
                <c:pt idx="1359">
                  <c:v>9.1642299999999999</c:v>
                </c:pt>
                <c:pt idx="1360">
                  <c:v>9.1700700000000008</c:v>
                </c:pt>
                <c:pt idx="1361">
                  <c:v>9.1759000000000004</c:v>
                </c:pt>
                <c:pt idx="1362">
                  <c:v>9.1817200000000003</c:v>
                </c:pt>
                <c:pt idx="1363">
                  <c:v>9.1875499999999999</c:v>
                </c:pt>
                <c:pt idx="1364">
                  <c:v>9.1933799999999994</c:v>
                </c:pt>
                <c:pt idx="1365">
                  <c:v>9.1992200000000004</c:v>
                </c:pt>
                <c:pt idx="1366">
                  <c:v>9.2050300000000007</c:v>
                </c:pt>
                <c:pt idx="1367">
                  <c:v>9.2108699999999999</c:v>
                </c:pt>
                <c:pt idx="1368">
                  <c:v>9.2166999999999994</c:v>
                </c:pt>
                <c:pt idx="1369">
                  <c:v>9.2225300000000008</c:v>
                </c:pt>
                <c:pt idx="1370">
                  <c:v>9.2283500000000007</c:v>
                </c:pt>
                <c:pt idx="1371">
                  <c:v>9.2341800000000003</c:v>
                </c:pt>
                <c:pt idx="1372">
                  <c:v>9.2400199999999995</c:v>
                </c:pt>
                <c:pt idx="1373">
                  <c:v>9.2458299999999998</c:v>
                </c:pt>
                <c:pt idx="1374">
                  <c:v>9.2516700000000007</c:v>
                </c:pt>
                <c:pt idx="1375">
                  <c:v>9.2575000000000003</c:v>
                </c:pt>
                <c:pt idx="1376">
                  <c:v>9.2633299999999998</c:v>
                </c:pt>
                <c:pt idx="1377">
                  <c:v>9.2691499999999998</c:v>
                </c:pt>
                <c:pt idx="1378">
                  <c:v>9.2749799999999993</c:v>
                </c:pt>
                <c:pt idx="1379">
                  <c:v>9.2808200000000003</c:v>
                </c:pt>
                <c:pt idx="1380">
                  <c:v>9.2866300000000006</c:v>
                </c:pt>
                <c:pt idx="1381">
                  <c:v>9.2924699999999998</c:v>
                </c:pt>
                <c:pt idx="1382">
                  <c:v>9.2982999999999993</c:v>
                </c:pt>
                <c:pt idx="1383">
                  <c:v>9.3041300000000007</c:v>
                </c:pt>
                <c:pt idx="1384">
                  <c:v>9.3099500000000006</c:v>
                </c:pt>
                <c:pt idx="1385">
                  <c:v>9.3157800000000002</c:v>
                </c:pt>
                <c:pt idx="1386">
                  <c:v>9.3216199999999994</c:v>
                </c:pt>
                <c:pt idx="1387">
                  <c:v>9.3274299999999997</c:v>
                </c:pt>
                <c:pt idx="1388">
                  <c:v>9.3332700000000006</c:v>
                </c:pt>
                <c:pt idx="1389">
                  <c:v>9.3391000000000002</c:v>
                </c:pt>
                <c:pt idx="1390">
                  <c:v>9.3449299999999997</c:v>
                </c:pt>
                <c:pt idx="1391">
                  <c:v>9.3507499999999997</c:v>
                </c:pt>
                <c:pt idx="1392">
                  <c:v>9.3565799999999992</c:v>
                </c:pt>
                <c:pt idx="1393">
                  <c:v>9.3624200000000002</c:v>
                </c:pt>
                <c:pt idx="1394">
                  <c:v>9.3682300000000005</c:v>
                </c:pt>
                <c:pt idx="1395">
                  <c:v>9.3740699999999997</c:v>
                </c:pt>
                <c:pt idx="1396">
                  <c:v>9.3798999999999992</c:v>
                </c:pt>
                <c:pt idx="1397">
                  <c:v>9.3857300000000006</c:v>
                </c:pt>
                <c:pt idx="1398">
                  <c:v>9.3915500000000005</c:v>
                </c:pt>
                <c:pt idx="1399">
                  <c:v>9.3973800000000001</c:v>
                </c:pt>
                <c:pt idx="1400">
                  <c:v>9.4032199999999992</c:v>
                </c:pt>
                <c:pt idx="1401">
                  <c:v>9.4090500000000006</c:v>
                </c:pt>
                <c:pt idx="1402">
                  <c:v>9.4148700000000005</c:v>
                </c:pt>
                <c:pt idx="1403">
                  <c:v>9.4207000000000001</c:v>
                </c:pt>
                <c:pt idx="1404">
                  <c:v>9.4265299999999996</c:v>
                </c:pt>
                <c:pt idx="1405">
                  <c:v>9.4323499999999996</c:v>
                </c:pt>
                <c:pt idx="1406">
                  <c:v>9.4381799999999991</c:v>
                </c:pt>
                <c:pt idx="1407">
                  <c:v>9.4440200000000001</c:v>
                </c:pt>
                <c:pt idx="1408">
                  <c:v>9.4498499999999996</c:v>
                </c:pt>
                <c:pt idx="1409">
                  <c:v>9.4556699999999996</c:v>
                </c:pt>
                <c:pt idx="1410">
                  <c:v>9.4614999999999991</c:v>
                </c:pt>
                <c:pt idx="1411">
                  <c:v>9.4673300000000005</c:v>
                </c:pt>
                <c:pt idx="1412">
                  <c:v>9.4731500000000004</c:v>
                </c:pt>
                <c:pt idx="1413">
                  <c:v>9.47898</c:v>
                </c:pt>
                <c:pt idx="1414">
                  <c:v>9.4848199999999991</c:v>
                </c:pt>
                <c:pt idx="1415">
                  <c:v>9.4906500000000005</c:v>
                </c:pt>
                <c:pt idx="1416">
                  <c:v>9.4964700000000004</c:v>
                </c:pt>
                <c:pt idx="1417">
                  <c:v>9.5023</c:v>
                </c:pt>
                <c:pt idx="1418">
                  <c:v>9.5081299999999995</c:v>
                </c:pt>
                <c:pt idx="1419">
                  <c:v>9.5139499999999995</c:v>
                </c:pt>
                <c:pt idx="1420">
                  <c:v>9.5197800000000008</c:v>
                </c:pt>
                <c:pt idx="1421">
                  <c:v>9.52562</c:v>
                </c:pt>
                <c:pt idx="1422">
                  <c:v>9.5314499999999995</c:v>
                </c:pt>
                <c:pt idx="1423">
                  <c:v>9.5372699999999995</c:v>
                </c:pt>
                <c:pt idx="1424">
                  <c:v>9.5431000000000008</c:v>
                </c:pt>
                <c:pt idx="1425">
                  <c:v>9.5489300000000004</c:v>
                </c:pt>
                <c:pt idx="1426">
                  <c:v>9.5547500000000003</c:v>
                </c:pt>
                <c:pt idx="1427">
                  <c:v>9.5605799999999999</c:v>
                </c:pt>
                <c:pt idx="1428">
                  <c:v>9.5664200000000008</c:v>
                </c:pt>
                <c:pt idx="1429">
                  <c:v>9.5722500000000004</c:v>
                </c:pt>
                <c:pt idx="1430">
                  <c:v>9.5780700000000003</c:v>
                </c:pt>
                <c:pt idx="1431">
                  <c:v>9.5838999999999999</c:v>
                </c:pt>
                <c:pt idx="1432">
                  <c:v>9.5897299999999994</c:v>
                </c:pt>
                <c:pt idx="1433">
                  <c:v>9.5955499999999994</c:v>
                </c:pt>
                <c:pt idx="1434">
                  <c:v>9.6013800000000007</c:v>
                </c:pt>
                <c:pt idx="1435">
                  <c:v>9.6072199999999999</c:v>
                </c:pt>
                <c:pt idx="1436">
                  <c:v>9.6130499999999994</c:v>
                </c:pt>
                <c:pt idx="1437">
                  <c:v>9.6188699999999994</c:v>
                </c:pt>
                <c:pt idx="1438">
                  <c:v>9.6247000000000007</c:v>
                </c:pt>
                <c:pt idx="1439">
                  <c:v>9.6305300000000003</c:v>
                </c:pt>
                <c:pt idx="1440">
                  <c:v>9.6363699999999994</c:v>
                </c:pt>
                <c:pt idx="1441">
                  <c:v>9.6421799999999998</c:v>
                </c:pt>
                <c:pt idx="1442">
                  <c:v>9.6480200000000007</c:v>
                </c:pt>
                <c:pt idx="1443">
                  <c:v>9.6538500000000003</c:v>
                </c:pt>
                <c:pt idx="1444">
                  <c:v>9.6596700000000002</c:v>
                </c:pt>
                <c:pt idx="1445">
                  <c:v>9.6654999999999998</c:v>
                </c:pt>
                <c:pt idx="1446">
                  <c:v>9.6713299999999993</c:v>
                </c:pt>
                <c:pt idx="1447">
                  <c:v>9.6771700000000003</c:v>
                </c:pt>
                <c:pt idx="1448">
                  <c:v>9.6829800000000006</c:v>
                </c:pt>
                <c:pt idx="1449">
                  <c:v>9.6888199999999998</c:v>
                </c:pt>
                <c:pt idx="1450">
                  <c:v>9.6946499999999993</c:v>
                </c:pt>
                <c:pt idx="1451">
                  <c:v>9.7004699999999993</c:v>
                </c:pt>
                <c:pt idx="1452">
                  <c:v>9.7063000000000006</c:v>
                </c:pt>
                <c:pt idx="1453">
                  <c:v>9.7121300000000002</c:v>
                </c:pt>
                <c:pt idx="1454">
                  <c:v>9.7179699999999993</c:v>
                </c:pt>
                <c:pt idx="1455">
                  <c:v>9.7237799999999996</c:v>
                </c:pt>
                <c:pt idx="1456">
                  <c:v>9.7296200000000006</c:v>
                </c:pt>
                <c:pt idx="1457">
                  <c:v>9.7354500000000002</c:v>
                </c:pt>
                <c:pt idx="1458">
                  <c:v>9.7412700000000001</c:v>
                </c:pt>
                <c:pt idx="1459">
                  <c:v>9.7470999999999997</c:v>
                </c:pt>
                <c:pt idx="1460">
                  <c:v>9.7529299999999992</c:v>
                </c:pt>
                <c:pt idx="1461">
                  <c:v>9.7587700000000002</c:v>
                </c:pt>
                <c:pt idx="1462">
                  <c:v>9.7645800000000005</c:v>
                </c:pt>
                <c:pt idx="1463">
                  <c:v>9.7704199999999997</c:v>
                </c:pt>
                <c:pt idx="1464">
                  <c:v>9.7762499999999992</c:v>
                </c:pt>
                <c:pt idx="1465">
                  <c:v>9.7820699999999992</c:v>
                </c:pt>
                <c:pt idx="1466">
                  <c:v>9.7879000000000005</c:v>
                </c:pt>
                <c:pt idx="1467">
                  <c:v>9.79373</c:v>
                </c:pt>
                <c:pt idx="1468">
                  <c:v>9.7995699999999992</c:v>
                </c:pt>
                <c:pt idx="1469">
                  <c:v>9.8053799999999995</c:v>
                </c:pt>
                <c:pt idx="1470">
                  <c:v>9.8112200000000005</c:v>
                </c:pt>
                <c:pt idx="1471">
                  <c:v>9.8170500000000001</c:v>
                </c:pt>
                <c:pt idx="1472">
                  <c:v>9.82287</c:v>
                </c:pt>
                <c:pt idx="1473">
                  <c:v>9.8286999999999995</c:v>
                </c:pt>
                <c:pt idx="1474">
                  <c:v>9.8345300000000009</c:v>
                </c:pt>
                <c:pt idx="1475">
                  <c:v>9.8403700000000001</c:v>
                </c:pt>
                <c:pt idx="1476">
                  <c:v>9.8461800000000004</c:v>
                </c:pt>
                <c:pt idx="1477">
                  <c:v>9.8520199999999996</c:v>
                </c:pt>
                <c:pt idx="1478">
                  <c:v>9.8578499999999991</c:v>
                </c:pt>
                <c:pt idx="1479">
                  <c:v>9.8636800000000004</c:v>
                </c:pt>
                <c:pt idx="1480">
                  <c:v>9.8695000000000004</c:v>
                </c:pt>
                <c:pt idx="1481">
                  <c:v>9.8753299999999999</c:v>
                </c:pt>
                <c:pt idx="1482">
                  <c:v>9.8811699999999991</c:v>
                </c:pt>
                <c:pt idx="1483">
                  <c:v>9.8869799999999994</c:v>
                </c:pt>
                <c:pt idx="1484">
                  <c:v>9.8928200000000004</c:v>
                </c:pt>
                <c:pt idx="1485">
                  <c:v>9.8986499999999999</c:v>
                </c:pt>
                <c:pt idx="1486">
                  <c:v>9.9044799999999995</c:v>
                </c:pt>
                <c:pt idx="1487">
                  <c:v>9.9102999999999994</c:v>
                </c:pt>
                <c:pt idx="1488">
                  <c:v>9.9161300000000008</c:v>
                </c:pt>
                <c:pt idx="1489">
                  <c:v>9.92197</c:v>
                </c:pt>
                <c:pt idx="1490">
                  <c:v>9.9277800000000003</c:v>
                </c:pt>
                <c:pt idx="1491">
                  <c:v>9.9336199999999995</c:v>
                </c:pt>
                <c:pt idx="1492">
                  <c:v>9.9394500000000008</c:v>
                </c:pt>
                <c:pt idx="1493">
                  <c:v>9.9452800000000003</c:v>
                </c:pt>
                <c:pt idx="1494">
                  <c:v>9.9511000000000003</c:v>
                </c:pt>
                <c:pt idx="1495">
                  <c:v>9.9569299999999998</c:v>
                </c:pt>
                <c:pt idx="1496">
                  <c:v>9.9627700000000008</c:v>
                </c:pt>
                <c:pt idx="1497">
                  <c:v>9.9685799999999993</c:v>
                </c:pt>
                <c:pt idx="1498">
                  <c:v>9.9744200000000003</c:v>
                </c:pt>
                <c:pt idx="1499">
                  <c:v>9.9802499999999998</c:v>
                </c:pt>
                <c:pt idx="1500">
                  <c:v>9.9860799999999994</c:v>
                </c:pt>
                <c:pt idx="1501">
                  <c:v>9.9918999999999993</c:v>
                </c:pt>
              </c:numCache>
            </c:numRef>
          </c:xVal>
          <c:yVal>
            <c:numRef>
              <c:f>Sheet1!$C$6:$C$1507</c:f>
              <c:numCache>
                <c:formatCode>General</c:formatCode>
                <c:ptCount val="1502"/>
                <c:pt idx="0">
                  <c:v>2615</c:v>
                </c:pt>
                <c:pt idx="1">
                  <c:v>2563</c:v>
                </c:pt>
                <c:pt idx="2">
                  <c:v>2318</c:v>
                </c:pt>
                <c:pt idx="3">
                  <c:v>2412</c:v>
                </c:pt>
                <c:pt idx="4">
                  <c:v>3048</c:v>
                </c:pt>
                <c:pt idx="5">
                  <c:v>3752</c:v>
                </c:pt>
                <c:pt idx="6">
                  <c:v>2934</c:v>
                </c:pt>
                <c:pt idx="7">
                  <c:v>3265</c:v>
                </c:pt>
                <c:pt idx="8">
                  <c:v>2313</c:v>
                </c:pt>
                <c:pt idx="9">
                  <c:v>2188</c:v>
                </c:pt>
                <c:pt idx="10">
                  <c:v>1448</c:v>
                </c:pt>
                <c:pt idx="11">
                  <c:v>1590</c:v>
                </c:pt>
                <c:pt idx="12">
                  <c:v>1657</c:v>
                </c:pt>
                <c:pt idx="13">
                  <c:v>4079</c:v>
                </c:pt>
                <c:pt idx="14">
                  <c:v>4861</c:v>
                </c:pt>
                <c:pt idx="15">
                  <c:v>4239</c:v>
                </c:pt>
                <c:pt idx="16">
                  <c:v>3438</c:v>
                </c:pt>
                <c:pt idx="17">
                  <c:v>2396</c:v>
                </c:pt>
                <c:pt idx="18">
                  <c:v>1762</c:v>
                </c:pt>
                <c:pt idx="19">
                  <c:v>1384</c:v>
                </c:pt>
                <c:pt idx="20">
                  <c:v>1324</c:v>
                </c:pt>
                <c:pt idx="21">
                  <c:v>1148</c:v>
                </c:pt>
                <c:pt idx="22">
                  <c:v>1253</c:v>
                </c:pt>
                <c:pt idx="23">
                  <c:v>1058</c:v>
                </c:pt>
                <c:pt idx="24">
                  <c:v>1402</c:v>
                </c:pt>
                <c:pt idx="25">
                  <c:v>2159</c:v>
                </c:pt>
                <c:pt idx="26">
                  <c:v>2406</c:v>
                </c:pt>
                <c:pt idx="27">
                  <c:v>2225</c:v>
                </c:pt>
                <c:pt idx="28">
                  <c:v>1777</c:v>
                </c:pt>
                <c:pt idx="29">
                  <c:v>1519</c:v>
                </c:pt>
                <c:pt idx="30">
                  <c:v>2160</c:v>
                </c:pt>
                <c:pt idx="31">
                  <c:v>1718</c:v>
                </c:pt>
                <c:pt idx="32">
                  <c:v>1827</c:v>
                </c:pt>
                <c:pt idx="33">
                  <c:v>1778</c:v>
                </c:pt>
                <c:pt idx="34">
                  <c:v>1750</c:v>
                </c:pt>
                <c:pt idx="35">
                  <c:v>1274</c:v>
                </c:pt>
                <c:pt idx="36">
                  <c:v>1258</c:v>
                </c:pt>
                <c:pt idx="37">
                  <c:v>1460</c:v>
                </c:pt>
                <c:pt idx="38">
                  <c:v>3836</c:v>
                </c:pt>
                <c:pt idx="39">
                  <c:v>11305</c:v>
                </c:pt>
                <c:pt idx="40">
                  <c:v>16021</c:v>
                </c:pt>
                <c:pt idx="41">
                  <c:v>26446</c:v>
                </c:pt>
                <c:pt idx="42">
                  <c:v>17069</c:v>
                </c:pt>
                <c:pt idx="43">
                  <c:v>10660</c:v>
                </c:pt>
                <c:pt idx="44">
                  <c:v>4984</c:v>
                </c:pt>
                <c:pt idx="45">
                  <c:v>2238</c:v>
                </c:pt>
                <c:pt idx="46">
                  <c:v>2251</c:v>
                </c:pt>
                <c:pt idx="47">
                  <c:v>2008</c:v>
                </c:pt>
                <c:pt idx="48">
                  <c:v>1615</c:v>
                </c:pt>
                <c:pt idx="49">
                  <c:v>1395</c:v>
                </c:pt>
                <c:pt idx="50">
                  <c:v>1635</c:v>
                </c:pt>
                <c:pt idx="51">
                  <c:v>1523</c:v>
                </c:pt>
                <c:pt idx="52">
                  <c:v>1029</c:v>
                </c:pt>
                <c:pt idx="53">
                  <c:v>1430</c:v>
                </c:pt>
                <c:pt idx="54">
                  <c:v>4521</c:v>
                </c:pt>
                <c:pt idx="55">
                  <c:v>7254</c:v>
                </c:pt>
                <c:pt idx="56">
                  <c:v>4458</c:v>
                </c:pt>
                <c:pt idx="57">
                  <c:v>1175</c:v>
                </c:pt>
                <c:pt idx="58">
                  <c:v>843</c:v>
                </c:pt>
                <c:pt idx="59">
                  <c:v>800</c:v>
                </c:pt>
                <c:pt idx="60">
                  <c:v>1119</c:v>
                </c:pt>
                <c:pt idx="61">
                  <c:v>1124</c:v>
                </c:pt>
                <c:pt idx="62">
                  <c:v>986</c:v>
                </c:pt>
                <c:pt idx="63">
                  <c:v>794</c:v>
                </c:pt>
                <c:pt idx="64">
                  <c:v>649</c:v>
                </c:pt>
                <c:pt idx="65">
                  <c:v>785</c:v>
                </c:pt>
                <c:pt idx="66">
                  <c:v>922</c:v>
                </c:pt>
                <c:pt idx="67">
                  <c:v>862</c:v>
                </c:pt>
                <c:pt idx="68">
                  <c:v>721</c:v>
                </c:pt>
                <c:pt idx="69">
                  <c:v>578</c:v>
                </c:pt>
                <c:pt idx="70">
                  <c:v>1091</c:v>
                </c:pt>
                <c:pt idx="71">
                  <c:v>844</c:v>
                </c:pt>
                <c:pt idx="72">
                  <c:v>1057</c:v>
                </c:pt>
                <c:pt idx="73">
                  <c:v>996</c:v>
                </c:pt>
                <c:pt idx="74">
                  <c:v>1095</c:v>
                </c:pt>
                <c:pt idx="75">
                  <c:v>1116</c:v>
                </c:pt>
                <c:pt idx="76">
                  <c:v>988</c:v>
                </c:pt>
                <c:pt idx="77">
                  <c:v>903</c:v>
                </c:pt>
                <c:pt idx="78">
                  <c:v>1099</c:v>
                </c:pt>
                <c:pt idx="79">
                  <c:v>1034</c:v>
                </c:pt>
                <c:pt idx="80">
                  <c:v>919</c:v>
                </c:pt>
                <c:pt idx="81">
                  <c:v>952</c:v>
                </c:pt>
                <c:pt idx="82">
                  <c:v>1181</c:v>
                </c:pt>
                <c:pt idx="83">
                  <c:v>1739</c:v>
                </c:pt>
                <c:pt idx="84">
                  <c:v>1285</c:v>
                </c:pt>
                <c:pt idx="85">
                  <c:v>854</c:v>
                </c:pt>
                <c:pt idx="86">
                  <c:v>604</c:v>
                </c:pt>
                <c:pt idx="87">
                  <c:v>845</c:v>
                </c:pt>
                <c:pt idx="88">
                  <c:v>739</c:v>
                </c:pt>
                <c:pt idx="89">
                  <c:v>1418</c:v>
                </c:pt>
                <c:pt idx="90">
                  <c:v>1096</c:v>
                </c:pt>
                <c:pt idx="91">
                  <c:v>1139</c:v>
                </c:pt>
                <c:pt idx="92">
                  <c:v>893</c:v>
                </c:pt>
                <c:pt idx="93">
                  <c:v>1089</c:v>
                </c:pt>
                <c:pt idx="94">
                  <c:v>860</c:v>
                </c:pt>
                <c:pt idx="95">
                  <c:v>969</c:v>
                </c:pt>
                <c:pt idx="96">
                  <c:v>652</c:v>
                </c:pt>
                <c:pt idx="97">
                  <c:v>633</c:v>
                </c:pt>
                <c:pt idx="98">
                  <c:v>679</c:v>
                </c:pt>
                <c:pt idx="99">
                  <c:v>838</c:v>
                </c:pt>
                <c:pt idx="100">
                  <c:v>974</c:v>
                </c:pt>
                <c:pt idx="101">
                  <c:v>2578</c:v>
                </c:pt>
                <c:pt idx="102">
                  <c:v>4836</c:v>
                </c:pt>
                <c:pt idx="103">
                  <c:v>1847</c:v>
                </c:pt>
                <c:pt idx="104">
                  <c:v>1109</c:v>
                </c:pt>
                <c:pt idx="105">
                  <c:v>1614</c:v>
                </c:pt>
                <c:pt idx="106">
                  <c:v>3663</c:v>
                </c:pt>
                <c:pt idx="107">
                  <c:v>1988</c:v>
                </c:pt>
                <c:pt idx="108">
                  <c:v>17174</c:v>
                </c:pt>
                <c:pt idx="109">
                  <c:v>20029</c:v>
                </c:pt>
                <c:pt idx="110">
                  <c:v>1521</c:v>
                </c:pt>
                <c:pt idx="111">
                  <c:v>904</c:v>
                </c:pt>
                <c:pt idx="112">
                  <c:v>966</c:v>
                </c:pt>
                <c:pt idx="113">
                  <c:v>1070</c:v>
                </c:pt>
                <c:pt idx="114">
                  <c:v>1576</c:v>
                </c:pt>
                <c:pt idx="115">
                  <c:v>1359</c:v>
                </c:pt>
                <c:pt idx="116">
                  <c:v>1496</c:v>
                </c:pt>
                <c:pt idx="117">
                  <c:v>1386</c:v>
                </c:pt>
                <c:pt idx="118">
                  <c:v>4870</c:v>
                </c:pt>
                <c:pt idx="119">
                  <c:v>8121</c:v>
                </c:pt>
                <c:pt idx="120">
                  <c:v>3025</c:v>
                </c:pt>
                <c:pt idx="121">
                  <c:v>3036</c:v>
                </c:pt>
                <c:pt idx="122">
                  <c:v>1410</c:v>
                </c:pt>
                <c:pt idx="123">
                  <c:v>1264</c:v>
                </c:pt>
                <c:pt idx="124">
                  <c:v>1059</c:v>
                </c:pt>
                <c:pt idx="125">
                  <c:v>1209</c:v>
                </c:pt>
                <c:pt idx="126">
                  <c:v>3459</c:v>
                </c:pt>
                <c:pt idx="127">
                  <c:v>1877</c:v>
                </c:pt>
                <c:pt idx="128">
                  <c:v>3226</c:v>
                </c:pt>
                <c:pt idx="129">
                  <c:v>5009</c:v>
                </c:pt>
                <c:pt idx="130">
                  <c:v>2811</c:v>
                </c:pt>
                <c:pt idx="131">
                  <c:v>1031</c:v>
                </c:pt>
                <c:pt idx="132">
                  <c:v>3804</c:v>
                </c:pt>
                <c:pt idx="133">
                  <c:v>4169</c:v>
                </c:pt>
                <c:pt idx="134">
                  <c:v>2318</c:v>
                </c:pt>
                <c:pt idx="135">
                  <c:v>1981</c:v>
                </c:pt>
                <c:pt idx="136">
                  <c:v>1123</c:v>
                </c:pt>
                <c:pt idx="137">
                  <c:v>1379</c:v>
                </c:pt>
                <c:pt idx="138">
                  <c:v>3044</c:v>
                </c:pt>
                <c:pt idx="139">
                  <c:v>1517</c:v>
                </c:pt>
                <c:pt idx="140">
                  <c:v>1122</c:v>
                </c:pt>
                <c:pt idx="141">
                  <c:v>1665</c:v>
                </c:pt>
                <c:pt idx="142">
                  <c:v>4746</c:v>
                </c:pt>
                <c:pt idx="143">
                  <c:v>4688</c:v>
                </c:pt>
                <c:pt idx="144">
                  <c:v>1973</c:v>
                </c:pt>
                <c:pt idx="145">
                  <c:v>1515</c:v>
                </c:pt>
                <c:pt idx="146">
                  <c:v>3747</c:v>
                </c:pt>
                <c:pt idx="147">
                  <c:v>2671</c:v>
                </c:pt>
                <c:pt idx="148">
                  <c:v>4256</c:v>
                </c:pt>
                <c:pt idx="149">
                  <c:v>4137</c:v>
                </c:pt>
                <c:pt idx="150">
                  <c:v>1731</c:v>
                </c:pt>
                <c:pt idx="151">
                  <c:v>1386</c:v>
                </c:pt>
                <c:pt idx="152">
                  <c:v>1445</c:v>
                </c:pt>
                <c:pt idx="153">
                  <c:v>2163</c:v>
                </c:pt>
                <c:pt idx="154">
                  <c:v>1331</c:v>
                </c:pt>
                <c:pt idx="155">
                  <c:v>1715</c:v>
                </c:pt>
                <c:pt idx="156">
                  <c:v>7046</c:v>
                </c:pt>
                <c:pt idx="157">
                  <c:v>23255</c:v>
                </c:pt>
                <c:pt idx="158">
                  <c:v>10810</c:v>
                </c:pt>
                <c:pt idx="159">
                  <c:v>4108</c:v>
                </c:pt>
                <c:pt idx="160">
                  <c:v>3153</c:v>
                </c:pt>
                <c:pt idx="161">
                  <c:v>4976</c:v>
                </c:pt>
                <c:pt idx="162">
                  <c:v>4422</c:v>
                </c:pt>
                <c:pt idx="163">
                  <c:v>4232</c:v>
                </c:pt>
                <c:pt idx="164">
                  <c:v>7222</c:v>
                </c:pt>
                <c:pt idx="165">
                  <c:v>12656</c:v>
                </c:pt>
                <c:pt idx="166">
                  <c:v>7370</c:v>
                </c:pt>
                <c:pt idx="167">
                  <c:v>8984</c:v>
                </c:pt>
                <c:pt idx="168">
                  <c:v>12986</c:v>
                </c:pt>
                <c:pt idx="169">
                  <c:v>9981</c:v>
                </c:pt>
                <c:pt idx="170">
                  <c:v>11048</c:v>
                </c:pt>
                <c:pt idx="171">
                  <c:v>14641</c:v>
                </c:pt>
                <c:pt idx="172">
                  <c:v>9352</c:v>
                </c:pt>
                <c:pt idx="173">
                  <c:v>6172</c:v>
                </c:pt>
                <c:pt idx="174">
                  <c:v>9660</c:v>
                </c:pt>
                <c:pt idx="175">
                  <c:v>21586</c:v>
                </c:pt>
                <c:pt idx="176">
                  <c:v>18284</c:v>
                </c:pt>
                <c:pt idx="177">
                  <c:v>29779</c:v>
                </c:pt>
                <c:pt idx="178">
                  <c:v>25198</c:v>
                </c:pt>
                <c:pt idx="179">
                  <c:v>24202</c:v>
                </c:pt>
                <c:pt idx="180">
                  <c:v>7580</c:v>
                </c:pt>
                <c:pt idx="181">
                  <c:v>5700</c:v>
                </c:pt>
                <c:pt idx="182">
                  <c:v>4759</c:v>
                </c:pt>
                <c:pt idx="183">
                  <c:v>4511</c:v>
                </c:pt>
                <c:pt idx="184">
                  <c:v>3014</c:v>
                </c:pt>
                <c:pt idx="185">
                  <c:v>4805</c:v>
                </c:pt>
                <c:pt idx="186">
                  <c:v>6738</c:v>
                </c:pt>
                <c:pt idx="187">
                  <c:v>6649</c:v>
                </c:pt>
                <c:pt idx="188">
                  <c:v>6212</c:v>
                </c:pt>
                <c:pt idx="189">
                  <c:v>5028</c:v>
                </c:pt>
                <c:pt idx="190">
                  <c:v>5532</c:v>
                </c:pt>
                <c:pt idx="191">
                  <c:v>7127</c:v>
                </c:pt>
                <c:pt idx="192">
                  <c:v>4929</c:v>
                </c:pt>
                <c:pt idx="193">
                  <c:v>4670</c:v>
                </c:pt>
                <c:pt idx="194">
                  <c:v>3963</c:v>
                </c:pt>
                <c:pt idx="195">
                  <c:v>5739</c:v>
                </c:pt>
                <c:pt idx="196">
                  <c:v>3934</c:v>
                </c:pt>
                <c:pt idx="197">
                  <c:v>5106</c:v>
                </c:pt>
                <c:pt idx="198">
                  <c:v>5619</c:v>
                </c:pt>
                <c:pt idx="199">
                  <c:v>4635</c:v>
                </c:pt>
                <c:pt idx="200">
                  <c:v>4332</c:v>
                </c:pt>
                <c:pt idx="201">
                  <c:v>5823</c:v>
                </c:pt>
                <c:pt idx="202">
                  <c:v>9594</c:v>
                </c:pt>
                <c:pt idx="203">
                  <c:v>7403</c:v>
                </c:pt>
                <c:pt idx="204">
                  <c:v>7522</c:v>
                </c:pt>
                <c:pt idx="205">
                  <c:v>6153</c:v>
                </c:pt>
                <c:pt idx="206">
                  <c:v>4829</c:v>
                </c:pt>
                <c:pt idx="207">
                  <c:v>4518</c:v>
                </c:pt>
                <c:pt idx="208">
                  <c:v>4943</c:v>
                </c:pt>
                <c:pt idx="209">
                  <c:v>4754</c:v>
                </c:pt>
                <c:pt idx="210">
                  <c:v>4965</c:v>
                </c:pt>
                <c:pt idx="211">
                  <c:v>4177</c:v>
                </c:pt>
                <c:pt idx="212">
                  <c:v>5996</c:v>
                </c:pt>
                <c:pt idx="213">
                  <c:v>6583</c:v>
                </c:pt>
                <c:pt idx="214">
                  <c:v>7271</c:v>
                </c:pt>
                <c:pt idx="215">
                  <c:v>6237</c:v>
                </c:pt>
                <c:pt idx="216">
                  <c:v>6437</c:v>
                </c:pt>
                <c:pt idx="217">
                  <c:v>7097</c:v>
                </c:pt>
                <c:pt idx="218">
                  <c:v>4835</c:v>
                </c:pt>
                <c:pt idx="219">
                  <c:v>4510</c:v>
                </c:pt>
                <c:pt idx="220">
                  <c:v>5258</c:v>
                </c:pt>
                <c:pt idx="221">
                  <c:v>5618</c:v>
                </c:pt>
                <c:pt idx="222">
                  <c:v>6930</c:v>
                </c:pt>
                <c:pt idx="223">
                  <c:v>7037</c:v>
                </c:pt>
                <c:pt idx="224">
                  <c:v>7009</c:v>
                </c:pt>
                <c:pt idx="225">
                  <c:v>4802</c:v>
                </c:pt>
                <c:pt idx="226">
                  <c:v>6328</c:v>
                </c:pt>
                <c:pt idx="227">
                  <c:v>12194</c:v>
                </c:pt>
                <c:pt idx="228">
                  <c:v>14445</c:v>
                </c:pt>
                <c:pt idx="229">
                  <c:v>9373</c:v>
                </c:pt>
                <c:pt idx="230">
                  <c:v>8548</c:v>
                </c:pt>
                <c:pt idx="231">
                  <c:v>5816</c:v>
                </c:pt>
                <c:pt idx="232">
                  <c:v>5071</c:v>
                </c:pt>
                <c:pt idx="233">
                  <c:v>4131</c:v>
                </c:pt>
                <c:pt idx="234">
                  <c:v>4209</c:v>
                </c:pt>
                <c:pt idx="235">
                  <c:v>4445</c:v>
                </c:pt>
                <c:pt idx="236">
                  <c:v>7829</c:v>
                </c:pt>
                <c:pt idx="237">
                  <c:v>4995</c:v>
                </c:pt>
                <c:pt idx="238">
                  <c:v>8789</c:v>
                </c:pt>
                <c:pt idx="239">
                  <c:v>10032</c:v>
                </c:pt>
                <c:pt idx="240">
                  <c:v>4931</c:v>
                </c:pt>
                <c:pt idx="241">
                  <c:v>5367</c:v>
                </c:pt>
                <c:pt idx="242">
                  <c:v>5201</c:v>
                </c:pt>
                <c:pt idx="243">
                  <c:v>4053</c:v>
                </c:pt>
                <c:pt idx="244">
                  <c:v>7251</c:v>
                </c:pt>
                <c:pt idx="245">
                  <c:v>14538</c:v>
                </c:pt>
                <c:pt idx="246">
                  <c:v>7572</c:v>
                </c:pt>
                <c:pt idx="247">
                  <c:v>4746</c:v>
                </c:pt>
                <c:pt idx="248">
                  <c:v>4613</c:v>
                </c:pt>
                <c:pt idx="249">
                  <c:v>4950</c:v>
                </c:pt>
                <c:pt idx="250">
                  <c:v>4241</c:v>
                </c:pt>
                <c:pt idx="251">
                  <c:v>4086</c:v>
                </c:pt>
                <c:pt idx="252">
                  <c:v>3426</c:v>
                </c:pt>
                <c:pt idx="253">
                  <c:v>4874</c:v>
                </c:pt>
                <c:pt idx="254">
                  <c:v>5162</c:v>
                </c:pt>
                <c:pt idx="255">
                  <c:v>5536</c:v>
                </c:pt>
                <c:pt idx="256">
                  <c:v>5937</c:v>
                </c:pt>
                <c:pt idx="257">
                  <c:v>5731</c:v>
                </c:pt>
                <c:pt idx="258">
                  <c:v>4817</c:v>
                </c:pt>
                <c:pt idx="259">
                  <c:v>4443</c:v>
                </c:pt>
                <c:pt idx="260">
                  <c:v>3695</c:v>
                </c:pt>
                <c:pt idx="261">
                  <c:v>3840</c:v>
                </c:pt>
                <c:pt idx="262">
                  <c:v>4721</c:v>
                </c:pt>
                <c:pt idx="263">
                  <c:v>5879</c:v>
                </c:pt>
                <c:pt idx="264">
                  <c:v>6657</c:v>
                </c:pt>
                <c:pt idx="265">
                  <c:v>5091</c:v>
                </c:pt>
                <c:pt idx="266">
                  <c:v>6746</c:v>
                </c:pt>
                <c:pt idx="267">
                  <c:v>5644</c:v>
                </c:pt>
                <c:pt idx="268">
                  <c:v>5882</c:v>
                </c:pt>
                <c:pt idx="269">
                  <c:v>4744</c:v>
                </c:pt>
                <c:pt idx="270">
                  <c:v>4636</c:v>
                </c:pt>
                <c:pt idx="271">
                  <c:v>4624</c:v>
                </c:pt>
                <c:pt idx="272">
                  <c:v>4595</c:v>
                </c:pt>
                <c:pt idx="273">
                  <c:v>4553</c:v>
                </c:pt>
                <c:pt idx="274">
                  <c:v>10317</c:v>
                </c:pt>
                <c:pt idx="275">
                  <c:v>11355</c:v>
                </c:pt>
                <c:pt idx="276">
                  <c:v>5424</c:v>
                </c:pt>
                <c:pt idx="277">
                  <c:v>9277</c:v>
                </c:pt>
                <c:pt idx="278">
                  <c:v>9253</c:v>
                </c:pt>
                <c:pt idx="279">
                  <c:v>6748</c:v>
                </c:pt>
                <c:pt idx="280">
                  <c:v>6472</c:v>
                </c:pt>
                <c:pt idx="281">
                  <c:v>6052</c:v>
                </c:pt>
                <c:pt idx="282">
                  <c:v>6592</c:v>
                </c:pt>
                <c:pt idx="283">
                  <c:v>6890</c:v>
                </c:pt>
                <c:pt idx="284">
                  <c:v>7955</c:v>
                </c:pt>
                <c:pt idx="285">
                  <c:v>7602</c:v>
                </c:pt>
                <c:pt idx="286">
                  <c:v>11832</c:v>
                </c:pt>
                <c:pt idx="287">
                  <c:v>10780</c:v>
                </c:pt>
                <c:pt idx="288">
                  <c:v>7760</c:v>
                </c:pt>
                <c:pt idx="289">
                  <c:v>7385</c:v>
                </c:pt>
                <c:pt idx="290">
                  <c:v>6416</c:v>
                </c:pt>
                <c:pt idx="291">
                  <c:v>7295</c:v>
                </c:pt>
                <c:pt idx="292">
                  <c:v>9101</c:v>
                </c:pt>
                <c:pt idx="293">
                  <c:v>9740</c:v>
                </c:pt>
                <c:pt idx="294">
                  <c:v>16630</c:v>
                </c:pt>
                <c:pt idx="295">
                  <c:v>10898</c:v>
                </c:pt>
                <c:pt idx="296">
                  <c:v>8784</c:v>
                </c:pt>
                <c:pt idx="297">
                  <c:v>12653</c:v>
                </c:pt>
                <c:pt idx="298">
                  <c:v>10429</c:v>
                </c:pt>
                <c:pt idx="299">
                  <c:v>10140</c:v>
                </c:pt>
                <c:pt idx="300">
                  <c:v>8725</c:v>
                </c:pt>
                <c:pt idx="301">
                  <c:v>8528</c:v>
                </c:pt>
                <c:pt idx="302">
                  <c:v>9961</c:v>
                </c:pt>
                <c:pt idx="303">
                  <c:v>8839</c:v>
                </c:pt>
                <c:pt idx="304">
                  <c:v>8329</c:v>
                </c:pt>
                <c:pt idx="305">
                  <c:v>8797</c:v>
                </c:pt>
                <c:pt idx="306">
                  <c:v>8242</c:v>
                </c:pt>
                <c:pt idx="307">
                  <c:v>8573</c:v>
                </c:pt>
                <c:pt idx="308">
                  <c:v>8128</c:v>
                </c:pt>
                <c:pt idx="309">
                  <c:v>10401</c:v>
                </c:pt>
                <c:pt idx="310">
                  <c:v>9396</c:v>
                </c:pt>
                <c:pt idx="311">
                  <c:v>9539</c:v>
                </c:pt>
                <c:pt idx="312">
                  <c:v>8749</c:v>
                </c:pt>
                <c:pt idx="313">
                  <c:v>9347</c:v>
                </c:pt>
                <c:pt idx="314">
                  <c:v>8847</c:v>
                </c:pt>
                <c:pt idx="315">
                  <c:v>9335</c:v>
                </c:pt>
                <c:pt idx="316">
                  <c:v>11078</c:v>
                </c:pt>
                <c:pt idx="317">
                  <c:v>11692</c:v>
                </c:pt>
                <c:pt idx="318">
                  <c:v>10153</c:v>
                </c:pt>
                <c:pt idx="319">
                  <c:v>21146</c:v>
                </c:pt>
                <c:pt idx="320">
                  <c:v>87500</c:v>
                </c:pt>
                <c:pt idx="321">
                  <c:v>41829</c:v>
                </c:pt>
                <c:pt idx="322">
                  <c:v>12283</c:v>
                </c:pt>
                <c:pt idx="323">
                  <c:v>10843</c:v>
                </c:pt>
                <c:pt idx="324">
                  <c:v>11532</c:v>
                </c:pt>
                <c:pt idx="325">
                  <c:v>22854</c:v>
                </c:pt>
                <c:pt idx="326">
                  <c:v>14860</c:v>
                </c:pt>
                <c:pt idx="327">
                  <c:v>11473</c:v>
                </c:pt>
                <c:pt idx="328">
                  <c:v>12299</c:v>
                </c:pt>
                <c:pt idx="329">
                  <c:v>16894</c:v>
                </c:pt>
                <c:pt idx="330">
                  <c:v>14614</c:v>
                </c:pt>
                <c:pt idx="331">
                  <c:v>13351</c:v>
                </c:pt>
                <c:pt idx="332">
                  <c:v>18568</c:v>
                </c:pt>
                <c:pt idx="333">
                  <c:v>37572</c:v>
                </c:pt>
                <c:pt idx="334">
                  <c:v>20106</c:v>
                </c:pt>
                <c:pt idx="335">
                  <c:v>12802</c:v>
                </c:pt>
                <c:pt idx="336">
                  <c:v>13038</c:v>
                </c:pt>
                <c:pt idx="337">
                  <c:v>13160</c:v>
                </c:pt>
                <c:pt idx="338">
                  <c:v>13459</c:v>
                </c:pt>
                <c:pt idx="339">
                  <c:v>13799</c:v>
                </c:pt>
                <c:pt idx="340">
                  <c:v>13350</c:v>
                </c:pt>
                <c:pt idx="341">
                  <c:v>12528</c:v>
                </c:pt>
                <c:pt idx="342">
                  <c:v>14231</c:v>
                </c:pt>
                <c:pt idx="343">
                  <c:v>31522</c:v>
                </c:pt>
                <c:pt idx="344">
                  <c:v>26919</c:v>
                </c:pt>
                <c:pt idx="345">
                  <c:v>15305</c:v>
                </c:pt>
                <c:pt idx="346">
                  <c:v>13238</c:v>
                </c:pt>
                <c:pt idx="347">
                  <c:v>11680</c:v>
                </c:pt>
                <c:pt idx="348">
                  <c:v>13412</c:v>
                </c:pt>
                <c:pt idx="349">
                  <c:v>14644</c:v>
                </c:pt>
                <c:pt idx="350">
                  <c:v>21183</c:v>
                </c:pt>
                <c:pt idx="351">
                  <c:v>15704</c:v>
                </c:pt>
                <c:pt idx="352">
                  <c:v>12334</c:v>
                </c:pt>
                <c:pt idx="353">
                  <c:v>12928</c:v>
                </c:pt>
                <c:pt idx="354">
                  <c:v>13284</c:v>
                </c:pt>
                <c:pt idx="355">
                  <c:v>19368</c:v>
                </c:pt>
                <c:pt idx="356">
                  <c:v>21278</c:v>
                </c:pt>
                <c:pt idx="357">
                  <c:v>15183</c:v>
                </c:pt>
                <c:pt idx="358">
                  <c:v>14233</c:v>
                </c:pt>
                <c:pt idx="359">
                  <c:v>16242</c:v>
                </c:pt>
                <c:pt idx="360">
                  <c:v>16807</c:v>
                </c:pt>
                <c:pt idx="361">
                  <c:v>14773</c:v>
                </c:pt>
                <c:pt idx="362">
                  <c:v>14578</c:v>
                </c:pt>
                <c:pt idx="363">
                  <c:v>16817</c:v>
                </c:pt>
                <c:pt idx="364">
                  <c:v>14016</c:v>
                </c:pt>
                <c:pt idx="365">
                  <c:v>14556</c:v>
                </c:pt>
                <c:pt idx="366">
                  <c:v>14917</c:v>
                </c:pt>
                <c:pt idx="367">
                  <c:v>19785</c:v>
                </c:pt>
                <c:pt idx="368">
                  <c:v>22818</c:v>
                </c:pt>
                <c:pt idx="369">
                  <c:v>19291</c:v>
                </c:pt>
                <c:pt idx="370">
                  <c:v>19003</c:v>
                </c:pt>
                <c:pt idx="371">
                  <c:v>22896</c:v>
                </c:pt>
                <c:pt idx="372">
                  <c:v>17939</c:v>
                </c:pt>
                <c:pt idx="373">
                  <c:v>17129</c:v>
                </c:pt>
                <c:pt idx="374">
                  <c:v>27666</c:v>
                </c:pt>
                <c:pt idx="375">
                  <c:v>27105</c:v>
                </c:pt>
                <c:pt idx="376">
                  <c:v>24818</c:v>
                </c:pt>
                <c:pt idx="377">
                  <c:v>20960</c:v>
                </c:pt>
                <c:pt idx="378">
                  <c:v>29899</c:v>
                </c:pt>
                <c:pt idx="379">
                  <c:v>33956</c:v>
                </c:pt>
                <c:pt idx="380">
                  <c:v>23174</c:v>
                </c:pt>
                <c:pt idx="381">
                  <c:v>19672</c:v>
                </c:pt>
                <c:pt idx="382">
                  <c:v>17171</c:v>
                </c:pt>
                <c:pt idx="383">
                  <c:v>17645</c:v>
                </c:pt>
                <c:pt idx="384">
                  <c:v>18298</c:v>
                </c:pt>
                <c:pt idx="385">
                  <c:v>17936</c:v>
                </c:pt>
                <c:pt idx="386">
                  <c:v>20334</c:v>
                </c:pt>
                <c:pt idx="387">
                  <c:v>76089</c:v>
                </c:pt>
                <c:pt idx="388">
                  <c:v>534368</c:v>
                </c:pt>
                <c:pt idx="389">
                  <c:v>1046995</c:v>
                </c:pt>
                <c:pt idx="390">
                  <c:v>286325</c:v>
                </c:pt>
                <c:pt idx="391">
                  <c:v>63314</c:v>
                </c:pt>
                <c:pt idx="392">
                  <c:v>39383</c:v>
                </c:pt>
                <c:pt idx="393">
                  <c:v>37270</c:v>
                </c:pt>
                <c:pt idx="394">
                  <c:v>57953</c:v>
                </c:pt>
                <c:pt idx="395">
                  <c:v>65945</c:v>
                </c:pt>
                <c:pt idx="396">
                  <c:v>39966</c:v>
                </c:pt>
                <c:pt idx="397">
                  <c:v>32309</c:v>
                </c:pt>
                <c:pt idx="398">
                  <c:v>31388</c:v>
                </c:pt>
                <c:pt idx="399">
                  <c:v>38854</c:v>
                </c:pt>
                <c:pt idx="400">
                  <c:v>44769</c:v>
                </c:pt>
                <c:pt idx="401">
                  <c:v>46669</c:v>
                </c:pt>
                <c:pt idx="402">
                  <c:v>66235</c:v>
                </c:pt>
                <c:pt idx="403">
                  <c:v>56628</c:v>
                </c:pt>
                <c:pt idx="404">
                  <c:v>41158</c:v>
                </c:pt>
                <c:pt idx="405">
                  <c:v>31279</c:v>
                </c:pt>
                <c:pt idx="406">
                  <c:v>30762</c:v>
                </c:pt>
                <c:pt idx="407">
                  <c:v>26479</c:v>
                </c:pt>
                <c:pt idx="408">
                  <c:v>26374</c:v>
                </c:pt>
                <c:pt idx="409">
                  <c:v>26798</c:v>
                </c:pt>
                <c:pt idx="410">
                  <c:v>31702</c:v>
                </c:pt>
                <c:pt idx="411">
                  <c:v>39498</c:v>
                </c:pt>
                <c:pt idx="412">
                  <c:v>33881</c:v>
                </c:pt>
                <c:pt idx="413">
                  <c:v>28842</c:v>
                </c:pt>
                <c:pt idx="414">
                  <c:v>27807</c:v>
                </c:pt>
                <c:pt idx="415">
                  <c:v>26411</c:v>
                </c:pt>
                <c:pt idx="416">
                  <c:v>25613</c:v>
                </c:pt>
                <c:pt idx="417">
                  <c:v>25694</c:v>
                </c:pt>
                <c:pt idx="418">
                  <c:v>26359</c:v>
                </c:pt>
                <c:pt idx="419">
                  <c:v>34729</c:v>
                </c:pt>
                <c:pt idx="420">
                  <c:v>40345</c:v>
                </c:pt>
                <c:pt idx="421">
                  <c:v>31476</c:v>
                </c:pt>
                <c:pt idx="422">
                  <c:v>31511</c:v>
                </c:pt>
                <c:pt idx="423">
                  <c:v>50999</c:v>
                </c:pt>
                <c:pt idx="424">
                  <c:v>91100</c:v>
                </c:pt>
                <c:pt idx="425">
                  <c:v>266112</c:v>
                </c:pt>
                <c:pt idx="426">
                  <c:v>537687</c:v>
                </c:pt>
                <c:pt idx="427">
                  <c:v>259203</c:v>
                </c:pt>
                <c:pt idx="428">
                  <c:v>70715</c:v>
                </c:pt>
                <c:pt idx="429">
                  <c:v>43253</c:v>
                </c:pt>
                <c:pt idx="430">
                  <c:v>35348</c:v>
                </c:pt>
                <c:pt idx="431">
                  <c:v>42263</c:v>
                </c:pt>
                <c:pt idx="432">
                  <c:v>40139</c:v>
                </c:pt>
                <c:pt idx="433">
                  <c:v>33398</c:v>
                </c:pt>
                <c:pt idx="434">
                  <c:v>27783</c:v>
                </c:pt>
                <c:pt idx="435">
                  <c:v>28958</c:v>
                </c:pt>
                <c:pt idx="436">
                  <c:v>32596</c:v>
                </c:pt>
                <c:pt idx="437">
                  <c:v>33252</c:v>
                </c:pt>
                <c:pt idx="438">
                  <c:v>34309</c:v>
                </c:pt>
                <c:pt idx="439">
                  <c:v>31377</c:v>
                </c:pt>
                <c:pt idx="440">
                  <c:v>27634</c:v>
                </c:pt>
                <c:pt idx="441">
                  <c:v>31409</c:v>
                </c:pt>
                <c:pt idx="442">
                  <c:v>40226</c:v>
                </c:pt>
                <c:pt idx="443">
                  <c:v>42056</c:v>
                </c:pt>
                <c:pt idx="444">
                  <c:v>28504</c:v>
                </c:pt>
                <c:pt idx="445">
                  <c:v>24013</c:v>
                </c:pt>
                <c:pt idx="446">
                  <c:v>24349</c:v>
                </c:pt>
                <c:pt idx="447">
                  <c:v>21466</c:v>
                </c:pt>
                <c:pt idx="448">
                  <c:v>21611</c:v>
                </c:pt>
                <c:pt idx="449">
                  <c:v>24393</c:v>
                </c:pt>
                <c:pt idx="450">
                  <c:v>23579</c:v>
                </c:pt>
                <c:pt idx="451">
                  <c:v>38737</c:v>
                </c:pt>
                <c:pt idx="452">
                  <c:v>206495</c:v>
                </c:pt>
                <c:pt idx="453">
                  <c:v>649204</c:v>
                </c:pt>
                <c:pt idx="454">
                  <c:v>513349</c:v>
                </c:pt>
                <c:pt idx="455">
                  <c:v>136648</c:v>
                </c:pt>
                <c:pt idx="456">
                  <c:v>45431</c:v>
                </c:pt>
                <c:pt idx="457">
                  <c:v>34542</c:v>
                </c:pt>
                <c:pt idx="458">
                  <c:v>27278</c:v>
                </c:pt>
                <c:pt idx="459">
                  <c:v>23399</c:v>
                </c:pt>
                <c:pt idx="460">
                  <c:v>21242</c:v>
                </c:pt>
                <c:pt idx="461">
                  <c:v>23847</c:v>
                </c:pt>
                <c:pt idx="462">
                  <c:v>24438</c:v>
                </c:pt>
                <c:pt idx="463">
                  <c:v>23053</c:v>
                </c:pt>
                <c:pt idx="464">
                  <c:v>22175</c:v>
                </c:pt>
                <c:pt idx="465">
                  <c:v>20361</c:v>
                </c:pt>
                <c:pt idx="466">
                  <c:v>18615</c:v>
                </c:pt>
                <c:pt idx="467">
                  <c:v>20631</c:v>
                </c:pt>
                <c:pt idx="468">
                  <c:v>19229</c:v>
                </c:pt>
                <c:pt idx="469">
                  <c:v>18606</c:v>
                </c:pt>
                <c:pt idx="470">
                  <c:v>21190</c:v>
                </c:pt>
                <c:pt idx="471">
                  <c:v>21447</c:v>
                </c:pt>
                <c:pt idx="472">
                  <c:v>21415</c:v>
                </c:pt>
                <c:pt idx="473">
                  <c:v>19598</c:v>
                </c:pt>
                <c:pt idx="474">
                  <c:v>17374</c:v>
                </c:pt>
                <c:pt idx="475">
                  <c:v>18207</c:v>
                </c:pt>
                <c:pt idx="476">
                  <c:v>17542</c:v>
                </c:pt>
                <c:pt idx="477">
                  <c:v>17431</c:v>
                </c:pt>
                <c:pt idx="478">
                  <c:v>17130</c:v>
                </c:pt>
                <c:pt idx="479">
                  <c:v>17456</c:v>
                </c:pt>
                <c:pt idx="480">
                  <c:v>18051</c:v>
                </c:pt>
                <c:pt idx="481">
                  <c:v>19339</c:v>
                </c:pt>
                <c:pt idx="482">
                  <c:v>22282</c:v>
                </c:pt>
                <c:pt idx="483">
                  <c:v>19440</c:v>
                </c:pt>
                <c:pt idx="484">
                  <c:v>17924</c:v>
                </c:pt>
                <c:pt idx="485">
                  <c:v>18010</c:v>
                </c:pt>
                <c:pt idx="486">
                  <c:v>16171</c:v>
                </c:pt>
                <c:pt idx="487">
                  <c:v>18176</c:v>
                </c:pt>
                <c:pt idx="488">
                  <c:v>16399</c:v>
                </c:pt>
                <c:pt idx="489">
                  <c:v>17161</c:v>
                </c:pt>
                <c:pt idx="490">
                  <c:v>17731</c:v>
                </c:pt>
                <c:pt idx="491">
                  <c:v>15951</c:v>
                </c:pt>
                <c:pt idx="492">
                  <c:v>16298</c:v>
                </c:pt>
                <c:pt idx="493">
                  <c:v>15128</c:v>
                </c:pt>
                <c:pt idx="494">
                  <c:v>14846</c:v>
                </c:pt>
                <c:pt idx="495">
                  <c:v>14832</c:v>
                </c:pt>
                <c:pt idx="496">
                  <c:v>14075</c:v>
                </c:pt>
                <c:pt idx="497">
                  <c:v>13434</c:v>
                </c:pt>
                <c:pt idx="498">
                  <c:v>13668</c:v>
                </c:pt>
                <c:pt idx="499">
                  <c:v>15509</c:v>
                </c:pt>
                <c:pt idx="500">
                  <c:v>17961</c:v>
                </c:pt>
                <c:pt idx="501">
                  <c:v>22138</c:v>
                </c:pt>
                <c:pt idx="502">
                  <c:v>27902</c:v>
                </c:pt>
                <c:pt idx="503">
                  <c:v>37751</c:v>
                </c:pt>
                <c:pt idx="504">
                  <c:v>36227</c:v>
                </c:pt>
                <c:pt idx="505">
                  <c:v>25323</c:v>
                </c:pt>
                <c:pt idx="506">
                  <c:v>17490</c:v>
                </c:pt>
                <c:pt idx="507">
                  <c:v>15282</c:v>
                </c:pt>
                <c:pt idx="508">
                  <c:v>15134</c:v>
                </c:pt>
                <c:pt idx="509">
                  <c:v>15019</c:v>
                </c:pt>
                <c:pt idx="510">
                  <c:v>13727</c:v>
                </c:pt>
                <c:pt idx="511">
                  <c:v>12596</c:v>
                </c:pt>
                <c:pt idx="512">
                  <c:v>14047</c:v>
                </c:pt>
                <c:pt idx="513">
                  <c:v>12612</c:v>
                </c:pt>
                <c:pt idx="514">
                  <c:v>12730</c:v>
                </c:pt>
                <c:pt idx="515">
                  <c:v>12406</c:v>
                </c:pt>
                <c:pt idx="516">
                  <c:v>11372</c:v>
                </c:pt>
                <c:pt idx="517">
                  <c:v>12425</c:v>
                </c:pt>
                <c:pt idx="518">
                  <c:v>12734</c:v>
                </c:pt>
                <c:pt idx="519">
                  <c:v>13885</c:v>
                </c:pt>
                <c:pt idx="520">
                  <c:v>13478</c:v>
                </c:pt>
                <c:pt idx="521">
                  <c:v>14020</c:v>
                </c:pt>
                <c:pt idx="522">
                  <c:v>12689</c:v>
                </c:pt>
                <c:pt idx="523">
                  <c:v>11416</c:v>
                </c:pt>
                <c:pt idx="524">
                  <c:v>12454</c:v>
                </c:pt>
                <c:pt idx="525">
                  <c:v>12804</c:v>
                </c:pt>
                <c:pt idx="526">
                  <c:v>11957</c:v>
                </c:pt>
                <c:pt idx="527">
                  <c:v>10966</c:v>
                </c:pt>
                <c:pt idx="528">
                  <c:v>12109</c:v>
                </c:pt>
                <c:pt idx="529">
                  <c:v>11392</c:v>
                </c:pt>
                <c:pt idx="530">
                  <c:v>11984</c:v>
                </c:pt>
                <c:pt idx="531">
                  <c:v>11481</c:v>
                </c:pt>
                <c:pt idx="532">
                  <c:v>11517</c:v>
                </c:pt>
                <c:pt idx="533">
                  <c:v>10870</c:v>
                </c:pt>
                <c:pt idx="534">
                  <c:v>11314</c:v>
                </c:pt>
                <c:pt idx="535">
                  <c:v>11060</c:v>
                </c:pt>
                <c:pt idx="536">
                  <c:v>11157</c:v>
                </c:pt>
                <c:pt idx="537">
                  <c:v>12800</c:v>
                </c:pt>
                <c:pt idx="538">
                  <c:v>14490</c:v>
                </c:pt>
                <c:pt idx="539">
                  <c:v>11475</c:v>
                </c:pt>
                <c:pt idx="540">
                  <c:v>11391</c:v>
                </c:pt>
                <c:pt idx="541">
                  <c:v>10833</c:v>
                </c:pt>
                <c:pt idx="542">
                  <c:v>10660</c:v>
                </c:pt>
                <c:pt idx="543">
                  <c:v>10697</c:v>
                </c:pt>
                <c:pt idx="544">
                  <c:v>10974</c:v>
                </c:pt>
                <c:pt idx="545">
                  <c:v>11211</c:v>
                </c:pt>
                <c:pt idx="546">
                  <c:v>10808</c:v>
                </c:pt>
                <c:pt idx="547">
                  <c:v>11163</c:v>
                </c:pt>
                <c:pt idx="548">
                  <c:v>10858</c:v>
                </c:pt>
                <c:pt idx="549">
                  <c:v>10855</c:v>
                </c:pt>
                <c:pt idx="550">
                  <c:v>11255</c:v>
                </c:pt>
                <c:pt idx="551">
                  <c:v>10409</c:v>
                </c:pt>
                <c:pt idx="552">
                  <c:v>11042</c:v>
                </c:pt>
                <c:pt idx="553">
                  <c:v>10791</c:v>
                </c:pt>
                <c:pt idx="554">
                  <c:v>9842</c:v>
                </c:pt>
                <c:pt idx="555">
                  <c:v>9404</c:v>
                </c:pt>
                <c:pt idx="556">
                  <c:v>9846</c:v>
                </c:pt>
                <c:pt idx="557">
                  <c:v>9545</c:v>
                </c:pt>
                <c:pt idx="558">
                  <c:v>9893</c:v>
                </c:pt>
                <c:pt idx="559">
                  <c:v>10631</c:v>
                </c:pt>
                <c:pt idx="560">
                  <c:v>10012</c:v>
                </c:pt>
                <c:pt idx="561">
                  <c:v>9380</c:v>
                </c:pt>
                <c:pt idx="562">
                  <c:v>8990</c:v>
                </c:pt>
                <c:pt idx="563">
                  <c:v>9057</c:v>
                </c:pt>
                <c:pt idx="564">
                  <c:v>9479</c:v>
                </c:pt>
                <c:pt idx="565">
                  <c:v>9153</c:v>
                </c:pt>
                <c:pt idx="566">
                  <c:v>9346</c:v>
                </c:pt>
                <c:pt idx="567">
                  <c:v>9150</c:v>
                </c:pt>
                <c:pt idx="568">
                  <c:v>7997</c:v>
                </c:pt>
                <c:pt idx="569">
                  <c:v>9411</c:v>
                </c:pt>
                <c:pt idx="570">
                  <c:v>8611</c:v>
                </c:pt>
                <c:pt idx="571">
                  <c:v>9022</c:v>
                </c:pt>
                <c:pt idx="572">
                  <c:v>8698</c:v>
                </c:pt>
                <c:pt idx="573">
                  <c:v>9118</c:v>
                </c:pt>
                <c:pt idx="574">
                  <c:v>10118</c:v>
                </c:pt>
                <c:pt idx="575">
                  <c:v>10110</c:v>
                </c:pt>
                <c:pt idx="576">
                  <c:v>9160</c:v>
                </c:pt>
                <c:pt idx="577">
                  <c:v>8670</c:v>
                </c:pt>
                <c:pt idx="578">
                  <c:v>8626</c:v>
                </c:pt>
                <c:pt idx="579">
                  <c:v>8111</c:v>
                </c:pt>
                <c:pt idx="580">
                  <c:v>8589</c:v>
                </c:pt>
                <c:pt idx="581">
                  <c:v>7840</c:v>
                </c:pt>
                <c:pt idx="582">
                  <c:v>8301</c:v>
                </c:pt>
                <c:pt idx="583">
                  <c:v>8852</c:v>
                </c:pt>
                <c:pt idx="584">
                  <c:v>8701</c:v>
                </c:pt>
                <c:pt idx="585">
                  <c:v>8129</c:v>
                </c:pt>
                <c:pt idx="586">
                  <c:v>8078</c:v>
                </c:pt>
                <c:pt idx="587">
                  <c:v>9242</c:v>
                </c:pt>
                <c:pt idx="588">
                  <c:v>9397</c:v>
                </c:pt>
                <c:pt idx="589">
                  <c:v>8764</c:v>
                </c:pt>
                <c:pt idx="590">
                  <c:v>8813</c:v>
                </c:pt>
                <c:pt idx="591">
                  <c:v>8864</c:v>
                </c:pt>
                <c:pt idx="592">
                  <c:v>8441</c:v>
                </c:pt>
                <c:pt idx="593">
                  <c:v>8246</c:v>
                </c:pt>
                <c:pt idx="594">
                  <c:v>8081</c:v>
                </c:pt>
                <c:pt idx="595">
                  <c:v>8480</c:v>
                </c:pt>
                <c:pt idx="596">
                  <c:v>8363</c:v>
                </c:pt>
                <c:pt idx="597">
                  <c:v>8389</c:v>
                </c:pt>
                <c:pt idx="598">
                  <c:v>8284</c:v>
                </c:pt>
                <c:pt idx="599">
                  <c:v>8996</c:v>
                </c:pt>
                <c:pt idx="600">
                  <c:v>8349</c:v>
                </c:pt>
                <c:pt idx="601">
                  <c:v>8136</c:v>
                </c:pt>
                <c:pt idx="602">
                  <c:v>8457</c:v>
                </c:pt>
                <c:pt idx="603">
                  <c:v>7616</c:v>
                </c:pt>
                <c:pt idx="604">
                  <c:v>8743</c:v>
                </c:pt>
                <c:pt idx="605">
                  <c:v>7771</c:v>
                </c:pt>
                <c:pt idx="606">
                  <c:v>8282</c:v>
                </c:pt>
                <c:pt idx="607">
                  <c:v>8168</c:v>
                </c:pt>
                <c:pt idx="608">
                  <c:v>8225</c:v>
                </c:pt>
                <c:pt idx="609">
                  <c:v>7911</c:v>
                </c:pt>
                <c:pt idx="610">
                  <c:v>7586</c:v>
                </c:pt>
                <c:pt idx="611">
                  <c:v>8715</c:v>
                </c:pt>
                <c:pt idx="612">
                  <c:v>7826</c:v>
                </c:pt>
                <c:pt idx="613">
                  <c:v>7612</c:v>
                </c:pt>
                <c:pt idx="614">
                  <c:v>7253</c:v>
                </c:pt>
                <c:pt idx="615">
                  <c:v>8922</c:v>
                </c:pt>
                <c:pt idx="616">
                  <c:v>8047</c:v>
                </c:pt>
                <c:pt idx="617">
                  <c:v>7393</c:v>
                </c:pt>
                <c:pt idx="618">
                  <c:v>7569</c:v>
                </c:pt>
                <c:pt idx="619">
                  <c:v>7710</c:v>
                </c:pt>
                <c:pt idx="620">
                  <c:v>8155</c:v>
                </c:pt>
                <c:pt idx="621">
                  <c:v>7472</c:v>
                </c:pt>
                <c:pt idx="622">
                  <c:v>7880</c:v>
                </c:pt>
                <c:pt idx="623">
                  <c:v>7413</c:v>
                </c:pt>
                <c:pt idx="624">
                  <c:v>7842</c:v>
                </c:pt>
                <c:pt idx="625">
                  <c:v>8706</c:v>
                </c:pt>
                <c:pt idx="626">
                  <c:v>7775</c:v>
                </c:pt>
                <c:pt idx="627">
                  <c:v>7743</c:v>
                </c:pt>
                <c:pt idx="628">
                  <c:v>7878</c:v>
                </c:pt>
                <c:pt idx="629">
                  <c:v>7033</c:v>
                </c:pt>
                <c:pt idx="630">
                  <c:v>7968</c:v>
                </c:pt>
                <c:pt idx="631">
                  <c:v>8289</c:v>
                </c:pt>
                <c:pt idx="632">
                  <c:v>7469</c:v>
                </c:pt>
                <c:pt idx="633">
                  <c:v>7246</c:v>
                </c:pt>
                <c:pt idx="634">
                  <c:v>7601</c:v>
                </c:pt>
                <c:pt idx="635">
                  <c:v>8358</c:v>
                </c:pt>
                <c:pt idx="636">
                  <c:v>7496</c:v>
                </c:pt>
                <c:pt idx="637">
                  <c:v>7545</c:v>
                </c:pt>
                <c:pt idx="638">
                  <c:v>7448</c:v>
                </c:pt>
                <c:pt idx="639">
                  <c:v>7945</c:v>
                </c:pt>
                <c:pt idx="640">
                  <c:v>7900</c:v>
                </c:pt>
                <c:pt idx="641">
                  <c:v>7352</c:v>
                </c:pt>
                <c:pt idx="642">
                  <c:v>7390</c:v>
                </c:pt>
                <c:pt idx="643">
                  <c:v>8335</c:v>
                </c:pt>
                <c:pt idx="644">
                  <c:v>7809</c:v>
                </c:pt>
                <c:pt idx="645">
                  <c:v>7525</c:v>
                </c:pt>
                <c:pt idx="646">
                  <c:v>7296</c:v>
                </c:pt>
                <c:pt idx="647">
                  <c:v>6597</c:v>
                </c:pt>
                <c:pt idx="648">
                  <c:v>7545</c:v>
                </c:pt>
                <c:pt idx="649">
                  <c:v>7034</c:v>
                </c:pt>
                <c:pt idx="650">
                  <c:v>8867</c:v>
                </c:pt>
                <c:pt idx="651">
                  <c:v>7592</c:v>
                </c:pt>
                <c:pt idx="652">
                  <c:v>7537</c:v>
                </c:pt>
                <c:pt idx="653">
                  <c:v>7803</c:v>
                </c:pt>
                <c:pt idx="654">
                  <c:v>7391</c:v>
                </c:pt>
                <c:pt idx="655">
                  <c:v>7387</c:v>
                </c:pt>
                <c:pt idx="656">
                  <c:v>7621</c:v>
                </c:pt>
                <c:pt idx="657">
                  <c:v>6857</c:v>
                </c:pt>
                <c:pt idx="658">
                  <c:v>7279</c:v>
                </c:pt>
                <c:pt idx="659">
                  <c:v>7084</c:v>
                </c:pt>
                <c:pt idx="660">
                  <c:v>7035</c:v>
                </c:pt>
                <c:pt idx="661">
                  <c:v>6375</c:v>
                </c:pt>
                <c:pt idx="662">
                  <c:v>6599</c:v>
                </c:pt>
                <c:pt idx="663">
                  <c:v>6866</c:v>
                </c:pt>
                <c:pt idx="664">
                  <c:v>6887</c:v>
                </c:pt>
                <c:pt idx="665">
                  <c:v>7867</c:v>
                </c:pt>
                <c:pt idx="666">
                  <c:v>6875</c:v>
                </c:pt>
                <c:pt idx="667">
                  <c:v>7213</c:v>
                </c:pt>
                <c:pt idx="668">
                  <c:v>8048</c:v>
                </c:pt>
                <c:pt idx="669">
                  <c:v>6722</c:v>
                </c:pt>
                <c:pt idx="670">
                  <c:v>7253</c:v>
                </c:pt>
                <c:pt idx="671">
                  <c:v>6756</c:v>
                </c:pt>
                <c:pt idx="672">
                  <c:v>7837</c:v>
                </c:pt>
                <c:pt idx="673">
                  <c:v>6681</c:v>
                </c:pt>
                <c:pt idx="674">
                  <c:v>7059</c:v>
                </c:pt>
                <c:pt idx="675">
                  <c:v>7235</c:v>
                </c:pt>
                <c:pt idx="676">
                  <c:v>6795</c:v>
                </c:pt>
                <c:pt idx="677">
                  <c:v>6606</c:v>
                </c:pt>
                <c:pt idx="678">
                  <c:v>6596</c:v>
                </c:pt>
                <c:pt idx="679">
                  <c:v>7115</c:v>
                </c:pt>
                <c:pt idx="680">
                  <c:v>7398</c:v>
                </c:pt>
                <c:pt idx="681">
                  <c:v>7248</c:v>
                </c:pt>
                <c:pt idx="682">
                  <c:v>6736</c:v>
                </c:pt>
                <c:pt idx="683">
                  <c:v>7111</c:v>
                </c:pt>
                <c:pt idx="684">
                  <c:v>7156</c:v>
                </c:pt>
                <c:pt idx="685">
                  <c:v>6348</c:v>
                </c:pt>
                <c:pt idx="686">
                  <c:v>7690</c:v>
                </c:pt>
                <c:pt idx="687">
                  <c:v>7443</c:v>
                </c:pt>
                <c:pt idx="688">
                  <c:v>6329</c:v>
                </c:pt>
                <c:pt idx="689">
                  <c:v>7361</c:v>
                </c:pt>
                <c:pt idx="690">
                  <c:v>6704</c:v>
                </c:pt>
                <c:pt idx="691">
                  <c:v>7144</c:v>
                </c:pt>
                <c:pt idx="692">
                  <c:v>6718</c:v>
                </c:pt>
                <c:pt idx="693">
                  <c:v>6963</c:v>
                </c:pt>
                <c:pt idx="694">
                  <c:v>7226</c:v>
                </c:pt>
                <c:pt idx="695">
                  <c:v>7168</c:v>
                </c:pt>
                <c:pt idx="696">
                  <c:v>7395</c:v>
                </c:pt>
                <c:pt idx="697">
                  <c:v>7534</c:v>
                </c:pt>
                <c:pt idx="698">
                  <c:v>7167</c:v>
                </c:pt>
                <c:pt idx="699">
                  <c:v>6472</c:v>
                </c:pt>
                <c:pt idx="700">
                  <c:v>6714</c:v>
                </c:pt>
                <c:pt idx="701">
                  <c:v>6791</c:v>
                </c:pt>
                <c:pt idx="702">
                  <c:v>6755</c:v>
                </c:pt>
                <c:pt idx="703">
                  <c:v>7564</c:v>
                </c:pt>
                <c:pt idx="704">
                  <c:v>6598</c:v>
                </c:pt>
                <c:pt idx="705">
                  <c:v>6469</c:v>
                </c:pt>
                <c:pt idx="706">
                  <c:v>6202</c:v>
                </c:pt>
                <c:pt idx="707">
                  <c:v>6743</c:v>
                </c:pt>
                <c:pt idx="708">
                  <c:v>6333</c:v>
                </c:pt>
                <c:pt idx="709">
                  <c:v>6875</c:v>
                </c:pt>
                <c:pt idx="710">
                  <c:v>6913</c:v>
                </c:pt>
                <c:pt idx="711">
                  <c:v>7274</c:v>
                </c:pt>
                <c:pt idx="712">
                  <c:v>7833</c:v>
                </c:pt>
                <c:pt idx="713">
                  <c:v>6557</c:v>
                </c:pt>
                <c:pt idx="714">
                  <c:v>6464</c:v>
                </c:pt>
                <c:pt idx="715">
                  <c:v>6631</c:v>
                </c:pt>
                <c:pt idx="716">
                  <c:v>6851</c:v>
                </c:pt>
                <c:pt idx="717">
                  <c:v>6652</c:v>
                </c:pt>
                <c:pt idx="718">
                  <c:v>6864</c:v>
                </c:pt>
                <c:pt idx="719">
                  <c:v>7087</c:v>
                </c:pt>
                <c:pt idx="720">
                  <c:v>7045</c:v>
                </c:pt>
                <c:pt idx="721">
                  <c:v>6462</c:v>
                </c:pt>
                <c:pt idx="722">
                  <c:v>6886</c:v>
                </c:pt>
                <c:pt idx="723">
                  <c:v>7207</c:v>
                </c:pt>
                <c:pt idx="724">
                  <c:v>7298</c:v>
                </c:pt>
                <c:pt idx="725">
                  <c:v>7039</c:v>
                </c:pt>
                <c:pt idx="726">
                  <c:v>6734</c:v>
                </c:pt>
                <c:pt idx="727">
                  <c:v>7721</c:v>
                </c:pt>
                <c:pt idx="728">
                  <c:v>7269</c:v>
                </c:pt>
                <c:pt idx="729">
                  <c:v>6663</c:v>
                </c:pt>
                <c:pt idx="730">
                  <c:v>6756</c:v>
                </c:pt>
                <c:pt idx="731">
                  <c:v>6844</c:v>
                </c:pt>
                <c:pt idx="732">
                  <c:v>6033</c:v>
                </c:pt>
                <c:pt idx="733">
                  <c:v>7266</c:v>
                </c:pt>
                <c:pt idx="734">
                  <c:v>6394</c:v>
                </c:pt>
                <c:pt idx="735">
                  <c:v>7245</c:v>
                </c:pt>
                <c:pt idx="736">
                  <c:v>6645</c:v>
                </c:pt>
                <c:pt idx="737">
                  <c:v>6223</c:v>
                </c:pt>
                <c:pt idx="738">
                  <c:v>6952</c:v>
                </c:pt>
                <c:pt idx="739">
                  <c:v>6888</c:v>
                </c:pt>
                <c:pt idx="740">
                  <c:v>6927</c:v>
                </c:pt>
                <c:pt idx="741">
                  <c:v>7652</c:v>
                </c:pt>
                <c:pt idx="742">
                  <c:v>7298</c:v>
                </c:pt>
                <c:pt idx="743">
                  <c:v>7046</c:v>
                </c:pt>
                <c:pt idx="744">
                  <c:v>7260</c:v>
                </c:pt>
                <c:pt idx="745">
                  <c:v>6611</c:v>
                </c:pt>
                <c:pt idx="746">
                  <c:v>7221</c:v>
                </c:pt>
                <c:pt idx="747">
                  <c:v>7576</c:v>
                </c:pt>
                <c:pt idx="748">
                  <c:v>7143</c:v>
                </c:pt>
                <c:pt idx="749">
                  <c:v>6832</c:v>
                </c:pt>
                <c:pt idx="750">
                  <c:v>6492</c:v>
                </c:pt>
                <c:pt idx="751">
                  <c:v>7006</c:v>
                </c:pt>
                <c:pt idx="752">
                  <c:v>6597</c:v>
                </c:pt>
                <c:pt idx="753">
                  <c:v>7079</c:v>
                </c:pt>
                <c:pt idx="754">
                  <c:v>6951</c:v>
                </c:pt>
                <c:pt idx="755">
                  <c:v>6788</c:v>
                </c:pt>
                <c:pt idx="756">
                  <c:v>6593</c:v>
                </c:pt>
                <c:pt idx="757">
                  <c:v>6817</c:v>
                </c:pt>
                <c:pt idx="758">
                  <c:v>7177</c:v>
                </c:pt>
                <c:pt idx="759">
                  <c:v>6671</c:v>
                </c:pt>
                <c:pt idx="760">
                  <c:v>6571</c:v>
                </c:pt>
                <c:pt idx="761">
                  <c:v>7200</c:v>
                </c:pt>
                <c:pt idx="762">
                  <c:v>6658</c:v>
                </c:pt>
                <c:pt idx="763">
                  <c:v>6449</c:v>
                </c:pt>
                <c:pt idx="764">
                  <c:v>6169</c:v>
                </c:pt>
                <c:pt idx="765">
                  <c:v>6438</c:v>
                </c:pt>
                <c:pt idx="766">
                  <c:v>7466</c:v>
                </c:pt>
                <c:pt idx="767">
                  <c:v>7418</c:v>
                </c:pt>
                <c:pt idx="768">
                  <c:v>6908</c:v>
                </c:pt>
                <c:pt idx="769">
                  <c:v>7120</c:v>
                </c:pt>
                <c:pt idx="770">
                  <c:v>6819</c:v>
                </c:pt>
                <c:pt idx="771">
                  <c:v>6786</c:v>
                </c:pt>
                <c:pt idx="772">
                  <c:v>6539</c:v>
                </c:pt>
                <c:pt idx="773">
                  <c:v>6674</c:v>
                </c:pt>
                <c:pt idx="774">
                  <c:v>6611</c:v>
                </c:pt>
                <c:pt idx="775">
                  <c:v>6935</c:v>
                </c:pt>
                <c:pt idx="776">
                  <c:v>6775</c:v>
                </c:pt>
                <c:pt idx="777">
                  <c:v>6926</c:v>
                </c:pt>
                <c:pt idx="778">
                  <c:v>7060</c:v>
                </c:pt>
                <c:pt idx="779">
                  <c:v>6840</c:v>
                </c:pt>
                <c:pt idx="780">
                  <c:v>5894</c:v>
                </c:pt>
                <c:pt idx="781">
                  <c:v>6568</c:v>
                </c:pt>
                <c:pt idx="782">
                  <c:v>5968</c:v>
                </c:pt>
                <c:pt idx="783">
                  <c:v>6177</c:v>
                </c:pt>
                <c:pt idx="784">
                  <c:v>6549</c:v>
                </c:pt>
                <c:pt idx="785">
                  <c:v>6563</c:v>
                </c:pt>
                <c:pt idx="786">
                  <c:v>6169</c:v>
                </c:pt>
                <c:pt idx="787">
                  <c:v>7655</c:v>
                </c:pt>
                <c:pt idx="788">
                  <c:v>6156</c:v>
                </c:pt>
                <c:pt idx="789">
                  <c:v>5636</c:v>
                </c:pt>
                <c:pt idx="790">
                  <c:v>7201</c:v>
                </c:pt>
                <c:pt idx="791">
                  <c:v>6829</c:v>
                </c:pt>
                <c:pt idx="792">
                  <c:v>6535</c:v>
                </c:pt>
                <c:pt idx="793">
                  <c:v>6742</c:v>
                </c:pt>
                <c:pt idx="794">
                  <c:v>6593</c:v>
                </c:pt>
                <c:pt idx="795">
                  <c:v>5936</c:v>
                </c:pt>
                <c:pt idx="796">
                  <c:v>6251</c:v>
                </c:pt>
                <c:pt idx="797">
                  <c:v>6369</c:v>
                </c:pt>
                <c:pt idx="798">
                  <c:v>6705</c:v>
                </c:pt>
                <c:pt idx="799">
                  <c:v>6345</c:v>
                </c:pt>
                <c:pt idx="800">
                  <c:v>6880</c:v>
                </c:pt>
                <c:pt idx="801">
                  <c:v>6495</c:v>
                </c:pt>
                <c:pt idx="802">
                  <c:v>7077</c:v>
                </c:pt>
                <c:pt idx="803">
                  <c:v>6378</c:v>
                </c:pt>
                <c:pt idx="804">
                  <c:v>6615</c:v>
                </c:pt>
                <c:pt idx="805">
                  <c:v>6825</c:v>
                </c:pt>
                <c:pt idx="806">
                  <c:v>6048</c:v>
                </c:pt>
                <c:pt idx="807">
                  <c:v>6385</c:v>
                </c:pt>
                <c:pt idx="808">
                  <c:v>6631</c:v>
                </c:pt>
                <c:pt idx="809">
                  <c:v>6227</c:v>
                </c:pt>
                <c:pt idx="810">
                  <c:v>6285</c:v>
                </c:pt>
                <c:pt idx="811">
                  <c:v>6821</c:v>
                </c:pt>
                <c:pt idx="812">
                  <c:v>6969</c:v>
                </c:pt>
                <c:pt idx="813">
                  <c:v>6662</c:v>
                </c:pt>
                <c:pt idx="814">
                  <c:v>6343</c:v>
                </c:pt>
                <c:pt idx="815">
                  <c:v>6435</c:v>
                </c:pt>
                <c:pt idx="816">
                  <c:v>6575</c:v>
                </c:pt>
                <c:pt idx="817">
                  <c:v>6902</c:v>
                </c:pt>
                <c:pt idx="818">
                  <c:v>6247</c:v>
                </c:pt>
                <c:pt idx="819">
                  <c:v>6151</c:v>
                </c:pt>
                <c:pt idx="820">
                  <c:v>5997</c:v>
                </c:pt>
                <c:pt idx="821">
                  <c:v>6965</c:v>
                </c:pt>
                <c:pt idx="822">
                  <c:v>6295</c:v>
                </c:pt>
                <c:pt idx="823">
                  <c:v>6847</c:v>
                </c:pt>
                <c:pt idx="824">
                  <c:v>6250</c:v>
                </c:pt>
                <c:pt idx="825">
                  <c:v>7555</c:v>
                </c:pt>
                <c:pt idx="826">
                  <c:v>6774</c:v>
                </c:pt>
                <c:pt idx="827">
                  <c:v>6451</c:v>
                </c:pt>
                <c:pt idx="828">
                  <c:v>7018</c:v>
                </c:pt>
                <c:pt idx="829">
                  <c:v>6152</c:v>
                </c:pt>
                <c:pt idx="830">
                  <c:v>6131</c:v>
                </c:pt>
                <c:pt idx="831">
                  <c:v>6644</c:v>
                </c:pt>
                <c:pt idx="832">
                  <c:v>7082</c:v>
                </c:pt>
                <c:pt idx="833">
                  <c:v>6680</c:v>
                </c:pt>
                <c:pt idx="834">
                  <c:v>6140</c:v>
                </c:pt>
                <c:pt idx="835">
                  <c:v>6995</c:v>
                </c:pt>
                <c:pt idx="836">
                  <c:v>7247</c:v>
                </c:pt>
                <c:pt idx="837">
                  <c:v>6677</c:v>
                </c:pt>
                <c:pt idx="838">
                  <c:v>6940</c:v>
                </c:pt>
                <c:pt idx="839">
                  <c:v>6374</c:v>
                </c:pt>
                <c:pt idx="840">
                  <c:v>6424</c:v>
                </c:pt>
                <c:pt idx="841">
                  <c:v>6747</c:v>
                </c:pt>
                <c:pt idx="842">
                  <c:v>6952</c:v>
                </c:pt>
                <c:pt idx="843">
                  <c:v>7207</c:v>
                </c:pt>
                <c:pt idx="844">
                  <c:v>6682</c:v>
                </c:pt>
                <c:pt idx="845">
                  <c:v>6740</c:v>
                </c:pt>
                <c:pt idx="846">
                  <c:v>7326</c:v>
                </c:pt>
                <c:pt idx="847">
                  <c:v>6962</c:v>
                </c:pt>
                <c:pt idx="848">
                  <c:v>7192</c:v>
                </c:pt>
                <c:pt idx="849">
                  <c:v>6598</c:v>
                </c:pt>
                <c:pt idx="850">
                  <c:v>6206</c:v>
                </c:pt>
                <c:pt idx="851">
                  <c:v>6881</c:v>
                </c:pt>
                <c:pt idx="852">
                  <c:v>6681</c:v>
                </c:pt>
                <c:pt idx="853">
                  <c:v>6718</c:v>
                </c:pt>
                <c:pt idx="854">
                  <c:v>6538</c:v>
                </c:pt>
                <c:pt idx="855">
                  <c:v>6808</c:v>
                </c:pt>
                <c:pt idx="856">
                  <c:v>6668</c:v>
                </c:pt>
                <c:pt idx="857">
                  <c:v>6966</c:v>
                </c:pt>
                <c:pt idx="858">
                  <c:v>6720</c:v>
                </c:pt>
                <c:pt idx="859">
                  <c:v>6258</c:v>
                </c:pt>
                <c:pt idx="860">
                  <c:v>6323</c:v>
                </c:pt>
                <c:pt idx="861">
                  <c:v>6091</c:v>
                </c:pt>
                <c:pt idx="862">
                  <c:v>6655</c:v>
                </c:pt>
                <c:pt idx="863">
                  <c:v>6081</c:v>
                </c:pt>
                <c:pt idx="864">
                  <c:v>6265</c:v>
                </c:pt>
                <c:pt idx="865">
                  <c:v>6686</c:v>
                </c:pt>
                <c:pt idx="866">
                  <c:v>7091</c:v>
                </c:pt>
                <c:pt idx="867">
                  <c:v>6857</c:v>
                </c:pt>
                <c:pt idx="868">
                  <c:v>6267</c:v>
                </c:pt>
                <c:pt idx="869">
                  <c:v>6920</c:v>
                </c:pt>
                <c:pt idx="870">
                  <c:v>6598</c:v>
                </c:pt>
                <c:pt idx="871">
                  <c:v>7161</c:v>
                </c:pt>
                <c:pt idx="872">
                  <c:v>7296</c:v>
                </c:pt>
                <c:pt idx="873">
                  <c:v>6594</c:v>
                </c:pt>
                <c:pt idx="874">
                  <c:v>7083</c:v>
                </c:pt>
                <c:pt idx="875">
                  <c:v>6806</c:v>
                </c:pt>
                <c:pt idx="876">
                  <c:v>6937</c:v>
                </c:pt>
                <c:pt idx="877">
                  <c:v>6517</c:v>
                </c:pt>
                <c:pt idx="878">
                  <c:v>6808</c:v>
                </c:pt>
                <c:pt idx="879">
                  <c:v>6698</c:v>
                </c:pt>
                <c:pt idx="880">
                  <c:v>6926</c:v>
                </c:pt>
                <c:pt idx="881">
                  <c:v>6744</c:v>
                </c:pt>
                <c:pt idx="882">
                  <c:v>6669</c:v>
                </c:pt>
                <c:pt idx="883">
                  <c:v>7047</c:v>
                </c:pt>
                <c:pt idx="884">
                  <c:v>6769</c:v>
                </c:pt>
                <c:pt idx="885">
                  <c:v>6460</c:v>
                </c:pt>
                <c:pt idx="886">
                  <c:v>6075</c:v>
                </c:pt>
                <c:pt idx="887">
                  <c:v>7433</c:v>
                </c:pt>
                <c:pt idx="888">
                  <c:v>6673</c:v>
                </c:pt>
                <c:pt idx="889">
                  <c:v>6757</c:v>
                </c:pt>
                <c:pt idx="890">
                  <c:v>6909</c:v>
                </c:pt>
                <c:pt idx="891">
                  <c:v>6910</c:v>
                </c:pt>
                <c:pt idx="892">
                  <c:v>6233</c:v>
                </c:pt>
                <c:pt idx="893">
                  <c:v>7155</c:v>
                </c:pt>
                <c:pt idx="894">
                  <c:v>6896</c:v>
                </c:pt>
                <c:pt idx="895">
                  <c:v>7087</c:v>
                </c:pt>
                <c:pt idx="896">
                  <c:v>6596</c:v>
                </c:pt>
                <c:pt idx="897">
                  <c:v>5898</c:v>
                </c:pt>
                <c:pt idx="898">
                  <c:v>6705</c:v>
                </c:pt>
                <c:pt idx="899">
                  <c:v>6942</c:v>
                </c:pt>
                <c:pt idx="900">
                  <c:v>6905</c:v>
                </c:pt>
                <c:pt idx="901">
                  <c:v>6048</c:v>
                </c:pt>
                <c:pt idx="902">
                  <c:v>6351</c:v>
                </c:pt>
                <c:pt idx="903">
                  <c:v>6773</c:v>
                </c:pt>
                <c:pt idx="904">
                  <c:v>6753</c:v>
                </c:pt>
                <c:pt idx="905">
                  <c:v>6533</c:v>
                </c:pt>
                <c:pt idx="906">
                  <c:v>6786</c:v>
                </c:pt>
                <c:pt idx="907">
                  <c:v>6598</c:v>
                </c:pt>
                <c:pt idx="908">
                  <c:v>6018</c:v>
                </c:pt>
                <c:pt idx="909">
                  <c:v>6272</c:v>
                </c:pt>
                <c:pt idx="910">
                  <c:v>6111</c:v>
                </c:pt>
                <c:pt idx="911">
                  <c:v>6673</c:v>
                </c:pt>
                <c:pt idx="912">
                  <c:v>6684</c:v>
                </c:pt>
                <c:pt idx="913">
                  <c:v>6280</c:v>
                </c:pt>
                <c:pt idx="914">
                  <c:v>6534</c:v>
                </c:pt>
                <c:pt idx="915">
                  <c:v>6271</c:v>
                </c:pt>
                <c:pt idx="916">
                  <c:v>6412</c:v>
                </c:pt>
                <c:pt idx="917">
                  <c:v>6981</c:v>
                </c:pt>
                <c:pt idx="918">
                  <c:v>6740</c:v>
                </c:pt>
                <c:pt idx="919">
                  <c:v>7040</c:v>
                </c:pt>
                <c:pt idx="920">
                  <c:v>6798</c:v>
                </c:pt>
                <c:pt idx="921">
                  <c:v>6221</c:v>
                </c:pt>
                <c:pt idx="922">
                  <c:v>6189</c:v>
                </c:pt>
                <c:pt idx="923">
                  <c:v>6674</c:v>
                </c:pt>
                <c:pt idx="924">
                  <c:v>6794</c:v>
                </c:pt>
                <c:pt idx="925">
                  <c:v>6473</c:v>
                </c:pt>
                <c:pt idx="926">
                  <c:v>5784</c:v>
                </c:pt>
                <c:pt idx="927">
                  <c:v>7040</c:v>
                </c:pt>
                <c:pt idx="928">
                  <c:v>6069</c:v>
                </c:pt>
                <c:pt idx="929">
                  <c:v>6318</c:v>
                </c:pt>
                <c:pt idx="930">
                  <c:v>6356</c:v>
                </c:pt>
                <c:pt idx="931">
                  <c:v>6070</c:v>
                </c:pt>
                <c:pt idx="932">
                  <c:v>6370</c:v>
                </c:pt>
                <c:pt idx="933">
                  <c:v>6239</c:v>
                </c:pt>
                <c:pt idx="934">
                  <c:v>7369</c:v>
                </c:pt>
                <c:pt idx="935">
                  <c:v>6409</c:v>
                </c:pt>
                <c:pt idx="936">
                  <c:v>6666</c:v>
                </c:pt>
                <c:pt idx="937">
                  <c:v>6690</c:v>
                </c:pt>
                <c:pt idx="938">
                  <c:v>6805</c:v>
                </c:pt>
                <c:pt idx="939">
                  <c:v>7150</c:v>
                </c:pt>
                <c:pt idx="940">
                  <c:v>7074</c:v>
                </c:pt>
                <c:pt idx="941">
                  <c:v>6775</c:v>
                </c:pt>
                <c:pt idx="942">
                  <c:v>6859</c:v>
                </c:pt>
                <c:pt idx="943">
                  <c:v>6665</c:v>
                </c:pt>
                <c:pt idx="944">
                  <c:v>6700</c:v>
                </c:pt>
                <c:pt idx="945">
                  <c:v>6867</c:v>
                </c:pt>
                <c:pt idx="946">
                  <c:v>6805</c:v>
                </c:pt>
                <c:pt idx="947">
                  <c:v>6449</c:v>
                </c:pt>
                <c:pt idx="948">
                  <c:v>7137</c:v>
                </c:pt>
                <c:pt idx="949">
                  <c:v>6699</c:v>
                </c:pt>
                <c:pt idx="950">
                  <c:v>6776</c:v>
                </c:pt>
                <c:pt idx="951">
                  <c:v>6309</c:v>
                </c:pt>
                <c:pt idx="952">
                  <c:v>6486</c:v>
                </c:pt>
                <c:pt idx="953">
                  <c:v>6536</c:v>
                </c:pt>
                <c:pt idx="954">
                  <c:v>6369</c:v>
                </c:pt>
                <c:pt idx="955">
                  <c:v>6553</c:v>
                </c:pt>
                <c:pt idx="956">
                  <c:v>6704</c:v>
                </c:pt>
                <c:pt idx="957">
                  <c:v>6735</c:v>
                </c:pt>
                <c:pt idx="958">
                  <c:v>6762</c:v>
                </c:pt>
                <c:pt idx="959">
                  <c:v>6710</c:v>
                </c:pt>
                <c:pt idx="960">
                  <c:v>6490</c:v>
                </c:pt>
                <c:pt idx="961">
                  <c:v>7369</c:v>
                </c:pt>
                <c:pt idx="962">
                  <c:v>7067</c:v>
                </c:pt>
                <c:pt idx="963">
                  <c:v>6572</c:v>
                </c:pt>
                <c:pt idx="964">
                  <c:v>6644</c:v>
                </c:pt>
                <c:pt idx="965">
                  <c:v>6337</c:v>
                </c:pt>
                <c:pt idx="966">
                  <c:v>6413</c:v>
                </c:pt>
                <c:pt idx="967">
                  <c:v>6596</c:v>
                </c:pt>
                <c:pt idx="968">
                  <c:v>6971</c:v>
                </c:pt>
                <c:pt idx="969">
                  <c:v>6952</c:v>
                </c:pt>
                <c:pt idx="970">
                  <c:v>6847</c:v>
                </c:pt>
                <c:pt idx="971">
                  <c:v>6103</c:v>
                </c:pt>
                <c:pt idx="972">
                  <c:v>6805</c:v>
                </c:pt>
                <c:pt idx="973">
                  <c:v>6466</c:v>
                </c:pt>
                <c:pt idx="974">
                  <c:v>6663</c:v>
                </c:pt>
                <c:pt idx="975">
                  <c:v>6189</c:v>
                </c:pt>
                <c:pt idx="976">
                  <c:v>7002</c:v>
                </c:pt>
                <c:pt idx="977">
                  <c:v>6279</c:v>
                </c:pt>
                <c:pt idx="978">
                  <c:v>6598</c:v>
                </c:pt>
                <c:pt idx="979">
                  <c:v>6619</c:v>
                </c:pt>
                <c:pt idx="980">
                  <c:v>7451</c:v>
                </c:pt>
                <c:pt idx="981">
                  <c:v>6351</c:v>
                </c:pt>
                <c:pt idx="982">
                  <c:v>6395</c:v>
                </c:pt>
                <c:pt idx="983">
                  <c:v>6389</c:v>
                </c:pt>
                <c:pt idx="984">
                  <c:v>5991</c:v>
                </c:pt>
                <c:pt idx="985">
                  <c:v>6747</c:v>
                </c:pt>
                <c:pt idx="986">
                  <c:v>6200</c:v>
                </c:pt>
                <c:pt idx="987">
                  <c:v>6378</c:v>
                </c:pt>
                <c:pt idx="988">
                  <c:v>6742</c:v>
                </c:pt>
                <c:pt idx="989">
                  <c:v>6426</c:v>
                </c:pt>
                <c:pt idx="990">
                  <c:v>6794</c:v>
                </c:pt>
                <c:pt idx="991">
                  <c:v>6788</c:v>
                </c:pt>
                <c:pt idx="992">
                  <c:v>7381</c:v>
                </c:pt>
                <c:pt idx="993">
                  <c:v>6801</c:v>
                </c:pt>
                <c:pt idx="994">
                  <c:v>6637</c:v>
                </c:pt>
                <c:pt idx="995">
                  <c:v>6784</c:v>
                </c:pt>
                <c:pt idx="996">
                  <c:v>7121</c:v>
                </c:pt>
                <c:pt idx="997">
                  <c:v>6051</c:v>
                </c:pt>
                <c:pt idx="998">
                  <c:v>6665</c:v>
                </c:pt>
                <c:pt idx="999">
                  <c:v>6547</c:v>
                </c:pt>
                <c:pt idx="1000">
                  <c:v>6160</c:v>
                </c:pt>
                <c:pt idx="1001">
                  <c:v>6590</c:v>
                </c:pt>
                <c:pt idx="1002">
                  <c:v>6184</c:v>
                </c:pt>
                <c:pt idx="1003">
                  <c:v>6587</c:v>
                </c:pt>
                <c:pt idx="1004">
                  <c:v>6992</c:v>
                </c:pt>
                <c:pt idx="1005">
                  <c:v>6019</c:v>
                </c:pt>
                <c:pt idx="1006">
                  <c:v>6797</c:v>
                </c:pt>
                <c:pt idx="1007">
                  <c:v>7053</c:v>
                </c:pt>
                <c:pt idx="1008">
                  <c:v>7078</c:v>
                </c:pt>
                <c:pt idx="1009">
                  <c:v>6594</c:v>
                </c:pt>
                <c:pt idx="1010">
                  <c:v>6395</c:v>
                </c:pt>
                <c:pt idx="1011">
                  <c:v>6206</c:v>
                </c:pt>
                <c:pt idx="1012">
                  <c:v>6623</c:v>
                </c:pt>
                <c:pt idx="1013">
                  <c:v>6642</c:v>
                </c:pt>
                <c:pt idx="1014">
                  <c:v>6287</c:v>
                </c:pt>
                <c:pt idx="1015">
                  <c:v>6762</c:v>
                </c:pt>
                <c:pt idx="1016">
                  <c:v>7084</c:v>
                </c:pt>
                <c:pt idx="1017">
                  <c:v>6446</c:v>
                </c:pt>
                <c:pt idx="1018">
                  <c:v>5940</c:v>
                </c:pt>
                <c:pt idx="1019">
                  <c:v>7138</c:v>
                </c:pt>
                <c:pt idx="1020">
                  <c:v>6293</c:v>
                </c:pt>
                <c:pt idx="1021">
                  <c:v>6523</c:v>
                </c:pt>
                <c:pt idx="1022">
                  <c:v>6283</c:v>
                </c:pt>
                <c:pt idx="1023">
                  <c:v>6657</c:v>
                </c:pt>
                <c:pt idx="1024">
                  <c:v>7118</c:v>
                </c:pt>
                <c:pt idx="1025">
                  <c:v>6741</c:v>
                </c:pt>
                <c:pt idx="1026">
                  <c:v>6228</c:v>
                </c:pt>
                <c:pt idx="1027">
                  <c:v>6446</c:v>
                </c:pt>
                <c:pt idx="1028">
                  <c:v>6972</c:v>
                </c:pt>
                <c:pt idx="1029">
                  <c:v>6446</c:v>
                </c:pt>
                <c:pt idx="1030">
                  <c:v>6142</c:v>
                </c:pt>
                <c:pt idx="1031">
                  <c:v>6974</c:v>
                </c:pt>
                <c:pt idx="1032">
                  <c:v>6661</c:v>
                </c:pt>
                <c:pt idx="1033">
                  <c:v>6696</c:v>
                </c:pt>
                <c:pt idx="1034">
                  <c:v>6193</c:v>
                </c:pt>
                <c:pt idx="1035">
                  <c:v>6036</c:v>
                </c:pt>
                <c:pt idx="1036">
                  <c:v>6483</c:v>
                </c:pt>
                <c:pt idx="1037">
                  <c:v>6627</c:v>
                </c:pt>
                <c:pt idx="1038">
                  <c:v>6911</c:v>
                </c:pt>
                <c:pt idx="1039">
                  <c:v>6477</c:v>
                </c:pt>
                <c:pt idx="1040">
                  <c:v>6837</c:v>
                </c:pt>
                <c:pt idx="1041">
                  <c:v>6877</c:v>
                </c:pt>
                <c:pt idx="1042">
                  <c:v>6835</c:v>
                </c:pt>
                <c:pt idx="1043">
                  <c:v>6807</c:v>
                </c:pt>
                <c:pt idx="1044">
                  <c:v>6428</c:v>
                </c:pt>
                <c:pt idx="1045">
                  <c:v>7038</c:v>
                </c:pt>
                <c:pt idx="1046">
                  <c:v>7038</c:v>
                </c:pt>
                <c:pt idx="1047">
                  <c:v>6304</c:v>
                </c:pt>
                <c:pt idx="1048">
                  <c:v>6632</c:v>
                </c:pt>
                <c:pt idx="1049">
                  <c:v>6411</c:v>
                </c:pt>
                <c:pt idx="1050">
                  <c:v>6522</c:v>
                </c:pt>
                <c:pt idx="1051">
                  <c:v>6384</c:v>
                </c:pt>
                <c:pt idx="1052">
                  <c:v>7115</c:v>
                </c:pt>
                <c:pt idx="1053">
                  <c:v>5996</c:v>
                </c:pt>
                <c:pt idx="1054">
                  <c:v>5692</c:v>
                </c:pt>
                <c:pt idx="1055">
                  <c:v>6232</c:v>
                </c:pt>
                <c:pt idx="1056">
                  <c:v>7073</c:v>
                </c:pt>
                <c:pt idx="1057">
                  <c:v>5959</c:v>
                </c:pt>
                <c:pt idx="1058">
                  <c:v>6904</c:v>
                </c:pt>
                <c:pt idx="1059">
                  <c:v>6629</c:v>
                </c:pt>
                <c:pt idx="1060">
                  <c:v>6178</c:v>
                </c:pt>
                <c:pt idx="1061">
                  <c:v>6703</c:v>
                </c:pt>
                <c:pt idx="1062">
                  <c:v>6370</c:v>
                </c:pt>
                <c:pt idx="1063">
                  <c:v>6175</c:v>
                </c:pt>
                <c:pt idx="1064">
                  <c:v>6671</c:v>
                </c:pt>
                <c:pt idx="1065">
                  <c:v>6760</c:v>
                </c:pt>
                <c:pt idx="1066">
                  <c:v>6163</c:v>
                </c:pt>
                <c:pt idx="1067">
                  <c:v>6899</c:v>
                </c:pt>
                <c:pt idx="1068">
                  <c:v>6036</c:v>
                </c:pt>
                <c:pt idx="1069">
                  <c:v>6403</c:v>
                </c:pt>
                <c:pt idx="1070">
                  <c:v>6416</c:v>
                </c:pt>
                <c:pt idx="1071">
                  <c:v>6316</c:v>
                </c:pt>
                <c:pt idx="1072">
                  <c:v>6772</c:v>
                </c:pt>
                <c:pt idx="1073">
                  <c:v>6425</c:v>
                </c:pt>
                <c:pt idx="1074">
                  <c:v>6394</c:v>
                </c:pt>
                <c:pt idx="1075">
                  <c:v>6720</c:v>
                </c:pt>
                <c:pt idx="1076">
                  <c:v>6655</c:v>
                </c:pt>
                <c:pt idx="1077">
                  <c:v>6473</c:v>
                </c:pt>
                <c:pt idx="1078">
                  <c:v>6454</c:v>
                </c:pt>
                <c:pt idx="1079">
                  <c:v>7093</c:v>
                </c:pt>
                <c:pt idx="1080">
                  <c:v>5938</c:v>
                </c:pt>
                <c:pt idx="1081">
                  <c:v>6572</c:v>
                </c:pt>
                <c:pt idx="1082">
                  <c:v>5822</c:v>
                </c:pt>
                <c:pt idx="1083">
                  <c:v>6857</c:v>
                </c:pt>
                <c:pt idx="1084">
                  <c:v>6583</c:v>
                </c:pt>
                <c:pt idx="1085">
                  <c:v>6203</c:v>
                </c:pt>
                <c:pt idx="1086">
                  <c:v>7054</c:v>
                </c:pt>
                <c:pt idx="1087">
                  <c:v>6236</c:v>
                </c:pt>
                <c:pt idx="1088">
                  <c:v>6728</c:v>
                </c:pt>
                <c:pt idx="1089">
                  <c:v>6813</c:v>
                </c:pt>
                <c:pt idx="1090">
                  <c:v>6988</c:v>
                </c:pt>
                <c:pt idx="1091">
                  <c:v>6213</c:v>
                </c:pt>
                <c:pt idx="1092">
                  <c:v>6198</c:v>
                </c:pt>
                <c:pt idx="1093">
                  <c:v>6691</c:v>
                </c:pt>
                <c:pt idx="1094">
                  <c:v>5948</c:v>
                </c:pt>
                <c:pt idx="1095">
                  <c:v>6153</c:v>
                </c:pt>
                <c:pt idx="1096">
                  <c:v>6222</c:v>
                </c:pt>
                <c:pt idx="1097">
                  <c:v>6462</c:v>
                </c:pt>
                <c:pt idx="1098">
                  <c:v>6822</c:v>
                </c:pt>
                <c:pt idx="1099">
                  <c:v>6324</c:v>
                </c:pt>
                <c:pt idx="1100">
                  <c:v>6195</c:v>
                </c:pt>
                <c:pt idx="1101">
                  <c:v>6759</c:v>
                </c:pt>
                <c:pt idx="1102">
                  <c:v>6213</c:v>
                </c:pt>
                <c:pt idx="1103">
                  <c:v>6876</c:v>
                </c:pt>
                <c:pt idx="1104">
                  <c:v>6306</c:v>
                </c:pt>
                <c:pt idx="1105">
                  <c:v>6791</c:v>
                </c:pt>
                <c:pt idx="1106">
                  <c:v>5813</c:v>
                </c:pt>
                <c:pt idx="1107">
                  <c:v>6202</c:v>
                </c:pt>
                <c:pt idx="1108">
                  <c:v>6555</c:v>
                </c:pt>
                <c:pt idx="1109">
                  <c:v>6804</c:v>
                </c:pt>
                <c:pt idx="1110">
                  <c:v>6086</c:v>
                </c:pt>
                <c:pt idx="1111">
                  <c:v>6659</c:v>
                </c:pt>
                <c:pt idx="1112">
                  <c:v>6921</c:v>
                </c:pt>
                <c:pt idx="1113">
                  <c:v>6480</c:v>
                </c:pt>
                <c:pt idx="1114">
                  <c:v>6540</c:v>
                </c:pt>
                <c:pt idx="1115">
                  <c:v>6010</c:v>
                </c:pt>
                <c:pt idx="1116">
                  <c:v>7451</c:v>
                </c:pt>
                <c:pt idx="1117">
                  <c:v>6415</c:v>
                </c:pt>
                <c:pt idx="1118">
                  <c:v>6388</c:v>
                </c:pt>
                <c:pt idx="1119">
                  <c:v>6437</c:v>
                </c:pt>
                <c:pt idx="1120">
                  <c:v>6386</c:v>
                </c:pt>
                <c:pt idx="1121">
                  <c:v>6620</c:v>
                </c:pt>
                <c:pt idx="1122">
                  <c:v>6789</c:v>
                </c:pt>
                <c:pt idx="1123">
                  <c:v>5728</c:v>
                </c:pt>
                <c:pt idx="1124">
                  <c:v>6444</c:v>
                </c:pt>
                <c:pt idx="1125">
                  <c:v>6264</c:v>
                </c:pt>
                <c:pt idx="1126">
                  <c:v>7119</c:v>
                </c:pt>
                <c:pt idx="1127">
                  <c:v>6972</c:v>
                </c:pt>
                <c:pt idx="1128">
                  <c:v>6531</c:v>
                </c:pt>
                <c:pt idx="1129">
                  <c:v>6583</c:v>
                </c:pt>
                <c:pt idx="1130">
                  <c:v>6289</c:v>
                </c:pt>
                <c:pt idx="1131">
                  <c:v>6928</c:v>
                </c:pt>
                <c:pt idx="1132">
                  <c:v>6368</c:v>
                </c:pt>
                <c:pt idx="1133">
                  <c:v>6847</c:v>
                </c:pt>
                <c:pt idx="1134">
                  <c:v>6520</c:v>
                </c:pt>
                <c:pt idx="1135">
                  <c:v>7186</c:v>
                </c:pt>
                <c:pt idx="1136">
                  <c:v>6666</c:v>
                </c:pt>
                <c:pt idx="1137">
                  <c:v>6850</c:v>
                </c:pt>
                <c:pt idx="1138">
                  <c:v>6200</c:v>
                </c:pt>
                <c:pt idx="1139">
                  <c:v>6473</c:v>
                </c:pt>
                <c:pt idx="1140">
                  <c:v>6826</c:v>
                </c:pt>
                <c:pt idx="1141">
                  <c:v>6509</c:v>
                </c:pt>
                <c:pt idx="1142">
                  <c:v>6509</c:v>
                </c:pt>
                <c:pt idx="1143">
                  <c:v>6605</c:v>
                </c:pt>
                <c:pt idx="1144">
                  <c:v>6675</c:v>
                </c:pt>
                <c:pt idx="1145">
                  <c:v>6363</c:v>
                </c:pt>
                <c:pt idx="1146">
                  <c:v>6217</c:v>
                </c:pt>
                <c:pt idx="1147">
                  <c:v>6356</c:v>
                </c:pt>
                <c:pt idx="1148">
                  <c:v>6469</c:v>
                </c:pt>
                <c:pt idx="1149">
                  <c:v>6647</c:v>
                </c:pt>
                <c:pt idx="1150">
                  <c:v>6249</c:v>
                </c:pt>
                <c:pt idx="1151">
                  <c:v>6049</c:v>
                </c:pt>
                <c:pt idx="1152">
                  <c:v>6251</c:v>
                </c:pt>
                <c:pt idx="1153">
                  <c:v>6056</c:v>
                </c:pt>
                <c:pt idx="1154">
                  <c:v>6642</c:v>
                </c:pt>
                <c:pt idx="1155">
                  <c:v>6454</c:v>
                </c:pt>
                <c:pt idx="1156">
                  <c:v>6813</c:v>
                </c:pt>
                <c:pt idx="1157">
                  <c:v>7046</c:v>
                </c:pt>
                <c:pt idx="1158">
                  <c:v>7331</c:v>
                </c:pt>
                <c:pt idx="1159">
                  <c:v>6528</c:v>
                </c:pt>
                <c:pt idx="1160">
                  <c:v>6399</c:v>
                </c:pt>
                <c:pt idx="1161">
                  <c:v>6569</c:v>
                </c:pt>
                <c:pt idx="1162">
                  <c:v>6779</c:v>
                </c:pt>
                <c:pt idx="1163">
                  <c:v>6481</c:v>
                </c:pt>
                <c:pt idx="1164">
                  <c:v>6660</c:v>
                </c:pt>
                <c:pt idx="1165">
                  <c:v>7076</c:v>
                </c:pt>
                <c:pt idx="1166">
                  <c:v>6156</c:v>
                </c:pt>
                <c:pt idx="1167">
                  <c:v>6759</c:v>
                </c:pt>
                <c:pt idx="1168">
                  <c:v>6540</c:v>
                </c:pt>
                <c:pt idx="1169">
                  <c:v>6764</c:v>
                </c:pt>
                <c:pt idx="1170">
                  <c:v>5880</c:v>
                </c:pt>
                <c:pt idx="1171">
                  <c:v>6779</c:v>
                </c:pt>
                <c:pt idx="1172">
                  <c:v>6401</c:v>
                </c:pt>
                <c:pt idx="1173">
                  <c:v>6590</c:v>
                </c:pt>
                <c:pt idx="1174">
                  <c:v>6716</c:v>
                </c:pt>
                <c:pt idx="1175">
                  <c:v>6272</c:v>
                </c:pt>
                <c:pt idx="1176">
                  <c:v>5937</c:v>
                </c:pt>
                <c:pt idx="1177">
                  <c:v>7538</c:v>
                </c:pt>
                <c:pt idx="1178">
                  <c:v>6607</c:v>
                </c:pt>
                <c:pt idx="1179">
                  <c:v>6501</c:v>
                </c:pt>
                <c:pt idx="1180">
                  <c:v>6981</c:v>
                </c:pt>
                <c:pt idx="1181">
                  <c:v>7130</c:v>
                </c:pt>
                <c:pt idx="1182">
                  <c:v>6369</c:v>
                </c:pt>
                <c:pt idx="1183">
                  <c:v>6308</c:v>
                </c:pt>
                <c:pt idx="1184">
                  <c:v>6399</c:v>
                </c:pt>
                <c:pt idx="1185">
                  <c:v>6320</c:v>
                </c:pt>
                <c:pt idx="1186">
                  <c:v>7164</c:v>
                </c:pt>
                <c:pt idx="1187">
                  <c:v>6349</c:v>
                </c:pt>
                <c:pt idx="1188">
                  <c:v>6352</c:v>
                </c:pt>
                <c:pt idx="1189">
                  <c:v>6333</c:v>
                </c:pt>
                <c:pt idx="1190">
                  <c:v>6020</c:v>
                </c:pt>
                <c:pt idx="1191">
                  <c:v>6755</c:v>
                </c:pt>
                <c:pt idx="1192">
                  <c:v>6216</c:v>
                </c:pt>
                <c:pt idx="1193">
                  <c:v>5868</c:v>
                </c:pt>
                <c:pt idx="1194">
                  <c:v>6632</c:v>
                </c:pt>
                <c:pt idx="1195">
                  <c:v>6543</c:v>
                </c:pt>
                <c:pt idx="1196">
                  <c:v>6999</c:v>
                </c:pt>
                <c:pt idx="1197">
                  <c:v>6162</c:v>
                </c:pt>
                <c:pt idx="1198">
                  <c:v>6624</c:v>
                </c:pt>
                <c:pt idx="1199">
                  <c:v>6744</c:v>
                </c:pt>
                <c:pt idx="1200">
                  <c:v>6960</c:v>
                </c:pt>
                <c:pt idx="1201">
                  <c:v>6401</c:v>
                </c:pt>
                <c:pt idx="1202">
                  <c:v>6678</c:v>
                </c:pt>
                <c:pt idx="1203">
                  <c:v>6917</c:v>
                </c:pt>
                <c:pt idx="1204">
                  <c:v>6805</c:v>
                </c:pt>
                <c:pt idx="1205">
                  <c:v>6486</c:v>
                </c:pt>
                <c:pt idx="1206">
                  <c:v>6783</c:v>
                </c:pt>
                <c:pt idx="1207">
                  <c:v>6893</c:v>
                </c:pt>
                <c:pt idx="1208">
                  <c:v>6464</c:v>
                </c:pt>
                <c:pt idx="1209">
                  <c:v>6932</c:v>
                </c:pt>
                <c:pt idx="1210">
                  <c:v>6446</c:v>
                </c:pt>
                <c:pt idx="1211">
                  <c:v>6566</c:v>
                </c:pt>
                <c:pt idx="1212">
                  <c:v>6316</c:v>
                </c:pt>
                <c:pt idx="1213">
                  <c:v>6737</c:v>
                </c:pt>
                <c:pt idx="1214">
                  <c:v>6959</c:v>
                </c:pt>
                <c:pt idx="1215">
                  <c:v>6931</c:v>
                </c:pt>
                <c:pt idx="1216">
                  <c:v>6627</c:v>
                </c:pt>
                <c:pt idx="1217">
                  <c:v>6500</c:v>
                </c:pt>
                <c:pt idx="1218">
                  <c:v>6146</c:v>
                </c:pt>
                <c:pt idx="1219">
                  <c:v>6445</c:v>
                </c:pt>
                <c:pt idx="1220">
                  <c:v>6625</c:v>
                </c:pt>
                <c:pt idx="1221">
                  <c:v>7067</c:v>
                </c:pt>
                <c:pt idx="1222">
                  <c:v>6184</c:v>
                </c:pt>
                <c:pt idx="1223">
                  <c:v>6403</c:v>
                </c:pt>
                <c:pt idx="1224">
                  <c:v>6184</c:v>
                </c:pt>
                <c:pt idx="1225">
                  <c:v>6524</c:v>
                </c:pt>
                <c:pt idx="1226">
                  <c:v>6150</c:v>
                </c:pt>
                <c:pt idx="1227">
                  <c:v>6512</c:v>
                </c:pt>
                <c:pt idx="1228">
                  <c:v>6520</c:v>
                </c:pt>
                <c:pt idx="1229">
                  <c:v>6365</c:v>
                </c:pt>
                <c:pt idx="1230">
                  <c:v>6353</c:v>
                </c:pt>
                <c:pt idx="1231">
                  <c:v>6475</c:v>
                </c:pt>
                <c:pt idx="1232">
                  <c:v>6419</c:v>
                </c:pt>
                <c:pt idx="1233">
                  <c:v>5753</c:v>
                </c:pt>
                <c:pt idx="1234">
                  <c:v>6707</c:v>
                </c:pt>
                <c:pt idx="1235">
                  <c:v>6624</c:v>
                </c:pt>
                <c:pt idx="1236">
                  <c:v>6502</c:v>
                </c:pt>
                <c:pt idx="1237">
                  <c:v>6141</c:v>
                </c:pt>
                <c:pt idx="1238">
                  <c:v>6271</c:v>
                </c:pt>
                <c:pt idx="1239">
                  <c:v>6833</c:v>
                </c:pt>
                <c:pt idx="1240">
                  <c:v>6603</c:v>
                </c:pt>
                <c:pt idx="1241">
                  <c:v>6700</c:v>
                </c:pt>
                <c:pt idx="1242">
                  <c:v>6466</c:v>
                </c:pt>
                <c:pt idx="1243">
                  <c:v>5940</c:v>
                </c:pt>
                <c:pt idx="1244">
                  <c:v>6308</c:v>
                </c:pt>
                <c:pt idx="1245">
                  <c:v>6364</c:v>
                </c:pt>
                <c:pt idx="1246">
                  <c:v>6420</c:v>
                </c:pt>
                <c:pt idx="1247">
                  <c:v>6440</c:v>
                </c:pt>
                <c:pt idx="1248">
                  <c:v>6553</c:v>
                </c:pt>
                <c:pt idx="1249">
                  <c:v>6669</c:v>
                </c:pt>
                <c:pt idx="1250">
                  <c:v>6809</c:v>
                </c:pt>
                <c:pt idx="1251">
                  <c:v>6278</c:v>
                </c:pt>
                <c:pt idx="1252">
                  <c:v>6882</c:v>
                </c:pt>
                <c:pt idx="1253">
                  <c:v>6317</c:v>
                </c:pt>
                <c:pt idx="1254">
                  <c:v>6805</c:v>
                </c:pt>
                <c:pt idx="1255">
                  <c:v>6050</c:v>
                </c:pt>
                <c:pt idx="1256">
                  <c:v>6308</c:v>
                </c:pt>
                <c:pt idx="1257">
                  <c:v>6206</c:v>
                </c:pt>
                <c:pt idx="1258">
                  <c:v>6411</c:v>
                </c:pt>
                <c:pt idx="1259">
                  <c:v>6572</c:v>
                </c:pt>
                <c:pt idx="1260">
                  <c:v>6757</c:v>
                </c:pt>
                <c:pt idx="1261">
                  <c:v>7160</c:v>
                </c:pt>
                <c:pt idx="1262">
                  <c:v>6463</c:v>
                </c:pt>
                <c:pt idx="1263">
                  <c:v>6442</c:v>
                </c:pt>
                <c:pt idx="1264">
                  <c:v>6896</c:v>
                </c:pt>
                <c:pt idx="1265">
                  <c:v>6451</c:v>
                </c:pt>
                <c:pt idx="1266">
                  <c:v>6128</c:v>
                </c:pt>
                <c:pt idx="1267">
                  <c:v>5598</c:v>
                </c:pt>
                <c:pt idx="1268">
                  <c:v>6239</c:v>
                </c:pt>
                <c:pt idx="1269">
                  <c:v>6604</c:v>
                </c:pt>
                <c:pt idx="1270">
                  <c:v>6088</c:v>
                </c:pt>
                <c:pt idx="1271">
                  <c:v>6726</c:v>
                </c:pt>
                <c:pt idx="1272">
                  <c:v>6220</c:v>
                </c:pt>
                <c:pt idx="1273">
                  <c:v>6032</c:v>
                </c:pt>
                <c:pt idx="1274">
                  <c:v>5991</c:v>
                </c:pt>
                <c:pt idx="1275">
                  <c:v>6415</c:v>
                </c:pt>
                <c:pt idx="1276">
                  <c:v>6671</c:v>
                </c:pt>
                <c:pt idx="1277">
                  <c:v>6195</c:v>
                </c:pt>
                <c:pt idx="1278">
                  <c:v>6643</c:v>
                </c:pt>
                <c:pt idx="1279">
                  <c:v>6525</c:v>
                </c:pt>
                <c:pt idx="1280">
                  <c:v>6605</c:v>
                </c:pt>
                <c:pt idx="1281">
                  <c:v>6200</c:v>
                </c:pt>
                <c:pt idx="1282">
                  <c:v>6839</c:v>
                </c:pt>
                <c:pt idx="1283">
                  <c:v>6543</c:v>
                </c:pt>
                <c:pt idx="1284">
                  <c:v>6160</c:v>
                </c:pt>
                <c:pt idx="1285">
                  <c:v>6569</c:v>
                </c:pt>
                <c:pt idx="1286">
                  <c:v>6647</c:v>
                </c:pt>
                <c:pt idx="1287">
                  <c:v>6921</c:v>
                </c:pt>
                <c:pt idx="1288">
                  <c:v>6689</c:v>
                </c:pt>
                <c:pt idx="1289">
                  <c:v>6568</c:v>
                </c:pt>
                <c:pt idx="1290">
                  <c:v>6914</c:v>
                </c:pt>
                <c:pt idx="1291">
                  <c:v>6387</c:v>
                </c:pt>
                <c:pt idx="1292">
                  <c:v>5992</c:v>
                </c:pt>
                <c:pt idx="1293">
                  <c:v>6508</c:v>
                </c:pt>
                <c:pt idx="1294">
                  <c:v>6323</c:v>
                </c:pt>
                <c:pt idx="1295">
                  <c:v>6542</c:v>
                </c:pt>
                <c:pt idx="1296">
                  <c:v>6664</c:v>
                </c:pt>
                <c:pt idx="1297">
                  <c:v>6931</c:v>
                </c:pt>
                <c:pt idx="1298">
                  <c:v>5982</c:v>
                </c:pt>
                <c:pt idx="1299">
                  <c:v>6066</c:v>
                </c:pt>
                <c:pt idx="1300">
                  <c:v>6549</c:v>
                </c:pt>
                <c:pt idx="1301">
                  <c:v>6406</c:v>
                </c:pt>
                <c:pt idx="1302">
                  <c:v>6449</c:v>
                </c:pt>
                <c:pt idx="1303">
                  <c:v>6458</c:v>
                </c:pt>
                <c:pt idx="1304">
                  <c:v>6073</c:v>
                </c:pt>
                <c:pt idx="1305">
                  <c:v>6320</c:v>
                </c:pt>
                <c:pt idx="1306">
                  <c:v>6097</c:v>
                </c:pt>
                <c:pt idx="1307">
                  <c:v>6847</c:v>
                </c:pt>
                <c:pt idx="1308">
                  <c:v>6913</c:v>
                </c:pt>
                <c:pt idx="1309">
                  <c:v>6348</c:v>
                </c:pt>
                <c:pt idx="1310">
                  <c:v>6584</c:v>
                </c:pt>
                <c:pt idx="1311">
                  <c:v>6547</c:v>
                </c:pt>
                <c:pt idx="1312">
                  <c:v>6661</c:v>
                </c:pt>
                <c:pt idx="1313">
                  <c:v>6175</c:v>
                </c:pt>
                <c:pt idx="1314">
                  <c:v>7004</c:v>
                </c:pt>
                <c:pt idx="1315">
                  <c:v>6772</c:v>
                </c:pt>
                <c:pt idx="1316">
                  <c:v>6075</c:v>
                </c:pt>
                <c:pt idx="1317">
                  <c:v>6219</c:v>
                </c:pt>
                <c:pt idx="1318">
                  <c:v>6368</c:v>
                </c:pt>
                <c:pt idx="1319">
                  <c:v>6700</c:v>
                </c:pt>
                <c:pt idx="1320">
                  <c:v>7150</c:v>
                </c:pt>
                <c:pt idx="1321">
                  <c:v>6964</c:v>
                </c:pt>
                <c:pt idx="1322">
                  <c:v>7007</c:v>
                </c:pt>
                <c:pt idx="1323">
                  <c:v>6200</c:v>
                </c:pt>
                <c:pt idx="1324">
                  <c:v>6441</c:v>
                </c:pt>
                <c:pt idx="1325">
                  <c:v>6004</c:v>
                </c:pt>
                <c:pt idx="1326">
                  <c:v>6269</c:v>
                </c:pt>
                <c:pt idx="1327">
                  <c:v>6493</c:v>
                </c:pt>
                <c:pt idx="1328">
                  <c:v>6943</c:v>
                </c:pt>
                <c:pt idx="1329">
                  <c:v>6545</c:v>
                </c:pt>
                <c:pt idx="1330">
                  <c:v>6122</c:v>
                </c:pt>
                <c:pt idx="1331">
                  <c:v>6024</c:v>
                </c:pt>
                <c:pt idx="1332">
                  <c:v>6502</c:v>
                </c:pt>
                <c:pt idx="1333">
                  <c:v>6149</c:v>
                </c:pt>
                <c:pt idx="1334">
                  <c:v>5899</c:v>
                </c:pt>
                <c:pt idx="1335">
                  <c:v>6395</c:v>
                </c:pt>
                <c:pt idx="1336">
                  <c:v>6440</c:v>
                </c:pt>
                <c:pt idx="1337">
                  <c:v>6413</c:v>
                </c:pt>
                <c:pt idx="1338">
                  <c:v>5984</c:v>
                </c:pt>
                <c:pt idx="1339">
                  <c:v>6365</c:v>
                </c:pt>
                <c:pt idx="1340">
                  <c:v>6175</c:v>
                </c:pt>
                <c:pt idx="1341">
                  <c:v>6803</c:v>
                </c:pt>
                <c:pt idx="1342">
                  <c:v>6478</c:v>
                </c:pt>
                <c:pt idx="1343">
                  <c:v>6454</c:v>
                </c:pt>
                <c:pt idx="1344">
                  <c:v>6406</c:v>
                </c:pt>
                <c:pt idx="1345">
                  <c:v>6174</c:v>
                </c:pt>
                <c:pt idx="1346">
                  <c:v>6293</c:v>
                </c:pt>
                <c:pt idx="1347">
                  <c:v>6105</c:v>
                </c:pt>
                <c:pt idx="1348">
                  <c:v>6823</c:v>
                </c:pt>
                <c:pt idx="1349">
                  <c:v>5916</c:v>
                </c:pt>
                <c:pt idx="1350">
                  <c:v>6298</c:v>
                </c:pt>
                <c:pt idx="1351">
                  <c:v>6787</c:v>
                </c:pt>
                <c:pt idx="1352">
                  <c:v>6462</c:v>
                </c:pt>
                <c:pt idx="1353">
                  <c:v>6454</c:v>
                </c:pt>
                <c:pt idx="1354">
                  <c:v>6019</c:v>
                </c:pt>
                <c:pt idx="1355">
                  <c:v>6315</c:v>
                </c:pt>
                <c:pt idx="1356">
                  <c:v>6324</c:v>
                </c:pt>
                <c:pt idx="1357">
                  <c:v>6481</c:v>
                </c:pt>
                <c:pt idx="1358">
                  <c:v>6583</c:v>
                </c:pt>
                <c:pt idx="1359">
                  <c:v>6408</c:v>
                </c:pt>
                <c:pt idx="1360">
                  <c:v>6654</c:v>
                </c:pt>
                <c:pt idx="1361">
                  <c:v>6477</c:v>
                </c:pt>
                <c:pt idx="1362">
                  <c:v>6447</c:v>
                </c:pt>
                <c:pt idx="1363">
                  <c:v>6324</c:v>
                </c:pt>
                <c:pt idx="1364">
                  <c:v>5604</c:v>
                </c:pt>
                <c:pt idx="1365">
                  <c:v>5657</c:v>
                </c:pt>
                <c:pt idx="1366">
                  <c:v>7079</c:v>
                </c:pt>
                <c:pt idx="1367">
                  <c:v>6661</c:v>
                </c:pt>
                <c:pt idx="1368">
                  <c:v>6562</c:v>
                </c:pt>
                <c:pt idx="1369">
                  <c:v>6311</c:v>
                </c:pt>
                <c:pt idx="1370">
                  <c:v>6406</c:v>
                </c:pt>
                <c:pt idx="1371">
                  <c:v>6149</c:v>
                </c:pt>
                <c:pt idx="1372">
                  <c:v>6172</c:v>
                </c:pt>
                <c:pt idx="1373">
                  <c:v>6892</c:v>
                </c:pt>
                <c:pt idx="1374">
                  <c:v>6107</c:v>
                </c:pt>
                <c:pt idx="1375">
                  <c:v>6342</c:v>
                </c:pt>
                <c:pt idx="1376">
                  <c:v>6562</c:v>
                </c:pt>
                <c:pt idx="1377">
                  <c:v>6637</c:v>
                </c:pt>
                <c:pt idx="1378">
                  <c:v>6201</c:v>
                </c:pt>
                <c:pt idx="1379">
                  <c:v>6112</c:v>
                </c:pt>
                <c:pt idx="1380">
                  <c:v>6083</c:v>
                </c:pt>
                <c:pt idx="1381">
                  <c:v>6533</c:v>
                </c:pt>
                <c:pt idx="1382">
                  <c:v>6633</c:v>
                </c:pt>
                <c:pt idx="1383">
                  <c:v>6078</c:v>
                </c:pt>
                <c:pt idx="1384">
                  <c:v>5741</c:v>
                </c:pt>
                <c:pt idx="1385">
                  <c:v>6400</c:v>
                </c:pt>
                <c:pt idx="1386">
                  <c:v>6339</c:v>
                </c:pt>
                <c:pt idx="1387">
                  <c:v>5956</c:v>
                </c:pt>
                <c:pt idx="1388">
                  <c:v>6535</c:v>
                </c:pt>
                <c:pt idx="1389">
                  <c:v>6166</c:v>
                </c:pt>
                <c:pt idx="1390">
                  <c:v>5942</c:v>
                </c:pt>
                <c:pt idx="1391">
                  <c:v>5808</c:v>
                </c:pt>
                <c:pt idx="1392">
                  <c:v>6673</c:v>
                </c:pt>
                <c:pt idx="1393">
                  <c:v>6460</c:v>
                </c:pt>
                <c:pt idx="1394">
                  <c:v>7085</c:v>
                </c:pt>
                <c:pt idx="1395">
                  <c:v>6501</c:v>
                </c:pt>
                <c:pt idx="1396">
                  <c:v>6016</c:v>
                </c:pt>
                <c:pt idx="1397">
                  <c:v>6115</c:v>
                </c:pt>
                <c:pt idx="1398">
                  <c:v>7263</c:v>
                </c:pt>
                <c:pt idx="1399">
                  <c:v>6320</c:v>
                </c:pt>
                <c:pt idx="1400">
                  <c:v>6367</c:v>
                </c:pt>
                <c:pt idx="1401">
                  <c:v>6066</c:v>
                </c:pt>
                <c:pt idx="1402">
                  <c:v>6711</c:v>
                </c:pt>
                <c:pt idx="1403">
                  <c:v>6635</c:v>
                </c:pt>
                <c:pt idx="1404">
                  <c:v>6079</c:v>
                </c:pt>
                <c:pt idx="1405">
                  <c:v>5847</c:v>
                </c:pt>
                <c:pt idx="1406">
                  <c:v>6082</c:v>
                </c:pt>
                <c:pt idx="1407">
                  <c:v>6521</c:v>
                </c:pt>
                <c:pt idx="1408">
                  <c:v>5685</c:v>
                </c:pt>
                <c:pt idx="1409">
                  <c:v>6538</c:v>
                </c:pt>
                <c:pt idx="1410">
                  <c:v>6547</c:v>
                </c:pt>
                <c:pt idx="1411">
                  <c:v>6500</c:v>
                </c:pt>
                <c:pt idx="1412">
                  <c:v>6511</c:v>
                </c:pt>
                <c:pt idx="1413">
                  <c:v>6152</c:v>
                </c:pt>
                <c:pt idx="1414">
                  <c:v>6904</c:v>
                </c:pt>
                <c:pt idx="1415">
                  <c:v>6412</c:v>
                </c:pt>
                <c:pt idx="1416">
                  <c:v>6421</c:v>
                </c:pt>
                <c:pt idx="1417">
                  <c:v>6431</c:v>
                </c:pt>
                <c:pt idx="1418">
                  <c:v>5865</c:v>
                </c:pt>
                <c:pt idx="1419">
                  <c:v>6109</c:v>
                </c:pt>
                <c:pt idx="1420">
                  <c:v>6069</c:v>
                </c:pt>
                <c:pt idx="1421">
                  <c:v>6657</c:v>
                </c:pt>
                <c:pt idx="1422">
                  <c:v>6042</c:v>
                </c:pt>
                <c:pt idx="1423">
                  <c:v>6160</c:v>
                </c:pt>
                <c:pt idx="1424">
                  <c:v>6310</c:v>
                </c:pt>
                <c:pt idx="1425">
                  <c:v>6143</c:v>
                </c:pt>
                <c:pt idx="1426">
                  <c:v>6469</c:v>
                </c:pt>
                <c:pt idx="1427">
                  <c:v>6500</c:v>
                </c:pt>
                <c:pt idx="1428">
                  <c:v>6184</c:v>
                </c:pt>
                <c:pt idx="1429">
                  <c:v>6645</c:v>
                </c:pt>
                <c:pt idx="1430">
                  <c:v>7057</c:v>
                </c:pt>
                <c:pt idx="1431">
                  <c:v>6245</c:v>
                </c:pt>
                <c:pt idx="1432">
                  <c:v>6205</c:v>
                </c:pt>
                <c:pt idx="1433">
                  <c:v>6562</c:v>
                </c:pt>
                <c:pt idx="1434">
                  <c:v>6548</c:v>
                </c:pt>
                <c:pt idx="1435">
                  <c:v>6506</c:v>
                </c:pt>
                <c:pt idx="1436">
                  <c:v>7276</c:v>
                </c:pt>
                <c:pt idx="1437">
                  <c:v>6453</c:v>
                </c:pt>
                <c:pt idx="1438">
                  <c:v>6622</c:v>
                </c:pt>
                <c:pt idx="1439">
                  <c:v>6650</c:v>
                </c:pt>
                <c:pt idx="1440">
                  <c:v>6343</c:v>
                </c:pt>
                <c:pt idx="1441">
                  <c:v>6515</c:v>
                </c:pt>
                <c:pt idx="1442">
                  <c:v>6204</c:v>
                </c:pt>
                <c:pt idx="1443">
                  <c:v>5726</c:v>
                </c:pt>
                <c:pt idx="1444">
                  <c:v>6095</c:v>
                </c:pt>
                <c:pt idx="1445">
                  <c:v>6044</c:v>
                </c:pt>
                <c:pt idx="1446">
                  <c:v>6552</c:v>
                </c:pt>
                <c:pt idx="1447">
                  <c:v>6094</c:v>
                </c:pt>
                <c:pt idx="1448">
                  <c:v>6489</c:v>
                </c:pt>
                <c:pt idx="1449">
                  <c:v>6452</c:v>
                </c:pt>
                <c:pt idx="1450">
                  <c:v>6256</c:v>
                </c:pt>
                <c:pt idx="1451">
                  <c:v>6073</c:v>
                </c:pt>
                <c:pt idx="1452">
                  <c:v>6157</c:v>
                </c:pt>
                <c:pt idx="1453">
                  <c:v>6615</c:v>
                </c:pt>
                <c:pt idx="1454">
                  <c:v>6817</c:v>
                </c:pt>
                <c:pt idx="1455">
                  <c:v>6143</c:v>
                </c:pt>
                <c:pt idx="1456">
                  <c:v>6027</c:v>
                </c:pt>
                <c:pt idx="1457">
                  <c:v>6411</c:v>
                </c:pt>
                <c:pt idx="1458">
                  <c:v>7371</c:v>
                </c:pt>
                <c:pt idx="1459">
                  <c:v>6534</c:v>
                </c:pt>
                <c:pt idx="1460">
                  <c:v>6331</c:v>
                </c:pt>
                <c:pt idx="1461">
                  <c:v>6793</c:v>
                </c:pt>
                <c:pt idx="1462">
                  <c:v>6279</c:v>
                </c:pt>
                <c:pt idx="1463">
                  <c:v>6433</c:v>
                </c:pt>
                <c:pt idx="1464">
                  <c:v>6434</c:v>
                </c:pt>
                <c:pt idx="1465">
                  <c:v>5755</c:v>
                </c:pt>
                <c:pt idx="1466">
                  <c:v>7214</c:v>
                </c:pt>
                <c:pt idx="1467">
                  <c:v>6797</c:v>
                </c:pt>
                <c:pt idx="1468">
                  <c:v>6376</c:v>
                </c:pt>
                <c:pt idx="1469">
                  <c:v>6518</c:v>
                </c:pt>
                <c:pt idx="1470">
                  <c:v>6509</c:v>
                </c:pt>
                <c:pt idx="1471">
                  <c:v>6621</c:v>
                </c:pt>
                <c:pt idx="1472">
                  <c:v>6675</c:v>
                </c:pt>
                <c:pt idx="1473">
                  <c:v>6086</c:v>
                </c:pt>
                <c:pt idx="1474">
                  <c:v>6227</c:v>
                </c:pt>
                <c:pt idx="1475">
                  <c:v>5951</c:v>
                </c:pt>
                <c:pt idx="1476">
                  <c:v>6656</c:v>
                </c:pt>
                <c:pt idx="1477">
                  <c:v>6003</c:v>
                </c:pt>
                <c:pt idx="1478">
                  <c:v>7004</c:v>
                </c:pt>
                <c:pt idx="1479">
                  <c:v>6199</c:v>
                </c:pt>
                <c:pt idx="1480">
                  <c:v>6178</c:v>
                </c:pt>
                <c:pt idx="1481">
                  <c:v>6471</c:v>
                </c:pt>
                <c:pt idx="1482">
                  <c:v>6301</c:v>
                </c:pt>
                <c:pt idx="1483">
                  <c:v>6613</c:v>
                </c:pt>
                <c:pt idx="1484">
                  <c:v>6162</c:v>
                </c:pt>
                <c:pt idx="1485">
                  <c:v>6233</c:v>
                </c:pt>
                <c:pt idx="1486">
                  <c:v>5631</c:v>
                </c:pt>
                <c:pt idx="1487">
                  <c:v>6710</c:v>
                </c:pt>
                <c:pt idx="1488">
                  <c:v>6592</c:v>
                </c:pt>
                <c:pt idx="1489">
                  <c:v>6402</c:v>
                </c:pt>
                <c:pt idx="1490">
                  <c:v>7150</c:v>
                </c:pt>
                <c:pt idx="1491">
                  <c:v>6355</c:v>
                </c:pt>
                <c:pt idx="1492">
                  <c:v>6797</c:v>
                </c:pt>
                <c:pt idx="1493">
                  <c:v>6887</c:v>
                </c:pt>
                <c:pt idx="1494">
                  <c:v>6098</c:v>
                </c:pt>
                <c:pt idx="1495">
                  <c:v>6766</c:v>
                </c:pt>
                <c:pt idx="1496">
                  <c:v>6388</c:v>
                </c:pt>
                <c:pt idx="1497">
                  <c:v>5721</c:v>
                </c:pt>
                <c:pt idx="1498">
                  <c:v>6182</c:v>
                </c:pt>
                <c:pt idx="1499">
                  <c:v>6371</c:v>
                </c:pt>
                <c:pt idx="1500">
                  <c:v>6214</c:v>
                </c:pt>
                <c:pt idx="1501">
                  <c:v>617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B049-435B-A8E5-C1DE067AA7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62020831"/>
        <c:axId val="1562019871"/>
      </c:scatterChart>
      <c:valAx>
        <c:axId val="1562020831"/>
        <c:scaling>
          <c:orientation val="minMax"/>
          <c:max val="10"/>
          <c:min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Retention Time (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62019871"/>
        <c:crosses val="autoZero"/>
        <c:crossBetween val="midCat"/>
      </c:valAx>
      <c:valAx>
        <c:axId val="1562019871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Abundance</a:t>
                </a:r>
                <a:endParaRPr lang="en-US" sz="11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62020831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6099</cdr:x>
      <cdr:y>0.2157</cdr:y>
    </cdr:from>
    <cdr:to>
      <cdr:x>0.39057</cdr:x>
      <cdr:y>0.25062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93F736AE-F20A-6A94-4F9E-70FDEEA6AD69}"/>
            </a:ext>
          </a:extLst>
        </cdr:cNvPr>
        <cdr:cNvSpPr txBox="1"/>
      </cdr:nvSpPr>
      <cdr:spPr>
        <a:xfrm xmlns:a="http://schemas.openxmlformats.org/drawingml/2006/main">
          <a:off x="1186032" y="588351"/>
          <a:ext cx="588818" cy="952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 kern="1200"/>
        </a:p>
      </cdr:txBody>
    </cdr:sp>
  </cdr:relSizeAnchor>
  <cdr:relSizeAnchor xmlns:cdr="http://schemas.openxmlformats.org/drawingml/2006/chartDrawing">
    <cdr:from>
      <cdr:x>0.14973</cdr:x>
      <cdr:y>0.17732</cdr:y>
    </cdr:from>
    <cdr:to>
      <cdr:x>0.46985</cdr:x>
      <cdr:y>0.25033</cdr:y>
    </cdr:to>
    <cdr:sp macro="" textlink="">
      <cdr:nvSpPr>
        <cdr:cNvPr id="3" name="TextBox 2">
          <a:extLst xmlns:a="http://schemas.openxmlformats.org/drawingml/2006/main">
            <a:ext uri="{FF2B5EF4-FFF2-40B4-BE49-F238E27FC236}">
              <a16:creationId xmlns:a16="http://schemas.microsoft.com/office/drawing/2014/main" id="{46E280D5-C68F-4393-1F19-73D49782CB20}"/>
            </a:ext>
          </a:extLst>
        </cdr:cNvPr>
        <cdr:cNvSpPr txBox="1"/>
      </cdr:nvSpPr>
      <cdr:spPr>
        <a:xfrm xmlns:a="http://schemas.openxmlformats.org/drawingml/2006/main">
          <a:off x="891734" y="473478"/>
          <a:ext cx="1906527" cy="1949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 kern="1200"/>
            <a:t>Methamphetamine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28104</cdr:x>
      <cdr:y>0.13942</cdr:y>
    </cdr:from>
    <cdr:to>
      <cdr:x>0.48604</cdr:x>
      <cdr:y>0.21534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BA819749-5459-D9F6-A34A-34DA34E1CC38}"/>
            </a:ext>
          </a:extLst>
        </cdr:cNvPr>
        <cdr:cNvSpPr txBox="1"/>
      </cdr:nvSpPr>
      <cdr:spPr>
        <a:xfrm xmlns:a="http://schemas.openxmlformats.org/drawingml/2006/main">
          <a:off x="1284914" y="382459"/>
          <a:ext cx="937260" cy="20826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 kern="1200"/>
            <a:t>Tramadol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40083</cdr:x>
      <cdr:y>0.15417</cdr:y>
    </cdr:from>
    <cdr:to>
      <cdr:x>0.5625</cdr:x>
      <cdr:y>0.23194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C029E3E3-04BF-C7F9-D2CA-0CC9934F7427}"/>
            </a:ext>
          </a:extLst>
        </cdr:cNvPr>
        <cdr:cNvSpPr txBox="1"/>
      </cdr:nvSpPr>
      <cdr:spPr>
        <a:xfrm xmlns:a="http://schemas.openxmlformats.org/drawingml/2006/main">
          <a:off x="1832610" y="422910"/>
          <a:ext cx="739140" cy="21336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 kern="1200"/>
            <a:t>Heroin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31471</cdr:x>
      <cdr:y>0.17974</cdr:y>
    </cdr:from>
    <cdr:to>
      <cdr:x>0.48726</cdr:x>
      <cdr:y>0.24837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CE633864-605F-0F94-E953-3A4B840E296B}"/>
            </a:ext>
          </a:extLst>
        </cdr:cNvPr>
        <cdr:cNvSpPr txBox="1"/>
      </cdr:nvSpPr>
      <cdr:spPr>
        <a:xfrm xmlns:a="http://schemas.openxmlformats.org/drawingml/2006/main">
          <a:off x="1438836" y="493058"/>
          <a:ext cx="788894" cy="18825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 kern="1200"/>
            <a:t>Cocaine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34719</cdr:x>
      <cdr:y>0.19898</cdr:y>
    </cdr:from>
    <cdr:to>
      <cdr:x>0.41583</cdr:x>
      <cdr:y>0.25592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F6C0C18A-158B-C9DF-1EB5-EFB2BD38E3D4}"/>
            </a:ext>
          </a:extLst>
        </cdr:cNvPr>
        <cdr:cNvSpPr txBox="1"/>
      </cdr:nvSpPr>
      <cdr:spPr>
        <a:xfrm xmlns:a="http://schemas.openxmlformats.org/drawingml/2006/main">
          <a:off x="2063548" y="478106"/>
          <a:ext cx="408000" cy="13681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700" kern="1200"/>
            <a:t>CBD</a:t>
          </a:r>
        </a:p>
      </cdr:txBody>
    </cdr:sp>
  </cdr:relSizeAnchor>
  <cdr:relSizeAnchor xmlns:cdr="http://schemas.openxmlformats.org/drawingml/2006/chartDrawing">
    <cdr:from>
      <cdr:x>0.38436</cdr:x>
      <cdr:y>0.37318</cdr:y>
    </cdr:from>
    <cdr:to>
      <cdr:x>0.46439</cdr:x>
      <cdr:y>0.46837</cdr:y>
    </cdr:to>
    <cdr:sp macro="" textlink="">
      <cdr:nvSpPr>
        <cdr:cNvPr id="3" name="TextBox 2">
          <a:extLst xmlns:a="http://schemas.openxmlformats.org/drawingml/2006/main">
            <a:ext uri="{FF2B5EF4-FFF2-40B4-BE49-F238E27FC236}">
              <a16:creationId xmlns:a16="http://schemas.microsoft.com/office/drawing/2014/main" id="{037E05E4-B55C-DF61-35A4-7773000A477A}"/>
            </a:ext>
          </a:extLst>
        </cdr:cNvPr>
        <cdr:cNvSpPr txBox="1"/>
      </cdr:nvSpPr>
      <cdr:spPr>
        <a:xfrm xmlns:a="http://schemas.openxmlformats.org/drawingml/2006/main">
          <a:off x="2284476" y="896696"/>
          <a:ext cx="475702" cy="22871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700" kern="1200"/>
            <a:t>CBN</a:t>
          </a:r>
        </a:p>
      </cdr:txBody>
    </cdr:sp>
  </cdr:relSizeAnchor>
  <cdr:relSizeAnchor xmlns:cdr="http://schemas.openxmlformats.org/drawingml/2006/chartDrawing">
    <cdr:from>
      <cdr:x>0.36433</cdr:x>
      <cdr:y>0.4399</cdr:y>
    </cdr:from>
    <cdr:to>
      <cdr:x>0.42712</cdr:x>
      <cdr:y>0.50752</cdr:y>
    </cdr:to>
    <cdr:sp macro="" textlink="">
      <cdr:nvSpPr>
        <cdr:cNvPr id="4" name="TextBox 3">
          <a:extLst xmlns:a="http://schemas.openxmlformats.org/drawingml/2006/main">
            <a:ext uri="{FF2B5EF4-FFF2-40B4-BE49-F238E27FC236}">
              <a16:creationId xmlns:a16="http://schemas.microsoft.com/office/drawing/2014/main" id="{C08CB1ED-DB87-01DD-55C8-A3FA38FEB02E}"/>
            </a:ext>
          </a:extLst>
        </cdr:cNvPr>
        <cdr:cNvSpPr txBox="1"/>
      </cdr:nvSpPr>
      <cdr:spPr>
        <a:xfrm xmlns:a="http://schemas.openxmlformats.org/drawingml/2006/main">
          <a:off x="2165441" y="1057014"/>
          <a:ext cx="373199" cy="16248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700" kern="1200"/>
            <a:t>THC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6</Words>
  <Characters>907</Characters>
  <Application>Microsoft Office Word</Application>
  <DocSecurity>0</DocSecurity>
  <Lines>27</Lines>
  <Paragraphs>16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taf Shah</dc:creator>
  <cp:keywords/>
  <dc:description/>
  <cp:lastModifiedBy>Iltaf Shah</cp:lastModifiedBy>
  <cp:revision>2</cp:revision>
  <dcterms:created xsi:type="dcterms:W3CDTF">2025-05-31T11:15:00Z</dcterms:created>
  <dcterms:modified xsi:type="dcterms:W3CDTF">2025-05-31T11:15:00Z</dcterms:modified>
</cp:coreProperties>
</file>